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200D0C" w14:textId="68F6E1E5" w:rsidR="00293005" w:rsidRDefault="00C50AD2" w:rsidP="00F52152">
      <w:pPr>
        <w:pStyle w:val="1"/>
        <w:spacing w:beforeLines="50" w:before="163" w:afterLines="50" w:after="163" w:line="520" w:lineRule="exact"/>
      </w:pPr>
      <w:r>
        <w:rPr>
          <w:rFonts w:hint="eastAsia"/>
        </w:rPr>
        <w:t>A</w:t>
      </w:r>
      <w:r w:rsidRPr="00C50AD2">
        <w:t>ppendi</w:t>
      </w:r>
      <w:r>
        <w:rPr>
          <w:rFonts w:hint="eastAsia"/>
        </w:rPr>
        <w:t>x</w:t>
      </w:r>
    </w:p>
    <w:p w14:paraId="0B3ABF29" w14:textId="258B468B" w:rsidR="00F05B49" w:rsidRPr="00F52152" w:rsidRDefault="00FF27FB" w:rsidP="00F52152">
      <w:pPr>
        <w:pStyle w:val="2"/>
        <w:spacing w:beforeLines="50" w:before="163" w:afterLines="50" w:after="163"/>
        <w:rPr>
          <w:rFonts w:eastAsia="宋体"/>
          <w:b/>
          <w:bCs/>
        </w:rPr>
      </w:pPr>
      <w:r w:rsidRPr="00F52152">
        <w:rPr>
          <w:rFonts w:eastAsia="宋体"/>
          <w:b/>
          <w:bCs/>
        </w:rPr>
        <w:t>1</w:t>
      </w:r>
      <w:r w:rsidR="00B84A34" w:rsidRPr="00F52152">
        <w:rPr>
          <w:rFonts w:eastAsia="宋体"/>
          <w:b/>
          <w:bCs/>
        </w:rPr>
        <w:t xml:space="preserve"> </w:t>
      </w:r>
      <w:r w:rsidR="00F05B49" w:rsidRPr="00F52152">
        <w:rPr>
          <w:rFonts w:eastAsia="宋体"/>
          <w:b/>
          <w:bCs/>
        </w:rPr>
        <w:t>Other derivation processes of theoretical model</w:t>
      </w:r>
    </w:p>
    <w:p w14:paraId="3A64AB3E" w14:textId="17E86E5F" w:rsidR="00C50AD2" w:rsidRDefault="000B21E2" w:rsidP="00293005">
      <w:pPr>
        <w:adjustRightInd w:val="0"/>
        <w:ind w:firstLine="480"/>
        <w:rPr>
          <w:iCs/>
        </w:rPr>
      </w:pPr>
      <w:r>
        <w:rPr>
          <w:rFonts w:hint="eastAsia"/>
          <w:iCs/>
        </w:rPr>
        <w:t>The t</w:t>
      </w:r>
      <w:r w:rsidR="00C50AD2" w:rsidRPr="00C50AD2">
        <w:rPr>
          <w:iCs/>
        </w:rPr>
        <w:t xml:space="preserve">heoretical derivation of the relationship between </w:t>
      </w:r>
      <w:r w:rsidR="00EE4C6E" w:rsidRPr="00EE4C6E">
        <w:rPr>
          <w:iCs/>
        </w:rPr>
        <w:t>capital intensity</w:t>
      </w:r>
      <w:r w:rsidR="00C50AD2" w:rsidRPr="00C50AD2">
        <w:rPr>
          <w:iCs/>
        </w:rPr>
        <w:t xml:space="preserve"> and the </w:t>
      </w:r>
      <w:r w:rsidR="00B618AF">
        <w:rPr>
          <w:rFonts w:hint="eastAsia"/>
          <w:iCs/>
        </w:rPr>
        <w:t>actual</w:t>
      </w:r>
      <w:r w:rsidR="00C50AD2" w:rsidRPr="00C50AD2">
        <w:rPr>
          <w:iCs/>
        </w:rPr>
        <w:t xml:space="preserve"> </w:t>
      </w:r>
      <w:r w:rsidRPr="000B21E2">
        <w:rPr>
          <w:iCs/>
        </w:rPr>
        <w:t xml:space="preserve">pension insurance </w:t>
      </w:r>
      <w:r w:rsidR="00C50AD2" w:rsidRPr="00C50AD2">
        <w:rPr>
          <w:iCs/>
        </w:rPr>
        <w:t xml:space="preserve">contribution rate </w:t>
      </w:r>
      <w:r>
        <w:rPr>
          <w:rFonts w:hint="eastAsia"/>
          <w:iCs/>
        </w:rPr>
        <w:t>is as follows: By</w:t>
      </w:r>
      <w:r w:rsidR="00C50AD2" w:rsidRPr="00C50AD2">
        <w:rPr>
          <w:iCs/>
        </w:rPr>
        <w:t xml:space="preserve"> </w:t>
      </w:r>
      <w:r>
        <w:rPr>
          <w:rFonts w:hint="eastAsia"/>
          <w:iCs/>
        </w:rPr>
        <w:t>s</w:t>
      </w:r>
      <w:r w:rsidR="00C50AD2" w:rsidRPr="00C50AD2">
        <w:rPr>
          <w:iCs/>
        </w:rPr>
        <w:t xml:space="preserve">ubstituting </w:t>
      </w:r>
      <w:r w:rsidR="00E74E80" w:rsidRPr="00A52307">
        <w:t>equation</w:t>
      </w:r>
      <w:r w:rsidR="00C50AD2" w:rsidRPr="00C50AD2">
        <w:rPr>
          <w:iCs/>
        </w:rPr>
        <w:t xml:space="preserve"> (</w:t>
      </w:r>
      <w:r w:rsidR="00960DD7">
        <w:rPr>
          <w:rFonts w:hint="eastAsia"/>
          <w:iCs/>
        </w:rPr>
        <w:t>7</w:t>
      </w:r>
      <w:r w:rsidR="00C50AD2" w:rsidRPr="00C50AD2">
        <w:rPr>
          <w:iCs/>
        </w:rPr>
        <w:t xml:space="preserve">) into </w:t>
      </w:r>
      <w:r w:rsidR="00E74E80" w:rsidRPr="00A52307">
        <w:t>equation</w:t>
      </w:r>
      <w:r w:rsidR="00C50AD2" w:rsidRPr="00C50AD2">
        <w:rPr>
          <w:iCs/>
        </w:rPr>
        <w:t xml:space="preserve"> (</w:t>
      </w:r>
      <w:r w:rsidR="00960DD7">
        <w:rPr>
          <w:rFonts w:hint="eastAsia"/>
          <w:iCs/>
        </w:rPr>
        <w:t>3</w:t>
      </w:r>
      <w:r w:rsidR="00C50AD2" w:rsidRPr="00C50AD2">
        <w:rPr>
          <w:iCs/>
        </w:rPr>
        <w:t xml:space="preserve">) and </w:t>
      </w:r>
      <w:r w:rsidRPr="000B21E2">
        <w:rPr>
          <w:iCs/>
        </w:rPr>
        <w:t xml:space="preserve">rearranging the terms, </w:t>
      </w:r>
      <w:r w:rsidR="00C50AD2" w:rsidRPr="00C50AD2">
        <w:rPr>
          <w:iCs/>
        </w:rPr>
        <w:t>it can be obtained:</w:t>
      </w:r>
    </w:p>
    <w:p w14:paraId="5FF82332" w14:textId="2AB9C7DB" w:rsidR="00293005" w:rsidRPr="00C75040" w:rsidRDefault="00000000" w:rsidP="00293005">
      <w:pPr>
        <w:wordWrap w:val="0"/>
        <w:adjustRightInd w:val="0"/>
        <w:ind w:firstLineChars="0" w:firstLine="0"/>
        <w:jc w:val="right"/>
        <w:rPr>
          <w:rFonts w:asciiTheme="minorHAnsi" w:hAnsiTheme="minorHAnsi"/>
        </w:rPr>
      </w:pPr>
      <m:oMath>
        <m:sSub>
          <m:sSubPr>
            <m:ctrlPr>
              <w:rPr>
                <w:rFonts w:ascii="Cambria Math" w:hAnsi="Cambria Math"/>
                <w:i/>
              </w:rPr>
            </m:ctrlPr>
          </m:sSubPr>
          <m:e>
            <m:r>
              <w:rPr>
                <w:rFonts w:ascii="Cambria Math" w:hAnsi="Cambria Math"/>
              </w:rPr>
              <m:t>k</m:t>
            </m:r>
          </m:e>
          <m:sub>
            <m:r>
              <w:rPr>
                <w:rFonts w:ascii="Cambria Math" w:hAnsi="Cambria Math"/>
              </w:rPr>
              <m:t>i</m:t>
            </m:r>
          </m:sub>
        </m:sSub>
        <m:d>
          <m:dPr>
            <m:ctrlPr>
              <w:rPr>
                <w:rFonts w:ascii="Cambria Math" w:hAnsi="Cambria Math"/>
                <w:i/>
              </w:rPr>
            </m:ctrlPr>
          </m:dPr>
          <m:e>
            <m:sSub>
              <m:sSubPr>
                <m:ctrlPr>
                  <w:rPr>
                    <w:rFonts w:ascii="Cambria Math" w:hAnsi="Cambria Math"/>
                    <w:i/>
                  </w:rPr>
                </m:ctrlPr>
              </m:sSubPr>
              <m:e>
                <m:r>
                  <w:rPr>
                    <w:rFonts w:ascii="Cambria Math" w:hAnsi="Cambria Math" w:hint="eastAsia"/>
                  </w:rPr>
                  <m:t>τ</m:t>
                </m:r>
              </m:e>
              <m:sub>
                <m:r>
                  <w:rPr>
                    <w:rFonts w:ascii="Cambria Math" w:hAnsi="Cambria Math"/>
                  </w:rPr>
                  <m:t>i</m:t>
                </m:r>
              </m:sub>
            </m:sSub>
          </m:e>
        </m:d>
        <m:r>
          <w:rPr>
            <w:rFonts w:ascii="Cambria Math" w:hAnsi="Cambria Math"/>
          </w:rPr>
          <m:t>=</m:t>
        </m:r>
        <m:sSup>
          <m:sSupPr>
            <m:ctrlPr>
              <w:rPr>
                <w:rFonts w:ascii="Cambria Math" w:hAnsi="Cambria Math"/>
                <w:i/>
              </w:rPr>
            </m:ctrlPr>
          </m:sSupPr>
          <m:e>
            <m:d>
              <m:dPr>
                <m:ctrlPr>
                  <w:rPr>
                    <w:rFonts w:ascii="Cambria Math" w:hAnsi="Cambria Math"/>
                    <w:i/>
                  </w:rPr>
                </m:ctrlPr>
              </m:dPr>
              <m:e>
                <m:r>
                  <w:rPr>
                    <w:rFonts w:ascii="Cambria Math" w:hAnsi="Cambria Math"/>
                  </w:rPr>
                  <m:t>1+θ</m:t>
                </m:r>
                <m:sSub>
                  <m:sSubPr>
                    <m:ctrlPr>
                      <w:rPr>
                        <w:rFonts w:ascii="Cambria Math" w:hAnsi="Cambria Math"/>
                        <w:i/>
                      </w:rPr>
                    </m:ctrlPr>
                  </m:sSubPr>
                  <m:e>
                    <m:r>
                      <w:rPr>
                        <w:rFonts w:ascii="Cambria Math" w:hAnsi="Cambria Math" w:hint="eastAsia"/>
                      </w:rPr>
                      <m:t>τ</m:t>
                    </m:r>
                  </m:e>
                  <m:sub>
                    <m:r>
                      <w:rPr>
                        <w:rFonts w:ascii="Cambria Math" w:hAnsi="Cambria Math"/>
                      </w:rPr>
                      <m:t>i</m:t>
                    </m:r>
                  </m:sub>
                </m:sSub>
              </m:e>
            </m:d>
          </m:e>
          <m:sup>
            <m:r>
              <w:rPr>
                <w:rFonts w:ascii="Cambria Math" w:hAnsi="Cambria Math"/>
              </w:rPr>
              <m:t>σ</m:t>
            </m:r>
          </m:sup>
        </m:sSup>
        <w:bookmarkStart w:id="0" w:name="_Hlk126606718"/>
        <m:sSup>
          <m:sSupPr>
            <m:ctrlPr>
              <w:rPr>
                <w:rFonts w:ascii="Cambria Math" w:hAnsi="Cambria Math"/>
                <w:i/>
              </w:rPr>
            </m:ctrlPr>
          </m:sSupPr>
          <m:e>
            <m:r>
              <w:rPr>
                <w:rFonts w:ascii="Cambria Math" w:hAnsi="Cambria Math"/>
              </w:rPr>
              <m:t>M</m:t>
            </m:r>
          </m:e>
          <m:sup>
            <m:r>
              <w:rPr>
                <w:rFonts w:ascii="Cambria Math" w:hAnsi="Cambria Math"/>
              </w:rPr>
              <m:t>σ</m:t>
            </m:r>
          </m:sup>
        </m:sSup>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w</m:t>
                        </m:r>
                      </m:e>
                      <m:sub>
                        <m:r>
                          <w:rPr>
                            <w:rFonts w:ascii="Cambria Math" w:hAnsi="Cambria Math"/>
                          </w:rPr>
                          <m:t>i</m:t>
                        </m:r>
                      </m:sub>
                    </m:sSub>
                  </m:num>
                  <m:den>
                    <m:sSub>
                      <m:sSubPr>
                        <m:ctrlPr>
                          <w:rPr>
                            <w:rFonts w:ascii="Cambria Math" w:hAnsi="Cambria Math"/>
                            <w:i/>
                          </w:rPr>
                        </m:ctrlPr>
                      </m:sSubPr>
                      <m:e>
                        <m:r>
                          <w:rPr>
                            <w:rFonts w:ascii="Cambria Math" w:hAnsi="Cambria Math"/>
                          </w:rPr>
                          <m:t>r</m:t>
                        </m:r>
                      </m:e>
                      <m:sub>
                        <m:r>
                          <w:rPr>
                            <w:rFonts w:ascii="Cambria Math" w:hAnsi="Cambria Math"/>
                          </w:rPr>
                          <m:t>i</m:t>
                        </m:r>
                      </m:sub>
                    </m:sSub>
                  </m:den>
                </m:f>
              </m:e>
            </m:d>
          </m:e>
          <m:sup>
            <m:r>
              <w:rPr>
                <w:rFonts w:ascii="Cambria Math" w:hAnsi="Cambria Math"/>
              </w:rPr>
              <m:t>σ</m:t>
            </m:r>
          </m:sup>
        </m:sSup>
      </m:oMath>
      <w:bookmarkEnd w:id="0"/>
      <w:r w:rsidR="00293005" w:rsidRPr="00C75040">
        <w:rPr>
          <w:rFonts w:asciiTheme="minorHAnsi" w:hAnsiTheme="minorHAnsi" w:hint="eastAsia"/>
        </w:rPr>
        <w:t xml:space="preserve"> </w:t>
      </w:r>
      <w:r w:rsidR="00293005" w:rsidRPr="00C75040">
        <w:rPr>
          <w:rFonts w:asciiTheme="minorHAnsi" w:hAnsiTheme="minorHAnsi"/>
        </w:rPr>
        <w:t xml:space="preserve">   </w:t>
      </w:r>
      <w:r w:rsidR="00293005">
        <w:rPr>
          <w:rFonts w:asciiTheme="minorHAnsi" w:hAnsiTheme="minorHAnsi" w:hint="eastAsia"/>
        </w:rPr>
        <w:t xml:space="preserve">     </w:t>
      </w:r>
      <w:r w:rsidR="00293005" w:rsidRPr="00C75040">
        <w:rPr>
          <w:rFonts w:asciiTheme="minorHAnsi" w:hAnsiTheme="minorHAnsi"/>
        </w:rPr>
        <w:t xml:space="preserve">        </w:t>
      </w:r>
      <w:r w:rsidR="00293005" w:rsidRPr="00C852EB">
        <w:rPr>
          <w:rFonts w:cs="Times New Roman"/>
        </w:rPr>
        <w:t>（</w:t>
      </w:r>
      <w:r w:rsidR="00660407">
        <w:rPr>
          <w:rFonts w:cs="Times New Roman"/>
        </w:rPr>
        <w:t>1</w:t>
      </w:r>
      <w:r w:rsidR="00793357">
        <w:rPr>
          <w:rFonts w:cs="Times New Roman" w:hint="eastAsia"/>
        </w:rPr>
        <w:t>3</w:t>
      </w:r>
      <w:r w:rsidR="00293005" w:rsidRPr="00C852EB">
        <w:rPr>
          <w:rFonts w:cs="Times New Roman"/>
        </w:rPr>
        <w:t>）</w:t>
      </w:r>
    </w:p>
    <w:p w14:paraId="72F78D5B" w14:textId="6ECB9533" w:rsidR="00C50AD2" w:rsidRDefault="00E74E80" w:rsidP="00193F19">
      <w:pPr>
        <w:ind w:firstLine="480"/>
      </w:pPr>
      <w:bookmarkStart w:id="1" w:name="_Hlk180870579"/>
      <w:r>
        <w:t>E</w:t>
      </w:r>
      <w:r w:rsidRPr="00A52307">
        <w:t>quation</w:t>
      </w:r>
      <w:r w:rsidR="00C50AD2" w:rsidRPr="00C50AD2">
        <w:t xml:space="preserve"> (1</w:t>
      </w:r>
      <w:r w:rsidR="00793357">
        <w:rPr>
          <w:rFonts w:hint="eastAsia"/>
        </w:rPr>
        <w:t>3</w:t>
      </w:r>
      <w:r w:rsidR="00C50AD2" w:rsidRPr="00C50AD2">
        <w:t xml:space="preserve">) </w:t>
      </w:r>
      <w:r w:rsidR="00726C99" w:rsidRPr="00726C99">
        <w:t>explicitly</w:t>
      </w:r>
      <w:r w:rsidR="00C50AD2" w:rsidRPr="00C50AD2">
        <w:t xml:space="preserve"> establishes the relationship between the </w:t>
      </w:r>
      <w:r w:rsidR="00193F19" w:rsidRPr="00193F19">
        <w:t xml:space="preserve">actual </w:t>
      </w:r>
      <w:r w:rsidR="00726C99" w:rsidRPr="00726C99">
        <w:t xml:space="preserve">pension insurance </w:t>
      </w:r>
      <w:r w:rsidR="00193F19" w:rsidRPr="00193F19">
        <w:t xml:space="preserve">contribution rate </w:t>
      </w:r>
      <w:r w:rsidR="00C50AD2" w:rsidRPr="00C50AD2">
        <w:t xml:space="preserve">and </w:t>
      </w:r>
      <w:r w:rsidR="00B618AF" w:rsidRPr="00B618AF">
        <w:t>capital intensity</w:t>
      </w:r>
      <w:r w:rsidR="00726C99">
        <w:rPr>
          <w:rFonts w:hint="eastAsia"/>
        </w:rPr>
        <w:t xml:space="preserve">. </w:t>
      </w:r>
      <w:r w:rsidR="00726C99" w:rsidRPr="00726C99">
        <w:t xml:space="preserve">Consequently, </w:t>
      </w:r>
      <w:r w:rsidR="00C50AD2" w:rsidRPr="00C50AD2">
        <w:t xml:space="preserve">the partial derivative of </w:t>
      </w:r>
      <w:r w:rsidR="00B618AF" w:rsidRPr="00CA14EA">
        <w:t>capital intensity</w:t>
      </w:r>
      <w:r w:rsidR="00C50AD2" w:rsidRPr="00C50AD2">
        <w:t xml:space="preserve"> </w:t>
      </w:r>
      <w:r w:rsidR="00193F19">
        <w:t>(</w:t>
      </w:r>
      <m:oMath>
        <m:sSub>
          <m:sSubPr>
            <m:ctrlPr>
              <w:rPr>
                <w:rFonts w:ascii="Cambria Math" w:hAnsi="Cambria Math"/>
                <w:i/>
                <w:iCs/>
              </w:rPr>
            </m:ctrlPr>
          </m:sSubPr>
          <m:e>
            <m:r>
              <w:rPr>
                <w:rFonts w:ascii="Cambria Math" w:hAnsi="Cambria Math"/>
              </w:rPr>
              <m:t>k</m:t>
            </m:r>
          </m:e>
          <m:sub>
            <m:r>
              <w:rPr>
                <w:rFonts w:ascii="Cambria Math" w:hAnsi="Cambria Math"/>
              </w:rPr>
              <m:t>i</m:t>
            </m:r>
          </m:sub>
        </m:sSub>
      </m:oMath>
      <w:r w:rsidR="00193F19">
        <w:t xml:space="preserve">) </w:t>
      </w:r>
      <w:r w:rsidR="00C50AD2" w:rsidRPr="00C50AD2">
        <w:t xml:space="preserve">with respect to </w:t>
      </w:r>
      <w:r w:rsidR="00193F19" w:rsidRPr="00193F19">
        <w:t xml:space="preserve">the actual </w:t>
      </w:r>
      <w:r w:rsidR="00726C99" w:rsidRPr="00726C99">
        <w:t xml:space="preserve">pension insurance </w:t>
      </w:r>
      <w:r w:rsidR="00193F19" w:rsidRPr="00193F19">
        <w:t xml:space="preserve">contribution rate </w:t>
      </w:r>
      <w:bookmarkStart w:id="2" w:name="_Hlk147164856"/>
      <w:r w:rsidR="00193F19">
        <w:t>(</w:t>
      </w:r>
      <m:oMath>
        <m:sSub>
          <m:sSubPr>
            <m:ctrlPr>
              <w:rPr>
                <w:rFonts w:ascii="Cambria Math" w:hAnsi="Cambria Math"/>
                <w:i/>
              </w:rPr>
            </m:ctrlPr>
          </m:sSubPr>
          <m:e>
            <m:r>
              <w:rPr>
                <w:rFonts w:ascii="Cambria Math" w:hAnsi="Cambria Math"/>
              </w:rPr>
              <m:t>τ</m:t>
            </m:r>
          </m:e>
          <m:sub>
            <m:r>
              <w:rPr>
                <w:rFonts w:ascii="Cambria Math" w:hAnsi="Cambria Math"/>
              </w:rPr>
              <m:t>i</m:t>
            </m:r>
          </m:sub>
        </m:sSub>
      </m:oMath>
      <w:r w:rsidR="00193F19">
        <w:t xml:space="preserve">) </w:t>
      </w:r>
      <w:bookmarkEnd w:id="2"/>
      <w:r w:rsidR="00C50AD2" w:rsidRPr="00C50AD2">
        <w:t xml:space="preserve">can be </w:t>
      </w:r>
      <w:r w:rsidR="00726C99" w:rsidRPr="00726C99">
        <w:t>derived from Equation</w:t>
      </w:r>
      <w:r w:rsidR="00C50AD2" w:rsidRPr="00C50AD2">
        <w:t>:</w:t>
      </w:r>
    </w:p>
    <w:bookmarkEnd w:id="1"/>
    <w:p w14:paraId="23C03646" w14:textId="69E41204" w:rsidR="00293005" w:rsidRPr="00C75040" w:rsidRDefault="00000000" w:rsidP="00293005">
      <w:pPr>
        <w:wordWrap w:val="0"/>
        <w:adjustRightInd w:val="0"/>
        <w:ind w:firstLineChars="0" w:firstLine="0"/>
        <w:jc w:val="right"/>
        <w:rPr>
          <w:rFonts w:asciiTheme="minorHAnsi" w:hAnsiTheme="minorHAnsi"/>
        </w:rPr>
      </w:pPr>
      <m:oMath>
        <m:f>
          <m:fPr>
            <m:ctrlPr>
              <w:rPr>
                <w:rFonts w:ascii="Cambria Math" w:hAnsi="Cambria Math"/>
                <w:i/>
              </w:rPr>
            </m:ctrlPr>
          </m:fPr>
          <m:num>
            <m:r>
              <w:rPr>
                <w:rFonts w:ascii="Cambria Math" w:hAnsi="Cambria Math"/>
              </w:rPr>
              <m:t>∂</m:t>
            </m:r>
            <m:sSub>
              <m:sSubPr>
                <m:ctrlPr>
                  <w:rPr>
                    <w:rFonts w:ascii="Cambria Math" w:hAnsi="Cambria Math"/>
                    <w:i/>
                    <w:iCs/>
                  </w:rPr>
                </m:ctrlPr>
              </m:sSubPr>
              <m:e>
                <m:r>
                  <w:rPr>
                    <w:rFonts w:ascii="Cambria Math" w:hAnsi="Cambria Math"/>
                  </w:rPr>
                  <m:t>k</m:t>
                </m:r>
              </m:e>
              <m:sub>
                <m:r>
                  <w:rPr>
                    <w:rFonts w:ascii="Cambria Math" w:hAnsi="Cambria Math"/>
                  </w:rPr>
                  <m:t>i</m:t>
                </m:r>
              </m:sub>
            </m:sSub>
            <m:d>
              <m:dPr>
                <m:ctrlPr>
                  <w:rPr>
                    <w:rFonts w:ascii="Cambria Math" w:hAnsi="Cambria Math"/>
                    <w:i/>
                  </w:rPr>
                </m:ctrlPr>
              </m:dPr>
              <m:e>
                <m:sSub>
                  <m:sSubPr>
                    <m:ctrlPr>
                      <w:rPr>
                        <w:rFonts w:ascii="Cambria Math" w:hAnsi="Cambria Math"/>
                        <w:i/>
                      </w:rPr>
                    </m:ctrlPr>
                  </m:sSubPr>
                  <m:e>
                    <m:r>
                      <w:rPr>
                        <w:rFonts w:ascii="Cambria Math" w:hAnsi="Cambria Math" w:hint="eastAsia"/>
                      </w:rPr>
                      <m:t>τ</m:t>
                    </m:r>
                  </m:e>
                  <m:sub>
                    <m:r>
                      <w:rPr>
                        <w:rFonts w:ascii="Cambria Math" w:hAnsi="Cambria Math"/>
                      </w:rPr>
                      <m:t>i</m:t>
                    </m:r>
                  </m:sub>
                </m:sSub>
              </m:e>
            </m:d>
          </m:num>
          <m:den>
            <m:r>
              <w:rPr>
                <w:rFonts w:ascii="Cambria Math" w:hAnsi="Cambria Math"/>
              </w:rPr>
              <m:t>∂</m:t>
            </m:r>
            <m:sSub>
              <m:sSubPr>
                <m:ctrlPr>
                  <w:rPr>
                    <w:rFonts w:ascii="Cambria Math" w:hAnsi="Cambria Math"/>
                    <w:i/>
                  </w:rPr>
                </m:ctrlPr>
              </m:sSubPr>
              <m:e>
                <m:r>
                  <w:rPr>
                    <w:rFonts w:ascii="Cambria Math" w:hAnsi="Cambria Math"/>
                  </w:rPr>
                  <m:t>τ</m:t>
                </m:r>
              </m:e>
              <m:sub>
                <m:r>
                  <w:rPr>
                    <w:rFonts w:ascii="Cambria Math" w:hAnsi="Cambria Math"/>
                  </w:rPr>
                  <m:t>i</m:t>
                </m:r>
              </m:sub>
            </m:sSub>
          </m:den>
        </m:f>
        <m:r>
          <w:rPr>
            <w:rFonts w:ascii="Cambria Math" w:hAnsi="Cambria Math"/>
          </w:rPr>
          <m:t>=</m:t>
        </m:r>
        <m:sSup>
          <m:sSupPr>
            <m:ctrlPr>
              <w:rPr>
                <w:rFonts w:ascii="Cambria Math" w:hAnsi="Cambria Math"/>
                <w:i/>
              </w:rPr>
            </m:ctrlPr>
          </m:sSupPr>
          <m:e>
            <m:d>
              <m:dPr>
                <m:ctrlPr>
                  <w:rPr>
                    <w:rFonts w:ascii="Cambria Math" w:hAnsi="Cambria Math"/>
                    <w:i/>
                  </w:rPr>
                </m:ctrlPr>
              </m:dPr>
              <m:e>
                <m:f>
                  <m:fPr>
                    <m:ctrlPr>
                      <w:rPr>
                        <w:rFonts w:ascii="Cambria Math" w:hAnsi="Cambria Math"/>
                        <w:iCs/>
                      </w:rPr>
                    </m:ctrlPr>
                  </m:fPr>
                  <m:num>
                    <m:r>
                      <m:rPr>
                        <m:sty m:val="p"/>
                      </m:rPr>
                      <w:rPr>
                        <w:rFonts w:ascii="Cambria Math" w:hAnsi="Cambria Math"/>
                      </w:rPr>
                      <m:t>α</m:t>
                    </m:r>
                  </m:num>
                  <m:den>
                    <m:r>
                      <m:rPr>
                        <m:sty m:val="p"/>
                      </m:rPr>
                      <w:rPr>
                        <w:rFonts w:ascii="Cambria Math" w:hAnsi="Cambria Math"/>
                      </w:rPr>
                      <m:t>1-α</m:t>
                    </m:r>
                  </m:den>
                </m:f>
              </m:e>
            </m:d>
          </m:e>
          <m:sup>
            <m:r>
              <w:rPr>
                <w:rFonts w:ascii="Cambria Math" w:hAnsi="Cambria Math"/>
              </w:rPr>
              <m:t>σ</m:t>
            </m:r>
          </m:sup>
        </m:sSup>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w</m:t>
                        </m:r>
                      </m:e>
                      <m:sub>
                        <m:r>
                          <w:rPr>
                            <w:rFonts w:ascii="Cambria Math" w:hAnsi="Cambria Math"/>
                          </w:rPr>
                          <m:t>i</m:t>
                        </m:r>
                      </m:sub>
                    </m:sSub>
                  </m:num>
                  <m:den>
                    <m:sSub>
                      <m:sSubPr>
                        <m:ctrlPr>
                          <w:rPr>
                            <w:rFonts w:ascii="Cambria Math" w:hAnsi="Cambria Math"/>
                            <w:i/>
                          </w:rPr>
                        </m:ctrlPr>
                      </m:sSubPr>
                      <m:e>
                        <m:r>
                          <w:rPr>
                            <w:rFonts w:ascii="Cambria Math" w:hAnsi="Cambria Math"/>
                          </w:rPr>
                          <m:t>r</m:t>
                        </m:r>
                      </m:e>
                      <m:sub>
                        <m:r>
                          <w:rPr>
                            <w:rFonts w:ascii="Cambria Math" w:hAnsi="Cambria Math"/>
                          </w:rPr>
                          <m:t>i</m:t>
                        </m:r>
                      </m:sub>
                    </m:sSub>
                  </m:den>
                </m:f>
              </m:e>
            </m:d>
          </m:e>
          <m:sup>
            <m:r>
              <w:rPr>
                <w:rFonts w:ascii="Cambria Math" w:hAnsi="Cambria Math"/>
              </w:rPr>
              <m:t>σ</m:t>
            </m:r>
          </m:sup>
        </m:sSup>
        <m:r>
          <w:rPr>
            <w:rFonts w:ascii="Cambria Math" w:eastAsia="宋体" w:hAnsi="Cambria Math" w:cs="Times New Roman"/>
          </w:rPr>
          <m:t>θσ</m:t>
        </m:r>
        <m:sSup>
          <m:sSupPr>
            <m:ctrlPr>
              <w:rPr>
                <w:rFonts w:ascii="Cambria Math" w:hAnsi="Cambria Math"/>
                <w:i/>
              </w:rPr>
            </m:ctrlPr>
          </m:sSupPr>
          <m:e>
            <m:d>
              <m:dPr>
                <m:ctrlPr>
                  <w:rPr>
                    <w:rFonts w:ascii="Cambria Math" w:hAnsi="Cambria Math"/>
                    <w:i/>
                  </w:rPr>
                </m:ctrlPr>
              </m:dPr>
              <m:e>
                <m:r>
                  <w:rPr>
                    <w:rFonts w:ascii="Cambria Math" w:hAnsi="Cambria Math"/>
                  </w:rPr>
                  <m:t>1+θ</m:t>
                </m:r>
                <m:sSub>
                  <m:sSubPr>
                    <m:ctrlPr>
                      <w:rPr>
                        <w:rFonts w:ascii="Cambria Math" w:hAnsi="Cambria Math"/>
                        <w:i/>
                      </w:rPr>
                    </m:ctrlPr>
                  </m:sSubPr>
                  <m:e>
                    <m:r>
                      <w:rPr>
                        <w:rFonts w:ascii="Cambria Math" w:hAnsi="Cambria Math" w:hint="eastAsia"/>
                      </w:rPr>
                      <m:t>τ</m:t>
                    </m:r>
                  </m:e>
                  <m:sub>
                    <m:r>
                      <w:rPr>
                        <w:rFonts w:ascii="Cambria Math" w:hAnsi="Cambria Math"/>
                      </w:rPr>
                      <m:t>i</m:t>
                    </m:r>
                  </m:sub>
                </m:sSub>
              </m:e>
            </m:d>
          </m:e>
          <m:sup>
            <m:r>
              <w:rPr>
                <w:rFonts w:ascii="Cambria Math" w:hAnsi="Cambria Math"/>
              </w:rPr>
              <m:t>σ-1</m:t>
            </m:r>
          </m:sup>
        </m:sSup>
      </m:oMath>
      <w:r w:rsidR="00293005" w:rsidRPr="00C75040">
        <w:rPr>
          <w:rFonts w:asciiTheme="minorHAnsi" w:hAnsiTheme="minorHAnsi"/>
        </w:rPr>
        <w:t xml:space="preserve">     </w:t>
      </w:r>
      <w:r w:rsidR="00293005">
        <w:rPr>
          <w:rFonts w:asciiTheme="minorHAnsi" w:hAnsiTheme="minorHAnsi" w:hint="eastAsia"/>
        </w:rPr>
        <w:t xml:space="preserve">       </w:t>
      </w:r>
      <w:r w:rsidR="00293005" w:rsidRPr="00C75040">
        <w:rPr>
          <w:rFonts w:asciiTheme="minorHAnsi" w:hAnsiTheme="minorHAnsi"/>
        </w:rPr>
        <w:t xml:space="preserve">    </w:t>
      </w:r>
      <w:r w:rsidR="00293005" w:rsidRPr="00C852EB">
        <w:rPr>
          <w:rFonts w:cs="Times New Roman"/>
        </w:rPr>
        <w:t>（</w:t>
      </w:r>
      <w:r w:rsidR="00660407">
        <w:rPr>
          <w:rFonts w:cs="Times New Roman"/>
        </w:rPr>
        <w:t>1</w:t>
      </w:r>
      <w:r w:rsidR="00793357">
        <w:rPr>
          <w:rFonts w:cs="Times New Roman" w:hint="eastAsia"/>
        </w:rPr>
        <w:t>4</w:t>
      </w:r>
      <w:r w:rsidR="00293005" w:rsidRPr="00C852EB">
        <w:rPr>
          <w:rFonts w:cs="Times New Roman"/>
        </w:rPr>
        <w:t>）</w:t>
      </w:r>
    </w:p>
    <w:p w14:paraId="1FEED50D" w14:textId="0C4E991D" w:rsidR="00293005" w:rsidRDefault="00A115C9" w:rsidP="00A115C9">
      <w:pPr>
        <w:adjustRightInd w:val="0"/>
        <w:ind w:firstLine="480"/>
      </w:pPr>
      <w:bookmarkStart w:id="3" w:name="_Hlk180870596"/>
      <w:r w:rsidRPr="00A115C9">
        <w:t>It is evident that Equation</w:t>
      </w:r>
      <w:r w:rsidR="00A52307" w:rsidRPr="00A52307">
        <w:t xml:space="preserve"> (1</w:t>
      </w:r>
      <w:r w:rsidR="00793357">
        <w:rPr>
          <w:rFonts w:hint="eastAsia"/>
        </w:rPr>
        <w:t>4</w:t>
      </w:r>
      <w:r w:rsidR="00A52307" w:rsidRPr="00A52307">
        <w:t xml:space="preserve">) </w:t>
      </w:r>
      <w:r w:rsidRPr="00A115C9">
        <w:t>is consistently positive.</w:t>
      </w:r>
      <w:r w:rsidR="00A52307" w:rsidRPr="00A52307">
        <w:t xml:space="preserve"> </w:t>
      </w:r>
      <w:r>
        <w:rPr>
          <w:rFonts w:hint="eastAsia"/>
        </w:rPr>
        <w:t>Hence</w:t>
      </w:r>
      <w:r w:rsidR="00A52307" w:rsidRPr="00A52307">
        <w:t xml:space="preserve">, an increase in </w:t>
      </w:r>
      <w:r w:rsidR="00193F19" w:rsidRPr="00193F19">
        <w:t xml:space="preserve">the actual </w:t>
      </w:r>
      <w:r w:rsidR="00AB29F8">
        <w:rPr>
          <w:rFonts w:hint="eastAsia"/>
        </w:rPr>
        <w:t>p</w:t>
      </w:r>
      <w:r w:rsidRPr="00A115C9">
        <w:t>ension insurance</w:t>
      </w:r>
      <w:r>
        <w:rPr>
          <w:rFonts w:hint="eastAsia"/>
        </w:rPr>
        <w:t xml:space="preserve"> </w:t>
      </w:r>
      <w:r w:rsidR="00AB29F8">
        <w:rPr>
          <w:rFonts w:hint="eastAsia"/>
        </w:rPr>
        <w:t>c</w:t>
      </w:r>
      <w:r w:rsidR="00193F19" w:rsidRPr="00193F19">
        <w:t xml:space="preserve">ontribution rate </w:t>
      </w:r>
      <w:r w:rsidR="00AB29F8">
        <w:rPr>
          <w:rFonts w:hint="eastAsia"/>
        </w:rPr>
        <w:t xml:space="preserve">leads to an </w:t>
      </w:r>
      <w:r w:rsidR="00AB29F8" w:rsidRPr="00AB29F8">
        <w:t>increase in a firm's capital intensity, implying that</w:t>
      </w:r>
      <w:r w:rsidR="00AB29F8">
        <w:rPr>
          <w:rFonts w:hint="eastAsia"/>
        </w:rPr>
        <w:t xml:space="preserve"> </w:t>
      </w:r>
      <m:oMath>
        <m:f>
          <m:fPr>
            <m:ctrlPr>
              <w:rPr>
                <w:rFonts w:ascii="Cambria Math" w:hAnsi="Cambria Math"/>
                <w:i/>
              </w:rPr>
            </m:ctrlPr>
          </m:fPr>
          <m:num>
            <m:r>
              <w:rPr>
                <w:rFonts w:ascii="Cambria Math" w:hAnsi="Cambria Math"/>
              </w:rPr>
              <m:t>∂</m:t>
            </m:r>
            <m:sSub>
              <m:sSubPr>
                <m:ctrlPr>
                  <w:rPr>
                    <w:rFonts w:ascii="Cambria Math" w:hAnsi="Cambria Math"/>
                    <w:i/>
                    <w:iCs/>
                  </w:rPr>
                </m:ctrlPr>
              </m:sSubPr>
              <m:e>
                <m:r>
                  <w:rPr>
                    <w:rFonts w:ascii="Cambria Math" w:hAnsi="Cambria Math"/>
                  </w:rPr>
                  <m:t>k</m:t>
                </m:r>
              </m:e>
              <m:sub>
                <m:r>
                  <w:rPr>
                    <w:rFonts w:ascii="Cambria Math" w:hAnsi="Cambria Math"/>
                  </w:rPr>
                  <m:t>i</m:t>
                </m:r>
              </m:sub>
            </m:sSub>
            <m:d>
              <m:dPr>
                <m:ctrlPr>
                  <w:rPr>
                    <w:rFonts w:ascii="Cambria Math" w:hAnsi="Cambria Math"/>
                    <w:i/>
                  </w:rPr>
                </m:ctrlPr>
              </m:dPr>
              <m:e>
                <m:sSub>
                  <m:sSubPr>
                    <m:ctrlPr>
                      <w:rPr>
                        <w:rFonts w:ascii="Cambria Math" w:hAnsi="Cambria Math"/>
                        <w:i/>
                      </w:rPr>
                    </m:ctrlPr>
                  </m:sSubPr>
                  <m:e>
                    <m:r>
                      <w:rPr>
                        <w:rFonts w:ascii="Cambria Math" w:hAnsi="Cambria Math" w:hint="eastAsia"/>
                      </w:rPr>
                      <m:t>τ</m:t>
                    </m:r>
                  </m:e>
                  <m:sub>
                    <m:r>
                      <w:rPr>
                        <w:rFonts w:ascii="Cambria Math" w:hAnsi="Cambria Math"/>
                      </w:rPr>
                      <m:t>i</m:t>
                    </m:r>
                  </m:sub>
                </m:sSub>
              </m:e>
            </m:d>
          </m:num>
          <m:den>
            <m:r>
              <w:rPr>
                <w:rFonts w:ascii="Cambria Math" w:hAnsi="Cambria Math"/>
              </w:rPr>
              <m:t>∂</m:t>
            </m:r>
            <m:sSub>
              <m:sSubPr>
                <m:ctrlPr>
                  <w:rPr>
                    <w:rFonts w:ascii="Cambria Math" w:hAnsi="Cambria Math"/>
                    <w:i/>
                  </w:rPr>
                </m:ctrlPr>
              </m:sSubPr>
              <m:e>
                <m:r>
                  <w:rPr>
                    <w:rFonts w:ascii="Cambria Math" w:hAnsi="Cambria Math"/>
                  </w:rPr>
                  <m:t>τ</m:t>
                </m:r>
              </m:e>
              <m:sub>
                <m:r>
                  <w:rPr>
                    <w:rFonts w:ascii="Cambria Math" w:hAnsi="Cambria Math"/>
                  </w:rPr>
                  <m:t>i</m:t>
                </m:r>
              </m:sub>
            </m:sSub>
          </m:den>
        </m:f>
      </m:oMath>
      <w:r w:rsidR="00AB29F8">
        <w:rPr>
          <w:rFonts w:hint="eastAsia"/>
        </w:rPr>
        <w:t xml:space="preserve"> </w:t>
      </w:r>
      <w:r w:rsidR="00A52307" w:rsidRPr="00A52307">
        <w:t>is greater than 0.</w:t>
      </w:r>
    </w:p>
    <w:bookmarkEnd w:id="3"/>
    <w:p w14:paraId="5B090705" w14:textId="2CC60593" w:rsidR="008F5A91" w:rsidRPr="00F52152" w:rsidRDefault="00FF27FB" w:rsidP="00F52152">
      <w:pPr>
        <w:pStyle w:val="2"/>
        <w:spacing w:beforeLines="50" w:before="163" w:afterLines="50" w:after="163"/>
        <w:rPr>
          <w:rFonts w:eastAsia="宋体"/>
          <w:b/>
          <w:bCs/>
        </w:rPr>
      </w:pPr>
      <w:r w:rsidRPr="00F52152">
        <w:rPr>
          <w:rFonts w:eastAsia="宋体" w:hint="eastAsia"/>
          <w:b/>
          <w:bCs/>
        </w:rPr>
        <w:t>2</w:t>
      </w:r>
      <w:r w:rsidR="00B84A34" w:rsidRPr="00F52152">
        <w:rPr>
          <w:rFonts w:eastAsia="宋体" w:hint="eastAsia"/>
          <w:b/>
          <w:bCs/>
        </w:rPr>
        <w:t xml:space="preserve"> </w:t>
      </w:r>
      <w:r w:rsidR="008F5A91" w:rsidRPr="00F52152">
        <w:rPr>
          <w:rFonts w:eastAsia="宋体"/>
          <w:b/>
          <w:bCs/>
        </w:rPr>
        <w:t xml:space="preserve">Mean </w:t>
      </w:r>
      <w:r w:rsidR="00F05B49" w:rsidRPr="00F52152">
        <w:rPr>
          <w:rFonts w:eastAsia="宋体" w:hint="eastAsia"/>
          <w:b/>
          <w:bCs/>
        </w:rPr>
        <w:t>d</w:t>
      </w:r>
      <w:r w:rsidR="008F5A91" w:rsidRPr="00F52152">
        <w:rPr>
          <w:rFonts w:eastAsia="宋体"/>
          <w:b/>
          <w:bCs/>
        </w:rPr>
        <w:t xml:space="preserve">escription and </w:t>
      </w:r>
      <w:r w:rsidR="00F05B49" w:rsidRPr="00F52152">
        <w:rPr>
          <w:rFonts w:eastAsia="宋体" w:hint="eastAsia"/>
          <w:b/>
          <w:bCs/>
        </w:rPr>
        <w:t>t</w:t>
      </w:r>
      <w:r w:rsidR="008F5A91" w:rsidRPr="00F52152">
        <w:rPr>
          <w:rFonts w:eastAsia="宋体"/>
          <w:b/>
          <w:bCs/>
        </w:rPr>
        <w:t>-test</w:t>
      </w:r>
    </w:p>
    <w:p w14:paraId="0F844EED" w14:textId="5AFDF2FA" w:rsidR="008F5A91" w:rsidRDefault="008F5A91" w:rsidP="00736936">
      <w:pPr>
        <w:ind w:firstLine="480"/>
        <w:rPr>
          <w:rFonts w:eastAsia="宋体" w:cs="Times New Roman"/>
        </w:rPr>
      </w:pPr>
      <w:r>
        <w:rPr>
          <w:rFonts w:eastAsia="宋体" w:cs="Times New Roman" w:hint="eastAsia"/>
        </w:rPr>
        <w:t>T</w:t>
      </w:r>
      <w:r w:rsidRPr="00CF21EB">
        <w:rPr>
          <w:rFonts w:eastAsia="宋体" w:cs="Times New Roman"/>
        </w:rPr>
        <w:t xml:space="preserve">his </w:t>
      </w:r>
      <w:r>
        <w:rPr>
          <w:rFonts w:eastAsia="宋体" w:cs="Times New Roman"/>
        </w:rPr>
        <w:t>paper</w:t>
      </w:r>
      <w:r w:rsidRPr="00CF21EB">
        <w:rPr>
          <w:rFonts w:eastAsia="宋体" w:cs="Times New Roman"/>
        </w:rPr>
        <w:t xml:space="preserve"> </w:t>
      </w:r>
      <w:r w:rsidR="00983868" w:rsidRPr="00983868">
        <w:rPr>
          <w:rFonts w:eastAsia="宋体" w:cs="Times New Roman"/>
        </w:rPr>
        <w:t>categorizes</w:t>
      </w:r>
      <w:r w:rsidRPr="00CF21EB">
        <w:rPr>
          <w:rFonts w:eastAsia="宋体" w:cs="Times New Roman"/>
        </w:rPr>
        <w:t xml:space="preserve"> all listed companies into </w:t>
      </w:r>
      <w:r w:rsidR="004A0A06">
        <w:rPr>
          <w:rFonts w:eastAsia="宋体" w:cs="Times New Roman"/>
        </w:rPr>
        <w:t>treatment</w:t>
      </w:r>
      <w:r w:rsidRPr="00CF21EB">
        <w:rPr>
          <w:rFonts w:eastAsia="宋体" w:cs="Times New Roman"/>
        </w:rPr>
        <w:t xml:space="preserve"> and control group samples and conducts group</w:t>
      </w:r>
      <w:r>
        <w:rPr>
          <w:rFonts w:eastAsia="宋体" w:cs="Times New Roman"/>
        </w:rPr>
        <w:t xml:space="preserve"> </w:t>
      </w:r>
      <w:r w:rsidRPr="00CF21EB">
        <w:rPr>
          <w:rFonts w:eastAsia="宋体" w:cs="Times New Roman"/>
        </w:rPr>
        <w:t xml:space="preserve">statistics. </w:t>
      </w:r>
      <w:r w:rsidR="0034309B">
        <w:rPr>
          <w:rFonts w:eastAsia="宋体" w:cs="Times New Roman"/>
        </w:rPr>
        <w:t xml:space="preserve">Table </w:t>
      </w:r>
      <w:r w:rsidR="00B84A34">
        <w:rPr>
          <w:rFonts w:eastAsia="宋体" w:cs="Times New Roman" w:hint="eastAsia"/>
        </w:rPr>
        <w:t>A</w:t>
      </w:r>
      <w:r w:rsidRPr="00CF21EB">
        <w:rPr>
          <w:rFonts w:eastAsia="宋体" w:cs="Times New Roman"/>
        </w:rPr>
        <w:t xml:space="preserve"> reports the mean and </w:t>
      </w:r>
      <w:r w:rsidR="00BF7DAB">
        <w:rPr>
          <w:rFonts w:eastAsia="宋体" w:cs="Times New Roman" w:hint="eastAsia"/>
        </w:rPr>
        <w:t>t</w:t>
      </w:r>
      <w:r w:rsidRPr="00CF21EB">
        <w:rPr>
          <w:rFonts w:eastAsia="宋体" w:cs="Times New Roman"/>
        </w:rPr>
        <w:t xml:space="preserve">-test of labor income shares of listed companies in </w:t>
      </w:r>
      <w:r w:rsidR="00983868">
        <w:rPr>
          <w:rFonts w:eastAsia="宋体" w:cs="Times New Roman" w:hint="eastAsia"/>
        </w:rPr>
        <w:t>both</w:t>
      </w:r>
      <w:r w:rsidRPr="00CF21EB">
        <w:rPr>
          <w:rFonts w:eastAsia="宋体" w:cs="Times New Roman"/>
        </w:rPr>
        <w:t xml:space="preserve"> groups. </w:t>
      </w:r>
      <w:r w:rsidRPr="00F25EFD">
        <w:rPr>
          <w:rFonts w:eastAsia="宋体" w:cs="Times New Roman"/>
        </w:rPr>
        <w:t xml:space="preserve">The mean labor income share of companies in the </w:t>
      </w:r>
      <w:r w:rsidR="004A0A06">
        <w:rPr>
          <w:rFonts w:eastAsia="宋体" w:cs="Times New Roman"/>
        </w:rPr>
        <w:t>treatment</w:t>
      </w:r>
      <w:r w:rsidRPr="00F25EFD">
        <w:rPr>
          <w:rFonts w:eastAsia="宋体" w:cs="Times New Roman"/>
        </w:rPr>
        <w:t xml:space="preserve"> group </w:t>
      </w:r>
      <w:r w:rsidR="007109F5">
        <w:rPr>
          <w:rFonts w:eastAsia="宋体" w:cs="Times New Roman" w:hint="eastAsia"/>
        </w:rPr>
        <w:t xml:space="preserve">exceeds </w:t>
      </w:r>
      <w:r w:rsidRPr="00F25EFD">
        <w:rPr>
          <w:rFonts w:eastAsia="宋体" w:cs="Times New Roman"/>
        </w:rPr>
        <w:t>that of the control group</w:t>
      </w:r>
      <w:r>
        <w:rPr>
          <w:rFonts w:eastAsia="宋体" w:cs="Times New Roman"/>
        </w:rPr>
        <w:t>,</w:t>
      </w:r>
      <w:r w:rsidRPr="00F25EFD">
        <w:rPr>
          <w:rFonts w:eastAsia="宋体" w:cs="Times New Roman"/>
        </w:rPr>
        <w:t xml:space="preserve"> </w:t>
      </w:r>
      <w:r w:rsidR="007109F5">
        <w:rPr>
          <w:rFonts w:eastAsia="宋体" w:cs="Times New Roman"/>
        </w:rPr>
        <w:t>with a</w:t>
      </w:r>
      <w:r w:rsidR="007109F5">
        <w:rPr>
          <w:rFonts w:eastAsia="宋体" w:cs="Times New Roman" w:hint="eastAsia"/>
        </w:rPr>
        <w:t xml:space="preserve"> </w:t>
      </w:r>
      <w:r w:rsidRPr="00F25EFD">
        <w:rPr>
          <w:rFonts w:eastAsia="宋体" w:cs="Times New Roman"/>
        </w:rPr>
        <w:t xml:space="preserve">significant </w:t>
      </w:r>
      <w:r w:rsidR="007109F5" w:rsidRPr="007109F5">
        <w:rPr>
          <w:rFonts w:eastAsia="宋体" w:cs="Times New Roman"/>
        </w:rPr>
        <w:t>difference</w:t>
      </w:r>
      <w:r w:rsidR="007109F5">
        <w:rPr>
          <w:rFonts w:eastAsia="宋体" w:cs="Times New Roman" w:hint="eastAsia"/>
        </w:rPr>
        <w:t xml:space="preserve"> </w:t>
      </w:r>
      <w:r w:rsidRPr="00F25EFD">
        <w:rPr>
          <w:rFonts w:eastAsia="宋体" w:cs="Times New Roman"/>
        </w:rPr>
        <w:t>at the 5% level</w:t>
      </w:r>
      <w:r w:rsidR="007109F5">
        <w:rPr>
          <w:rFonts w:eastAsia="宋体" w:cs="Times New Roman" w:hint="eastAsia"/>
        </w:rPr>
        <w:t xml:space="preserve">. </w:t>
      </w:r>
      <w:r w:rsidR="007109F5" w:rsidRPr="007109F5">
        <w:rPr>
          <w:rFonts w:eastAsia="宋体" w:cs="Times New Roman"/>
        </w:rPr>
        <w:t xml:space="preserve">This suggests a notable disparity in labor income shares between the </w:t>
      </w:r>
      <w:r w:rsidR="004A0A06">
        <w:rPr>
          <w:rFonts w:eastAsia="宋体" w:cs="Times New Roman"/>
        </w:rPr>
        <w:t>treatment</w:t>
      </w:r>
      <w:r w:rsidR="007109F5" w:rsidRPr="007109F5">
        <w:rPr>
          <w:rFonts w:eastAsia="宋体" w:cs="Times New Roman"/>
        </w:rPr>
        <w:t xml:space="preserve"> and control groups. Collectively, the mean t-test results provide preliminary evidence that the reform of the phased reduction in pension insurance contribution rate significantly enhances the labor income share of enterprises.</w:t>
      </w:r>
    </w:p>
    <w:p w14:paraId="338723B8" w14:textId="6560A925" w:rsidR="008F5A91" w:rsidRPr="00331658" w:rsidRDefault="006C1CD8" w:rsidP="008F5A91">
      <w:pPr>
        <w:ind w:firstLineChars="0" w:firstLine="0"/>
      </w:pPr>
      <w:bookmarkStart w:id="4" w:name="_Hlk123394658"/>
      <w:r>
        <w:t xml:space="preserve"> </w:t>
      </w:r>
      <w:r w:rsidR="0034309B">
        <w:t>T</w:t>
      </w:r>
      <w:r w:rsidR="00B84A34">
        <w:rPr>
          <w:rFonts w:hint="eastAsia"/>
        </w:rPr>
        <w:t>ABLE</w:t>
      </w:r>
      <w:r w:rsidR="0034309B">
        <w:t xml:space="preserve"> </w:t>
      </w:r>
      <w:r w:rsidR="00B84A34">
        <w:rPr>
          <w:rFonts w:hint="eastAsia"/>
        </w:rPr>
        <w:t>A</w:t>
      </w:r>
      <w:r w:rsidR="008F5A91" w:rsidRPr="00CF21EB">
        <w:t xml:space="preserve"> Mean </w:t>
      </w:r>
      <w:r w:rsidR="00F05B49">
        <w:rPr>
          <w:rFonts w:hint="eastAsia"/>
        </w:rPr>
        <w:t>d</w:t>
      </w:r>
      <w:r w:rsidR="008F5A91" w:rsidRPr="00CF21EB">
        <w:t xml:space="preserve">escription and </w:t>
      </w:r>
      <w:r w:rsidR="00F05B49">
        <w:rPr>
          <w:rFonts w:hint="eastAsia"/>
        </w:rPr>
        <w:t>t</w:t>
      </w:r>
      <w:r w:rsidR="008F5A91" w:rsidRPr="00CF21EB">
        <w:t xml:space="preserve">-test of </w:t>
      </w:r>
      <w:r w:rsidR="008F5A91">
        <w:t>l</w:t>
      </w:r>
      <w:r w:rsidR="008F5A91" w:rsidRPr="00CF21EB">
        <w:t xml:space="preserve">abor </w:t>
      </w:r>
      <w:r w:rsidR="008F5A91">
        <w:t>i</w:t>
      </w:r>
      <w:r w:rsidR="008F5A91" w:rsidRPr="00CF21EB">
        <w:t xml:space="preserve">ncome </w:t>
      </w:r>
      <w:r w:rsidR="008F5A91">
        <w:t>s</w:t>
      </w:r>
      <w:r w:rsidR="008F5A91" w:rsidRPr="00CF21EB">
        <w:t xml:space="preserve">hare of </w:t>
      </w:r>
      <w:r w:rsidR="008F5A91">
        <w:t>l</w:t>
      </w:r>
      <w:r w:rsidR="008F5A91" w:rsidRPr="00CF21EB">
        <w:t xml:space="preserve">isted </w:t>
      </w:r>
      <w:r w:rsidR="008F5A91">
        <w:t>c</w:t>
      </w:r>
      <w:r w:rsidR="008F5A91" w:rsidRPr="00CF21EB">
        <w:t xml:space="preserve">ompanies in the </w:t>
      </w:r>
      <w:r w:rsidR="004A0A06">
        <w:t>treatment</w:t>
      </w:r>
      <w:r w:rsidR="008F5A91" w:rsidRPr="00CF21EB">
        <w:t xml:space="preserve"> and </w:t>
      </w:r>
      <w:r w:rsidR="008F5A91">
        <w:t>c</w:t>
      </w:r>
      <w:r w:rsidR="008F5A91" w:rsidRPr="00CF21EB">
        <w:t xml:space="preserve">ontrol </w:t>
      </w:r>
      <w:r w:rsidR="008F5A91">
        <w:t>g</w:t>
      </w:r>
      <w:r w:rsidR="008F5A91" w:rsidRPr="00CF21EB">
        <w:t>roups</w:t>
      </w:r>
    </w:p>
    <w:tbl>
      <w:tblPr>
        <w:tblpPr w:leftFromText="180" w:rightFromText="180" w:vertAnchor="text" w:horzAnchor="margin" w:tblpY="82"/>
        <w:tblW w:w="537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541"/>
        <w:gridCol w:w="2324"/>
        <w:gridCol w:w="2320"/>
        <w:gridCol w:w="2317"/>
      </w:tblGrid>
      <w:tr w:rsidR="006C1CD8" w:rsidRPr="00331658" w14:paraId="7CD0693A" w14:textId="77777777" w:rsidTr="006C1CD8">
        <w:trPr>
          <w:trHeight w:val="287"/>
        </w:trPr>
        <w:tc>
          <w:tcPr>
            <w:tcW w:w="1337" w:type="pct"/>
            <w:vAlign w:val="center"/>
          </w:tcPr>
          <w:bookmarkEnd w:id="4"/>
          <w:p w14:paraId="6FE6BB18" w14:textId="77777777" w:rsidR="006C1CD8" w:rsidRPr="002A2C46" w:rsidRDefault="006C1CD8" w:rsidP="006C1CD8">
            <w:pPr>
              <w:autoSpaceDE w:val="0"/>
              <w:autoSpaceDN w:val="0"/>
              <w:adjustRightInd w:val="0"/>
              <w:spacing w:line="240" w:lineRule="auto"/>
              <w:ind w:firstLineChars="0" w:firstLine="0"/>
              <w:contextualSpacing w:val="0"/>
              <w:jc w:val="center"/>
              <w:textAlignment w:val="auto"/>
              <w:rPr>
                <w:rFonts w:eastAsia="宋体" w:cs="Times New Roman"/>
                <w:kern w:val="0"/>
                <w:sz w:val="21"/>
                <w:szCs w:val="21"/>
              </w:rPr>
            </w:pPr>
            <w:r w:rsidRPr="002A2C46">
              <w:rPr>
                <w:rFonts w:eastAsia="宋体" w:cs="Times New Roman"/>
                <w:kern w:val="0"/>
                <w:sz w:val="21"/>
                <w:szCs w:val="21"/>
              </w:rPr>
              <w:t>Variable</w:t>
            </w:r>
          </w:p>
        </w:tc>
        <w:tc>
          <w:tcPr>
            <w:tcW w:w="1223" w:type="pct"/>
            <w:vAlign w:val="center"/>
          </w:tcPr>
          <w:p w14:paraId="01A48E12" w14:textId="77777777" w:rsidR="006C1CD8" w:rsidRPr="002A2C46" w:rsidRDefault="006C1CD8" w:rsidP="006C1CD8">
            <w:pPr>
              <w:autoSpaceDE w:val="0"/>
              <w:autoSpaceDN w:val="0"/>
              <w:adjustRightInd w:val="0"/>
              <w:spacing w:line="240" w:lineRule="auto"/>
              <w:ind w:firstLineChars="0" w:firstLine="0"/>
              <w:contextualSpacing w:val="0"/>
              <w:jc w:val="center"/>
              <w:textAlignment w:val="auto"/>
              <w:rPr>
                <w:rFonts w:eastAsia="宋体" w:cs="Times New Roman"/>
                <w:kern w:val="0"/>
                <w:sz w:val="21"/>
                <w:szCs w:val="21"/>
              </w:rPr>
            </w:pPr>
            <w:r>
              <w:rPr>
                <w:rFonts w:eastAsia="宋体" w:cs="Times New Roman"/>
                <w:kern w:val="0"/>
                <w:sz w:val="21"/>
                <w:szCs w:val="21"/>
              </w:rPr>
              <w:t>Treatment</w:t>
            </w:r>
            <w:r w:rsidRPr="002A2C46">
              <w:rPr>
                <w:rFonts w:eastAsia="宋体" w:cs="Times New Roman"/>
                <w:kern w:val="0"/>
                <w:sz w:val="21"/>
                <w:szCs w:val="21"/>
              </w:rPr>
              <w:t xml:space="preserve"> </w:t>
            </w:r>
            <w:r>
              <w:rPr>
                <w:rFonts w:eastAsia="宋体" w:cs="Times New Roman"/>
                <w:kern w:val="0"/>
                <w:sz w:val="21"/>
                <w:szCs w:val="21"/>
              </w:rPr>
              <w:t>G</w:t>
            </w:r>
            <w:r w:rsidRPr="002A2C46">
              <w:rPr>
                <w:rFonts w:eastAsia="宋体" w:cs="Times New Roman"/>
                <w:kern w:val="0"/>
                <w:sz w:val="21"/>
                <w:szCs w:val="21"/>
              </w:rPr>
              <w:t>roup</w:t>
            </w:r>
          </w:p>
        </w:tc>
        <w:tc>
          <w:tcPr>
            <w:tcW w:w="1221" w:type="pct"/>
            <w:vAlign w:val="center"/>
          </w:tcPr>
          <w:p w14:paraId="20EAEFE1" w14:textId="77777777" w:rsidR="006C1CD8" w:rsidRPr="002A2C46" w:rsidRDefault="006C1CD8" w:rsidP="006C1CD8">
            <w:pPr>
              <w:autoSpaceDE w:val="0"/>
              <w:autoSpaceDN w:val="0"/>
              <w:adjustRightInd w:val="0"/>
              <w:spacing w:line="240" w:lineRule="auto"/>
              <w:ind w:firstLineChars="0" w:firstLine="0"/>
              <w:contextualSpacing w:val="0"/>
              <w:jc w:val="center"/>
              <w:textAlignment w:val="auto"/>
              <w:rPr>
                <w:rFonts w:eastAsia="宋体" w:cs="Times New Roman"/>
                <w:kern w:val="0"/>
                <w:sz w:val="21"/>
                <w:szCs w:val="21"/>
              </w:rPr>
            </w:pPr>
            <w:r>
              <w:rPr>
                <w:rFonts w:eastAsia="宋体" w:cs="Times New Roman"/>
                <w:kern w:val="0"/>
                <w:sz w:val="21"/>
                <w:szCs w:val="21"/>
              </w:rPr>
              <w:t>C</w:t>
            </w:r>
            <w:r w:rsidRPr="002A2C46">
              <w:rPr>
                <w:rFonts w:eastAsia="宋体" w:cs="Times New Roman"/>
                <w:kern w:val="0"/>
                <w:sz w:val="21"/>
                <w:szCs w:val="21"/>
              </w:rPr>
              <w:t xml:space="preserve">ontrol </w:t>
            </w:r>
            <w:r>
              <w:rPr>
                <w:rFonts w:eastAsia="宋体" w:cs="Times New Roman"/>
                <w:kern w:val="0"/>
                <w:sz w:val="21"/>
                <w:szCs w:val="21"/>
              </w:rPr>
              <w:t>G</w:t>
            </w:r>
            <w:r w:rsidRPr="002A2C46">
              <w:rPr>
                <w:rFonts w:eastAsia="宋体" w:cs="Times New Roman"/>
                <w:kern w:val="0"/>
                <w:sz w:val="21"/>
                <w:szCs w:val="21"/>
              </w:rPr>
              <w:t>roup</w:t>
            </w:r>
          </w:p>
        </w:tc>
        <w:tc>
          <w:tcPr>
            <w:tcW w:w="1219" w:type="pct"/>
            <w:vAlign w:val="center"/>
          </w:tcPr>
          <w:p w14:paraId="70014C13" w14:textId="77777777" w:rsidR="006C1CD8" w:rsidRPr="002A2C46" w:rsidRDefault="006C1CD8" w:rsidP="006C1CD8">
            <w:pPr>
              <w:autoSpaceDE w:val="0"/>
              <w:autoSpaceDN w:val="0"/>
              <w:adjustRightInd w:val="0"/>
              <w:spacing w:line="240" w:lineRule="auto"/>
              <w:ind w:firstLineChars="0" w:firstLine="0"/>
              <w:contextualSpacing w:val="0"/>
              <w:jc w:val="center"/>
              <w:textAlignment w:val="auto"/>
              <w:rPr>
                <w:rFonts w:eastAsia="宋体" w:cs="Times New Roman"/>
                <w:kern w:val="0"/>
                <w:sz w:val="21"/>
                <w:szCs w:val="21"/>
              </w:rPr>
            </w:pPr>
            <w:r>
              <w:rPr>
                <w:rFonts w:eastAsia="宋体" w:cs="Times New Roman"/>
                <w:kern w:val="0"/>
                <w:sz w:val="21"/>
                <w:szCs w:val="21"/>
              </w:rPr>
              <w:t>M</w:t>
            </w:r>
            <w:r w:rsidRPr="002A2C46">
              <w:rPr>
                <w:rFonts w:eastAsia="宋体" w:cs="Times New Roman"/>
                <w:kern w:val="0"/>
                <w:sz w:val="21"/>
                <w:szCs w:val="21"/>
              </w:rPr>
              <w:t xml:space="preserve">ean </w:t>
            </w:r>
            <w:r>
              <w:rPr>
                <w:rFonts w:eastAsia="宋体" w:cs="Times New Roman"/>
                <w:kern w:val="0"/>
                <w:sz w:val="21"/>
                <w:szCs w:val="21"/>
              </w:rPr>
              <w:t>D</w:t>
            </w:r>
            <w:r w:rsidRPr="002A2C46">
              <w:rPr>
                <w:rFonts w:eastAsia="宋体" w:cs="Times New Roman"/>
                <w:kern w:val="0"/>
                <w:sz w:val="21"/>
                <w:szCs w:val="21"/>
              </w:rPr>
              <w:t>ifference</w:t>
            </w:r>
          </w:p>
        </w:tc>
      </w:tr>
      <w:tr w:rsidR="006C1CD8" w:rsidRPr="00331658" w14:paraId="2D9F5996" w14:textId="77777777" w:rsidTr="006C1CD8">
        <w:trPr>
          <w:trHeight w:val="287"/>
        </w:trPr>
        <w:tc>
          <w:tcPr>
            <w:tcW w:w="1337" w:type="pct"/>
            <w:vAlign w:val="center"/>
          </w:tcPr>
          <w:p w14:paraId="6261C317" w14:textId="77777777" w:rsidR="006C1CD8" w:rsidRPr="00331658" w:rsidRDefault="006C1CD8" w:rsidP="006C1CD8">
            <w:pPr>
              <w:autoSpaceDE w:val="0"/>
              <w:autoSpaceDN w:val="0"/>
              <w:adjustRightInd w:val="0"/>
              <w:spacing w:line="240" w:lineRule="auto"/>
              <w:ind w:firstLineChars="0" w:firstLine="0"/>
              <w:contextualSpacing w:val="0"/>
              <w:jc w:val="center"/>
              <w:textAlignment w:val="auto"/>
              <w:rPr>
                <w:rFonts w:eastAsia="等线" w:cs="Times New Roman"/>
                <w:i/>
                <w:iCs/>
                <w:kern w:val="0"/>
                <w:sz w:val="21"/>
                <w:szCs w:val="21"/>
              </w:rPr>
            </w:pPr>
            <w:r w:rsidRPr="00331658">
              <w:rPr>
                <w:rFonts w:eastAsia="等线" w:cs="Times New Roman"/>
                <w:i/>
                <w:iCs/>
                <w:kern w:val="0"/>
                <w:sz w:val="21"/>
                <w:szCs w:val="21"/>
              </w:rPr>
              <w:t>LS</w:t>
            </w:r>
          </w:p>
        </w:tc>
        <w:tc>
          <w:tcPr>
            <w:tcW w:w="1223" w:type="pct"/>
            <w:vAlign w:val="center"/>
          </w:tcPr>
          <w:p w14:paraId="5B862E48" w14:textId="77777777" w:rsidR="006C1CD8" w:rsidRPr="00331658" w:rsidRDefault="006C1CD8" w:rsidP="006C1CD8">
            <w:pPr>
              <w:autoSpaceDE w:val="0"/>
              <w:autoSpaceDN w:val="0"/>
              <w:adjustRightInd w:val="0"/>
              <w:spacing w:line="240" w:lineRule="auto"/>
              <w:ind w:firstLineChars="0" w:firstLine="0"/>
              <w:contextualSpacing w:val="0"/>
              <w:jc w:val="center"/>
              <w:textAlignment w:val="auto"/>
              <w:rPr>
                <w:rFonts w:eastAsia="等线" w:cs="Times New Roman"/>
                <w:kern w:val="0"/>
                <w:sz w:val="21"/>
                <w:szCs w:val="21"/>
              </w:rPr>
            </w:pPr>
            <w:r w:rsidRPr="00331658">
              <w:rPr>
                <w:rFonts w:eastAsia="等线" w:cs="Times New Roman"/>
                <w:kern w:val="0"/>
                <w:sz w:val="21"/>
                <w:szCs w:val="21"/>
              </w:rPr>
              <w:t>0.2899</w:t>
            </w:r>
          </w:p>
        </w:tc>
        <w:tc>
          <w:tcPr>
            <w:tcW w:w="1221" w:type="pct"/>
            <w:vAlign w:val="center"/>
          </w:tcPr>
          <w:p w14:paraId="45AA73B2" w14:textId="77777777" w:rsidR="006C1CD8" w:rsidRPr="00331658" w:rsidRDefault="006C1CD8" w:rsidP="006C1CD8">
            <w:pPr>
              <w:autoSpaceDE w:val="0"/>
              <w:autoSpaceDN w:val="0"/>
              <w:adjustRightInd w:val="0"/>
              <w:spacing w:line="240" w:lineRule="auto"/>
              <w:ind w:firstLineChars="0" w:firstLine="0"/>
              <w:contextualSpacing w:val="0"/>
              <w:jc w:val="center"/>
              <w:textAlignment w:val="auto"/>
              <w:rPr>
                <w:rFonts w:eastAsia="等线" w:cs="Times New Roman"/>
                <w:kern w:val="0"/>
                <w:sz w:val="21"/>
                <w:szCs w:val="21"/>
              </w:rPr>
            </w:pPr>
            <w:r w:rsidRPr="00331658">
              <w:rPr>
                <w:rFonts w:eastAsia="等线" w:cs="Times New Roman"/>
                <w:kern w:val="0"/>
                <w:sz w:val="21"/>
                <w:szCs w:val="21"/>
              </w:rPr>
              <w:t>0.2836</w:t>
            </w:r>
          </w:p>
        </w:tc>
        <w:tc>
          <w:tcPr>
            <w:tcW w:w="1219" w:type="pct"/>
            <w:vAlign w:val="center"/>
          </w:tcPr>
          <w:p w14:paraId="372550F3" w14:textId="77777777" w:rsidR="006C1CD8" w:rsidRPr="00331658" w:rsidRDefault="006C1CD8" w:rsidP="006C1CD8">
            <w:pPr>
              <w:autoSpaceDE w:val="0"/>
              <w:autoSpaceDN w:val="0"/>
              <w:adjustRightInd w:val="0"/>
              <w:spacing w:line="240" w:lineRule="auto"/>
              <w:ind w:firstLineChars="0" w:firstLine="0"/>
              <w:contextualSpacing w:val="0"/>
              <w:jc w:val="center"/>
              <w:textAlignment w:val="auto"/>
              <w:rPr>
                <w:rFonts w:eastAsia="等线" w:cs="Times New Roman"/>
                <w:kern w:val="0"/>
                <w:sz w:val="21"/>
                <w:szCs w:val="21"/>
              </w:rPr>
            </w:pPr>
            <w:r>
              <w:rPr>
                <w:rFonts w:eastAsia="等线" w:cs="Times New Roman" w:hint="eastAsia"/>
                <w:kern w:val="0"/>
                <w:sz w:val="21"/>
                <w:szCs w:val="21"/>
              </w:rPr>
              <w:t>0</w:t>
            </w:r>
            <w:r>
              <w:rPr>
                <w:rFonts w:eastAsia="等线" w:cs="Times New Roman"/>
                <w:kern w:val="0"/>
                <w:sz w:val="21"/>
                <w:szCs w:val="21"/>
              </w:rPr>
              <w:t>.0063</w:t>
            </w:r>
            <w:r w:rsidRPr="0091056B">
              <w:rPr>
                <w:rFonts w:eastAsia="等线" w:cs="Times New Roman"/>
                <w:kern w:val="0"/>
                <w:sz w:val="21"/>
                <w:szCs w:val="21"/>
                <w:vertAlign w:val="superscript"/>
              </w:rPr>
              <w:t>**</w:t>
            </w:r>
          </w:p>
        </w:tc>
      </w:tr>
    </w:tbl>
    <w:p w14:paraId="6CBC4D4C" w14:textId="540268F5" w:rsidR="007B315A" w:rsidRPr="00F52152" w:rsidRDefault="006C1CD8" w:rsidP="00F52152">
      <w:pPr>
        <w:pStyle w:val="2"/>
        <w:spacing w:beforeLines="50" w:before="163" w:afterLines="50" w:after="163"/>
        <w:rPr>
          <w:rFonts w:eastAsia="宋体"/>
          <w:b/>
          <w:bCs/>
        </w:rPr>
      </w:pPr>
      <w:r w:rsidRPr="00F52152">
        <w:rPr>
          <w:rFonts w:eastAsia="宋体" w:hint="eastAsia"/>
          <w:b/>
          <w:bCs/>
        </w:rPr>
        <w:t xml:space="preserve"> </w:t>
      </w:r>
      <w:r w:rsidR="00FF27FB" w:rsidRPr="00F52152">
        <w:rPr>
          <w:rFonts w:eastAsia="宋体" w:hint="eastAsia"/>
          <w:b/>
          <w:bCs/>
        </w:rPr>
        <w:t>3</w:t>
      </w:r>
      <w:r w:rsidR="007B315A" w:rsidRPr="00F52152">
        <w:rPr>
          <w:rFonts w:eastAsia="宋体"/>
          <w:b/>
          <w:bCs/>
        </w:rPr>
        <w:t xml:space="preserve"> </w:t>
      </w:r>
      <w:r w:rsidR="007B315A" w:rsidRPr="00F52152">
        <w:rPr>
          <w:rFonts w:eastAsia="宋体" w:hint="eastAsia"/>
          <w:b/>
          <w:bCs/>
        </w:rPr>
        <w:t>Other r</w:t>
      </w:r>
      <w:r w:rsidR="007B315A" w:rsidRPr="00F52152">
        <w:rPr>
          <w:rFonts w:eastAsia="宋体"/>
          <w:b/>
          <w:bCs/>
        </w:rPr>
        <w:t xml:space="preserve">obust </w:t>
      </w:r>
      <w:r w:rsidR="007B315A" w:rsidRPr="00F52152">
        <w:rPr>
          <w:rFonts w:eastAsia="宋体" w:hint="eastAsia"/>
          <w:b/>
          <w:bCs/>
        </w:rPr>
        <w:t>t</w:t>
      </w:r>
      <w:r w:rsidR="007B315A" w:rsidRPr="00F52152">
        <w:rPr>
          <w:rFonts w:eastAsia="宋体"/>
          <w:b/>
          <w:bCs/>
        </w:rPr>
        <w:t>est</w:t>
      </w:r>
      <w:r w:rsidR="007B315A" w:rsidRPr="00F52152">
        <w:rPr>
          <w:rFonts w:eastAsia="宋体" w:hint="eastAsia"/>
          <w:b/>
          <w:bCs/>
        </w:rPr>
        <w:t>s</w:t>
      </w:r>
    </w:p>
    <w:p w14:paraId="5372CE1E" w14:textId="369EDA9C" w:rsidR="007E51E3" w:rsidRPr="00A9727C" w:rsidRDefault="00FF27FB" w:rsidP="00A9727C">
      <w:pPr>
        <w:pStyle w:val="3"/>
        <w:spacing w:beforeLines="50" w:before="163" w:afterLines="50" w:after="163" w:line="400" w:lineRule="exact"/>
        <w:rPr>
          <w:b/>
          <w:bCs/>
        </w:rPr>
      </w:pPr>
      <w:r w:rsidRPr="00A9727C">
        <w:rPr>
          <w:rFonts w:hint="eastAsia"/>
          <w:b/>
          <w:bCs/>
        </w:rPr>
        <w:t>3.</w:t>
      </w:r>
      <w:r w:rsidR="007E51E3" w:rsidRPr="00A9727C">
        <w:rPr>
          <w:b/>
          <w:bCs/>
        </w:rPr>
        <w:t>1 Dependent variable replacement</w:t>
      </w:r>
    </w:p>
    <w:p w14:paraId="647C9DFD" w14:textId="447C4EB5" w:rsidR="00C15DEC" w:rsidRDefault="00C15DEC" w:rsidP="00DA5926">
      <w:pPr>
        <w:ind w:firstLine="480"/>
        <w:rPr>
          <w:rFonts w:eastAsia="宋体" w:cs="Times New Roman"/>
        </w:rPr>
      </w:pPr>
      <w:r w:rsidRPr="00C15DEC">
        <w:rPr>
          <w:rFonts w:eastAsia="宋体" w:cs="Times New Roman"/>
        </w:rPr>
        <w:t>This paper conducts a robustness test to ascertain the reliability of the empirical estimation results by substituting alternative measures for the dependent variable, thereby mitigating potential biases stemming from the measurement of labor income share in the benchmark regression analysis.</w:t>
      </w:r>
    </w:p>
    <w:p w14:paraId="1023E5BA" w14:textId="51893C55" w:rsidR="00312C90" w:rsidRDefault="00312C90" w:rsidP="00DA5926">
      <w:pPr>
        <w:ind w:firstLine="480"/>
        <w:rPr>
          <w:rFonts w:eastAsia="宋体" w:cs="Times New Roman"/>
        </w:rPr>
      </w:pPr>
      <w:r w:rsidRPr="0057345F">
        <w:rPr>
          <w:rFonts w:eastAsia="宋体" w:cs="Times New Roman"/>
        </w:rPr>
        <w:t>Labor compensation is measured by "cash paid to and for employees" and then the labor income share</w:t>
      </w:r>
      <w:r>
        <w:rPr>
          <w:rFonts w:eastAsia="宋体" w:cs="Times New Roman"/>
        </w:rPr>
        <w:t xml:space="preserve"> </w:t>
      </w:r>
      <w:r>
        <w:rPr>
          <w:rFonts w:eastAsia="宋体" w:cs="Times New Roman" w:hint="eastAsia"/>
        </w:rPr>
        <w:t>(</w:t>
      </w:r>
      <w:r w:rsidRPr="0057345F">
        <w:rPr>
          <w:rFonts w:eastAsia="宋体" w:cs="Times New Roman"/>
          <w:i/>
          <w:iCs/>
        </w:rPr>
        <w:t>LS1</w:t>
      </w:r>
      <w:r>
        <w:rPr>
          <w:rFonts w:eastAsia="宋体" w:cs="Times New Roman"/>
        </w:rPr>
        <w:t>)</w:t>
      </w:r>
      <w:r w:rsidRPr="0057345F">
        <w:rPr>
          <w:rFonts w:eastAsia="宋体" w:cs="Times New Roman"/>
        </w:rPr>
        <w:t xml:space="preserve"> </w:t>
      </w:r>
      <w:r w:rsidRPr="00FD3755">
        <w:rPr>
          <w:rFonts w:eastAsia="宋体" w:cs="Times New Roman"/>
        </w:rPr>
        <w:t>equal to "</w:t>
      </w:r>
      <w:r>
        <w:rPr>
          <w:rFonts w:eastAsia="宋体" w:cs="Times New Roman"/>
        </w:rPr>
        <w:t>l</w:t>
      </w:r>
      <w:r w:rsidRPr="003053AA">
        <w:rPr>
          <w:rFonts w:eastAsia="宋体" w:cs="Times New Roman"/>
        </w:rPr>
        <w:t xml:space="preserve">abor compensation </w:t>
      </w:r>
      <w:r w:rsidRPr="00FD3755">
        <w:rPr>
          <w:rFonts w:eastAsia="宋体" w:cs="Times New Roman"/>
        </w:rPr>
        <w:t xml:space="preserve">" divided by </w:t>
      </w:r>
      <w:r w:rsidRPr="0057345F">
        <w:rPr>
          <w:rFonts w:eastAsia="宋体" w:cs="Times New Roman"/>
        </w:rPr>
        <w:t>"</w:t>
      </w:r>
      <w:r w:rsidRPr="00FD3755">
        <w:rPr>
          <w:rFonts w:eastAsia="宋体" w:cs="Times New Roman"/>
        </w:rPr>
        <w:t>value added of the enterprise</w:t>
      </w:r>
      <w:r w:rsidRPr="0057345F">
        <w:rPr>
          <w:rFonts w:eastAsia="宋体" w:cs="Times New Roman"/>
        </w:rPr>
        <w:t>";</w:t>
      </w:r>
      <w:r>
        <w:rPr>
          <w:rFonts w:eastAsia="宋体" w:cs="Times New Roman"/>
        </w:rPr>
        <w:t xml:space="preserve"> </w:t>
      </w:r>
      <w:r w:rsidRPr="00FD3755">
        <w:rPr>
          <w:rFonts w:eastAsia="宋体" w:cs="Times New Roman"/>
        </w:rPr>
        <w:lastRenderedPageBreak/>
        <w:t xml:space="preserve">Labor compensation is measured by "cash paid to and </w:t>
      </w:r>
      <w:r>
        <w:rPr>
          <w:rFonts w:eastAsia="宋体" w:cs="Times New Roman"/>
        </w:rPr>
        <w:t>for</w:t>
      </w:r>
      <w:r w:rsidRPr="00FD3755">
        <w:rPr>
          <w:rFonts w:eastAsia="宋体" w:cs="Times New Roman"/>
        </w:rPr>
        <w:t xml:space="preserve"> employees + compensation payable at the end of the period - compensation payable at the beginning of the period", and then the labor income share</w:t>
      </w:r>
      <w:r>
        <w:rPr>
          <w:rFonts w:eastAsia="宋体" w:cs="Times New Roman"/>
        </w:rPr>
        <w:t xml:space="preserve"> (</w:t>
      </w:r>
      <w:r w:rsidRPr="00FD3755">
        <w:rPr>
          <w:rFonts w:eastAsia="宋体" w:cs="Times New Roman"/>
          <w:i/>
          <w:iCs/>
        </w:rPr>
        <w:t>LS2</w:t>
      </w:r>
      <w:r>
        <w:rPr>
          <w:rFonts w:eastAsia="宋体" w:cs="Times New Roman"/>
        </w:rPr>
        <w:t>)</w:t>
      </w:r>
      <w:r w:rsidRPr="00FD3755">
        <w:rPr>
          <w:rFonts w:eastAsia="宋体" w:cs="Times New Roman"/>
        </w:rPr>
        <w:t xml:space="preserve"> equal to "</w:t>
      </w:r>
      <w:r w:rsidRPr="003053AA">
        <w:rPr>
          <w:rFonts w:eastAsia="宋体" w:cs="Times New Roman"/>
        </w:rPr>
        <w:t>labor compensation</w:t>
      </w:r>
      <w:r w:rsidRPr="00FD3755">
        <w:rPr>
          <w:rFonts w:eastAsia="宋体" w:cs="Times New Roman"/>
        </w:rPr>
        <w:t>"</w:t>
      </w:r>
      <w:r>
        <w:rPr>
          <w:rFonts w:eastAsia="宋体" w:cs="Times New Roman"/>
        </w:rPr>
        <w:t xml:space="preserve"> </w:t>
      </w:r>
      <w:r w:rsidRPr="004560E3">
        <w:rPr>
          <w:rFonts w:eastAsia="宋体" w:cs="Times New Roman"/>
        </w:rPr>
        <w:t xml:space="preserve">divided by </w:t>
      </w:r>
      <w:r w:rsidRPr="00FD3755">
        <w:rPr>
          <w:rFonts w:eastAsia="宋体" w:cs="Times New Roman"/>
        </w:rPr>
        <w:t>"total assets of the enterprise";</w:t>
      </w:r>
      <w:r>
        <w:rPr>
          <w:rFonts w:eastAsia="宋体" w:cs="Times New Roman"/>
        </w:rPr>
        <w:t xml:space="preserve"> </w:t>
      </w:r>
      <w:r w:rsidRPr="004560E3">
        <w:rPr>
          <w:rFonts w:eastAsia="宋体" w:cs="Times New Roman"/>
        </w:rPr>
        <w:t xml:space="preserve">Referring to the study of Zhu et al. (2022), </w:t>
      </w:r>
      <w:r>
        <w:rPr>
          <w:rFonts w:eastAsia="宋体" w:cs="Times New Roman"/>
        </w:rPr>
        <w:t>l</w:t>
      </w:r>
      <w:r w:rsidRPr="00FD3755">
        <w:rPr>
          <w:rFonts w:eastAsia="宋体" w:cs="Times New Roman"/>
        </w:rPr>
        <w:t>abor compensation is measured by</w:t>
      </w:r>
      <w:r>
        <w:rPr>
          <w:rFonts w:eastAsia="宋体" w:cs="Times New Roman"/>
        </w:rPr>
        <w:t xml:space="preserve"> </w:t>
      </w:r>
      <w:r w:rsidRPr="00FD3755">
        <w:rPr>
          <w:rFonts w:eastAsia="宋体" w:cs="Times New Roman"/>
        </w:rPr>
        <w:t>"</w:t>
      </w:r>
      <w:r w:rsidRPr="004560E3">
        <w:rPr>
          <w:rFonts w:eastAsia="宋体" w:cs="Times New Roman"/>
        </w:rPr>
        <w:t>Cash paid to and for employees + Employee compensation payable at the end of the period of the enterprise - Employee compensation payable at the beginning of the period of the enterprise</w:t>
      </w:r>
      <w:r w:rsidRPr="00FD3755">
        <w:rPr>
          <w:rFonts w:eastAsia="宋体" w:cs="Times New Roman"/>
        </w:rPr>
        <w:t>"</w:t>
      </w:r>
      <w:r>
        <w:rPr>
          <w:rFonts w:eastAsia="宋体" w:cs="Times New Roman"/>
        </w:rPr>
        <w:t>, and then</w:t>
      </w:r>
      <w:r w:rsidRPr="003053AA">
        <w:rPr>
          <w:rFonts w:eastAsia="宋体" w:cs="Times New Roman"/>
        </w:rPr>
        <w:t xml:space="preserve"> the labor income share (</w:t>
      </w:r>
      <w:r w:rsidRPr="003053AA">
        <w:rPr>
          <w:rFonts w:eastAsia="宋体" w:cs="Times New Roman"/>
          <w:i/>
          <w:iCs/>
        </w:rPr>
        <w:t>LS3</w:t>
      </w:r>
      <w:r w:rsidRPr="003053AA">
        <w:rPr>
          <w:rFonts w:eastAsia="宋体" w:cs="Times New Roman"/>
        </w:rPr>
        <w:t>) equal to</w:t>
      </w:r>
      <w:r>
        <w:rPr>
          <w:rFonts w:eastAsia="宋体" w:cs="Times New Roman"/>
        </w:rPr>
        <w:t xml:space="preserve"> </w:t>
      </w:r>
      <w:r w:rsidRPr="00FD3755">
        <w:rPr>
          <w:rFonts w:eastAsia="宋体" w:cs="Times New Roman"/>
        </w:rPr>
        <w:t>"</w:t>
      </w:r>
      <w:r>
        <w:rPr>
          <w:rFonts w:eastAsia="宋体" w:cs="Times New Roman"/>
        </w:rPr>
        <w:t>l</w:t>
      </w:r>
      <w:r w:rsidRPr="003053AA">
        <w:rPr>
          <w:rFonts w:eastAsia="宋体" w:cs="Times New Roman"/>
        </w:rPr>
        <w:t>abor compensation</w:t>
      </w:r>
      <w:r w:rsidRPr="00FD3755">
        <w:rPr>
          <w:rFonts w:eastAsia="宋体" w:cs="Times New Roman"/>
        </w:rPr>
        <w:t>"</w:t>
      </w:r>
      <w:r>
        <w:rPr>
          <w:rFonts w:eastAsia="宋体" w:cs="Times New Roman"/>
        </w:rPr>
        <w:t xml:space="preserve"> </w:t>
      </w:r>
      <w:r w:rsidRPr="004560E3">
        <w:rPr>
          <w:rFonts w:eastAsia="宋体" w:cs="Times New Roman"/>
        </w:rPr>
        <w:t xml:space="preserve">divided by </w:t>
      </w:r>
      <w:r w:rsidRPr="00FD3755">
        <w:rPr>
          <w:rFonts w:eastAsia="宋体" w:cs="Times New Roman"/>
        </w:rPr>
        <w:t>"value added of the enterprise"</w:t>
      </w:r>
      <w:r>
        <w:rPr>
          <w:rFonts w:eastAsia="宋体" w:cs="Times New Roman" w:hint="eastAsia"/>
        </w:rPr>
        <w:t>;</w:t>
      </w:r>
      <w:r>
        <w:rPr>
          <w:rFonts w:eastAsia="宋体" w:cs="Times New Roman"/>
        </w:rPr>
        <w:t xml:space="preserve"> </w:t>
      </w:r>
      <w:r w:rsidRPr="003053AA">
        <w:rPr>
          <w:rFonts w:eastAsia="宋体" w:cs="Times New Roman"/>
        </w:rPr>
        <w:t xml:space="preserve">Referring to the study of Wang and Huang (2017), </w:t>
      </w:r>
      <w:r w:rsidRPr="00DE0014">
        <w:rPr>
          <w:rFonts w:eastAsia="宋体" w:cs="Times New Roman"/>
        </w:rPr>
        <w:t>labor compensation is measured by "credit incidence of employee compensation payable"</w:t>
      </w:r>
      <w:r>
        <w:rPr>
          <w:rFonts w:eastAsia="宋体" w:cs="Times New Roman"/>
        </w:rPr>
        <w:t xml:space="preserve">, and then </w:t>
      </w:r>
      <w:r w:rsidRPr="003053AA">
        <w:rPr>
          <w:rFonts w:eastAsia="宋体" w:cs="Times New Roman"/>
        </w:rPr>
        <w:t>the labor income share (</w:t>
      </w:r>
      <w:r w:rsidRPr="003053AA">
        <w:rPr>
          <w:rFonts w:eastAsia="宋体" w:cs="Times New Roman"/>
          <w:i/>
          <w:iCs/>
        </w:rPr>
        <w:t>LS</w:t>
      </w:r>
      <w:r>
        <w:rPr>
          <w:rFonts w:eastAsia="宋体" w:cs="Times New Roman"/>
          <w:i/>
          <w:iCs/>
        </w:rPr>
        <w:t>4</w:t>
      </w:r>
      <w:r w:rsidRPr="003053AA">
        <w:rPr>
          <w:rFonts w:eastAsia="宋体" w:cs="Times New Roman"/>
        </w:rPr>
        <w:t xml:space="preserve">) </w:t>
      </w:r>
      <w:r>
        <w:rPr>
          <w:rFonts w:eastAsia="宋体" w:cs="Times New Roman"/>
        </w:rPr>
        <w:t xml:space="preserve">is </w:t>
      </w:r>
      <w:r w:rsidRPr="00DE0014">
        <w:rPr>
          <w:rFonts w:eastAsia="宋体" w:cs="Times New Roman"/>
        </w:rPr>
        <w:t xml:space="preserve">equal to "labor compensation" divided by </w:t>
      </w:r>
      <w:r w:rsidRPr="00FD3755">
        <w:rPr>
          <w:rFonts w:eastAsia="宋体" w:cs="Times New Roman"/>
        </w:rPr>
        <w:t>"</w:t>
      </w:r>
      <w:r w:rsidRPr="003053AA">
        <w:rPr>
          <w:rFonts w:eastAsia="宋体" w:cs="Times New Roman"/>
        </w:rPr>
        <w:t>total business revenue of the firm</w:t>
      </w:r>
      <w:r w:rsidRPr="00FD3755">
        <w:rPr>
          <w:rFonts w:eastAsia="宋体" w:cs="Times New Roman"/>
        </w:rPr>
        <w:t>"</w:t>
      </w:r>
      <w:r w:rsidRPr="003053AA">
        <w:rPr>
          <w:rFonts w:eastAsia="宋体" w:cs="Times New Roman"/>
        </w:rPr>
        <w:t>;</w:t>
      </w:r>
      <w:r>
        <w:rPr>
          <w:rFonts w:eastAsia="宋体" w:cs="Times New Roman"/>
        </w:rPr>
        <w:t xml:space="preserve"> </w:t>
      </w:r>
      <w:r w:rsidRPr="00DE0014">
        <w:rPr>
          <w:rFonts w:eastAsia="宋体" w:cs="Times New Roman"/>
        </w:rPr>
        <w:t>Since the labor income share takes values in the range of (0, 1), which does not conform to a normal distribution, the labor income share</w:t>
      </w:r>
      <w:r>
        <w:rPr>
          <w:rFonts w:eastAsia="宋体" w:cs="Times New Roman"/>
        </w:rPr>
        <w:t xml:space="preserve"> (</w:t>
      </w:r>
      <w:r w:rsidRPr="00DE0014">
        <w:rPr>
          <w:rFonts w:eastAsia="宋体" w:cs="Times New Roman"/>
        </w:rPr>
        <w:t>LS5</w:t>
      </w:r>
      <w:r>
        <w:rPr>
          <w:rFonts w:eastAsia="宋体" w:cs="Times New Roman"/>
        </w:rPr>
        <w:t>)</w:t>
      </w:r>
      <w:r w:rsidRPr="00DE0014">
        <w:rPr>
          <w:rFonts w:eastAsia="宋体" w:cs="Times New Roman"/>
        </w:rPr>
        <w:t xml:space="preserve"> is calculated by taking the natural logarithm of the labor income share</w:t>
      </w:r>
      <w:r>
        <w:rPr>
          <w:rFonts w:eastAsia="宋体" w:cs="Times New Roman"/>
        </w:rPr>
        <w:t xml:space="preserve"> (</w:t>
      </w:r>
      <w:r w:rsidRPr="00DE0014">
        <w:rPr>
          <w:rFonts w:eastAsia="宋体" w:cs="Times New Roman"/>
          <w:i/>
          <w:iCs/>
        </w:rPr>
        <w:t>LS</w:t>
      </w:r>
      <w:r>
        <w:rPr>
          <w:rFonts w:eastAsia="宋体" w:cs="Times New Roman"/>
        </w:rPr>
        <w:t>)</w:t>
      </w:r>
      <w:r w:rsidRPr="00DE0014">
        <w:rPr>
          <w:rFonts w:eastAsia="宋体" w:cs="Times New Roman"/>
        </w:rPr>
        <w:t>, adjusted to LS/(1-LS) by logistic transformation.</w:t>
      </w:r>
    </w:p>
    <w:p w14:paraId="4190F288" w14:textId="61A49332" w:rsidR="00C15DEC" w:rsidRDefault="0034309B" w:rsidP="00DA5926">
      <w:pPr>
        <w:ind w:firstLine="480"/>
        <w:rPr>
          <w:rFonts w:eastAsia="宋体" w:cs="Times New Roman"/>
        </w:rPr>
      </w:pPr>
      <w:bookmarkStart w:id="5" w:name="_Hlk180873523"/>
      <w:r>
        <w:rPr>
          <w:rFonts w:eastAsia="宋体" w:cs="Times New Roman"/>
        </w:rPr>
        <w:t xml:space="preserve">Table </w:t>
      </w:r>
      <w:r w:rsidR="00B84A34">
        <w:rPr>
          <w:rFonts w:eastAsia="宋体" w:cs="Times New Roman" w:hint="eastAsia"/>
        </w:rPr>
        <w:t>B</w:t>
      </w:r>
      <w:r w:rsidR="00312C90" w:rsidRPr="00DE0014">
        <w:rPr>
          <w:rFonts w:eastAsia="宋体" w:cs="Times New Roman"/>
        </w:rPr>
        <w:t xml:space="preserve"> </w:t>
      </w:r>
      <w:r w:rsidR="00C15DEC" w:rsidRPr="00C15DEC">
        <w:rPr>
          <w:rFonts w:eastAsia="宋体" w:cs="Times New Roman"/>
        </w:rPr>
        <w:t>presents</w:t>
      </w:r>
      <w:r w:rsidR="00312C90" w:rsidRPr="00DE0014">
        <w:rPr>
          <w:rFonts w:eastAsia="宋体" w:cs="Times New Roman"/>
        </w:rPr>
        <w:t xml:space="preserve"> the estimation results after replacing the dependent variable. </w:t>
      </w:r>
      <w:r w:rsidR="00C15DEC">
        <w:rPr>
          <w:rFonts w:eastAsia="宋体" w:cs="Times New Roman" w:hint="eastAsia"/>
        </w:rPr>
        <w:t>T</w:t>
      </w:r>
      <w:r w:rsidR="00312C90" w:rsidRPr="00DE0014">
        <w:rPr>
          <w:rFonts w:eastAsia="宋体" w:cs="Times New Roman"/>
        </w:rPr>
        <w:t xml:space="preserve">he regression </w:t>
      </w:r>
      <w:r w:rsidR="00C15DEC" w:rsidRPr="00C15DEC">
        <w:rPr>
          <w:rFonts w:eastAsia="宋体" w:cs="Times New Roman"/>
        </w:rPr>
        <w:t>analyses depicted in columns (1) through (5) reveal that the coefficients for the independent variable</w:t>
      </w:r>
      <w:r w:rsidR="00312C90" w:rsidRPr="00DE0014">
        <w:rPr>
          <w:rFonts w:eastAsia="宋体" w:cs="Times New Roman"/>
        </w:rPr>
        <w:t xml:space="preserve">s </w:t>
      </w:r>
      <m:oMath>
        <m:r>
          <w:rPr>
            <w:rFonts w:ascii="Cambria Math" w:eastAsia="宋体" w:cs="Times New Roman"/>
          </w:rPr>
          <m:t>Tt</m:t>
        </m:r>
        <m:r>
          <w:rPr>
            <w:rFonts w:ascii="Cambria Math" w:hAnsi="Cambria Math"/>
          </w:rPr>
          <m:t>×</m:t>
        </m:r>
        <m:r>
          <w:rPr>
            <w:rFonts w:ascii="Cambria Math" w:eastAsia="宋体" w:cs="Times New Roman"/>
          </w:rPr>
          <m:t>Pt</m:t>
        </m:r>
      </m:oMath>
      <w:r w:rsidR="00312C90" w:rsidRPr="00DE0014">
        <w:rPr>
          <w:rFonts w:eastAsia="宋体" w:cs="Times New Roman"/>
        </w:rPr>
        <w:t xml:space="preserve"> </w:t>
      </w:r>
      <w:r w:rsidR="00C15DEC" w:rsidRPr="00C15DEC">
        <w:rPr>
          <w:rFonts w:eastAsia="宋体" w:cs="Times New Roman"/>
        </w:rPr>
        <w:t>remain significantly positive at the 5% significance level.</w:t>
      </w:r>
    </w:p>
    <w:p w14:paraId="4C30D069" w14:textId="5B4CA28B" w:rsidR="00312C90" w:rsidRDefault="00C15DEC" w:rsidP="002C552C">
      <w:pPr>
        <w:ind w:firstLine="480"/>
        <w:rPr>
          <w:rFonts w:eastAsia="宋体" w:cs="Times New Roman"/>
        </w:rPr>
      </w:pPr>
      <w:r w:rsidRPr="00C15DEC">
        <w:rPr>
          <w:rFonts w:eastAsia="宋体" w:cs="Times New Roman"/>
        </w:rPr>
        <w:t xml:space="preserve">Variations in these coefficients are confined to their magnitude and the level of statistical significance. Collectively, these findings indicate that the reform of the phased reduction </w:t>
      </w:r>
      <w:r w:rsidR="002C552C">
        <w:rPr>
          <w:rFonts w:eastAsia="宋体" w:cs="Times New Roman" w:hint="eastAsia"/>
        </w:rPr>
        <w:t>of</w:t>
      </w:r>
      <w:r w:rsidRPr="00C15DEC">
        <w:rPr>
          <w:rFonts w:eastAsia="宋体" w:cs="Times New Roman"/>
        </w:rPr>
        <w:t xml:space="preserve"> pension insurance contribution rate</w:t>
      </w:r>
      <w:r w:rsidR="002C552C">
        <w:rPr>
          <w:rFonts w:eastAsia="宋体" w:cs="Times New Roman" w:hint="eastAsia"/>
        </w:rPr>
        <w:t xml:space="preserve"> </w:t>
      </w:r>
      <w:r w:rsidRPr="00C15DEC">
        <w:rPr>
          <w:rFonts w:eastAsia="宋体" w:cs="Times New Roman"/>
        </w:rPr>
        <w:t>is beneficial for enhancing the labor income share of enterprises, thereby reinforcing the robustness of the benchmark regression results presented</w:t>
      </w:r>
      <w:r w:rsidR="00312C90" w:rsidRPr="00DE0014">
        <w:rPr>
          <w:rFonts w:eastAsia="宋体" w:cs="Times New Roman"/>
        </w:rPr>
        <w:t xml:space="preserve"> in this paper.</w:t>
      </w:r>
    </w:p>
    <w:bookmarkEnd w:id="5"/>
    <w:p w14:paraId="3D319641" w14:textId="39FF499E" w:rsidR="00312C90" w:rsidRDefault="00B84A34" w:rsidP="00312C90">
      <w:pPr>
        <w:ind w:firstLineChars="0" w:firstLine="0"/>
        <w:jc w:val="left"/>
      </w:pPr>
      <w:r w:rsidRPr="00B84A34">
        <w:t>TABLE</w:t>
      </w:r>
      <w:r w:rsidR="0034309B">
        <w:t xml:space="preserve"> </w:t>
      </w:r>
      <w:r w:rsidR="00F52152">
        <w:rPr>
          <w:rFonts w:hint="eastAsia"/>
        </w:rPr>
        <w:t>B</w:t>
      </w:r>
      <w:r w:rsidR="00F363D4">
        <w:rPr>
          <w:rFonts w:hint="eastAsia"/>
        </w:rPr>
        <w:t xml:space="preserve"> </w:t>
      </w:r>
      <w:r w:rsidR="00312C90">
        <w:rPr>
          <w:rFonts w:hint="eastAsia"/>
        </w:rPr>
        <w:t>D</w:t>
      </w:r>
      <w:r w:rsidR="00312C90" w:rsidRPr="00E30E0E">
        <w:t>ependent variable replac</w:t>
      </w:r>
      <w:r w:rsidR="00312C90" w:rsidRPr="009E182F">
        <w:t>ement</w:t>
      </w:r>
    </w:p>
    <w:tbl>
      <w:tblPr>
        <w:tblW w:w="563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072"/>
        <w:gridCol w:w="1651"/>
        <w:gridCol w:w="1931"/>
        <w:gridCol w:w="1651"/>
        <w:gridCol w:w="1721"/>
        <w:gridCol w:w="1932"/>
      </w:tblGrid>
      <w:tr w:rsidR="009A66F2" w:rsidRPr="00331658" w14:paraId="1486D8ED" w14:textId="77777777" w:rsidTr="009A66F2">
        <w:trPr>
          <w:trHeight w:val="312"/>
        </w:trPr>
        <w:tc>
          <w:tcPr>
            <w:tcW w:w="538" w:type="pct"/>
            <w:vMerge w:val="restart"/>
            <w:vAlign w:val="center"/>
          </w:tcPr>
          <w:p w14:paraId="325E214B" w14:textId="77777777" w:rsidR="00312C90" w:rsidRPr="00331658" w:rsidRDefault="00312C90" w:rsidP="00CD2CE9">
            <w:pPr>
              <w:autoSpaceDE w:val="0"/>
              <w:autoSpaceDN w:val="0"/>
              <w:adjustRightInd w:val="0"/>
              <w:spacing w:line="240" w:lineRule="auto"/>
              <w:ind w:firstLineChars="0" w:firstLine="0"/>
              <w:contextualSpacing w:val="0"/>
              <w:jc w:val="center"/>
              <w:textAlignment w:val="auto"/>
              <w:rPr>
                <w:rFonts w:eastAsia="等线" w:cs="Times New Roman"/>
                <w:kern w:val="0"/>
                <w:sz w:val="21"/>
                <w:szCs w:val="21"/>
              </w:rPr>
            </w:pPr>
            <w:r w:rsidRPr="00DA6DB3">
              <w:rPr>
                <w:color w:val="211D1E"/>
                <w:sz w:val="21"/>
                <w:szCs w:val="21"/>
              </w:rPr>
              <w:t>Variable</w:t>
            </w:r>
          </w:p>
        </w:tc>
        <w:tc>
          <w:tcPr>
            <w:tcW w:w="829" w:type="pct"/>
            <w:vAlign w:val="center"/>
          </w:tcPr>
          <w:p w14:paraId="60300061" w14:textId="77777777" w:rsidR="00312C90" w:rsidRPr="00331658" w:rsidRDefault="00312C90" w:rsidP="00CD2CE9">
            <w:pPr>
              <w:autoSpaceDE w:val="0"/>
              <w:autoSpaceDN w:val="0"/>
              <w:adjustRightInd w:val="0"/>
              <w:spacing w:line="240" w:lineRule="auto"/>
              <w:ind w:firstLineChars="0" w:firstLine="0"/>
              <w:contextualSpacing w:val="0"/>
              <w:jc w:val="center"/>
              <w:textAlignment w:val="auto"/>
              <w:rPr>
                <w:rFonts w:eastAsia="等线" w:cs="Times New Roman"/>
                <w:kern w:val="0"/>
                <w:sz w:val="21"/>
                <w:szCs w:val="21"/>
              </w:rPr>
            </w:pPr>
            <w:r w:rsidRPr="00331658">
              <w:rPr>
                <w:rFonts w:eastAsia="宋体" w:cs="Times New Roman"/>
                <w:kern w:val="0"/>
                <w:sz w:val="21"/>
                <w:szCs w:val="21"/>
              </w:rPr>
              <w:t>（</w:t>
            </w:r>
            <w:r w:rsidRPr="00331658">
              <w:rPr>
                <w:rFonts w:eastAsia="宋体" w:cs="Times New Roman"/>
                <w:kern w:val="0"/>
                <w:sz w:val="21"/>
                <w:szCs w:val="21"/>
              </w:rPr>
              <w:t>1</w:t>
            </w:r>
            <w:r w:rsidRPr="00331658">
              <w:rPr>
                <w:rFonts w:eastAsia="宋体" w:cs="Times New Roman"/>
                <w:kern w:val="0"/>
                <w:sz w:val="21"/>
                <w:szCs w:val="21"/>
              </w:rPr>
              <w:t>）</w:t>
            </w:r>
          </w:p>
        </w:tc>
        <w:tc>
          <w:tcPr>
            <w:tcW w:w="970" w:type="pct"/>
            <w:vAlign w:val="center"/>
          </w:tcPr>
          <w:p w14:paraId="2C8B63AE" w14:textId="77777777" w:rsidR="00312C90" w:rsidRPr="00331658" w:rsidRDefault="00312C90" w:rsidP="00CD2CE9">
            <w:pPr>
              <w:autoSpaceDE w:val="0"/>
              <w:autoSpaceDN w:val="0"/>
              <w:adjustRightInd w:val="0"/>
              <w:spacing w:line="240" w:lineRule="auto"/>
              <w:ind w:firstLineChars="0" w:firstLine="0"/>
              <w:contextualSpacing w:val="0"/>
              <w:jc w:val="center"/>
              <w:textAlignment w:val="auto"/>
              <w:rPr>
                <w:rFonts w:eastAsia="等线" w:cs="Times New Roman"/>
                <w:kern w:val="0"/>
                <w:sz w:val="21"/>
                <w:szCs w:val="21"/>
              </w:rPr>
            </w:pPr>
            <w:r w:rsidRPr="00331658">
              <w:rPr>
                <w:rFonts w:eastAsia="宋体" w:cs="Times New Roman"/>
                <w:kern w:val="0"/>
                <w:sz w:val="21"/>
                <w:szCs w:val="21"/>
              </w:rPr>
              <w:t>（</w:t>
            </w:r>
            <w:r w:rsidRPr="00331658">
              <w:rPr>
                <w:rFonts w:eastAsia="宋体" w:cs="Times New Roman"/>
                <w:kern w:val="0"/>
                <w:sz w:val="21"/>
                <w:szCs w:val="21"/>
              </w:rPr>
              <w:t>2</w:t>
            </w:r>
            <w:r w:rsidRPr="00331658">
              <w:rPr>
                <w:rFonts w:eastAsia="宋体" w:cs="Times New Roman"/>
                <w:kern w:val="0"/>
                <w:sz w:val="21"/>
                <w:szCs w:val="21"/>
              </w:rPr>
              <w:t>）</w:t>
            </w:r>
          </w:p>
        </w:tc>
        <w:tc>
          <w:tcPr>
            <w:tcW w:w="829" w:type="pct"/>
            <w:vAlign w:val="center"/>
          </w:tcPr>
          <w:p w14:paraId="7A7BC6E6" w14:textId="77777777" w:rsidR="00312C90" w:rsidRPr="00331658" w:rsidRDefault="00312C90" w:rsidP="00CD2CE9">
            <w:pPr>
              <w:autoSpaceDE w:val="0"/>
              <w:autoSpaceDN w:val="0"/>
              <w:adjustRightInd w:val="0"/>
              <w:spacing w:line="240" w:lineRule="auto"/>
              <w:ind w:firstLineChars="0" w:firstLine="0"/>
              <w:contextualSpacing w:val="0"/>
              <w:jc w:val="center"/>
              <w:textAlignment w:val="auto"/>
              <w:rPr>
                <w:rFonts w:eastAsia="等线" w:cs="Times New Roman"/>
                <w:kern w:val="0"/>
                <w:sz w:val="21"/>
                <w:szCs w:val="21"/>
              </w:rPr>
            </w:pPr>
            <w:r w:rsidRPr="00331658">
              <w:rPr>
                <w:rFonts w:eastAsia="宋体" w:cs="Times New Roman"/>
                <w:kern w:val="0"/>
                <w:sz w:val="21"/>
                <w:szCs w:val="21"/>
              </w:rPr>
              <w:t>（</w:t>
            </w:r>
            <w:r w:rsidRPr="00331658">
              <w:rPr>
                <w:rFonts w:eastAsia="宋体" w:cs="Times New Roman"/>
                <w:kern w:val="0"/>
                <w:sz w:val="21"/>
                <w:szCs w:val="21"/>
              </w:rPr>
              <w:t>3</w:t>
            </w:r>
            <w:r w:rsidRPr="00331658">
              <w:rPr>
                <w:rFonts w:eastAsia="宋体" w:cs="Times New Roman"/>
                <w:kern w:val="0"/>
                <w:sz w:val="21"/>
                <w:szCs w:val="21"/>
              </w:rPr>
              <w:t>）</w:t>
            </w:r>
          </w:p>
        </w:tc>
        <w:tc>
          <w:tcPr>
            <w:tcW w:w="864" w:type="pct"/>
            <w:vAlign w:val="center"/>
          </w:tcPr>
          <w:p w14:paraId="798A6AB3" w14:textId="77777777" w:rsidR="00312C90" w:rsidRPr="00331658" w:rsidRDefault="00312C90" w:rsidP="00CD2CE9">
            <w:pPr>
              <w:autoSpaceDE w:val="0"/>
              <w:autoSpaceDN w:val="0"/>
              <w:adjustRightInd w:val="0"/>
              <w:spacing w:line="240" w:lineRule="auto"/>
              <w:ind w:firstLineChars="0" w:firstLine="0"/>
              <w:contextualSpacing w:val="0"/>
              <w:jc w:val="center"/>
              <w:textAlignment w:val="auto"/>
              <w:rPr>
                <w:rFonts w:eastAsia="等线" w:cs="Times New Roman"/>
                <w:kern w:val="0"/>
                <w:sz w:val="21"/>
                <w:szCs w:val="21"/>
              </w:rPr>
            </w:pPr>
            <w:r w:rsidRPr="00331658">
              <w:rPr>
                <w:rFonts w:eastAsia="宋体" w:cs="Times New Roman"/>
                <w:kern w:val="0"/>
                <w:sz w:val="21"/>
                <w:szCs w:val="21"/>
              </w:rPr>
              <w:t>（</w:t>
            </w:r>
            <w:r w:rsidRPr="00331658">
              <w:rPr>
                <w:rFonts w:eastAsia="宋体" w:cs="Times New Roman"/>
                <w:kern w:val="0"/>
                <w:sz w:val="21"/>
                <w:szCs w:val="21"/>
              </w:rPr>
              <w:t>4</w:t>
            </w:r>
            <w:r w:rsidRPr="00331658">
              <w:rPr>
                <w:rFonts w:eastAsia="宋体" w:cs="Times New Roman"/>
                <w:kern w:val="0"/>
                <w:sz w:val="21"/>
                <w:szCs w:val="21"/>
              </w:rPr>
              <w:t>）</w:t>
            </w:r>
          </w:p>
        </w:tc>
        <w:tc>
          <w:tcPr>
            <w:tcW w:w="970" w:type="pct"/>
            <w:vAlign w:val="center"/>
          </w:tcPr>
          <w:p w14:paraId="4E2C4CB0" w14:textId="77777777" w:rsidR="00312C90" w:rsidRPr="00331658" w:rsidRDefault="00312C90" w:rsidP="00CD2CE9">
            <w:pPr>
              <w:autoSpaceDE w:val="0"/>
              <w:autoSpaceDN w:val="0"/>
              <w:adjustRightInd w:val="0"/>
              <w:spacing w:line="240" w:lineRule="auto"/>
              <w:ind w:firstLineChars="0" w:firstLine="0"/>
              <w:contextualSpacing w:val="0"/>
              <w:jc w:val="center"/>
              <w:textAlignment w:val="auto"/>
              <w:rPr>
                <w:rFonts w:eastAsia="等线" w:cs="Times New Roman"/>
                <w:kern w:val="0"/>
                <w:sz w:val="21"/>
                <w:szCs w:val="21"/>
              </w:rPr>
            </w:pPr>
            <w:r w:rsidRPr="00331658">
              <w:rPr>
                <w:rFonts w:cs="Times New Roman"/>
                <w:sz w:val="21"/>
                <w:szCs w:val="21"/>
              </w:rPr>
              <w:t>（</w:t>
            </w:r>
            <w:r w:rsidRPr="00331658">
              <w:rPr>
                <w:rFonts w:cs="Times New Roman"/>
                <w:sz w:val="21"/>
                <w:szCs w:val="21"/>
              </w:rPr>
              <w:t>5</w:t>
            </w:r>
            <w:r w:rsidRPr="00331658">
              <w:rPr>
                <w:rFonts w:cs="Times New Roman"/>
                <w:sz w:val="21"/>
                <w:szCs w:val="21"/>
              </w:rPr>
              <w:t>）</w:t>
            </w:r>
          </w:p>
        </w:tc>
      </w:tr>
      <w:tr w:rsidR="009A66F2" w:rsidRPr="00331658" w14:paraId="3EA8DEA6" w14:textId="77777777" w:rsidTr="009A66F2">
        <w:trPr>
          <w:trHeight w:val="312"/>
        </w:trPr>
        <w:tc>
          <w:tcPr>
            <w:tcW w:w="538" w:type="pct"/>
            <w:vMerge/>
            <w:vAlign w:val="center"/>
          </w:tcPr>
          <w:p w14:paraId="143CBF89" w14:textId="77777777" w:rsidR="00312C90" w:rsidRPr="00331658" w:rsidRDefault="00312C90" w:rsidP="00CD2CE9">
            <w:pPr>
              <w:autoSpaceDE w:val="0"/>
              <w:autoSpaceDN w:val="0"/>
              <w:adjustRightInd w:val="0"/>
              <w:spacing w:line="240" w:lineRule="auto"/>
              <w:ind w:firstLineChars="0" w:firstLine="0"/>
              <w:contextualSpacing w:val="0"/>
              <w:jc w:val="center"/>
              <w:textAlignment w:val="auto"/>
              <w:rPr>
                <w:rFonts w:eastAsia="等线" w:cs="Times New Roman"/>
                <w:kern w:val="0"/>
                <w:sz w:val="21"/>
                <w:szCs w:val="21"/>
              </w:rPr>
            </w:pPr>
          </w:p>
        </w:tc>
        <w:tc>
          <w:tcPr>
            <w:tcW w:w="829" w:type="pct"/>
            <w:vAlign w:val="center"/>
          </w:tcPr>
          <w:p w14:paraId="798CB086" w14:textId="77777777" w:rsidR="00312C90" w:rsidRPr="00331658" w:rsidRDefault="00312C90" w:rsidP="00CD2CE9">
            <w:pPr>
              <w:autoSpaceDE w:val="0"/>
              <w:autoSpaceDN w:val="0"/>
              <w:adjustRightInd w:val="0"/>
              <w:spacing w:line="240" w:lineRule="auto"/>
              <w:ind w:firstLineChars="0" w:firstLine="0"/>
              <w:contextualSpacing w:val="0"/>
              <w:jc w:val="center"/>
              <w:textAlignment w:val="auto"/>
              <w:rPr>
                <w:rFonts w:eastAsia="等线" w:cs="Times New Roman"/>
                <w:i/>
                <w:iCs/>
                <w:kern w:val="0"/>
                <w:sz w:val="21"/>
                <w:szCs w:val="21"/>
              </w:rPr>
            </w:pPr>
            <w:r w:rsidRPr="00331658">
              <w:rPr>
                <w:rFonts w:cs="Times New Roman"/>
                <w:i/>
                <w:iCs/>
                <w:sz w:val="21"/>
                <w:szCs w:val="21"/>
              </w:rPr>
              <w:t>LS1</w:t>
            </w:r>
          </w:p>
        </w:tc>
        <w:tc>
          <w:tcPr>
            <w:tcW w:w="970" w:type="pct"/>
            <w:vAlign w:val="center"/>
          </w:tcPr>
          <w:p w14:paraId="255D0901" w14:textId="77777777" w:rsidR="00312C90" w:rsidRPr="00331658" w:rsidRDefault="00312C90" w:rsidP="00CD2CE9">
            <w:pPr>
              <w:autoSpaceDE w:val="0"/>
              <w:autoSpaceDN w:val="0"/>
              <w:adjustRightInd w:val="0"/>
              <w:spacing w:line="240" w:lineRule="auto"/>
              <w:ind w:firstLineChars="0" w:firstLine="0"/>
              <w:contextualSpacing w:val="0"/>
              <w:jc w:val="center"/>
              <w:textAlignment w:val="auto"/>
              <w:rPr>
                <w:rFonts w:eastAsia="等线" w:cs="Times New Roman"/>
                <w:i/>
                <w:iCs/>
                <w:kern w:val="0"/>
                <w:sz w:val="21"/>
                <w:szCs w:val="21"/>
              </w:rPr>
            </w:pPr>
            <w:r w:rsidRPr="00331658">
              <w:rPr>
                <w:rFonts w:cs="Times New Roman"/>
                <w:i/>
                <w:iCs/>
                <w:sz w:val="21"/>
                <w:szCs w:val="21"/>
              </w:rPr>
              <w:t>LS2</w:t>
            </w:r>
          </w:p>
        </w:tc>
        <w:tc>
          <w:tcPr>
            <w:tcW w:w="829" w:type="pct"/>
            <w:vAlign w:val="center"/>
          </w:tcPr>
          <w:p w14:paraId="7D2F3CCF" w14:textId="77777777" w:rsidR="00312C90" w:rsidRPr="00331658" w:rsidRDefault="00312C90" w:rsidP="00CD2CE9">
            <w:pPr>
              <w:autoSpaceDE w:val="0"/>
              <w:autoSpaceDN w:val="0"/>
              <w:adjustRightInd w:val="0"/>
              <w:spacing w:line="240" w:lineRule="auto"/>
              <w:ind w:firstLineChars="0" w:firstLine="0"/>
              <w:contextualSpacing w:val="0"/>
              <w:jc w:val="center"/>
              <w:textAlignment w:val="auto"/>
              <w:rPr>
                <w:rFonts w:eastAsia="等线" w:cs="Times New Roman"/>
                <w:i/>
                <w:iCs/>
                <w:kern w:val="0"/>
                <w:sz w:val="21"/>
                <w:szCs w:val="21"/>
              </w:rPr>
            </w:pPr>
            <w:r w:rsidRPr="00331658">
              <w:rPr>
                <w:rFonts w:cs="Times New Roman"/>
                <w:i/>
                <w:iCs/>
                <w:sz w:val="21"/>
                <w:szCs w:val="21"/>
              </w:rPr>
              <w:t>LS3</w:t>
            </w:r>
          </w:p>
        </w:tc>
        <w:tc>
          <w:tcPr>
            <w:tcW w:w="864" w:type="pct"/>
            <w:vAlign w:val="center"/>
          </w:tcPr>
          <w:p w14:paraId="183CBC0D" w14:textId="77777777" w:rsidR="00312C90" w:rsidRPr="00331658" w:rsidRDefault="00312C90" w:rsidP="00CD2CE9">
            <w:pPr>
              <w:autoSpaceDE w:val="0"/>
              <w:autoSpaceDN w:val="0"/>
              <w:adjustRightInd w:val="0"/>
              <w:spacing w:line="240" w:lineRule="auto"/>
              <w:ind w:firstLineChars="0" w:firstLine="0"/>
              <w:contextualSpacing w:val="0"/>
              <w:jc w:val="center"/>
              <w:textAlignment w:val="auto"/>
              <w:rPr>
                <w:rFonts w:eastAsia="等线" w:cs="Times New Roman"/>
                <w:i/>
                <w:iCs/>
                <w:kern w:val="0"/>
                <w:sz w:val="21"/>
                <w:szCs w:val="21"/>
              </w:rPr>
            </w:pPr>
            <w:r w:rsidRPr="00331658">
              <w:rPr>
                <w:rFonts w:cs="Times New Roman"/>
                <w:i/>
                <w:iCs/>
                <w:sz w:val="21"/>
                <w:szCs w:val="21"/>
              </w:rPr>
              <w:t>LS4</w:t>
            </w:r>
          </w:p>
        </w:tc>
        <w:tc>
          <w:tcPr>
            <w:tcW w:w="970" w:type="pct"/>
            <w:vAlign w:val="center"/>
          </w:tcPr>
          <w:p w14:paraId="6D06F318" w14:textId="77777777" w:rsidR="00312C90" w:rsidRPr="00331658" w:rsidRDefault="00312C90" w:rsidP="00CD2CE9">
            <w:pPr>
              <w:autoSpaceDE w:val="0"/>
              <w:autoSpaceDN w:val="0"/>
              <w:adjustRightInd w:val="0"/>
              <w:spacing w:line="240" w:lineRule="auto"/>
              <w:ind w:firstLineChars="0" w:firstLine="0"/>
              <w:contextualSpacing w:val="0"/>
              <w:jc w:val="center"/>
              <w:textAlignment w:val="auto"/>
              <w:rPr>
                <w:rFonts w:eastAsia="等线" w:cs="Times New Roman"/>
                <w:i/>
                <w:iCs/>
                <w:kern w:val="0"/>
                <w:sz w:val="21"/>
                <w:szCs w:val="21"/>
              </w:rPr>
            </w:pPr>
            <w:r w:rsidRPr="00331658">
              <w:rPr>
                <w:rFonts w:cs="Times New Roman"/>
                <w:i/>
                <w:iCs/>
                <w:sz w:val="21"/>
                <w:szCs w:val="21"/>
              </w:rPr>
              <w:t>LS5</w:t>
            </w:r>
          </w:p>
        </w:tc>
      </w:tr>
      <w:tr w:rsidR="009A66F2" w:rsidRPr="00331658" w14:paraId="2E06786D" w14:textId="77777777" w:rsidTr="009A66F2">
        <w:trPr>
          <w:trHeight w:val="388"/>
        </w:trPr>
        <w:tc>
          <w:tcPr>
            <w:tcW w:w="538" w:type="pct"/>
            <w:vAlign w:val="center"/>
          </w:tcPr>
          <w:p w14:paraId="6F7254C1" w14:textId="77777777" w:rsidR="00312C90" w:rsidRPr="00331658" w:rsidRDefault="00312C90" w:rsidP="00CD2CE9">
            <w:pPr>
              <w:autoSpaceDE w:val="0"/>
              <w:autoSpaceDN w:val="0"/>
              <w:adjustRightInd w:val="0"/>
              <w:spacing w:line="240" w:lineRule="auto"/>
              <w:ind w:firstLineChars="0" w:firstLine="0"/>
              <w:contextualSpacing w:val="0"/>
              <w:jc w:val="center"/>
              <w:textAlignment w:val="auto"/>
              <w:rPr>
                <w:rFonts w:eastAsia="等线" w:cs="Times New Roman"/>
                <w:kern w:val="0"/>
                <w:sz w:val="21"/>
                <w:szCs w:val="21"/>
              </w:rPr>
            </w:pPr>
            <m:oMathPara>
              <m:oMath>
                <m:r>
                  <w:rPr>
                    <w:rFonts w:ascii="Cambria Math" w:eastAsia="宋体" w:hAnsi="Cambria Math" w:cs="Times New Roman"/>
                    <w:sz w:val="21"/>
                    <w:szCs w:val="21"/>
                  </w:rPr>
                  <m:t>Tt</m:t>
                </m:r>
                <m:r>
                  <w:rPr>
                    <w:rFonts w:ascii="Cambria Math" w:hAnsi="Cambria Math"/>
                    <w:sz w:val="21"/>
                    <w:szCs w:val="21"/>
                  </w:rPr>
                  <m:t>×</m:t>
                </m:r>
                <m:r>
                  <w:rPr>
                    <w:rFonts w:ascii="Cambria Math" w:eastAsia="宋体" w:hAnsi="Cambria Math" w:cs="Times New Roman"/>
                    <w:sz w:val="21"/>
                    <w:szCs w:val="21"/>
                  </w:rPr>
                  <m:t>P</m:t>
                </m:r>
                <m:r>
                  <w:rPr>
                    <w:rFonts w:ascii="Cambria Math" w:eastAsia="宋体" w:hAnsi="Cambria Math" w:cs="Times New Roman" w:hint="eastAsia"/>
                    <w:sz w:val="21"/>
                    <w:szCs w:val="21"/>
                  </w:rPr>
                  <m:t>t</m:t>
                </m:r>
              </m:oMath>
            </m:oMathPara>
          </w:p>
        </w:tc>
        <w:tc>
          <w:tcPr>
            <w:tcW w:w="829" w:type="pct"/>
            <w:vAlign w:val="center"/>
          </w:tcPr>
          <w:p w14:paraId="42697BB2" w14:textId="39A757F4" w:rsidR="00312C90" w:rsidRPr="00331658" w:rsidRDefault="00312C90" w:rsidP="00BE0E5F">
            <w:pPr>
              <w:pStyle w:val="ad"/>
              <w:adjustRightInd w:val="0"/>
              <w:snapToGrid w:val="0"/>
              <w:spacing w:line="0" w:lineRule="atLeast"/>
              <w:ind w:left="0" w:firstLineChars="0" w:firstLine="0"/>
              <w:jc w:val="center"/>
              <w:rPr>
                <w:rFonts w:eastAsia="等线" w:cs="Times New Roman"/>
                <w:kern w:val="0"/>
                <w:sz w:val="21"/>
                <w:szCs w:val="21"/>
              </w:rPr>
            </w:pPr>
            <w:r w:rsidRPr="00331658">
              <w:rPr>
                <w:rFonts w:eastAsia="等线" w:cs="Times New Roman"/>
                <w:kern w:val="0"/>
                <w:sz w:val="21"/>
                <w:szCs w:val="21"/>
              </w:rPr>
              <w:t>0.0055</w:t>
            </w:r>
            <w:r w:rsidRPr="002B63B2">
              <w:rPr>
                <w:rFonts w:eastAsia="等线" w:cs="Times New Roman"/>
                <w:kern w:val="0"/>
                <w:sz w:val="21"/>
                <w:szCs w:val="21"/>
                <w:vertAlign w:val="superscript"/>
              </w:rPr>
              <w:t>**</w:t>
            </w:r>
            <w:r w:rsidRPr="00331658">
              <w:rPr>
                <w:rFonts w:eastAsia="等线" w:cs="Times New Roman"/>
                <w:kern w:val="0"/>
                <w:sz w:val="21"/>
                <w:szCs w:val="21"/>
              </w:rPr>
              <w:t>(0.0025)</w:t>
            </w:r>
          </w:p>
        </w:tc>
        <w:tc>
          <w:tcPr>
            <w:tcW w:w="970" w:type="pct"/>
            <w:vAlign w:val="center"/>
          </w:tcPr>
          <w:p w14:paraId="1D90A39A" w14:textId="63E5F392" w:rsidR="00312C90" w:rsidRPr="00331658" w:rsidRDefault="00312C90" w:rsidP="00BE0E5F">
            <w:pPr>
              <w:pStyle w:val="ad"/>
              <w:adjustRightInd w:val="0"/>
              <w:snapToGrid w:val="0"/>
              <w:spacing w:line="0" w:lineRule="atLeast"/>
              <w:ind w:left="420" w:hanging="420"/>
              <w:jc w:val="center"/>
              <w:rPr>
                <w:rFonts w:eastAsia="等线" w:cs="Times New Roman"/>
                <w:kern w:val="0"/>
                <w:sz w:val="21"/>
                <w:szCs w:val="21"/>
              </w:rPr>
            </w:pPr>
            <w:r w:rsidRPr="00331658">
              <w:rPr>
                <w:rFonts w:eastAsia="等线" w:cs="Times New Roman"/>
                <w:kern w:val="0"/>
                <w:sz w:val="21"/>
                <w:szCs w:val="21"/>
              </w:rPr>
              <w:t>0.0017</w:t>
            </w:r>
            <w:r w:rsidRPr="002B63B2">
              <w:rPr>
                <w:rFonts w:eastAsia="等线" w:cs="Times New Roman"/>
                <w:kern w:val="0"/>
                <w:sz w:val="21"/>
                <w:szCs w:val="21"/>
                <w:vertAlign w:val="superscript"/>
              </w:rPr>
              <w:t>**</w:t>
            </w:r>
            <w:r w:rsidRPr="00331658">
              <w:rPr>
                <w:rFonts w:eastAsia="等线" w:cs="Times New Roman"/>
                <w:kern w:val="0"/>
                <w:sz w:val="21"/>
                <w:szCs w:val="21"/>
              </w:rPr>
              <w:t>(0.0007)</w:t>
            </w:r>
          </w:p>
        </w:tc>
        <w:tc>
          <w:tcPr>
            <w:tcW w:w="829" w:type="pct"/>
            <w:vAlign w:val="center"/>
          </w:tcPr>
          <w:p w14:paraId="6445131E" w14:textId="07BE1045" w:rsidR="00312C90" w:rsidRPr="00331658" w:rsidRDefault="00312C90" w:rsidP="00BE0E5F">
            <w:pPr>
              <w:pStyle w:val="ad"/>
              <w:adjustRightInd w:val="0"/>
              <w:snapToGrid w:val="0"/>
              <w:spacing w:line="0" w:lineRule="atLeast"/>
              <w:ind w:left="420" w:hanging="420"/>
              <w:jc w:val="center"/>
              <w:rPr>
                <w:rFonts w:eastAsia="等线" w:cs="Times New Roman"/>
                <w:kern w:val="0"/>
                <w:sz w:val="21"/>
                <w:szCs w:val="21"/>
              </w:rPr>
            </w:pPr>
            <w:r w:rsidRPr="00331658">
              <w:rPr>
                <w:rFonts w:eastAsia="等线" w:cs="Times New Roman"/>
                <w:kern w:val="0"/>
                <w:sz w:val="21"/>
                <w:szCs w:val="21"/>
              </w:rPr>
              <w:t>0.0059</w:t>
            </w:r>
            <w:r w:rsidRPr="002B63B2">
              <w:rPr>
                <w:rFonts w:eastAsia="等线" w:cs="Times New Roman"/>
                <w:kern w:val="0"/>
                <w:sz w:val="21"/>
                <w:szCs w:val="21"/>
                <w:vertAlign w:val="superscript"/>
              </w:rPr>
              <w:t>**</w:t>
            </w:r>
            <w:r w:rsidRPr="00331658">
              <w:rPr>
                <w:rFonts w:eastAsia="等线" w:cs="Times New Roman"/>
                <w:kern w:val="0"/>
                <w:sz w:val="21"/>
                <w:szCs w:val="21"/>
              </w:rPr>
              <w:t>(0.0025)</w:t>
            </w:r>
          </w:p>
        </w:tc>
        <w:tc>
          <w:tcPr>
            <w:tcW w:w="864" w:type="pct"/>
            <w:vAlign w:val="center"/>
          </w:tcPr>
          <w:p w14:paraId="6CF682BB" w14:textId="2182CD95" w:rsidR="00312C90" w:rsidRPr="00331658" w:rsidRDefault="00312C90" w:rsidP="00BE0E5F">
            <w:pPr>
              <w:pStyle w:val="ad"/>
              <w:adjustRightInd w:val="0"/>
              <w:snapToGrid w:val="0"/>
              <w:spacing w:line="0" w:lineRule="atLeast"/>
              <w:ind w:left="420" w:hanging="420"/>
              <w:jc w:val="center"/>
              <w:rPr>
                <w:rFonts w:eastAsia="等线" w:cs="Times New Roman"/>
                <w:kern w:val="0"/>
                <w:sz w:val="21"/>
                <w:szCs w:val="21"/>
              </w:rPr>
            </w:pPr>
            <w:r w:rsidRPr="00331658">
              <w:rPr>
                <w:rFonts w:eastAsia="等线" w:cs="Times New Roman"/>
                <w:kern w:val="0"/>
                <w:sz w:val="21"/>
                <w:szCs w:val="21"/>
              </w:rPr>
              <w:t>0.0050</w:t>
            </w:r>
            <w:r w:rsidRPr="00992FCA">
              <w:rPr>
                <w:rFonts w:eastAsia="等线" w:cs="Times New Roman"/>
                <w:kern w:val="0"/>
                <w:sz w:val="21"/>
                <w:szCs w:val="21"/>
                <w:vertAlign w:val="superscript"/>
              </w:rPr>
              <w:t>***</w:t>
            </w:r>
            <w:r w:rsidRPr="00331658">
              <w:rPr>
                <w:rFonts w:eastAsia="等线" w:cs="Times New Roman"/>
                <w:kern w:val="0"/>
                <w:sz w:val="21"/>
                <w:szCs w:val="21"/>
              </w:rPr>
              <w:t>(0.0015)</w:t>
            </w:r>
          </w:p>
        </w:tc>
        <w:tc>
          <w:tcPr>
            <w:tcW w:w="970" w:type="pct"/>
            <w:vAlign w:val="center"/>
          </w:tcPr>
          <w:p w14:paraId="1704CBAD" w14:textId="32158E8B" w:rsidR="00312C90" w:rsidRPr="00331658" w:rsidRDefault="00312C90" w:rsidP="00BE0E5F">
            <w:pPr>
              <w:pStyle w:val="ad"/>
              <w:adjustRightInd w:val="0"/>
              <w:snapToGrid w:val="0"/>
              <w:spacing w:line="0" w:lineRule="atLeast"/>
              <w:ind w:left="420" w:hanging="420"/>
              <w:jc w:val="center"/>
              <w:rPr>
                <w:rFonts w:eastAsia="等线" w:cs="Times New Roman"/>
                <w:kern w:val="0"/>
                <w:sz w:val="21"/>
                <w:szCs w:val="21"/>
              </w:rPr>
            </w:pPr>
            <w:r w:rsidRPr="00331658">
              <w:rPr>
                <w:rFonts w:eastAsia="等线" w:cs="Times New Roman"/>
                <w:kern w:val="0"/>
                <w:sz w:val="21"/>
                <w:szCs w:val="21"/>
              </w:rPr>
              <w:t>0.0346</w:t>
            </w:r>
            <w:r w:rsidRPr="00992FCA">
              <w:rPr>
                <w:rFonts w:eastAsia="等线" w:cs="Times New Roman"/>
                <w:kern w:val="0"/>
                <w:sz w:val="21"/>
                <w:szCs w:val="21"/>
                <w:vertAlign w:val="superscript"/>
              </w:rPr>
              <w:t>**</w:t>
            </w:r>
            <w:r w:rsidRPr="00331658">
              <w:rPr>
                <w:rFonts w:eastAsia="等线" w:cs="Times New Roman"/>
                <w:kern w:val="0"/>
                <w:sz w:val="21"/>
                <w:szCs w:val="21"/>
              </w:rPr>
              <w:t>(0.0138)</w:t>
            </w:r>
          </w:p>
        </w:tc>
      </w:tr>
      <w:tr w:rsidR="00833A9E" w:rsidRPr="00331658" w14:paraId="5BDC085E" w14:textId="77777777" w:rsidTr="009A66F2">
        <w:trPr>
          <w:trHeight w:val="299"/>
        </w:trPr>
        <w:tc>
          <w:tcPr>
            <w:tcW w:w="538" w:type="pct"/>
            <w:vAlign w:val="center"/>
          </w:tcPr>
          <w:p w14:paraId="1ED4933A" w14:textId="11E45423" w:rsidR="00833A9E" w:rsidRPr="004413C1" w:rsidRDefault="00833A9E" w:rsidP="00833A9E">
            <w:pPr>
              <w:autoSpaceDE w:val="0"/>
              <w:autoSpaceDN w:val="0"/>
              <w:adjustRightInd w:val="0"/>
              <w:spacing w:line="240" w:lineRule="auto"/>
              <w:ind w:firstLineChars="0" w:firstLine="0"/>
              <w:contextualSpacing w:val="0"/>
              <w:jc w:val="center"/>
              <w:textAlignment w:val="auto"/>
              <w:rPr>
                <w:rFonts w:cs="Times New Roman"/>
                <w:i/>
                <w:iCs/>
                <w:sz w:val="21"/>
                <w:szCs w:val="21"/>
              </w:rPr>
            </w:pPr>
            <w:r w:rsidRPr="004413C1">
              <w:rPr>
                <w:rFonts w:eastAsia="宋体" w:cs="Times New Roman"/>
                <w:i/>
                <w:iCs/>
                <w:kern w:val="0"/>
                <w:sz w:val="21"/>
                <w:szCs w:val="21"/>
              </w:rPr>
              <w:t>Constant</w:t>
            </w:r>
          </w:p>
        </w:tc>
        <w:tc>
          <w:tcPr>
            <w:tcW w:w="829" w:type="pct"/>
            <w:vAlign w:val="center"/>
          </w:tcPr>
          <w:p w14:paraId="5C20C7A6" w14:textId="652593A1" w:rsidR="00833A9E" w:rsidRDefault="00833A9E" w:rsidP="00833A9E">
            <w:pPr>
              <w:pStyle w:val="ad"/>
              <w:adjustRightInd w:val="0"/>
              <w:snapToGrid w:val="0"/>
              <w:spacing w:line="0" w:lineRule="atLeast"/>
              <w:ind w:left="420" w:hanging="420"/>
              <w:jc w:val="center"/>
              <w:rPr>
                <w:rFonts w:cs="Times New Roman" w:hint="eastAsia"/>
                <w:kern w:val="0"/>
                <w:sz w:val="21"/>
                <w:szCs w:val="21"/>
              </w:rPr>
            </w:pPr>
            <w:r w:rsidRPr="00331658">
              <w:rPr>
                <w:rFonts w:eastAsia="等线" w:cs="Times New Roman"/>
                <w:kern w:val="0"/>
                <w:sz w:val="21"/>
                <w:szCs w:val="21"/>
              </w:rPr>
              <w:t>0.0683(0.4702)</w:t>
            </w:r>
          </w:p>
        </w:tc>
        <w:tc>
          <w:tcPr>
            <w:tcW w:w="970" w:type="pct"/>
            <w:vAlign w:val="center"/>
          </w:tcPr>
          <w:p w14:paraId="70981241" w14:textId="6D9D733C" w:rsidR="00833A9E" w:rsidRPr="00EF7E1D" w:rsidRDefault="00833A9E" w:rsidP="00833A9E">
            <w:pPr>
              <w:pStyle w:val="ad"/>
              <w:adjustRightInd w:val="0"/>
              <w:snapToGrid w:val="0"/>
              <w:spacing w:line="0" w:lineRule="atLeast"/>
              <w:ind w:left="420" w:hanging="420"/>
              <w:jc w:val="center"/>
              <w:rPr>
                <w:rFonts w:cs="Times New Roman"/>
                <w:kern w:val="0"/>
                <w:sz w:val="21"/>
                <w:szCs w:val="21"/>
              </w:rPr>
            </w:pPr>
            <w:r w:rsidRPr="00331658">
              <w:rPr>
                <w:rFonts w:eastAsia="等线" w:cs="Times New Roman"/>
                <w:kern w:val="0"/>
                <w:sz w:val="21"/>
                <w:szCs w:val="21"/>
              </w:rPr>
              <w:t>-0.0987(0.1190)</w:t>
            </w:r>
          </w:p>
        </w:tc>
        <w:tc>
          <w:tcPr>
            <w:tcW w:w="829" w:type="pct"/>
            <w:vAlign w:val="center"/>
          </w:tcPr>
          <w:p w14:paraId="1501377C" w14:textId="4C5AA647" w:rsidR="00833A9E" w:rsidRDefault="00833A9E" w:rsidP="00833A9E">
            <w:pPr>
              <w:pStyle w:val="ad"/>
              <w:adjustRightInd w:val="0"/>
              <w:snapToGrid w:val="0"/>
              <w:spacing w:line="0" w:lineRule="atLeast"/>
              <w:ind w:left="420" w:hanging="420"/>
              <w:jc w:val="center"/>
              <w:rPr>
                <w:rFonts w:cs="Times New Roman" w:hint="eastAsia"/>
                <w:kern w:val="0"/>
                <w:sz w:val="21"/>
                <w:szCs w:val="21"/>
              </w:rPr>
            </w:pPr>
            <w:r w:rsidRPr="00331658">
              <w:rPr>
                <w:rFonts w:eastAsia="等线" w:cs="Times New Roman"/>
                <w:kern w:val="0"/>
                <w:sz w:val="21"/>
                <w:szCs w:val="21"/>
              </w:rPr>
              <w:t>0.0111(0.4563)</w:t>
            </w:r>
          </w:p>
        </w:tc>
        <w:tc>
          <w:tcPr>
            <w:tcW w:w="864" w:type="pct"/>
            <w:vAlign w:val="center"/>
          </w:tcPr>
          <w:p w14:paraId="6ABA4ADD" w14:textId="4CA9D7C5" w:rsidR="00833A9E" w:rsidRDefault="00833A9E" w:rsidP="00833A9E">
            <w:pPr>
              <w:pStyle w:val="ad"/>
              <w:adjustRightInd w:val="0"/>
              <w:snapToGrid w:val="0"/>
              <w:spacing w:line="0" w:lineRule="atLeast"/>
              <w:ind w:left="420" w:hanging="420"/>
              <w:jc w:val="center"/>
              <w:rPr>
                <w:rFonts w:cs="Times New Roman" w:hint="eastAsia"/>
                <w:kern w:val="0"/>
                <w:sz w:val="21"/>
                <w:szCs w:val="21"/>
              </w:rPr>
            </w:pPr>
            <w:r w:rsidRPr="00331658">
              <w:rPr>
                <w:rFonts w:eastAsia="等线" w:cs="Times New Roman"/>
                <w:kern w:val="0"/>
                <w:sz w:val="21"/>
                <w:szCs w:val="21"/>
              </w:rPr>
              <w:t>0.1387(0.2483)</w:t>
            </w:r>
          </w:p>
        </w:tc>
        <w:tc>
          <w:tcPr>
            <w:tcW w:w="970" w:type="pct"/>
            <w:vAlign w:val="center"/>
          </w:tcPr>
          <w:p w14:paraId="07D6F0AE" w14:textId="2AC78293" w:rsidR="00833A9E" w:rsidRPr="00EF7E1D" w:rsidRDefault="00833A9E" w:rsidP="00833A9E">
            <w:pPr>
              <w:pStyle w:val="ad"/>
              <w:adjustRightInd w:val="0"/>
              <w:snapToGrid w:val="0"/>
              <w:spacing w:line="0" w:lineRule="atLeast"/>
              <w:ind w:left="420" w:hanging="420"/>
              <w:jc w:val="center"/>
              <w:rPr>
                <w:rFonts w:cs="Times New Roman"/>
                <w:kern w:val="0"/>
                <w:sz w:val="21"/>
                <w:szCs w:val="21"/>
              </w:rPr>
            </w:pPr>
            <w:r w:rsidRPr="00331658">
              <w:rPr>
                <w:rFonts w:eastAsia="等线" w:cs="Times New Roman"/>
                <w:kern w:val="0"/>
                <w:sz w:val="21"/>
                <w:szCs w:val="21"/>
              </w:rPr>
              <w:t>-2.2598(2.6471)</w:t>
            </w:r>
          </w:p>
        </w:tc>
      </w:tr>
      <w:tr w:rsidR="009A66F2" w:rsidRPr="00331658" w14:paraId="742316AC" w14:textId="77777777" w:rsidTr="009A66F2">
        <w:trPr>
          <w:trHeight w:val="299"/>
        </w:trPr>
        <w:tc>
          <w:tcPr>
            <w:tcW w:w="538" w:type="pct"/>
            <w:vAlign w:val="center"/>
          </w:tcPr>
          <w:p w14:paraId="1FF27A4C" w14:textId="0BB2AB00" w:rsidR="009A66F2" w:rsidRPr="004413C1" w:rsidRDefault="009A66F2" w:rsidP="009A66F2">
            <w:pPr>
              <w:autoSpaceDE w:val="0"/>
              <w:autoSpaceDN w:val="0"/>
              <w:adjustRightInd w:val="0"/>
              <w:spacing w:line="240" w:lineRule="auto"/>
              <w:ind w:firstLineChars="0" w:firstLine="0"/>
              <w:contextualSpacing w:val="0"/>
              <w:jc w:val="center"/>
              <w:textAlignment w:val="auto"/>
              <w:rPr>
                <w:rFonts w:cs="Times New Roman"/>
                <w:i/>
                <w:iCs/>
                <w:sz w:val="21"/>
                <w:szCs w:val="21"/>
              </w:rPr>
            </w:pPr>
            <w:r>
              <w:rPr>
                <w:rFonts w:eastAsia="宋体" w:cs="Times New Roman" w:hint="eastAsia"/>
                <w:i/>
                <w:iCs/>
                <w:sz w:val="21"/>
                <w:szCs w:val="21"/>
              </w:rPr>
              <w:t>Controls</w:t>
            </w:r>
          </w:p>
        </w:tc>
        <w:tc>
          <w:tcPr>
            <w:tcW w:w="829" w:type="pct"/>
            <w:vAlign w:val="center"/>
          </w:tcPr>
          <w:p w14:paraId="344A89AE" w14:textId="7EA13F30" w:rsidR="009A66F2" w:rsidRDefault="009A66F2" w:rsidP="009A66F2">
            <w:pPr>
              <w:autoSpaceDE w:val="0"/>
              <w:autoSpaceDN w:val="0"/>
              <w:adjustRightInd w:val="0"/>
              <w:spacing w:line="240" w:lineRule="auto"/>
              <w:ind w:firstLineChars="0" w:firstLine="0"/>
              <w:contextualSpacing w:val="0"/>
              <w:jc w:val="center"/>
              <w:textAlignment w:val="auto"/>
              <w:rPr>
                <w:rFonts w:cs="Times New Roman" w:hint="eastAsia"/>
                <w:kern w:val="0"/>
                <w:sz w:val="21"/>
                <w:szCs w:val="21"/>
              </w:rPr>
            </w:pPr>
            <w:r>
              <w:rPr>
                <w:rFonts w:cs="Times New Roman" w:hint="eastAsia"/>
                <w:kern w:val="0"/>
                <w:sz w:val="21"/>
                <w:szCs w:val="21"/>
              </w:rPr>
              <w:t>Yes</w:t>
            </w:r>
          </w:p>
        </w:tc>
        <w:tc>
          <w:tcPr>
            <w:tcW w:w="970" w:type="pct"/>
            <w:vAlign w:val="center"/>
          </w:tcPr>
          <w:p w14:paraId="2A90AA69" w14:textId="0B021026" w:rsidR="009A66F2" w:rsidRPr="00EF7E1D" w:rsidRDefault="009A66F2" w:rsidP="009A66F2">
            <w:pPr>
              <w:autoSpaceDE w:val="0"/>
              <w:autoSpaceDN w:val="0"/>
              <w:adjustRightInd w:val="0"/>
              <w:spacing w:line="240" w:lineRule="auto"/>
              <w:ind w:firstLineChars="0" w:firstLine="0"/>
              <w:contextualSpacing w:val="0"/>
              <w:jc w:val="center"/>
              <w:textAlignment w:val="auto"/>
              <w:rPr>
                <w:rFonts w:cs="Times New Roman"/>
                <w:kern w:val="0"/>
                <w:sz w:val="21"/>
                <w:szCs w:val="21"/>
              </w:rPr>
            </w:pPr>
            <w:r w:rsidRPr="00EF7E1D">
              <w:rPr>
                <w:rFonts w:cs="Times New Roman"/>
                <w:kern w:val="0"/>
                <w:sz w:val="21"/>
                <w:szCs w:val="21"/>
              </w:rPr>
              <w:t>Yes</w:t>
            </w:r>
          </w:p>
        </w:tc>
        <w:tc>
          <w:tcPr>
            <w:tcW w:w="829" w:type="pct"/>
            <w:vAlign w:val="center"/>
          </w:tcPr>
          <w:p w14:paraId="0AE63B97" w14:textId="69323115" w:rsidR="009A66F2" w:rsidRDefault="009A66F2" w:rsidP="009A66F2">
            <w:pPr>
              <w:autoSpaceDE w:val="0"/>
              <w:autoSpaceDN w:val="0"/>
              <w:adjustRightInd w:val="0"/>
              <w:spacing w:line="240" w:lineRule="auto"/>
              <w:ind w:firstLineChars="0" w:firstLine="0"/>
              <w:contextualSpacing w:val="0"/>
              <w:jc w:val="center"/>
              <w:textAlignment w:val="auto"/>
              <w:rPr>
                <w:rFonts w:cs="Times New Roman" w:hint="eastAsia"/>
                <w:kern w:val="0"/>
                <w:sz w:val="21"/>
                <w:szCs w:val="21"/>
              </w:rPr>
            </w:pPr>
            <w:r>
              <w:rPr>
                <w:rFonts w:cs="Times New Roman" w:hint="eastAsia"/>
                <w:kern w:val="0"/>
                <w:sz w:val="21"/>
                <w:szCs w:val="21"/>
              </w:rPr>
              <w:t>Yes</w:t>
            </w:r>
          </w:p>
        </w:tc>
        <w:tc>
          <w:tcPr>
            <w:tcW w:w="864" w:type="pct"/>
            <w:vAlign w:val="center"/>
          </w:tcPr>
          <w:p w14:paraId="3D88C13C" w14:textId="4591E412" w:rsidR="009A66F2" w:rsidRDefault="009A66F2" w:rsidP="009A66F2">
            <w:pPr>
              <w:autoSpaceDE w:val="0"/>
              <w:autoSpaceDN w:val="0"/>
              <w:adjustRightInd w:val="0"/>
              <w:spacing w:line="240" w:lineRule="auto"/>
              <w:ind w:firstLineChars="0" w:firstLine="0"/>
              <w:contextualSpacing w:val="0"/>
              <w:jc w:val="center"/>
              <w:textAlignment w:val="auto"/>
              <w:rPr>
                <w:rFonts w:cs="Times New Roman" w:hint="eastAsia"/>
                <w:kern w:val="0"/>
                <w:sz w:val="21"/>
                <w:szCs w:val="21"/>
              </w:rPr>
            </w:pPr>
            <w:r>
              <w:rPr>
                <w:rFonts w:cs="Times New Roman" w:hint="eastAsia"/>
                <w:kern w:val="0"/>
                <w:sz w:val="21"/>
                <w:szCs w:val="21"/>
              </w:rPr>
              <w:t>Yes</w:t>
            </w:r>
          </w:p>
        </w:tc>
        <w:tc>
          <w:tcPr>
            <w:tcW w:w="970" w:type="pct"/>
            <w:vAlign w:val="center"/>
          </w:tcPr>
          <w:p w14:paraId="4269E92C" w14:textId="08E76088" w:rsidR="009A66F2" w:rsidRPr="00EF7E1D" w:rsidRDefault="009A66F2" w:rsidP="009A66F2">
            <w:pPr>
              <w:autoSpaceDE w:val="0"/>
              <w:autoSpaceDN w:val="0"/>
              <w:adjustRightInd w:val="0"/>
              <w:spacing w:line="240" w:lineRule="auto"/>
              <w:ind w:firstLineChars="0" w:firstLine="0"/>
              <w:contextualSpacing w:val="0"/>
              <w:jc w:val="center"/>
              <w:textAlignment w:val="auto"/>
              <w:rPr>
                <w:rFonts w:cs="Times New Roman"/>
                <w:kern w:val="0"/>
                <w:sz w:val="21"/>
                <w:szCs w:val="21"/>
              </w:rPr>
            </w:pPr>
            <w:r w:rsidRPr="00EF7E1D">
              <w:rPr>
                <w:rFonts w:cs="Times New Roman"/>
                <w:kern w:val="0"/>
                <w:sz w:val="21"/>
                <w:szCs w:val="21"/>
              </w:rPr>
              <w:t>Yes</w:t>
            </w:r>
          </w:p>
        </w:tc>
      </w:tr>
      <w:tr w:rsidR="009A66F2" w:rsidRPr="00331658" w14:paraId="01BCE4B2" w14:textId="77777777" w:rsidTr="009A66F2">
        <w:trPr>
          <w:trHeight w:val="299"/>
        </w:trPr>
        <w:tc>
          <w:tcPr>
            <w:tcW w:w="538" w:type="pct"/>
            <w:vAlign w:val="center"/>
          </w:tcPr>
          <w:p w14:paraId="7B165E7B" w14:textId="77777777" w:rsidR="009A66F2" w:rsidRPr="004413C1" w:rsidRDefault="009A66F2" w:rsidP="009A66F2">
            <w:pPr>
              <w:autoSpaceDE w:val="0"/>
              <w:autoSpaceDN w:val="0"/>
              <w:adjustRightInd w:val="0"/>
              <w:spacing w:line="240" w:lineRule="auto"/>
              <w:ind w:firstLineChars="0" w:firstLine="0"/>
              <w:contextualSpacing w:val="0"/>
              <w:jc w:val="center"/>
              <w:textAlignment w:val="auto"/>
              <w:rPr>
                <w:rFonts w:eastAsia="宋体" w:cs="Times New Roman"/>
                <w:i/>
                <w:iCs/>
                <w:kern w:val="0"/>
                <w:sz w:val="21"/>
                <w:szCs w:val="21"/>
              </w:rPr>
            </w:pPr>
            <w:r w:rsidRPr="004413C1">
              <w:rPr>
                <w:rFonts w:cs="Times New Roman"/>
                <w:i/>
                <w:iCs/>
                <w:sz w:val="21"/>
                <w:szCs w:val="21"/>
              </w:rPr>
              <w:t>Firm</w:t>
            </w:r>
            <w:r>
              <w:rPr>
                <w:rFonts w:cs="Times New Roman" w:hint="eastAsia"/>
                <w:i/>
                <w:iCs/>
                <w:sz w:val="21"/>
                <w:szCs w:val="21"/>
              </w:rPr>
              <w:t>/</w:t>
            </w:r>
            <w:r w:rsidRPr="004413C1">
              <w:rPr>
                <w:rFonts w:cs="Times New Roman" w:hint="eastAsia"/>
                <w:i/>
                <w:iCs/>
                <w:sz w:val="21"/>
                <w:szCs w:val="21"/>
              </w:rPr>
              <w:t>Y</w:t>
            </w:r>
            <w:r w:rsidRPr="004413C1">
              <w:rPr>
                <w:rFonts w:cs="Times New Roman"/>
                <w:i/>
                <w:iCs/>
                <w:sz w:val="21"/>
                <w:szCs w:val="21"/>
              </w:rPr>
              <w:t>ear</w:t>
            </w:r>
          </w:p>
        </w:tc>
        <w:tc>
          <w:tcPr>
            <w:tcW w:w="829" w:type="pct"/>
            <w:vAlign w:val="center"/>
          </w:tcPr>
          <w:p w14:paraId="24339543" w14:textId="77777777" w:rsidR="009A66F2" w:rsidRPr="00331658" w:rsidRDefault="009A66F2" w:rsidP="009A66F2">
            <w:pPr>
              <w:autoSpaceDE w:val="0"/>
              <w:autoSpaceDN w:val="0"/>
              <w:adjustRightInd w:val="0"/>
              <w:spacing w:line="240" w:lineRule="auto"/>
              <w:ind w:firstLineChars="0" w:firstLine="0"/>
              <w:contextualSpacing w:val="0"/>
              <w:jc w:val="center"/>
              <w:textAlignment w:val="auto"/>
              <w:rPr>
                <w:rFonts w:eastAsia="宋体" w:cs="Times New Roman"/>
                <w:kern w:val="0"/>
                <w:sz w:val="21"/>
                <w:szCs w:val="21"/>
              </w:rPr>
            </w:pPr>
            <w:r>
              <w:rPr>
                <w:rFonts w:cs="Times New Roman" w:hint="eastAsia"/>
                <w:kern w:val="0"/>
                <w:sz w:val="21"/>
                <w:szCs w:val="21"/>
              </w:rPr>
              <w:t>Yes</w:t>
            </w:r>
          </w:p>
        </w:tc>
        <w:tc>
          <w:tcPr>
            <w:tcW w:w="970" w:type="pct"/>
            <w:vAlign w:val="center"/>
          </w:tcPr>
          <w:p w14:paraId="69F1F97D" w14:textId="77777777" w:rsidR="009A66F2" w:rsidRPr="00331658" w:rsidRDefault="009A66F2" w:rsidP="009A66F2">
            <w:pPr>
              <w:autoSpaceDE w:val="0"/>
              <w:autoSpaceDN w:val="0"/>
              <w:adjustRightInd w:val="0"/>
              <w:spacing w:line="240" w:lineRule="auto"/>
              <w:ind w:firstLineChars="0" w:firstLine="0"/>
              <w:contextualSpacing w:val="0"/>
              <w:jc w:val="center"/>
              <w:textAlignment w:val="auto"/>
              <w:rPr>
                <w:rFonts w:eastAsia="宋体" w:cs="Times New Roman"/>
                <w:kern w:val="0"/>
                <w:sz w:val="21"/>
                <w:szCs w:val="21"/>
              </w:rPr>
            </w:pPr>
            <w:r w:rsidRPr="00EF7E1D">
              <w:rPr>
                <w:rFonts w:cs="Times New Roman"/>
                <w:kern w:val="0"/>
                <w:sz w:val="21"/>
                <w:szCs w:val="21"/>
              </w:rPr>
              <w:t>Yes</w:t>
            </w:r>
          </w:p>
        </w:tc>
        <w:tc>
          <w:tcPr>
            <w:tcW w:w="829" w:type="pct"/>
            <w:vAlign w:val="center"/>
          </w:tcPr>
          <w:p w14:paraId="02FD1B90" w14:textId="77777777" w:rsidR="009A66F2" w:rsidRPr="00331658" w:rsidRDefault="009A66F2" w:rsidP="009A66F2">
            <w:pPr>
              <w:autoSpaceDE w:val="0"/>
              <w:autoSpaceDN w:val="0"/>
              <w:adjustRightInd w:val="0"/>
              <w:spacing w:line="240" w:lineRule="auto"/>
              <w:ind w:firstLineChars="0" w:firstLine="0"/>
              <w:contextualSpacing w:val="0"/>
              <w:jc w:val="center"/>
              <w:textAlignment w:val="auto"/>
              <w:rPr>
                <w:rFonts w:eastAsia="宋体" w:cs="Times New Roman"/>
                <w:kern w:val="0"/>
                <w:sz w:val="21"/>
                <w:szCs w:val="21"/>
              </w:rPr>
            </w:pPr>
            <w:r>
              <w:rPr>
                <w:rFonts w:cs="Times New Roman" w:hint="eastAsia"/>
                <w:kern w:val="0"/>
                <w:sz w:val="21"/>
                <w:szCs w:val="21"/>
              </w:rPr>
              <w:t>Yes</w:t>
            </w:r>
          </w:p>
        </w:tc>
        <w:tc>
          <w:tcPr>
            <w:tcW w:w="864" w:type="pct"/>
            <w:vAlign w:val="center"/>
          </w:tcPr>
          <w:p w14:paraId="43170D0C" w14:textId="77777777" w:rsidR="009A66F2" w:rsidRPr="00331658" w:rsidRDefault="009A66F2" w:rsidP="009A66F2">
            <w:pPr>
              <w:autoSpaceDE w:val="0"/>
              <w:autoSpaceDN w:val="0"/>
              <w:adjustRightInd w:val="0"/>
              <w:spacing w:line="240" w:lineRule="auto"/>
              <w:ind w:firstLineChars="0" w:firstLine="0"/>
              <w:contextualSpacing w:val="0"/>
              <w:jc w:val="center"/>
              <w:textAlignment w:val="auto"/>
              <w:rPr>
                <w:rFonts w:eastAsia="宋体" w:cs="Times New Roman"/>
                <w:kern w:val="0"/>
                <w:sz w:val="21"/>
                <w:szCs w:val="21"/>
              </w:rPr>
            </w:pPr>
            <w:r>
              <w:rPr>
                <w:rFonts w:cs="Times New Roman" w:hint="eastAsia"/>
                <w:kern w:val="0"/>
                <w:sz w:val="21"/>
                <w:szCs w:val="21"/>
              </w:rPr>
              <w:t>Yes</w:t>
            </w:r>
          </w:p>
        </w:tc>
        <w:tc>
          <w:tcPr>
            <w:tcW w:w="970" w:type="pct"/>
            <w:vAlign w:val="center"/>
          </w:tcPr>
          <w:p w14:paraId="665C65DE" w14:textId="77777777" w:rsidR="009A66F2" w:rsidRPr="00331658" w:rsidRDefault="009A66F2" w:rsidP="009A66F2">
            <w:pPr>
              <w:autoSpaceDE w:val="0"/>
              <w:autoSpaceDN w:val="0"/>
              <w:adjustRightInd w:val="0"/>
              <w:spacing w:line="240" w:lineRule="auto"/>
              <w:ind w:firstLineChars="0" w:firstLine="0"/>
              <w:contextualSpacing w:val="0"/>
              <w:jc w:val="center"/>
              <w:textAlignment w:val="auto"/>
              <w:rPr>
                <w:rFonts w:eastAsia="宋体" w:cs="Times New Roman"/>
                <w:kern w:val="0"/>
                <w:sz w:val="21"/>
                <w:szCs w:val="21"/>
              </w:rPr>
            </w:pPr>
            <w:r w:rsidRPr="00EF7E1D">
              <w:rPr>
                <w:rFonts w:cs="Times New Roman"/>
                <w:kern w:val="0"/>
                <w:sz w:val="21"/>
                <w:szCs w:val="21"/>
              </w:rPr>
              <w:t>Yes</w:t>
            </w:r>
          </w:p>
        </w:tc>
      </w:tr>
      <w:tr w:rsidR="009A66F2" w:rsidRPr="00331658" w14:paraId="732B352D" w14:textId="77777777" w:rsidTr="009A66F2">
        <w:trPr>
          <w:trHeight w:val="299"/>
        </w:trPr>
        <w:tc>
          <w:tcPr>
            <w:tcW w:w="538" w:type="pct"/>
            <w:vAlign w:val="center"/>
          </w:tcPr>
          <w:p w14:paraId="469E3B7C" w14:textId="77777777" w:rsidR="009A66F2" w:rsidRPr="00331658" w:rsidRDefault="009A66F2" w:rsidP="009A66F2">
            <w:pPr>
              <w:autoSpaceDE w:val="0"/>
              <w:autoSpaceDN w:val="0"/>
              <w:adjustRightInd w:val="0"/>
              <w:spacing w:line="240" w:lineRule="auto"/>
              <w:ind w:firstLineChars="0" w:firstLine="0"/>
              <w:contextualSpacing w:val="0"/>
              <w:jc w:val="center"/>
              <w:textAlignment w:val="auto"/>
              <w:rPr>
                <w:rFonts w:eastAsia="等线" w:cs="Times New Roman"/>
                <w:kern w:val="0"/>
                <w:sz w:val="21"/>
                <w:szCs w:val="21"/>
              </w:rPr>
            </w:pPr>
            <w:r w:rsidRPr="00F574BA">
              <w:rPr>
                <w:rFonts w:eastAsia="宋体" w:cs="Times New Roman" w:hint="eastAsia"/>
                <w:i/>
                <w:iCs/>
                <w:kern w:val="0"/>
                <w:sz w:val="21"/>
                <w:szCs w:val="21"/>
              </w:rPr>
              <w:t>R</w:t>
            </w:r>
            <w:r w:rsidRPr="00F574BA">
              <w:rPr>
                <w:rFonts w:eastAsia="宋体" w:cs="Times New Roman"/>
                <w:i/>
                <w:iCs/>
                <w:kern w:val="0"/>
                <w:sz w:val="21"/>
                <w:szCs w:val="21"/>
                <w:vertAlign w:val="superscript"/>
              </w:rPr>
              <w:t>2</w:t>
            </w:r>
            <w:r>
              <w:rPr>
                <w:rFonts w:eastAsia="宋体" w:cs="Times New Roman" w:hint="eastAsia"/>
                <w:kern w:val="0"/>
                <w:sz w:val="21"/>
                <w:szCs w:val="21"/>
              </w:rPr>
              <w:t>_</w:t>
            </w:r>
            <w:r>
              <w:rPr>
                <w:rFonts w:eastAsia="宋体" w:cs="Times New Roman"/>
                <w:kern w:val="0"/>
                <w:sz w:val="21"/>
                <w:szCs w:val="21"/>
              </w:rPr>
              <w:t>adjust</w:t>
            </w:r>
          </w:p>
        </w:tc>
        <w:tc>
          <w:tcPr>
            <w:tcW w:w="829" w:type="pct"/>
            <w:vAlign w:val="center"/>
          </w:tcPr>
          <w:p w14:paraId="3F5CCE14" w14:textId="77777777" w:rsidR="009A66F2" w:rsidRPr="00331658" w:rsidRDefault="009A66F2" w:rsidP="009A66F2">
            <w:pPr>
              <w:autoSpaceDE w:val="0"/>
              <w:autoSpaceDN w:val="0"/>
              <w:adjustRightInd w:val="0"/>
              <w:spacing w:line="240" w:lineRule="auto"/>
              <w:ind w:firstLineChars="0" w:firstLine="0"/>
              <w:contextualSpacing w:val="0"/>
              <w:jc w:val="center"/>
              <w:textAlignment w:val="auto"/>
              <w:rPr>
                <w:rFonts w:eastAsia="等线" w:cs="Times New Roman"/>
                <w:kern w:val="0"/>
                <w:sz w:val="21"/>
                <w:szCs w:val="21"/>
              </w:rPr>
            </w:pPr>
            <w:r w:rsidRPr="00331658">
              <w:rPr>
                <w:rFonts w:eastAsia="等线" w:cs="Times New Roman"/>
                <w:kern w:val="0"/>
                <w:sz w:val="21"/>
                <w:szCs w:val="21"/>
              </w:rPr>
              <w:t>0.8125</w:t>
            </w:r>
          </w:p>
        </w:tc>
        <w:tc>
          <w:tcPr>
            <w:tcW w:w="970" w:type="pct"/>
            <w:vAlign w:val="center"/>
          </w:tcPr>
          <w:p w14:paraId="665AB16D" w14:textId="77777777" w:rsidR="009A66F2" w:rsidRPr="00331658" w:rsidRDefault="009A66F2" w:rsidP="009A66F2">
            <w:pPr>
              <w:autoSpaceDE w:val="0"/>
              <w:autoSpaceDN w:val="0"/>
              <w:adjustRightInd w:val="0"/>
              <w:spacing w:line="240" w:lineRule="auto"/>
              <w:ind w:firstLineChars="0" w:firstLine="0"/>
              <w:contextualSpacing w:val="0"/>
              <w:jc w:val="center"/>
              <w:textAlignment w:val="auto"/>
              <w:rPr>
                <w:rFonts w:eastAsia="等线" w:cs="Times New Roman"/>
                <w:kern w:val="0"/>
                <w:sz w:val="21"/>
                <w:szCs w:val="21"/>
              </w:rPr>
            </w:pPr>
            <w:r w:rsidRPr="00331658">
              <w:rPr>
                <w:rFonts w:eastAsia="等线" w:cs="Times New Roman"/>
                <w:kern w:val="0"/>
                <w:sz w:val="21"/>
                <w:szCs w:val="21"/>
              </w:rPr>
              <w:t>0.8809</w:t>
            </w:r>
          </w:p>
        </w:tc>
        <w:tc>
          <w:tcPr>
            <w:tcW w:w="829" w:type="pct"/>
            <w:vAlign w:val="center"/>
          </w:tcPr>
          <w:p w14:paraId="40558C79" w14:textId="77777777" w:rsidR="009A66F2" w:rsidRPr="00331658" w:rsidRDefault="009A66F2" w:rsidP="009A66F2">
            <w:pPr>
              <w:autoSpaceDE w:val="0"/>
              <w:autoSpaceDN w:val="0"/>
              <w:adjustRightInd w:val="0"/>
              <w:spacing w:line="240" w:lineRule="auto"/>
              <w:ind w:firstLineChars="0" w:firstLine="0"/>
              <w:contextualSpacing w:val="0"/>
              <w:jc w:val="center"/>
              <w:textAlignment w:val="auto"/>
              <w:rPr>
                <w:rFonts w:eastAsia="等线" w:cs="Times New Roman"/>
                <w:kern w:val="0"/>
                <w:sz w:val="21"/>
                <w:szCs w:val="21"/>
              </w:rPr>
            </w:pPr>
            <w:r w:rsidRPr="00331658">
              <w:rPr>
                <w:rFonts w:eastAsia="等线" w:cs="Times New Roman"/>
                <w:kern w:val="0"/>
                <w:sz w:val="21"/>
                <w:szCs w:val="21"/>
              </w:rPr>
              <w:t>0.8105</w:t>
            </w:r>
          </w:p>
        </w:tc>
        <w:tc>
          <w:tcPr>
            <w:tcW w:w="864" w:type="pct"/>
            <w:vAlign w:val="center"/>
          </w:tcPr>
          <w:p w14:paraId="2CFACAAF" w14:textId="77777777" w:rsidR="009A66F2" w:rsidRPr="00331658" w:rsidRDefault="009A66F2" w:rsidP="009A66F2">
            <w:pPr>
              <w:autoSpaceDE w:val="0"/>
              <w:autoSpaceDN w:val="0"/>
              <w:adjustRightInd w:val="0"/>
              <w:spacing w:line="240" w:lineRule="auto"/>
              <w:ind w:firstLineChars="0" w:firstLine="0"/>
              <w:contextualSpacing w:val="0"/>
              <w:jc w:val="center"/>
              <w:textAlignment w:val="auto"/>
              <w:rPr>
                <w:rFonts w:eastAsia="等线" w:cs="Times New Roman"/>
                <w:kern w:val="0"/>
                <w:sz w:val="21"/>
                <w:szCs w:val="21"/>
              </w:rPr>
            </w:pPr>
            <w:r w:rsidRPr="00331658">
              <w:rPr>
                <w:rFonts w:eastAsia="等线" w:cs="Times New Roman"/>
                <w:kern w:val="0"/>
                <w:sz w:val="21"/>
                <w:szCs w:val="21"/>
              </w:rPr>
              <w:t>0.8497</w:t>
            </w:r>
          </w:p>
        </w:tc>
        <w:tc>
          <w:tcPr>
            <w:tcW w:w="970" w:type="pct"/>
            <w:vAlign w:val="center"/>
          </w:tcPr>
          <w:p w14:paraId="2C3E756A" w14:textId="77777777" w:rsidR="009A66F2" w:rsidRPr="00331658" w:rsidRDefault="009A66F2" w:rsidP="009A66F2">
            <w:pPr>
              <w:autoSpaceDE w:val="0"/>
              <w:autoSpaceDN w:val="0"/>
              <w:adjustRightInd w:val="0"/>
              <w:spacing w:line="240" w:lineRule="auto"/>
              <w:ind w:firstLineChars="0" w:firstLine="0"/>
              <w:contextualSpacing w:val="0"/>
              <w:jc w:val="center"/>
              <w:textAlignment w:val="auto"/>
              <w:rPr>
                <w:rFonts w:eastAsia="等线" w:cs="Times New Roman"/>
                <w:kern w:val="0"/>
                <w:sz w:val="21"/>
                <w:szCs w:val="21"/>
              </w:rPr>
            </w:pPr>
            <w:r w:rsidRPr="00331658">
              <w:rPr>
                <w:rFonts w:eastAsia="等线" w:cs="Times New Roman"/>
                <w:kern w:val="0"/>
                <w:sz w:val="21"/>
                <w:szCs w:val="21"/>
              </w:rPr>
              <w:t>0.8223</w:t>
            </w:r>
          </w:p>
        </w:tc>
      </w:tr>
      <w:tr w:rsidR="009A66F2" w:rsidRPr="00331658" w14:paraId="64A44EFE" w14:textId="77777777" w:rsidTr="009A66F2">
        <w:trPr>
          <w:trHeight w:val="299"/>
        </w:trPr>
        <w:tc>
          <w:tcPr>
            <w:tcW w:w="538" w:type="pct"/>
            <w:vAlign w:val="center"/>
          </w:tcPr>
          <w:p w14:paraId="5BA3FF19" w14:textId="77777777" w:rsidR="009A66F2" w:rsidRPr="004413C1" w:rsidRDefault="009A66F2" w:rsidP="009A66F2">
            <w:pPr>
              <w:autoSpaceDE w:val="0"/>
              <w:autoSpaceDN w:val="0"/>
              <w:adjustRightInd w:val="0"/>
              <w:spacing w:line="240" w:lineRule="auto"/>
              <w:ind w:firstLineChars="0" w:firstLine="0"/>
              <w:contextualSpacing w:val="0"/>
              <w:jc w:val="center"/>
              <w:textAlignment w:val="auto"/>
              <w:rPr>
                <w:rFonts w:eastAsia="宋体" w:cs="Times New Roman"/>
                <w:i/>
                <w:iCs/>
                <w:kern w:val="0"/>
                <w:sz w:val="21"/>
                <w:szCs w:val="21"/>
              </w:rPr>
            </w:pPr>
            <w:r w:rsidRPr="004413C1">
              <w:rPr>
                <w:rFonts w:cs="Times New Roman"/>
                <w:i/>
                <w:iCs/>
                <w:sz w:val="21"/>
                <w:szCs w:val="21"/>
              </w:rPr>
              <w:t>N</w:t>
            </w:r>
          </w:p>
        </w:tc>
        <w:tc>
          <w:tcPr>
            <w:tcW w:w="829" w:type="pct"/>
            <w:vAlign w:val="center"/>
          </w:tcPr>
          <w:p w14:paraId="3D7E56BF" w14:textId="77777777" w:rsidR="009A66F2" w:rsidRPr="00331658" w:rsidRDefault="009A66F2" w:rsidP="009A66F2">
            <w:pPr>
              <w:autoSpaceDE w:val="0"/>
              <w:autoSpaceDN w:val="0"/>
              <w:adjustRightInd w:val="0"/>
              <w:spacing w:line="240" w:lineRule="auto"/>
              <w:ind w:firstLineChars="0" w:firstLine="0"/>
              <w:contextualSpacing w:val="0"/>
              <w:jc w:val="center"/>
              <w:textAlignment w:val="auto"/>
              <w:rPr>
                <w:rFonts w:eastAsia="等线" w:cs="Times New Roman"/>
                <w:kern w:val="0"/>
                <w:sz w:val="21"/>
                <w:szCs w:val="21"/>
              </w:rPr>
            </w:pPr>
            <w:r w:rsidRPr="00331658">
              <w:rPr>
                <w:rFonts w:eastAsia="等线" w:cs="Times New Roman"/>
                <w:kern w:val="0"/>
                <w:sz w:val="21"/>
                <w:szCs w:val="21"/>
              </w:rPr>
              <w:t>7833</w:t>
            </w:r>
          </w:p>
        </w:tc>
        <w:tc>
          <w:tcPr>
            <w:tcW w:w="970" w:type="pct"/>
            <w:vAlign w:val="center"/>
          </w:tcPr>
          <w:p w14:paraId="32D2B01C" w14:textId="77777777" w:rsidR="009A66F2" w:rsidRPr="00331658" w:rsidRDefault="009A66F2" w:rsidP="009A66F2">
            <w:pPr>
              <w:autoSpaceDE w:val="0"/>
              <w:autoSpaceDN w:val="0"/>
              <w:adjustRightInd w:val="0"/>
              <w:spacing w:line="240" w:lineRule="auto"/>
              <w:ind w:firstLineChars="0" w:firstLine="0"/>
              <w:contextualSpacing w:val="0"/>
              <w:jc w:val="center"/>
              <w:textAlignment w:val="auto"/>
              <w:rPr>
                <w:rFonts w:eastAsia="等线" w:cs="Times New Roman"/>
                <w:kern w:val="0"/>
                <w:sz w:val="21"/>
                <w:szCs w:val="21"/>
              </w:rPr>
            </w:pPr>
            <w:r w:rsidRPr="00331658">
              <w:rPr>
                <w:rFonts w:eastAsia="等线" w:cs="Times New Roman"/>
                <w:kern w:val="0"/>
                <w:sz w:val="21"/>
                <w:szCs w:val="21"/>
              </w:rPr>
              <w:t>7778</w:t>
            </w:r>
          </w:p>
        </w:tc>
        <w:tc>
          <w:tcPr>
            <w:tcW w:w="829" w:type="pct"/>
            <w:vAlign w:val="center"/>
          </w:tcPr>
          <w:p w14:paraId="57BAEA07" w14:textId="77777777" w:rsidR="009A66F2" w:rsidRPr="00331658" w:rsidRDefault="009A66F2" w:rsidP="009A66F2">
            <w:pPr>
              <w:autoSpaceDE w:val="0"/>
              <w:autoSpaceDN w:val="0"/>
              <w:adjustRightInd w:val="0"/>
              <w:spacing w:line="240" w:lineRule="auto"/>
              <w:ind w:firstLineChars="0" w:firstLine="0"/>
              <w:contextualSpacing w:val="0"/>
              <w:jc w:val="center"/>
              <w:textAlignment w:val="auto"/>
              <w:rPr>
                <w:rFonts w:eastAsia="等线" w:cs="Times New Roman"/>
                <w:kern w:val="0"/>
                <w:sz w:val="21"/>
                <w:szCs w:val="21"/>
              </w:rPr>
            </w:pPr>
            <w:r w:rsidRPr="00331658">
              <w:rPr>
                <w:rFonts w:eastAsia="等线" w:cs="Times New Roman"/>
                <w:kern w:val="0"/>
                <w:sz w:val="21"/>
                <w:szCs w:val="21"/>
              </w:rPr>
              <w:t>7778</w:t>
            </w:r>
          </w:p>
        </w:tc>
        <w:tc>
          <w:tcPr>
            <w:tcW w:w="864" w:type="pct"/>
            <w:vAlign w:val="center"/>
          </w:tcPr>
          <w:p w14:paraId="38B0EFCD" w14:textId="77777777" w:rsidR="009A66F2" w:rsidRPr="00331658" w:rsidRDefault="009A66F2" w:rsidP="009A66F2">
            <w:pPr>
              <w:autoSpaceDE w:val="0"/>
              <w:autoSpaceDN w:val="0"/>
              <w:adjustRightInd w:val="0"/>
              <w:spacing w:line="240" w:lineRule="auto"/>
              <w:ind w:firstLineChars="0" w:firstLine="0"/>
              <w:contextualSpacing w:val="0"/>
              <w:jc w:val="center"/>
              <w:textAlignment w:val="auto"/>
              <w:rPr>
                <w:rFonts w:eastAsia="等线" w:cs="Times New Roman"/>
                <w:kern w:val="0"/>
                <w:sz w:val="21"/>
                <w:szCs w:val="21"/>
              </w:rPr>
            </w:pPr>
            <w:r w:rsidRPr="00331658">
              <w:rPr>
                <w:rFonts w:eastAsia="等线" w:cs="Times New Roman"/>
                <w:kern w:val="0"/>
                <w:sz w:val="21"/>
                <w:szCs w:val="21"/>
              </w:rPr>
              <w:t>7833</w:t>
            </w:r>
          </w:p>
        </w:tc>
        <w:tc>
          <w:tcPr>
            <w:tcW w:w="970" w:type="pct"/>
            <w:vAlign w:val="center"/>
          </w:tcPr>
          <w:p w14:paraId="76EC5C78" w14:textId="77777777" w:rsidR="009A66F2" w:rsidRPr="00331658" w:rsidRDefault="009A66F2" w:rsidP="009A66F2">
            <w:pPr>
              <w:autoSpaceDE w:val="0"/>
              <w:autoSpaceDN w:val="0"/>
              <w:adjustRightInd w:val="0"/>
              <w:spacing w:line="240" w:lineRule="auto"/>
              <w:ind w:firstLineChars="0" w:firstLine="0"/>
              <w:contextualSpacing w:val="0"/>
              <w:jc w:val="center"/>
              <w:textAlignment w:val="auto"/>
              <w:rPr>
                <w:rFonts w:eastAsia="等线" w:cs="Times New Roman"/>
                <w:kern w:val="0"/>
                <w:sz w:val="21"/>
                <w:szCs w:val="21"/>
              </w:rPr>
            </w:pPr>
            <w:r w:rsidRPr="00331658">
              <w:rPr>
                <w:rFonts w:eastAsia="等线" w:cs="Times New Roman"/>
                <w:kern w:val="0"/>
                <w:sz w:val="21"/>
                <w:szCs w:val="21"/>
              </w:rPr>
              <w:t>7833</w:t>
            </w:r>
          </w:p>
        </w:tc>
      </w:tr>
    </w:tbl>
    <w:p w14:paraId="5039566B" w14:textId="5BBCAF1C" w:rsidR="00F8270B" w:rsidRPr="00F8270B" w:rsidRDefault="00F8270B" w:rsidP="00F8270B">
      <w:pPr>
        <w:ind w:firstLineChars="0" w:firstLine="0"/>
        <w:rPr>
          <w:sz w:val="21"/>
          <w:szCs w:val="21"/>
        </w:rPr>
      </w:pPr>
      <w:r w:rsidRPr="00F8270B">
        <w:rPr>
          <w:sz w:val="21"/>
          <w:szCs w:val="21"/>
        </w:rPr>
        <w:t>The symbols ***</w:t>
      </w:r>
      <w:r>
        <w:rPr>
          <w:rFonts w:hint="eastAsia"/>
          <w:sz w:val="21"/>
          <w:szCs w:val="21"/>
        </w:rPr>
        <w:t xml:space="preserve"> and </w:t>
      </w:r>
      <w:r w:rsidRPr="00F8270B">
        <w:rPr>
          <w:sz w:val="21"/>
          <w:szCs w:val="21"/>
        </w:rPr>
        <w:t>** respectively denote p&lt;0.01</w:t>
      </w:r>
      <w:r>
        <w:rPr>
          <w:rFonts w:hint="eastAsia"/>
          <w:sz w:val="21"/>
          <w:szCs w:val="21"/>
        </w:rPr>
        <w:t xml:space="preserve"> </w:t>
      </w:r>
      <w:r w:rsidRPr="00F8270B">
        <w:rPr>
          <w:sz w:val="21"/>
          <w:szCs w:val="21"/>
        </w:rPr>
        <w:t>and p&lt;0.</w:t>
      </w:r>
      <w:r>
        <w:rPr>
          <w:rFonts w:hint="eastAsia"/>
          <w:sz w:val="21"/>
          <w:szCs w:val="21"/>
        </w:rPr>
        <w:t>05</w:t>
      </w:r>
      <w:r w:rsidRPr="00F8270B">
        <w:rPr>
          <w:sz w:val="21"/>
          <w:szCs w:val="21"/>
        </w:rPr>
        <w:t>.</w:t>
      </w:r>
    </w:p>
    <w:p w14:paraId="0C89425B" w14:textId="1C10EBF8" w:rsidR="00F27110" w:rsidRPr="00A9727C" w:rsidRDefault="00F27110" w:rsidP="00A9727C">
      <w:pPr>
        <w:pStyle w:val="3"/>
        <w:spacing w:beforeLines="50" w:before="163" w:afterLines="50" w:after="163" w:line="400" w:lineRule="exact"/>
        <w:rPr>
          <w:b/>
          <w:bCs/>
        </w:rPr>
      </w:pPr>
      <w:r w:rsidRPr="00A9727C">
        <w:rPr>
          <w:rFonts w:hint="eastAsia"/>
          <w:b/>
          <w:bCs/>
        </w:rPr>
        <w:t>3.</w:t>
      </w:r>
      <w:r w:rsidR="00D263D1" w:rsidRPr="00A9727C">
        <w:rPr>
          <w:rFonts w:hint="eastAsia"/>
          <w:b/>
          <w:bCs/>
        </w:rPr>
        <w:t>2</w:t>
      </w:r>
      <w:r w:rsidRPr="00A9727C">
        <w:rPr>
          <w:b/>
          <w:bCs/>
        </w:rPr>
        <w:t xml:space="preserve"> Placebo test</w:t>
      </w:r>
    </w:p>
    <w:p w14:paraId="08C356AF" w14:textId="4EA04345" w:rsidR="00F27110" w:rsidRDefault="00DE2A37" w:rsidP="00F27110">
      <w:pPr>
        <w:ind w:firstLine="480"/>
        <w:rPr>
          <w:rFonts w:eastAsia="宋体" w:cs="Times New Roman"/>
        </w:rPr>
      </w:pPr>
      <w:r w:rsidRPr="00DE2A37">
        <w:rPr>
          <w:rFonts w:eastAsia="宋体" w:cs="Times New Roman"/>
        </w:rPr>
        <w:t>To bolster the robustness of the findings, two sequential placebo tests were conducted:</w:t>
      </w:r>
    </w:p>
    <w:p w14:paraId="6C559827" w14:textId="44E1E574" w:rsidR="003122B3" w:rsidRDefault="00F27110" w:rsidP="00F27110">
      <w:pPr>
        <w:ind w:firstLine="480"/>
        <w:rPr>
          <w:rFonts w:eastAsia="宋体" w:cs="Times New Roman"/>
        </w:rPr>
      </w:pPr>
      <w:r w:rsidRPr="00A04BB4">
        <w:rPr>
          <w:rFonts w:eastAsia="宋体" w:cs="Times New Roman"/>
        </w:rPr>
        <w:t xml:space="preserve">i) </w:t>
      </w:r>
      <w:r w:rsidR="003122B3" w:rsidRPr="003122B3">
        <w:rPr>
          <w:rFonts w:eastAsia="宋体" w:cs="Times New Roman"/>
        </w:rPr>
        <w:t xml:space="preserve">A sham treatment and control group were established via random sampling. Specifically, treatment and control groups were randomly assigned, with 20 out of 30 provinces selected at random. The sample of listed companies domiciled in these selected provinces constituted the sham treatment group, while those domiciled in the remaining provinces formed the sham control group. The baseline regression model was applied to these groups, with the process repeated 500 times. The regression outcomes for the independent </w:t>
      </w:r>
      <w:r w:rsidR="003122B3" w:rsidRPr="003122B3">
        <w:rPr>
          <w:rFonts w:eastAsia="宋体" w:cs="Times New Roman"/>
        </w:rPr>
        <w:lastRenderedPageBreak/>
        <w:t xml:space="preserve">variable were documented. As detailed in </w:t>
      </w:r>
      <w:r w:rsidR="0034309B">
        <w:rPr>
          <w:rFonts w:eastAsia="宋体" w:cs="Times New Roman"/>
        </w:rPr>
        <w:t xml:space="preserve">Table </w:t>
      </w:r>
      <w:r w:rsidR="00BC008D">
        <w:rPr>
          <w:rFonts w:eastAsia="宋体" w:cs="Times New Roman" w:hint="eastAsia"/>
        </w:rPr>
        <w:t>C</w:t>
      </w:r>
      <w:r w:rsidR="003122B3" w:rsidRPr="003122B3">
        <w:rPr>
          <w:rFonts w:eastAsia="宋体" w:cs="Times New Roman"/>
        </w:rPr>
        <w:t xml:space="preserve"> the statistical distribution of the sham treatment effects shows that the percentages of coefficients significantly positive or negative are minimal, and the mean coefficient value is 0.0001, nearly zero, suggesting that the constructed sham treatment effect is negligible. This, in turn, corroborates the reliability and robustness of the study's findings.</w:t>
      </w:r>
    </w:p>
    <w:p w14:paraId="744586E6" w14:textId="59B2C368" w:rsidR="00F27110" w:rsidRDefault="00B84A34" w:rsidP="00F27110">
      <w:pPr>
        <w:ind w:firstLineChars="0" w:firstLine="0"/>
        <w:jc w:val="left"/>
      </w:pPr>
      <w:r>
        <w:t>T</w:t>
      </w:r>
      <w:r>
        <w:rPr>
          <w:rFonts w:hint="eastAsia"/>
        </w:rPr>
        <w:t>ABLE</w:t>
      </w:r>
      <w:r w:rsidR="0034309B">
        <w:t xml:space="preserve"> </w:t>
      </w:r>
      <w:r w:rsidR="00BC008D">
        <w:rPr>
          <w:rFonts w:hint="eastAsia"/>
        </w:rPr>
        <w:t>C</w:t>
      </w:r>
      <w:r w:rsidR="00DE2A37">
        <w:rPr>
          <w:rFonts w:hint="eastAsia"/>
        </w:rPr>
        <w:t xml:space="preserve"> </w:t>
      </w:r>
      <w:r w:rsidR="00F27110">
        <w:t>Statistical distribution of regression results for spurious treatment effect</w:t>
      </w:r>
    </w:p>
    <w:tbl>
      <w:tblPr>
        <w:tblStyle w:val="a8"/>
        <w:tblW w:w="5284" w:type="pct"/>
        <w:tblLook w:val="04A0" w:firstRow="1" w:lastRow="0" w:firstColumn="1" w:lastColumn="0" w:noHBand="0" w:noVBand="1"/>
      </w:tblPr>
      <w:tblGrid>
        <w:gridCol w:w="1223"/>
        <w:gridCol w:w="743"/>
        <w:gridCol w:w="902"/>
        <w:gridCol w:w="904"/>
        <w:gridCol w:w="1062"/>
        <w:gridCol w:w="1221"/>
        <w:gridCol w:w="906"/>
        <w:gridCol w:w="1227"/>
        <w:gridCol w:w="1148"/>
      </w:tblGrid>
      <w:tr w:rsidR="00F27110" w:rsidRPr="00B87188" w14:paraId="7B6494D2" w14:textId="77777777" w:rsidTr="00B76580">
        <w:trPr>
          <w:trHeight w:val="284"/>
        </w:trPr>
        <w:tc>
          <w:tcPr>
            <w:tcW w:w="655" w:type="pct"/>
            <w:vAlign w:val="center"/>
          </w:tcPr>
          <w:p w14:paraId="2A5529F4" w14:textId="77777777" w:rsidR="00F27110" w:rsidRPr="00C930E2" w:rsidRDefault="00F27110" w:rsidP="00CD2CE9">
            <w:pPr>
              <w:adjustRightInd w:val="0"/>
              <w:spacing w:line="0" w:lineRule="atLeast"/>
              <w:ind w:firstLineChars="0" w:firstLine="0"/>
              <w:jc w:val="center"/>
              <w:rPr>
                <w:rFonts w:cs="Times New Roman"/>
                <w:sz w:val="21"/>
                <w:szCs w:val="21"/>
              </w:rPr>
            </w:pPr>
          </w:p>
        </w:tc>
        <w:tc>
          <w:tcPr>
            <w:tcW w:w="398" w:type="pct"/>
            <w:vAlign w:val="center"/>
          </w:tcPr>
          <w:p w14:paraId="20374DFC" w14:textId="77777777" w:rsidR="00F27110" w:rsidRPr="004413C1" w:rsidRDefault="00F27110" w:rsidP="00CD2CE9">
            <w:pPr>
              <w:adjustRightInd w:val="0"/>
              <w:spacing w:line="0" w:lineRule="atLeast"/>
              <w:ind w:firstLineChars="0" w:firstLine="0"/>
              <w:jc w:val="center"/>
              <w:rPr>
                <w:rFonts w:cs="Times New Roman"/>
                <w:i/>
                <w:iCs/>
                <w:sz w:val="21"/>
                <w:szCs w:val="21"/>
              </w:rPr>
            </w:pPr>
            <w:r w:rsidRPr="004413C1">
              <w:rPr>
                <w:rFonts w:cs="Times New Roman" w:hint="eastAsia"/>
                <w:i/>
                <w:iCs/>
                <w:sz w:val="21"/>
                <w:szCs w:val="21"/>
              </w:rPr>
              <w:t>N</w:t>
            </w:r>
          </w:p>
        </w:tc>
        <w:tc>
          <w:tcPr>
            <w:tcW w:w="483" w:type="pct"/>
            <w:vAlign w:val="center"/>
          </w:tcPr>
          <w:p w14:paraId="04B775F2" w14:textId="77777777" w:rsidR="00F27110" w:rsidRPr="00C930E2" w:rsidRDefault="00F27110" w:rsidP="00CD2CE9">
            <w:pPr>
              <w:adjustRightInd w:val="0"/>
              <w:spacing w:line="0" w:lineRule="atLeast"/>
              <w:ind w:firstLineChars="0" w:firstLine="0"/>
              <w:jc w:val="center"/>
              <w:rPr>
                <w:rFonts w:cs="Times New Roman"/>
                <w:sz w:val="21"/>
                <w:szCs w:val="21"/>
              </w:rPr>
            </w:pPr>
            <w:r>
              <w:rPr>
                <w:rFonts w:cs="Times New Roman" w:hint="eastAsia"/>
                <w:sz w:val="21"/>
                <w:szCs w:val="21"/>
              </w:rPr>
              <w:t>M</w:t>
            </w:r>
            <w:r>
              <w:rPr>
                <w:rFonts w:cs="Times New Roman"/>
                <w:sz w:val="21"/>
                <w:szCs w:val="21"/>
              </w:rPr>
              <w:t>ean</w:t>
            </w:r>
          </w:p>
        </w:tc>
        <w:tc>
          <w:tcPr>
            <w:tcW w:w="484" w:type="pct"/>
            <w:vAlign w:val="center"/>
          </w:tcPr>
          <w:p w14:paraId="0D347DA3" w14:textId="77777777" w:rsidR="00F27110" w:rsidRPr="00C930E2" w:rsidRDefault="00F27110" w:rsidP="00CD2CE9">
            <w:pPr>
              <w:adjustRightInd w:val="0"/>
              <w:spacing w:line="0" w:lineRule="atLeast"/>
              <w:ind w:firstLineChars="0" w:firstLine="0"/>
              <w:jc w:val="center"/>
              <w:rPr>
                <w:rFonts w:cs="Times New Roman"/>
                <w:sz w:val="21"/>
                <w:szCs w:val="21"/>
              </w:rPr>
            </w:pPr>
            <w:r>
              <w:rPr>
                <w:rFonts w:cs="Times New Roman" w:hint="eastAsia"/>
                <w:sz w:val="21"/>
                <w:szCs w:val="21"/>
              </w:rPr>
              <w:t>S</w:t>
            </w:r>
            <w:r>
              <w:rPr>
                <w:rFonts w:cs="Times New Roman"/>
                <w:sz w:val="21"/>
                <w:szCs w:val="21"/>
              </w:rPr>
              <w:t>td</w:t>
            </w:r>
          </w:p>
        </w:tc>
        <w:tc>
          <w:tcPr>
            <w:tcW w:w="569" w:type="pct"/>
            <w:vAlign w:val="center"/>
          </w:tcPr>
          <w:p w14:paraId="31C49CF3" w14:textId="77777777" w:rsidR="00F27110" w:rsidRPr="00C930E2" w:rsidRDefault="00F27110" w:rsidP="00CD2CE9">
            <w:pPr>
              <w:adjustRightInd w:val="0"/>
              <w:spacing w:line="0" w:lineRule="atLeast"/>
              <w:ind w:firstLineChars="0" w:firstLine="0"/>
              <w:jc w:val="center"/>
              <w:rPr>
                <w:rFonts w:cs="Times New Roman"/>
                <w:sz w:val="21"/>
                <w:szCs w:val="21"/>
              </w:rPr>
            </w:pPr>
            <w:r>
              <w:rPr>
                <w:rFonts w:cs="Times New Roman" w:hint="eastAsia"/>
                <w:sz w:val="21"/>
                <w:szCs w:val="21"/>
              </w:rPr>
              <w:t>p</w:t>
            </w:r>
            <w:r>
              <w:rPr>
                <w:rFonts w:cs="Times New Roman"/>
                <w:sz w:val="21"/>
                <w:szCs w:val="21"/>
              </w:rPr>
              <w:t>5</w:t>
            </w:r>
          </w:p>
        </w:tc>
        <w:tc>
          <w:tcPr>
            <w:tcW w:w="654" w:type="pct"/>
            <w:vAlign w:val="center"/>
          </w:tcPr>
          <w:p w14:paraId="5EC5DBBC" w14:textId="77777777" w:rsidR="00F27110" w:rsidRPr="00C930E2" w:rsidRDefault="00F27110" w:rsidP="00CD2CE9">
            <w:pPr>
              <w:adjustRightInd w:val="0"/>
              <w:spacing w:line="0" w:lineRule="atLeast"/>
              <w:ind w:firstLineChars="0" w:firstLine="0"/>
              <w:jc w:val="center"/>
              <w:rPr>
                <w:rFonts w:cs="Times New Roman"/>
                <w:sz w:val="21"/>
                <w:szCs w:val="21"/>
              </w:rPr>
            </w:pPr>
            <w:r>
              <w:rPr>
                <w:rFonts w:cs="Times New Roman"/>
                <w:sz w:val="21"/>
                <w:szCs w:val="21"/>
              </w:rPr>
              <w:t>p25</w:t>
            </w:r>
          </w:p>
        </w:tc>
        <w:tc>
          <w:tcPr>
            <w:tcW w:w="485" w:type="pct"/>
            <w:vAlign w:val="center"/>
          </w:tcPr>
          <w:p w14:paraId="678BA3BF" w14:textId="77777777" w:rsidR="00F27110" w:rsidRPr="00C930E2" w:rsidRDefault="00F27110" w:rsidP="00CD2CE9">
            <w:pPr>
              <w:adjustRightInd w:val="0"/>
              <w:spacing w:line="0" w:lineRule="atLeast"/>
              <w:ind w:firstLineChars="0" w:firstLine="0"/>
              <w:jc w:val="center"/>
              <w:rPr>
                <w:rFonts w:cs="Times New Roman"/>
                <w:sz w:val="21"/>
                <w:szCs w:val="21"/>
              </w:rPr>
            </w:pPr>
            <w:r>
              <w:rPr>
                <w:rFonts w:cs="Times New Roman"/>
                <w:sz w:val="21"/>
                <w:szCs w:val="21"/>
              </w:rPr>
              <w:t>p50</w:t>
            </w:r>
          </w:p>
        </w:tc>
        <w:tc>
          <w:tcPr>
            <w:tcW w:w="657" w:type="pct"/>
            <w:vAlign w:val="center"/>
          </w:tcPr>
          <w:p w14:paraId="7315B82A" w14:textId="77777777" w:rsidR="00F27110" w:rsidRPr="00C930E2" w:rsidRDefault="00F27110" w:rsidP="00CD2CE9">
            <w:pPr>
              <w:adjustRightInd w:val="0"/>
              <w:spacing w:line="0" w:lineRule="atLeast"/>
              <w:ind w:firstLineChars="0" w:firstLine="0"/>
              <w:jc w:val="center"/>
              <w:rPr>
                <w:rFonts w:cs="Times New Roman"/>
                <w:sz w:val="21"/>
                <w:szCs w:val="21"/>
              </w:rPr>
            </w:pPr>
            <w:r>
              <w:rPr>
                <w:rFonts w:cs="Times New Roman"/>
                <w:sz w:val="21"/>
                <w:szCs w:val="21"/>
              </w:rPr>
              <w:t>p</w:t>
            </w:r>
            <w:r w:rsidRPr="00C930E2">
              <w:rPr>
                <w:rFonts w:cs="Times New Roman" w:hint="eastAsia"/>
                <w:sz w:val="21"/>
                <w:szCs w:val="21"/>
              </w:rPr>
              <w:t>75</w:t>
            </w:r>
          </w:p>
        </w:tc>
        <w:tc>
          <w:tcPr>
            <w:tcW w:w="615" w:type="pct"/>
            <w:vAlign w:val="center"/>
          </w:tcPr>
          <w:p w14:paraId="23472509" w14:textId="77777777" w:rsidR="00F27110" w:rsidRPr="00C930E2" w:rsidRDefault="00F27110" w:rsidP="00CD2CE9">
            <w:pPr>
              <w:adjustRightInd w:val="0"/>
              <w:spacing w:line="0" w:lineRule="atLeast"/>
              <w:ind w:firstLineChars="0" w:firstLine="0"/>
              <w:jc w:val="center"/>
              <w:rPr>
                <w:rFonts w:cs="Times New Roman"/>
                <w:sz w:val="21"/>
                <w:szCs w:val="21"/>
              </w:rPr>
            </w:pPr>
            <w:r>
              <w:rPr>
                <w:rFonts w:cs="Times New Roman"/>
                <w:sz w:val="21"/>
                <w:szCs w:val="21"/>
              </w:rPr>
              <w:t>p</w:t>
            </w:r>
            <w:r w:rsidRPr="00C930E2">
              <w:rPr>
                <w:rFonts w:cs="Times New Roman" w:hint="eastAsia"/>
                <w:sz w:val="21"/>
                <w:szCs w:val="21"/>
              </w:rPr>
              <w:t>95</w:t>
            </w:r>
          </w:p>
        </w:tc>
      </w:tr>
      <w:tr w:rsidR="00F27110" w:rsidRPr="00B87188" w14:paraId="6C6C5CF0" w14:textId="77777777" w:rsidTr="00B76580">
        <w:trPr>
          <w:trHeight w:val="284"/>
        </w:trPr>
        <w:tc>
          <w:tcPr>
            <w:tcW w:w="655" w:type="pct"/>
            <w:vAlign w:val="center"/>
          </w:tcPr>
          <w:p w14:paraId="5CAE323A" w14:textId="77777777" w:rsidR="00F27110" w:rsidRPr="00C930E2" w:rsidRDefault="00F27110" w:rsidP="00CD2CE9">
            <w:pPr>
              <w:adjustRightInd w:val="0"/>
              <w:spacing w:line="0" w:lineRule="atLeast"/>
              <w:ind w:firstLineChars="0" w:firstLine="0"/>
              <w:jc w:val="center"/>
              <w:rPr>
                <w:rFonts w:cs="Times New Roman"/>
                <w:sz w:val="21"/>
                <w:szCs w:val="21"/>
              </w:rPr>
            </w:pPr>
            <w:r w:rsidRPr="00740313">
              <w:rPr>
                <w:rFonts w:cs="Times New Roman"/>
                <w:sz w:val="21"/>
                <w:szCs w:val="21"/>
              </w:rPr>
              <w:t>Coefficient</w:t>
            </w:r>
          </w:p>
        </w:tc>
        <w:tc>
          <w:tcPr>
            <w:tcW w:w="398" w:type="pct"/>
            <w:vAlign w:val="center"/>
          </w:tcPr>
          <w:p w14:paraId="21C9B151" w14:textId="77777777" w:rsidR="00F27110" w:rsidRPr="00C930E2" w:rsidRDefault="00F27110" w:rsidP="00CD2CE9">
            <w:pPr>
              <w:adjustRightInd w:val="0"/>
              <w:spacing w:line="0" w:lineRule="atLeast"/>
              <w:ind w:firstLineChars="0" w:firstLine="0"/>
              <w:jc w:val="center"/>
              <w:rPr>
                <w:rFonts w:cs="Times New Roman"/>
                <w:sz w:val="21"/>
                <w:szCs w:val="21"/>
              </w:rPr>
            </w:pPr>
            <w:r w:rsidRPr="00C930E2">
              <w:rPr>
                <w:rFonts w:cs="Times New Roman"/>
                <w:sz w:val="21"/>
                <w:szCs w:val="21"/>
              </w:rPr>
              <w:t>500</w:t>
            </w:r>
          </w:p>
        </w:tc>
        <w:tc>
          <w:tcPr>
            <w:tcW w:w="483" w:type="pct"/>
            <w:vAlign w:val="center"/>
          </w:tcPr>
          <w:p w14:paraId="51A42686" w14:textId="77777777" w:rsidR="00F27110" w:rsidRPr="00C930E2" w:rsidRDefault="00F27110" w:rsidP="00CD2CE9">
            <w:pPr>
              <w:adjustRightInd w:val="0"/>
              <w:spacing w:line="0" w:lineRule="atLeast"/>
              <w:ind w:firstLineChars="0" w:firstLine="0"/>
              <w:jc w:val="center"/>
              <w:rPr>
                <w:rFonts w:cs="Times New Roman"/>
                <w:sz w:val="21"/>
                <w:szCs w:val="21"/>
              </w:rPr>
            </w:pPr>
            <w:r w:rsidRPr="00C930E2">
              <w:rPr>
                <w:rFonts w:cs="Times New Roman"/>
                <w:sz w:val="21"/>
                <w:szCs w:val="21"/>
              </w:rPr>
              <w:t>0.0001</w:t>
            </w:r>
          </w:p>
        </w:tc>
        <w:tc>
          <w:tcPr>
            <w:tcW w:w="484" w:type="pct"/>
            <w:vAlign w:val="center"/>
          </w:tcPr>
          <w:p w14:paraId="2166C211" w14:textId="77777777" w:rsidR="00F27110" w:rsidRPr="00C930E2" w:rsidRDefault="00F27110" w:rsidP="00CD2CE9">
            <w:pPr>
              <w:adjustRightInd w:val="0"/>
              <w:spacing w:line="0" w:lineRule="atLeast"/>
              <w:ind w:firstLineChars="0" w:firstLine="0"/>
              <w:jc w:val="center"/>
              <w:rPr>
                <w:rFonts w:cs="Times New Roman"/>
                <w:sz w:val="21"/>
                <w:szCs w:val="21"/>
              </w:rPr>
            </w:pPr>
            <w:r w:rsidRPr="00C930E2">
              <w:rPr>
                <w:rFonts w:cs="Times New Roman"/>
                <w:sz w:val="21"/>
                <w:szCs w:val="21"/>
              </w:rPr>
              <w:t>0.0043</w:t>
            </w:r>
          </w:p>
        </w:tc>
        <w:tc>
          <w:tcPr>
            <w:tcW w:w="569" w:type="pct"/>
            <w:vAlign w:val="center"/>
          </w:tcPr>
          <w:p w14:paraId="7E2FC26A" w14:textId="77777777" w:rsidR="00F27110" w:rsidRPr="00C930E2" w:rsidRDefault="00F27110" w:rsidP="00CD2CE9">
            <w:pPr>
              <w:adjustRightInd w:val="0"/>
              <w:spacing w:line="0" w:lineRule="atLeast"/>
              <w:ind w:firstLineChars="0" w:firstLine="0"/>
              <w:jc w:val="center"/>
              <w:rPr>
                <w:rFonts w:cs="Times New Roman"/>
                <w:sz w:val="21"/>
                <w:szCs w:val="21"/>
              </w:rPr>
            </w:pPr>
            <w:r w:rsidRPr="00C930E2">
              <w:rPr>
                <w:rFonts w:cs="Times New Roman"/>
                <w:sz w:val="21"/>
                <w:szCs w:val="21"/>
              </w:rPr>
              <w:t>-0.0075</w:t>
            </w:r>
          </w:p>
        </w:tc>
        <w:tc>
          <w:tcPr>
            <w:tcW w:w="654" w:type="pct"/>
            <w:vAlign w:val="center"/>
          </w:tcPr>
          <w:p w14:paraId="09425E36" w14:textId="77777777" w:rsidR="00F27110" w:rsidRPr="00C930E2" w:rsidRDefault="00F27110" w:rsidP="00CD2CE9">
            <w:pPr>
              <w:adjustRightInd w:val="0"/>
              <w:spacing w:line="0" w:lineRule="atLeast"/>
              <w:ind w:firstLineChars="0" w:firstLine="0"/>
              <w:jc w:val="center"/>
              <w:rPr>
                <w:rFonts w:cs="Times New Roman"/>
                <w:sz w:val="21"/>
                <w:szCs w:val="21"/>
              </w:rPr>
            </w:pPr>
            <w:r w:rsidRPr="00C930E2">
              <w:rPr>
                <w:rFonts w:cs="Times New Roman"/>
                <w:sz w:val="21"/>
                <w:szCs w:val="21"/>
              </w:rPr>
              <w:t>-0.0028</w:t>
            </w:r>
          </w:p>
        </w:tc>
        <w:tc>
          <w:tcPr>
            <w:tcW w:w="485" w:type="pct"/>
            <w:vAlign w:val="center"/>
          </w:tcPr>
          <w:p w14:paraId="52250147" w14:textId="77777777" w:rsidR="00F27110" w:rsidRPr="00C930E2" w:rsidRDefault="00F27110" w:rsidP="00CD2CE9">
            <w:pPr>
              <w:adjustRightInd w:val="0"/>
              <w:spacing w:line="0" w:lineRule="atLeast"/>
              <w:ind w:firstLineChars="0" w:firstLine="0"/>
              <w:jc w:val="center"/>
              <w:rPr>
                <w:rFonts w:cs="Times New Roman"/>
                <w:sz w:val="21"/>
                <w:szCs w:val="21"/>
              </w:rPr>
            </w:pPr>
            <w:r w:rsidRPr="00C930E2">
              <w:rPr>
                <w:rFonts w:cs="Times New Roman"/>
                <w:sz w:val="21"/>
                <w:szCs w:val="21"/>
              </w:rPr>
              <w:t>0.0002</w:t>
            </w:r>
          </w:p>
        </w:tc>
        <w:tc>
          <w:tcPr>
            <w:tcW w:w="657" w:type="pct"/>
            <w:vAlign w:val="center"/>
          </w:tcPr>
          <w:p w14:paraId="70AEDB74" w14:textId="77777777" w:rsidR="00F27110" w:rsidRPr="00C930E2" w:rsidRDefault="00F27110" w:rsidP="00CD2CE9">
            <w:pPr>
              <w:adjustRightInd w:val="0"/>
              <w:spacing w:line="0" w:lineRule="atLeast"/>
              <w:ind w:firstLineChars="0" w:firstLine="0"/>
              <w:jc w:val="center"/>
              <w:rPr>
                <w:rFonts w:cs="Times New Roman"/>
                <w:sz w:val="21"/>
                <w:szCs w:val="21"/>
              </w:rPr>
            </w:pPr>
            <w:r w:rsidRPr="00C930E2">
              <w:rPr>
                <w:rFonts w:cs="Times New Roman"/>
                <w:sz w:val="21"/>
                <w:szCs w:val="21"/>
              </w:rPr>
              <w:t>0.0028</w:t>
            </w:r>
          </w:p>
        </w:tc>
        <w:tc>
          <w:tcPr>
            <w:tcW w:w="615" w:type="pct"/>
            <w:vAlign w:val="center"/>
          </w:tcPr>
          <w:p w14:paraId="7F25E919" w14:textId="77777777" w:rsidR="00F27110" w:rsidRPr="00C930E2" w:rsidRDefault="00F27110" w:rsidP="00CD2CE9">
            <w:pPr>
              <w:adjustRightInd w:val="0"/>
              <w:spacing w:line="0" w:lineRule="atLeast"/>
              <w:ind w:firstLineChars="0" w:firstLine="0"/>
              <w:jc w:val="center"/>
              <w:rPr>
                <w:rFonts w:cs="Times New Roman"/>
                <w:sz w:val="21"/>
                <w:szCs w:val="21"/>
              </w:rPr>
            </w:pPr>
            <w:r w:rsidRPr="00C930E2">
              <w:rPr>
                <w:rFonts w:cs="Times New Roman"/>
                <w:sz w:val="21"/>
                <w:szCs w:val="21"/>
              </w:rPr>
              <w:t>0.0068</w:t>
            </w:r>
          </w:p>
        </w:tc>
      </w:tr>
      <w:tr w:rsidR="00F27110" w:rsidRPr="00B87188" w14:paraId="2D325773" w14:textId="77777777" w:rsidTr="00B76580">
        <w:trPr>
          <w:trHeight w:val="284"/>
        </w:trPr>
        <w:tc>
          <w:tcPr>
            <w:tcW w:w="655" w:type="pct"/>
            <w:vAlign w:val="center"/>
          </w:tcPr>
          <w:p w14:paraId="143662F1" w14:textId="77777777" w:rsidR="00F27110" w:rsidRPr="00C930E2" w:rsidRDefault="00F27110" w:rsidP="00CD2CE9">
            <w:pPr>
              <w:adjustRightInd w:val="0"/>
              <w:spacing w:line="0" w:lineRule="atLeast"/>
              <w:ind w:firstLineChars="0" w:firstLine="0"/>
              <w:jc w:val="center"/>
              <w:rPr>
                <w:rFonts w:cs="Times New Roman"/>
                <w:sz w:val="21"/>
                <w:szCs w:val="21"/>
              </w:rPr>
            </w:pPr>
            <w:r>
              <w:rPr>
                <w:rFonts w:cs="Times New Roman"/>
                <w:sz w:val="21"/>
                <w:szCs w:val="21"/>
              </w:rPr>
              <w:t>T</w:t>
            </w:r>
            <w:r w:rsidRPr="00740313">
              <w:rPr>
                <w:rFonts w:cs="Times New Roman"/>
                <w:sz w:val="21"/>
                <w:szCs w:val="21"/>
              </w:rPr>
              <w:t>-value</w:t>
            </w:r>
          </w:p>
        </w:tc>
        <w:tc>
          <w:tcPr>
            <w:tcW w:w="398" w:type="pct"/>
            <w:vAlign w:val="center"/>
          </w:tcPr>
          <w:p w14:paraId="057E85DB" w14:textId="77777777" w:rsidR="00F27110" w:rsidRPr="00C930E2" w:rsidRDefault="00F27110" w:rsidP="00CD2CE9">
            <w:pPr>
              <w:adjustRightInd w:val="0"/>
              <w:spacing w:line="0" w:lineRule="atLeast"/>
              <w:ind w:firstLineChars="0" w:firstLine="0"/>
              <w:jc w:val="center"/>
              <w:rPr>
                <w:rFonts w:cs="Times New Roman"/>
                <w:sz w:val="21"/>
                <w:szCs w:val="21"/>
              </w:rPr>
            </w:pPr>
            <w:r w:rsidRPr="00C930E2">
              <w:rPr>
                <w:rFonts w:cs="Times New Roman"/>
                <w:sz w:val="21"/>
                <w:szCs w:val="21"/>
              </w:rPr>
              <w:t>500</w:t>
            </w:r>
          </w:p>
        </w:tc>
        <w:tc>
          <w:tcPr>
            <w:tcW w:w="483" w:type="pct"/>
            <w:vAlign w:val="center"/>
          </w:tcPr>
          <w:p w14:paraId="61E1CEEA" w14:textId="77777777" w:rsidR="00F27110" w:rsidRPr="00C930E2" w:rsidRDefault="00F27110" w:rsidP="00CD2CE9">
            <w:pPr>
              <w:adjustRightInd w:val="0"/>
              <w:spacing w:line="0" w:lineRule="atLeast"/>
              <w:ind w:firstLineChars="0" w:firstLine="0"/>
              <w:jc w:val="center"/>
              <w:rPr>
                <w:rFonts w:cs="Times New Roman"/>
                <w:sz w:val="21"/>
                <w:szCs w:val="21"/>
              </w:rPr>
            </w:pPr>
            <w:r w:rsidRPr="00C930E2">
              <w:rPr>
                <w:rFonts w:cs="Times New Roman"/>
                <w:sz w:val="21"/>
                <w:szCs w:val="21"/>
              </w:rPr>
              <w:t>0.0003</w:t>
            </w:r>
          </w:p>
        </w:tc>
        <w:tc>
          <w:tcPr>
            <w:tcW w:w="484" w:type="pct"/>
            <w:vAlign w:val="center"/>
          </w:tcPr>
          <w:p w14:paraId="2ECBD53B" w14:textId="77777777" w:rsidR="00F27110" w:rsidRPr="00C930E2" w:rsidRDefault="00F27110" w:rsidP="00CD2CE9">
            <w:pPr>
              <w:adjustRightInd w:val="0"/>
              <w:spacing w:line="0" w:lineRule="atLeast"/>
              <w:ind w:firstLineChars="0" w:firstLine="0"/>
              <w:jc w:val="center"/>
              <w:rPr>
                <w:rFonts w:cs="Times New Roman"/>
                <w:sz w:val="21"/>
                <w:szCs w:val="21"/>
              </w:rPr>
            </w:pPr>
            <w:r w:rsidRPr="00C930E2">
              <w:rPr>
                <w:rFonts w:cs="Times New Roman"/>
                <w:sz w:val="21"/>
                <w:szCs w:val="21"/>
              </w:rPr>
              <w:t>1.4643</w:t>
            </w:r>
          </w:p>
        </w:tc>
        <w:tc>
          <w:tcPr>
            <w:tcW w:w="569" w:type="pct"/>
            <w:vAlign w:val="center"/>
          </w:tcPr>
          <w:p w14:paraId="5CBFF353" w14:textId="77777777" w:rsidR="00F27110" w:rsidRPr="00C930E2" w:rsidRDefault="00F27110" w:rsidP="00CD2CE9">
            <w:pPr>
              <w:adjustRightInd w:val="0"/>
              <w:spacing w:line="0" w:lineRule="atLeast"/>
              <w:ind w:firstLineChars="0" w:firstLine="0"/>
              <w:jc w:val="center"/>
              <w:rPr>
                <w:rFonts w:cs="Times New Roman"/>
                <w:sz w:val="21"/>
                <w:szCs w:val="21"/>
              </w:rPr>
            </w:pPr>
            <w:r w:rsidRPr="00C930E2">
              <w:rPr>
                <w:rFonts w:cs="Times New Roman"/>
                <w:sz w:val="21"/>
                <w:szCs w:val="21"/>
              </w:rPr>
              <w:t>-2.5156</w:t>
            </w:r>
          </w:p>
        </w:tc>
        <w:tc>
          <w:tcPr>
            <w:tcW w:w="654" w:type="pct"/>
            <w:vAlign w:val="center"/>
          </w:tcPr>
          <w:p w14:paraId="4AE6AE83" w14:textId="77777777" w:rsidR="00F27110" w:rsidRPr="00C930E2" w:rsidRDefault="00F27110" w:rsidP="00CD2CE9">
            <w:pPr>
              <w:adjustRightInd w:val="0"/>
              <w:spacing w:line="0" w:lineRule="atLeast"/>
              <w:ind w:firstLineChars="0" w:firstLine="0"/>
              <w:jc w:val="center"/>
              <w:rPr>
                <w:rFonts w:cs="Times New Roman"/>
                <w:sz w:val="21"/>
                <w:szCs w:val="21"/>
              </w:rPr>
            </w:pPr>
            <w:r w:rsidRPr="00C930E2">
              <w:rPr>
                <w:rFonts w:cs="Times New Roman"/>
                <w:sz w:val="21"/>
                <w:szCs w:val="21"/>
              </w:rPr>
              <w:t>-0.9685</w:t>
            </w:r>
          </w:p>
        </w:tc>
        <w:tc>
          <w:tcPr>
            <w:tcW w:w="485" w:type="pct"/>
            <w:vAlign w:val="center"/>
          </w:tcPr>
          <w:p w14:paraId="0EC1BEFF" w14:textId="77777777" w:rsidR="00F27110" w:rsidRPr="00C930E2" w:rsidRDefault="00F27110" w:rsidP="00CD2CE9">
            <w:pPr>
              <w:adjustRightInd w:val="0"/>
              <w:spacing w:line="0" w:lineRule="atLeast"/>
              <w:ind w:firstLineChars="0" w:firstLine="0"/>
              <w:jc w:val="center"/>
              <w:rPr>
                <w:rFonts w:cs="Times New Roman"/>
                <w:sz w:val="21"/>
                <w:szCs w:val="21"/>
              </w:rPr>
            </w:pPr>
            <w:r w:rsidRPr="00C930E2">
              <w:rPr>
                <w:rFonts w:cs="Times New Roman"/>
                <w:sz w:val="21"/>
                <w:szCs w:val="21"/>
              </w:rPr>
              <w:t>0.0502</w:t>
            </w:r>
          </w:p>
        </w:tc>
        <w:tc>
          <w:tcPr>
            <w:tcW w:w="657" w:type="pct"/>
            <w:vAlign w:val="center"/>
          </w:tcPr>
          <w:p w14:paraId="39C8E33A" w14:textId="77777777" w:rsidR="00F27110" w:rsidRPr="00C930E2" w:rsidRDefault="00F27110" w:rsidP="00CD2CE9">
            <w:pPr>
              <w:adjustRightInd w:val="0"/>
              <w:spacing w:line="0" w:lineRule="atLeast"/>
              <w:ind w:firstLineChars="0" w:firstLine="0"/>
              <w:jc w:val="center"/>
              <w:rPr>
                <w:rFonts w:cs="Times New Roman"/>
                <w:sz w:val="21"/>
                <w:szCs w:val="21"/>
              </w:rPr>
            </w:pPr>
            <w:r w:rsidRPr="00C930E2">
              <w:rPr>
                <w:rFonts w:cs="Times New Roman"/>
                <w:sz w:val="21"/>
                <w:szCs w:val="21"/>
              </w:rPr>
              <w:t>0.9645</w:t>
            </w:r>
          </w:p>
        </w:tc>
        <w:tc>
          <w:tcPr>
            <w:tcW w:w="615" w:type="pct"/>
            <w:vAlign w:val="center"/>
          </w:tcPr>
          <w:p w14:paraId="6AC1F073" w14:textId="77777777" w:rsidR="00F27110" w:rsidRPr="00C930E2" w:rsidRDefault="00F27110" w:rsidP="00CD2CE9">
            <w:pPr>
              <w:adjustRightInd w:val="0"/>
              <w:spacing w:line="0" w:lineRule="atLeast"/>
              <w:ind w:firstLineChars="0" w:firstLine="0"/>
              <w:jc w:val="center"/>
              <w:rPr>
                <w:rFonts w:cs="Times New Roman"/>
                <w:sz w:val="21"/>
                <w:szCs w:val="21"/>
              </w:rPr>
            </w:pPr>
            <w:r w:rsidRPr="00C930E2">
              <w:rPr>
                <w:rFonts w:cs="Times New Roman"/>
                <w:sz w:val="21"/>
                <w:szCs w:val="21"/>
              </w:rPr>
              <w:t>2.3465</w:t>
            </w:r>
          </w:p>
        </w:tc>
      </w:tr>
    </w:tbl>
    <w:p w14:paraId="7F51B14A" w14:textId="57834D2B" w:rsidR="00F27110" w:rsidRDefault="00F27110" w:rsidP="00F27110">
      <w:pPr>
        <w:ind w:firstLine="480"/>
        <w:rPr>
          <w:rFonts w:eastAsia="宋体" w:cs="Times New Roman"/>
        </w:rPr>
      </w:pPr>
      <w:r w:rsidRPr="00485C21">
        <w:rPr>
          <w:rFonts w:eastAsia="宋体" w:cs="Times New Roman"/>
        </w:rPr>
        <w:t xml:space="preserve">ii) </w:t>
      </w:r>
      <w:bookmarkStart w:id="6" w:name="_Hlk180873936"/>
      <w:r w:rsidRPr="00485C21">
        <w:rPr>
          <w:rFonts w:eastAsia="宋体" w:cs="Times New Roman"/>
        </w:rPr>
        <w:t xml:space="preserve">Replacement of </w:t>
      </w:r>
      <w:r>
        <w:rPr>
          <w:rFonts w:eastAsia="宋体" w:cs="Times New Roman"/>
        </w:rPr>
        <w:t xml:space="preserve">the </w:t>
      </w:r>
      <w:r w:rsidRPr="00485C21">
        <w:rPr>
          <w:rFonts w:eastAsia="宋体" w:cs="Times New Roman"/>
        </w:rPr>
        <w:t xml:space="preserve">spurious policy </w:t>
      </w:r>
      <w:r w:rsidRPr="007F3659">
        <w:rPr>
          <w:rFonts w:eastAsia="宋体" w:cs="Times New Roman"/>
        </w:rPr>
        <w:t>implementation date</w:t>
      </w:r>
      <w:r w:rsidRPr="00485C21">
        <w:rPr>
          <w:rFonts w:eastAsia="宋体" w:cs="Times New Roman"/>
        </w:rPr>
        <w:t>.</w:t>
      </w:r>
      <w:r>
        <w:rPr>
          <w:rFonts w:eastAsia="宋体" w:cs="Times New Roman"/>
        </w:rPr>
        <w:t xml:space="preserve"> By a</w:t>
      </w:r>
      <w:r w:rsidRPr="00485C21">
        <w:rPr>
          <w:rFonts w:eastAsia="宋体" w:cs="Times New Roman"/>
        </w:rPr>
        <w:t>dvanc</w:t>
      </w:r>
      <w:r>
        <w:rPr>
          <w:rFonts w:eastAsia="宋体" w:cs="Times New Roman"/>
        </w:rPr>
        <w:t>ing</w:t>
      </w:r>
      <w:r w:rsidRPr="00485C21">
        <w:rPr>
          <w:rFonts w:eastAsia="宋体" w:cs="Times New Roman"/>
        </w:rPr>
        <w:t xml:space="preserve"> the implementation year of the reform of phased reduction of pension insurance contribution rate by one year and two years</w:t>
      </w:r>
      <w:r>
        <w:rPr>
          <w:rFonts w:eastAsia="宋体" w:cs="Times New Roman"/>
        </w:rPr>
        <w:t>,</w:t>
      </w:r>
      <w:r w:rsidRPr="00485C21">
        <w:rPr>
          <w:rFonts w:eastAsia="宋体" w:cs="Times New Roman"/>
        </w:rPr>
        <w:t xml:space="preserve"> respectively, and tak</w:t>
      </w:r>
      <w:r>
        <w:rPr>
          <w:rFonts w:eastAsia="宋体" w:cs="Times New Roman"/>
        </w:rPr>
        <w:t>ing</w:t>
      </w:r>
      <w:r w:rsidRPr="00485C21">
        <w:rPr>
          <w:rFonts w:eastAsia="宋体" w:cs="Times New Roman"/>
        </w:rPr>
        <w:t xml:space="preserve"> 2015 or 2014 as the implementation year of the reform policy, thus constructing the spurious </w:t>
      </w:r>
      <w:r>
        <w:rPr>
          <w:rFonts w:eastAsia="宋体" w:cs="Times New Roman"/>
        </w:rPr>
        <w:t>independent</w:t>
      </w:r>
      <w:r w:rsidRPr="00485C21">
        <w:rPr>
          <w:rFonts w:eastAsia="宋体" w:cs="Times New Roman"/>
        </w:rPr>
        <w:t xml:space="preserve"> variable and regressing them using the benchmark regression model, and the specific results are shown in columns (1) and (2) of Table </w:t>
      </w:r>
      <w:r w:rsidR="00BC008D">
        <w:rPr>
          <w:rFonts w:eastAsia="宋体" w:cs="Times New Roman" w:hint="eastAsia"/>
        </w:rPr>
        <w:t>D</w:t>
      </w:r>
      <w:r w:rsidRPr="00485C21">
        <w:rPr>
          <w:rFonts w:eastAsia="宋体" w:cs="Times New Roman"/>
        </w:rPr>
        <w:t>.</w:t>
      </w:r>
      <w:r>
        <w:rPr>
          <w:rFonts w:eastAsia="宋体" w:cs="Times New Roman"/>
        </w:rPr>
        <w:t xml:space="preserve"> T</w:t>
      </w:r>
      <w:r w:rsidRPr="00485C21">
        <w:rPr>
          <w:rFonts w:eastAsia="宋体" w:cs="Times New Roman"/>
        </w:rPr>
        <w:t xml:space="preserve">he estimated coefficients of the spurious independent variable </w:t>
      </w:r>
      <m:oMath>
        <m:r>
          <w:rPr>
            <w:rFonts w:ascii="Cambria Math" w:eastAsia="宋体" w:hAnsi="Cambria Math" w:cs="Times New Roman"/>
          </w:rPr>
          <m:t>Tt</m:t>
        </m:r>
        <m:r>
          <w:rPr>
            <w:rFonts w:ascii="Cambria Math" w:hAnsi="Cambria Math"/>
          </w:rPr>
          <m:t>×</m:t>
        </m:r>
        <m:r>
          <w:rPr>
            <w:rFonts w:ascii="Cambria Math" w:eastAsia="宋体" w:hAnsi="Cambria Math" w:cs="Times New Roman"/>
          </w:rPr>
          <m:t>Pre1</m:t>
        </m:r>
      </m:oMath>
      <w:r w:rsidRPr="00485C21">
        <w:rPr>
          <w:rFonts w:eastAsia="宋体" w:cs="Times New Roman"/>
        </w:rPr>
        <w:t xml:space="preserve"> and </w:t>
      </w:r>
      <m:oMath>
        <m:r>
          <w:rPr>
            <w:rFonts w:ascii="Cambria Math" w:eastAsia="宋体" w:hAnsi="Cambria Math" w:cs="Times New Roman"/>
          </w:rPr>
          <m:t>Tt</m:t>
        </m:r>
        <m:r>
          <w:rPr>
            <w:rFonts w:ascii="Cambria Math" w:hAnsi="Cambria Math"/>
          </w:rPr>
          <m:t>×</m:t>
        </m:r>
        <m:r>
          <w:rPr>
            <w:rFonts w:ascii="Cambria Math" w:eastAsia="宋体" w:hAnsi="Cambria Math" w:cs="Times New Roman"/>
          </w:rPr>
          <m:t>Pre2</m:t>
        </m:r>
      </m:oMath>
      <w:r w:rsidRPr="00485C21">
        <w:rPr>
          <w:rFonts w:eastAsia="宋体" w:cs="Times New Roman"/>
        </w:rPr>
        <w:t xml:space="preserve"> are both insignificantly positive, which is not consistent with the results of the benchmark regression in this paper, implying that the spurious treatment effect does not hold. Both of these placebo test results again demonstrate the robustness of the benchmark regression results in this paper.</w:t>
      </w:r>
    </w:p>
    <w:bookmarkEnd w:id="6"/>
    <w:p w14:paraId="06BF288A" w14:textId="3B4B7142" w:rsidR="007B315A" w:rsidRPr="00A9727C" w:rsidRDefault="00FF27FB" w:rsidP="00A9727C">
      <w:pPr>
        <w:pStyle w:val="3"/>
        <w:spacing w:beforeLines="50" w:before="163" w:afterLines="50" w:after="163" w:line="400" w:lineRule="exact"/>
        <w:rPr>
          <w:b/>
          <w:bCs/>
        </w:rPr>
      </w:pPr>
      <w:r w:rsidRPr="00A9727C">
        <w:rPr>
          <w:rFonts w:hint="eastAsia"/>
          <w:b/>
          <w:bCs/>
        </w:rPr>
        <w:t>3.</w:t>
      </w:r>
      <w:r w:rsidR="00D263D1" w:rsidRPr="00A9727C">
        <w:rPr>
          <w:rFonts w:hint="eastAsia"/>
          <w:b/>
          <w:bCs/>
        </w:rPr>
        <w:t>3</w:t>
      </w:r>
      <w:r w:rsidR="007B315A" w:rsidRPr="00A9727C">
        <w:rPr>
          <w:b/>
          <w:bCs/>
        </w:rPr>
        <w:t xml:space="preserve"> Exclusion of other policy interferences</w:t>
      </w:r>
    </w:p>
    <w:p w14:paraId="6E82DBD2" w14:textId="768DB49F" w:rsidR="007B315A" w:rsidRPr="00A04BB4" w:rsidRDefault="007B315A" w:rsidP="00CA0E55">
      <w:pPr>
        <w:ind w:firstLine="480"/>
        <w:rPr>
          <w:rFonts w:eastAsia="宋体" w:cs="Times New Roman"/>
        </w:rPr>
      </w:pPr>
      <w:bookmarkStart w:id="7" w:name="_Hlk180873996"/>
      <w:r w:rsidRPr="00824335">
        <w:rPr>
          <w:rFonts w:eastAsia="宋体" w:cs="Times New Roman"/>
        </w:rPr>
        <w:t>The accuracy of the model</w:t>
      </w:r>
      <w:r>
        <w:rPr>
          <w:rFonts w:eastAsia="宋体" w:cs="Times New Roman"/>
        </w:rPr>
        <w:t>’</w:t>
      </w:r>
      <w:r w:rsidRPr="00824335">
        <w:rPr>
          <w:rFonts w:eastAsia="宋体" w:cs="Times New Roman"/>
        </w:rPr>
        <w:t xml:space="preserve">s estimation results may also be affected if other policy shocks occurred during the 2013-2018 period and if these policy shocks had an impact on </w:t>
      </w:r>
      <w:r>
        <w:rPr>
          <w:rFonts w:eastAsia="宋体" w:cs="Times New Roman" w:hint="eastAsia"/>
        </w:rPr>
        <w:t>enterprise</w:t>
      </w:r>
      <w:r w:rsidRPr="00824335">
        <w:rPr>
          <w:rFonts w:eastAsia="宋体" w:cs="Times New Roman"/>
        </w:rPr>
        <w:t>s</w:t>
      </w:r>
      <w:r>
        <w:rPr>
          <w:rFonts w:eastAsia="宋体" w:cs="Times New Roman"/>
        </w:rPr>
        <w:t>’</w:t>
      </w:r>
      <w:r w:rsidRPr="00824335">
        <w:rPr>
          <w:rFonts w:eastAsia="宋体" w:cs="Times New Roman"/>
        </w:rPr>
        <w:t xml:space="preserve"> labor income share.</w:t>
      </w:r>
      <w:r>
        <w:rPr>
          <w:rFonts w:eastAsia="宋体" w:cs="Times New Roman"/>
        </w:rPr>
        <w:t xml:space="preserve"> </w:t>
      </w:r>
      <w:r w:rsidRPr="00824335">
        <w:rPr>
          <w:rFonts w:eastAsia="宋体" w:cs="Times New Roman"/>
        </w:rPr>
        <w:t>This paper finds that the accelerated depreciation policy for fixed assets implemented in 2014 may have interfered with the results of this paper.</w:t>
      </w:r>
      <w:r>
        <w:rPr>
          <w:rFonts w:eastAsia="宋体" w:cs="Times New Roman"/>
        </w:rPr>
        <w:t xml:space="preserve"> </w:t>
      </w:r>
      <w:r w:rsidRPr="00EA2F7F">
        <w:rPr>
          <w:rFonts w:eastAsia="宋体" w:cs="Times New Roman"/>
        </w:rPr>
        <w:t>Th</w:t>
      </w:r>
      <w:r>
        <w:rPr>
          <w:rFonts w:eastAsia="宋体" w:cs="Times New Roman"/>
        </w:rPr>
        <w:t>is</w:t>
      </w:r>
      <w:r w:rsidRPr="00EA2F7F">
        <w:rPr>
          <w:rFonts w:eastAsia="宋体" w:cs="Times New Roman"/>
        </w:rPr>
        <w:t xml:space="preserve"> policy allows </w:t>
      </w:r>
      <w:r>
        <w:rPr>
          <w:rFonts w:eastAsia="宋体" w:cs="Times New Roman"/>
        </w:rPr>
        <w:t>enterprise</w:t>
      </w:r>
      <w:r w:rsidRPr="00EA2F7F">
        <w:rPr>
          <w:rFonts w:eastAsia="宋体" w:cs="Times New Roman"/>
        </w:rPr>
        <w:t>s in six key industries</w:t>
      </w:r>
      <w:r w:rsidR="003E0FBF">
        <w:rPr>
          <w:rStyle w:val="a7"/>
          <w:rFonts w:eastAsia="宋体" w:cs="Times New Roman"/>
        </w:rPr>
        <w:footnoteReference w:id="1"/>
      </w:r>
      <w:r w:rsidRPr="00EA2F7F">
        <w:rPr>
          <w:rFonts w:eastAsia="宋体" w:cs="Times New Roman"/>
        </w:rPr>
        <w:t xml:space="preserve">, including the biopharmaceutical manufacturing industry, to accelerate </w:t>
      </w:r>
      <w:r>
        <w:rPr>
          <w:rFonts w:eastAsia="宋体" w:cs="Times New Roman"/>
        </w:rPr>
        <w:t xml:space="preserve">the </w:t>
      </w:r>
      <w:r w:rsidRPr="00EA2F7F">
        <w:rPr>
          <w:rFonts w:eastAsia="宋体" w:cs="Times New Roman"/>
        </w:rPr>
        <w:t xml:space="preserve">depreciation </w:t>
      </w:r>
      <w:r>
        <w:rPr>
          <w:rFonts w:eastAsia="宋体" w:cs="Times New Roman"/>
        </w:rPr>
        <w:t>of</w:t>
      </w:r>
      <w:r w:rsidRPr="00EA2F7F">
        <w:rPr>
          <w:rFonts w:eastAsia="宋体" w:cs="Times New Roman"/>
        </w:rPr>
        <w:t xml:space="preserve"> newly acquired fixed assets (Xu et al., 2021), which reduces the relative price of capital, which in turn may have an impact on the labor income share.</w:t>
      </w:r>
      <w:r>
        <w:rPr>
          <w:rFonts w:eastAsia="宋体" w:cs="Times New Roman"/>
        </w:rPr>
        <w:t xml:space="preserve"> </w:t>
      </w:r>
      <w:r w:rsidRPr="00EA2F7F">
        <w:rPr>
          <w:rFonts w:eastAsia="宋体" w:cs="Times New Roman" w:hint="eastAsia"/>
        </w:rPr>
        <w:t>For this reason, this paper adopts the following two methods for robust</w:t>
      </w:r>
      <w:r w:rsidRPr="00CF7887">
        <w:rPr>
          <w:rFonts w:eastAsia="宋体" w:cs="Times New Roman" w:hint="eastAsia"/>
        </w:rPr>
        <w:t>ness testing: i) Replace the time fixed e</w:t>
      </w:r>
      <w:r w:rsidRPr="00EA2F7F">
        <w:rPr>
          <w:rFonts w:eastAsia="宋体" w:cs="Times New Roman" w:hint="eastAsia"/>
        </w:rPr>
        <w:t>ffects in the benchmark regression model with industry</w:t>
      </w:r>
      <w:r>
        <w:rPr>
          <w:rFonts w:eastAsia="宋体" w:cs="Times New Roman"/>
        </w:rPr>
        <w:t>-</w:t>
      </w:r>
      <w:r w:rsidRPr="00EA2F7F">
        <w:rPr>
          <w:rFonts w:eastAsia="宋体" w:cs="Times New Roman" w:hint="eastAsia"/>
        </w:rPr>
        <w:t>time interaction fixed effects to control for disturbances caused by time-varying policies</w:t>
      </w:r>
      <w:r w:rsidRPr="00EA2F7F">
        <w:rPr>
          <w:rFonts w:eastAsia="宋体" w:cs="Times New Roman"/>
        </w:rPr>
        <w:t xml:space="preserve"> in different industries.</w:t>
      </w:r>
      <w:r>
        <w:rPr>
          <w:rFonts w:eastAsia="宋体" w:cs="Times New Roman"/>
        </w:rPr>
        <w:t xml:space="preserve"> </w:t>
      </w:r>
      <w:r>
        <w:rPr>
          <w:rFonts w:eastAsia="宋体" w:cs="Times New Roman" w:hint="eastAsia"/>
        </w:rPr>
        <w:t xml:space="preserve">ii) </w:t>
      </w:r>
      <w:r w:rsidRPr="00EA2F7F">
        <w:rPr>
          <w:rFonts w:eastAsia="宋体" w:cs="Times New Roman" w:hint="eastAsia"/>
        </w:rPr>
        <w:t>After deleting the samples of listed companies in six key industries, such as biological drug manufacturing, the benchmark regression model is regressed again. The specific regression results are shown in columns (</w:t>
      </w:r>
      <w:r w:rsidR="00743ED5">
        <w:rPr>
          <w:rFonts w:eastAsia="宋体" w:cs="Times New Roman" w:hint="eastAsia"/>
        </w:rPr>
        <w:t>3</w:t>
      </w:r>
      <w:r w:rsidRPr="00EA2F7F">
        <w:rPr>
          <w:rFonts w:eastAsia="宋体" w:cs="Times New Roman" w:hint="eastAsia"/>
        </w:rPr>
        <w:t>) and (</w:t>
      </w:r>
      <w:r w:rsidR="00743ED5">
        <w:rPr>
          <w:rFonts w:eastAsia="宋体" w:cs="Times New Roman" w:hint="eastAsia"/>
        </w:rPr>
        <w:t>4</w:t>
      </w:r>
      <w:r w:rsidRPr="00EA2F7F">
        <w:rPr>
          <w:rFonts w:eastAsia="宋体" w:cs="Times New Roman" w:hint="eastAsia"/>
        </w:rPr>
        <w:t xml:space="preserve">) of Table </w:t>
      </w:r>
      <w:r w:rsidR="00BC008D">
        <w:rPr>
          <w:rFonts w:eastAsia="宋体" w:cs="Times New Roman" w:hint="eastAsia"/>
        </w:rPr>
        <w:t>D</w:t>
      </w:r>
      <w:r w:rsidRPr="00EA2F7F">
        <w:rPr>
          <w:rFonts w:eastAsia="宋体" w:cs="Times New Roman" w:hint="eastAsia"/>
        </w:rPr>
        <w:t>.</w:t>
      </w:r>
      <w:r>
        <w:rPr>
          <w:rFonts w:eastAsia="宋体" w:cs="Times New Roman"/>
        </w:rPr>
        <w:t xml:space="preserve"> </w:t>
      </w:r>
      <w:r w:rsidRPr="00EA2F7F">
        <w:rPr>
          <w:rFonts w:eastAsia="宋体" w:cs="Times New Roman"/>
        </w:rPr>
        <w:t xml:space="preserve">It can be </w:t>
      </w:r>
      <w:r>
        <w:rPr>
          <w:rFonts w:eastAsia="宋体" w:cs="Times New Roman"/>
        </w:rPr>
        <w:t>seen</w:t>
      </w:r>
      <w:r w:rsidRPr="00EA2F7F">
        <w:rPr>
          <w:rFonts w:eastAsia="宋体" w:cs="Times New Roman"/>
        </w:rPr>
        <w:t xml:space="preserve"> that the estimated coefficients of the </w:t>
      </w:r>
      <w:r w:rsidRPr="00A04BB4">
        <w:rPr>
          <w:rFonts w:eastAsia="宋体" w:cs="Times New Roman"/>
        </w:rPr>
        <w:t>independent variable</w:t>
      </w:r>
      <w:r w:rsidRPr="00EA2F7F">
        <w:rPr>
          <w:rFonts w:eastAsia="宋体" w:cs="Times New Roman"/>
        </w:rPr>
        <w:t xml:space="preserve"> </w:t>
      </w:r>
      <m:oMath>
        <m:r>
          <w:rPr>
            <w:rFonts w:ascii="Cambria Math" w:eastAsia="宋体" w:cs="Times New Roman"/>
          </w:rPr>
          <m:t>Tt</m:t>
        </m:r>
        <m:r>
          <w:rPr>
            <w:rFonts w:ascii="Cambria Math" w:hAnsi="Cambria Math"/>
          </w:rPr>
          <m:t>×</m:t>
        </m:r>
        <m:r>
          <w:rPr>
            <w:rFonts w:ascii="Cambria Math" w:eastAsia="宋体" w:cs="Times New Roman"/>
          </w:rPr>
          <m:t>Pt</m:t>
        </m:r>
      </m:oMath>
      <w:r w:rsidRPr="00EA2F7F">
        <w:rPr>
          <w:rFonts w:eastAsia="宋体" w:cs="Times New Roman"/>
        </w:rPr>
        <w:t xml:space="preserve"> are still significantly positive after excluding the effect of the accelerated depreciation policy on fixed assets, proving once again that the reform of phased reduction of pension insurance contribution rate is indeed conducive to the increase of labor income</w:t>
      </w:r>
      <w:r w:rsidRPr="00A04BB4">
        <w:t xml:space="preserve"> </w:t>
      </w:r>
      <w:r w:rsidRPr="00A04BB4">
        <w:rPr>
          <w:rFonts w:eastAsia="宋体" w:cs="Times New Roman"/>
        </w:rPr>
        <w:t>share</w:t>
      </w:r>
      <w:r w:rsidRPr="00EA2F7F">
        <w:rPr>
          <w:rFonts w:eastAsia="宋体" w:cs="Times New Roman"/>
        </w:rPr>
        <w:t xml:space="preserve"> of enterprises in </w:t>
      </w:r>
      <w:r w:rsidRPr="00EA2F7F">
        <w:rPr>
          <w:rFonts w:eastAsia="宋体" w:cs="Times New Roman"/>
        </w:rPr>
        <w:lastRenderedPageBreak/>
        <w:t xml:space="preserve">the provinces where the reform is </w:t>
      </w:r>
      <w:r>
        <w:rPr>
          <w:rFonts w:eastAsia="宋体" w:cs="Times New Roman"/>
        </w:rPr>
        <w:t>implemented</w:t>
      </w:r>
      <w:r w:rsidRPr="00EA2F7F">
        <w:rPr>
          <w:rFonts w:eastAsia="宋体" w:cs="Times New Roman"/>
        </w:rPr>
        <w:t>, and that the conclusions</w:t>
      </w:r>
      <w:r>
        <w:rPr>
          <w:rFonts w:eastAsia="宋体" w:cs="Times New Roman"/>
        </w:rPr>
        <w:t xml:space="preserve"> of</w:t>
      </w:r>
      <w:r w:rsidRPr="00EA2F7F">
        <w:rPr>
          <w:rFonts w:eastAsia="宋体" w:cs="Times New Roman"/>
        </w:rPr>
        <w:t xml:space="preserve"> this paper are robust.</w:t>
      </w:r>
    </w:p>
    <w:bookmarkEnd w:id="7"/>
    <w:p w14:paraId="2D37EF24" w14:textId="5844CEB6" w:rsidR="007B315A" w:rsidRPr="00A9727C" w:rsidRDefault="00FF27FB" w:rsidP="00A9727C">
      <w:pPr>
        <w:pStyle w:val="3"/>
        <w:spacing w:beforeLines="50" w:before="163" w:afterLines="50" w:after="163" w:line="400" w:lineRule="exact"/>
        <w:rPr>
          <w:b/>
          <w:bCs/>
        </w:rPr>
      </w:pPr>
      <w:r w:rsidRPr="00A9727C">
        <w:rPr>
          <w:rFonts w:hint="eastAsia"/>
          <w:b/>
          <w:bCs/>
        </w:rPr>
        <w:t>3</w:t>
      </w:r>
      <w:r w:rsidR="007B315A" w:rsidRPr="00A9727C">
        <w:rPr>
          <w:b/>
          <w:bCs/>
        </w:rPr>
        <w:t>.</w:t>
      </w:r>
      <w:r w:rsidR="00D263D1" w:rsidRPr="00A9727C">
        <w:rPr>
          <w:rFonts w:hint="eastAsia"/>
          <w:b/>
          <w:bCs/>
        </w:rPr>
        <w:t>4</w:t>
      </w:r>
      <w:r w:rsidR="007B315A" w:rsidRPr="00A9727C">
        <w:rPr>
          <w:b/>
          <w:bCs/>
        </w:rPr>
        <w:t xml:space="preserve"> Time grouping reset</w:t>
      </w:r>
    </w:p>
    <w:p w14:paraId="55DE08A0" w14:textId="24AF2497" w:rsidR="007B315A" w:rsidRDefault="00F05B49" w:rsidP="00DA5926">
      <w:pPr>
        <w:ind w:firstLine="480"/>
        <w:rPr>
          <w:rFonts w:eastAsia="宋体" w:cs="Times New Roman"/>
        </w:rPr>
      </w:pPr>
      <w:r w:rsidRPr="00F05B49">
        <w:rPr>
          <w:rFonts w:eastAsia="宋体" w:cs="Times New Roman"/>
        </w:rPr>
        <w:t>In the main text</w:t>
      </w:r>
      <w:r w:rsidR="007B315A" w:rsidRPr="00F178D5">
        <w:rPr>
          <w:rFonts w:eastAsia="宋体" w:cs="Times New Roman"/>
        </w:rPr>
        <w:t xml:space="preserve">, </w:t>
      </w:r>
      <w:r w:rsidR="007B315A" w:rsidRPr="0032042E">
        <w:rPr>
          <w:rFonts w:eastAsia="宋体" w:cs="Times New Roman"/>
        </w:rPr>
        <w:t>there may be a problem of incorrectly setting the variables when setting the dummy variables for time grouping.</w:t>
      </w:r>
      <w:r w:rsidR="007B315A">
        <w:rPr>
          <w:rFonts w:eastAsia="宋体" w:cs="Times New Roman"/>
        </w:rPr>
        <w:t xml:space="preserve"> I</w:t>
      </w:r>
      <w:r w:rsidR="007B315A">
        <w:rPr>
          <w:rFonts w:eastAsia="宋体" w:cs="Times New Roman" w:hint="eastAsia"/>
        </w:rPr>
        <w:t>n</w:t>
      </w:r>
      <w:r w:rsidR="007B315A" w:rsidRPr="00F178D5">
        <w:rPr>
          <w:rFonts w:eastAsia="宋体" w:cs="Times New Roman"/>
        </w:rPr>
        <w:t xml:space="preserve"> fact, the reform of phased reduction of pension </w:t>
      </w:r>
      <w:r w:rsidR="007B315A">
        <w:rPr>
          <w:rFonts w:eastAsia="宋体" w:cs="Times New Roman" w:hint="eastAsia"/>
        </w:rPr>
        <w:t>insurance</w:t>
      </w:r>
      <w:r w:rsidR="007B315A">
        <w:rPr>
          <w:rFonts w:eastAsia="宋体" w:cs="Times New Roman"/>
        </w:rPr>
        <w:t xml:space="preserve"> </w:t>
      </w:r>
      <w:r w:rsidR="007B315A" w:rsidRPr="00F178D5">
        <w:rPr>
          <w:rFonts w:eastAsia="宋体" w:cs="Times New Roman"/>
        </w:rPr>
        <w:t xml:space="preserve">contribution rate in all provinces has been implemented since May 2016, and it may be inaccurate to set the </w:t>
      </w:r>
      <m:oMath>
        <m:r>
          <w:rPr>
            <w:rFonts w:ascii="Cambria Math" w:eastAsia="宋体" w:cs="Times New Roman"/>
          </w:rPr>
          <m:t>Pt</m:t>
        </m:r>
      </m:oMath>
      <w:r w:rsidR="007B315A" w:rsidRPr="00F178D5">
        <w:rPr>
          <w:rFonts w:eastAsia="宋体" w:cs="Times New Roman"/>
        </w:rPr>
        <w:t xml:space="preserve"> </w:t>
      </w:r>
      <w:r w:rsidR="007B315A">
        <w:rPr>
          <w:rFonts w:eastAsia="宋体" w:cs="Times New Roman"/>
        </w:rPr>
        <w:t>in</w:t>
      </w:r>
      <w:r w:rsidR="007B315A" w:rsidRPr="00F178D5">
        <w:rPr>
          <w:rFonts w:eastAsia="宋体" w:cs="Times New Roman"/>
        </w:rPr>
        <w:t xml:space="preserve"> 2016 as 1</w:t>
      </w:r>
      <w:r w:rsidR="007B315A">
        <w:rPr>
          <w:rFonts w:eastAsia="宋体" w:cs="Times New Roman"/>
        </w:rPr>
        <w:t xml:space="preserve"> in this paper</w:t>
      </w:r>
      <w:r w:rsidR="007B315A" w:rsidRPr="00F178D5">
        <w:rPr>
          <w:rFonts w:eastAsia="宋体" w:cs="Times New Roman"/>
        </w:rPr>
        <w:t xml:space="preserve">. Therefore, here we set </w:t>
      </w:r>
      <m:oMath>
        <m:r>
          <w:rPr>
            <w:rFonts w:ascii="Cambria Math" w:eastAsia="宋体" w:cs="Times New Roman"/>
          </w:rPr>
          <m:t>Pt</m:t>
        </m:r>
      </m:oMath>
      <w:r w:rsidR="007B315A" w:rsidRPr="00F178D5">
        <w:rPr>
          <w:rFonts w:eastAsia="宋体" w:cs="Times New Roman"/>
        </w:rPr>
        <w:t xml:space="preserve"> in 2016 as 2/3</w:t>
      </w:r>
      <w:r w:rsidR="007B315A">
        <w:rPr>
          <w:rStyle w:val="a7"/>
        </w:rPr>
        <w:footnoteReference w:id="2"/>
      </w:r>
      <w:r w:rsidR="007B315A" w:rsidRPr="00F178D5">
        <w:rPr>
          <w:rFonts w:eastAsia="宋体" w:cs="Times New Roman"/>
        </w:rPr>
        <w:t xml:space="preserve">, and </w:t>
      </w:r>
      <m:oMath>
        <m:r>
          <w:rPr>
            <w:rFonts w:ascii="Cambria Math" w:eastAsia="宋体" w:cs="Times New Roman"/>
          </w:rPr>
          <m:t>Pt</m:t>
        </m:r>
      </m:oMath>
      <w:r w:rsidR="007B315A" w:rsidRPr="00F178D5">
        <w:rPr>
          <w:rFonts w:eastAsia="宋体" w:cs="Times New Roman"/>
        </w:rPr>
        <w:t xml:space="preserve"> in 2017-2018 as 1, and then regress equation </w:t>
      </w:r>
      <w:r w:rsidR="00BC008D">
        <w:rPr>
          <w:rFonts w:eastAsia="宋体" w:cs="Times New Roman" w:hint="eastAsia"/>
        </w:rPr>
        <w:t>10</w:t>
      </w:r>
      <w:r w:rsidR="007B315A">
        <w:rPr>
          <w:rFonts w:eastAsia="宋体" w:cs="Times New Roman"/>
        </w:rPr>
        <w:t>, and</w:t>
      </w:r>
      <w:r w:rsidR="007B315A" w:rsidRPr="00F178D5">
        <w:rPr>
          <w:rFonts w:eastAsia="宋体" w:cs="Times New Roman"/>
        </w:rPr>
        <w:t xml:space="preserve"> the relevant regression results are shown in column (</w:t>
      </w:r>
      <w:r w:rsidR="00743ED5">
        <w:rPr>
          <w:rFonts w:eastAsia="宋体" w:cs="Times New Roman" w:hint="eastAsia"/>
        </w:rPr>
        <w:t>5</w:t>
      </w:r>
      <w:r w:rsidR="007B315A" w:rsidRPr="00F178D5">
        <w:rPr>
          <w:rFonts w:eastAsia="宋体" w:cs="Times New Roman"/>
        </w:rPr>
        <w:t xml:space="preserve">) of Table </w:t>
      </w:r>
      <w:r w:rsidR="00BC008D">
        <w:rPr>
          <w:rFonts w:eastAsia="宋体" w:cs="Times New Roman" w:hint="eastAsia"/>
        </w:rPr>
        <w:t>D</w:t>
      </w:r>
      <w:r w:rsidR="007B315A" w:rsidRPr="00F178D5">
        <w:rPr>
          <w:rFonts w:eastAsia="宋体" w:cs="Times New Roman"/>
        </w:rPr>
        <w:t xml:space="preserve">. It can be found that the estimated coefficients of the </w:t>
      </w:r>
      <w:r w:rsidR="007B315A" w:rsidRPr="00A04BB4">
        <w:rPr>
          <w:rFonts w:eastAsia="宋体" w:cs="Times New Roman"/>
        </w:rPr>
        <w:t>independent variable</w:t>
      </w:r>
      <w:r w:rsidR="007B315A" w:rsidRPr="00F178D5">
        <w:rPr>
          <w:rFonts w:eastAsia="宋体" w:cs="Times New Roman"/>
        </w:rPr>
        <w:t xml:space="preserve"> </w:t>
      </w:r>
      <m:oMath>
        <m:r>
          <w:rPr>
            <w:rFonts w:ascii="Cambria Math" w:eastAsia="宋体" w:cs="Times New Roman"/>
          </w:rPr>
          <m:t>Tt</m:t>
        </m:r>
        <m:r>
          <w:rPr>
            <w:rFonts w:ascii="Cambria Math" w:hAnsi="Cambria Math"/>
          </w:rPr>
          <m:t>×</m:t>
        </m:r>
        <m:r>
          <w:rPr>
            <w:rFonts w:ascii="Cambria Math" w:eastAsia="宋体" w:cs="Times New Roman"/>
          </w:rPr>
          <m:t>Pt</m:t>
        </m:r>
      </m:oMath>
      <w:r w:rsidR="007B315A" w:rsidRPr="00F178D5">
        <w:rPr>
          <w:rFonts w:eastAsia="宋体" w:cs="Times New Roman"/>
        </w:rPr>
        <w:t xml:space="preserve"> are still significantly positive at the 1% level, indicating that the reform of phased reduction of pension insurance contribution rate is conducive to the </w:t>
      </w:r>
      <w:r w:rsidR="007B315A">
        <w:rPr>
          <w:rFonts w:eastAsia="宋体" w:cs="Times New Roman"/>
        </w:rPr>
        <w:t>improvement</w:t>
      </w:r>
      <w:r w:rsidR="007B315A" w:rsidRPr="00F178D5">
        <w:rPr>
          <w:rFonts w:eastAsia="宋体" w:cs="Times New Roman"/>
        </w:rPr>
        <w:t xml:space="preserve"> of the labor income </w:t>
      </w:r>
      <w:r w:rsidR="007B315A" w:rsidRPr="0071160C">
        <w:rPr>
          <w:rFonts w:eastAsia="宋体" w:cs="Times New Roman"/>
        </w:rPr>
        <w:t xml:space="preserve">share </w:t>
      </w:r>
      <w:r w:rsidR="007B315A" w:rsidRPr="00F178D5">
        <w:rPr>
          <w:rFonts w:eastAsia="宋体" w:cs="Times New Roman"/>
        </w:rPr>
        <w:t xml:space="preserve">of enterprises, which once again </w:t>
      </w:r>
      <w:r w:rsidR="007B315A" w:rsidRPr="0032042E">
        <w:rPr>
          <w:rFonts w:eastAsia="宋体" w:cs="Times New Roman"/>
        </w:rPr>
        <w:t xml:space="preserve">proves </w:t>
      </w:r>
      <w:r w:rsidR="007B315A" w:rsidRPr="00F178D5">
        <w:rPr>
          <w:rFonts w:eastAsia="宋体" w:cs="Times New Roman"/>
        </w:rPr>
        <w:t>that the research conclusions of this paper are robust.</w:t>
      </w:r>
    </w:p>
    <w:p w14:paraId="00213FCD" w14:textId="7244EFDC" w:rsidR="007B315A" w:rsidRPr="00907B44" w:rsidRDefault="00BC008D" w:rsidP="007B315A">
      <w:pPr>
        <w:ind w:firstLineChars="0" w:firstLine="0"/>
        <w:jc w:val="left"/>
        <w:rPr>
          <w:rFonts w:hint="eastAsia"/>
        </w:rPr>
      </w:pPr>
      <w:bookmarkStart w:id="8" w:name="_Toc131067724"/>
      <w:bookmarkStart w:id="9" w:name="_Toc136845807"/>
      <w:r w:rsidRPr="00BC008D">
        <w:t>TABLE</w:t>
      </w:r>
      <w:r w:rsidRPr="00BC008D">
        <w:rPr>
          <w:rFonts w:hint="eastAsia"/>
        </w:rPr>
        <w:t xml:space="preserve"> </w:t>
      </w:r>
      <w:r>
        <w:rPr>
          <w:rFonts w:hint="eastAsia"/>
        </w:rPr>
        <w:t>D</w:t>
      </w:r>
      <w:r w:rsidR="00F27110">
        <w:rPr>
          <w:rFonts w:hint="eastAsia"/>
        </w:rPr>
        <w:t xml:space="preserve"> </w:t>
      </w:r>
      <w:r w:rsidR="00690188" w:rsidRPr="00690188">
        <w:t>Placebo test</w:t>
      </w:r>
      <w:r w:rsidR="00690188">
        <w:rPr>
          <w:rFonts w:hint="eastAsia"/>
        </w:rPr>
        <w:t xml:space="preserve">, </w:t>
      </w:r>
      <w:r w:rsidR="00695999">
        <w:rPr>
          <w:rFonts w:hint="eastAsia"/>
        </w:rPr>
        <w:t>e</w:t>
      </w:r>
      <w:r w:rsidR="007B315A" w:rsidRPr="00CB31D9">
        <w:t>xclusion of other policy interferences</w:t>
      </w:r>
      <w:r w:rsidR="00743ED5">
        <w:rPr>
          <w:rFonts w:hint="eastAsia"/>
        </w:rPr>
        <w:t xml:space="preserve">, </w:t>
      </w:r>
      <w:r w:rsidR="00695999">
        <w:rPr>
          <w:rFonts w:hint="eastAsia"/>
        </w:rPr>
        <w:t>t</w:t>
      </w:r>
      <w:r w:rsidR="007B315A" w:rsidRPr="00CB31D9">
        <w:t>ime grouping rese</w:t>
      </w:r>
      <w:bookmarkEnd w:id="8"/>
      <w:bookmarkEnd w:id="9"/>
      <w:r w:rsidR="005E1134">
        <w:rPr>
          <w:rFonts w:hint="eastAsia"/>
        </w:rPr>
        <w:t>t</w:t>
      </w:r>
    </w:p>
    <w:tbl>
      <w:tblPr>
        <w:tblW w:w="5329"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231"/>
        <w:gridCol w:w="1545"/>
        <w:gridCol w:w="1511"/>
        <w:gridCol w:w="1826"/>
        <w:gridCol w:w="1581"/>
        <w:gridCol w:w="1721"/>
      </w:tblGrid>
      <w:tr w:rsidR="003821F1" w:rsidRPr="00C92843" w14:paraId="62C0BA0A" w14:textId="77777777" w:rsidTr="003821F1">
        <w:trPr>
          <w:trHeight w:val="298"/>
        </w:trPr>
        <w:tc>
          <w:tcPr>
            <w:tcW w:w="672" w:type="pct"/>
            <w:vMerge w:val="restart"/>
            <w:vAlign w:val="center"/>
          </w:tcPr>
          <w:p w14:paraId="16995EB0" w14:textId="77777777" w:rsidR="00AA23B5" w:rsidRPr="00C92843" w:rsidRDefault="00AA23B5" w:rsidP="00CD2CE9">
            <w:pPr>
              <w:autoSpaceDE w:val="0"/>
              <w:autoSpaceDN w:val="0"/>
              <w:adjustRightInd w:val="0"/>
              <w:spacing w:line="240" w:lineRule="auto"/>
              <w:ind w:firstLineChars="0" w:firstLine="0"/>
              <w:contextualSpacing w:val="0"/>
              <w:jc w:val="center"/>
              <w:textAlignment w:val="auto"/>
              <w:rPr>
                <w:rFonts w:eastAsia="宋体" w:cs="Times New Roman"/>
                <w:kern w:val="0"/>
                <w:sz w:val="21"/>
                <w:szCs w:val="21"/>
              </w:rPr>
            </w:pPr>
            <w:r w:rsidRPr="00DA6DB3">
              <w:rPr>
                <w:color w:val="211D1E"/>
                <w:sz w:val="21"/>
                <w:szCs w:val="21"/>
              </w:rPr>
              <w:t>Variable</w:t>
            </w:r>
          </w:p>
        </w:tc>
        <w:tc>
          <w:tcPr>
            <w:tcW w:w="838" w:type="pct"/>
          </w:tcPr>
          <w:p w14:paraId="47DB665C" w14:textId="2BD57BD9" w:rsidR="00AA23B5" w:rsidRPr="00C92843" w:rsidRDefault="00AA23B5" w:rsidP="00CD2CE9">
            <w:pPr>
              <w:autoSpaceDE w:val="0"/>
              <w:autoSpaceDN w:val="0"/>
              <w:adjustRightInd w:val="0"/>
              <w:spacing w:line="240" w:lineRule="auto"/>
              <w:ind w:firstLineChars="0" w:firstLine="0"/>
              <w:contextualSpacing w:val="0"/>
              <w:jc w:val="center"/>
              <w:textAlignment w:val="auto"/>
              <w:rPr>
                <w:rFonts w:eastAsia="宋体" w:cs="Times New Roman"/>
                <w:kern w:val="0"/>
                <w:sz w:val="21"/>
                <w:szCs w:val="21"/>
              </w:rPr>
            </w:pPr>
            <w:r>
              <w:rPr>
                <w:rFonts w:eastAsia="宋体" w:cs="Times New Roman" w:hint="eastAsia"/>
                <w:kern w:val="0"/>
                <w:sz w:val="21"/>
                <w:szCs w:val="21"/>
              </w:rPr>
              <w:t>(1)</w:t>
            </w:r>
          </w:p>
        </w:tc>
        <w:tc>
          <w:tcPr>
            <w:tcW w:w="749" w:type="pct"/>
          </w:tcPr>
          <w:p w14:paraId="1CDCBE27" w14:textId="3072BA85" w:rsidR="00AA23B5" w:rsidRPr="00C92843" w:rsidRDefault="00AA23B5" w:rsidP="00CD2CE9">
            <w:pPr>
              <w:autoSpaceDE w:val="0"/>
              <w:autoSpaceDN w:val="0"/>
              <w:adjustRightInd w:val="0"/>
              <w:spacing w:line="240" w:lineRule="auto"/>
              <w:ind w:firstLineChars="0" w:firstLine="0"/>
              <w:contextualSpacing w:val="0"/>
              <w:jc w:val="center"/>
              <w:textAlignment w:val="auto"/>
              <w:rPr>
                <w:rFonts w:eastAsia="宋体" w:cs="Times New Roman"/>
                <w:kern w:val="0"/>
                <w:sz w:val="21"/>
                <w:szCs w:val="21"/>
              </w:rPr>
            </w:pPr>
            <w:r>
              <w:rPr>
                <w:rFonts w:eastAsia="宋体" w:cs="Times New Roman" w:hint="eastAsia"/>
                <w:kern w:val="0"/>
                <w:sz w:val="21"/>
                <w:szCs w:val="21"/>
              </w:rPr>
              <w:t>(2)</w:t>
            </w:r>
          </w:p>
        </w:tc>
        <w:tc>
          <w:tcPr>
            <w:tcW w:w="987" w:type="pct"/>
            <w:vAlign w:val="center"/>
          </w:tcPr>
          <w:p w14:paraId="14D236CC" w14:textId="56598A7B" w:rsidR="00AA23B5" w:rsidRPr="00C92843" w:rsidRDefault="00AA23B5" w:rsidP="00CD2CE9">
            <w:pPr>
              <w:autoSpaceDE w:val="0"/>
              <w:autoSpaceDN w:val="0"/>
              <w:adjustRightInd w:val="0"/>
              <w:spacing w:line="240" w:lineRule="auto"/>
              <w:ind w:firstLineChars="0" w:firstLine="0"/>
              <w:contextualSpacing w:val="0"/>
              <w:jc w:val="center"/>
              <w:textAlignment w:val="auto"/>
              <w:rPr>
                <w:rFonts w:eastAsia="宋体" w:cs="Times New Roman"/>
                <w:kern w:val="0"/>
                <w:sz w:val="21"/>
                <w:szCs w:val="21"/>
              </w:rPr>
            </w:pPr>
            <w:r w:rsidRPr="00C92843">
              <w:rPr>
                <w:rFonts w:eastAsia="宋体" w:cs="Times New Roman"/>
                <w:kern w:val="0"/>
                <w:sz w:val="21"/>
                <w:szCs w:val="21"/>
              </w:rPr>
              <w:t>（</w:t>
            </w:r>
            <w:r>
              <w:rPr>
                <w:rFonts w:eastAsia="宋体" w:cs="Times New Roman" w:hint="eastAsia"/>
                <w:kern w:val="0"/>
                <w:sz w:val="21"/>
                <w:szCs w:val="21"/>
              </w:rPr>
              <w:t>3</w:t>
            </w:r>
            <w:r w:rsidRPr="00C92843">
              <w:rPr>
                <w:rFonts w:eastAsia="宋体" w:cs="Times New Roman"/>
                <w:kern w:val="0"/>
                <w:sz w:val="21"/>
                <w:szCs w:val="21"/>
              </w:rPr>
              <w:t>）</w:t>
            </w:r>
          </w:p>
        </w:tc>
        <w:tc>
          <w:tcPr>
            <w:tcW w:w="840" w:type="pct"/>
            <w:vAlign w:val="center"/>
          </w:tcPr>
          <w:p w14:paraId="5F8CDC12" w14:textId="76943167" w:rsidR="00AA23B5" w:rsidRPr="00C92843" w:rsidRDefault="00AA23B5" w:rsidP="00CD2CE9">
            <w:pPr>
              <w:autoSpaceDE w:val="0"/>
              <w:autoSpaceDN w:val="0"/>
              <w:adjustRightInd w:val="0"/>
              <w:spacing w:line="240" w:lineRule="auto"/>
              <w:ind w:firstLineChars="0" w:firstLine="0"/>
              <w:contextualSpacing w:val="0"/>
              <w:jc w:val="center"/>
              <w:textAlignment w:val="auto"/>
              <w:rPr>
                <w:rFonts w:eastAsia="宋体" w:cs="Times New Roman"/>
                <w:kern w:val="0"/>
                <w:sz w:val="21"/>
                <w:szCs w:val="21"/>
              </w:rPr>
            </w:pPr>
            <w:r w:rsidRPr="00C92843">
              <w:rPr>
                <w:rFonts w:eastAsia="宋体" w:cs="Times New Roman"/>
                <w:kern w:val="0"/>
                <w:sz w:val="21"/>
                <w:szCs w:val="21"/>
              </w:rPr>
              <w:t>（</w:t>
            </w:r>
            <w:r>
              <w:rPr>
                <w:rFonts w:eastAsia="宋体" w:cs="Times New Roman" w:hint="eastAsia"/>
                <w:kern w:val="0"/>
                <w:sz w:val="21"/>
                <w:szCs w:val="21"/>
              </w:rPr>
              <w:t>4</w:t>
            </w:r>
            <w:r w:rsidRPr="00C92843">
              <w:rPr>
                <w:rFonts w:eastAsia="宋体" w:cs="Times New Roman"/>
                <w:kern w:val="0"/>
                <w:sz w:val="21"/>
                <w:szCs w:val="21"/>
              </w:rPr>
              <w:t>）</w:t>
            </w:r>
          </w:p>
        </w:tc>
        <w:tc>
          <w:tcPr>
            <w:tcW w:w="914" w:type="pct"/>
            <w:vAlign w:val="center"/>
          </w:tcPr>
          <w:p w14:paraId="39E39821" w14:textId="3BA61219" w:rsidR="00AA23B5" w:rsidRPr="00C92843" w:rsidRDefault="00AA23B5" w:rsidP="00CD2CE9">
            <w:pPr>
              <w:autoSpaceDE w:val="0"/>
              <w:autoSpaceDN w:val="0"/>
              <w:adjustRightInd w:val="0"/>
              <w:spacing w:line="240" w:lineRule="auto"/>
              <w:ind w:firstLineChars="0" w:firstLine="0"/>
              <w:contextualSpacing w:val="0"/>
              <w:jc w:val="center"/>
              <w:textAlignment w:val="auto"/>
              <w:rPr>
                <w:rFonts w:eastAsia="宋体" w:cs="Times New Roman"/>
                <w:kern w:val="0"/>
                <w:sz w:val="21"/>
                <w:szCs w:val="21"/>
              </w:rPr>
            </w:pPr>
            <w:r w:rsidRPr="00C92843">
              <w:rPr>
                <w:rFonts w:eastAsia="宋体" w:cs="Times New Roman"/>
                <w:kern w:val="0"/>
                <w:sz w:val="21"/>
                <w:szCs w:val="21"/>
              </w:rPr>
              <w:t>（</w:t>
            </w:r>
            <w:r>
              <w:rPr>
                <w:rFonts w:eastAsia="宋体" w:cs="Times New Roman" w:hint="eastAsia"/>
                <w:kern w:val="0"/>
                <w:sz w:val="21"/>
                <w:szCs w:val="21"/>
              </w:rPr>
              <w:t>5</w:t>
            </w:r>
            <w:r w:rsidRPr="00C92843">
              <w:rPr>
                <w:rFonts w:eastAsia="宋体" w:cs="Times New Roman"/>
                <w:kern w:val="0"/>
                <w:sz w:val="21"/>
                <w:szCs w:val="21"/>
              </w:rPr>
              <w:t>）</w:t>
            </w:r>
          </w:p>
        </w:tc>
      </w:tr>
      <w:tr w:rsidR="00690188" w:rsidRPr="00C92843" w14:paraId="7A5AFAAB" w14:textId="77777777" w:rsidTr="003821F1">
        <w:trPr>
          <w:trHeight w:val="298"/>
        </w:trPr>
        <w:tc>
          <w:tcPr>
            <w:tcW w:w="672" w:type="pct"/>
            <w:vMerge/>
            <w:vAlign w:val="center"/>
          </w:tcPr>
          <w:p w14:paraId="16ADEF5F" w14:textId="77777777" w:rsidR="00690188" w:rsidRPr="00C92843" w:rsidRDefault="00690188" w:rsidP="00CD2CE9">
            <w:pPr>
              <w:autoSpaceDE w:val="0"/>
              <w:autoSpaceDN w:val="0"/>
              <w:adjustRightInd w:val="0"/>
              <w:spacing w:line="240" w:lineRule="auto"/>
              <w:ind w:firstLineChars="0" w:firstLine="0"/>
              <w:contextualSpacing w:val="0"/>
              <w:jc w:val="center"/>
              <w:textAlignment w:val="auto"/>
              <w:rPr>
                <w:rFonts w:eastAsia="等线" w:cs="Times New Roman"/>
                <w:kern w:val="0"/>
                <w:sz w:val="21"/>
                <w:szCs w:val="21"/>
              </w:rPr>
            </w:pPr>
          </w:p>
        </w:tc>
        <w:tc>
          <w:tcPr>
            <w:tcW w:w="1587" w:type="pct"/>
            <w:gridSpan w:val="2"/>
            <w:vAlign w:val="center"/>
          </w:tcPr>
          <w:p w14:paraId="19BE6334" w14:textId="66C807A1" w:rsidR="00690188" w:rsidRDefault="00690188" w:rsidP="00CD2CE9">
            <w:pPr>
              <w:autoSpaceDE w:val="0"/>
              <w:autoSpaceDN w:val="0"/>
              <w:adjustRightInd w:val="0"/>
              <w:spacing w:line="240" w:lineRule="auto"/>
              <w:ind w:firstLineChars="0" w:firstLine="0"/>
              <w:contextualSpacing w:val="0"/>
              <w:jc w:val="center"/>
              <w:textAlignment w:val="auto"/>
              <w:rPr>
                <w:rFonts w:eastAsia="宋体" w:cs="Times New Roman"/>
                <w:kern w:val="0"/>
                <w:sz w:val="21"/>
                <w:szCs w:val="21"/>
              </w:rPr>
            </w:pPr>
            <w:r w:rsidRPr="00AA23B5">
              <w:rPr>
                <w:rFonts w:eastAsia="宋体" w:cs="Times New Roman"/>
                <w:kern w:val="0"/>
                <w:sz w:val="21"/>
                <w:szCs w:val="21"/>
              </w:rPr>
              <w:t>Placebo test</w:t>
            </w:r>
          </w:p>
        </w:tc>
        <w:tc>
          <w:tcPr>
            <w:tcW w:w="1827" w:type="pct"/>
            <w:gridSpan w:val="2"/>
            <w:vAlign w:val="center"/>
          </w:tcPr>
          <w:p w14:paraId="29C4CBE8" w14:textId="5B77B096" w:rsidR="00690188" w:rsidRPr="007669F1" w:rsidRDefault="00690188" w:rsidP="00CD2CE9">
            <w:pPr>
              <w:autoSpaceDE w:val="0"/>
              <w:autoSpaceDN w:val="0"/>
              <w:adjustRightInd w:val="0"/>
              <w:spacing w:line="240" w:lineRule="auto"/>
              <w:ind w:firstLineChars="0" w:firstLine="0"/>
              <w:contextualSpacing w:val="0"/>
              <w:jc w:val="center"/>
              <w:textAlignment w:val="auto"/>
              <w:rPr>
                <w:rFonts w:eastAsia="宋体" w:cs="Times New Roman"/>
                <w:kern w:val="0"/>
                <w:sz w:val="21"/>
                <w:szCs w:val="21"/>
              </w:rPr>
            </w:pPr>
            <w:r>
              <w:rPr>
                <w:rFonts w:eastAsia="宋体" w:cs="Times New Roman"/>
                <w:kern w:val="0"/>
                <w:sz w:val="21"/>
                <w:szCs w:val="21"/>
              </w:rPr>
              <w:t>E</w:t>
            </w:r>
            <w:r w:rsidRPr="00957EDF">
              <w:rPr>
                <w:rFonts w:eastAsia="宋体" w:cs="Times New Roman"/>
                <w:kern w:val="0"/>
                <w:sz w:val="21"/>
                <w:szCs w:val="21"/>
              </w:rPr>
              <w:t>xclusion of other policy interferences</w:t>
            </w:r>
          </w:p>
        </w:tc>
        <w:tc>
          <w:tcPr>
            <w:tcW w:w="914" w:type="pct"/>
            <w:vMerge w:val="restart"/>
            <w:vAlign w:val="center"/>
          </w:tcPr>
          <w:p w14:paraId="7DCF4630" w14:textId="77777777" w:rsidR="00690188" w:rsidRPr="007669F1" w:rsidRDefault="00690188" w:rsidP="00CD2CE9">
            <w:pPr>
              <w:autoSpaceDE w:val="0"/>
              <w:autoSpaceDN w:val="0"/>
              <w:adjustRightInd w:val="0"/>
              <w:spacing w:line="240" w:lineRule="auto"/>
              <w:ind w:firstLineChars="0" w:firstLine="0"/>
              <w:contextualSpacing w:val="0"/>
              <w:jc w:val="center"/>
              <w:textAlignment w:val="auto"/>
              <w:rPr>
                <w:rFonts w:eastAsia="宋体" w:cs="Times New Roman"/>
                <w:kern w:val="0"/>
                <w:sz w:val="21"/>
                <w:szCs w:val="21"/>
              </w:rPr>
            </w:pPr>
            <w:r w:rsidRPr="0049114D">
              <w:rPr>
                <w:rFonts w:eastAsia="宋体" w:cs="Times New Roman"/>
                <w:kern w:val="0"/>
                <w:sz w:val="21"/>
                <w:szCs w:val="21"/>
              </w:rPr>
              <w:t>Time grouping reset</w:t>
            </w:r>
          </w:p>
        </w:tc>
      </w:tr>
      <w:tr w:rsidR="003821F1" w:rsidRPr="00C92843" w14:paraId="34E8F1A2" w14:textId="77777777" w:rsidTr="003821F1">
        <w:trPr>
          <w:trHeight w:val="298"/>
        </w:trPr>
        <w:tc>
          <w:tcPr>
            <w:tcW w:w="672" w:type="pct"/>
            <w:vMerge/>
            <w:vAlign w:val="center"/>
          </w:tcPr>
          <w:p w14:paraId="0F4F672A" w14:textId="77777777" w:rsidR="00AA23B5" w:rsidRPr="00C92843" w:rsidRDefault="00AA23B5" w:rsidP="00AA23B5">
            <w:pPr>
              <w:autoSpaceDE w:val="0"/>
              <w:autoSpaceDN w:val="0"/>
              <w:adjustRightInd w:val="0"/>
              <w:spacing w:line="240" w:lineRule="auto"/>
              <w:ind w:firstLineChars="0" w:firstLine="0"/>
              <w:contextualSpacing w:val="0"/>
              <w:jc w:val="center"/>
              <w:textAlignment w:val="auto"/>
              <w:rPr>
                <w:rFonts w:eastAsia="等线" w:cs="Times New Roman"/>
                <w:kern w:val="0"/>
                <w:sz w:val="21"/>
                <w:szCs w:val="21"/>
              </w:rPr>
            </w:pPr>
          </w:p>
        </w:tc>
        <w:tc>
          <w:tcPr>
            <w:tcW w:w="838" w:type="pct"/>
            <w:vAlign w:val="center"/>
          </w:tcPr>
          <w:p w14:paraId="21A89BAE" w14:textId="738379D8" w:rsidR="00AA23B5" w:rsidRDefault="00AA23B5" w:rsidP="00AA23B5">
            <w:pPr>
              <w:autoSpaceDE w:val="0"/>
              <w:autoSpaceDN w:val="0"/>
              <w:adjustRightInd w:val="0"/>
              <w:spacing w:line="240" w:lineRule="auto"/>
              <w:ind w:firstLineChars="0" w:firstLine="0"/>
              <w:contextualSpacing w:val="0"/>
              <w:jc w:val="center"/>
              <w:textAlignment w:val="auto"/>
              <w:rPr>
                <w:rFonts w:eastAsia="宋体" w:cs="Times New Roman"/>
                <w:kern w:val="0"/>
                <w:sz w:val="21"/>
                <w:szCs w:val="21"/>
              </w:rPr>
            </w:pPr>
            <w:r w:rsidRPr="007669F1">
              <w:rPr>
                <w:rFonts w:eastAsia="宋体" w:cs="Times New Roman"/>
                <w:kern w:val="0"/>
                <w:sz w:val="21"/>
                <w:szCs w:val="21"/>
              </w:rPr>
              <w:t>1 year ahead</w:t>
            </w:r>
          </w:p>
        </w:tc>
        <w:tc>
          <w:tcPr>
            <w:tcW w:w="749" w:type="pct"/>
            <w:vAlign w:val="center"/>
          </w:tcPr>
          <w:p w14:paraId="22685F91" w14:textId="15E64643" w:rsidR="00AA23B5" w:rsidRDefault="00AA23B5" w:rsidP="00AA23B5">
            <w:pPr>
              <w:autoSpaceDE w:val="0"/>
              <w:autoSpaceDN w:val="0"/>
              <w:adjustRightInd w:val="0"/>
              <w:spacing w:line="240" w:lineRule="auto"/>
              <w:ind w:firstLineChars="0" w:firstLine="0"/>
              <w:contextualSpacing w:val="0"/>
              <w:jc w:val="center"/>
              <w:textAlignment w:val="auto"/>
              <w:rPr>
                <w:rFonts w:eastAsia="宋体" w:cs="Times New Roman"/>
                <w:kern w:val="0"/>
                <w:sz w:val="21"/>
                <w:szCs w:val="21"/>
              </w:rPr>
            </w:pPr>
            <w:r>
              <w:rPr>
                <w:rFonts w:eastAsia="宋体" w:cs="Times New Roman"/>
                <w:kern w:val="0"/>
                <w:sz w:val="21"/>
                <w:szCs w:val="21"/>
              </w:rPr>
              <w:t>2</w:t>
            </w:r>
            <w:r w:rsidRPr="007669F1">
              <w:rPr>
                <w:rFonts w:eastAsia="宋体" w:cs="Times New Roman"/>
                <w:kern w:val="0"/>
                <w:sz w:val="21"/>
                <w:szCs w:val="21"/>
              </w:rPr>
              <w:t xml:space="preserve"> year</w:t>
            </w:r>
            <w:r>
              <w:rPr>
                <w:rFonts w:eastAsia="宋体" w:cs="Times New Roman"/>
                <w:kern w:val="0"/>
                <w:sz w:val="21"/>
                <w:szCs w:val="21"/>
              </w:rPr>
              <w:t>s</w:t>
            </w:r>
            <w:r w:rsidRPr="007669F1">
              <w:rPr>
                <w:rFonts w:eastAsia="宋体" w:cs="Times New Roman"/>
                <w:kern w:val="0"/>
                <w:sz w:val="21"/>
                <w:szCs w:val="21"/>
              </w:rPr>
              <w:t xml:space="preserve"> ahead</w:t>
            </w:r>
          </w:p>
        </w:tc>
        <w:tc>
          <w:tcPr>
            <w:tcW w:w="987" w:type="pct"/>
          </w:tcPr>
          <w:p w14:paraId="74355F3E" w14:textId="37F08D45" w:rsidR="00AA23B5" w:rsidRPr="007669F1" w:rsidRDefault="00AA23B5" w:rsidP="00AA23B5">
            <w:pPr>
              <w:autoSpaceDE w:val="0"/>
              <w:autoSpaceDN w:val="0"/>
              <w:adjustRightInd w:val="0"/>
              <w:spacing w:line="240" w:lineRule="auto"/>
              <w:ind w:firstLineChars="0" w:firstLine="0"/>
              <w:contextualSpacing w:val="0"/>
              <w:jc w:val="center"/>
              <w:textAlignment w:val="auto"/>
              <w:rPr>
                <w:rFonts w:eastAsia="宋体" w:cs="Times New Roman"/>
                <w:kern w:val="0"/>
                <w:sz w:val="21"/>
                <w:szCs w:val="21"/>
              </w:rPr>
            </w:pPr>
            <w:r>
              <w:rPr>
                <w:rFonts w:eastAsia="宋体" w:cs="Times New Roman" w:hint="eastAsia"/>
                <w:kern w:val="0"/>
                <w:sz w:val="21"/>
                <w:szCs w:val="21"/>
              </w:rPr>
              <w:t>i</w:t>
            </w:r>
          </w:p>
        </w:tc>
        <w:tc>
          <w:tcPr>
            <w:tcW w:w="840" w:type="pct"/>
          </w:tcPr>
          <w:p w14:paraId="3E93B513" w14:textId="77777777" w:rsidR="00AA23B5" w:rsidRPr="007669F1" w:rsidRDefault="00AA23B5" w:rsidP="00AA23B5">
            <w:pPr>
              <w:autoSpaceDE w:val="0"/>
              <w:autoSpaceDN w:val="0"/>
              <w:adjustRightInd w:val="0"/>
              <w:spacing w:line="240" w:lineRule="auto"/>
              <w:ind w:firstLineChars="0" w:firstLine="0"/>
              <w:contextualSpacing w:val="0"/>
              <w:jc w:val="center"/>
              <w:textAlignment w:val="auto"/>
              <w:rPr>
                <w:rFonts w:eastAsia="宋体" w:cs="Times New Roman"/>
                <w:kern w:val="0"/>
                <w:sz w:val="21"/>
                <w:szCs w:val="21"/>
              </w:rPr>
            </w:pPr>
            <w:r>
              <w:rPr>
                <w:rFonts w:eastAsia="宋体" w:cs="Times New Roman" w:hint="eastAsia"/>
                <w:kern w:val="0"/>
                <w:sz w:val="21"/>
                <w:szCs w:val="21"/>
              </w:rPr>
              <w:t>ii</w:t>
            </w:r>
          </w:p>
        </w:tc>
        <w:tc>
          <w:tcPr>
            <w:tcW w:w="914" w:type="pct"/>
            <w:vMerge/>
          </w:tcPr>
          <w:p w14:paraId="439674F1" w14:textId="77777777" w:rsidR="00AA23B5" w:rsidRPr="007669F1" w:rsidRDefault="00AA23B5" w:rsidP="00AA23B5">
            <w:pPr>
              <w:autoSpaceDE w:val="0"/>
              <w:autoSpaceDN w:val="0"/>
              <w:adjustRightInd w:val="0"/>
              <w:spacing w:line="240" w:lineRule="auto"/>
              <w:ind w:firstLineChars="0" w:firstLine="0"/>
              <w:contextualSpacing w:val="0"/>
              <w:jc w:val="center"/>
              <w:textAlignment w:val="auto"/>
              <w:rPr>
                <w:rFonts w:eastAsia="宋体" w:cs="Times New Roman"/>
                <w:kern w:val="0"/>
                <w:sz w:val="21"/>
                <w:szCs w:val="21"/>
              </w:rPr>
            </w:pPr>
          </w:p>
        </w:tc>
      </w:tr>
      <w:tr w:rsidR="003821F1" w:rsidRPr="00C92843" w14:paraId="17248845" w14:textId="77777777" w:rsidTr="003821F1">
        <w:trPr>
          <w:trHeight w:val="325"/>
        </w:trPr>
        <w:tc>
          <w:tcPr>
            <w:tcW w:w="672" w:type="pct"/>
            <w:vAlign w:val="center"/>
          </w:tcPr>
          <w:p w14:paraId="678A94AA" w14:textId="77777777" w:rsidR="00AA23B5" w:rsidRPr="00C92843" w:rsidRDefault="00AA23B5" w:rsidP="00AA23B5">
            <w:pPr>
              <w:autoSpaceDE w:val="0"/>
              <w:autoSpaceDN w:val="0"/>
              <w:adjustRightInd w:val="0"/>
              <w:spacing w:line="240" w:lineRule="auto"/>
              <w:ind w:firstLineChars="0" w:firstLine="0"/>
              <w:contextualSpacing w:val="0"/>
              <w:jc w:val="center"/>
              <w:textAlignment w:val="auto"/>
              <w:rPr>
                <w:rFonts w:eastAsia="等线" w:cs="Times New Roman"/>
                <w:i/>
                <w:iCs/>
                <w:kern w:val="0"/>
                <w:sz w:val="21"/>
                <w:szCs w:val="21"/>
              </w:rPr>
            </w:pPr>
            <m:oMathPara>
              <m:oMath>
                <m:r>
                  <w:rPr>
                    <w:rFonts w:ascii="Cambria Math" w:eastAsia="宋体" w:hAnsi="Cambria Math" w:cs="Times New Roman"/>
                    <w:sz w:val="21"/>
                    <w:szCs w:val="21"/>
                  </w:rPr>
                  <m:t>Tt</m:t>
                </m:r>
                <m:r>
                  <w:rPr>
                    <w:rFonts w:ascii="Cambria Math" w:hAnsi="Cambria Math"/>
                    <w:sz w:val="21"/>
                    <w:szCs w:val="21"/>
                  </w:rPr>
                  <m:t>×</m:t>
                </m:r>
                <m:r>
                  <w:rPr>
                    <w:rFonts w:ascii="Cambria Math" w:eastAsia="宋体" w:hAnsi="Cambria Math" w:cs="Times New Roman"/>
                    <w:sz w:val="21"/>
                    <w:szCs w:val="21"/>
                  </w:rPr>
                  <m:t>Pt</m:t>
                </m:r>
              </m:oMath>
            </m:oMathPara>
          </w:p>
        </w:tc>
        <w:tc>
          <w:tcPr>
            <w:tcW w:w="838" w:type="pct"/>
          </w:tcPr>
          <w:p w14:paraId="49ADAD5D" w14:textId="77777777" w:rsidR="00AA23B5" w:rsidRPr="00331658" w:rsidRDefault="00AA23B5" w:rsidP="00AA23B5">
            <w:pPr>
              <w:pStyle w:val="ad"/>
              <w:adjustRightInd w:val="0"/>
              <w:snapToGrid w:val="0"/>
              <w:spacing w:line="0" w:lineRule="atLeast"/>
              <w:ind w:left="420" w:hanging="420"/>
              <w:jc w:val="center"/>
              <w:rPr>
                <w:rFonts w:eastAsia="等线" w:cs="Times New Roman"/>
                <w:kern w:val="0"/>
                <w:sz w:val="21"/>
                <w:szCs w:val="21"/>
              </w:rPr>
            </w:pPr>
          </w:p>
        </w:tc>
        <w:tc>
          <w:tcPr>
            <w:tcW w:w="749" w:type="pct"/>
          </w:tcPr>
          <w:p w14:paraId="0A22E71F" w14:textId="5C692B44" w:rsidR="00AA23B5" w:rsidRPr="00331658" w:rsidRDefault="00AA23B5" w:rsidP="00AA23B5">
            <w:pPr>
              <w:pStyle w:val="ad"/>
              <w:adjustRightInd w:val="0"/>
              <w:snapToGrid w:val="0"/>
              <w:spacing w:line="0" w:lineRule="atLeast"/>
              <w:ind w:left="420" w:hanging="420"/>
              <w:jc w:val="center"/>
              <w:rPr>
                <w:rFonts w:eastAsia="等线" w:cs="Times New Roman"/>
                <w:kern w:val="0"/>
                <w:sz w:val="21"/>
                <w:szCs w:val="21"/>
              </w:rPr>
            </w:pPr>
          </w:p>
        </w:tc>
        <w:tc>
          <w:tcPr>
            <w:tcW w:w="987" w:type="pct"/>
            <w:vAlign w:val="center"/>
          </w:tcPr>
          <w:p w14:paraId="3023725E" w14:textId="0B2C1E12" w:rsidR="00AA23B5" w:rsidRPr="00C92843" w:rsidRDefault="00AA23B5" w:rsidP="00B76580">
            <w:pPr>
              <w:pStyle w:val="ad"/>
              <w:adjustRightInd w:val="0"/>
              <w:snapToGrid w:val="0"/>
              <w:spacing w:line="0" w:lineRule="atLeast"/>
              <w:ind w:left="420" w:hanging="420"/>
              <w:jc w:val="center"/>
              <w:rPr>
                <w:rFonts w:eastAsia="等线" w:cs="Times New Roman"/>
                <w:kern w:val="0"/>
                <w:sz w:val="21"/>
                <w:szCs w:val="21"/>
              </w:rPr>
            </w:pPr>
            <w:r w:rsidRPr="00331658">
              <w:rPr>
                <w:rFonts w:eastAsia="等线" w:cs="Times New Roman"/>
                <w:kern w:val="0"/>
                <w:sz w:val="21"/>
                <w:szCs w:val="21"/>
              </w:rPr>
              <w:t>0.0083</w:t>
            </w:r>
            <w:r w:rsidRPr="00543285">
              <w:rPr>
                <w:rFonts w:eastAsia="等线" w:cs="Times New Roman"/>
                <w:kern w:val="0"/>
                <w:sz w:val="21"/>
                <w:szCs w:val="21"/>
                <w:vertAlign w:val="superscript"/>
              </w:rPr>
              <w:t>***</w:t>
            </w:r>
            <w:r w:rsidRPr="00331658">
              <w:rPr>
                <w:rFonts w:eastAsia="等线" w:cs="Times New Roman"/>
                <w:kern w:val="0"/>
                <w:sz w:val="21"/>
                <w:szCs w:val="21"/>
              </w:rPr>
              <w:t>(0.0026)</w:t>
            </w:r>
          </w:p>
        </w:tc>
        <w:tc>
          <w:tcPr>
            <w:tcW w:w="840" w:type="pct"/>
            <w:vAlign w:val="center"/>
          </w:tcPr>
          <w:p w14:paraId="753555F4" w14:textId="123EB82C" w:rsidR="00AA23B5" w:rsidRPr="00C92843" w:rsidRDefault="00AA23B5" w:rsidP="00B76580">
            <w:pPr>
              <w:pStyle w:val="ad"/>
              <w:adjustRightInd w:val="0"/>
              <w:snapToGrid w:val="0"/>
              <w:spacing w:line="0" w:lineRule="atLeast"/>
              <w:ind w:left="420" w:hanging="420"/>
              <w:jc w:val="center"/>
              <w:rPr>
                <w:rFonts w:eastAsia="等线" w:cs="Times New Roman"/>
                <w:kern w:val="0"/>
                <w:sz w:val="21"/>
                <w:szCs w:val="21"/>
              </w:rPr>
            </w:pPr>
            <w:r w:rsidRPr="00331658">
              <w:rPr>
                <w:rFonts w:eastAsia="等线" w:cs="Times New Roman"/>
                <w:kern w:val="0"/>
                <w:sz w:val="21"/>
                <w:szCs w:val="21"/>
              </w:rPr>
              <w:t>0.0056</w:t>
            </w:r>
            <w:r w:rsidRPr="00543285">
              <w:rPr>
                <w:rFonts w:eastAsia="等线" w:cs="Times New Roman"/>
                <w:kern w:val="0"/>
                <w:sz w:val="21"/>
                <w:szCs w:val="21"/>
                <w:vertAlign w:val="superscript"/>
              </w:rPr>
              <w:t>*</w:t>
            </w:r>
            <w:r w:rsidRPr="00331658">
              <w:rPr>
                <w:rFonts w:eastAsia="等线" w:cs="Times New Roman"/>
                <w:kern w:val="0"/>
                <w:sz w:val="21"/>
                <w:szCs w:val="21"/>
              </w:rPr>
              <w:t>(0.0032)</w:t>
            </w:r>
          </w:p>
        </w:tc>
        <w:tc>
          <w:tcPr>
            <w:tcW w:w="914" w:type="pct"/>
            <w:vAlign w:val="center"/>
          </w:tcPr>
          <w:p w14:paraId="1A2F731F" w14:textId="77777777" w:rsidR="00AA23B5" w:rsidRPr="00C92843" w:rsidRDefault="00AA23B5" w:rsidP="00AA23B5">
            <w:pPr>
              <w:pStyle w:val="ad"/>
              <w:adjustRightInd w:val="0"/>
              <w:snapToGrid w:val="0"/>
              <w:spacing w:line="0" w:lineRule="atLeast"/>
              <w:ind w:left="420" w:hanging="420"/>
              <w:jc w:val="center"/>
              <w:rPr>
                <w:rFonts w:eastAsia="等线" w:cs="Times New Roman"/>
                <w:kern w:val="0"/>
                <w:sz w:val="21"/>
                <w:szCs w:val="21"/>
              </w:rPr>
            </w:pPr>
          </w:p>
        </w:tc>
      </w:tr>
      <w:tr w:rsidR="003821F1" w:rsidRPr="00C92843" w14:paraId="0899903E" w14:textId="77777777" w:rsidTr="003821F1">
        <w:trPr>
          <w:trHeight w:val="319"/>
        </w:trPr>
        <w:tc>
          <w:tcPr>
            <w:tcW w:w="672" w:type="pct"/>
            <w:vAlign w:val="center"/>
          </w:tcPr>
          <w:p w14:paraId="6F8C7550" w14:textId="77777777" w:rsidR="00AA23B5" w:rsidRDefault="00AA23B5" w:rsidP="00AA23B5">
            <w:pPr>
              <w:autoSpaceDE w:val="0"/>
              <w:autoSpaceDN w:val="0"/>
              <w:adjustRightInd w:val="0"/>
              <w:spacing w:line="240" w:lineRule="auto"/>
              <w:ind w:firstLineChars="0" w:firstLine="0"/>
              <w:contextualSpacing w:val="0"/>
              <w:jc w:val="center"/>
              <w:textAlignment w:val="auto"/>
              <w:rPr>
                <w:rFonts w:eastAsia="宋体" w:cs="Times New Roman"/>
                <w:sz w:val="21"/>
                <w:szCs w:val="21"/>
              </w:rPr>
            </w:pPr>
            <m:oMathPara>
              <m:oMath>
                <m:r>
                  <w:rPr>
                    <w:rFonts w:ascii="Cambria Math" w:eastAsia="宋体" w:hAnsi="Cambria Math" w:cs="Times New Roman"/>
                    <w:sz w:val="21"/>
                    <w:szCs w:val="21"/>
                  </w:rPr>
                  <m:t>Tt</m:t>
                </m:r>
                <m:r>
                  <w:rPr>
                    <w:rFonts w:ascii="Cambria Math" w:hAnsi="Cambria Math"/>
                    <w:sz w:val="21"/>
                    <w:szCs w:val="21"/>
                  </w:rPr>
                  <m:t>×</m:t>
                </m:r>
                <m:r>
                  <w:rPr>
                    <w:rFonts w:ascii="Cambria Math" w:eastAsia="宋体" w:hAnsi="Cambria Math" w:cs="Times New Roman"/>
                    <w:sz w:val="21"/>
                    <w:szCs w:val="21"/>
                  </w:rPr>
                  <m:t>P</m:t>
                </m:r>
                <m:r>
                  <w:rPr>
                    <w:rFonts w:ascii="Cambria Math" w:eastAsia="宋体" w:hAnsi="Cambria Math" w:cs="Times New Roman" w:hint="eastAsia"/>
                    <w:sz w:val="21"/>
                    <w:szCs w:val="21"/>
                  </w:rPr>
                  <m:t>t</m:t>
                </m:r>
                <m:r>
                  <w:rPr>
                    <w:rFonts w:ascii="Cambria Math" w:eastAsia="宋体" w:hAnsi="Cambria Math" w:cs="Times New Roman"/>
                    <w:sz w:val="21"/>
                    <w:szCs w:val="21"/>
                  </w:rPr>
                  <m:t>1</m:t>
                </m:r>
              </m:oMath>
            </m:oMathPara>
          </w:p>
        </w:tc>
        <w:tc>
          <w:tcPr>
            <w:tcW w:w="838" w:type="pct"/>
          </w:tcPr>
          <w:p w14:paraId="13166270" w14:textId="77777777" w:rsidR="00AA23B5" w:rsidRPr="00C92843" w:rsidRDefault="00AA23B5" w:rsidP="00AA23B5">
            <w:pPr>
              <w:pStyle w:val="ad"/>
              <w:adjustRightInd w:val="0"/>
              <w:snapToGrid w:val="0"/>
              <w:spacing w:line="0" w:lineRule="atLeast"/>
              <w:ind w:left="420" w:hanging="420"/>
              <w:jc w:val="center"/>
              <w:rPr>
                <w:rFonts w:eastAsia="等线" w:cs="Times New Roman"/>
                <w:kern w:val="0"/>
                <w:sz w:val="21"/>
                <w:szCs w:val="21"/>
              </w:rPr>
            </w:pPr>
          </w:p>
        </w:tc>
        <w:tc>
          <w:tcPr>
            <w:tcW w:w="749" w:type="pct"/>
          </w:tcPr>
          <w:p w14:paraId="187B042F" w14:textId="26E0A493" w:rsidR="00AA23B5" w:rsidRPr="00C92843" w:rsidRDefault="00AA23B5" w:rsidP="00AA23B5">
            <w:pPr>
              <w:pStyle w:val="ad"/>
              <w:adjustRightInd w:val="0"/>
              <w:snapToGrid w:val="0"/>
              <w:spacing w:line="0" w:lineRule="atLeast"/>
              <w:ind w:left="420" w:hanging="420"/>
              <w:jc w:val="center"/>
              <w:rPr>
                <w:rFonts w:eastAsia="等线" w:cs="Times New Roman"/>
                <w:kern w:val="0"/>
                <w:sz w:val="21"/>
                <w:szCs w:val="21"/>
              </w:rPr>
            </w:pPr>
          </w:p>
        </w:tc>
        <w:tc>
          <w:tcPr>
            <w:tcW w:w="987" w:type="pct"/>
            <w:vAlign w:val="center"/>
          </w:tcPr>
          <w:p w14:paraId="7A7D6B61" w14:textId="78095126" w:rsidR="00AA23B5" w:rsidRPr="00C92843" w:rsidRDefault="00AA23B5" w:rsidP="00AA23B5">
            <w:pPr>
              <w:pStyle w:val="ad"/>
              <w:adjustRightInd w:val="0"/>
              <w:snapToGrid w:val="0"/>
              <w:spacing w:line="0" w:lineRule="atLeast"/>
              <w:ind w:left="420" w:hanging="420"/>
              <w:jc w:val="center"/>
              <w:rPr>
                <w:rFonts w:eastAsia="等线" w:cs="Times New Roman"/>
                <w:kern w:val="0"/>
                <w:sz w:val="21"/>
                <w:szCs w:val="21"/>
              </w:rPr>
            </w:pPr>
          </w:p>
        </w:tc>
        <w:tc>
          <w:tcPr>
            <w:tcW w:w="840" w:type="pct"/>
            <w:vAlign w:val="center"/>
          </w:tcPr>
          <w:p w14:paraId="388D690A" w14:textId="77777777" w:rsidR="00AA23B5" w:rsidRPr="00C92843" w:rsidRDefault="00AA23B5" w:rsidP="00AA23B5">
            <w:pPr>
              <w:pStyle w:val="ad"/>
              <w:adjustRightInd w:val="0"/>
              <w:snapToGrid w:val="0"/>
              <w:spacing w:line="0" w:lineRule="atLeast"/>
              <w:ind w:left="420" w:hanging="420"/>
              <w:jc w:val="center"/>
              <w:rPr>
                <w:rFonts w:eastAsia="等线" w:cs="Times New Roman"/>
                <w:kern w:val="0"/>
                <w:sz w:val="21"/>
                <w:szCs w:val="21"/>
              </w:rPr>
            </w:pPr>
          </w:p>
        </w:tc>
        <w:tc>
          <w:tcPr>
            <w:tcW w:w="914" w:type="pct"/>
            <w:vAlign w:val="center"/>
          </w:tcPr>
          <w:p w14:paraId="367C2998" w14:textId="588C1CEE" w:rsidR="00AA23B5" w:rsidRPr="00C92843" w:rsidRDefault="00AA23B5" w:rsidP="00B76580">
            <w:pPr>
              <w:pStyle w:val="ad"/>
              <w:adjustRightInd w:val="0"/>
              <w:snapToGrid w:val="0"/>
              <w:spacing w:line="0" w:lineRule="atLeast"/>
              <w:ind w:left="420" w:hanging="420"/>
              <w:jc w:val="center"/>
              <w:rPr>
                <w:rFonts w:eastAsia="等线" w:cs="Times New Roman"/>
                <w:kern w:val="0"/>
                <w:sz w:val="21"/>
                <w:szCs w:val="21"/>
              </w:rPr>
            </w:pPr>
            <w:r w:rsidRPr="00331658">
              <w:rPr>
                <w:rFonts w:eastAsia="等线" w:cs="Times New Roman"/>
                <w:kern w:val="0"/>
                <w:sz w:val="21"/>
                <w:szCs w:val="21"/>
              </w:rPr>
              <w:t>0.0072</w:t>
            </w:r>
            <w:r w:rsidRPr="00543285">
              <w:rPr>
                <w:rFonts w:eastAsia="等线" w:cs="Times New Roman"/>
                <w:kern w:val="0"/>
                <w:sz w:val="21"/>
                <w:szCs w:val="21"/>
                <w:vertAlign w:val="superscript"/>
              </w:rPr>
              <w:t>***</w:t>
            </w:r>
            <w:r w:rsidRPr="00331658">
              <w:rPr>
                <w:rFonts w:eastAsia="等线" w:cs="Times New Roman"/>
                <w:kern w:val="0"/>
                <w:sz w:val="21"/>
                <w:szCs w:val="21"/>
              </w:rPr>
              <w:t>(0.0027)</w:t>
            </w:r>
          </w:p>
        </w:tc>
      </w:tr>
      <w:tr w:rsidR="003821F1" w:rsidRPr="00C92843" w14:paraId="54ED1C99" w14:textId="77777777" w:rsidTr="003821F1">
        <w:trPr>
          <w:trHeight w:val="280"/>
        </w:trPr>
        <w:tc>
          <w:tcPr>
            <w:tcW w:w="672" w:type="pct"/>
            <w:vAlign w:val="center"/>
          </w:tcPr>
          <w:p w14:paraId="063F4F6D" w14:textId="77777777" w:rsidR="00AA23B5" w:rsidRPr="00A016AC" w:rsidRDefault="00AA23B5" w:rsidP="00AA23B5">
            <w:pPr>
              <w:autoSpaceDE w:val="0"/>
              <w:autoSpaceDN w:val="0"/>
              <w:adjustRightInd w:val="0"/>
              <w:spacing w:line="240" w:lineRule="auto"/>
              <w:ind w:firstLineChars="0" w:firstLine="0"/>
              <w:contextualSpacing w:val="0"/>
              <w:jc w:val="center"/>
              <w:textAlignment w:val="auto"/>
              <w:rPr>
                <w:rFonts w:eastAsia="等线" w:cs="Times New Roman"/>
                <w:i/>
                <w:iCs/>
                <w:kern w:val="0"/>
                <w:sz w:val="21"/>
                <w:szCs w:val="21"/>
              </w:rPr>
            </w:pPr>
            <m:oMathPara>
              <m:oMathParaPr>
                <m:jc m:val="center"/>
              </m:oMathParaPr>
              <m:oMath>
                <m:r>
                  <w:rPr>
                    <w:rFonts w:ascii="Cambria Math" w:eastAsia="宋体" w:hAnsi="Cambria Math" w:cs="Times New Roman"/>
                    <w:sz w:val="21"/>
                    <w:szCs w:val="21"/>
                  </w:rPr>
                  <m:t>Tt</m:t>
                </m:r>
                <m:r>
                  <w:rPr>
                    <w:rFonts w:ascii="Cambria Math" w:hAnsi="Cambria Math"/>
                    <w:sz w:val="21"/>
                    <w:szCs w:val="21"/>
                  </w:rPr>
                  <m:t>×</m:t>
                </m:r>
                <m:r>
                  <w:rPr>
                    <w:rFonts w:ascii="Cambria Math" w:eastAsia="宋体" w:hAnsi="Cambria Math" w:cs="Times New Roman"/>
                    <w:sz w:val="21"/>
                    <w:szCs w:val="21"/>
                  </w:rPr>
                  <m:t>P</m:t>
                </m:r>
                <m:r>
                  <w:rPr>
                    <w:rFonts w:ascii="Cambria Math" w:eastAsia="宋体" w:hAnsi="Cambria Math" w:cs="Times New Roman" w:hint="eastAsia"/>
                    <w:sz w:val="21"/>
                    <w:szCs w:val="21"/>
                  </w:rPr>
                  <m:t>re</m:t>
                </m:r>
                <m:r>
                  <w:rPr>
                    <w:rFonts w:ascii="Cambria Math" w:eastAsia="宋体" w:hAnsi="Cambria Math" w:cs="Times New Roman"/>
                    <w:sz w:val="21"/>
                    <w:szCs w:val="21"/>
                  </w:rPr>
                  <m:t>1</m:t>
                </m:r>
              </m:oMath>
            </m:oMathPara>
          </w:p>
        </w:tc>
        <w:tc>
          <w:tcPr>
            <w:tcW w:w="838" w:type="pct"/>
            <w:vAlign w:val="center"/>
          </w:tcPr>
          <w:p w14:paraId="773D8DFE" w14:textId="3B1A9435" w:rsidR="00AA23B5" w:rsidRPr="00C92843" w:rsidRDefault="00AA23B5" w:rsidP="00B76580">
            <w:pPr>
              <w:pStyle w:val="ad"/>
              <w:adjustRightInd w:val="0"/>
              <w:snapToGrid w:val="0"/>
              <w:spacing w:line="0" w:lineRule="atLeast"/>
              <w:ind w:left="420" w:hanging="420"/>
              <w:jc w:val="center"/>
              <w:rPr>
                <w:rFonts w:eastAsia="等线" w:cs="Times New Roman"/>
                <w:kern w:val="0"/>
                <w:sz w:val="21"/>
                <w:szCs w:val="21"/>
              </w:rPr>
            </w:pPr>
            <w:r w:rsidRPr="00C92843">
              <w:rPr>
                <w:rFonts w:eastAsia="等线" w:cs="Times New Roman"/>
                <w:kern w:val="0"/>
                <w:sz w:val="21"/>
                <w:szCs w:val="21"/>
              </w:rPr>
              <w:t>0.0043(0.0028)</w:t>
            </w:r>
          </w:p>
        </w:tc>
        <w:tc>
          <w:tcPr>
            <w:tcW w:w="749" w:type="pct"/>
            <w:vAlign w:val="center"/>
          </w:tcPr>
          <w:p w14:paraId="6A6D2A75" w14:textId="5CCB1DA8" w:rsidR="00AA23B5" w:rsidRPr="00C92843" w:rsidRDefault="00AA23B5" w:rsidP="00AA23B5">
            <w:pPr>
              <w:pStyle w:val="ad"/>
              <w:adjustRightInd w:val="0"/>
              <w:snapToGrid w:val="0"/>
              <w:spacing w:line="0" w:lineRule="atLeast"/>
              <w:ind w:left="420" w:hanging="420"/>
              <w:jc w:val="center"/>
              <w:rPr>
                <w:rFonts w:eastAsia="等线" w:cs="Times New Roman"/>
                <w:kern w:val="0"/>
                <w:sz w:val="21"/>
                <w:szCs w:val="21"/>
              </w:rPr>
            </w:pPr>
          </w:p>
        </w:tc>
        <w:tc>
          <w:tcPr>
            <w:tcW w:w="987" w:type="pct"/>
          </w:tcPr>
          <w:p w14:paraId="45D6C537" w14:textId="425C4FC6" w:rsidR="00AA23B5" w:rsidRPr="00C92843" w:rsidRDefault="00AA23B5" w:rsidP="00AA23B5">
            <w:pPr>
              <w:pStyle w:val="ad"/>
              <w:adjustRightInd w:val="0"/>
              <w:snapToGrid w:val="0"/>
              <w:spacing w:line="0" w:lineRule="atLeast"/>
              <w:ind w:left="420" w:hanging="420"/>
              <w:jc w:val="center"/>
              <w:rPr>
                <w:rFonts w:eastAsia="等线" w:cs="Times New Roman"/>
                <w:kern w:val="0"/>
                <w:sz w:val="21"/>
                <w:szCs w:val="21"/>
              </w:rPr>
            </w:pPr>
          </w:p>
        </w:tc>
        <w:tc>
          <w:tcPr>
            <w:tcW w:w="840" w:type="pct"/>
          </w:tcPr>
          <w:p w14:paraId="5B58A6CC" w14:textId="77777777" w:rsidR="00AA23B5" w:rsidRPr="00C92843" w:rsidRDefault="00AA23B5" w:rsidP="00AA23B5">
            <w:pPr>
              <w:pStyle w:val="ad"/>
              <w:adjustRightInd w:val="0"/>
              <w:snapToGrid w:val="0"/>
              <w:spacing w:line="0" w:lineRule="atLeast"/>
              <w:ind w:left="420" w:hanging="420"/>
              <w:jc w:val="center"/>
              <w:rPr>
                <w:rFonts w:eastAsia="等线" w:cs="Times New Roman"/>
                <w:kern w:val="0"/>
                <w:sz w:val="21"/>
                <w:szCs w:val="21"/>
              </w:rPr>
            </w:pPr>
          </w:p>
        </w:tc>
        <w:tc>
          <w:tcPr>
            <w:tcW w:w="914" w:type="pct"/>
          </w:tcPr>
          <w:p w14:paraId="7303B573" w14:textId="77777777" w:rsidR="00AA23B5" w:rsidRPr="00C92843" w:rsidRDefault="00AA23B5" w:rsidP="00AA23B5">
            <w:pPr>
              <w:pStyle w:val="ad"/>
              <w:adjustRightInd w:val="0"/>
              <w:snapToGrid w:val="0"/>
              <w:spacing w:line="0" w:lineRule="atLeast"/>
              <w:ind w:left="420" w:hanging="420"/>
              <w:jc w:val="center"/>
              <w:rPr>
                <w:rFonts w:eastAsia="等线" w:cs="Times New Roman"/>
                <w:kern w:val="0"/>
                <w:sz w:val="21"/>
                <w:szCs w:val="21"/>
              </w:rPr>
            </w:pPr>
          </w:p>
        </w:tc>
      </w:tr>
      <w:tr w:rsidR="003821F1" w:rsidRPr="00C92843" w14:paraId="682D781B" w14:textId="77777777" w:rsidTr="003821F1">
        <w:trPr>
          <w:trHeight w:val="271"/>
        </w:trPr>
        <w:tc>
          <w:tcPr>
            <w:tcW w:w="672" w:type="pct"/>
            <w:vAlign w:val="center"/>
          </w:tcPr>
          <w:p w14:paraId="276EEAE2" w14:textId="77777777" w:rsidR="00AA23B5" w:rsidRPr="00A016AC" w:rsidRDefault="00AA23B5" w:rsidP="00AA23B5">
            <w:pPr>
              <w:autoSpaceDE w:val="0"/>
              <w:autoSpaceDN w:val="0"/>
              <w:adjustRightInd w:val="0"/>
              <w:spacing w:line="240" w:lineRule="auto"/>
              <w:ind w:firstLineChars="0" w:firstLine="0"/>
              <w:contextualSpacing w:val="0"/>
              <w:jc w:val="center"/>
              <w:textAlignment w:val="auto"/>
              <w:rPr>
                <w:rFonts w:eastAsia="等线" w:cs="Times New Roman"/>
                <w:i/>
                <w:iCs/>
                <w:kern w:val="0"/>
                <w:sz w:val="21"/>
                <w:szCs w:val="21"/>
              </w:rPr>
            </w:pPr>
            <m:oMathPara>
              <m:oMathParaPr>
                <m:jc m:val="center"/>
              </m:oMathParaPr>
              <m:oMath>
                <m:r>
                  <w:rPr>
                    <w:rFonts w:ascii="Cambria Math" w:eastAsia="宋体" w:hAnsi="Cambria Math" w:cs="Times New Roman"/>
                    <w:sz w:val="21"/>
                    <w:szCs w:val="21"/>
                  </w:rPr>
                  <m:t>Tt</m:t>
                </m:r>
                <m:r>
                  <w:rPr>
                    <w:rFonts w:ascii="Cambria Math" w:hAnsi="Cambria Math"/>
                    <w:sz w:val="21"/>
                    <w:szCs w:val="21"/>
                  </w:rPr>
                  <m:t>×</m:t>
                </m:r>
                <m:r>
                  <w:rPr>
                    <w:rFonts w:ascii="Cambria Math" w:eastAsia="宋体" w:hAnsi="Cambria Math" w:cs="Times New Roman"/>
                    <w:sz w:val="21"/>
                    <w:szCs w:val="21"/>
                  </w:rPr>
                  <m:t>P</m:t>
                </m:r>
                <m:r>
                  <w:rPr>
                    <w:rFonts w:ascii="Cambria Math" w:eastAsia="宋体" w:hAnsi="Cambria Math" w:cs="Times New Roman" w:hint="eastAsia"/>
                    <w:sz w:val="21"/>
                    <w:szCs w:val="21"/>
                  </w:rPr>
                  <m:t>re</m:t>
                </m:r>
                <m:r>
                  <w:rPr>
                    <w:rFonts w:ascii="Cambria Math" w:eastAsia="宋体" w:hAnsi="Cambria Math" w:cs="Times New Roman"/>
                    <w:sz w:val="21"/>
                    <w:szCs w:val="21"/>
                  </w:rPr>
                  <m:t>2</m:t>
                </m:r>
              </m:oMath>
            </m:oMathPara>
          </w:p>
        </w:tc>
        <w:tc>
          <w:tcPr>
            <w:tcW w:w="838" w:type="pct"/>
            <w:vAlign w:val="center"/>
          </w:tcPr>
          <w:p w14:paraId="55E2CEC5" w14:textId="77777777" w:rsidR="00AA23B5" w:rsidRPr="00C92843" w:rsidRDefault="00AA23B5" w:rsidP="00AA23B5">
            <w:pPr>
              <w:pStyle w:val="ad"/>
              <w:adjustRightInd w:val="0"/>
              <w:snapToGrid w:val="0"/>
              <w:spacing w:line="0" w:lineRule="atLeast"/>
              <w:ind w:left="420" w:hanging="420"/>
              <w:jc w:val="center"/>
              <w:rPr>
                <w:rFonts w:eastAsia="等线" w:cs="Times New Roman"/>
                <w:kern w:val="0"/>
                <w:sz w:val="21"/>
                <w:szCs w:val="21"/>
              </w:rPr>
            </w:pPr>
          </w:p>
        </w:tc>
        <w:tc>
          <w:tcPr>
            <w:tcW w:w="749" w:type="pct"/>
            <w:vAlign w:val="center"/>
          </w:tcPr>
          <w:p w14:paraId="75F18F6E" w14:textId="368A40DA" w:rsidR="00AA23B5" w:rsidRPr="00C92843" w:rsidRDefault="00AA23B5" w:rsidP="00B76580">
            <w:pPr>
              <w:pStyle w:val="ad"/>
              <w:adjustRightInd w:val="0"/>
              <w:snapToGrid w:val="0"/>
              <w:spacing w:line="0" w:lineRule="atLeast"/>
              <w:ind w:left="420" w:hanging="420"/>
              <w:jc w:val="center"/>
              <w:rPr>
                <w:rFonts w:eastAsia="等线" w:cs="Times New Roman"/>
                <w:kern w:val="0"/>
                <w:sz w:val="21"/>
                <w:szCs w:val="21"/>
              </w:rPr>
            </w:pPr>
            <w:r w:rsidRPr="00C92843">
              <w:rPr>
                <w:rFonts w:eastAsia="等线" w:cs="Times New Roman"/>
                <w:kern w:val="0"/>
                <w:sz w:val="21"/>
                <w:szCs w:val="21"/>
              </w:rPr>
              <w:t>0.0056(0.0039)</w:t>
            </w:r>
          </w:p>
        </w:tc>
        <w:tc>
          <w:tcPr>
            <w:tcW w:w="987" w:type="pct"/>
          </w:tcPr>
          <w:p w14:paraId="653596A6" w14:textId="7902A7F0" w:rsidR="00AA23B5" w:rsidRPr="00C92843" w:rsidRDefault="00AA23B5" w:rsidP="00AA23B5">
            <w:pPr>
              <w:pStyle w:val="ad"/>
              <w:adjustRightInd w:val="0"/>
              <w:snapToGrid w:val="0"/>
              <w:spacing w:line="0" w:lineRule="atLeast"/>
              <w:ind w:left="420" w:hanging="420"/>
              <w:jc w:val="center"/>
              <w:rPr>
                <w:rFonts w:eastAsia="等线" w:cs="Times New Roman"/>
                <w:kern w:val="0"/>
                <w:sz w:val="21"/>
                <w:szCs w:val="21"/>
              </w:rPr>
            </w:pPr>
          </w:p>
        </w:tc>
        <w:tc>
          <w:tcPr>
            <w:tcW w:w="840" w:type="pct"/>
          </w:tcPr>
          <w:p w14:paraId="53E14122" w14:textId="77777777" w:rsidR="00AA23B5" w:rsidRPr="00C92843" w:rsidRDefault="00AA23B5" w:rsidP="00AA23B5">
            <w:pPr>
              <w:pStyle w:val="ad"/>
              <w:adjustRightInd w:val="0"/>
              <w:snapToGrid w:val="0"/>
              <w:spacing w:line="0" w:lineRule="atLeast"/>
              <w:ind w:left="420" w:hanging="420"/>
              <w:jc w:val="center"/>
              <w:rPr>
                <w:rFonts w:eastAsia="等线" w:cs="Times New Roman"/>
                <w:kern w:val="0"/>
                <w:sz w:val="21"/>
                <w:szCs w:val="21"/>
              </w:rPr>
            </w:pPr>
          </w:p>
        </w:tc>
        <w:tc>
          <w:tcPr>
            <w:tcW w:w="914" w:type="pct"/>
          </w:tcPr>
          <w:p w14:paraId="038CA599" w14:textId="77777777" w:rsidR="00AA23B5" w:rsidRPr="00C92843" w:rsidRDefault="00AA23B5" w:rsidP="00AA23B5">
            <w:pPr>
              <w:pStyle w:val="ad"/>
              <w:adjustRightInd w:val="0"/>
              <w:snapToGrid w:val="0"/>
              <w:spacing w:line="0" w:lineRule="atLeast"/>
              <w:ind w:left="420" w:hanging="420"/>
              <w:jc w:val="center"/>
              <w:rPr>
                <w:rFonts w:eastAsia="等线" w:cs="Times New Roman"/>
                <w:kern w:val="0"/>
                <w:sz w:val="21"/>
                <w:szCs w:val="21"/>
              </w:rPr>
            </w:pPr>
          </w:p>
        </w:tc>
      </w:tr>
      <w:tr w:rsidR="003821F1" w:rsidRPr="00331658" w14:paraId="38FEA05C" w14:textId="77777777" w:rsidTr="003821F1">
        <w:trPr>
          <w:trHeight w:val="266"/>
        </w:trPr>
        <w:tc>
          <w:tcPr>
            <w:tcW w:w="672" w:type="pct"/>
            <w:vAlign w:val="center"/>
          </w:tcPr>
          <w:p w14:paraId="3D304E14" w14:textId="77777777" w:rsidR="00AA23B5" w:rsidRPr="00EA421A" w:rsidRDefault="00AA23B5" w:rsidP="00AA23B5">
            <w:pPr>
              <w:autoSpaceDE w:val="0"/>
              <w:autoSpaceDN w:val="0"/>
              <w:adjustRightInd w:val="0"/>
              <w:spacing w:line="240" w:lineRule="auto"/>
              <w:ind w:firstLineChars="0" w:firstLine="0"/>
              <w:contextualSpacing w:val="0"/>
              <w:jc w:val="center"/>
              <w:textAlignment w:val="auto"/>
              <w:rPr>
                <w:rFonts w:eastAsia="等线" w:cs="Times New Roman"/>
                <w:kern w:val="0"/>
                <w:sz w:val="21"/>
                <w:szCs w:val="21"/>
              </w:rPr>
            </w:pPr>
            <w:r w:rsidRPr="00EA421A">
              <w:rPr>
                <w:rFonts w:eastAsia="宋体" w:cs="Times New Roman"/>
                <w:kern w:val="0"/>
                <w:sz w:val="21"/>
                <w:szCs w:val="21"/>
              </w:rPr>
              <w:t>Constant</w:t>
            </w:r>
          </w:p>
        </w:tc>
        <w:tc>
          <w:tcPr>
            <w:tcW w:w="838" w:type="pct"/>
            <w:vAlign w:val="center"/>
          </w:tcPr>
          <w:p w14:paraId="5A6ADE6C" w14:textId="05B48A87" w:rsidR="00AA23B5" w:rsidRPr="00331658" w:rsidRDefault="00AA23B5" w:rsidP="00B76580">
            <w:pPr>
              <w:pStyle w:val="ad"/>
              <w:adjustRightInd w:val="0"/>
              <w:snapToGrid w:val="0"/>
              <w:spacing w:line="0" w:lineRule="atLeast"/>
              <w:ind w:left="420" w:hanging="420"/>
              <w:jc w:val="center"/>
              <w:rPr>
                <w:rFonts w:eastAsia="等线" w:cs="Times New Roman"/>
                <w:kern w:val="0"/>
                <w:sz w:val="21"/>
                <w:szCs w:val="21"/>
              </w:rPr>
            </w:pPr>
            <w:r w:rsidRPr="00331658">
              <w:rPr>
                <w:rFonts w:eastAsia="等线" w:cs="Times New Roman"/>
                <w:kern w:val="0"/>
                <w:sz w:val="21"/>
                <w:szCs w:val="21"/>
              </w:rPr>
              <w:t>0.2135(0.4832)</w:t>
            </w:r>
          </w:p>
        </w:tc>
        <w:tc>
          <w:tcPr>
            <w:tcW w:w="749" w:type="pct"/>
            <w:vAlign w:val="center"/>
          </w:tcPr>
          <w:p w14:paraId="767BFADD" w14:textId="7A330547" w:rsidR="00AA23B5" w:rsidRPr="00331658" w:rsidRDefault="00AA23B5" w:rsidP="00B76580">
            <w:pPr>
              <w:pStyle w:val="ad"/>
              <w:adjustRightInd w:val="0"/>
              <w:snapToGrid w:val="0"/>
              <w:spacing w:line="0" w:lineRule="atLeast"/>
              <w:ind w:left="420" w:hanging="420"/>
              <w:jc w:val="center"/>
              <w:rPr>
                <w:rFonts w:eastAsia="等线" w:cs="Times New Roman"/>
                <w:kern w:val="0"/>
                <w:sz w:val="21"/>
                <w:szCs w:val="21"/>
              </w:rPr>
            </w:pPr>
            <w:r w:rsidRPr="00331658">
              <w:rPr>
                <w:rFonts w:eastAsia="等线" w:cs="Times New Roman"/>
                <w:kern w:val="0"/>
                <w:sz w:val="21"/>
                <w:szCs w:val="21"/>
              </w:rPr>
              <w:t>0.1985(0.4951)</w:t>
            </w:r>
          </w:p>
        </w:tc>
        <w:tc>
          <w:tcPr>
            <w:tcW w:w="987" w:type="pct"/>
            <w:vAlign w:val="center"/>
          </w:tcPr>
          <w:p w14:paraId="32A5784C" w14:textId="125E6364" w:rsidR="00AA23B5" w:rsidRPr="00331658" w:rsidRDefault="00AA23B5" w:rsidP="00B76580">
            <w:pPr>
              <w:pStyle w:val="ad"/>
              <w:adjustRightInd w:val="0"/>
              <w:snapToGrid w:val="0"/>
              <w:spacing w:line="0" w:lineRule="atLeast"/>
              <w:ind w:left="420" w:hanging="420"/>
              <w:jc w:val="center"/>
              <w:rPr>
                <w:rFonts w:eastAsia="等线" w:cs="Times New Roman"/>
                <w:kern w:val="0"/>
                <w:sz w:val="21"/>
                <w:szCs w:val="21"/>
              </w:rPr>
            </w:pPr>
            <w:r w:rsidRPr="00331658">
              <w:rPr>
                <w:rFonts w:eastAsia="等线" w:cs="Times New Roman"/>
                <w:kern w:val="0"/>
                <w:sz w:val="21"/>
                <w:szCs w:val="21"/>
              </w:rPr>
              <w:t>0.2812(0.4735)</w:t>
            </w:r>
          </w:p>
        </w:tc>
        <w:tc>
          <w:tcPr>
            <w:tcW w:w="840" w:type="pct"/>
            <w:vAlign w:val="center"/>
          </w:tcPr>
          <w:p w14:paraId="00EAE08D" w14:textId="4A17AAB3" w:rsidR="00AA23B5" w:rsidRPr="00331658" w:rsidRDefault="00AA23B5" w:rsidP="00B76580">
            <w:pPr>
              <w:pStyle w:val="ad"/>
              <w:adjustRightInd w:val="0"/>
              <w:snapToGrid w:val="0"/>
              <w:spacing w:line="0" w:lineRule="atLeast"/>
              <w:ind w:left="420" w:hanging="420"/>
              <w:jc w:val="center"/>
              <w:rPr>
                <w:rFonts w:eastAsia="等线" w:cs="Times New Roman"/>
                <w:kern w:val="0"/>
                <w:sz w:val="21"/>
                <w:szCs w:val="21"/>
              </w:rPr>
            </w:pPr>
            <w:r w:rsidRPr="00331658">
              <w:rPr>
                <w:rFonts w:eastAsia="等线" w:cs="Times New Roman"/>
                <w:kern w:val="0"/>
                <w:sz w:val="21"/>
                <w:szCs w:val="21"/>
              </w:rPr>
              <w:t>0.4818(0.6155)</w:t>
            </w:r>
          </w:p>
        </w:tc>
        <w:tc>
          <w:tcPr>
            <w:tcW w:w="914" w:type="pct"/>
            <w:vAlign w:val="center"/>
          </w:tcPr>
          <w:p w14:paraId="3AD4C2B9" w14:textId="08FC77C9" w:rsidR="00AA23B5" w:rsidRPr="00331658" w:rsidRDefault="00AA23B5" w:rsidP="00B76580">
            <w:pPr>
              <w:pStyle w:val="ad"/>
              <w:adjustRightInd w:val="0"/>
              <w:snapToGrid w:val="0"/>
              <w:spacing w:line="0" w:lineRule="atLeast"/>
              <w:ind w:left="420" w:hanging="420"/>
              <w:jc w:val="center"/>
              <w:rPr>
                <w:rFonts w:eastAsia="等线" w:cs="Times New Roman"/>
                <w:kern w:val="0"/>
                <w:sz w:val="21"/>
                <w:szCs w:val="21"/>
              </w:rPr>
            </w:pPr>
            <w:r w:rsidRPr="00331658">
              <w:rPr>
                <w:rFonts w:eastAsia="等线" w:cs="Times New Roman"/>
                <w:kern w:val="0"/>
                <w:sz w:val="21"/>
                <w:szCs w:val="21"/>
              </w:rPr>
              <w:t>0.1593(0.4905)</w:t>
            </w:r>
          </w:p>
        </w:tc>
      </w:tr>
      <w:tr w:rsidR="009A66F2" w:rsidRPr="00331658" w14:paraId="0BD2AED7" w14:textId="77777777" w:rsidTr="003821F1">
        <w:trPr>
          <w:trHeight w:val="286"/>
        </w:trPr>
        <w:tc>
          <w:tcPr>
            <w:tcW w:w="672" w:type="pct"/>
            <w:vAlign w:val="center"/>
          </w:tcPr>
          <w:p w14:paraId="4BD8BEE4" w14:textId="06821736" w:rsidR="009A66F2" w:rsidRPr="004413C1" w:rsidRDefault="009A66F2" w:rsidP="009A66F2">
            <w:pPr>
              <w:autoSpaceDE w:val="0"/>
              <w:autoSpaceDN w:val="0"/>
              <w:adjustRightInd w:val="0"/>
              <w:spacing w:line="240" w:lineRule="auto"/>
              <w:ind w:firstLineChars="0" w:firstLine="0"/>
              <w:contextualSpacing w:val="0"/>
              <w:jc w:val="center"/>
              <w:textAlignment w:val="auto"/>
              <w:rPr>
                <w:rFonts w:eastAsia="宋体" w:cs="Times New Roman"/>
                <w:i/>
                <w:iCs/>
                <w:sz w:val="21"/>
                <w:szCs w:val="21"/>
              </w:rPr>
            </w:pPr>
            <w:r>
              <w:rPr>
                <w:rFonts w:eastAsia="宋体" w:cs="Times New Roman" w:hint="eastAsia"/>
                <w:i/>
                <w:iCs/>
                <w:sz w:val="21"/>
                <w:szCs w:val="21"/>
              </w:rPr>
              <w:t>Controls</w:t>
            </w:r>
          </w:p>
        </w:tc>
        <w:tc>
          <w:tcPr>
            <w:tcW w:w="838" w:type="pct"/>
            <w:vAlign w:val="center"/>
          </w:tcPr>
          <w:p w14:paraId="5520130F" w14:textId="46A49D4E" w:rsidR="009A66F2" w:rsidRDefault="009A66F2" w:rsidP="009A66F2">
            <w:pPr>
              <w:autoSpaceDE w:val="0"/>
              <w:autoSpaceDN w:val="0"/>
              <w:adjustRightInd w:val="0"/>
              <w:spacing w:line="240" w:lineRule="auto"/>
              <w:ind w:firstLineChars="0" w:firstLine="0"/>
              <w:contextualSpacing w:val="0"/>
              <w:jc w:val="center"/>
              <w:textAlignment w:val="auto"/>
              <w:rPr>
                <w:rFonts w:cs="Times New Roman" w:hint="eastAsia"/>
                <w:kern w:val="0"/>
                <w:sz w:val="21"/>
                <w:szCs w:val="21"/>
              </w:rPr>
            </w:pPr>
            <w:r>
              <w:rPr>
                <w:rFonts w:cs="Times New Roman" w:hint="eastAsia"/>
                <w:kern w:val="0"/>
                <w:sz w:val="21"/>
                <w:szCs w:val="21"/>
              </w:rPr>
              <w:t>Yes</w:t>
            </w:r>
          </w:p>
        </w:tc>
        <w:tc>
          <w:tcPr>
            <w:tcW w:w="749" w:type="pct"/>
            <w:vAlign w:val="center"/>
          </w:tcPr>
          <w:p w14:paraId="4A88054F" w14:textId="34338218" w:rsidR="009A66F2" w:rsidRPr="00EF7E1D" w:rsidRDefault="009A66F2" w:rsidP="009A66F2">
            <w:pPr>
              <w:autoSpaceDE w:val="0"/>
              <w:autoSpaceDN w:val="0"/>
              <w:adjustRightInd w:val="0"/>
              <w:spacing w:line="240" w:lineRule="auto"/>
              <w:ind w:firstLineChars="0" w:firstLine="0"/>
              <w:contextualSpacing w:val="0"/>
              <w:jc w:val="center"/>
              <w:textAlignment w:val="auto"/>
              <w:rPr>
                <w:rFonts w:cs="Times New Roman"/>
                <w:kern w:val="0"/>
                <w:sz w:val="21"/>
                <w:szCs w:val="21"/>
              </w:rPr>
            </w:pPr>
            <w:r w:rsidRPr="00EF7E1D">
              <w:rPr>
                <w:rFonts w:cs="Times New Roman"/>
                <w:kern w:val="0"/>
                <w:sz w:val="21"/>
                <w:szCs w:val="21"/>
              </w:rPr>
              <w:t>Yes</w:t>
            </w:r>
          </w:p>
        </w:tc>
        <w:tc>
          <w:tcPr>
            <w:tcW w:w="987" w:type="pct"/>
            <w:vAlign w:val="center"/>
          </w:tcPr>
          <w:p w14:paraId="5F407FE3" w14:textId="37129482" w:rsidR="009A66F2" w:rsidRPr="00EF7E1D" w:rsidRDefault="009A66F2" w:rsidP="009A66F2">
            <w:pPr>
              <w:autoSpaceDE w:val="0"/>
              <w:autoSpaceDN w:val="0"/>
              <w:adjustRightInd w:val="0"/>
              <w:spacing w:line="240" w:lineRule="auto"/>
              <w:ind w:firstLineChars="0" w:firstLine="0"/>
              <w:contextualSpacing w:val="0"/>
              <w:jc w:val="center"/>
              <w:textAlignment w:val="auto"/>
              <w:rPr>
                <w:rFonts w:cs="Times New Roman"/>
                <w:kern w:val="0"/>
                <w:sz w:val="21"/>
                <w:szCs w:val="21"/>
              </w:rPr>
            </w:pPr>
            <w:r w:rsidRPr="00EF7E1D">
              <w:rPr>
                <w:rFonts w:cs="Times New Roman"/>
                <w:kern w:val="0"/>
                <w:sz w:val="21"/>
                <w:szCs w:val="21"/>
              </w:rPr>
              <w:t>Yes</w:t>
            </w:r>
          </w:p>
        </w:tc>
        <w:tc>
          <w:tcPr>
            <w:tcW w:w="840" w:type="pct"/>
            <w:vAlign w:val="center"/>
          </w:tcPr>
          <w:p w14:paraId="48771FA6" w14:textId="5ED80522" w:rsidR="009A66F2" w:rsidRDefault="009A66F2" w:rsidP="009A66F2">
            <w:pPr>
              <w:autoSpaceDE w:val="0"/>
              <w:autoSpaceDN w:val="0"/>
              <w:adjustRightInd w:val="0"/>
              <w:spacing w:line="240" w:lineRule="auto"/>
              <w:ind w:firstLineChars="0" w:firstLine="0"/>
              <w:contextualSpacing w:val="0"/>
              <w:jc w:val="center"/>
              <w:textAlignment w:val="auto"/>
              <w:rPr>
                <w:rFonts w:cs="Times New Roman" w:hint="eastAsia"/>
                <w:kern w:val="0"/>
                <w:sz w:val="21"/>
                <w:szCs w:val="21"/>
              </w:rPr>
            </w:pPr>
            <w:r>
              <w:rPr>
                <w:rFonts w:cs="Times New Roman" w:hint="eastAsia"/>
                <w:kern w:val="0"/>
                <w:sz w:val="21"/>
                <w:szCs w:val="21"/>
              </w:rPr>
              <w:t>Yes</w:t>
            </w:r>
          </w:p>
        </w:tc>
        <w:tc>
          <w:tcPr>
            <w:tcW w:w="914" w:type="pct"/>
            <w:vAlign w:val="center"/>
          </w:tcPr>
          <w:p w14:paraId="1D060AA2" w14:textId="2049D540" w:rsidR="009A66F2" w:rsidRPr="00EF7E1D" w:rsidRDefault="009A66F2" w:rsidP="009A66F2">
            <w:pPr>
              <w:autoSpaceDE w:val="0"/>
              <w:autoSpaceDN w:val="0"/>
              <w:adjustRightInd w:val="0"/>
              <w:spacing w:line="240" w:lineRule="auto"/>
              <w:ind w:firstLineChars="0" w:firstLine="0"/>
              <w:contextualSpacing w:val="0"/>
              <w:jc w:val="center"/>
              <w:textAlignment w:val="auto"/>
              <w:rPr>
                <w:rFonts w:cs="Times New Roman"/>
                <w:kern w:val="0"/>
                <w:sz w:val="21"/>
                <w:szCs w:val="21"/>
              </w:rPr>
            </w:pPr>
            <w:r w:rsidRPr="00EF7E1D">
              <w:rPr>
                <w:rFonts w:cs="Times New Roman"/>
                <w:kern w:val="0"/>
                <w:sz w:val="21"/>
                <w:szCs w:val="21"/>
              </w:rPr>
              <w:t>Yes</w:t>
            </w:r>
          </w:p>
        </w:tc>
      </w:tr>
      <w:tr w:rsidR="003821F1" w:rsidRPr="00331658" w14:paraId="27D1A008" w14:textId="77777777" w:rsidTr="003821F1">
        <w:trPr>
          <w:trHeight w:val="286"/>
        </w:trPr>
        <w:tc>
          <w:tcPr>
            <w:tcW w:w="672" w:type="pct"/>
            <w:vAlign w:val="center"/>
          </w:tcPr>
          <w:p w14:paraId="1B5ACE0E" w14:textId="77777777" w:rsidR="009A66F2" w:rsidRPr="004413C1" w:rsidRDefault="009A66F2" w:rsidP="009A66F2">
            <w:pPr>
              <w:autoSpaceDE w:val="0"/>
              <w:autoSpaceDN w:val="0"/>
              <w:adjustRightInd w:val="0"/>
              <w:spacing w:line="240" w:lineRule="auto"/>
              <w:ind w:firstLineChars="0" w:firstLine="0"/>
              <w:contextualSpacing w:val="0"/>
              <w:jc w:val="center"/>
              <w:textAlignment w:val="auto"/>
              <w:rPr>
                <w:rFonts w:eastAsia="宋体" w:cs="Times New Roman"/>
                <w:i/>
                <w:iCs/>
                <w:kern w:val="0"/>
                <w:sz w:val="21"/>
                <w:szCs w:val="21"/>
              </w:rPr>
            </w:pPr>
            <w:r w:rsidRPr="004413C1">
              <w:rPr>
                <w:rFonts w:eastAsia="宋体" w:cs="Times New Roman"/>
                <w:i/>
                <w:iCs/>
                <w:sz w:val="21"/>
                <w:szCs w:val="21"/>
              </w:rPr>
              <w:t>Firm</w:t>
            </w:r>
          </w:p>
        </w:tc>
        <w:tc>
          <w:tcPr>
            <w:tcW w:w="838" w:type="pct"/>
            <w:vAlign w:val="center"/>
          </w:tcPr>
          <w:p w14:paraId="4A333867" w14:textId="1FE0C146" w:rsidR="009A66F2" w:rsidRPr="00EF7E1D" w:rsidRDefault="009A66F2" w:rsidP="009A66F2">
            <w:pPr>
              <w:autoSpaceDE w:val="0"/>
              <w:autoSpaceDN w:val="0"/>
              <w:adjustRightInd w:val="0"/>
              <w:spacing w:line="240" w:lineRule="auto"/>
              <w:ind w:firstLineChars="0" w:firstLine="0"/>
              <w:contextualSpacing w:val="0"/>
              <w:jc w:val="center"/>
              <w:textAlignment w:val="auto"/>
              <w:rPr>
                <w:rFonts w:cs="Times New Roman"/>
                <w:kern w:val="0"/>
                <w:sz w:val="21"/>
                <w:szCs w:val="21"/>
              </w:rPr>
            </w:pPr>
            <w:r>
              <w:rPr>
                <w:rFonts w:cs="Times New Roman" w:hint="eastAsia"/>
                <w:kern w:val="0"/>
                <w:sz w:val="21"/>
                <w:szCs w:val="21"/>
              </w:rPr>
              <w:t>Yes</w:t>
            </w:r>
          </w:p>
        </w:tc>
        <w:tc>
          <w:tcPr>
            <w:tcW w:w="749" w:type="pct"/>
            <w:vAlign w:val="center"/>
          </w:tcPr>
          <w:p w14:paraId="695A506D" w14:textId="0C634D62" w:rsidR="009A66F2" w:rsidRPr="00EF7E1D" w:rsidRDefault="009A66F2" w:rsidP="009A66F2">
            <w:pPr>
              <w:autoSpaceDE w:val="0"/>
              <w:autoSpaceDN w:val="0"/>
              <w:adjustRightInd w:val="0"/>
              <w:spacing w:line="240" w:lineRule="auto"/>
              <w:ind w:firstLineChars="0" w:firstLine="0"/>
              <w:contextualSpacing w:val="0"/>
              <w:jc w:val="center"/>
              <w:textAlignment w:val="auto"/>
              <w:rPr>
                <w:rFonts w:cs="Times New Roman"/>
                <w:kern w:val="0"/>
                <w:sz w:val="21"/>
                <w:szCs w:val="21"/>
              </w:rPr>
            </w:pPr>
            <w:r w:rsidRPr="00EF7E1D">
              <w:rPr>
                <w:rFonts w:cs="Times New Roman"/>
                <w:kern w:val="0"/>
                <w:sz w:val="21"/>
                <w:szCs w:val="21"/>
              </w:rPr>
              <w:t>Yes</w:t>
            </w:r>
          </w:p>
        </w:tc>
        <w:tc>
          <w:tcPr>
            <w:tcW w:w="987" w:type="pct"/>
            <w:vAlign w:val="center"/>
          </w:tcPr>
          <w:p w14:paraId="059FA065" w14:textId="0D53F7E9" w:rsidR="009A66F2" w:rsidRDefault="009A66F2" w:rsidP="009A66F2">
            <w:pPr>
              <w:autoSpaceDE w:val="0"/>
              <w:autoSpaceDN w:val="0"/>
              <w:adjustRightInd w:val="0"/>
              <w:spacing w:line="240" w:lineRule="auto"/>
              <w:ind w:firstLineChars="0" w:firstLine="0"/>
              <w:contextualSpacing w:val="0"/>
              <w:jc w:val="center"/>
              <w:textAlignment w:val="auto"/>
              <w:rPr>
                <w:rFonts w:cs="Times New Roman"/>
                <w:kern w:val="0"/>
                <w:sz w:val="21"/>
                <w:szCs w:val="21"/>
              </w:rPr>
            </w:pPr>
            <w:r w:rsidRPr="00EF7E1D">
              <w:rPr>
                <w:rFonts w:cs="Times New Roman"/>
                <w:kern w:val="0"/>
                <w:sz w:val="21"/>
                <w:szCs w:val="21"/>
              </w:rPr>
              <w:t>Yes</w:t>
            </w:r>
          </w:p>
        </w:tc>
        <w:tc>
          <w:tcPr>
            <w:tcW w:w="840" w:type="pct"/>
            <w:vAlign w:val="center"/>
          </w:tcPr>
          <w:p w14:paraId="57D8E3BC" w14:textId="77777777" w:rsidR="009A66F2" w:rsidRDefault="009A66F2" w:rsidP="009A66F2">
            <w:pPr>
              <w:autoSpaceDE w:val="0"/>
              <w:autoSpaceDN w:val="0"/>
              <w:adjustRightInd w:val="0"/>
              <w:spacing w:line="240" w:lineRule="auto"/>
              <w:ind w:firstLineChars="0" w:firstLine="0"/>
              <w:contextualSpacing w:val="0"/>
              <w:jc w:val="center"/>
              <w:textAlignment w:val="auto"/>
              <w:rPr>
                <w:rFonts w:cs="Times New Roman"/>
                <w:kern w:val="0"/>
                <w:sz w:val="21"/>
                <w:szCs w:val="21"/>
              </w:rPr>
            </w:pPr>
            <w:r>
              <w:rPr>
                <w:rFonts w:cs="Times New Roman" w:hint="eastAsia"/>
                <w:kern w:val="0"/>
                <w:sz w:val="21"/>
                <w:szCs w:val="21"/>
              </w:rPr>
              <w:t>Yes</w:t>
            </w:r>
          </w:p>
        </w:tc>
        <w:tc>
          <w:tcPr>
            <w:tcW w:w="914" w:type="pct"/>
            <w:vAlign w:val="center"/>
          </w:tcPr>
          <w:p w14:paraId="36A5811C" w14:textId="77777777" w:rsidR="009A66F2" w:rsidRDefault="009A66F2" w:rsidP="009A66F2">
            <w:pPr>
              <w:autoSpaceDE w:val="0"/>
              <w:autoSpaceDN w:val="0"/>
              <w:adjustRightInd w:val="0"/>
              <w:spacing w:line="240" w:lineRule="auto"/>
              <w:ind w:firstLineChars="0" w:firstLine="0"/>
              <w:contextualSpacing w:val="0"/>
              <w:jc w:val="center"/>
              <w:textAlignment w:val="auto"/>
              <w:rPr>
                <w:rFonts w:cs="Times New Roman"/>
                <w:kern w:val="0"/>
                <w:sz w:val="21"/>
                <w:szCs w:val="21"/>
              </w:rPr>
            </w:pPr>
            <w:r w:rsidRPr="00EF7E1D">
              <w:rPr>
                <w:rFonts w:cs="Times New Roman"/>
                <w:kern w:val="0"/>
                <w:sz w:val="21"/>
                <w:szCs w:val="21"/>
              </w:rPr>
              <w:t>Yes</w:t>
            </w:r>
          </w:p>
        </w:tc>
      </w:tr>
      <w:tr w:rsidR="009A66F2" w:rsidRPr="00331658" w14:paraId="4BB54484" w14:textId="77777777" w:rsidTr="003821F1">
        <w:trPr>
          <w:trHeight w:val="286"/>
        </w:trPr>
        <w:tc>
          <w:tcPr>
            <w:tcW w:w="672" w:type="pct"/>
            <w:vAlign w:val="center"/>
          </w:tcPr>
          <w:p w14:paraId="2FF523D5" w14:textId="77777777" w:rsidR="009A66F2" w:rsidRPr="004413C1" w:rsidRDefault="009A66F2" w:rsidP="009A66F2">
            <w:pPr>
              <w:autoSpaceDE w:val="0"/>
              <w:autoSpaceDN w:val="0"/>
              <w:adjustRightInd w:val="0"/>
              <w:spacing w:line="240" w:lineRule="auto"/>
              <w:ind w:firstLineChars="0" w:firstLine="0"/>
              <w:contextualSpacing w:val="0"/>
              <w:jc w:val="center"/>
              <w:textAlignment w:val="auto"/>
              <w:rPr>
                <w:rFonts w:eastAsia="宋体" w:cs="Times New Roman"/>
                <w:i/>
                <w:iCs/>
                <w:kern w:val="0"/>
                <w:sz w:val="21"/>
                <w:szCs w:val="21"/>
              </w:rPr>
            </w:pPr>
            <w:r w:rsidRPr="004413C1">
              <w:rPr>
                <w:rFonts w:eastAsia="宋体" w:cs="Times New Roman"/>
                <w:i/>
                <w:iCs/>
                <w:kern w:val="0"/>
                <w:sz w:val="21"/>
                <w:szCs w:val="21"/>
              </w:rPr>
              <w:t>Year</w:t>
            </w:r>
          </w:p>
        </w:tc>
        <w:tc>
          <w:tcPr>
            <w:tcW w:w="838" w:type="pct"/>
            <w:vAlign w:val="center"/>
          </w:tcPr>
          <w:p w14:paraId="7FFC0714" w14:textId="589C6FDB" w:rsidR="009A66F2" w:rsidRDefault="009A66F2" w:rsidP="009A66F2">
            <w:pPr>
              <w:autoSpaceDE w:val="0"/>
              <w:autoSpaceDN w:val="0"/>
              <w:adjustRightInd w:val="0"/>
              <w:spacing w:line="240" w:lineRule="auto"/>
              <w:ind w:firstLineChars="0" w:firstLine="0"/>
              <w:contextualSpacing w:val="0"/>
              <w:jc w:val="center"/>
              <w:textAlignment w:val="auto"/>
              <w:rPr>
                <w:rFonts w:cs="Times New Roman"/>
                <w:kern w:val="0"/>
                <w:sz w:val="21"/>
                <w:szCs w:val="21"/>
              </w:rPr>
            </w:pPr>
            <w:r>
              <w:rPr>
                <w:rFonts w:cs="Times New Roman" w:hint="eastAsia"/>
                <w:kern w:val="0"/>
                <w:sz w:val="21"/>
                <w:szCs w:val="21"/>
              </w:rPr>
              <w:t>Yes</w:t>
            </w:r>
          </w:p>
        </w:tc>
        <w:tc>
          <w:tcPr>
            <w:tcW w:w="749" w:type="pct"/>
            <w:vAlign w:val="center"/>
          </w:tcPr>
          <w:p w14:paraId="62C96DE5" w14:textId="047C1ACD" w:rsidR="009A66F2" w:rsidRDefault="009A66F2" w:rsidP="009A66F2">
            <w:pPr>
              <w:autoSpaceDE w:val="0"/>
              <w:autoSpaceDN w:val="0"/>
              <w:adjustRightInd w:val="0"/>
              <w:spacing w:line="240" w:lineRule="auto"/>
              <w:ind w:firstLineChars="0" w:firstLine="0"/>
              <w:contextualSpacing w:val="0"/>
              <w:jc w:val="center"/>
              <w:textAlignment w:val="auto"/>
              <w:rPr>
                <w:rFonts w:cs="Times New Roman"/>
                <w:kern w:val="0"/>
                <w:sz w:val="21"/>
                <w:szCs w:val="21"/>
              </w:rPr>
            </w:pPr>
            <w:r w:rsidRPr="00EF7E1D">
              <w:rPr>
                <w:rFonts w:cs="Times New Roman"/>
                <w:kern w:val="0"/>
                <w:sz w:val="21"/>
                <w:szCs w:val="21"/>
              </w:rPr>
              <w:t>Yes</w:t>
            </w:r>
          </w:p>
        </w:tc>
        <w:tc>
          <w:tcPr>
            <w:tcW w:w="987" w:type="pct"/>
            <w:vAlign w:val="center"/>
          </w:tcPr>
          <w:p w14:paraId="6A6C5C72" w14:textId="48CC5AEF" w:rsidR="009A66F2" w:rsidRDefault="009A66F2" w:rsidP="009A66F2">
            <w:pPr>
              <w:autoSpaceDE w:val="0"/>
              <w:autoSpaceDN w:val="0"/>
              <w:adjustRightInd w:val="0"/>
              <w:spacing w:line="240" w:lineRule="auto"/>
              <w:ind w:firstLineChars="0" w:firstLine="0"/>
              <w:contextualSpacing w:val="0"/>
              <w:jc w:val="center"/>
              <w:textAlignment w:val="auto"/>
              <w:rPr>
                <w:rFonts w:cs="Times New Roman"/>
                <w:kern w:val="0"/>
                <w:sz w:val="21"/>
                <w:szCs w:val="21"/>
              </w:rPr>
            </w:pPr>
            <w:r>
              <w:rPr>
                <w:rFonts w:cs="Times New Roman" w:hint="eastAsia"/>
                <w:kern w:val="0"/>
                <w:sz w:val="21"/>
                <w:szCs w:val="21"/>
              </w:rPr>
              <w:t>No</w:t>
            </w:r>
          </w:p>
        </w:tc>
        <w:tc>
          <w:tcPr>
            <w:tcW w:w="840" w:type="pct"/>
            <w:vAlign w:val="center"/>
          </w:tcPr>
          <w:p w14:paraId="5A2378D9" w14:textId="77777777" w:rsidR="009A66F2" w:rsidRDefault="009A66F2" w:rsidP="009A66F2">
            <w:pPr>
              <w:autoSpaceDE w:val="0"/>
              <w:autoSpaceDN w:val="0"/>
              <w:adjustRightInd w:val="0"/>
              <w:spacing w:line="240" w:lineRule="auto"/>
              <w:ind w:firstLineChars="0" w:firstLine="0"/>
              <w:contextualSpacing w:val="0"/>
              <w:jc w:val="center"/>
              <w:textAlignment w:val="auto"/>
              <w:rPr>
                <w:rFonts w:cs="Times New Roman"/>
                <w:kern w:val="0"/>
                <w:sz w:val="21"/>
                <w:szCs w:val="21"/>
              </w:rPr>
            </w:pPr>
            <w:r>
              <w:rPr>
                <w:rFonts w:cs="Times New Roman" w:hint="eastAsia"/>
                <w:kern w:val="0"/>
                <w:sz w:val="21"/>
                <w:szCs w:val="21"/>
              </w:rPr>
              <w:t>Yes</w:t>
            </w:r>
          </w:p>
        </w:tc>
        <w:tc>
          <w:tcPr>
            <w:tcW w:w="914" w:type="pct"/>
            <w:vAlign w:val="center"/>
          </w:tcPr>
          <w:p w14:paraId="1DE00B34" w14:textId="77777777" w:rsidR="009A66F2" w:rsidRDefault="009A66F2" w:rsidP="009A66F2">
            <w:pPr>
              <w:autoSpaceDE w:val="0"/>
              <w:autoSpaceDN w:val="0"/>
              <w:adjustRightInd w:val="0"/>
              <w:spacing w:line="240" w:lineRule="auto"/>
              <w:ind w:firstLineChars="0" w:firstLine="0"/>
              <w:contextualSpacing w:val="0"/>
              <w:jc w:val="center"/>
              <w:textAlignment w:val="auto"/>
              <w:rPr>
                <w:rFonts w:cs="Times New Roman"/>
                <w:kern w:val="0"/>
                <w:sz w:val="21"/>
                <w:szCs w:val="21"/>
              </w:rPr>
            </w:pPr>
            <w:r w:rsidRPr="00EF7E1D">
              <w:rPr>
                <w:rFonts w:cs="Times New Roman"/>
                <w:kern w:val="0"/>
                <w:sz w:val="21"/>
                <w:szCs w:val="21"/>
              </w:rPr>
              <w:t>Yes</w:t>
            </w:r>
          </w:p>
        </w:tc>
      </w:tr>
      <w:tr w:rsidR="009A66F2" w:rsidRPr="00331658" w14:paraId="172C775E" w14:textId="77777777" w:rsidTr="003821F1">
        <w:trPr>
          <w:trHeight w:val="286"/>
        </w:trPr>
        <w:tc>
          <w:tcPr>
            <w:tcW w:w="672" w:type="pct"/>
            <w:vAlign w:val="center"/>
          </w:tcPr>
          <w:p w14:paraId="0412683A" w14:textId="77777777" w:rsidR="009A66F2" w:rsidRPr="004413C1" w:rsidRDefault="009A66F2" w:rsidP="009A66F2">
            <w:pPr>
              <w:autoSpaceDE w:val="0"/>
              <w:autoSpaceDN w:val="0"/>
              <w:adjustRightInd w:val="0"/>
              <w:spacing w:line="240" w:lineRule="auto"/>
              <w:ind w:firstLineChars="0" w:firstLine="0"/>
              <w:contextualSpacing w:val="0"/>
              <w:jc w:val="center"/>
              <w:textAlignment w:val="auto"/>
              <w:rPr>
                <w:rFonts w:eastAsia="宋体" w:cs="Times New Roman"/>
                <w:i/>
                <w:iCs/>
                <w:kern w:val="0"/>
                <w:sz w:val="21"/>
                <w:szCs w:val="21"/>
              </w:rPr>
            </w:pPr>
            <w:r w:rsidRPr="0041311C">
              <w:rPr>
                <w:rFonts w:eastAsia="宋体" w:cs="Times New Roman"/>
                <w:i/>
                <w:iCs/>
                <w:sz w:val="21"/>
                <w:szCs w:val="21"/>
              </w:rPr>
              <w:t>Industry</w:t>
            </w:r>
            <w:r>
              <w:rPr>
                <w:rFonts w:eastAsia="宋体" w:cs="Times New Roman"/>
                <w:i/>
                <w:iCs/>
                <w:sz w:val="21"/>
                <w:szCs w:val="21"/>
              </w:rPr>
              <w:t>-</w:t>
            </w:r>
            <w:r w:rsidRPr="0041311C">
              <w:rPr>
                <w:rFonts w:eastAsia="宋体" w:cs="Times New Roman"/>
                <w:i/>
                <w:iCs/>
                <w:sz w:val="21"/>
                <w:szCs w:val="21"/>
              </w:rPr>
              <w:t>time</w:t>
            </w:r>
          </w:p>
        </w:tc>
        <w:tc>
          <w:tcPr>
            <w:tcW w:w="838" w:type="pct"/>
            <w:vAlign w:val="center"/>
          </w:tcPr>
          <w:p w14:paraId="169B71EE" w14:textId="281CCFB7" w:rsidR="009A66F2" w:rsidRDefault="009A66F2" w:rsidP="009A66F2">
            <w:pPr>
              <w:autoSpaceDE w:val="0"/>
              <w:autoSpaceDN w:val="0"/>
              <w:adjustRightInd w:val="0"/>
              <w:spacing w:line="240" w:lineRule="auto"/>
              <w:ind w:firstLineChars="0" w:firstLine="0"/>
              <w:contextualSpacing w:val="0"/>
              <w:jc w:val="center"/>
              <w:textAlignment w:val="auto"/>
              <w:rPr>
                <w:rFonts w:eastAsia="宋体" w:cs="Times New Roman"/>
                <w:sz w:val="21"/>
                <w:szCs w:val="21"/>
              </w:rPr>
            </w:pPr>
            <w:r>
              <w:rPr>
                <w:rFonts w:eastAsia="宋体" w:cs="Times New Roman" w:hint="eastAsia"/>
                <w:sz w:val="21"/>
                <w:szCs w:val="21"/>
              </w:rPr>
              <w:t>No</w:t>
            </w:r>
          </w:p>
        </w:tc>
        <w:tc>
          <w:tcPr>
            <w:tcW w:w="749" w:type="pct"/>
            <w:vAlign w:val="center"/>
          </w:tcPr>
          <w:p w14:paraId="1770F335" w14:textId="74595D85" w:rsidR="009A66F2" w:rsidRDefault="009A66F2" w:rsidP="009A66F2">
            <w:pPr>
              <w:autoSpaceDE w:val="0"/>
              <w:autoSpaceDN w:val="0"/>
              <w:adjustRightInd w:val="0"/>
              <w:spacing w:line="240" w:lineRule="auto"/>
              <w:ind w:firstLineChars="0" w:firstLine="0"/>
              <w:contextualSpacing w:val="0"/>
              <w:jc w:val="center"/>
              <w:textAlignment w:val="auto"/>
              <w:rPr>
                <w:rFonts w:eastAsia="宋体" w:cs="Times New Roman"/>
                <w:sz w:val="21"/>
                <w:szCs w:val="21"/>
              </w:rPr>
            </w:pPr>
            <w:r>
              <w:rPr>
                <w:rFonts w:eastAsia="宋体" w:cs="Times New Roman" w:hint="eastAsia"/>
                <w:sz w:val="21"/>
                <w:szCs w:val="21"/>
              </w:rPr>
              <w:t>No</w:t>
            </w:r>
          </w:p>
        </w:tc>
        <w:tc>
          <w:tcPr>
            <w:tcW w:w="987" w:type="pct"/>
            <w:vAlign w:val="center"/>
          </w:tcPr>
          <w:p w14:paraId="51353E9A" w14:textId="6489D9AF" w:rsidR="009A66F2" w:rsidRDefault="009A66F2" w:rsidP="009A66F2">
            <w:pPr>
              <w:autoSpaceDE w:val="0"/>
              <w:autoSpaceDN w:val="0"/>
              <w:adjustRightInd w:val="0"/>
              <w:spacing w:line="240" w:lineRule="auto"/>
              <w:ind w:firstLineChars="0" w:firstLine="0"/>
              <w:contextualSpacing w:val="0"/>
              <w:jc w:val="center"/>
              <w:textAlignment w:val="auto"/>
              <w:rPr>
                <w:rFonts w:cs="Times New Roman"/>
                <w:kern w:val="0"/>
                <w:sz w:val="21"/>
                <w:szCs w:val="21"/>
              </w:rPr>
            </w:pPr>
            <w:r>
              <w:rPr>
                <w:rFonts w:eastAsia="宋体" w:cs="Times New Roman" w:hint="eastAsia"/>
                <w:sz w:val="21"/>
                <w:szCs w:val="21"/>
              </w:rPr>
              <w:t>Yes</w:t>
            </w:r>
          </w:p>
        </w:tc>
        <w:tc>
          <w:tcPr>
            <w:tcW w:w="840" w:type="pct"/>
            <w:vAlign w:val="center"/>
          </w:tcPr>
          <w:p w14:paraId="02AF895E" w14:textId="77777777" w:rsidR="009A66F2" w:rsidRDefault="009A66F2" w:rsidP="009A66F2">
            <w:pPr>
              <w:autoSpaceDE w:val="0"/>
              <w:autoSpaceDN w:val="0"/>
              <w:adjustRightInd w:val="0"/>
              <w:spacing w:line="240" w:lineRule="auto"/>
              <w:ind w:firstLineChars="0" w:firstLine="0"/>
              <w:contextualSpacing w:val="0"/>
              <w:jc w:val="center"/>
              <w:textAlignment w:val="auto"/>
              <w:rPr>
                <w:rFonts w:cs="Times New Roman"/>
                <w:kern w:val="0"/>
                <w:sz w:val="21"/>
                <w:szCs w:val="21"/>
              </w:rPr>
            </w:pPr>
            <w:r>
              <w:rPr>
                <w:rFonts w:eastAsia="宋体" w:cs="Times New Roman" w:hint="eastAsia"/>
                <w:sz w:val="21"/>
                <w:szCs w:val="21"/>
              </w:rPr>
              <w:t>No</w:t>
            </w:r>
          </w:p>
        </w:tc>
        <w:tc>
          <w:tcPr>
            <w:tcW w:w="914" w:type="pct"/>
            <w:vAlign w:val="center"/>
          </w:tcPr>
          <w:p w14:paraId="23359273" w14:textId="77777777" w:rsidR="009A66F2" w:rsidRDefault="009A66F2" w:rsidP="009A66F2">
            <w:pPr>
              <w:autoSpaceDE w:val="0"/>
              <w:autoSpaceDN w:val="0"/>
              <w:adjustRightInd w:val="0"/>
              <w:spacing w:line="240" w:lineRule="auto"/>
              <w:ind w:firstLineChars="0" w:firstLine="0"/>
              <w:contextualSpacing w:val="0"/>
              <w:jc w:val="center"/>
              <w:textAlignment w:val="auto"/>
              <w:rPr>
                <w:rFonts w:cs="Times New Roman"/>
                <w:kern w:val="0"/>
                <w:sz w:val="21"/>
                <w:szCs w:val="21"/>
              </w:rPr>
            </w:pPr>
            <w:r>
              <w:rPr>
                <w:rFonts w:eastAsia="宋体" w:cs="Times New Roman" w:hint="eastAsia"/>
                <w:sz w:val="21"/>
                <w:szCs w:val="21"/>
              </w:rPr>
              <w:t>No</w:t>
            </w:r>
          </w:p>
        </w:tc>
      </w:tr>
      <w:tr w:rsidR="009A66F2" w:rsidRPr="00331658" w14:paraId="39A1D994" w14:textId="77777777" w:rsidTr="003821F1">
        <w:trPr>
          <w:trHeight w:val="286"/>
        </w:trPr>
        <w:tc>
          <w:tcPr>
            <w:tcW w:w="672" w:type="pct"/>
            <w:vAlign w:val="center"/>
          </w:tcPr>
          <w:p w14:paraId="1FEC0394" w14:textId="77777777" w:rsidR="009A66F2" w:rsidRPr="00331658" w:rsidRDefault="009A66F2" w:rsidP="009A66F2">
            <w:pPr>
              <w:autoSpaceDE w:val="0"/>
              <w:autoSpaceDN w:val="0"/>
              <w:adjustRightInd w:val="0"/>
              <w:spacing w:line="240" w:lineRule="auto"/>
              <w:ind w:firstLineChars="0" w:firstLine="0"/>
              <w:contextualSpacing w:val="0"/>
              <w:jc w:val="center"/>
              <w:textAlignment w:val="auto"/>
              <w:rPr>
                <w:rFonts w:eastAsia="等线" w:cs="Times New Roman"/>
                <w:kern w:val="0"/>
                <w:sz w:val="21"/>
                <w:szCs w:val="21"/>
              </w:rPr>
            </w:pPr>
            <w:r w:rsidRPr="0041311C">
              <w:rPr>
                <w:rFonts w:eastAsia="宋体" w:cs="Times New Roman" w:hint="eastAsia"/>
                <w:i/>
                <w:iCs/>
                <w:kern w:val="0"/>
                <w:sz w:val="21"/>
                <w:szCs w:val="21"/>
              </w:rPr>
              <w:t>R</w:t>
            </w:r>
            <w:r w:rsidRPr="0041311C">
              <w:rPr>
                <w:rFonts w:eastAsia="宋体" w:cs="Times New Roman"/>
                <w:i/>
                <w:iCs/>
                <w:kern w:val="0"/>
                <w:sz w:val="21"/>
                <w:szCs w:val="21"/>
                <w:vertAlign w:val="superscript"/>
              </w:rPr>
              <w:t>2</w:t>
            </w:r>
            <w:r>
              <w:rPr>
                <w:rFonts w:eastAsia="宋体" w:cs="Times New Roman" w:hint="eastAsia"/>
                <w:kern w:val="0"/>
                <w:sz w:val="21"/>
                <w:szCs w:val="21"/>
              </w:rPr>
              <w:t>_</w:t>
            </w:r>
            <w:r>
              <w:rPr>
                <w:rFonts w:eastAsia="宋体" w:cs="Times New Roman"/>
                <w:kern w:val="0"/>
                <w:sz w:val="21"/>
                <w:szCs w:val="21"/>
              </w:rPr>
              <w:t>adjust</w:t>
            </w:r>
          </w:p>
        </w:tc>
        <w:tc>
          <w:tcPr>
            <w:tcW w:w="838" w:type="pct"/>
            <w:vAlign w:val="center"/>
          </w:tcPr>
          <w:p w14:paraId="7CDDECC7" w14:textId="2365A071" w:rsidR="009A66F2" w:rsidRPr="00331658" w:rsidRDefault="009A66F2" w:rsidP="009A66F2">
            <w:pPr>
              <w:autoSpaceDE w:val="0"/>
              <w:autoSpaceDN w:val="0"/>
              <w:adjustRightInd w:val="0"/>
              <w:spacing w:line="240" w:lineRule="auto"/>
              <w:ind w:firstLineChars="0" w:firstLine="0"/>
              <w:contextualSpacing w:val="0"/>
              <w:jc w:val="center"/>
              <w:textAlignment w:val="auto"/>
              <w:rPr>
                <w:rFonts w:eastAsia="等线" w:cs="Times New Roman"/>
                <w:kern w:val="0"/>
                <w:sz w:val="21"/>
                <w:szCs w:val="21"/>
              </w:rPr>
            </w:pPr>
            <w:r w:rsidRPr="00331658">
              <w:rPr>
                <w:rFonts w:eastAsia="等线" w:cs="Times New Roman"/>
                <w:kern w:val="0"/>
                <w:sz w:val="21"/>
                <w:szCs w:val="21"/>
              </w:rPr>
              <w:t>0.8100</w:t>
            </w:r>
          </w:p>
        </w:tc>
        <w:tc>
          <w:tcPr>
            <w:tcW w:w="749" w:type="pct"/>
            <w:vAlign w:val="center"/>
          </w:tcPr>
          <w:p w14:paraId="19C2DA5C" w14:textId="0CC8E2E6" w:rsidR="009A66F2" w:rsidRPr="00331658" w:rsidRDefault="009A66F2" w:rsidP="009A66F2">
            <w:pPr>
              <w:autoSpaceDE w:val="0"/>
              <w:autoSpaceDN w:val="0"/>
              <w:adjustRightInd w:val="0"/>
              <w:spacing w:line="240" w:lineRule="auto"/>
              <w:ind w:firstLineChars="0" w:firstLine="0"/>
              <w:contextualSpacing w:val="0"/>
              <w:jc w:val="center"/>
              <w:textAlignment w:val="auto"/>
              <w:rPr>
                <w:rFonts w:eastAsia="等线" w:cs="Times New Roman"/>
                <w:kern w:val="0"/>
                <w:sz w:val="21"/>
                <w:szCs w:val="21"/>
              </w:rPr>
            </w:pPr>
            <w:r w:rsidRPr="00331658">
              <w:rPr>
                <w:rFonts w:eastAsia="等线" w:cs="Times New Roman"/>
                <w:kern w:val="0"/>
                <w:sz w:val="21"/>
                <w:szCs w:val="21"/>
              </w:rPr>
              <w:t>0.8100</w:t>
            </w:r>
          </w:p>
        </w:tc>
        <w:tc>
          <w:tcPr>
            <w:tcW w:w="987" w:type="pct"/>
            <w:vAlign w:val="center"/>
          </w:tcPr>
          <w:p w14:paraId="3C52019C" w14:textId="632EE98E" w:rsidR="009A66F2" w:rsidRPr="00331658" w:rsidRDefault="009A66F2" w:rsidP="009A66F2">
            <w:pPr>
              <w:autoSpaceDE w:val="0"/>
              <w:autoSpaceDN w:val="0"/>
              <w:adjustRightInd w:val="0"/>
              <w:spacing w:line="240" w:lineRule="auto"/>
              <w:ind w:firstLineChars="0" w:firstLine="0"/>
              <w:contextualSpacing w:val="0"/>
              <w:jc w:val="center"/>
              <w:textAlignment w:val="auto"/>
              <w:rPr>
                <w:rFonts w:eastAsia="等线" w:cs="Times New Roman"/>
                <w:kern w:val="0"/>
                <w:sz w:val="21"/>
                <w:szCs w:val="21"/>
              </w:rPr>
            </w:pPr>
            <w:r w:rsidRPr="00331658">
              <w:rPr>
                <w:rFonts w:eastAsia="等线" w:cs="Times New Roman"/>
                <w:kern w:val="0"/>
                <w:sz w:val="21"/>
                <w:szCs w:val="21"/>
              </w:rPr>
              <w:t>0.8253</w:t>
            </w:r>
          </w:p>
        </w:tc>
        <w:tc>
          <w:tcPr>
            <w:tcW w:w="840" w:type="pct"/>
            <w:vAlign w:val="center"/>
          </w:tcPr>
          <w:p w14:paraId="31148408" w14:textId="77777777" w:rsidR="009A66F2" w:rsidRPr="00331658" w:rsidRDefault="009A66F2" w:rsidP="009A66F2">
            <w:pPr>
              <w:autoSpaceDE w:val="0"/>
              <w:autoSpaceDN w:val="0"/>
              <w:adjustRightInd w:val="0"/>
              <w:spacing w:line="240" w:lineRule="auto"/>
              <w:ind w:firstLineChars="0" w:firstLine="0"/>
              <w:contextualSpacing w:val="0"/>
              <w:jc w:val="center"/>
              <w:textAlignment w:val="auto"/>
              <w:rPr>
                <w:rFonts w:eastAsia="等线" w:cs="Times New Roman"/>
                <w:kern w:val="0"/>
                <w:sz w:val="21"/>
                <w:szCs w:val="21"/>
              </w:rPr>
            </w:pPr>
            <w:r w:rsidRPr="00331658">
              <w:rPr>
                <w:rFonts w:eastAsia="等线" w:cs="Times New Roman"/>
                <w:kern w:val="0"/>
                <w:sz w:val="21"/>
                <w:szCs w:val="21"/>
              </w:rPr>
              <w:t>0.8035</w:t>
            </w:r>
          </w:p>
        </w:tc>
        <w:tc>
          <w:tcPr>
            <w:tcW w:w="914" w:type="pct"/>
            <w:vAlign w:val="center"/>
          </w:tcPr>
          <w:p w14:paraId="7B19EFE2" w14:textId="77777777" w:rsidR="009A66F2" w:rsidRPr="00331658" w:rsidRDefault="009A66F2" w:rsidP="009A66F2">
            <w:pPr>
              <w:autoSpaceDE w:val="0"/>
              <w:autoSpaceDN w:val="0"/>
              <w:adjustRightInd w:val="0"/>
              <w:spacing w:line="240" w:lineRule="auto"/>
              <w:ind w:firstLineChars="0" w:firstLine="0"/>
              <w:contextualSpacing w:val="0"/>
              <w:jc w:val="center"/>
              <w:textAlignment w:val="auto"/>
              <w:rPr>
                <w:rFonts w:eastAsia="等线" w:cs="Times New Roman"/>
                <w:kern w:val="0"/>
                <w:sz w:val="21"/>
                <w:szCs w:val="21"/>
              </w:rPr>
            </w:pPr>
            <w:r w:rsidRPr="00331658">
              <w:rPr>
                <w:rFonts w:eastAsia="等线" w:cs="Times New Roman"/>
                <w:kern w:val="0"/>
                <w:sz w:val="21"/>
                <w:szCs w:val="21"/>
              </w:rPr>
              <w:t>0.8101</w:t>
            </w:r>
          </w:p>
        </w:tc>
      </w:tr>
      <w:tr w:rsidR="009A66F2" w:rsidRPr="00331658" w14:paraId="27A69198" w14:textId="77777777" w:rsidTr="003821F1">
        <w:trPr>
          <w:trHeight w:val="286"/>
        </w:trPr>
        <w:tc>
          <w:tcPr>
            <w:tcW w:w="672" w:type="pct"/>
            <w:vAlign w:val="center"/>
          </w:tcPr>
          <w:p w14:paraId="1124E380" w14:textId="77777777" w:rsidR="009A66F2" w:rsidRPr="004413C1" w:rsidRDefault="009A66F2" w:rsidP="009A66F2">
            <w:pPr>
              <w:autoSpaceDE w:val="0"/>
              <w:autoSpaceDN w:val="0"/>
              <w:adjustRightInd w:val="0"/>
              <w:spacing w:line="240" w:lineRule="auto"/>
              <w:ind w:firstLineChars="0" w:firstLine="0"/>
              <w:contextualSpacing w:val="0"/>
              <w:jc w:val="center"/>
              <w:textAlignment w:val="auto"/>
              <w:rPr>
                <w:rFonts w:eastAsia="等线" w:cs="Times New Roman"/>
                <w:i/>
                <w:iCs/>
                <w:kern w:val="0"/>
                <w:sz w:val="21"/>
                <w:szCs w:val="21"/>
              </w:rPr>
            </w:pPr>
            <w:r w:rsidRPr="004413C1">
              <w:rPr>
                <w:rFonts w:cs="Times New Roman"/>
                <w:i/>
                <w:iCs/>
                <w:sz w:val="21"/>
                <w:szCs w:val="21"/>
              </w:rPr>
              <w:t>N</w:t>
            </w:r>
          </w:p>
        </w:tc>
        <w:tc>
          <w:tcPr>
            <w:tcW w:w="838" w:type="pct"/>
            <w:vAlign w:val="center"/>
          </w:tcPr>
          <w:p w14:paraId="4BB8DFD9" w14:textId="11B54ED9" w:rsidR="009A66F2" w:rsidRPr="00331658" w:rsidRDefault="009A66F2" w:rsidP="009A66F2">
            <w:pPr>
              <w:autoSpaceDE w:val="0"/>
              <w:autoSpaceDN w:val="0"/>
              <w:adjustRightInd w:val="0"/>
              <w:spacing w:line="240" w:lineRule="auto"/>
              <w:ind w:firstLineChars="0" w:firstLine="0"/>
              <w:contextualSpacing w:val="0"/>
              <w:jc w:val="center"/>
              <w:textAlignment w:val="auto"/>
              <w:rPr>
                <w:rFonts w:eastAsia="等线" w:cs="Times New Roman"/>
                <w:kern w:val="0"/>
                <w:sz w:val="21"/>
                <w:szCs w:val="21"/>
              </w:rPr>
            </w:pPr>
            <w:r w:rsidRPr="00331658">
              <w:rPr>
                <w:rFonts w:eastAsia="等线" w:cs="Times New Roman"/>
                <w:kern w:val="0"/>
                <w:sz w:val="21"/>
                <w:szCs w:val="21"/>
              </w:rPr>
              <w:t>7833</w:t>
            </w:r>
          </w:p>
        </w:tc>
        <w:tc>
          <w:tcPr>
            <w:tcW w:w="749" w:type="pct"/>
            <w:vAlign w:val="center"/>
          </w:tcPr>
          <w:p w14:paraId="1DBDD860" w14:textId="739EA4A2" w:rsidR="009A66F2" w:rsidRPr="00331658" w:rsidRDefault="009A66F2" w:rsidP="009A66F2">
            <w:pPr>
              <w:autoSpaceDE w:val="0"/>
              <w:autoSpaceDN w:val="0"/>
              <w:adjustRightInd w:val="0"/>
              <w:spacing w:line="240" w:lineRule="auto"/>
              <w:ind w:firstLineChars="0" w:firstLine="0"/>
              <w:contextualSpacing w:val="0"/>
              <w:jc w:val="center"/>
              <w:textAlignment w:val="auto"/>
              <w:rPr>
                <w:rFonts w:eastAsia="等线" w:cs="Times New Roman"/>
                <w:kern w:val="0"/>
                <w:sz w:val="21"/>
                <w:szCs w:val="21"/>
              </w:rPr>
            </w:pPr>
            <w:r w:rsidRPr="00331658">
              <w:rPr>
                <w:rFonts w:eastAsia="等线" w:cs="Times New Roman"/>
                <w:kern w:val="0"/>
                <w:sz w:val="21"/>
                <w:szCs w:val="21"/>
              </w:rPr>
              <w:t>7833</w:t>
            </w:r>
          </w:p>
        </w:tc>
        <w:tc>
          <w:tcPr>
            <w:tcW w:w="987" w:type="pct"/>
            <w:vAlign w:val="center"/>
          </w:tcPr>
          <w:p w14:paraId="4F386C15" w14:textId="633FB2DE" w:rsidR="009A66F2" w:rsidRPr="00331658" w:rsidRDefault="009A66F2" w:rsidP="009A66F2">
            <w:pPr>
              <w:autoSpaceDE w:val="0"/>
              <w:autoSpaceDN w:val="0"/>
              <w:adjustRightInd w:val="0"/>
              <w:spacing w:line="240" w:lineRule="auto"/>
              <w:ind w:firstLineChars="0" w:firstLine="0"/>
              <w:contextualSpacing w:val="0"/>
              <w:jc w:val="center"/>
              <w:textAlignment w:val="auto"/>
              <w:rPr>
                <w:rFonts w:eastAsia="等线" w:cs="Times New Roman"/>
                <w:kern w:val="0"/>
                <w:sz w:val="21"/>
                <w:szCs w:val="21"/>
              </w:rPr>
            </w:pPr>
            <w:r w:rsidRPr="00331658">
              <w:rPr>
                <w:rFonts w:eastAsia="等线" w:cs="Times New Roman"/>
                <w:kern w:val="0"/>
                <w:sz w:val="21"/>
                <w:szCs w:val="21"/>
              </w:rPr>
              <w:t>7790</w:t>
            </w:r>
          </w:p>
        </w:tc>
        <w:tc>
          <w:tcPr>
            <w:tcW w:w="840" w:type="pct"/>
            <w:vAlign w:val="center"/>
          </w:tcPr>
          <w:p w14:paraId="42973F84" w14:textId="77777777" w:rsidR="009A66F2" w:rsidRPr="00331658" w:rsidRDefault="009A66F2" w:rsidP="009A66F2">
            <w:pPr>
              <w:autoSpaceDE w:val="0"/>
              <w:autoSpaceDN w:val="0"/>
              <w:adjustRightInd w:val="0"/>
              <w:spacing w:line="240" w:lineRule="auto"/>
              <w:ind w:firstLineChars="0" w:firstLine="0"/>
              <w:contextualSpacing w:val="0"/>
              <w:jc w:val="center"/>
              <w:textAlignment w:val="auto"/>
              <w:rPr>
                <w:rFonts w:eastAsia="等线" w:cs="Times New Roman"/>
                <w:kern w:val="0"/>
                <w:sz w:val="21"/>
                <w:szCs w:val="21"/>
              </w:rPr>
            </w:pPr>
            <w:r w:rsidRPr="00331658">
              <w:rPr>
                <w:rFonts w:eastAsia="等线" w:cs="Times New Roman"/>
                <w:kern w:val="0"/>
                <w:sz w:val="21"/>
                <w:szCs w:val="21"/>
              </w:rPr>
              <w:t>5713</w:t>
            </w:r>
          </w:p>
        </w:tc>
        <w:tc>
          <w:tcPr>
            <w:tcW w:w="914" w:type="pct"/>
            <w:vAlign w:val="center"/>
          </w:tcPr>
          <w:p w14:paraId="3F6C7548" w14:textId="77777777" w:rsidR="009A66F2" w:rsidRPr="00331658" w:rsidRDefault="009A66F2" w:rsidP="009A66F2">
            <w:pPr>
              <w:autoSpaceDE w:val="0"/>
              <w:autoSpaceDN w:val="0"/>
              <w:adjustRightInd w:val="0"/>
              <w:spacing w:line="240" w:lineRule="auto"/>
              <w:ind w:firstLineChars="0" w:firstLine="0"/>
              <w:contextualSpacing w:val="0"/>
              <w:jc w:val="center"/>
              <w:textAlignment w:val="auto"/>
              <w:rPr>
                <w:rFonts w:eastAsia="等线" w:cs="Times New Roman"/>
                <w:kern w:val="0"/>
                <w:sz w:val="21"/>
                <w:szCs w:val="21"/>
              </w:rPr>
            </w:pPr>
            <w:r w:rsidRPr="00331658">
              <w:rPr>
                <w:rFonts w:eastAsia="等线" w:cs="Times New Roman"/>
                <w:kern w:val="0"/>
                <w:sz w:val="21"/>
                <w:szCs w:val="21"/>
              </w:rPr>
              <w:t>7833</w:t>
            </w:r>
          </w:p>
        </w:tc>
      </w:tr>
    </w:tbl>
    <w:p w14:paraId="0EB57ACE" w14:textId="2852B765" w:rsidR="00BB249B" w:rsidRDefault="007B315A" w:rsidP="00BB249B">
      <w:pPr>
        <w:ind w:firstLineChars="0" w:firstLine="0"/>
        <w:rPr>
          <w:sz w:val="21"/>
          <w:szCs w:val="21"/>
        </w:rPr>
      </w:pPr>
      <w:r w:rsidRPr="003D0A56">
        <w:rPr>
          <w:sz w:val="21"/>
          <w:szCs w:val="21"/>
        </w:rPr>
        <w:t>Industry-time indicate industry-time interaction fixed effects.</w:t>
      </w:r>
      <w:r w:rsidR="003D0A56" w:rsidRPr="003D0A56">
        <w:rPr>
          <w:rFonts w:hint="eastAsia"/>
          <w:sz w:val="21"/>
          <w:szCs w:val="21"/>
        </w:rPr>
        <w:t xml:space="preserve"> </w:t>
      </w:r>
      <w:bookmarkStart w:id="10" w:name="_Hlk186998709"/>
      <w:r w:rsidR="00BB249B" w:rsidRPr="00BB249B">
        <w:rPr>
          <w:sz w:val="21"/>
          <w:szCs w:val="21"/>
        </w:rPr>
        <w:t>The symbols *** and * respectively denote p&lt;0.01</w:t>
      </w:r>
      <w:r w:rsidR="00B034AC">
        <w:rPr>
          <w:rFonts w:hint="eastAsia"/>
          <w:sz w:val="21"/>
          <w:szCs w:val="21"/>
        </w:rPr>
        <w:t xml:space="preserve"> </w:t>
      </w:r>
      <w:r w:rsidR="00BB249B" w:rsidRPr="00BB249B">
        <w:rPr>
          <w:sz w:val="21"/>
          <w:szCs w:val="21"/>
        </w:rPr>
        <w:t>and p&lt;0.1.</w:t>
      </w:r>
      <w:bookmarkEnd w:id="10"/>
    </w:p>
    <w:p w14:paraId="36561334" w14:textId="584325BC" w:rsidR="00D263D1" w:rsidRPr="00BB4179" w:rsidRDefault="00D263D1" w:rsidP="00F27110">
      <w:pPr>
        <w:ind w:firstLineChars="0" w:firstLine="0"/>
        <w:jc w:val="left"/>
        <w:rPr>
          <w:color w:val="000000" w:themeColor="text1"/>
        </w:rPr>
      </w:pPr>
      <w:bookmarkStart w:id="11" w:name="_Hlk181817788"/>
      <w:r w:rsidRPr="00BB4179">
        <w:rPr>
          <w:rFonts w:hint="eastAsia"/>
          <w:color w:val="000000" w:themeColor="text1"/>
        </w:rPr>
        <w:t xml:space="preserve">3.5 </w:t>
      </w:r>
      <w:r w:rsidRPr="00BB4179">
        <w:rPr>
          <w:color w:val="000000" w:themeColor="text1"/>
        </w:rPr>
        <w:t>Heterogeneity processing effect</w:t>
      </w:r>
    </w:p>
    <w:p w14:paraId="51398C67" w14:textId="38F61C60" w:rsidR="00BB4FF3" w:rsidRPr="00BB4179" w:rsidRDefault="00BB4FF3" w:rsidP="00C75022">
      <w:pPr>
        <w:ind w:firstLine="480"/>
        <w:rPr>
          <w:color w:val="000000" w:themeColor="text1"/>
        </w:rPr>
      </w:pPr>
      <w:r w:rsidRPr="00BB4179">
        <w:rPr>
          <w:color w:val="000000" w:themeColor="text1"/>
        </w:rPr>
        <w:t>Considering that the estimation results of traditional bidirectional fixed effects models may be biased, this paper uses the twoway</w:t>
      </w:r>
      <w:r w:rsidR="00551611" w:rsidRPr="00BB4179">
        <w:rPr>
          <w:rFonts w:hint="eastAsia"/>
          <w:color w:val="000000" w:themeColor="text1"/>
        </w:rPr>
        <w:t>fe</w:t>
      </w:r>
      <w:r w:rsidRPr="00BB4179">
        <w:rPr>
          <w:color w:val="000000" w:themeColor="text1"/>
        </w:rPr>
        <w:t xml:space="preserve">weights command to conduct robustness tests on the possible heterogeneity treatment effects of the model. </w:t>
      </w:r>
      <w:bookmarkEnd w:id="11"/>
      <w:r w:rsidR="00551611" w:rsidRPr="00BB4179">
        <w:rPr>
          <w:color w:val="000000" w:themeColor="text1"/>
        </w:rPr>
        <w:t>The analysis reveals that all 1972 weights are positive, suggesting that heterogeneity in treatment effects exerts a negligible influence on the estimation outcomes. Consequently, the benchmark regression results presented in this paper are deemed robust.</w:t>
      </w:r>
    </w:p>
    <w:sectPr w:rsidR="00BB4FF3" w:rsidRPr="00BB4179" w:rsidSect="00125DD4">
      <w:headerReference w:type="even" r:id="rId8"/>
      <w:headerReference w:type="default" r:id="rId9"/>
      <w:footerReference w:type="even" r:id="rId10"/>
      <w:footerReference w:type="default" r:id="rId11"/>
      <w:headerReference w:type="first" r:id="rId12"/>
      <w:footerReference w:type="first" r:id="rId13"/>
      <w:pgSz w:w="11906" w:h="16838" w:code="9"/>
      <w:pgMar w:top="1588" w:right="1531" w:bottom="1588" w:left="1531" w:header="1134" w:footer="1134"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A4579F" w14:textId="77777777" w:rsidR="006F7C85" w:rsidRDefault="006F7C85" w:rsidP="00E2092E">
      <w:pPr>
        <w:ind w:firstLine="480"/>
      </w:pPr>
      <w:r>
        <w:separator/>
      </w:r>
    </w:p>
  </w:endnote>
  <w:endnote w:type="continuationSeparator" w:id="0">
    <w:p w14:paraId="452310B9" w14:textId="77777777" w:rsidR="006F7C85" w:rsidRDefault="006F7C85" w:rsidP="00E2092E">
      <w:pPr>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楷体">
    <w:panose1 w:val="0201060906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5995077"/>
      <w:docPartObj>
        <w:docPartGallery w:val="Page Numbers (Bottom of Page)"/>
        <w:docPartUnique/>
      </w:docPartObj>
    </w:sdtPr>
    <w:sdtContent>
      <w:p w14:paraId="5D49A3DA" w14:textId="05696EB3" w:rsidR="007C273D" w:rsidRDefault="007C273D">
        <w:pPr>
          <w:pStyle w:val="ab"/>
          <w:ind w:firstLine="360"/>
          <w:jc w:val="center"/>
        </w:pPr>
        <w:r>
          <w:fldChar w:fldCharType="begin"/>
        </w:r>
        <w:r>
          <w:instrText>PAGE   \* MERGEFORMAT</w:instrText>
        </w:r>
        <w:r>
          <w:fldChar w:fldCharType="separate"/>
        </w:r>
        <w:r>
          <w:rPr>
            <w:lang w:val="zh-CN"/>
          </w:rPr>
          <w:t>2</w:t>
        </w:r>
        <w:r>
          <w:fldChar w:fldCharType="end"/>
        </w:r>
      </w:p>
    </w:sdtContent>
  </w:sdt>
  <w:p w14:paraId="1424588F" w14:textId="77777777" w:rsidR="00AD093D" w:rsidRDefault="00AD093D">
    <w:pPr>
      <w:pStyle w:val="ab"/>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37608638"/>
      <w:docPartObj>
        <w:docPartGallery w:val="Page Numbers (Bottom of Page)"/>
        <w:docPartUnique/>
      </w:docPartObj>
    </w:sdtPr>
    <w:sdtContent>
      <w:p w14:paraId="1CEBC902" w14:textId="407E4248" w:rsidR="00F43676" w:rsidRDefault="00F43676">
        <w:pPr>
          <w:pStyle w:val="ab"/>
          <w:ind w:firstLine="360"/>
          <w:jc w:val="center"/>
        </w:pPr>
        <w:r>
          <w:fldChar w:fldCharType="begin"/>
        </w:r>
        <w:r>
          <w:instrText>PAGE   \* MERGEFORMAT</w:instrText>
        </w:r>
        <w:r>
          <w:fldChar w:fldCharType="separate"/>
        </w:r>
        <w:r>
          <w:rPr>
            <w:lang w:val="zh-CN"/>
          </w:rPr>
          <w:t>2</w:t>
        </w:r>
        <w:r>
          <w:fldChar w:fldCharType="end"/>
        </w:r>
      </w:p>
    </w:sdtContent>
  </w:sdt>
  <w:p w14:paraId="343E04E2" w14:textId="16D8AA15" w:rsidR="00AD093D" w:rsidRDefault="00AD093D" w:rsidP="00DB21ED">
    <w:pPr>
      <w:pStyle w:val="ab"/>
      <w:adjustRightInd w:val="0"/>
      <w:spacing w:line="240" w:lineRule="auto"/>
      <w:ind w:firstLineChars="0" w:firstLine="0"/>
      <w:contextualSpacing w:val="0"/>
      <w:jc w:val="cen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57E8B48" w14:textId="77777777" w:rsidR="00AD093D" w:rsidRDefault="00AD093D">
    <w:pPr>
      <w:pStyle w:val="ab"/>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B9EC33" w14:textId="77777777" w:rsidR="006F7C85" w:rsidRDefault="006F7C85" w:rsidP="00286D9A">
      <w:pPr>
        <w:adjustRightInd w:val="0"/>
        <w:spacing w:line="240" w:lineRule="auto"/>
        <w:ind w:firstLineChars="0" w:firstLine="0"/>
        <w:contextualSpacing w:val="0"/>
      </w:pPr>
      <w:r>
        <w:separator/>
      </w:r>
    </w:p>
  </w:footnote>
  <w:footnote w:type="continuationSeparator" w:id="0">
    <w:p w14:paraId="14764BC9" w14:textId="77777777" w:rsidR="006F7C85" w:rsidRDefault="006F7C85" w:rsidP="00E2092E">
      <w:pPr>
        <w:ind w:firstLine="480"/>
      </w:pPr>
      <w:r>
        <w:continuationSeparator/>
      </w:r>
    </w:p>
  </w:footnote>
  <w:footnote w:id="1">
    <w:p w14:paraId="7CCD571B" w14:textId="42290629" w:rsidR="003E0FBF" w:rsidRPr="003E0FBF" w:rsidRDefault="003E0FBF" w:rsidP="003E0FBF">
      <w:pPr>
        <w:pStyle w:val="a5"/>
        <w:spacing w:line="240" w:lineRule="auto"/>
        <w:ind w:firstLineChars="0" w:firstLine="0"/>
        <w:rPr>
          <w:rFonts w:hint="eastAsia"/>
        </w:rPr>
      </w:pPr>
      <w:r>
        <w:rPr>
          <w:rStyle w:val="a7"/>
        </w:rPr>
        <w:footnoteRef/>
      </w:r>
      <w:r>
        <w:t xml:space="preserve"> </w:t>
      </w:r>
      <w:r w:rsidRPr="003E0FBF">
        <w:t>The six key industries specifically include the biopharmaceutical manufacturing industry, the railway, ship, aerospace and other transport equipment manufacturing industry, the special-purpose equipment manufacturing industry, the information transmission, software and information technology services industry, the computer, communications and other electronic equipment manufacturing industry, and the instrument and meter manufacturing industry.</w:t>
      </w:r>
    </w:p>
  </w:footnote>
  <w:footnote w:id="2">
    <w:p w14:paraId="45009019" w14:textId="77777777" w:rsidR="007B315A" w:rsidRPr="00032731" w:rsidRDefault="007B315A" w:rsidP="007B315A">
      <w:pPr>
        <w:pStyle w:val="a5"/>
        <w:adjustRightInd w:val="0"/>
        <w:spacing w:line="240" w:lineRule="auto"/>
        <w:ind w:firstLineChars="0" w:firstLine="0"/>
        <w:jc w:val="both"/>
        <w:rPr>
          <w:rFonts w:cs="Times New Roman"/>
          <w:color w:val="000000" w:themeColor="text1"/>
          <w:sz w:val="21"/>
          <w:szCs w:val="21"/>
        </w:rPr>
      </w:pPr>
      <w:r w:rsidRPr="00032731">
        <w:rPr>
          <w:rStyle w:val="a7"/>
          <w:rFonts w:cs="Times New Roman"/>
          <w:color w:val="000000" w:themeColor="text1"/>
          <w:sz w:val="21"/>
          <w:szCs w:val="21"/>
        </w:rPr>
        <w:footnoteRef/>
      </w:r>
      <w:r w:rsidRPr="00032731">
        <w:rPr>
          <w:rFonts w:cs="Times New Roman"/>
          <w:color w:val="000000" w:themeColor="text1"/>
          <w:sz w:val="21"/>
          <w:szCs w:val="21"/>
        </w:rPr>
        <w:t xml:space="preserve"> </w:t>
      </w:r>
      <w:r w:rsidRPr="0071160C">
        <w:rPr>
          <w:rFonts w:cs="Times New Roman"/>
          <w:color w:val="000000" w:themeColor="text1"/>
          <w:sz w:val="21"/>
          <w:szCs w:val="21"/>
        </w:rPr>
        <w:t>In fact, the reform of the phased reduction of the pension contribution rate was implemented from May 2016 to the end of December 2016, which is only eight months, accounting for 8/12 = 2/3 of the year.</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8ABDDD" w14:textId="4D4B32EE" w:rsidR="00AD093D" w:rsidRPr="0018490A" w:rsidRDefault="00AD093D" w:rsidP="0018490A">
    <w:pPr>
      <w:pStyle w:val="a9"/>
      <w:pBdr>
        <w:bottom w:val="none" w:sz="0" w:space="0" w:color="auto"/>
      </w:pBdr>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734D834" w14:textId="77777777" w:rsidR="00AD093D" w:rsidRDefault="00AD093D" w:rsidP="0018490A">
    <w:pPr>
      <w:pStyle w:val="a9"/>
      <w:pBdr>
        <w:bottom w:val="none" w:sz="0" w:space="0" w:color="auto"/>
      </w:pBdr>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7292267" w14:textId="77777777" w:rsidR="00AD093D" w:rsidRDefault="00AD093D">
    <w:pPr>
      <w:pStyle w:val="a9"/>
      <w:ind w:firstLine="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F55EEF"/>
    <w:multiLevelType w:val="hybridMultilevel"/>
    <w:tmpl w:val="737A8DCA"/>
    <w:lvl w:ilvl="0" w:tplc="039CD0E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06B17050"/>
    <w:multiLevelType w:val="hybridMultilevel"/>
    <w:tmpl w:val="7BD6306A"/>
    <w:lvl w:ilvl="0" w:tplc="CC04702C">
      <w:start w:val="1"/>
      <w:numFmt w:val="decimal"/>
      <w:lvlText w:val="[%1]"/>
      <w:lvlJc w:val="left"/>
      <w:pPr>
        <w:ind w:left="420" w:hanging="420"/>
      </w:pPr>
      <w:rPr>
        <w:rFonts w:hint="eastAsia"/>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2" w15:restartNumberingAfterBreak="0">
    <w:nsid w:val="08735DE0"/>
    <w:multiLevelType w:val="hybridMultilevel"/>
    <w:tmpl w:val="1736DEAE"/>
    <w:lvl w:ilvl="0" w:tplc="F1726C52">
      <w:start w:val="1"/>
      <w:numFmt w:val="japaneseCounting"/>
      <w:lvlText w:val="%1、"/>
      <w:lvlJc w:val="left"/>
      <w:pPr>
        <w:ind w:left="1222" w:hanging="620"/>
      </w:pPr>
      <w:rPr>
        <w:rFonts w:hint="default"/>
      </w:rPr>
    </w:lvl>
    <w:lvl w:ilvl="1" w:tplc="04090019" w:tentative="1">
      <w:start w:val="1"/>
      <w:numFmt w:val="lowerLetter"/>
      <w:lvlText w:val="%2)"/>
      <w:lvlJc w:val="left"/>
      <w:pPr>
        <w:ind w:left="1442" w:hanging="420"/>
      </w:pPr>
    </w:lvl>
    <w:lvl w:ilvl="2" w:tplc="0409001B" w:tentative="1">
      <w:start w:val="1"/>
      <w:numFmt w:val="lowerRoman"/>
      <w:lvlText w:val="%3."/>
      <w:lvlJc w:val="right"/>
      <w:pPr>
        <w:ind w:left="1862" w:hanging="420"/>
      </w:pPr>
    </w:lvl>
    <w:lvl w:ilvl="3" w:tplc="0409000F" w:tentative="1">
      <w:start w:val="1"/>
      <w:numFmt w:val="decimal"/>
      <w:lvlText w:val="%4."/>
      <w:lvlJc w:val="left"/>
      <w:pPr>
        <w:ind w:left="2282" w:hanging="420"/>
      </w:pPr>
    </w:lvl>
    <w:lvl w:ilvl="4" w:tplc="04090019" w:tentative="1">
      <w:start w:val="1"/>
      <w:numFmt w:val="lowerLetter"/>
      <w:lvlText w:val="%5)"/>
      <w:lvlJc w:val="left"/>
      <w:pPr>
        <w:ind w:left="2702" w:hanging="420"/>
      </w:pPr>
    </w:lvl>
    <w:lvl w:ilvl="5" w:tplc="0409001B" w:tentative="1">
      <w:start w:val="1"/>
      <w:numFmt w:val="lowerRoman"/>
      <w:lvlText w:val="%6."/>
      <w:lvlJc w:val="right"/>
      <w:pPr>
        <w:ind w:left="3122" w:hanging="420"/>
      </w:pPr>
    </w:lvl>
    <w:lvl w:ilvl="6" w:tplc="0409000F" w:tentative="1">
      <w:start w:val="1"/>
      <w:numFmt w:val="decimal"/>
      <w:lvlText w:val="%7."/>
      <w:lvlJc w:val="left"/>
      <w:pPr>
        <w:ind w:left="3542" w:hanging="420"/>
      </w:pPr>
    </w:lvl>
    <w:lvl w:ilvl="7" w:tplc="04090019" w:tentative="1">
      <w:start w:val="1"/>
      <w:numFmt w:val="lowerLetter"/>
      <w:lvlText w:val="%8)"/>
      <w:lvlJc w:val="left"/>
      <w:pPr>
        <w:ind w:left="3962" w:hanging="420"/>
      </w:pPr>
    </w:lvl>
    <w:lvl w:ilvl="8" w:tplc="0409001B" w:tentative="1">
      <w:start w:val="1"/>
      <w:numFmt w:val="lowerRoman"/>
      <w:lvlText w:val="%9."/>
      <w:lvlJc w:val="right"/>
      <w:pPr>
        <w:ind w:left="4382" w:hanging="420"/>
      </w:pPr>
    </w:lvl>
  </w:abstractNum>
  <w:abstractNum w:abstractNumId="3" w15:restartNumberingAfterBreak="0">
    <w:nsid w:val="0FE43E6A"/>
    <w:multiLevelType w:val="hybridMultilevel"/>
    <w:tmpl w:val="8586CA6C"/>
    <w:lvl w:ilvl="0" w:tplc="B94C395A">
      <w:start w:val="1"/>
      <w:numFmt w:val="decimal"/>
      <w:lvlText w:val="%1."/>
      <w:lvlJc w:val="left"/>
      <w:pPr>
        <w:ind w:left="840" w:hanging="36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4" w15:restartNumberingAfterBreak="0">
    <w:nsid w:val="247F4EF4"/>
    <w:multiLevelType w:val="hybridMultilevel"/>
    <w:tmpl w:val="37D68024"/>
    <w:lvl w:ilvl="0" w:tplc="D1F08F40">
      <w:start w:val="1"/>
      <w:numFmt w:val="decimal"/>
      <w:lvlText w:val="（%1）"/>
      <w:lvlJc w:val="left"/>
      <w:pPr>
        <w:ind w:left="1200" w:hanging="72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5" w15:restartNumberingAfterBreak="0">
    <w:nsid w:val="26F40F37"/>
    <w:multiLevelType w:val="hybridMultilevel"/>
    <w:tmpl w:val="3E6AFA54"/>
    <w:lvl w:ilvl="0" w:tplc="3DD6C0C0">
      <w:start w:val="1"/>
      <w:numFmt w:val="decimal"/>
      <w:lvlText w:val="（%1）"/>
      <w:lvlJc w:val="left"/>
      <w:pPr>
        <w:ind w:left="1200" w:hanging="72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6" w15:restartNumberingAfterBreak="0">
    <w:nsid w:val="270E10CC"/>
    <w:multiLevelType w:val="hybridMultilevel"/>
    <w:tmpl w:val="176E3D5C"/>
    <w:lvl w:ilvl="0" w:tplc="65FE5A60">
      <w:start w:val="1"/>
      <w:numFmt w:val="decimal"/>
      <w:lvlText w:val="[%1]"/>
      <w:lvlJc w:val="center"/>
      <w:pPr>
        <w:ind w:left="920" w:hanging="440"/>
      </w:pPr>
      <w:rPr>
        <w:rFonts w:hint="eastAsia"/>
      </w:rPr>
    </w:lvl>
    <w:lvl w:ilvl="1" w:tplc="04090019" w:tentative="1">
      <w:start w:val="1"/>
      <w:numFmt w:val="lowerLetter"/>
      <w:lvlText w:val="%2)"/>
      <w:lvlJc w:val="left"/>
      <w:pPr>
        <w:ind w:left="1360" w:hanging="440"/>
      </w:pPr>
    </w:lvl>
    <w:lvl w:ilvl="2" w:tplc="0409001B" w:tentative="1">
      <w:start w:val="1"/>
      <w:numFmt w:val="lowerRoman"/>
      <w:lvlText w:val="%3."/>
      <w:lvlJc w:val="right"/>
      <w:pPr>
        <w:ind w:left="1800" w:hanging="440"/>
      </w:pPr>
    </w:lvl>
    <w:lvl w:ilvl="3" w:tplc="0409000F" w:tentative="1">
      <w:start w:val="1"/>
      <w:numFmt w:val="decimal"/>
      <w:lvlText w:val="%4."/>
      <w:lvlJc w:val="left"/>
      <w:pPr>
        <w:ind w:left="2240" w:hanging="440"/>
      </w:pPr>
    </w:lvl>
    <w:lvl w:ilvl="4" w:tplc="04090019" w:tentative="1">
      <w:start w:val="1"/>
      <w:numFmt w:val="lowerLetter"/>
      <w:lvlText w:val="%5)"/>
      <w:lvlJc w:val="left"/>
      <w:pPr>
        <w:ind w:left="2680" w:hanging="440"/>
      </w:pPr>
    </w:lvl>
    <w:lvl w:ilvl="5" w:tplc="0409001B" w:tentative="1">
      <w:start w:val="1"/>
      <w:numFmt w:val="lowerRoman"/>
      <w:lvlText w:val="%6."/>
      <w:lvlJc w:val="right"/>
      <w:pPr>
        <w:ind w:left="3120" w:hanging="440"/>
      </w:pPr>
    </w:lvl>
    <w:lvl w:ilvl="6" w:tplc="0409000F" w:tentative="1">
      <w:start w:val="1"/>
      <w:numFmt w:val="decimal"/>
      <w:lvlText w:val="%7."/>
      <w:lvlJc w:val="left"/>
      <w:pPr>
        <w:ind w:left="3560" w:hanging="440"/>
      </w:pPr>
    </w:lvl>
    <w:lvl w:ilvl="7" w:tplc="04090019" w:tentative="1">
      <w:start w:val="1"/>
      <w:numFmt w:val="lowerLetter"/>
      <w:lvlText w:val="%8)"/>
      <w:lvlJc w:val="left"/>
      <w:pPr>
        <w:ind w:left="4000" w:hanging="440"/>
      </w:pPr>
    </w:lvl>
    <w:lvl w:ilvl="8" w:tplc="0409001B" w:tentative="1">
      <w:start w:val="1"/>
      <w:numFmt w:val="lowerRoman"/>
      <w:lvlText w:val="%9."/>
      <w:lvlJc w:val="right"/>
      <w:pPr>
        <w:ind w:left="4440" w:hanging="440"/>
      </w:pPr>
    </w:lvl>
  </w:abstractNum>
  <w:abstractNum w:abstractNumId="7" w15:restartNumberingAfterBreak="0">
    <w:nsid w:val="297F305D"/>
    <w:multiLevelType w:val="hybridMultilevel"/>
    <w:tmpl w:val="721AB6DE"/>
    <w:lvl w:ilvl="0" w:tplc="C83400FE">
      <w:start w:val="1"/>
      <w:numFmt w:val="decimal"/>
      <w:lvlText w:val="（%1）"/>
      <w:lvlJc w:val="left"/>
      <w:pPr>
        <w:ind w:left="1200" w:hanging="72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8" w15:restartNumberingAfterBreak="0">
    <w:nsid w:val="2A1108EF"/>
    <w:multiLevelType w:val="hybridMultilevel"/>
    <w:tmpl w:val="23D04716"/>
    <w:lvl w:ilvl="0" w:tplc="8C4A9A4E">
      <w:start w:val="1"/>
      <w:numFmt w:val="decimal"/>
      <w:lvlText w:val="（%1）"/>
      <w:lvlJc w:val="left"/>
      <w:pPr>
        <w:ind w:left="1200" w:hanging="72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9" w15:restartNumberingAfterBreak="0">
    <w:nsid w:val="2A66533D"/>
    <w:multiLevelType w:val="hybridMultilevel"/>
    <w:tmpl w:val="39840072"/>
    <w:lvl w:ilvl="0" w:tplc="65FE5A60">
      <w:start w:val="1"/>
      <w:numFmt w:val="decimal"/>
      <w:lvlText w:val="[%1]"/>
      <w:lvlJc w:val="center"/>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3E335F89"/>
    <w:multiLevelType w:val="hybridMultilevel"/>
    <w:tmpl w:val="82380606"/>
    <w:lvl w:ilvl="0" w:tplc="1D3256FC">
      <w:start w:val="1"/>
      <w:numFmt w:val="decimal"/>
      <w:lvlText w:val="（%1）"/>
      <w:lvlJc w:val="left"/>
      <w:pPr>
        <w:ind w:left="1200" w:hanging="72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11" w15:restartNumberingAfterBreak="0">
    <w:nsid w:val="3E396245"/>
    <w:multiLevelType w:val="hybridMultilevel"/>
    <w:tmpl w:val="6A408CAE"/>
    <w:lvl w:ilvl="0" w:tplc="6C3811F0">
      <w:start w:val="1"/>
      <w:numFmt w:val="decimal"/>
      <w:lvlText w:val="（%1）"/>
      <w:lvlJc w:val="left"/>
      <w:pPr>
        <w:ind w:left="1080" w:hanging="600"/>
      </w:pPr>
      <w:rPr>
        <w:rFonts w:hint="default"/>
      </w:rPr>
    </w:lvl>
    <w:lvl w:ilvl="1" w:tplc="04090019" w:tentative="1">
      <w:start w:val="1"/>
      <w:numFmt w:val="lowerLetter"/>
      <w:lvlText w:val="%2)"/>
      <w:lvlJc w:val="left"/>
      <w:pPr>
        <w:ind w:left="1360" w:hanging="440"/>
      </w:pPr>
    </w:lvl>
    <w:lvl w:ilvl="2" w:tplc="0409001B" w:tentative="1">
      <w:start w:val="1"/>
      <w:numFmt w:val="lowerRoman"/>
      <w:lvlText w:val="%3."/>
      <w:lvlJc w:val="right"/>
      <w:pPr>
        <w:ind w:left="1800" w:hanging="440"/>
      </w:pPr>
    </w:lvl>
    <w:lvl w:ilvl="3" w:tplc="0409000F" w:tentative="1">
      <w:start w:val="1"/>
      <w:numFmt w:val="decimal"/>
      <w:lvlText w:val="%4."/>
      <w:lvlJc w:val="left"/>
      <w:pPr>
        <w:ind w:left="2240" w:hanging="440"/>
      </w:pPr>
    </w:lvl>
    <w:lvl w:ilvl="4" w:tplc="04090019" w:tentative="1">
      <w:start w:val="1"/>
      <w:numFmt w:val="lowerLetter"/>
      <w:lvlText w:val="%5)"/>
      <w:lvlJc w:val="left"/>
      <w:pPr>
        <w:ind w:left="2680" w:hanging="440"/>
      </w:pPr>
    </w:lvl>
    <w:lvl w:ilvl="5" w:tplc="0409001B" w:tentative="1">
      <w:start w:val="1"/>
      <w:numFmt w:val="lowerRoman"/>
      <w:lvlText w:val="%6."/>
      <w:lvlJc w:val="right"/>
      <w:pPr>
        <w:ind w:left="3120" w:hanging="440"/>
      </w:pPr>
    </w:lvl>
    <w:lvl w:ilvl="6" w:tplc="0409000F" w:tentative="1">
      <w:start w:val="1"/>
      <w:numFmt w:val="decimal"/>
      <w:lvlText w:val="%7."/>
      <w:lvlJc w:val="left"/>
      <w:pPr>
        <w:ind w:left="3560" w:hanging="440"/>
      </w:pPr>
    </w:lvl>
    <w:lvl w:ilvl="7" w:tplc="04090019" w:tentative="1">
      <w:start w:val="1"/>
      <w:numFmt w:val="lowerLetter"/>
      <w:lvlText w:val="%8)"/>
      <w:lvlJc w:val="left"/>
      <w:pPr>
        <w:ind w:left="4000" w:hanging="440"/>
      </w:pPr>
    </w:lvl>
    <w:lvl w:ilvl="8" w:tplc="0409001B" w:tentative="1">
      <w:start w:val="1"/>
      <w:numFmt w:val="lowerRoman"/>
      <w:lvlText w:val="%9."/>
      <w:lvlJc w:val="right"/>
      <w:pPr>
        <w:ind w:left="4440" w:hanging="440"/>
      </w:pPr>
    </w:lvl>
  </w:abstractNum>
  <w:abstractNum w:abstractNumId="12" w15:restartNumberingAfterBreak="0">
    <w:nsid w:val="3F376139"/>
    <w:multiLevelType w:val="hybridMultilevel"/>
    <w:tmpl w:val="4F165AC8"/>
    <w:lvl w:ilvl="0" w:tplc="13425138">
      <w:start w:val="1"/>
      <w:numFmt w:val="decimalEnclosedCircle"/>
      <w:lvlText w:val="%1"/>
      <w:lvlJc w:val="left"/>
      <w:pPr>
        <w:ind w:left="840" w:hanging="36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13" w15:restartNumberingAfterBreak="0">
    <w:nsid w:val="5A69282C"/>
    <w:multiLevelType w:val="hybridMultilevel"/>
    <w:tmpl w:val="99D6197A"/>
    <w:lvl w:ilvl="0" w:tplc="CC04702C">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15:restartNumberingAfterBreak="0">
    <w:nsid w:val="5C3366CE"/>
    <w:multiLevelType w:val="hybridMultilevel"/>
    <w:tmpl w:val="96C46E64"/>
    <w:lvl w:ilvl="0" w:tplc="AD60A6EE">
      <w:start w:val="1"/>
      <w:numFmt w:val="decimal"/>
      <w:lvlText w:val="（%1）"/>
      <w:lvlJc w:val="left"/>
      <w:pPr>
        <w:ind w:left="1200" w:hanging="72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15" w15:restartNumberingAfterBreak="0">
    <w:nsid w:val="61D31E04"/>
    <w:multiLevelType w:val="hybridMultilevel"/>
    <w:tmpl w:val="A8AEB1F0"/>
    <w:lvl w:ilvl="0" w:tplc="70A600B6">
      <w:start w:val="1"/>
      <w:numFmt w:val="decimal"/>
      <w:lvlText w:val="（%1）"/>
      <w:lvlJc w:val="left"/>
      <w:pPr>
        <w:ind w:left="1200" w:hanging="72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16" w15:restartNumberingAfterBreak="0">
    <w:nsid w:val="62883939"/>
    <w:multiLevelType w:val="hybridMultilevel"/>
    <w:tmpl w:val="2E96998A"/>
    <w:lvl w:ilvl="0" w:tplc="A6FA31C2">
      <w:start w:val="1"/>
      <w:numFmt w:val="decimal"/>
      <w:lvlText w:val="（%1）"/>
      <w:lvlJc w:val="left"/>
      <w:pPr>
        <w:ind w:left="1200" w:hanging="72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17" w15:restartNumberingAfterBreak="0">
    <w:nsid w:val="640B4E87"/>
    <w:multiLevelType w:val="hybridMultilevel"/>
    <w:tmpl w:val="F55EB046"/>
    <w:lvl w:ilvl="0" w:tplc="D97C1030">
      <w:start w:val="1"/>
      <w:numFmt w:val="decimal"/>
      <w:lvlText w:val="[%1]."/>
      <w:lvlJc w:val="left"/>
      <w:pPr>
        <w:ind w:left="420" w:hanging="420"/>
      </w:pPr>
      <w:rPr>
        <w:rFonts w:hint="eastAsia"/>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18" w15:restartNumberingAfterBreak="0">
    <w:nsid w:val="649455F8"/>
    <w:multiLevelType w:val="hybridMultilevel"/>
    <w:tmpl w:val="466E3A2E"/>
    <w:lvl w:ilvl="0" w:tplc="27CAE896">
      <w:start w:val="1"/>
      <w:numFmt w:val="decimalEnclosedCircle"/>
      <w:lvlText w:val="%1"/>
      <w:lvlJc w:val="left"/>
      <w:pPr>
        <w:ind w:left="840" w:hanging="36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19" w15:restartNumberingAfterBreak="0">
    <w:nsid w:val="652F0508"/>
    <w:multiLevelType w:val="hybridMultilevel"/>
    <w:tmpl w:val="2ED4C6D0"/>
    <w:lvl w:ilvl="0" w:tplc="77544316">
      <w:start w:val="1"/>
      <w:numFmt w:val="decimal"/>
      <w:lvlText w:val="(%1."/>
      <w:lvlJc w:val="left"/>
      <w:pPr>
        <w:ind w:left="720" w:hanging="360"/>
      </w:pPr>
      <w:rPr>
        <w:rFonts w:hint="default"/>
      </w:rPr>
    </w:lvl>
    <w:lvl w:ilvl="1" w:tplc="04090019" w:tentative="1">
      <w:start w:val="1"/>
      <w:numFmt w:val="lowerLetter"/>
      <w:lvlText w:val="%2)"/>
      <w:lvlJc w:val="left"/>
      <w:pPr>
        <w:ind w:left="1240" w:hanging="440"/>
      </w:pPr>
    </w:lvl>
    <w:lvl w:ilvl="2" w:tplc="0409001B" w:tentative="1">
      <w:start w:val="1"/>
      <w:numFmt w:val="lowerRoman"/>
      <w:lvlText w:val="%3."/>
      <w:lvlJc w:val="right"/>
      <w:pPr>
        <w:ind w:left="1680" w:hanging="440"/>
      </w:pPr>
    </w:lvl>
    <w:lvl w:ilvl="3" w:tplc="0409000F" w:tentative="1">
      <w:start w:val="1"/>
      <w:numFmt w:val="decimal"/>
      <w:lvlText w:val="%4."/>
      <w:lvlJc w:val="left"/>
      <w:pPr>
        <w:ind w:left="2120" w:hanging="440"/>
      </w:pPr>
    </w:lvl>
    <w:lvl w:ilvl="4" w:tplc="04090019" w:tentative="1">
      <w:start w:val="1"/>
      <w:numFmt w:val="lowerLetter"/>
      <w:lvlText w:val="%5)"/>
      <w:lvlJc w:val="left"/>
      <w:pPr>
        <w:ind w:left="2560" w:hanging="440"/>
      </w:pPr>
    </w:lvl>
    <w:lvl w:ilvl="5" w:tplc="0409001B" w:tentative="1">
      <w:start w:val="1"/>
      <w:numFmt w:val="lowerRoman"/>
      <w:lvlText w:val="%6."/>
      <w:lvlJc w:val="right"/>
      <w:pPr>
        <w:ind w:left="3000" w:hanging="440"/>
      </w:pPr>
    </w:lvl>
    <w:lvl w:ilvl="6" w:tplc="0409000F" w:tentative="1">
      <w:start w:val="1"/>
      <w:numFmt w:val="decimal"/>
      <w:lvlText w:val="%7."/>
      <w:lvlJc w:val="left"/>
      <w:pPr>
        <w:ind w:left="3440" w:hanging="440"/>
      </w:pPr>
    </w:lvl>
    <w:lvl w:ilvl="7" w:tplc="04090019" w:tentative="1">
      <w:start w:val="1"/>
      <w:numFmt w:val="lowerLetter"/>
      <w:lvlText w:val="%8)"/>
      <w:lvlJc w:val="left"/>
      <w:pPr>
        <w:ind w:left="3880" w:hanging="440"/>
      </w:pPr>
    </w:lvl>
    <w:lvl w:ilvl="8" w:tplc="0409001B" w:tentative="1">
      <w:start w:val="1"/>
      <w:numFmt w:val="lowerRoman"/>
      <w:lvlText w:val="%9."/>
      <w:lvlJc w:val="right"/>
      <w:pPr>
        <w:ind w:left="4320" w:hanging="440"/>
      </w:pPr>
    </w:lvl>
  </w:abstractNum>
  <w:abstractNum w:abstractNumId="20" w15:restartNumberingAfterBreak="0">
    <w:nsid w:val="6A0F1BFB"/>
    <w:multiLevelType w:val="hybridMultilevel"/>
    <w:tmpl w:val="FDDEF8F6"/>
    <w:lvl w:ilvl="0" w:tplc="8AE4AD32">
      <w:start w:val="1"/>
      <w:numFmt w:val="decimal"/>
      <w:lvlText w:val="（%1."/>
      <w:lvlJc w:val="left"/>
      <w:pPr>
        <w:ind w:left="1440" w:hanging="720"/>
      </w:pPr>
      <w:rPr>
        <w:rFonts w:hint="default"/>
      </w:rPr>
    </w:lvl>
    <w:lvl w:ilvl="1" w:tplc="04090019" w:tentative="1">
      <w:start w:val="1"/>
      <w:numFmt w:val="lowerLetter"/>
      <w:lvlText w:val="%2)"/>
      <w:lvlJc w:val="left"/>
      <w:pPr>
        <w:ind w:left="1600" w:hanging="440"/>
      </w:pPr>
    </w:lvl>
    <w:lvl w:ilvl="2" w:tplc="0409001B" w:tentative="1">
      <w:start w:val="1"/>
      <w:numFmt w:val="lowerRoman"/>
      <w:lvlText w:val="%3."/>
      <w:lvlJc w:val="right"/>
      <w:pPr>
        <w:ind w:left="2040" w:hanging="440"/>
      </w:pPr>
    </w:lvl>
    <w:lvl w:ilvl="3" w:tplc="0409000F" w:tentative="1">
      <w:start w:val="1"/>
      <w:numFmt w:val="decimal"/>
      <w:lvlText w:val="%4."/>
      <w:lvlJc w:val="left"/>
      <w:pPr>
        <w:ind w:left="2480" w:hanging="440"/>
      </w:pPr>
    </w:lvl>
    <w:lvl w:ilvl="4" w:tplc="04090019" w:tentative="1">
      <w:start w:val="1"/>
      <w:numFmt w:val="lowerLetter"/>
      <w:lvlText w:val="%5)"/>
      <w:lvlJc w:val="left"/>
      <w:pPr>
        <w:ind w:left="2920" w:hanging="440"/>
      </w:pPr>
    </w:lvl>
    <w:lvl w:ilvl="5" w:tplc="0409001B" w:tentative="1">
      <w:start w:val="1"/>
      <w:numFmt w:val="lowerRoman"/>
      <w:lvlText w:val="%6."/>
      <w:lvlJc w:val="right"/>
      <w:pPr>
        <w:ind w:left="3360" w:hanging="440"/>
      </w:pPr>
    </w:lvl>
    <w:lvl w:ilvl="6" w:tplc="0409000F" w:tentative="1">
      <w:start w:val="1"/>
      <w:numFmt w:val="decimal"/>
      <w:lvlText w:val="%7."/>
      <w:lvlJc w:val="left"/>
      <w:pPr>
        <w:ind w:left="3800" w:hanging="440"/>
      </w:pPr>
    </w:lvl>
    <w:lvl w:ilvl="7" w:tplc="04090019" w:tentative="1">
      <w:start w:val="1"/>
      <w:numFmt w:val="lowerLetter"/>
      <w:lvlText w:val="%8)"/>
      <w:lvlJc w:val="left"/>
      <w:pPr>
        <w:ind w:left="4240" w:hanging="440"/>
      </w:pPr>
    </w:lvl>
    <w:lvl w:ilvl="8" w:tplc="0409001B" w:tentative="1">
      <w:start w:val="1"/>
      <w:numFmt w:val="lowerRoman"/>
      <w:lvlText w:val="%9."/>
      <w:lvlJc w:val="right"/>
      <w:pPr>
        <w:ind w:left="4680" w:hanging="440"/>
      </w:pPr>
    </w:lvl>
  </w:abstractNum>
  <w:abstractNum w:abstractNumId="21" w15:restartNumberingAfterBreak="0">
    <w:nsid w:val="6AA476AC"/>
    <w:multiLevelType w:val="hybridMultilevel"/>
    <w:tmpl w:val="F33624C2"/>
    <w:lvl w:ilvl="0" w:tplc="62D6486E">
      <w:start w:val="1"/>
      <w:numFmt w:val="decimal"/>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2" w15:restartNumberingAfterBreak="0">
    <w:nsid w:val="74BD3E38"/>
    <w:multiLevelType w:val="hybridMultilevel"/>
    <w:tmpl w:val="71A07520"/>
    <w:lvl w:ilvl="0" w:tplc="22D0EF0E">
      <w:start w:val="1"/>
      <w:numFmt w:val="decimal"/>
      <w:lvlText w:val="（%1）"/>
      <w:lvlJc w:val="left"/>
      <w:pPr>
        <w:ind w:left="1200" w:hanging="72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23" w15:restartNumberingAfterBreak="0">
    <w:nsid w:val="7B69505B"/>
    <w:multiLevelType w:val="hybridMultilevel"/>
    <w:tmpl w:val="5E44AF32"/>
    <w:lvl w:ilvl="0" w:tplc="6F2ECF1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705908034">
    <w:abstractNumId w:val="13"/>
  </w:num>
  <w:num w:numId="2" w16cid:durableId="338891336">
    <w:abstractNumId w:val="17"/>
  </w:num>
  <w:num w:numId="3" w16cid:durableId="1642807900">
    <w:abstractNumId w:val="1"/>
  </w:num>
  <w:num w:numId="4" w16cid:durableId="669909241">
    <w:abstractNumId w:val="5"/>
  </w:num>
  <w:num w:numId="5" w16cid:durableId="1267082907">
    <w:abstractNumId w:val="21"/>
  </w:num>
  <w:num w:numId="6" w16cid:durableId="35010377">
    <w:abstractNumId w:val="8"/>
  </w:num>
  <w:num w:numId="7" w16cid:durableId="798108310">
    <w:abstractNumId w:val="22"/>
  </w:num>
  <w:num w:numId="8" w16cid:durableId="1076631491">
    <w:abstractNumId w:val="3"/>
  </w:num>
  <w:num w:numId="9" w16cid:durableId="1912347116">
    <w:abstractNumId w:val="2"/>
  </w:num>
  <w:num w:numId="10" w16cid:durableId="819426923">
    <w:abstractNumId w:val="12"/>
  </w:num>
  <w:num w:numId="11" w16cid:durableId="2091468303">
    <w:abstractNumId w:val="18"/>
  </w:num>
  <w:num w:numId="12" w16cid:durableId="1790511553">
    <w:abstractNumId w:val="9"/>
  </w:num>
  <w:num w:numId="13" w16cid:durableId="692191362">
    <w:abstractNumId w:val="16"/>
  </w:num>
  <w:num w:numId="14" w16cid:durableId="1038428671">
    <w:abstractNumId w:val="7"/>
  </w:num>
  <w:num w:numId="15" w16cid:durableId="130052709">
    <w:abstractNumId w:val="4"/>
  </w:num>
  <w:num w:numId="16" w16cid:durableId="190460098">
    <w:abstractNumId w:val="10"/>
  </w:num>
  <w:num w:numId="17" w16cid:durableId="1248230097">
    <w:abstractNumId w:val="15"/>
  </w:num>
  <w:num w:numId="18" w16cid:durableId="766968540">
    <w:abstractNumId w:val="14"/>
  </w:num>
  <w:num w:numId="19" w16cid:durableId="477186957">
    <w:abstractNumId w:val="11"/>
  </w:num>
  <w:num w:numId="20" w16cid:durableId="1617256261">
    <w:abstractNumId w:val="6"/>
  </w:num>
  <w:num w:numId="21" w16cid:durableId="1582641673">
    <w:abstractNumId w:val="20"/>
  </w:num>
  <w:num w:numId="22" w16cid:durableId="507790061">
    <w:abstractNumId w:val="23"/>
  </w:num>
  <w:num w:numId="23" w16cid:durableId="2005011250">
    <w:abstractNumId w:val="19"/>
  </w:num>
  <w:num w:numId="24" w16cid:durableId="10308853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activeWritingStyle w:appName="MSWord" w:lang="en-US" w:vendorID="64" w:dllVersion="6" w:nlCheck="1" w:checkStyle="0"/>
  <w:activeWritingStyle w:appName="MSWord" w:lang="zh-CN" w:vendorID="64" w:dllVersion="5" w:nlCheck="1" w:checkStyle="1"/>
  <w:activeWritingStyle w:appName="MSWord" w:lang="zh-CN" w:vendorID="64" w:dllVersion="0" w:nlCheck="1" w:checkStyle="1"/>
  <w:activeWritingStyle w:appName="MSWord" w:lang="en-US" w:vendorID="64" w:dllVersion="4096" w:nlCheck="1" w:checkStyle="0"/>
  <w:defaultTabStop w:val="480"/>
  <w:evenAndOddHeaders/>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NE.Ref{28A3110E-651A-488A-A7B5-E0C8CF48327B}" w:val=" ADDIN NE.Ref.{28A3110E-651A-488A-A7B5-E0C8CF48327B}&lt;Citation&gt;&lt;Group&gt;&lt;References&gt;&lt;Item&gt;&lt;ID&gt;116&lt;/ID&gt;&lt;UID&gt;{A7C81035-ADEE-425A-A0C4-60F78EDF6FA8}&lt;/UID&gt;&lt;Title&gt;基本养老保险全国统筹：政策内涵、制度衔接与央地关系&lt;/Title&gt;&lt;Template&gt;Journal Article&lt;/Template&gt;&lt;Star&gt;0&lt;/Star&gt;&lt;Tag&gt;0&lt;/Tag&gt;&lt;Author/&gt;&lt;Year&gt;0&lt;/Year&gt;&lt;Details&gt;&lt;_created&gt;64786206&lt;/_created&gt;&lt;_modified&gt;64786206&lt;/_modified&gt;&lt;/Details&gt;&lt;Extra&gt;&lt;DBUID&gt;{336AD639-3AD8-4311-A623-48616B357374}&lt;/DBUID&gt;&lt;/Extra&gt;&lt;/Item&gt;&lt;/References&gt;&lt;/Group&gt;&lt;/Citation&gt;_x000a_"/>
    <w:docVar w:name="ne_docsoft" w:val="MSWord"/>
    <w:docVar w:name="ne_docversion" w:val="NoteExpress 2.0"/>
    <w:docVar w:name="ne_insertmode" w:val="0"/>
    <w:docVar w:name="ne_stylename" w:val="Green Chemistry"/>
  </w:docVars>
  <w:rsids>
    <w:rsidRoot w:val="00D81C80"/>
    <w:rsid w:val="000008F7"/>
    <w:rsid w:val="00000B3E"/>
    <w:rsid w:val="0000119B"/>
    <w:rsid w:val="00001A54"/>
    <w:rsid w:val="00001F0B"/>
    <w:rsid w:val="0000225F"/>
    <w:rsid w:val="00002378"/>
    <w:rsid w:val="0000252E"/>
    <w:rsid w:val="000027E4"/>
    <w:rsid w:val="00002ADA"/>
    <w:rsid w:val="00002AFE"/>
    <w:rsid w:val="00002C9A"/>
    <w:rsid w:val="00002DF7"/>
    <w:rsid w:val="00003213"/>
    <w:rsid w:val="0000328B"/>
    <w:rsid w:val="000032D7"/>
    <w:rsid w:val="000035D6"/>
    <w:rsid w:val="000038C1"/>
    <w:rsid w:val="000038EF"/>
    <w:rsid w:val="000039FB"/>
    <w:rsid w:val="000049FB"/>
    <w:rsid w:val="00004AF8"/>
    <w:rsid w:val="0000505C"/>
    <w:rsid w:val="000050C7"/>
    <w:rsid w:val="000051A9"/>
    <w:rsid w:val="00005273"/>
    <w:rsid w:val="00005472"/>
    <w:rsid w:val="000057FA"/>
    <w:rsid w:val="00005902"/>
    <w:rsid w:val="00005AE6"/>
    <w:rsid w:val="0000691A"/>
    <w:rsid w:val="0000716A"/>
    <w:rsid w:val="000074DD"/>
    <w:rsid w:val="0000760A"/>
    <w:rsid w:val="00007657"/>
    <w:rsid w:val="000079B0"/>
    <w:rsid w:val="00007CE6"/>
    <w:rsid w:val="00007D66"/>
    <w:rsid w:val="00007EC2"/>
    <w:rsid w:val="00010486"/>
    <w:rsid w:val="0001052E"/>
    <w:rsid w:val="000105DB"/>
    <w:rsid w:val="000107A9"/>
    <w:rsid w:val="0001085E"/>
    <w:rsid w:val="0001098C"/>
    <w:rsid w:val="00010A4E"/>
    <w:rsid w:val="00011144"/>
    <w:rsid w:val="00011507"/>
    <w:rsid w:val="00012594"/>
    <w:rsid w:val="000128CD"/>
    <w:rsid w:val="00012C76"/>
    <w:rsid w:val="00012DE4"/>
    <w:rsid w:val="00013290"/>
    <w:rsid w:val="000135BB"/>
    <w:rsid w:val="00013780"/>
    <w:rsid w:val="00013D61"/>
    <w:rsid w:val="00013E6B"/>
    <w:rsid w:val="00014141"/>
    <w:rsid w:val="0001454E"/>
    <w:rsid w:val="00014BDB"/>
    <w:rsid w:val="00014BDC"/>
    <w:rsid w:val="0001518E"/>
    <w:rsid w:val="00015416"/>
    <w:rsid w:val="000154C3"/>
    <w:rsid w:val="000156C2"/>
    <w:rsid w:val="00015808"/>
    <w:rsid w:val="000159AE"/>
    <w:rsid w:val="00015EBF"/>
    <w:rsid w:val="000160E0"/>
    <w:rsid w:val="000166AB"/>
    <w:rsid w:val="000168F9"/>
    <w:rsid w:val="00016A9A"/>
    <w:rsid w:val="00017A76"/>
    <w:rsid w:val="00017A83"/>
    <w:rsid w:val="00017FEF"/>
    <w:rsid w:val="00020157"/>
    <w:rsid w:val="00020388"/>
    <w:rsid w:val="0002057C"/>
    <w:rsid w:val="00020F17"/>
    <w:rsid w:val="000213B2"/>
    <w:rsid w:val="000215BF"/>
    <w:rsid w:val="00021847"/>
    <w:rsid w:val="00021942"/>
    <w:rsid w:val="00022795"/>
    <w:rsid w:val="00022A4F"/>
    <w:rsid w:val="00022CCF"/>
    <w:rsid w:val="00022E1F"/>
    <w:rsid w:val="00023170"/>
    <w:rsid w:val="000234C8"/>
    <w:rsid w:val="000238F6"/>
    <w:rsid w:val="00023A25"/>
    <w:rsid w:val="00023E81"/>
    <w:rsid w:val="00023FCD"/>
    <w:rsid w:val="0002480A"/>
    <w:rsid w:val="00024B41"/>
    <w:rsid w:val="00024E94"/>
    <w:rsid w:val="000250A9"/>
    <w:rsid w:val="000252BD"/>
    <w:rsid w:val="000254BB"/>
    <w:rsid w:val="00025533"/>
    <w:rsid w:val="00025DF8"/>
    <w:rsid w:val="00026635"/>
    <w:rsid w:val="0002663C"/>
    <w:rsid w:val="0002677B"/>
    <w:rsid w:val="00026E39"/>
    <w:rsid w:val="00027126"/>
    <w:rsid w:val="000272E8"/>
    <w:rsid w:val="00027823"/>
    <w:rsid w:val="00027AEC"/>
    <w:rsid w:val="00027ECC"/>
    <w:rsid w:val="00027EFE"/>
    <w:rsid w:val="00027F0C"/>
    <w:rsid w:val="000304CD"/>
    <w:rsid w:val="00030515"/>
    <w:rsid w:val="00030FD3"/>
    <w:rsid w:val="00031085"/>
    <w:rsid w:val="000312EF"/>
    <w:rsid w:val="000313A3"/>
    <w:rsid w:val="0003168F"/>
    <w:rsid w:val="00031B7B"/>
    <w:rsid w:val="00031C5D"/>
    <w:rsid w:val="00032226"/>
    <w:rsid w:val="00032365"/>
    <w:rsid w:val="000326B5"/>
    <w:rsid w:val="00032731"/>
    <w:rsid w:val="00032793"/>
    <w:rsid w:val="00032F6C"/>
    <w:rsid w:val="00032FB7"/>
    <w:rsid w:val="00033156"/>
    <w:rsid w:val="0003330D"/>
    <w:rsid w:val="000333C9"/>
    <w:rsid w:val="0003363E"/>
    <w:rsid w:val="00033F3E"/>
    <w:rsid w:val="000340D3"/>
    <w:rsid w:val="0003412F"/>
    <w:rsid w:val="0003447E"/>
    <w:rsid w:val="0003471F"/>
    <w:rsid w:val="0003472C"/>
    <w:rsid w:val="00034DC4"/>
    <w:rsid w:val="00034E21"/>
    <w:rsid w:val="00034E35"/>
    <w:rsid w:val="00034E4B"/>
    <w:rsid w:val="000350FF"/>
    <w:rsid w:val="00035D3A"/>
    <w:rsid w:val="00036594"/>
    <w:rsid w:val="00036B6E"/>
    <w:rsid w:val="00036BAA"/>
    <w:rsid w:val="00036D29"/>
    <w:rsid w:val="00036F58"/>
    <w:rsid w:val="00037537"/>
    <w:rsid w:val="00037963"/>
    <w:rsid w:val="000379D6"/>
    <w:rsid w:val="00037B1B"/>
    <w:rsid w:val="00037D7E"/>
    <w:rsid w:val="00037D82"/>
    <w:rsid w:val="000400FE"/>
    <w:rsid w:val="0004011E"/>
    <w:rsid w:val="000408F4"/>
    <w:rsid w:val="00040A2D"/>
    <w:rsid w:val="00040BA0"/>
    <w:rsid w:val="00040F08"/>
    <w:rsid w:val="00041ACC"/>
    <w:rsid w:val="00041BE0"/>
    <w:rsid w:val="00041BED"/>
    <w:rsid w:val="00042561"/>
    <w:rsid w:val="00042578"/>
    <w:rsid w:val="000425B0"/>
    <w:rsid w:val="00042DE8"/>
    <w:rsid w:val="0004329C"/>
    <w:rsid w:val="00043472"/>
    <w:rsid w:val="000434A2"/>
    <w:rsid w:val="00043AC4"/>
    <w:rsid w:val="00044051"/>
    <w:rsid w:val="00044207"/>
    <w:rsid w:val="0004490B"/>
    <w:rsid w:val="00044AC7"/>
    <w:rsid w:val="00044C9E"/>
    <w:rsid w:val="00044E0C"/>
    <w:rsid w:val="00045236"/>
    <w:rsid w:val="000454F3"/>
    <w:rsid w:val="0004553A"/>
    <w:rsid w:val="00045BEB"/>
    <w:rsid w:val="00045D9A"/>
    <w:rsid w:val="00046044"/>
    <w:rsid w:val="00046078"/>
    <w:rsid w:val="00046E73"/>
    <w:rsid w:val="000478EE"/>
    <w:rsid w:val="00047961"/>
    <w:rsid w:val="00047AAB"/>
    <w:rsid w:val="00047C89"/>
    <w:rsid w:val="00047F94"/>
    <w:rsid w:val="0005001B"/>
    <w:rsid w:val="000504CE"/>
    <w:rsid w:val="00050581"/>
    <w:rsid w:val="00050698"/>
    <w:rsid w:val="000506C2"/>
    <w:rsid w:val="000507B6"/>
    <w:rsid w:val="0005086D"/>
    <w:rsid w:val="00050E57"/>
    <w:rsid w:val="0005105D"/>
    <w:rsid w:val="000518C3"/>
    <w:rsid w:val="000528B2"/>
    <w:rsid w:val="00052AE7"/>
    <w:rsid w:val="00052CDF"/>
    <w:rsid w:val="00052F55"/>
    <w:rsid w:val="00052FB0"/>
    <w:rsid w:val="00052FC2"/>
    <w:rsid w:val="00053122"/>
    <w:rsid w:val="0005354B"/>
    <w:rsid w:val="0005376D"/>
    <w:rsid w:val="00053BDA"/>
    <w:rsid w:val="00053C04"/>
    <w:rsid w:val="000541BD"/>
    <w:rsid w:val="0005464A"/>
    <w:rsid w:val="00054972"/>
    <w:rsid w:val="000549B4"/>
    <w:rsid w:val="00054BD8"/>
    <w:rsid w:val="00054FB7"/>
    <w:rsid w:val="00055129"/>
    <w:rsid w:val="0005561D"/>
    <w:rsid w:val="0005604F"/>
    <w:rsid w:val="00056541"/>
    <w:rsid w:val="00056C40"/>
    <w:rsid w:val="00056CF1"/>
    <w:rsid w:val="00056F4A"/>
    <w:rsid w:val="00057A2F"/>
    <w:rsid w:val="00057C10"/>
    <w:rsid w:val="00057D93"/>
    <w:rsid w:val="00060177"/>
    <w:rsid w:val="0006044C"/>
    <w:rsid w:val="00060C33"/>
    <w:rsid w:val="00061015"/>
    <w:rsid w:val="00061278"/>
    <w:rsid w:val="000616D2"/>
    <w:rsid w:val="00061852"/>
    <w:rsid w:val="000618C8"/>
    <w:rsid w:val="000618E6"/>
    <w:rsid w:val="00061B86"/>
    <w:rsid w:val="00062186"/>
    <w:rsid w:val="000623B2"/>
    <w:rsid w:val="00062642"/>
    <w:rsid w:val="00062762"/>
    <w:rsid w:val="000629D3"/>
    <w:rsid w:val="00062CA9"/>
    <w:rsid w:val="00062D0C"/>
    <w:rsid w:val="00063185"/>
    <w:rsid w:val="000631D9"/>
    <w:rsid w:val="00063477"/>
    <w:rsid w:val="000634A8"/>
    <w:rsid w:val="00063549"/>
    <w:rsid w:val="00063E09"/>
    <w:rsid w:val="0006434B"/>
    <w:rsid w:val="000645F6"/>
    <w:rsid w:val="000649FB"/>
    <w:rsid w:val="00064C0D"/>
    <w:rsid w:val="00064FEB"/>
    <w:rsid w:val="00065297"/>
    <w:rsid w:val="00065410"/>
    <w:rsid w:val="000655FB"/>
    <w:rsid w:val="0006580B"/>
    <w:rsid w:val="00066100"/>
    <w:rsid w:val="0006618D"/>
    <w:rsid w:val="0006630A"/>
    <w:rsid w:val="000665EB"/>
    <w:rsid w:val="000666E3"/>
    <w:rsid w:val="00066776"/>
    <w:rsid w:val="0006677B"/>
    <w:rsid w:val="00066AB0"/>
    <w:rsid w:val="00066D2F"/>
    <w:rsid w:val="00066F8D"/>
    <w:rsid w:val="000672F5"/>
    <w:rsid w:val="00067688"/>
    <w:rsid w:val="00067BB3"/>
    <w:rsid w:val="00067C41"/>
    <w:rsid w:val="00067E2A"/>
    <w:rsid w:val="000701A3"/>
    <w:rsid w:val="000702E1"/>
    <w:rsid w:val="000708F8"/>
    <w:rsid w:val="00070957"/>
    <w:rsid w:val="00070BAB"/>
    <w:rsid w:val="0007114C"/>
    <w:rsid w:val="000711E1"/>
    <w:rsid w:val="000714D0"/>
    <w:rsid w:val="00072183"/>
    <w:rsid w:val="00072CBA"/>
    <w:rsid w:val="00072E61"/>
    <w:rsid w:val="0007345C"/>
    <w:rsid w:val="00073682"/>
    <w:rsid w:val="00073785"/>
    <w:rsid w:val="00073C09"/>
    <w:rsid w:val="00073E2B"/>
    <w:rsid w:val="00073F8E"/>
    <w:rsid w:val="00074149"/>
    <w:rsid w:val="0007441F"/>
    <w:rsid w:val="00074515"/>
    <w:rsid w:val="00075137"/>
    <w:rsid w:val="00075CC9"/>
    <w:rsid w:val="00075FAA"/>
    <w:rsid w:val="000762CD"/>
    <w:rsid w:val="00076CF1"/>
    <w:rsid w:val="00076EF7"/>
    <w:rsid w:val="000770EF"/>
    <w:rsid w:val="00077152"/>
    <w:rsid w:val="00077255"/>
    <w:rsid w:val="000775A8"/>
    <w:rsid w:val="0007788B"/>
    <w:rsid w:val="0008001F"/>
    <w:rsid w:val="000800F7"/>
    <w:rsid w:val="000804DB"/>
    <w:rsid w:val="000808A5"/>
    <w:rsid w:val="00080A4D"/>
    <w:rsid w:val="00080E73"/>
    <w:rsid w:val="000815FF"/>
    <w:rsid w:val="0008197A"/>
    <w:rsid w:val="00081AB3"/>
    <w:rsid w:val="00081B15"/>
    <w:rsid w:val="00081BE7"/>
    <w:rsid w:val="00081DCC"/>
    <w:rsid w:val="000820EE"/>
    <w:rsid w:val="00082A0D"/>
    <w:rsid w:val="00082A24"/>
    <w:rsid w:val="00082A56"/>
    <w:rsid w:val="00082B06"/>
    <w:rsid w:val="00083655"/>
    <w:rsid w:val="00083774"/>
    <w:rsid w:val="00083B2A"/>
    <w:rsid w:val="00083EE2"/>
    <w:rsid w:val="000847F5"/>
    <w:rsid w:val="000848FD"/>
    <w:rsid w:val="00084B1D"/>
    <w:rsid w:val="00084B47"/>
    <w:rsid w:val="00084DBC"/>
    <w:rsid w:val="000851BD"/>
    <w:rsid w:val="000852D7"/>
    <w:rsid w:val="00085373"/>
    <w:rsid w:val="0008562C"/>
    <w:rsid w:val="000857F2"/>
    <w:rsid w:val="000862B5"/>
    <w:rsid w:val="00086785"/>
    <w:rsid w:val="00087032"/>
    <w:rsid w:val="000874D6"/>
    <w:rsid w:val="000877CD"/>
    <w:rsid w:val="000878F3"/>
    <w:rsid w:val="00087BB2"/>
    <w:rsid w:val="0009004D"/>
    <w:rsid w:val="00090435"/>
    <w:rsid w:val="00090876"/>
    <w:rsid w:val="00090BAB"/>
    <w:rsid w:val="00090D98"/>
    <w:rsid w:val="00090FCC"/>
    <w:rsid w:val="00091192"/>
    <w:rsid w:val="000914BF"/>
    <w:rsid w:val="00091ADE"/>
    <w:rsid w:val="00091D3C"/>
    <w:rsid w:val="00091D4F"/>
    <w:rsid w:val="000920F7"/>
    <w:rsid w:val="00092298"/>
    <w:rsid w:val="00092525"/>
    <w:rsid w:val="0009267C"/>
    <w:rsid w:val="00092DBD"/>
    <w:rsid w:val="00092E86"/>
    <w:rsid w:val="000932FC"/>
    <w:rsid w:val="000936FD"/>
    <w:rsid w:val="000937AE"/>
    <w:rsid w:val="00093AB1"/>
    <w:rsid w:val="00093CEE"/>
    <w:rsid w:val="00094313"/>
    <w:rsid w:val="00094349"/>
    <w:rsid w:val="0009448B"/>
    <w:rsid w:val="00094793"/>
    <w:rsid w:val="00094A2D"/>
    <w:rsid w:val="00094BDC"/>
    <w:rsid w:val="00094FD0"/>
    <w:rsid w:val="00095205"/>
    <w:rsid w:val="00095415"/>
    <w:rsid w:val="00095571"/>
    <w:rsid w:val="00095583"/>
    <w:rsid w:val="00095794"/>
    <w:rsid w:val="00095F79"/>
    <w:rsid w:val="0009696D"/>
    <w:rsid w:val="0009698F"/>
    <w:rsid w:val="0009720F"/>
    <w:rsid w:val="00097503"/>
    <w:rsid w:val="00097625"/>
    <w:rsid w:val="00097827"/>
    <w:rsid w:val="00097AE7"/>
    <w:rsid w:val="000A0A7E"/>
    <w:rsid w:val="000A17F6"/>
    <w:rsid w:val="000A1A86"/>
    <w:rsid w:val="000A1C6B"/>
    <w:rsid w:val="000A1C70"/>
    <w:rsid w:val="000A20D1"/>
    <w:rsid w:val="000A256B"/>
    <w:rsid w:val="000A3756"/>
    <w:rsid w:val="000A3925"/>
    <w:rsid w:val="000A3AD4"/>
    <w:rsid w:val="000A3F07"/>
    <w:rsid w:val="000A49B6"/>
    <w:rsid w:val="000A4B0E"/>
    <w:rsid w:val="000A4E85"/>
    <w:rsid w:val="000A4EDA"/>
    <w:rsid w:val="000A594C"/>
    <w:rsid w:val="000A653C"/>
    <w:rsid w:val="000A67FD"/>
    <w:rsid w:val="000A6860"/>
    <w:rsid w:val="000A6AAB"/>
    <w:rsid w:val="000A71B4"/>
    <w:rsid w:val="000A71D0"/>
    <w:rsid w:val="000A7345"/>
    <w:rsid w:val="000A7781"/>
    <w:rsid w:val="000A7EFB"/>
    <w:rsid w:val="000B0340"/>
    <w:rsid w:val="000B090A"/>
    <w:rsid w:val="000B0A2B"/>
    <w:rsid w:val="000B0B9A"/>
    <w:rsid w:val="000B0E8D"/>
    <w:rsid w:val="000B1154"/>
    <w:rsid w:val="000B15DD"/>
    <w:rsid w:val="000B169F"/>
    <w:rsid w:val="000B18AD"/>
    <w:rsid w:val="000B2037"/>
    <w:rsid w:val="000B20A3"/>
    <w:rsid w:val="000B21E2"/>
    <w:rsid w:val="000B235C"/>
    <w:rsid w:val="000B2B0F"/>
    <w:rsid w:val="000B3024"/>
    <w:rsid w:val="000B3684"/>
    <w:rsid w:val="000B3742"/>
    <w:rsid w:val="000B3AF8"/>
    <w:rsid w:val="000B517A"/>
    <w:rsid w:val="000B532E"/>
    <w:rsid w:val="000B5354"/>
    <w:rsid w:val="000B59EF"/>
    <w:rsid w:val="000B5E1E"/>
    <w:rsid w:val="000B6506"/>
    <w:rsid w:val="000B65E3"/>
    <w:rsid w:val="000B6785"/>
    <w:rsid w:val="000B6A92"/>
    <w:rsid w:val="000B6EA4"/>
    <w:rsid w:val="000B6F65"/>
    <w:rsid w:val="000B72E2"/>
    <w:rsid w:val="000B77EC"/>
    <w:rsid w:val="000B79F4"/>
    <w:rsid w:val="000B7B2D"/>
    <w:rsid w:val="000B7B42"/>
    <w:rsid w:val="000C0221"/>
    <w:rsid w:val="000C0481"/>
    <w:rsid w:val="000C096A"/>
    <w:rsid w:val="000C0E6E"/>
    <w:rsid w:val="000C1030"/>
    <w:rsid w:val="000C1392"/>
    <w:rsid w:val="000C158E"/>
    <w:rsid w:val="000C1CB5"/>
    <w:rsid w:val="000C1DFA"/>
    <w:rsid w:val="000C2129"/>
    <w:rsid w:val="000C2189"/>
    <w:rsid w:val="000C26E9"/>
    <w:rsid w:val="000C2F2C"/>
    <w:rsid w:val="000C31F1"/>
    <w:rsid w:val="000C41AA"/>
    <w:rsid w:val="000C4714"/>
    <w:rsid w:val="000C4D8A"/>
    <w:rsid w:val="000C5182"/>
    <w:rsid w:val="000C569E"/>
    <w:rsid w:val="000C5816"/>
    <w:rsid w:val="000C5C5A"/>
    <w:rsid w:val="000C5FAB"/>
    <w:rsid w:val="000C60FB"/>
    <w:rsid w:val="000C68BC"/>
    <w:rsid w:val="000C6E9A"/>
    <w:rsid w:val="000C73EB"/>
    <w:rsid w:val="000C793C"/>
    <w:rsid w:val="000C7B84"/>
    <w:rsid w:val="000C7EE0"/>
    <w:rsid w:val="000D0024"/>
    <w:rsid w:val="000D0871"/>
    <w:rsid w:val="000D0DB4"/>
    <w:rsid w:val="000D11CA"/>
    <w:rsid w:val="000D1453"/>
    <w:rsid w:val="000D161B"/>
    <w:rsid w:val="000D170D"/>
    <w:rsid w:val="000D1A6C"/>
    <w:rsid w:val="000D1CDA"/>
    <w:rsid w:val="000D1F7D"/>
    <w:rsid w:val="000D1FE9"/>
    <w:rsid w:val="000D2104"/>
    <w:rsid w:val="000D2619"/>
    <w:rsid w:val="000D29C7"/>
    <w:rsid w:val="000D2AB6"/>
    <w:rsid w:val="000D2D24"/>
    <w:rsid w:val="000D2EAF"/>
    <w:rsid w:val="000D2F91"/>
    <w:rsid w:val="000D3071"/>
    <w:rsid w:val="000D3217"/>
    <w:rsid w:val="000D3564"/>
    <w:rsid w:val="000D38F0"/>
    <w:rsid w:val="000D4102"/>
    <w:rsid w:val="000D44A3"/>
    <w:rsid w:val="000D461E"/>
    <w:rsid w:val="000D47BE"/>
    <w:rsid w:val="000D4ABC"/>
    <w:rsid w:val="000D4E9D"/>
    <w:rsid w:val="000D52DC"/>
    <w:rsid w:val="000D53C0"/>
    <w:rsid w:val="000D5612"/>
    <w:rsid w:val="000D561F"/>
    <w:rsid w:val="000D577A"/>
    <w:rsid w:val="000D57B5"/>
    <w:rsid w:val="000D580F"/>
    <w:rsid w:val="000D5954"/>
    <w:rsid w:val="000D5F3A"/>
    <w:rsid w:val="000D64C0"/>
    <w:rsid w:val="000D65D2"/>
    <w:rsid w:val="000D6686"/>
    <w:rsid w:val="000D6DB7"/>
    <w:rsid w:val="000D7283"/>
    <w:rsid w:val="000D7B9D"/>
    <w:rsid w:val="000D7CF0"/>
    <w:rsid w:val="000D7F33"/>
    <w:rsid w:val="000E01C5"/>
    <w:rsid w:val="000E0244"/>
    <w:rsid w:val="000E07C9"/>
    <w:rsid w:val="000E0A64"/>
    <w:rsid w:val="000E0C4E"/>
    <w:rsid w:val="000E104A"/>
    <w:rsid w:val="000E146A"/>
    <w:rsid w:val="000E150D"/>
    <w:rsid w:val="000E1BDF"/>
    <w:rsid w:val="000E1C99"/>
    <w:rsid w:val="000E2BFE"/>
    <w:rsid w:val="000E32DF"/>
    <w:rsid w:val="000E34B9"/>
    <w:rsid w:val="000E391E"/>
    <w:rsid w:val="000E3C76"/>
    <w:rsid w:val="000E439F"/>
    <w:rsid w:val="000E476E"/>
    <w:rsid w:val="000E4D4C"/>
    <w:rsid w:val="000E4EE6"/>
    <w:rsid w:val="000E5934"/>
    <w:rsid w:val="000E677E"/>
    <w:rsid w:val="000E7137"/>
    <w:rsid w:val="000E72BB"/>
    <w:rsid w:val="000E7597"/>
    <w:rsid w:val="000E7FE7"/>
    <w:rsid w:val="000F081F"/>
    <w:rsid w:val="000F17E5"/>
    <w:rsid w:val="000F1CDD"/>
    <w:rsid w:val="000F1F95"/>
    <w:rsid w:val="000F20D4"/>
    <w:rsid w:val="000F22E9"/>
    <w:rsid w:val="000F280B"/>
    <w:rsid w:val="000F28EF"/>
    <w:rsid w:val="000F29D8"/>
    <w:rsid w:val="000F2A57"/>
    <w:rsid w:val="000F2C22"/>
    <w:rsid w:val="000F31B2"/>
    <w:rsid w:val="000F350C"/>
    <w:rsid w:val="000F35F5"/>
    <w:rsid w:val="000F38ED"/>
    <w:rsid w:val="000F3B79"/>
    <w:rsid w:val="000F3BFE"/>
    <w:rsid w:val="000F3EFE"/>
    <w:rsid w:val="000F42A7"/>
    <w:rsid w:val="000F44DE"/>
    <w:rsid w:val="000F461F"/>
    <w:rsid w:val="000F48E7"/>
    <w:rsid w:val="000F4D41"/>
    <w:rsid w:val="000F52F1"/>
    <w:rsid w:val="000F550B"/>
    <w:rsid w:val="000F5561"/>
    <w:rsid w:val="000F5C33"/>
    <w:rsid w:val="000F5CA9"/>
    <w:rsid w:val="000F5DC4"/>
    <w:rsid w:val="000F67CB"/>
    <w:rsid w:val="000F6894"/>
    <w:rsid w:val="000F6918"/>
    <w:rsid w:val="000F6D15"/>
    <w:rsid w:val="000F763C"/>
    <w:rsid w:val="000F79F9"/>
    <w:rsid w:val="000F7ACB"/>
    <w:rsid w:val="000F7E40"/>
    <w:rsid w:val="001000A7"/>
    <w:rsid w:val="001003B1"/>
    <w:rsid w:val="00100495"/>
    <w:rsid w:val="0010077D"/>
    <w:rsid w:val="00101396"/>
    <w:rsid w:val="00101659"/>
    <w:rsid w:val="00101769"/>
    <w:rsid w:val="00102089"/>
    <w:rsid w:val="0010224B"/>
    <w:rsid w:val="001024EC"/>
    <w:rsid w:val="00102C1D"/>
    <w:rsid w:val="001030C2"/>
    <w:rsid w:val="00103510"/>
    <w:rsid w:val="001037BF"/>
    <w:rsid w:val="001037E6"/>
    <w:rsid w:val="00103B13"/>
    <w:rsid w:val="00103F15"/>
    <w:rsid w:val="00104873"/>
    <w:rsid w:val="00104AC4"/>
    <w:rsid w:val="00104CF2"/>
    <w:rsid w:val="00105797"/>
    <w:rsid w:val="00105D4A"/>
    <w:rsid w:val="00105DFA"/>
    <w:rsid w:val="00106098"/>
    <w:rsid w:val="00106DE3"/>
    <w:rsid w:val="00107371"/>
    <w:rsid w:val="00107B7C"/>
    <w:rsid w:val="00107C28"/>
    <w:rsid w:val="00107C7E"/>
    <w:rsid w:val="00107E2F"/>
    <w:rsid w:val="0011022E"/>
    <w:rsid w:val="00110263"/>
    <w:rsid w:val="0011028F"/>
    <w:rsid w:val="001102B9"/>
    <w:rsid w:val="00110300"/>
    <w:rsid w:val="001103D0"/>
    <w:rsid w:val="001104E1"/>
    <w:rsid w:val="001108C2"/>
    <w:rsid w:val="00110C3D"/>
    <w:rsid w:val="00110C81"/>
    <w:rsid w:val="00110C9F"/>
    <w:rsid w:val="00110F46"/>
    <w:rsid w:val="0011102B"/>
    <w:rsid w:val="00111332"/>
    <w:rsid w:val="001113C3"/>
    <w:rsid w:val="00111B59"/>
    <w:rsid w:val="00111F3C"/>
    <w:rsid w:val="00112067"/>
    <w:rsid w:val="001121F4"/>
    <w:rsid w:val="001123C4"/>
    <w:rsid w:val="00112658"/>
    <w:rsid w:val="0011297E"/>
    <w:rsid w:val="00112C78"/>
    <w:rsid w:val="00113711"/>
    <w:rsid w:val="001137B9"/>
    <w:rsid w:val="001139AE"/>
    <w:rsid w:val="0011518C"/>
    <w:rsid w:val="001152E3"/>
    <w:rsid w:val="001154D7"/>
    <w:rsid w:val="00115719"/>
    <w:rsid w:val="001157BD"/>
    <w:rsid w:val="00115938"/>
    <w:rsid w:val="0011594C"/>
    <w:rsid w:val="00115F35"/>
    <w:rsid w:val="0011616B"/>
    <w:rsid w:val="0011693C"/>
    <w:rsid w:val="00116A6E"/>
    <w:rsid w:val="00116C4C"/>
    <w:rsid w:val="00116CC4"/>
    <w:rsid w:val="00116F50"/>
    <w:rsid w:val="0011726B"/>
    <w:rsid w:val="001173F2"/>
    <w:rsid w:val="0011747C"/>
    <w:rsid w:val="00117621"/>
    <w:rsid w:val="001176B1"/>
    <w:rsid w:val="00117845"/>
    <w:rsid w:val="00117C49"/>
    <w:rsid w:val="00120022"/>
    <w:rsid w:val="0012083C"/>
    <w:rsid w:val="00120844"/>
    <w:rsid w:val="00120B81"/>
    <w:rsid w:val="00120C84"/>
    <w:rsid w:val="00120DA5"/>
    <w:rsid w:val="00120DF1"/>
    <w:rsid w:val="00120E22"/>
    <w:rsid w:val="0012102B"/>
    <w:rsid w:val="0012123B"/>
    <w:rsid w:val="00121776"/>
    <w:rsid w:val="00121927"/>
    <w:rsid w:val="00122298"/>
    <w:rsid w:val="0012233A"/>
    <w:rsid w:val="001223C1"/>
    <w:rsid w:val="001225B9"/>
    <w:rsid w:val="00122706"/>
    <w:rsid w:val="00122745"/>
    <w:rsid w:val="0012285F"/>
    <w:rsid w:val="00122E2F"/>
    <w:rsid w:val="001231F4"/>
    <w:rsid w:val="001237B8"/>
    <w:rsid w:val="00123FB8"/>
    <w:rsid w:val="001245AF"/>
    <w:rsid w:val="00124B8C"/>
    <w:rsid w:val="00124DC3"/>
    <w:rsid w:val="001250FB"/>
    <w:rsid w:val="00125109"/>
    <w:rsid w:val="00125487"/>
    <w:rsid w:val="0012561A"/>
    <w:rsid w:val="001256C8"/>
    <w:rsid w:val="00125ABB"/>
    <w:rsid w:val="00125AFF"/>
    <w:rsid w:val="00125C8F"/>
    <w:rsid w:val="00125D15"/>
    <w:rsid w:val="00125DD4"/>
    <w:rsid w:val="00126277"/>
    <w:rsid w:val="001262DF"/>
    <w:rsid w:val="001272FF"/>
    <w:rsid w:val="0012732C"/>
    <w:rsid w:val="00127367"/>
    <w:rsid w:val="001275A8"/>
    <w:rsid w:val="0012791A"/>
    <w:rsid w:val="00130107"/>
    <w:rsid w:val="00130643"/>
    <w:rsid w:val="0013156E"/>
    <w:rsid w:val="001316BA"/>
    <w:rsid w:val="001319FD"/>
    <w:rsid w:val="00131A1A"/>
    <w:rsid w:val="00131D8C"/>
    <w:rsid w:val="00131EA3"/>
    <w:rsid w:val="001324F9"/>
    <w:rsid w:val="00132520"/>
    <w:rsid w:val="00132551"/>
    <w:rsid w:val="00132DE0"/>
    <w:rsid w:val="00132EA3"/>
    <w:rsid w:val="001330A0"/>
    <w:rsid w:val="0013369B"/>
    <w:rsid w:val="001337AC"/>
    <w:rsid w:val="00133C9C"/>
    <w:rsid w:val="00133E9E"/>
    <w:rsid w:val="0013415D"/>
    <w:rsid w:val="00134440"/>
    <w:rsid w:val="001347BF"/>
    <w:rsid w:val="001347D8"/>
    <w:rsid w:val="00134947"/>
    <w:rsid w:val="00134AA0"/>
    <w:rsid w:val="00134FCB"/>
    <w:rsid w:val="00135078"/>
    <w:rsid w:val="00135126"/>
    <w:rsid w:val="00135183"/>
    <w:rsid w:val="001359B2"/>
    <w:rsid w:val="00135B64"/>
    <w:rsid w:val="00135D33"/>
    <w:rsid w:val="00135FB7"/>
    <w:rsid w:val="00136297"/>
    <w:rsid w:val="0013633C"/>
    <w:rsid w:val="00136365"/>
    <w:rsid w:val="0013663D"/>
    <w:rsid w:val="00136684"/>
    <w:rsid w:val="0013679F"/>
    <w:rsid w:val="0013731E"/>
    <w:rsid w:val="0013743A"/>
    <w:rsid w:val="0013762C"/>
    <w:rsid w:val="00137AE6"/>
    <w:rsid w:val="00137AF8"/>
    <w:rsid w:val="00140136"/>
    <w:rsid w:val="00140B84"/>
    <w:rsid w:val="00140E88"/>
    <w:rsid w:val="00140F1A"/>
    <w:rsid w:val="0014107B"/>
    <w:rsid w:val="00141545"/>
    <w:rsid w:val="00141846"/>
    <w:rsid w:val="001418E3"/>
    <w:rsid w:val="00141DAD"/>
    <w:rsid w:val="00141F1C"/>
    <w:rsid w:val="00142153"/>
    <w:rsid w:val="00142B51"/>
    <w:rsid w:val="00142DA4"/>
    <w:rsid w:val="0014327F"/>
    <w:rsid w:val="00143505"/>
    <w:rsid w:val="00143A5E"/>
    <w:rsid w:val="00143B2C"/>
    <w:rsid w:val="00143EBA"/>
    <w:rsid w:val="00143F83"/>
    <w:rsid w:val="00143FD6"/>
    <w:rsid w:val="00144045"/>
    <w:rsid w:val="0014405F"/>
    <w:rsid w:val="001447A9"/>
    <w:rsid w:val="0014484B"/>
    <w:rsid w:val="0014490F"/>
    <w:rsid w:val="00144EE1"/>
    <w:rsid w:val="00145170"/>
    <w:rsid w:val="00145729"/>
    <w:rsid w:val="00145879"/>
    <w:rsid w:val="00145B27"/>
    <w:rsid w:val="00145DD5"/>
    <w:rsid w:val="00145E43"/>
    <w:rsid w:val="00146015"/>
    <w:rsid w:val="0014669B"/>
    <w:rsid w:val="001466E4"/>
    <w:rsid w:val="00146A42"/>
    <w:rsid w:val="00146AD0"/>
    <w:rsid w:val="00146C78"/>
    <w:rsid w:val="00147177"/>
    <w:rsid w:val="0014723A"/>
    <w:rsid w:val="0014761F"/>
    <w:rsid w:val="00147670"/>
    <w:rsid w:val="0014787C"/>
    <w:rsid w:val="00147BB7"/>
    <w:rsid w:val="00150098"/>
    <w:rsid w:val="0015030F"/>
    <w:rsid w:val="001504CD"/>
    <w:rsid w:val="00150DC4"/>
    <w:rsid w:val="00151443"/>
    <w:rsid w:val="0015152D"/>
    <w:rsid w:val="0015167B"/>
    <w:rsid w:val="00151753"/>
    <w:rsid w:val="00151773"/>
    <w:rsid w:val="00151D6A"/>
    <w:rsid w:val="00151DA5"/>
    <w:rsid w:val="001520DB"/>
    <w:rsid w:val="001522ED"/>
    <w:rsid w:val="001523D3"/>
    <w:rsid w:val="0015296A"/>
    <w:rsid w:val="00152E5A"/>
    <w:rsid w:val="00153034"/>
    <w:rsid w:val="001533CB"/>
    <w:rsid w:val="00153ACB"/>
    <w:rsid w:val="00153BFA"/>
    <w:rsid w:val="00153BFE"/>
    <w:rsid w:val="00153F8A"/>
    <w:rsid w:val="00154085"/>
    <w:rsid w:val="00154A7F"/>
    <w:rsid w:val="001550FF"/>
    <w:rsid w:val="001551BB"/>
    <w:rsid w:val="001554DC"/>
    <w:rsid w:val="00155917"/>
    <w:rsid w:val="001560E6"/>
    <w:rsid w:val="001561A6"/>
    <w:rsid w:val="00156599"/>
    <w:rsid w:val="00156671"/>
    <w:rsid w:val="00156954"/>
    <w:rsid w:val="00156A27"/>
    <w:rsid w:val="00156B3F"/>
    <w:rsid w:val="00156DDC"/>
    <w:rsid w:val="00157187"/>
    <w:rsid w:val="00157437"/>
    <w:rsid w:val="00157478"/>
    <w:rsid w:val="001574C3"/>
    <w:rsid w:val="00157694"/>
    <w:rsid w:val="001578CD"/>
    <w:rsid w:val="00157CAE"/>
    <w:rsid w:val="00157EB2"/>
    <w:rsid w:val="001601DA"/>
    <w:rsid w:val="00160502"/>
    <w:rsid w:val="00160667"/>
    <w:rsid w:val="001606F8"/>
    <w:rsid w:val="001607D1"/>
    <w:rsid w:val="00160F54"/>
    <w:rsid w:val="001610EB"/>
    <w:rsid w:val="0016138E"/>
    <w:rsid w:val="0016139F"/>
    <w:rsid w:val="001617EC"/>
    <w:rsid w:val="00161E21"/>
    <w:rsid w:val="001620E0"/>
    <w:rsid w:val="0016238C"/>
    <w:rsid w:val="001627A7"/>
    <w:rsid w:val="00163252"/>
    <w:rsid w:val="0016359C"/>
    <w:rsid w:val="001639B0"/>
    <w:rsid w:val="00163F8E"/>
    <w:rsid w:val="00164809"/>
    <w:rsid w:val="00164ACE"/>
    <w:rsid w:val="0016540F"/>
    <w:rsid w:val="00165568"/>
    <w:rsid w:val="001657B3"/>
    <w:rsid w:val="0016583F"/>
    <w:rsid w:val="00165A04"/>
    <w:rsid w:val="00165ACC"/>
    <w:rsid w:val="00165D33"/>
    <w:rsid w:val="00166176"/>
    <w:rsid w:val="001661E7"/>
    <w:rsid w:val="00166451"/>
    <w:rsid w:val="001666B9"/>
    <w:rsid w:val="00166783"/>
    <w:rsid w:val="00166A75"/>
    <w:rsid w:val="001671BA"/>
    <w:rsid w:val="00170271"/>
    <w:rsid w:val="0017064C"/>
    <w:rsid w:val="00170E4E"/>
    <w:rsid w:val="001713AB"/>
    <w:rsid w:val="001715DF"/>
    <w:rsid w:val="001719B3"/>
    <w:rsid w:val="00171E74"/>
    <w:rsid w:val="00172165"/>
    <w:rsid w:val="00172814"/>
    <w:rsid w:val="001729A2"/>
    <w:rsid w:val="001731F1"/>
    <w:rsid w:val="001732E8"/>
    <w:rsid w:val="001733BB"/>
    <w:rsid w:val="00173983"/>
    <w:rsid w:val="00173B1B"/>
    <w:rsid w:val="00173BDB"/>
    <w:rsid w:val="00173D51"/>
    <w:rsid w:val="0017418D"/>
    <w:rsid w:val="001742CB"/>
    <w:rsid w:val="0017463D"/>
    <w:rsid w:val="0017492B"/>
    <w:rsid w:val="0017492D"/>
    <w:rsid w:val="00174DDA"/>
    <w:rsid w:val="00174F35"/>
    <w:rsid w:val="00174F78"/>
    <w:rsid w:val="00175521"/>
    <w:rsid w:val="00175530"/>
    <w:rsid w:val="00175547"/>
    <w:rsid w:val="0017596F"/>
    <w:rsid w:val="00175CBD"/>
    <w:rsid w:val="00175F2A"/>
    <w:rsid w:val="00176072"/>
    <w:rsid w:val="001760A9"/>
    <w:rsid w:val="001761E4"/>
    <w:rsid w:val="001764B7"/>
    <w:rsid w:val="001766BC"/>
    <w:rsid w:val="001766F6"/>
    <w:rsid w:val="00177401"/>
    <w:rsid w:val="00177592"/>
    <w:rsid w:val="00177A97"/>
    <w:rsid w:val="00180517"/>
    <w:rsid w:val="00180736"/>
    <w:rsid w:val="001807D1"/>
    <w:rsid w:val="00180AEB"/>
    <w:rsid w:val="00180B19"/>
    <w:rsid w:val="00180C7C"/>
    <w:rsid w:val="00180F48"/>
    <w:rsid w:val="0018134B"/>
    <w:rsid w:val="00181533"/>
    <w:rsid w:val="001815B2"/>
    <w:rsid w:val="001817DA"/>
    <w:rsid w:val="001818D6"/>
    <w:rsid w:val="00182527"/>
    <w:rsid w:val="0018265D"/>
    <w:rsid w:val="0018289C"/>
    <w:rsid w:val="00182A81"/>
    <w:rsid w:val="00182B4C"/>
    <w:rsid w:val="00182F8C"/>
    <w:rsid w:val="0018312A"/>
    <w:rsid w:val="0018330C"/>
    <w:rsid w:val="001833D6"/>
    <w:rsid w:val="001837C5"/>
    <w:rsid w:val="0018414E"/>
    <w:rsid w:val="0018490A"/>
    <w:rsid w:val="00184B0E"/>
    <w:rsid w:val="001856FF"/>
    <w:rsid w:val="001857F7"/>
    <w:rsid w:val="00185F46"/>
    <w:rsid w:val="0018670A"/>
    <w:rsid w:val="00186D3A"/>
    <w:rsid w:val="00186E89"/>
    <w:rsid w:val="00186E8D"/>
    <w:rsid w:val="00186F77"/>
    <w:rsid w:val="00186FB6"/>
    <w:rsid w:val="00187079"/>
    <w:rsid w:val="00187474"/>
    <w:rsid w:val="00187A95"/>
    <w:rsid w:val="00187EC6"/>
    <w:rsid w:val="00187EE1"/>
    <w:rsid w:val="0019006C"/>
    <w:rsid w:val="0019061E"/>
    <w:rsid w:val="001915CE"/>
    <w:rsid w:val="00191930"/>
    <w:rsid w:val="00191AEA"/>
    <w:rsid w:val="00191DF2"/>
    <w:rsid w:val="00191FBA"/>
    <w:rsid w:val="00192215"/>
    <w:rsid w:val="001924BE"/>
    <w:rsid w:val="00192570"/>
    <w:rsid w:val="001926F6"/>
    <w:rsid w:val="0019276A"/>
    <w:rsid w:val="001927B6"/>
    <w:rsid w:val="001928DB"/>
    <w:rsid w:val="0019297D"/>
    <w:rsid w:val="00192C68"/>
    <w:rsid w:val="00192EDF"/>
    <w:rsid w:val="00193027"/>
    <w:rsid w:val="001932BF"/>
    <w:rsid w:val="001936D1"/>
    <w:rsid w:val="00193B03"/>
    <w:rsid w:val="00193DAA"/>
    <w:rsid w:val="00193F19"/>
    <w:rsid w:val="00194349"/>
    <w:rsid w:val="00194582"/>
    <w:rsid w:val="00194FF2"/>
    <w:rsid w:val="0019517F"/>
    <w:rsid w:val="0019518B"/>
    <w:rsid w:val="0019540C"/>
    <w:rsid w:val="0019594E"/>
    <w:rsid w:val="00195B69"/>
    <w:rsid w:val="00195D4D"/>
    <w:rsid w:val="00195E9D"/>
    <w:rsid w:val="00195F72"/>
    <w:rsid w:val="00196304"/>
    <w:rsid w:val="001964A4"/>
    <w:rsid w:val="00196AF1"/>
    <w:rsid w:val="00196F63"/>
    <w:rsid w:val="001970B3"/>
    <w:rsid w:val="001979F6"/>
    <w:rsid w:val="001A0561"/>
    <w:rsid w:val="001A0C47"/>
    <w:rsid w:val="001A0DFD"/>
    <w:rsid w:val="001A1D8E"/>
    <w:rsid w:val="001A1E80"/>
    <w:rsid w:val="001A1FB8"/>
    <w:rsid w:val="001A2D94"/>
    <w:rsid w:val="001A3313"/>
    <w:rsid w:val="001A3340"/>
    <w:rsid w:val="001A3530"/>
    <w:rsid w:val="001A3C70"/>
    <w:rsid w:val="001A3F9C"/>
    <w:rsid w:val="001A4167"/>
    <w:rsid w:val="001A4384"/>
    <w:rsid w:val="001A4462"/>
    <w:rsid w:val="001A48F4"/>
    <w:rsid w:val="001A4E41"/>
    <w:rsid w:val="001A4EFA"/>
    <w:rsid w:val="001A5256"/>
    <w:rsid w:val="001A52D1"/>
    <w:rsid w:val="001A5821"/>
    <w:rsid w:val="001A5A43"/>
    <w:rsid w:val="001A5E2E"/>
    <w:rsid w:val="001A601C"/>
    <w:rsid w:val="001A616B"/>
    <w:rsid w:val="001A6313"/>
    <w:rsid w:val="001A686A"/>
    <w:rsid w:val="001A6A71"/>
    <w:rsid w:val="001A6EFD"/>
    <w:rsid w:val="001A72C5"/>
    <w:rsid w:val="001A798A"/>
    <w:rsid w:val="001A7BF4"/>
    <w:rsid w:val="001A7D0B"/>
    <w:rsid w:val="001A7E1A"/>
    <w:rsid w:val="001B0182"/>
    <w:rsid w:val="001B0410"/>
    <w:rsid w:val="001B048D"/>
    <w:rsid w:val="001B07F6"/>
    <w:rsid w:val="001B0B16"/>
    <w:rsid w:val="001B0B4D"/>
    <w:rsid w:val="001B1485"/>
    <w:rsid w:val="001B14E8"/>
    <w:rsid w:val="001B1589"/>
    <w:rsid w:val="001B16C7"/>
    <w:rsid w:val="001B1949"/>
    <w:rsid w:val="001B19E4"/>
    <w:rsid w:val="001B1F81"/>
    <w:rsid w:val="001B2549"/>
    <w:rsid w:val="001B2582"/>
    <w:rsid w:val="001B2B27"/>
    <w:rsid w:val="001B35AA"/>
    <w:rsid w:val="001B3872"/>
    <w:rsid w:val="001B3A00"/>
    <w:rsid w:val="001B3BFA"/>
    <w:rsid w:val="001B3C3A"/>
    <w:rsid w:val="001B3CB3"/>
    <w:rsid w:val="001B4041"/>
    <w:rsid w:val="001B422D"/>
    <w:rsid w:val="001B4846"/>
    <w:rsid w:val="001B488B"/>
    <w:rsid w:val="001B4BD6"/>
    <w:rsid w:val="001B4C9C"/>
    <w:rsid w:val="001B5546"/>
    <w:rsid w:val="001B57E6"/>
    <w:rsid w:val="001B594F"/>
    <w:rsid w:val="001B5DAE"/>
    <w:rsid w:val="001B5E84"/>
    <w:rsid w:val="001B621D"/>
    <w:rsid w:val="001B646C"/>
    <w:rsid w:val="001B6D11"/>
    <w:rsid w:val="001B6EE0"/>
    <w:rsid w:val="001B6F11"/>
    <w:rsid w:val="001B6FBC"/>
    <w:rsid w:val="001B7120"/>
    <w:rsid w:val="001B77FF"/>
    <w:rsid w:val="001B7822"/>
    <w:rsid w:val="001B7918"/>
    <w:rsid w:val="001B7A7C"/>
    <w:rsid w:val="001B7AE5"/>
    <w:rsid w:val="001B7E10"/>
    <w:rsid w:val="001B7F13"/>
    <w:rsid w:val="001C0526"/>
    <w:rsid w:val="001C10C2"/>
    <w:rsid w:val="001C1211"/>
    <w:rsid w:val="001C1564"/>
    <w:rsid w:val="001C183E"/>
    <w:rsid w:val="001C18EB"/>
    <w:rsid w:val="001C2327"/>
    <w:rsid w:val="001C28E7"/>
    <w:rsid w:val="001C290A"/>
    <w:rsid w:val="001C296A"/>
    <w:rsid w:val="001C2A79"/>
    <w:rsid w:val="001C2D4F"/>
    <w:rsid w:val="001C309E"/>
    <w:rsid w:val="001C30AB"/>
    <w:rsid w:val="001C3172"/>
    <w:rsid w:val="001C31B9"/>
    <w:rsid w:val="001C332E"/>
    <w:rsid w:val="001C39F8"/>
    <w:rsid w:val="001C3D6B"/>
    <w:rsid w:val="001C3E23"/>
    <w:rsid w:val="001C4186"/>
    <w:rsid w:val="001C41D4"/>
    <w:rsid w:val="001C4229"/>
    <w:rsid w:val="001C4789"/>
    <w:rsid w:val="001C4AFA"/>
    <w:rsid w:val="001C4F98"/>
    <w:rsid w:val="001C50A4"/>
    <w:rsid w:val="001C517C"/>
    <w:rsid w:val="001C51D9"/>
    <w:rsid w:val="001C52F6"/>
    <w:rsid w:val="001C54CE"/>
    <w:rsid w:val="001C57BB"/>
    <w:rsid w:val="001C61DC"/>
    <w:rsid w:val="001C6433"/>
    <w:rsid w:val="001C6787"/>
    <w:rsid w:val="001C67E3"/>
    <w:rsid w:val="001C6BBC"/>
    <w:rsid w:val="001C7152"/>
    <w:rsid w:val="001C716F"/>
    <w:rsid w:val="001C727D"/>
    <w:rsid w:val="001C7C5E"/>
    <w:rsid w:val="001D06C9"/>
    <w:rsid w:val="001D09D8"/>
    <w:rsid w:val="001D1145"/>
    <w:rsid w:val="001D1470"/>
    <w:rsid w:val="001D1504"/>
    <w:rsid w:val="001D1668"/>
    <w:rsid w:val="001D19B6"/>
    <w:rsid w:val="001D24AE"/>
    <w:rsid w:val="001D29F1"/>
    <w:rsid w:val="001D2D5F"/>
    <w:rsid w:val="001D2D73"/>
    <w:rsid w:val="001D2E82"/>
    <w:rsid w:val="001D34FA"/>
    <w:rsid w:val="001D3805"/>
    <w:rsid w:val="001D396F"/>
    <w:rsid w:val="001D3AB0"/>
    <w:rsid w:val="001D3C77"/>
    <w:rsid w:val="001D3D51"/>
    <w:rsid w:val="001D3EE1"/>
    <w:rsid w:val="001D46F1"/>
    <w:rsid w:val="001D4A66"/>
    <w:rsid w:val="001D5450"/>
    <w:rsid w:val="001D5A4B"/>
    <w:rsid w:val="001D6595"/>
    <w:rsid w:val="001D6990"/>
    <w:rsid w:val="001D69E6"/>
    <w:rsid w:val="001D6A73"/>
    <w:rsid w:val="001D7A16"/>
    <w:rsid w:val="001D7F78"/>
    <w:rsid w:val="001E034E"/>
    <w:rsid w:val="001E055C"/>
    <w:rsid w:val="001E0901"/>
    <w:rsid w:val="001E0B3A"/>
    <w:rsid w:val="001E18EF"/>
    <w:rsid w:val="001E1B7A"/>
    <w:rsid w:val="001E1F3C"/>
    <w:rsid w:val="001E246B"/>
    <w:rsid w:val="001E27AF"/>
    <w:rsid w:val="001E3574"/>
    <w:rsid w:val="001E383D"/>
    <w:rsid w:val="001E3946"/>
    <w:rsid w:val="001E3D73"/>
    <w:rsid w:val="001E3D82"/>
    <w:rsid w:val="001E3F49"/>
    <w:rsid w:val="001E3F56"/>
    <w:rsid w:val="001E4018"/>
    <w:rsid w:val="001E4328"/>
    <w:rsid w:val="001E466D"/>
    <w:rsid w:val="001E4733"/>
    <w:rsid w:val="001E490E"/>
    <w:rsid w:val="001E4B75"/>
    <w:rsid w:val="001E5180"/>
    <w:rsid w:val="001E5755"/>
    <w:rsid w:val="001E580D"/>
    <w:rsid w:val="001E5B7A"/>
    <w:rsid w:val="001E5BAE"/>
    <w:rsid w:val="001E5F6B"/>
    <w:rsid w:val="001E669F"/>
    <w:rsid w:val="001E66BF"/>
    <w:rsid w:val="001E6952"/>
    <w:rsid w:val="001E6B4B"/>
    <w:rsid w:val="001E6F66"/>
    <w:rsid w:val="001E709A"/>
    <w:rsid w:val="001E7308"/>
    <w:rsid w:val="001E75A1"/>
    <w:rsid w:val="001E7D82"/>
    <w:rsid w:val="001F0155"/>
    <w:rsid w:val="001F07E2"/>
    <w:rsid w:val="001F07FB"/>
    <w:rsid w:val="001F0D57"/>
    <w:rsid w:val="001F0EAB"/>
    <w:rsid w:val="001F0EDB"/>
    <w:rsid w:val="001F1389"/>
    <w:rsid w:val="001F1393"/>
    <w:rsid w:val="001F15F7"/>
    <w:rsid w:val="001F16F5"/>
    <w:rsid w:val="001F1BAE"/>
    <w:rsid w:val="001F2113"/>
    <w:rsid w:val="001F27B2"/>
    <w:rsid w:val="001F2DC5"/>
    <w:rsid w:val="001F2E83"/>
    <w:rsid w:val="001F345B"/>
    <w:rsid w:val="001F385B"/>
    <w:rsid w:val="001F389E"/>
    <w:rsid w:val="001F3FC5"/>
    <w:rsid w:val="001F407A"/>
    <w:rsid w:val="001F424E"/>
    <w:rsid w:val="001F47BF"/>
    <w:rsid w:val="001F4969"/>
    <w:rsid w:val="001F4ACE"/>
    <w:rsid w:val="001F5195"/>
    <w:rsid w:val="001F5199"/>
    <w:rsid w:val="001F5531"/>
    <w:rsid w:val="001F5864"/>
    <w:rsid w:val="001F586D"/>
    <w:rsid w:val="001F5965"/>
    <w:rsid w:val="001F5A2C"/>
    <w:rsid w:val="001F5AFB"/>
    <w:rsid w:val="001F5D34"/>
    <w:rsid w:val="001F5D3A"/>
    <w:rsid w:val="001F6750"/>
    <w:rsid w:val="001F72E9"/>
    <w:rsid w:val="001F72F4"/>
    <w:rsid w:val="001F73D9"/>
    <w:rsid w:val="001F7457"/>
    <w:rsid w:val="001F7BFF"/>
    <w:rsid w:val="00200277"/>
    <w:rsid w:val="00200551"/>
    <w:rsid w:val="002012FF"/>
    <w:rsid w:val="00201443"/>
    <w:rsid w:val="002016B3"/>
    <w:rsid w:val="00201887"/>
    <w:rsid w:val="00202DF5"/>
    <w:rsid w:val="00203018"/>
    <w:rsid w:val="00203376"/>
    <w:rsid w:val="00203B43"/>
    <w:rsid w:val="00203B6A"/>
    <w:rsid w:val="002046F5"/>
    <w:rsid w:val="002048B5"/>
    <w:rsid w:val="00204B63"/>
    <w:rsid w:val="002052D3"/>
    <w:rsid w:val="00205308"/>
    <w:rsid w:val="0020620F"/>
    <w:rsid w:val="0020680D"/>
    <w:rsid w:val="0020681A"/>
    <w:rsid w:val="002070B6"/>
    <w:rsid w:val="0020724A"/>
    <w:rsid w:val="00207656"/>
    <w:rsid w:val="00207CD9"/>
    <w:rsid w:val="00210045"/>
    <w:rsid w:val="00210215"/>
    <w:rsid w:val="00210702"/>
    <w:rsid w:val="00210804"/>
    <w:rsid w:val="00210AC6"/>
    <w:rsid w:val="002119C7"/>
    <w:rsid w:val="00211D86"/>
    <w:rsid w:val="00212016"/>
    <w:rsid w:val="0021218A"/>
    <w:rsid w:val="002123A2"/>
    <w:rsid w:val="002126CE"/>
    <w:rsid w:val="00212F47"/>
    <w:rsid w:val="002135F3"/>
    <w:rsid w:val="00213A33"/>
    <w:rsid w:val="00213AF9"/>
    <w:rsid w:val="00213DF7"/>
    <w:rsid w:val="00213FED"/>
    <w:rsid w:val="00214213"/>
    <w:rsid w:val="0021483E"/>
    <w:rsid w:val="00214F84"/>
    <w:rsid w:val="0021538F"/>
    <w:rsid w:val="002153D9"/>
    <w:rsid w:val="002153DB"/>
    <w:rsid w:val="00215614"/>
    <w:rsid w:val="002157E1"/>
    <w:rsid w:val="00215817"/>
    <w:rsid w:val="002159F0"/>
    <w:rsid w:val="00216085"/>
    <w:rsid w:val="002160AE"/>
    <w:rsid w:val="00216317"/>
    <w:rsid w:val="00216478"/>
    <w:rsid w:val="00216704"/>
    <w:rsid w:val="002167EC"/>
    <w:rsid w:val="0021683B"/>
    <w:rsid w:val="00216B07"/>
    <w:rsid w:val="00216C39"/>
    <w:rsid w:val="00216D07"/>
    <w:rsid w:val="00216D6F"/>
    <w:rsid w:val="00216FF4"/>
    <w:rsid w:val="002174C9"/>
    <w:rsid w:val="0021765C"/>
    <w:rsid w:val="0021781C"/>
    <w:rsid w:val="00220016"/>
    <w:rsid w:val="0022003E"/>
    <w:rsid w:val="00220A65"/>
    <w:rsid w:val="00220EAB"/>
    <w:rsid w:val="00221170"/>
    <w:rsid w:val="0022136C"/>
    <w:rsid w:val="002213BA"/>
    <w:rsid w:val="00221CEF"/>
    <w:rsid w:val="002223C4"/>
    <w:rsid w:val="00222664"/>
    <w:rsid w:val="00223298"/>
    <w:rsid w:val="002234E1"/>
    <w:rsid w:val="0022360A"/>
    <w:rsid w:val="002237CE"/>
    <w:rsid w:val="00223E4A"/>
    <w:rsid w:val="002249D8"/>
    <w:rsid w:val="00224AF2"/>
    <w:rsid w:val="00224C56"/>
    <w:rsid w:val="0022511E"/>
    <w:rsid w:val="0022519B"/>
    <w:rsid w:val="002259F2"/>
    <w:rsid w:val="002260C0"/>
    <w:rsid w:val="0022643C"/>
    <w:rsid w:val="0022644E"/>
    <w:rsid w:val="002275FC"/>
    <w:rsid w:val="00227B38"/>
    <w:rsid w:val="002302BB"/>
    <w:rsid w:val="0023040B"/>
    <w:rsid w:val="002308E7"/>
    <w:rsid w:val="002310D2"/>
    <w:rsid w:val="0023126C"/>
    <w:rsid w:val="00231347"/>
    <w:rsid w:val="00231676"/>
    <w:rsid w:val="00231927"/>
    <w:rsid w:val="00231938"/>
    <w:rsid w:val="00231F03"/>
    <w:rsid w:val="00232098"/>
    <w:rsid w:val="00232310"/>
    <w:rsid w:val="00232898"/>
    <w:rsid w:val="00232B23"/>
    <w:rsid w:val="00232DA1"/>
    <w:rsid w:val="00232DA9"/>
    <w:rsid w:val="00232E69"/>
    <w:rsid w:val="00233042"/>
    <w:rsid w:val="00233200"/>
    <w:rsid w:val="00233433"/>
    <w:rsid w:val="00233488"/>
    <w:rsid w:val="00233932"/>
    <w:rsid w:val="0023398A"/>
    <w:rsid w:val="00233A02"/>
    <w:rsid w:val="00233A20"/>
    <w:rsid w:val="00233B96"/>
    <w:rsid w:val="002340E9"/>
    <w:rsid w:val="00234DED"/>
    <w:rsid w:val="00234F1D"/>
    <w:rsid w:val="00234FED"/>
    <w:rsid w:val="002359F0"/>
    <w:rsid w:val="00235A05"/>
    <w:rsid w:val="00236049"/>
    <w:rsid w:val="002368DB"/>
    <w:rsid w:val="0023717E"/>
    <w:rsid w:val="00237C13"/>
    <w:rsid w:val="00237D85"/>
    <w:rsid w:val="00240105"/>
    <w:rsid w:val="002402A6"/>
    <w:rsid w:val="00240539"/>
    <w:rsid w:val="0024059F"/>
    <w:rsid w:val="00240778"/>
    <w:rsid w:val="002408DD"/>
    <w:rsid w:val="00240ED8"/>
    <w:rsid w:val="00240FE0"/>
    <w:rsid w:val="002418FD"/>
    <w:rsid w:val="00241DBF"/>
    <w:rsid w:val="00241E23"/>
    <w:rsid w:val="00242070"/>
    <w:rsid w:val="002422D5"/>
    <w:rsid w:val="002425B3"/>
    <w:rsid w:val="00242C3B"/>
    <w:rsid w:val="002431AB"/>
    <w:rsid w:val="002436D1"/>
    <w:rsid w:val="00243956"/>
    <w:rsid w:val="00243CA6"/>
    <w:rsid w:val="002440A8"/>
    <w:rsid w:val="002441ED"/>
    <w:rsid w:val="00244451"/>
    <w:rsid w:val="00244670"/>
    <w:rsid w:val="00244852"/>
    <w:rsid w:val="0024529C"/>
    <w:rsid w:val="0024584A"/>
    <w:rsid w:val="00245973"/>
    <w:rsid w:val="00245A1A"/>
    <w:rsid w:val="00245D0E"/>
    <w:rsid w:val="00246589"/>
    <w:rsid w:val="002467F1"/>
    <w:rsid w:val="00246966"/>
    <w:rsid w:val="00246CF8"/>
    <w:rsid w:val="00247027"/>
    <w:rsid w:val="00247630"/>
    <w:rsid w:val="002477E3"/>
    <w:rsid w:val="00247EA6"/>
    <w:rsid w:val="002508A9"/>
    <w:rsid w:val="002509EA"/>
    <w:rsid w:val="00250B37"/>
    <w:rsid w:val="00250F5D"/>
    <w:rsid w:val="0025102E"/>
    <w:rsid w:val="00251254"/>
    <w:rsid w:val="0025131F"/>
    <w:rsid w:val="002514C5"/>
    <w:rsid w:val="002514D7"/>
    <w:rsid w:val="00251A55"/>
    <w:rsid w:val="00251AAA"/>
    <w:rsid w:val="00251D19"/>
    <w:rsid w:val="00252226"/>
    <w:rsid w:val="002524B8"/>
    <w:rsid w:val="00252960"/>
    <w:rsid w:val="00252991"/>
    <w:rsid w:val="00252DDA"/>
    <w:rsid w:val="00252F6B"/>
    <w:rsid w:val="002533A5"/>
    <w:rsid w:val="002534D3"/>
    <w:rsid w:val="00253A3B"/>
    <w:rsid w:val="00253B33"/>
    <w:rsid w:val="00253D84"/>
    <w:rsid w:val="002541BC"/>
    <w:rsid w:val="002543D1"/>
    <w:rsid w:val="00254591"/>
    <w:rsid w:val="00254C69"/>
    <w:rsid w:val="00255403"/>
    <w:rsid w:val="002556F6"/>
    <w:rsid w:val="0025575F"/>
    <w:rsid w:val="00255BC2"/>
    <w:rsid w:val="00255C88"/>
    <w:rsid w:val="00255F20"/>
    <w:rsid w:val="00256ADF"/>
    <w:rsid w:val="00256DA5"/>
    <w:rsid w:val="00256EA2"/>
    <w:rsid w:val="00256FDE"/>
    <w:rsid w:val="002572B0"/>
    <w:rsid w:val="00257B6D"/>
    <w:rsid w:val="00257D48"/>
    <w:rsid w:val="00260635"/>
    <w:rsid w:val="002609BC"/>
    <w:rsid w:val="00260CD5"/>
    <w:rsid w:val="002614C9"/>
    <w:rsid w:val="00261637"/>
    <w:rsid w:val="00261961"/>
    <w:rsid w:val="00262284"/>
    <w:rsid w:val="002624A8"/>
    <w:rsid w:val="00262898"/>
    <w:rsid w:val="00262BE3"/>
    <w:rsid w:val="00262C63"/>
    <w:rsid w:val="00262F13"/>
    <w:rsid w:val="00263216"/>
    <w:rsid w:val="00263365"/>
    <w:rsid w:val="00263404"/>
    <w:rsid w:val="002634BC"/>
    <w:rsid w:val="00263720"/>
    <w:rsid w:val="00263DEB"/>
    <w:rsid w:val="00264255"/>
    <w:rsid w:val="00264944"/>
    <w:rsid w:val="00264AED"/>
    <w:rsid w:val="00264CCA"/>
    <w:rsid w:val="00264D7F"/>
    <w:rsid w:val="0026501C"/>
    <w:rsid w:val="00265058"/>
    <w:rsid w:val="002654A8"/>
    <w:rsid w:val="00265722"/>
    <w:rsid w:val="00265AFE"/>
    <w:rsid w:val="00265D3B"/>
    <w:rsid w:val="00265EA3"/>
    <w:rsid w:val="002661C5"/>
    <w:rsid w:val="00266221"/>
    <w:rsid w:val="00266393"/>
    <w:rsid w:val="00266AF1"/>
    <w:rsid w:val="00266F0F"/>
    <w:rsid w:val="00266F8F"/>
    <w:rsid w:val="0026742F"/>
    <w:rsid w:val="002679CC"/>
    <w:rsid w:val="00267DD6"/>
    <w:rsid w:val="00267F2D"/>
    <w:rsid w:val="00270026"/>
    <w:rsid w:val="002709B9"/>
    <w:rsid w:val="00270BFF"/>
    <w:rsid w:val="00270D40"/>
    <w:rsid w:val="00270EC0"/>
    <w:rsid w:val="00271290"/>
    <w:rsid w:val="002719C5"/>
    <w:rsid w:val="00272236"/>
    <w:rsid w:val="0027250B"/>
    <w:rsid w:val="00272610"/>
    <w:rsid w:val="00272928"/>
    <w:rsid w:val="00273154"/>
    <w:rsid w:val="00273388"/>
    <w:rsid w:val="00273665"/>
    <w:rsid w:val="00273D32"/>
    <w:rsid w:val="0027400E"/>
    <w:rsid w:val="002748BC"/>
    <w:rsid w:val="00274982"/>
    <w:rsid w:val="00274A59"/>
    <w:rsid w:val="00274D97"/>
    <w:rsid w:val="002750AA"/>
    <w:rsid w:val="00275339"/>
    <w:rsid w:val="00275761"/>
    <w:rsid w:val="00275D26"/>
    <w:rsid w:val="002760C6"/>
    <w:rsid w:val="002768AD"/>
    <w:rsid w:val="00276A58"/>
    <w:rsid w:val="00276C50"/>
    <w:rsid w:val="00276D0F"/>
    <w:rsid w:val="00277463"/>
    <w:rsid w:val="00277466"/>
    <w:rsid w:val="0027753B"/>
    <w:rsid w:val="00277784"/>
    <w:rsid w:val="0027782E"/>
    <w:rsid w:val="002804D8"/>
    <w:rsid w:val="0028094B"/>
    <w:rsid w:val="00280D70"/>
    <w:rsid w:val="00280DBA"/>
    <w:rsid w:val="002810D9"/>
    <w:rsid w:val="0028122C"/>
    <w:rsid w:val="00281263"/>
    <w:rsid w:val="0028171E"/>
    <w:rsid w:val="00281941"/>
    <w:rsid w:val="00281B17"/>
    <w:rsid w:val="00281FE5"/>
    <w:rsid w:val="0028218E"/>
    <w:rsid w:val="00282374"/>
    <w:rsid w:val="0028261C"/>
    <w:rsid w:val="00282712"/>
    <w:rsid w:val="00283127"/>
    <w:rsid w:val="002835C4"/>
    <w:rsid w:val="0028360E"/>
    <w:rsid w:val="00283B1D"/>
    <w:rsid w:val="00283E0E"/>
    <w:rsid w:val="00284408"/>
    <w:rsid w:val="0028446D"/>
    <w:rsid w:val="00284F29"/>
    <w:rsid w:val="0028501F"/>
    <w:rsid w:val="0028541E"/>
    <w:rsid w:val="002854BC"/>
    <w:rsid w:val="0028587E"/>
    <w:rsid w:val="00285DCE"/>
    <w:rsid w:val="00286469"/>
    <w:rsid w:val="00286481"/>
    <w:rsid w:val="0028649C"/>
    <w:rsid w:val="00286790"/>
    <w:rsid w:val="0028686F"/>
    <w:rsid w:val="00286C09"/>
    <w:rsid w:val="00286D9A"/>
    <w:rsid w:val="0028720D"/>
    <w:rsid w:val="002872C0"/>
    <w:rsid w:val="00287411"/>
    <w:rsid w:val="0028778D"/>
    <w:rsid w:val="00287BE8"/>
    <w:rsid w:val="00287DB4"/>
    <w:rsid w:val="00287DB9"/>
    <w:rsid w:val="0029067F"/>
    <w:rsid w:val="002908B3"/>
    <w:rsid w:val="00290A63"/>
    <w:rsid w:val="00290FF3"/>
    <w:rsid w:val="002917FE"/>
    <w:rsid w:val="00291B3E"/>
    <w:rsid w:val="00291DC5"/>
    <w:rsid w:val="00291E31"/>
    <w:rsid w:val="002924FE"/>
    <w:rsid w:val="0029278E"/>
    <w:rsid w:val="00292924"/>
    <w:rsid w:val="00292C53"/>
    <w:rsid w:val="00293005"/>
    <w:rsid w:val="00293012"/>
    <w:rsid w:val="0029308E"/>
    <w:rsid w:val="00293187"/>
    <w:rsid w:val="002934C6"/>
    <w:rsid w:val="0029379E"/>
    <w:rsid w:val="00293C14"/>
    <w:rsid w:val="00293E9B"/>
    <w:rsid w:val="002945BF"/>
    <w:rsid w:val="00294776"/>
    <w:rsid w:val="0029480D"/>
    <w:rsid w:val="002949A0"/>
    <w:rsid w:val="0029584B"/>
    <w:rsid w:val="00295B21"/>
    <w:rsid w:val="00295B81"/>
    <w:rsid w:val="00296682"/>
    <w:rsid w:val="00296828"/>
    <w:rsid w:val="00296AE9"/>
    <w:rsid w:val="00296C45"/>
    <w:rsid w:val="00296E7A"/>
    <w:rsid w:val="00296F4A"/>
    <w:rsid w:val="002971A7"/>
    <w:rsid w:val="00297A0C"/>
    <w:rsid w:val="00297AB2"/>
    <w:rsid w:val="00297DEB"/>
    <w:rsid w:val="00297FCB"/>
    <w:rsid w:val="002A0620"/>
    <w:rsid w:val="002A0AF4"/>
    <w:rsid w:val="002A1664"/>
    <w:rsid w:val="002A20B0"/>
    <w:rsid w:val="002A2255"/>
    <w:rsid w:val="002A259E"/>
    <w:rsid w:val="002A2821"/>
    <w:rsid w:val="002A2824"/>
    <w:rsid w:val="002A2C46"/>
    <w:rsid w:val="002A2D47"/>
    <w:rsid w:val="002A2FC5"/>
    <w:rsid w:val="002A2FF3"/>
    <w:rsid w:val="002A34EA"/>
    <w:rsid w:val="002A34F8"/>
    <w:rsid w:val="002A36AB"/>
    <w:rsid w:val="002A3902"/>
    <w:rsid w:val="002A3986"/>
    <w:rsid w:val="002A3AAC"/>
    <w:rsid w:val="002A3DF4"/>
    <w:rsid w:val="002A4080"/>
    <w:rsid w:val="002A47BA"/>
    <w:rsid w:val="002A4BC1"/>
    <w:rsid w:val="002A4CDD"/>
    <w:rsid w:val="002A4DCA"/>
    <w:rsid w:val="002A4F54"/>
    <w:rsid w:val="002A51C2"/>
    <w:rsid w:val="002A5906"/>
    <w:rsid w:val="002A6188"/>
    <w:rsid w:val="002A634D"/>
    <w:rsid w:val="002A67F6"/>
    <w:rsid w:val="002A6C3F"/>
    <w:rsid w:val="002A6DFF"/>
    <w:rsid w:val="002A6E93"/>
    <w:rsid w:val="002A7042"/>
    <w:rsid w:val="002A7317"/>
    <w:rsid w:val="002A7DF8"/>
    <w:rsid w:val="002B01C8"/>
    <w:rsid w:val="002B05A1"/>
    <w:rsid w:val="002B05E8"/>
    <w:rsid w:val="002B06A0"/>
    <w:rsid w:val="002B0BD6"/>
    <w:rsid w:val="002B0D86"/>
    <w:rsid w:val="002B0E47"/>
    <w:rsid w:val="002B0F63"/>
    <w:rsid w:val="002B0FD7"/>
    <w:rsid w:val="002B2601"/>
    <w:rsid w:val="002B2804"/>
    <w:rsid w:val="002B2D0E"/>
    <w:rsid w:val="002B2DF0"/>
    <w:rsid w:val="002B2FFA"/>
    <w:rsid w:val="002B3627"/>
    <w:rsid w:val="002B3D03"/>
    <w:rsid w:val="002B3EF7"/>
    <w:rsid w:val="002B4FE9"/>
    <w:rsid w:val="002B5176"/>
    <w:rsid w:val="002B5FAD"/>
    <w:rsid w:val="002B6331"/>
    <w:rsid w:val="002B63B2"/>
    <w:rsid w:val="002B6E08"/>
    <w:rsid w:val="002B72B3"/>
    <w:rsid w:val="002B743A"/>
    <w:rsid w:val="002B74EB"/>
    <w:rsid w:val="002B7775"/>
    <w:rsid w:val="002B7EF2"/>
    <w:rsid w:val="002C03C1"/>
    <w:rsid w:val="002C0533"/>
    <w:rsid w:val="002C0845"/>
    <w:rsid w:val="002C138F"/>
    <w:rsid w:val="002C1D79"/>
    <w:rsid w:val="002C1DBB"/>
    <w:rsid w:val="002C2171"/>
    <w:rsid w:val="002C2435"/>
    <w:rsid w:val="002C24D6"/>
    <w:rsid w:val="002C2D64"/>
    <w:rsid w:val="002C33B1"/>
    <w:rsid w:val="002C358F"/>
    <w:rsid w:val="002C3AB0"/>
    <w:rsid w:val="002C401C"/>
    <w:rsid w:val="002C42EA"/>
    <w:rsid w:val="002C4350"/>
    <w:rsid w:val="002C4355"/>
    <w:rsid w:val="002C4700"/>
    <w:rsid w:val="002C4D0D"/>
    <w:rsid w:val="002C54C4"/>
    <w:rsid w:val="002C552C"/>
    <w:rsid w:val="002C5FEB"/>
    <w:rsid w:val="002C6420"/>
    <w:rsid w:val="002C65B1"/>
    <w:rsid w:val="002C68E7"/>
    <w:rsid w:val="002C6F83"/>
    <w:rsid w:val="002C7379"/>
    <w:rsid w:val="002C74E4"/>
    <w:rsid w:val="002C76D9"/>
    <w:rsid w:val="002C774B"/>
    <w:rsid w:val="002C77E5"/>
    <w:rsid w:val="002C79B2"/>
    <w:rsid w:val="002C7A9E"/>
    <w:rsid w:val="002D0097"/>
    <w:rsid w:val="002D062A"/>
    <w:rsid w:val="002D072B"/>
    <w:rsid w:val="002D117B"/>
    <w:rsid w:val="002D12CE"/>
    <w:rsid w:val="002D1950"/>
    <w:rsid w:val="002D1962"/>
    <w:rsid w:val="002D1D8C"/>
    <w:rsid w:val="002D1EA0"/>
    <w:rsid w:val="002D2212"/>
    <w:rsid w:val="002D2680"/>
    <w:rsid w:val="002D2A2A"/>
    <w:rsid w:val="002D2C7F"/>
    <w:rsid w:val="002D31AB"/>
    <w:rsid w:val="002D340E"/>
    <w:rsid w:val="002D359E"/>
    <w:rsid w:val="002D3B76"/>
    <w:rsid w:val="002D3D4E"/>
    <w:rsid w:val="002D4AFB"/>
    <w:rsid w:val="002D4D26"/>
    <w:rsid w:val="002D4D96"/>
    <w:rsid w:val="002D4F91"/>
    <w:rsid w:val="002D562A"/>
    <w:rsid w:val="002D578B"/>
    <w:rsid w:val="002D58BD"/>
    <w:rsid w:val="002D5C74"/>
    <w:rsid w:val="002D6990"/>
    <w:rsid w:val="002D717A"/>
    <w:rsid w:val="002D72CB"/>
    <w:rsid w:val="002D72EC"/>
    <w:rsid w:val="002D77C7"/>
    <w:rsid w:val="002D7DB1"/>
    <w:rsid w:val="002D7E04"/>
    <w:rsid w:val="002E00A2"/>
    <w:rsid w:val="002E0159"/>
    <w:rsid w:val="002E0325"/>
    <w:rsid w:val="002E076D"/>
    <w:rsid w:val="002E0954"/>
    <w:rsid w:val="002E0B13"/>
    <w:rsid w:val="002E0C94"/>
    <w:rsid w:val="002E115D"/>
    <w:rsid w:val="002E120D"/>
    <w:rsid w:val="002E1249"/>
    <w:rsid w:val="002E15BA"/>
    <w:rsid w:val="002E17A4"/>
    <w:rsid w:val="002E17F2"/>
    <w:rsid w:val="002E1B16"/>
    <w:rsid w:val="002E1BBE"/>
    <w:rsid w:val="002E1F5D"/>
    <w:rsid w:val="002E202B"/>
    <w:rsid w:val="002E2469"/>
    <w:rsid w:val="002E267A"/>
    <w:rsid w:val="002E2B6E"/>
    <w:rsid w:val="002E2CF2"/>
    <w:rsid w:val="002E3072"/>
    <w:rsid w:val="002E3B91"/>
    <w:rsid w:val="002E3BE4"/>
    <w:rsid w:val="002E3C90"/>
    <w:rsid w:val="002E40F2"/>
    <w:rsid w:val="002E44D1"/>
    <w:rsid w:val="002E4599"/>
    <w:rsid w:val="002E5258"/>
    <w:rsid w:val="002E59FB"/>
    <w:rsid w:val="002E5DFF"/>
    <w:rsid w:val="002E6091"/>
    <w:rsid w:val="002E6699"/>
    <w:rsid w:val="002E6826"/>
    <w:rsid w:val="002E7199"/>
    <w:rsid w:val="002E7502"/>
    <w:rsid w:val="002E7719"/>
    <w:rsid w:val="002F058C"/>
    <w:rsid w:val="002F08A0"/>
    <w:rsid w:val="002F0B0F"/>
    <w:rsid w:val="002F1039"/>
    <w:rsid w:val="002F1F2E"/>
    <w:rsid w:val="002F2389"/>
    <w:rsid w:val="002F2456"/>
    <w:rsid w:val="002F24A6"/>
    <w:rsid w:val="002F27D4"/>
    <w:rsid w:val="002F298E"/>
    <w:rsid w:val="002F29E1"/>
    <w:rsid w:val="002F2A1C"/>
    <w:rsid w:val="002F2DCD"/>
    <w:rsid w:val="002F2FB5"/>
    <w:rsid w:val="002F32FE"/>
    <w:rsid w:val="002F35CC"/>
    <w:rsid w:val="002F3814"/>
    <w:rsid w:val="002F38AF"/>
    <w:rsid w:val="002F4069"/>
    <w:rsid w:val="002F4F19"/>
    <w:rsid w:val="002F51F4"/>
    <w:rsid w:val="002F555D"/>
    <w:rsid w:val="002F59BE"/>
    <w:rsid w:val="002F5AE8"/>
    <w:rsid w:val="002F5B05"/>
    <w:rsid w:val="002F5B84"/>
    <w:rsid w:val="002F5C30"/>
    <w:rsid w:val="002F5DAF"/>
    <w:rsid w:val="002F5E40"/>
    <w:rsid w:val="002F63CD"/>
    <w:rsid w:val="002F6589"/>
    <w:rsid w:val="002F6A02"/>
    <w:rsid w:val="002F73E5"/>
    <w:rsid w:val="002F74DA"/>
    <w:rsid w:val="002F7D66"/>
    <w:rsid w:val="00300582"/>
    <w:rsid w:val="00300A84"/>
    <w:rsid w:val="00300A9B"/>
    <w:rsid w:val="00300D79"/>
    <w:rsid w:val="00300F10"/>
    <w:rsid w:val="00301181"/>
    <w:rsid w:val="00301B57"/>
    <w:rsid w:val="00301D99"/>
    <w:rsid w:val="00302109"/>
    <w:rsid w:val="00302996"/>
    <w:rsid w:val="00302BC6"/>
    <w:rsid w:val="00302DC4"/>
    <w:rsid w:val="00302DED"/>
    <w:rsid w:val="00302DF4"/>
    <w:rsid w:val="00302E9E"/>
    <w:rsid w:val="00303148"/>
    <w:rsid w:val="0030319A"/>
    <w:rsid w:val="0030393E"/>
    <w:rsid w:val="003039B2"/>
    <w:rsid w:val="00303A92"/>
    <w:rsid w:val="00303F07"/>
    <w:rsid w:val="003040A5"/>
    <w:rsid w:val="00304AD3"/>
    <w:rsid w:val="003053AA"/>
    <w:rsid w:val="0030590D"/>
    <w:rsid w:val="00305A1F"/>
    <w:rsid w:val="00305C7D"/>
    <w:rsid w:val="00305D1F"/>
    <w:rsid w:val="00306D1E"/>
    <w:rsid w:val="00307329"/>
    <w:rsid w:val="0030736D"/>
    <w:rsid w:val="00307640"/>
    <w:rsid w:val="0030779D"/>
    <w:rsid w:val="003077B5"/>
    <w:rsid w:val="00307F6B"/>
    <w:rsid w:val="003109ED"/>
    <w:rsid w:val="00310F4B"/>
    <w:rsid w:val="00311124"/>
    <w:rsid w:val="003112C6"/>
    <w:rsid w:val="0031134C"/>
    <w:rsid w:val="003113BB"/>
    <w:rsid w:val="00311602"/>
    <w:rsid w:val="00311610"/>
    <w:rsid w:val="003118FD"/>
    <w:rsid w:val="003119F0"/>
    <w:rsid w:val="00311C0D"/>
    <w:rsid w:val="00311E42"/>
    <w:rsid w:val="0031204F"/>
    <w:rsid w:val="00312073"/>
    <w:rsid w:val="0031224A"/>
    <w:rsid w:val="00312275"/>
    <w:rsid w:val="003122B3"/>
    <w:rsid w:val="003122D4"/>
    <w:rsid w:val="00312ABC"/>
    <w:rsid w:val="00312C90"/>
    <w:rsid w:val="00312F03"/>
    <w:rsid w:val="00313066"/>
    <w:rsid w:val="003137DF"/>
    <w:rsid w:val="00313985"/>
    <w:rsid w:val="00313A8B"/>
    <w:rsid w:val="00313EB5"/>
    <w:rsid w:val="00313EC1"/>
    <w:rsid w:val="00314400"/>
    <w:rsid w:val="0031456E"/>
    <w:rsid w:val="003145C4"/>
    <w:rsid w:val="00314828"/>
    <w:rsid w:val="00314B87"/>
    <w:rsid w:val="00314BB1"/>
    <w:rsid w:val="003153EC"/>
    <w:rsid w:val="0031570F"/>
    <w:rsid w:val="0031592D"/>
    <w:rsid w:val="00316063"/>
    <w:rsid w:val="0031620F"/>
    <w:rsid w:val="00316288"/>
    <w:rsid w:val="00316323"/>
    <w:rsid w:val="003163D3"/>
    <w:rsid w:val="00316762"/>
    <w:rsid w:val="00316812"/>
    <w:rsid w:val="00316DA1"/>
    <w:rsid w:val="0031717F"/>
    <w:rsid w:val="00317345"/>
    <w:rsid w:val="003173F5"/>
    <w:rsid w:val="00317B86"/>
    <w:rsid w:val="00320357"/>
    <w:rsid w:val="0032041D"/>
    <w:rsid w:val="0032042E"/>
    <w:rsid w:val="003205DE"/>
    <w:rsid w:val="00320675"/>
    <w:rsid w:val="003209D6"/>
    <w:rsid w:val="003209E7"/>
    <w:rsid w:val="00320C3C"/>
    <w:rsid w:val="00321124"/>
    <w:rsid w:val="0032130D"/>
    <w:rsid w:val="0032177B"/>
    <w:rsid w:val="00321ABC"/>
    <w:rsid w:val="00321EA0"/>
    <w:rsid w:val="00321F1B"/>
    <w:rsid w:val="00322406"/>
    <w:rsid w:val="0032276A"/>
    <w:rsid w:val="00322942"/>
    <w:rsid w:val="00322C9F"/>
    <w:rsid w:val="00322D7C"/>
    <w:rsid w:val="003230BC"/>
    <w:rsid w:val="00323334"/>
    <w:rsid w:val="0032333F"/>
    <w:rsid w:val="00323356"/>
    <w:rsid w:val="0032363F"/>
    <w:rsid w:val="0032384B"/>
    <w:rsid w:val="003244F0"/>
    <w:rsid w:val="003246B2"/>
    <w:rsid w:val="00324734"/>
    <w:rsid w:val="00324BA2"/>
    <w:rsid w:val="00325172"/>
    <w:rsid w:val="003253F0"/>
    <w:rsid w:val="00325AB1"/>
    <w:rsid w:val="003265EB"/>
    <w:rsid w:val="00326EAC"/>
    <w:rsid w:val="00327660"/>
    <w:rsid w:val="00327DE1"/>
    <w:rsid w:val="00327FAD"/>
    <w:rsid w:val="00330235"/>
    <w:rsid w:val="00330369"/>
    <w:rsid w:val="00330B8A"/>
    <w:rsid w:val="00330EC3"/>
    <w:rsid w:val="00331434"/>
    <w:rsid w:val="00331658"/>
    <w:rsid w:val="00331859"/>
    <w:rsid w:val="00331E28"/>
    <w:rsid w:val="00331E97"/>
    <w:rsid w:val="00331F88"/>
    <w:rsid w:val="00331FD3"/>
    <w:rsid w:val="00332935"/>
    <w:rsid w:val="003329FA"/>
    <w:rsid w:val="003332C4"/>
    <w:rsid w:val="003334A3"/>
    <w:rsid w:val="00333687"/>
    <w:rsid w:val="00333854"/>
    <w:rsid w:val="00333AAB"/>
    <w:rsid w:val="00333C3B"/>
    <w:rsid w:val="00333D64"/>
    <w:rsid w:val="00333F22"/>
    <w:rsid w:val="00334181"/>
    <w:rsid w:val="00334224"/>
    <w:rsid w:val="0033427B"/>
    <w:rsid w:val="00334363"/>
    <w:rsid w:val="00334489"/>
    <w:rsid w:val="00334494"/>
    <w:rsid w:val="00334AED"/>
    <w:rsid w:val="00334BF0"/>
    <w:rsid w:val="00334E0F"/>
    <w:rsid w:val="00335109"/>
    <w:rsid w:val="00335278"/>
    <w:rsid w:val="003352AA"/>
    <w:rsid w:val="003352C3"/>
    <w:rsid w:val="00335481"/>
    <w:rsid w:val="003355BE"/>
    <w:rsid w:val="00335837"/>
    <w:rsid w:val="00335A80"/>
    <w:rsid w:val="00335E9C"/>
    <w:rsid w:val="003362DB"/>
    <w:rsid w:val="003369BF"/>
    <w:rsid w:val="00336AD7"/>
    <w:rsid w:val="00336AE6"/>
    <w:rsid w:val="003375C0"/>
    <w:rsid w:val="003375C6"/>
    <w:rsid w:val="0033762E"/>
    <w:rsid w:val="0034025B"/>
    <w:rsid w:val="0034033D"/>
    <w:rsid w:val="0034039B"/>
    <w:rsid w:val="00340802"/>
    <w:rsid w:val="00340898"/>
    <w:rsid w:val="003412FA"/>
    <w:rsid w:val="00341587"/>
    <w:rsid w:val="003419F4"/>
    <w:rsid w:val="00341B9B"/>
    <w:rsid w:val="00341E15"/>
    <w:rsid w:val="003426DD"/>
    <w:rsid w:val="00342EEE"/>
    <w:rsid w:val="00342F01"/>
    <w:rsid w:val="0034309B"/>
    <w:rsid w:val="003430B3"/>
    <w:rsid w:val="00343277"/>
    <w:rsid w:val="003432CF"/>
    <w:rsid w:val="0034347F"/>
    <w:rsid w:val="003434C6"/>
    <w:rsid w:val="00343669"/>
    <w:rsid w:val="00343F89"/>
    <w:rsid w:val="003440B9"/>
    <w:rsid w:val="003440DF"/>
    <w:rsid w:val="003442A0"/>
    <w:rsid w:val="003444FE"/>
    <w:rsid w:val="0034480D"/>
    <w:rsid w:val="00344979"/>
    <w:rsid w:val="0034592C"/>
    <w:rsid w:val="00345E45"/>
    <w:rsid w:val="003461BA"/>
    <w:rsid w:val="00346CC3"/>
    <w:rsid w:val="00346E27"/>
    <w:rsid w:val="003473AF"/>
    <w:rsid w:val="00347442"/>
    <w:rsid w:val="00347505"/>
    <w:rsid w:val="00347711"/>
    <w:rsid w:val="00347818"/>
    <w:rsid w:val="00350328"/>
    <w:rsid w:val="00350FD0"/>
    <w:rsid w:val="003511CE"/>
    <w:rsid w:val="00351301"/>
    <w:rsid w:val="003513B0"/>
    <w:rsid w:val="0035197B"/>
    <w:rsid w:val="0035199C"/>
    <w:rsid w:val="00351DA1"/>
    <w:rsid w:val="003522A4"/>
    <w:rsid w:val="003527FD"/>
    <w:rsid w:val="0035286D"/>
    <w:rsid w:val="00352BEE"/>
    <w:rsid w:val="00352DDE"/>
    <w:rsid w:val="00352E10"/>
    <w:rsid w:val="00352E86"/>
    <w:rsid w:val="00353407"/>
    <w:rsid w:val="0035367F"/>
    <w:rsid w:val="00353693"/>
    <w:rsid w:val="003538DC"/>
    <w:rsid w:val="00353B75"/>
    <w:rsid w:val="00354132"/>
    <w:rsid w:val="0035433E"/>
    <w:rsid w:val="003543E3"/>
    <w:rsid w:val="003546AE"/>
    <w:rsid w:val="003546E2"/>
    <w:rsid w:val="00354B52"/>
    <w:rsid w:val="0035572F"/>
    <w:rsid w:val="00355AD1"/>
    <w:rsid w:val="00355BAE"/>
    <w:rsid w:val="00355DB1"/>
    <w:rsid w:val="0035614D"/>
    <w:rsid w:val="0035615C"/>
    <w:rsid w:val="003562C1"/>
    <w:rsid w:val="003562D0"/>
    <w:rsid w:val="003569A9"/>
    <w:rsid w:val="00356B41"/>
    <w:rsid w:val="00357058"/>
    <w:rsid w:val="00357106"/>
    <w:rsid w:val="00357323"/>
    <w:rsid w:val="003575BC"/>
    <w:rsid w:val="003576F7"/>
    <w:rsid w:val="00357942"/>
    <w:rsid w:val="003579AF"/>
    <w:rsid w:val="00357A3F"/>
    <w:rsid w:val="00357A55"/>
    <w:rsid w:val="00357AA9"/>
    <w:rsid w:val="00357B95"/>
    <w:rsid w:val="00360049"/>
    <w:rsid w:val="00360108"/>
    <w:rsid w:val="00360A05"/>
    <w:rsid w:val="00360A2E"/>
    <w:rsid w:val="00360AD4"/>
    <w:rsid w:val="00360C51"/>
    <w:rsid w:val="00361119"/>
    <w:rsid w:val="0036142F"/>
    <w:rsid w:val="00362556"/>
    <w:rsid w:val="0036289C"/>
    <w:rsid w:val="00362913"/>
    <w:rsid w:val="00362958"/>
    <w:rsid w:val="00362E71"/>
    <w:rsid w:val="003631A9"/>
    <w:rsid w:val="00363847"/>
    <w:rsid w:val="0036425D"/>
    <w:rsid w:val="003648C0"/>
    <w:rsid w:val="00364C23"/>
    <w:rsid w:val="00364C7D"/>
    <w:rsid w:val="0036522A"/>
    <w:rsid w:val="00365792"/>
    <w:rsid w:val="003657DF"/>
    <w:rsid w:val="00365B00"/>
    <w:rsid w:val="00365C72"/>
    <w:rsid w:val="00365C7F"/>
    <w:rsid w:val="00366087"/>
    <w:rsid w:val="003664D2"/>
    <w:rsid w:val="003664D9"/>
    <w:rsid w:val="003665B1"/>
    <w:rsid w:val="003666DA"/>
    <w:rsid w:val="003666DF"/>
    <w:rsid w:val="0036674A"/>
    <w:rsid w:val="00366B64"/>
    <w:rsid w:val="00366DE4"/>
    <w:rsid w:val="00366E2C"/>
    <w:rsid w:val="003673C7"/>
    <w:rsid w:val="003675CB"/>
    <w:rsid w:val="0037000A"/>
    <w:rsid w:val="003701F0"/>
    <w:rsid w:val="003702DD"/>
    <w:rsid w:val="0037039C"/>
    <w:rsid w:val="003709DB"/>
    <w:rsid w:val="00370A63"/>
    <w:rsid w:val="00370A7F"/>
    <w:rsid w:val="00370ACA"/>
    <w:rsid w:val="00370E3D"/>
    <w:rsid w:val="00371285"/>
    <w:rsid w:val="003712E8"/>
    <w:rsid w:val="00371355"/>
    <w:rsid w:val="00371831"/>
    <w:rsid w:val="00371C8E"/>
    <w:rsid w:val="00371D10"/>
    <w:rsid w:val="00372C82"/>
    <w:rsid w:val="00372EF7"/>
    <w:rsid w:val="00372F99"/>
    <w:rsid w:val="0037306F"/>
    <w:rsid w:val="003735AE"/>
    <w:rsid w:val="003739CF"/>
    <w:rsid w:val="003743A9"/>
    <w:rsid w:val="00374459"/>
    <w:rsid w:val="00374491"/>
    <w:rsid w:val="0037464F"/>
    <w:rsid w:val="00374AAD"/>
    <w:rsid w:val="00374B0C"/>
    <w:rsid w:val="003753A8"/>
    <w:rsid w:val="0037590D"/>
    <w:rsid w:val="00375FE0"/>
    <w:rsid w:val="003763D2"/>
    <w:rsid w:val="00376B85"/>
    <w:rsid w:val="00376BFA"/>
    <w:rsid w:val="00376DF5"/>
    <w:rsid w:val="00376F13"/>
    <w:rsid w:val="0037707C"/>
    <w:rsid w:val="00377226"/>
    <w:rsid w:val="00377894"/>
    <w:rsid w:val="00377A3B"/>
    <w:rsid w:val="00377B51"/>
    <w:rsid w:val="00377CE8"/>
    <w:rsid w:val="00377E5D"/>
    <w:rsid w:val="003800A5"/>
    <w:rsid w:val="00380195"/>
    <w:rsid w:val="0038037E"/>
    <w:rsid w:val="00380500"/>
    <w:rsid w:val="003808E7"/>
    <w:rsid w:val="00380F31"/>
    <w:rsid w:val="0038107E"/>
    <w:rsid w:val="003820B4"/>
    <w:rsid w:val="003821F1"/>
    <w:rsid w:val="00382239"/>
    <w:rsid w:val="00382524"/>
    <w:rsid w:val="00382689"/>
    <w:rsid w:val="00382771"/>
    <w:rsid w:val="00382864"/>
    <w:rsid w:val="00382E86"/>
    <w:rsid w:val="003832BA"/>
    <w:rsid w:val="00383C21"/>
    <w:rsid w:val="003841EC"/>
    <w:rsid w:val="00384330"/>
    <w:rsid w:val="0038447F"/>
    <w:rsid w:val="00384C49"/>
    <w:rsid w:val="00384F30"/>
    <w:rsid w:val="003854A3"/>
    <w:rsid w:val="00385A6F"/>
    <w:rsid w:val="00385ACB"/>
    <w:rsid w:val="00386365"/>
    <w:rsid w:val="00386708"/>
    <w:rsid w:val="003867D2"/>
    <w:rsid w:val="00386AA6"/>
    <w:rsid w:val="003870B1"/>
    <w:rsid w:val="0038726F"/>
    <w:rsid w:val="0038759E"/>
    <w:rsid w:val="003876BB"/>
    <w:rsid w:val="00387795"/>
    <w:rsid w:val="00387825"/>
    <w:rsid w:val="003878E5"/>
    <w:rsid w:val="00387AAE"/>
    <w:rsid w:val="00387D03"/>
    <w:rsid w:val="00387DFE"/>
    <w:rsid w:val="00387EE8"/>
    <w:rsid w:val="003906B4"/>
    <w:rsid w:val="00390781"/>
    <w:rsid w:val="00390F93"/>
    <w:rsid w:val="003910F2"/>
    <w:rsid w:val="0039146E"/>
    <w:rsid w:val="003916AC"/>
    <w:rsid w:val="003918ED"/>
    <w:rsid w:val="00391D03"/>
    <w:rsid w:val="00391E4E"/>
    <w:rsid w:val="00392677"/>
    <w:rsid w:val="00392734"/>
    <w:rsid w:val="00392BB8"/>
    <w:rsid w:val="00392E87"/>
    <w:rsid w:val="00392EEE"/>
    <w:rsid w:val="00392F1D"/>
    <w:rsid w:val="00392FF9"/>
    <w:rsid w:val="00393297"/>
    <w:rsid w:val="00393559"/>
    <w:rsid w:val="00393C80"/>
    <w:rsid w:val="0039412E"/>
    <w:rsid w:val="00394416"/>
    <w:rsid w:val="003945C7"/>
    <w:rsid w:val="0039480F"/>
    <w:rsid w:val="0039496B"/>
    <w:rsid w:val="00394BB6"/>
    <w:rsid w:val="00394C0F"/>
    <w:rsid w:val="00394ED6"/>
    <w:rsid w:val="00395004"/>
    <w:rsid w:val="00395127"/>
    <w:rsid w:val="00395302"/>
    <w:rsid w:val="00395721"/>
    <w:rsid w:val="00395B0F"/>
    <w:rsid w:val="00396244"/>
    <w:rsid w:val="00396F16"/>
    <w:rsid w:val="003970C5"/>
    <w:rsid w:val="0039737E"/>
    <w:rsid w:val="003A0298"/>
    <w:rsid w:val="003A0B34"/>
    <w:rsid w:val="003A0D28"/>
    <w:rsid w:val="003A1044"/>
    <w:rsid w:val="003A129C"/>
    <w:rsid w:val="003A1BB4"/>
    <w:rsid w:val="003A1C7C"/>
    <w:rsid w:val="003A2696"/>
    <w:rsid w:val="003A2794"/>
    <w:rsid w:val="003A2A27"/>
    <w:rsid w:val="003A2A7A"/>
    <w:rsid w:val="003A3165"/>
    <w:rsid w:val="003A339D"/>
    <w:rsid w:val="003A33F4"/>
    <w:rsid w:val="003A3C6E"/>
    <w:rsid w:val="003A3C7D"/>
    <w:rsid w:val="003A3D90"/>
    <w:rsid w:val="003A4310"/>
    <w:rsid w:val="003A4888"/>
    <w:rsid w:val="003A4AC6"/>
    <w:rsid w:val="003A4FB7"/>
    <w:rsid w:val="003A5724"/>
    <w:rsid w:val="003A575E"/>
    <w:rsid w:val="003A594D"/>
    <w:rsid w:val="003A6640"/>
    <w:rsid w:val="003A665F"/>
    <w:rsid w:val="003A67CE"/>
    <w:rsid w:val="003A67EF"/>
    <w:rsid w:val="003A6BF9"/>
    <w:rsid w:val="003A748E"/>
    <w:rsid w:val="003A74B2"/>
    <w:rsid w:val="003A74B6"/>
    <w:rsid w:val="003A7A37"/>
    <w:rsid w:val="003A7B8B"/>
    <w:rsid w:val="003A7BA3"/>
    <w:rsid w:val="003B035F"/>
    <w:rsid w:val="003B0472"/>
    <w:rsid w:val="003B08E9"/>
    <w:rsid w:val="003B0C2D"/>
    <w:rsid w:val="003B136F"/>
    <w:rsid w:val="003B16E6"/>
    <w:rsid w:val="003B1CA0"/>
    <w:rsid w:val="003B2085"/>
    <w:rsid w:val="003B20E9"/>
    <w:rsid w:val="003B21D4"/>
    <w:rsid w:val="003B243B"/>
    <w:rsid w:val="003B25BF"/>
    <w:rsid w:val="003B276C"/>
    <w:rsid w:val="003B2B7E"/>
    <w:rsid w:val="003B2C94"/>
    <w:rsid w:val="003B2D80"/>
    <w:rsid w:val="003B2F8D"/>
    <w:rsid w:val="003B31AF"/>
    <w:rsid w:val="003B34F0"/>
    <w:rsid w:val="003B3ABF"/>
    <w:rsid w:val="003B4DF7"/>
    <w:rsid w:val="003B52F1"/>
    <w:rsid w:val="003B5321"/>
    <w:rsid w:val="003B54DE"/>
    <w:rsid w:val="003B55EA"/>
    <w:rsid w:val="003B5B11"/>
    <w:rsid w:val="003B5FAC"/>
    <w:rsid w:val="003B6B8C"/>
    <w:rsid w:val="003B70AE"/>
    <w:rsid w:val="003B7373"/>
    <w:rsid w:val="003B74EC"/>
    <w:rsid w:val="003B75E9"/>
    <w:rsid w:val="003B7896"/>
    <w:rsid w:val="003B7903"/>
    <w:rsid w:val="003B7C3E"/>
    <w:rsid w:val="003B7CBD"/>
    <w:rsid w:val="003B7EB5"/>
    <w:rsid w:val="003C0031"/>
    <w:rsid w:val="003C02E1"/>
    <w:rsid w:val="003C04D8"/>
    <w:rsid w:val="003C0763"/>
    <w:rsid w:val="003C0B1A"/>
    <w:rsid w:val="003C0CBB"/>
    <w:rsid w:val="003C1019"/>
    <w:rsid w:val="003C1186"/>
    <w:rsid w:val="003C11C9"/>
    <w:rsid w:val="003C18A4"/>
    <w:rsid w:val="003C19BB"/>
    <w:rsid w:val="003C1A27"/>
    <w:rsid w:val="003C1C03"/>
    <w:rsid w:val="003C1C24"/>
    <w:rsid w:val="003C1E0D"/>
    <w:rsid w:val="003C2100"/>
    <w:rsid w:val="003C245E"/>
    <w:rsid w:val="003C35C8"/>
    <w:rsid w:val="003C37CD"/>
    <w:rsid w:val="003C37F2"/>
    <w:rsid w:val="003C3F2B"/>
    <w:rsid w:val="003C441A"/>
    <w:rsid w:val="003C4633"/>
    <w:rsid w:val="003C47B6"/>
    <w:rsid w:val="003C499A"/>
    <w:rsid w:val="003C4CF6"/>
    <w:rsid w:val="003C4EAD"/>
    <w:rsid w:val="003C5186"/>
    <w:rsid w:val="003C5663"/>
    <w:rsid w:val="003C570F"/>
    <w:rsid w:val="003C5A94"/>
    <w:rsid w:val="003C5F57"/>
    <w:rsid w:val="003C60CB"/>
    <w:rsid w:val="003C644C"/>
    <w:rsid w:val="003C65C4"/>
    <w:rsid w:val="003C6BE3"/>
    <w:rsid w:val="003C6DAE"/>
    <w:rsid w:val="003C709B"/>
    <w:rsid w:val="003C73E0"/>
    <w:rsid w:val="003C7BAB"/>
    <w:rsid w:val="003C7D22"/>
    <w:rsid w:val="003D0199"/>
    <w:rsid w:val="003D0416"/>
    <w:rsid w:val="003D04D6"/>
    <w:rsid w:val="003D0A56"/>
    <w:rsid w:val="003D0B31"/>
    <w:rsid w:val="003D0B9B"/>
    <w:rsid w:val="003D0ED3"/>
    <w:rsid w:val="003D15FE"/>
    <w:rsid w:val="003D18EB"/>
    <w:rsid w:val="003D1C66"/>
    <w:rsid w:val="003D24AD"/>
    <w:rsid w:val="003D250F"/>
    <w:rsid w:val="003D28B4"/>
    <w:rsid w:val="003D2B3E"/>
    <w:rsid w:val="003D30DB"/>
    <w:rsid w:val="003D320A"/>
    <w:rsid w:val="003D3ABA"/>
    <w:rsid w:val="003D3EDE"/>
    <w:rsid w:val="003D4000"/>
    <w:rsid w:val="003D4B77"/>
    <w:rsid w:val="003D50DE"/>
    <w:rsid w:val="003D51AC"/>
    <w:rsid w:val="003D53B2"/>
    <w:rsid w:val="003D554C"/>
    <w:rsid w:val="003D5F67"/>
    <w:rsid w:val="003D6286"/>
    <w:rsid w:val="003D63DA"/>
    <w:rsid w:val="003D65DB"/>
    <w:rsid w:val="003D6964"/>
    <w:rsid w:val="003D6AC3"/>
    <w:rsid w:val="003D6B8B"/>
    <w:rsid w:val="003D6CCF"/>
    <w:rsid w:val="003D6CD8"/>
    <w:rsid w:val="003D6D32"/>
    <w:rsid w:val="003D6D44"/>
    <w:rsid w:val="003D6D93"/>
    <w:rsid w:val="003D6FF5"/>
    <w:rsid w:val="003D724A"/>
    <w:rsid w:val="003D733D"/>
    <w:rsid w:val="003D75EC"/>
    <w:rsid w:val="003D7993"/>
    <w:rsid w:val="003D7B65"/>
    <w:rsid w:val="003D7E36"/>
    <w:rsid w:val="003E0624"/>
    <w:rsid w:val="003E088A"/>
    <w:rsid w:val="003E0D8B"/>
    <w:rsid w:val="003E0FBF"/>
    <w:rsid w:val="003E10F0"/>
    <w:rsid w:val="003E1739"/>
    <w:rsid w:val="003E1741"/>
    <w:rsid w:val="003E1FD6"/>
    <w:rsid w:val="003E2230"/>
    <w:rsid w:val="003E2941"/>
    <w:rsid w:val="003E29AD"/>
    <w:rsid w:val="003E2CA2"/>
    <w:rsid w:val="003E2DAB"/>
    <w:rsid w:val="003E2FC1"/>
    <w:rsid w:val="003E31BA"/>
    <w:rsid w:val="003E3312"/>
    <w:rsid w:val="003E349C"/>
    <w:rsid w:val="003E38D8"/>
    <w:rsid w:val="003E3A34"/>
    <w:rsid w:val="003E3D87"/>
    <w:rsid w:val="003E463A"/>
    <w:rsid w:val="003E52A0"/>
    <w:rsid w:val="003E53E1"/>
    <w:rsid w:val="003E5677"/>
    <w:rsid w:val="003E5AE3"/>
    <w:rsid w:val="003E6635"/>
    <w:rsid w:val="003E676F"/>
    <w:rsid w:val="003E6912"/>
    <w:rsid w:val="003E6B1A"/>
    <w:rsid w:val="003E6C2A"/>
    <w:rsid w:val="003E7407"/>
    <w:rsid w:val="003E7703"/>
    <w:rsid w:val="003E786E"/>
    <w:rsid w:val="003F028E"/>
    <w:rsid w:val="003F0E40"/>
    <w:rsid w:val="003F1147"/>
    <w:rsid w:val="003F11B5"/>
    <w:rsid w:val="003F11F6"/>
    <w:rsid w:val="003F1599"/>
    <w:rsid w:val="003F1615"/>
    <w:rsid w:val="003F1659"/>
    <w:rsid w:val="003F1695"/>
    <w:rsid w:val="003F16DC"/>
    <w:rsid w:val="003F1785"/>
    <w:rsid w:val="003F1B5D"/>
    <w:rsid w:val="003F1B9E"/>
    <w:rsid w:val="003F2172"/>
    <w:rsid w:val="003F22A7"/>
    <w:rsid w:val="003F231C"/>
    <w:rsid w:val="003F232C"/>
    <w:rsid w:val="003F246E"/>
    <w:rsid w:val="003F2846"/>
    <w:rsid w:val="003F2942"/>
    <w:rsid w:val="003F36A8"/>
    <w:rsid w:val="003F3757"/>
    <w:rsid w:val="003F37B6"/>
    <w:rsid w:val="003F3A71"/>
    <w:rsid w:val="003F3BDF"/>
    <w:rsid w:val="003F483C"/>
    <w:rsid w:val="003F48B4"/>
    <w:rsid w:val="003F4D1E"/>
    <w:rsid w:val="003F5193"/>
    <w:rsid w:val="003F5A76"/>
    <w:rsid w:val="003F5D23"/>
    <w:rsid w:val="003F60C4"/>
    <w:rsid w:val="003F6804"/>
    <w:rsid w:val="003F696B"/>
    <w:rsid w:val="003F72A8"/>
    <w:rsid w:val="003F7428"/>
    <w:rsid w:val="004004F3"/>
    <w:rsid w:val="00400AFF"/>
    <w:rsid w:val="00400D0C"/>
    <w:rsid w:val="00401207"/>
    <w:rsid w:val="00401230"/>
    <w:rsid w:val="0040158C"/>
    <w:rsid w:val="004015E9"/>
    <w:rsid w:val="00401601"/>
    <w:rsid w:val="0040163C"/>
    <w:rsid w:val="0040166E"/>
    <w:rsid w:val="0040188F"/>
    <w:rsid w:val="004018FB"/>
    <w:rsid w:val="00401B1E"/>
    <w:rsid w:val="00401D76"/>
    <w:rsid w:val="00401F62"/>
    <w:rsid w:val="0040207A"/>
    <w:rsid w:val="004029F0"/>
    <w:rsid w:val="00402CE9"/>
    <w:rsid w:val="00402D63"/>
    <w:rsid w:val="00402FE9"/>
    <w:rsid w:val="00403164"/>
    <w:rsid w:val="004032AD"/>
    <w:rsid w:val="004033F7"/>
    <w:rsid w:val="004036B0"/>
    <w:rsid w:val="004037A9"/>
    <w:rsid w:val="00403B10"/>
    <w:rsid w:val="00403BF0"/>
    <w:rsid w:val="00404277"/>
    <w:rsid w:val="00404BA7"/>
    <w:rsid w:val="00404EF1"/>
    <w:rsid w:val="004050B9"/>
    <w:rsid w:val="004050C7"/>
    <w:rsid w:val="004056C9"/>
    <w:rsid w:val="0040586A"/>
    <w:rsid w:val="00405975"/>
    <w:rsid w:val="00405C76"/>
    <w:rsid w:val="00405F6A"/>
    <w:rsid w:val="0040604C"/>
    <w:rsid w:val="0040644E"/>
    <w:rsid w:val="0040657C"/>
    <w:rsid w:val="00406859"/>
    <w:rsid w:val="00406C88"/>
    <w:rsid w:val="00407073"/>
    <w:rsid w:val="004072FA"/>
    <w:rsid w:val="0040748D"/>
    <w:rsid w:val="0040775D"/>
    <w:rsid w:val="0040777E"/>
    <w:rsid w:val="00407C03"/>
    <w:rsid w:val="004104CC"/>
    <w:rsid w:val="00410EF2"/>
    <w:rsid w:val="00411AB3"/>
    <w:rsid w:val="00411E22"/>
    <w:rsid w:val="00411EE7"/>
    <w:rsid w:val="00411FDE"/>
    <w:rsid w:val="00412245"/>
    <w:rsid w:val="00412555"/>
    <w:rsid w:val="004129D3"/>
    <w:rsid w:val="00412ABF"/>
    <w:rsid w:val="00412CD5"/>
    <w:rsid w:val="00412DE3"/>
    <w:rsid w:val="0041311C"/>
    <w:rsid w:val="00413133"/>
    <w:rsid w:val="004136AD"/>
    <w:rsid w:val="00413FB9"/>
    <w:rsid w:val="00413FBC"/>
    <w:rsid w:val="0041434E"/>
    <w:rsid w:val="0041451D"/>
    <w:rsid w:val="0041465E"/>
    <w:rsid w:val="00414EE3"/>
    <w:rsid w:val="00414FF8"/>
    <w:rsid w:val="00415148"/>
    <w:rsid w:val="00415A37"/>
    <w:rsid w:val="00415EB1"/>
    <w:rsid w:val="0041613C"/>
    <w:rsid w:val="00416243"/>
    <w:rsid w:val="0041626D"/>
    <w:rsid w:val="00417099"/>
    <w:rsid w:val="00417372"/>
    <w:rsid w:val="00417672"/>
    <w:rsid w:val="00417770"/>
    <w:rsid w:val="004179CA"/>
    <w:rsid w:val="00417A76"/>
    <w:rsid w:val="00417C20"/>
    <w:rsid w:val="00420103"/>
    <w:rsid w:val="004202CA"/>
    <w:rsid w:val="004205EF"/>
    <w:rsid w:val="00420BA5"/>
    <w:rsid w:val="00420D76"/>
    <w:rsid w:val="00420E73"/>
    <w:rsid w:val="00421881"/>
    <w:rsid w:val="00421984"/>
    <w:rsid w:val="00421CC5"/>
    <w:rsid w:val="00421D19"/>
    <w:rsid w:val="00421D84"/>
    <w:rsid w:val="00421E1C"/>
    <w:rsid w:val="0042202B"/>
    <w:rsid w:val="004221B2"/>
    <w:rsid w:val="00422863"/>
    <w:rsid w:val="0042296E"/>
    <w:rsid w:val="00422ACC"/>
    <w:rsid w:val="00422B09"/>
    <w:rsid w:val="00422D58"/>
    <w:rsid w:val="00422E27"/>
    <w:rsid w:val="00422F85"/>
    <w:rsid w:val="004231F0"/>
    <w:rsid w:val="00423300"/>
    <w:rsid w:val="00423716"/>
    <w:rsid w:val="0042413E"/>
    <w:rsid w:val="004246C2"/>
    <w:rsid w:val="00424B96"/>
    <w:rsid w:val="00424C05"/>
    <w:rsid w:val="00425025"/>
    <w:rsid w:val="004252CE"/>
    <w:rsid w:val="0042559D"/>
    <w:rsid w:val="004259C6"/>
    <w:rsid w:val="00426B21"/>
    <w:rsid w:val="00426C15"/>
    <w:rsid w:val="00426DD5"/>
    <w:rsid w:val="004274E3"/>
    <w:rsid w:val="00427C83"/>
    <w:rsid w:val="00427C95"/>
    <w:rsid w:val="00430458"/>
    <w:rsid w:val="00430607"/>
    <w:rsid w:val="00430A48"/>
    <w:rsid w:val="004311D0"/>
    <w:rsid w:val="004312BE"/>
    <w:rsid w:val="00431764"/>
    <w:rsid w:val="00431892"/>
    <w:rsid w:val="004319DE"/>
    <w:rsid w:val="00431C9E"/>
    <w:rsid w:val="00431CA5"/>
    <w:rsid w:val="00431EFC"/>
    <w:rsid w:val="0043216E"/>
    <w:rsid w:val="00432B4B"/>
    <w:rsid w:val="00433107"/>
    <w:rsid w:val="00433169"/>
    <w:rsid w:val="004331E8"/>
    <w:rsid w:val="004336A5"/>
    <w:rsid w:val="004338CD"/>
    <w:rsid w:val="004339A7"/>
    <w:rsid w:val="00433CF6"/>
    <w:rsid w:val="00433DAC"/>
    <w:rsid w:val="00433F74"/>
    <w:rsid w:val="004341E4"/>
    <w:rsid w:val="00434283"/>
    <w:rsid w:val="00434370"/>
    <w:rsid w:val="00434DF0"/>
    <w:rsid w:val="00435467"/>
    <w:rsid w:val="0043579A"/>
    <w:rsid w:val="00435EE4"/>
    <w:rsid w:val="004362EE"/>
    <w:rsid w:val="0043648A"/>
    <w:rsid w:val="00436AA9"/>
    <w:rsid w:val="00436C7B"/>
    <w:rsid w:val="00436DD6"/>
    <w:rsid w:val="004370BA"/>
    <w:rsid w:val="0043731F"/>
    <w:rsid w:val="00437404"/>
    <w:rsid w:val="00437894"/>
    <w:rsid w:val="00437967"/>
    <w:rsid w:val="00440240"/>
    <w:rsid w:val="00440687"/>
    <w:rsid w:val="00441098"/>
    <w:rsid w:val="004413C1"/>
    <w:rsid w:val="00441847"/>
    <w:rsid w:val="0044195E"/>
    <w:rsid w:val="004421F6"/>
    <w:rsid w:val="0044311D"/>
    <w:rsid w:val="00443204"/>
    <w:rsid w:val="00443846"/>
    <w:rsid w:val="004439A0"/>
    <w:rsid w:val="00443BC8"/>
    <w:rsid w:val="00443BF0"/>
    <w:rsid w:val="00443E2B"/>
    <w:rsid w:val="00443E38"/>
    <w:rsid w:val="00443F15"/>
    <w:rsid w:val="00443F78"/>
    <w:rsid w:val="00443FDC"/>
    <w:rsid w:val="004442B3"/>
    <w:rsid w:val="00444344"/>
    <w:rsid w:val="00444821"/>
    <w:rsid w:val="004449B5"/>
    <w:rsid w:val="00444AEC"/>
    <w:rsid w:val="00444B82"/>
    <w:rsid w:val="00444E7C"/>
    <w:rsid w:val="00445167"/>
    <w:rsid w:val="00445203"/>
    <w:rsid w:val="0044549B"/>
    <w:rsid w:val="00445663"/>
    <w:rsid w:val="004457A1"/>
    <w:rsid w:val="00445E24"/>
    <w:rsid w:val="00445E70"/>
    <w:rsid w:val="00445EED"/>
    <w:rsid w:val="004460C0"/>
    <w:rsid w:val="00446711"/>
    <w:rsid w:val="004469C0"/>
    <w:rsid w:val="00446AB9"/>
    <w:rsid w:val="00446AC0"/>
    <w:rsid w:val="00446BFE"/>
    <w:rsid w:val="00446D0E"/>
    <w:rsid w:val="0044716F"/>
    <w:rsid w:val="00447872"/>
    <w:rsid w:val="00447A80"/>
    <w:rsid w:val="00447FCA"/>
    <w:rsid w:val="004505AF"/>
    <w:rsid w:val="00450A7B"/>
    <w:rsid w:val="00450CBF"/>
    <w:rsid w:val="00450E07"/>
    <w:rsid w:val="00451908"/>
    <w:rsid w:val="004519AA"/>
    <w:rsid w:val="00452295"/>
    <w:rsid w:val="00452507"/>
    <w:rsid w:val="00452543"/>
    <w:rsid w:val="00453615"/>
    <w:rsid w:val="0045381C"/>
    <w:rsid w:val="00453C51"/>
    <w:rsid w:val="00453CFB"/>
    <w:rsid w:val="00453DD1"/>
    <w:rsid w:val="00454054"/>
    <w:rsid w:val="00454876"/>
    <w:rsid w:val="0045496B"/>
    <w:rsid w:val="00454982"/>
    <w:rsid w:val="0045499A"/>
    <w:rsid w:val="00454A2D"/>
    <w:rsid w:val="00454A71"/>
    <w:rsid w:val="00454AA2"/>
    <w:rsid w:val="00454B1F"/>
    <w:rsid w:val="00454E76"/>
    <w:rsid w:val="00454EBE"/>
    <w:rsid w:val="004551CF"/>
    <w:rsid w:val="00455770"/>
    <w:rsid w:val="00455E5D"/>
    <w:rsid w:val="004560E3"/>
    <w:rsid w:val="0045612C"/>
    <w:rsid w:val="0045647D"/>
    <w:rsid w:val="0045658B"/>
    <w:rsid w:val="00456C70"/>
    <w:rsid w:val="00456EB7"/>
    <w:rsid w:val="0045715E"/>
    <w:rsid w:val="00457314"/>
    <w:rsid w:val="004575F9"/>
    <w:rsid w:val="004579CF"/>
    <w:rsid w:val="00457C2D"/>
    <w:rsid w:val="00457D32"/>
    <w:rsid w:val="004601B8"/>
    <w:rsid w:val="004609A8"/>
    <w:rsid w:val="00460D8A"/>
    <w:rsid w:val="0046109B"/>
    <w:rsid w:val="0046169D"/>
    <w:rsid w:val="00461DB2"/>
    <w:rsid w:val="00461E97"/>
    <w:rsid w:val="004620A8"/>
    <w:rsid w:val="0046216D"/>
    <w:rsid w:val="00462412"/>
    <w:rsid w:val="004625FB"/>
    <w:rsid w:val="004629E3"/>
    <w:rsid w:val="004632EB"/>
    <w:rsid w:val="0046333C"/>
    <w:rsid w:val="00463CC2"/>
    <w:rsid w:val="004642E4"/>
    <w:rsid w:val="00464361"/>
    <w:rsid w:val="0046439D"/>
    <w:rsid w:val="00464A3F"/>
    <w:rsid w:val="00465085"/>
    <w:rsid w:val="00465291"/>
    <w:rsid w:val="004653DD"/>
    <w:rsid w:val="004658B1"/>
    <w:rsid w:val="00465D73"/>
    <w:rsid w:val="00465E00"/>
    <w:rsid w:val="0046669C"/>
    <w:rsid w:val="004670D6"/>
    <w:rsid w:val="0046721B"/>
    <w:rsid w:val="0046723F"/>
    <w:rsid w:val="004672C1"/>
    <w:rsid w:val="00467651"/>
    <w:rsid w:val="00467BD1"/>
    <w:rsid w:val="00467C52"/>
    <w:rsid w:val="00467F1E"/>
    <w:rsid w:val="0047010F"/>
    <w:rsid w:val="00470185"/>
    <w:rsid w:val="00470669"/>
    <w:rsid w:val="004706EA"/>
    <w:rsid w:val="00470AC8"/>
    <w:rsid w:val="00470CB9"/>
    <w:rsid w:val="00470F9D"/>
    <w:rsid w:val="004712AD"/>
    <w:rsid w:val="00471941"/>
    <w:rsid w:val="00471D63"/>
    <w:rsid w:val="0047208D"/>
    <w:rsid w:val="00472196"/>
    <w:rsid w:val="0047226A"/>
    <w:rsid w:val="004723E3"/>
    <w:rsid w:val="004726CE"/>
    <w:rsid w:val="00472779"/>
    <w:rsid w:val="00472814"/>
    <w:rsid w:val="00472886"/>
    <w:rsid w:val="00472AAC"/>
    <w:rsid w:val="00472C90"/>
    <w:rsid w:val="00472D40"/>
    <w:rsid w:val="00472D6A"/>
    <w:rsid w:val="00472E06"/>
    <w:rsid w:val="0047306D"/>
    <w:rsid w:val="0047335D"/>
    <w:rsid w:val="00474578"/>
    <w:rsid w:val="00474B74"/>
    <w:rsid w:val="00474BF1"/>
    <w:rsid w:val="00474CBC"/>
    <w:rsid w:val="004750AA"/>
    <w:rsid w:val="0047537F"/>
    <w:rsid w:val="00475A44"/>
    <w:rsid w:val="00476795"/>
    <w:rsid w:val="00476892"/>
    <w:rsid w:val="00476FEC"/>
    <w:rsid w:val="0047720B"/>
    <w:rsid w:val="00477B49"/>
    <w:rsid w:val="00480276"/>
    <w:rsid w:val="004803D8"/>
    <w:rsid w:val="00480835"/>
    <w:rsid w:val="004809EC"/>
    <w:rsid w:val="00480CD7"/>
    <w:rsid w:val="00480D45"/>
    <w:rsid w:val="00480F05"/>
    <w:rsid w:val="00480F62"/>
    <w:rsid w:val="0048105A"/>
    <w:rsid w:val="0048114C"/>
    <w:rsid w:val="004813ED"/>
    <w:rsid w:val="00481464"/>
    <w:rsid w:val="0048199D"/>
    <w:rsid w:val="004819CA"/>
    <w:rsid w:val="0048299C"/>
    <w:rsid w:val="00482B7B"/>
    <w:rsid w:val="00482EB2"/>
    <w:rsid w:val="00482F57"/>
    <w:rsid w:val="004831B6"/>
    <w:rsid w:val="004835C5"/>
    <w:rsid w:val="00483673"/>
    <w:rsid w:val="00483950"/>
    <w:rsid w:val="00483B61"/>
    <w:rsid w:val="00483D72"/>
    <w:rsid w:val="0048407E"/>
    <w:rsid w:val="00484205"/>
    <w:rsid w:val="00484D86"/>
    <w:rsid w:val="00484FC8"/>
    <w:rsid w:val="00484FDE"/>
    <w:rsid w:val="00485590"/>
    <w:rsid w:val="004855A2"/>
    <w:rsid w:val="00485600"/>
    <w:rsid w:val="00485786"/>
    <w:rsid w:val="00485C21"/>
    <w:rsid w:val="004864C1"/>
    <w:rsid w:val="00486681"/>
    <w:rsid w:val="004868BA"/>
    <w:rsid w:val="00486A14"/>
    <w:rsid w:val="00486AB5"/>
    <w:rsid w:val="00486CA5"/>
    <w:rsid w:val="00486DEE"/>
    <w:rsid w:val="004871B3"/>
    <w:rsid w:val="0048748E"/>
    <w:rsid w:val="0048794A"/>
    <w:rsid w:val="0049013B"/>
    <w:rsid w:val="00490241"/>
    <w:rsid w:val="00490268"/>
    <w:rsid w:val="0049054D"/>
    <w:rsid w:val="004907DA"/>
    <w:rsid w:val="004907EF"/>
    <w:rsid w:val="00490973"/>
    <w:rsid w:val="00490977"/>
    <w:rsid w:val="00490A67"/>
    <w:rsid w:val="00490F04"/>
    <w:rsid w:val="0049114D"/>
    <w:rsid w:val="00491636"/>
    <w:rsid w:val="00491A3C"/>
    <w:rsid w:val="00492087"/>
    <w:rsid w:val="00492510"/>
    <w:rsid w:val="004925A1"/>
    <w:rsid w:val="004928E5"/>
    <w:rsid w:val="00492B3D"/>
    <w:rsid w:val="00492D88"/>
    <w:rsid w:val="00492E7F"/>
    <w:rsid w:val="0049320A"/>
    <w:rsid w:val="004938EF"/>
    <w:rsid w:val="00494BFF"/>
    <w:rsid w:val="0049500C"/>
    <w:rsid w:val="004953A8"/>
    <w:rsid w:val="004958B9"/>
    <w:rsid w:val="00495ADC"/>
    <w:rsid w:val="00495B7D"/>
    <w:rsid w:val="00495EAF"/>
    <w:rsid w:val="004960EE"/>
    <w:rsid w:val="00497040"/>
    <w:rsid w:val="0049718C"/>
    <w:rsid w:val="0049754F"/>
    <w:rsid w:val="0049793E"/>
    <w:rsid w:val="00497A0F"/>
    <w:rsid w:val="00497BAD"/>
    <w:rsid w:val="004A03F1"/>
    <w:rsid w:val="004A04CC"/>
    <w:rsid w:val="004A0531"/>
    <w:rsid w:val="004A05DD"/>
    <w:rsid w:val="004A0A06"/>
    <w:rsid w:val="004A0A99"/>
    <w:rsid w:val="004A0BA8"/>
    <w:rsid w:val="004A0E26"/>
    <w:rsid w:val="004A102D"/>
    <w:rsid w:val="004A15ED"/>
    <w:rsid w:val="004A208D"/>
    <w:rsid w:val="004A2432"/>
    <w:rsid w:val="004A2CBE"/>
    <w:rsid w:val="004A33F2"/>
    <w:rsid w:val="004A370F"/>
    <w:rsid w:val="004A3975"/>
    <w:rsid w:val="004A3A74"/>
    <w:rsid w:val="004A3BF2"/>
    <w:rsid w:val="004A4421"/>
    <w:rsid w:val="004A44CD"/>
    <w:rsid w:val="004A4643"/>
    <w:rsid w:val="004A4B19"/>
    <w:rsid w:val="004A52D7"/>
    <w:rsid w:val="004A53DA"/>
    <w:rsid w:val="004A58FA"/>
    <w:rsid w:val="004A59CD"/>
    <w:rsid w:val="004A609F"/>
    <w:rsid w:val="004A69E0"/>
    <w:rsid w:val="004A6AD9"/>
    <w:rsid w:val="004A6C47"/>
    <w:rsid w:val="004A6E9F"/>
    <w:rsid w:val="004A6FB3"/>
    <w:rsid w:val="004A751C"/>
    <w:rsid w:val="004A7694"/>
    <w:rsid w:val="004A7B9C"/>
    <w:rsid w:val="004A7D41"/>
    <w:rsid w:val="004A7E5B"/>
    <w:rsid w:val="004B0009"/>
    <w:rsid w:val="004B01E0"/>
    <w:rsid w:val="004B0271"/>
    <w:rsid w:val="004B0E08"/>
    <w:rsid w:val="004B0E82"/>
    <w:rsid w:val="004B11A2"/>
    <w:rsid w:val="004B12E0"/>
    <w:rsid w:val="004B1496"/>
    <w:rsid w:val="004B1719"/>
    <w:rsid w:val="004B173D"/>
    <w:rsid w:val="004B1769"/>
    <w:rsid w:val="004B1C9A"/>
    <w:rsid w:val="004B2149"/>
    <w:rsid w:val="004B2645"/>
    <w:rsid w:val="004B2D38"/>
    <w:rsid w:val="004B2E8B"/>
    <w:rsid w:val="004B37DD"/>
    <w:rsid w:val="004B3802"/>
    <w:rsid w:val="004B3819"/>
    <w:rsid w:val="004B4154"/>
    <w:rsid w:val="004B43BE"/>
    <w:rsid w:val="004B43F9"/>
    <w:rsid w:val="004B4508"/>
    <w:rsid w:val="004B4624"/>
    <w:rsid w:val="004B46C6"/>
    <w:rsid w:val="004B48DD"/>
    <w:rsid w:val="004B48FA"/>
    <w:rsid w:val="004B4B94"/>
    <w:rsid w:val="004B4ECB"/>
    <w:rsid w:val="004B5200"/>
    <w:rsid w:val="004B5213"/>
    <w:rsid w:val="004B5291"/>
    <w:rsid w:val="004B5344"/>
    <w:rsid w:val="004B5657"/>
    <w:rsid w:val="004B59FE"/>
    <w:rsid w:val="004B5A2D"/>
    <w:rsid w:val="004B5AF8"/>
    <w:rsid w:val="004B5E96"/>
    <w:rsid w:val="004B6080"/>
    <w:rsid w:val="004B699D"/>
    <w:rsid w:val="004B6BC5"/>
    <w:rsid w:val="004B70F4"/>
    <w:rsid w:val="004B75A8"/>
    <w:rsid w:val="004B77A8"/>
    <w:rsid w:val="004B7807"/>
    <w:rsid w:val="004B7F87"/>
    <w:rsid w:val="004C002C"/>
    <w:rsid w:val="004C120F"/>
    <w:rsid w:val="004C13CC"/>
    <w:rsid w:val="004C17B6"/>
    <w:rsid w:val="004C1F3B"/>
    <w:rsid w:val="004C2453"/>
    <w:rsid w:val="004C257D"/>
    <w:rsid w:val="004C2ECE"/>
    <w:rsid w:val="004C3074"/>
    <w:rsid w:val="004C357F"/>
    <w:rsid w:val="004C364B"/>
    <w:rsid w:val="004C3859"/>
    <w:rsid w:val="004C38F5"/>
    <w:rsid w:val="004C38F6"/>
    <w:rsid w:val="004C3BDF"/>
    <w:rsid w:val="004C3D70"/>
    <w:rsid w:val="004C3F5E"/>
    <w:rsid w:val="004C407E"/>
    <w:rsid w:val="004C46A7"/>
    <w:rsid w:val="004C4C1B"/>
    <w:rsid w:val="004C4E29"/>
    <w:rsid w:val="004C518B"/>
    <w:rsid w:val="004C51C0"/>
    <w:rsid w:val="004C521B"/>
    <w:rsid w:val="004C539C"/>
    <w:rsid w:val="004C56AD"/>
    <w:rsid w:val="004C58D3"/>
    <w:rsid w:val="004C5AC5"/>
    <w:rsid w:val="004C5E72"/>
    <w:rsid w:val="004C5FDF"/>
    <w:rsid w:val="004C6176"/>
    <w:rsid w:val="004C6D1A"/>
    <w:rsid w:val="004C6FBE"/>
    <w:rsid w:val="004C71BF"/>
    <w:rsid w:val="004D0153"/>
    <w:rsid w:val="004D0CD5"/>
    <w:rsid w:val="004D127A"/>
    <w:rsid w:val="004D17C4"/>
    <w:rsid w:val="004D206F"/>
    <w:rsid w:val="004D2397"/>
    <w:rsid w:val="004D2601"/>
    <w:rsid w:val="004D28AB"/>
    <w:rsid w:val="004D2BCA"/>
    <w:rsid w:val="004D2C62"/>
    <w:rsid w:val="004D2C67"/>
    <w:rsid w:val="004D2C96"/>
    <w:rsid w:val="004D2F7D"/>
    <w:rsid w:val="004D2FF4"/>
    <w:rsid w:val="004D34EC"/>
    <w:rsid w:val="004D37FD"/>
    <w:rsid w:val="004D380D"/>
    <w:rsid w:val="004D3C5E"/>
    <w:rsid w:val="004D3ED5"/>
    <w:rsid w:val="004D3F79"/>
    <w:rsid w:val="004D4204"/>
    <w:rsid w:val="004D455D"/>
    <w:rsid w:val="004D45A9"/>
    <w:rsid w:val="004D4D88"/>
    <w:rsid w:val="004D4D89"/>
    <w:rsid w:val="004D4FB3"/>
    <w:rsid w:val="004D5246"/>
    <w:rsid w:val="004D55E3"/>
    <w:rsid w:val="004D5A33"/>
    <w:rsid w:val="004D5A94"/>
    <w:rsid w:val="004D5BBF"/>
    <w:rsid w:val="004D640F"/>
    <w:rsid w:val="004D6604"/>
    <w:rsid w:val="004D68E8"/>
    <w:rsid w:val="004D6D5E"/>
    <w:rsid w:val="004D6F4B"/>
    <w:rsid w:val="004D7894"/>
    <w:rsid w:val="004D7B85"/>
    <w:rsid w:val="004D7F4A"/>
    <w:rsid w:val="004E01E9"/>
    <w:rsid w:val="004E0217"/>
    <w:rsid w:val="004E0725"/>
    <w:rsid w:val="004E09BB"/>
    <w:rsid w:val="004E0B01"/>
    <w:rsid w:val="004E0DEF"/>
    <w:rsid w:val="004E12E2"/>
    <w:rsid w:val="004E14D9"/>
    <w:rsid w:val="004E1583"/>
    <w:rsid w:val="004E1C7A"/>
    <w:rsid w:val="004E2002"/>
    <w:rsid w:val="004E2141"/>
    <w:rsid w:val="004E21BF"/>
    <w:rsid w:val="004E2249"/>
    <w:rsid w:val="004E2633"/>
    <w:rsid w:val="004E3073"/>
    <w:rsid w:val="004E3084"/>
    <w:rsid w:val="004E34BB"/>
    <w:rsid w:val="004E350A"/>
    <w:rsid w:val="004E37F9"/>
    <w:rsid w:val="004E3858"/>
    <w:rsid w:val="004E38DD"/>
    <w:rsid w:val="004E3B2C"/>
    <w:rsid w:val="004E3C28"/>
    <w:rsid w:val="004E3DA2"/>
    <w:rsid w:val="004E3F99"/>
    <w:rsid w:val="004E4230"/>
    <w:rsid w:val="004E42C9"/>
    <w:rsid w:val="004E43BD"/>
    <w:rsid w:val="004E47DB"/>
    <w:rsid w:val="004E48DC"/>
    <w:rsid w:val="004E4FE8"/>
    <w:rsid w:val="004E52F6"/>
    <w:rsid w:val="004E5325"/>
    <w:rsid w:val="004E540A"/>
    <w:rsid w:val="004E5611"/>
    <w:rsid w:val="004E5DEB"/>
    <w:rsid w:val="004E6191"/>
    <w:rsid w:val="004E63BE"/>
    <w:rsid w:val="004E6CE3"/>
    <w:rsid w:val="004E6DFB"/>
    <w:rsid w:val="004E7DAA"/>
    <w:rsid w:val="004E7EDF"/>
    <w:rsid w:val="004E7F37"/>
    <w:rsid w:val="004F03B6"/>
    <w:rsid w:val="004F048B"/>
    <w:rsid w:val="004F0753"/>
    <w:rsid w:val="004F0A10"/>
    <w:rsid w:val="004F0B1D"/>
    <w:rsid w:val="004F0C4E"/>
    <w:rsid w:val="004F0F1F"/>
    <w:rsid w:val="004F10AF"/>
    <w:rsid w:val="004F186C"/>
    <w:rsid w:val="004F2545"/>
    <w:rsid w:val="004F2710"/>
    <w:rsid w:val="004F2A70"/>
    <w:rsid w:val="004F2BC8"/>
    <w:rsid w:val="004F2EF7"/>
    <w:rsid w:val="004F2F96"/>
    <w:rsid w:val="004F345A"/>
    <w:rsid w:val="004F3B0D"/>
    <w:rsid w:val="004F3DAF"/>
    <w:rsid w:val="004F449E"/>
    <w:rsid w:val="004F48A0"/>
    <w:rsid w:val="004F4B5A"/>
    <w:rsid w:val="004F4DD9"/>
    <w:rsid w:val="004F50F6"/>
    <w:rsid w:val="004F57F7"/>
    <w:rsid w:val="004F5A0E"/>
    <w:rsid w:val="004F5C89"/>
    <w:rsid w:val="004F5DE4"/>
    <w:rsid w:val="004F6312"/>
    <w:rsid w:val="004F6464"/>
    <w:rsid w:val="004F6756"/>
    <w:rsid w:val="004F677C"/>
    <w:rsid w:val="004F6DE5"/>
    <w:rsid w:val="004F6FEF"/>
    <w:rsid w:val="004F70EA"/>
    <w:rsid w:val="004F7262"/>
    <w:rsid w:val="004F72AB"/>
    <w:rsid w:val="004F7329"/>
    <w:rsid w:val="004F76AC"/>
    <w:rsid w:val="004F7842"/>
    <w:rsid w:val="004F7927"/>
    <w:rsid w:val="004F796E"/>
    <w:rsid w:val="004F7F61"/>
    <w:rsid w:val="00500091"/>
    <w:rsid w:val="0050093C"/>
    <w:rsid w:val="00500C52"/>
    <w:rsid w:val="00500E5D"/>
    <w:rsid w:val="0050129F"/>
    <w:rsid w:val="0050147D"/>
    <w:rsid w:val="0050152A"/>
    <w:rsid w:val="005016D7"/>
    <w:rsid w:val="00501901"/>
    <w:rsid w:val="00501DC3"/>
    <w:rsid w:val="0050213B"/>
    <w:rsid w:val="00502C06"/>
    <w:rsid w:val="00502E40"/>
    <w:rsid w:val="00502F24"/>
    <w:rsid w:val="00502F6A"/>
    <w:rsid w:val="0050334F"/>
    <w:rsid w:val="0050385E"/>
    <w:rsid w:val="00503861"/>
    <w:rsid w:val="00503F73"/>
    <w:rsid w:val="0050410C"/>
    <w:rsid w:val="00504A83"/>
    <w:rsid w:val="00504CA6"/>
    <w:rsid w:val="00505991"/>
    <w:rsid w:val="00505DE4"/>
    <w:rsid w:val="00505E95"/>
    <w:rsid w:val="005066F7"/>
    <w:rsid w:val="00506E84"/>
    <w:rsid w:val="0050725A"/>
    <w:rsid w:val="00507A4C"/>
    <w:rsid w:val="00507DAF"/>
    <w:rsid w:val="00507DE2"/>
    <w:rsid w:val="00507F81"/>
    <w:rsid w:val="005104B1"/>
    <w:rsid w:val="00510976"/>
    <w:rsid w:val="00510C13"/>
    <w:rsid w:val="00510E67"/>
    <w:rsid w:val="0051101F"/>
    <w:rsid w:val="005114A9"/>
    <w:rsid w:val="00511548"/>
    <w:rsid w:val="0051160A"/>
    <w:rsid w:val="0051185C"/>
    <w:rsid w:val="00511CFB"/>
    <w:rsid w:val="00511D30"/>
    <w:rsid w:val="00511E12"/>
    <w:rsid w:val="00511FFB"/>
    <w:rsid w:val="00512387"/>
    <w:rsid w:val="005126AD"/>
    <w:rsid w:val="005128BB"/>
    <w:rsid w:val="00512930"/>
    <w:rsid w:val="00512C3B"/>
    <w:rsid w:val="00512C4F"/>
    <w:rsid w:val="00512EA6"/>
    <w:rsid w:val="00513602"/>
    <w:rsid w:val="005139E2"/>
    <w:rsid w:val="00513E4A"/>
    <w:rsid w:val="00513F21"/>
    <w:rsid w:val="005144EF"/>
    <w:rsid w:val="0051473F"/>
    <w:rsid w:val="005148B1"/>
    <w:rsid w:val="00514A14"/>
    <w:rsid w:val="00514FC6"/>
    <w:rsid w:val="00515020"/>
    <w:rsid w:val="005157A0"/>
    <w:rsid w:val="00515923"/>
    <w:rsid w:val="00515B0B"/>
    <w:rsid w:val="00515DEB"/>
    <w:rsid w:val="00515E54"/>
    <w:rsid w:val="005160F5"/>
    <w:rsid w:val="0051686F"/>
    <w:rsid w:val="00516B6C"/>
    <w:rsid w:val="00516C78"/>
    <w:rsid w:val="00516F44"/>
    <w:rsid w:val="005172BF"/>
    <w:rsid w:val="00517718"/>
    <w:rsid w:val="00517AE7"/>
    <w:rsid w:val="00520069"/>
    <w:rsid w:val="0052055A"/>
    <w:rsid w:val="005207FE"/>
    <w:rsid w:val="0052087D"/>
    <w:rsid w:val="00520CDB"/>
    <w:rsid w:val="00522377"/>
    <w:rsid w:val="0052256C"/>
    <w:rsid w:val="005228AB"/>
    <w:rsid w:val="0052296D"/>
    <w:rsid w:val="00522FA8"/>
    <w:rsid w:val="0052357C"/>
    <w:rsid w:val="0052358B"/>
    <w:rsid w:val="0052440D"/>
    <w:rsid w:val="0052463B"/>
    <w:rsid w:val="00524E53"/>
    <w:rsid w:val="00524F6E"/>
    <w:rsid w:val="0052531F"/>
    <w:rsid w:val="00525572"/>
    <w:rsid w:val="005257BC"/>
    <w:rsid w:val="00525861"/>
    <w:rsid w:val="00526472"/>
    <w:rsid w:val="005265DB"/>
    <w:rsid w:val="0052677D"/>
    <w:rsid w:val="005271BA"/>
    <w:rsid w:val="005271C0"/>
    <w:rsid w:val="0052747B"/>
    <w:rsid w:val="0052770F"/>
    <w:rsid w:val="005277D6"/>
    <w:rsid w:val="005300D1"/>
    <w:rsid w:val="00530177"/>
    <w:rsid w:val="0053041C"/>
    <w:rsid w:val="0053052B"/>
    <w:rsid w:val="0053088B"/>
    <w:rsid w:val="0053095A"/>
    <w:rsid w:val="00530B84"/>
    <w:rsid w:val="00530C26"/>
    <w:rsid w:val="00530FD4"/>
    <w:rsid w:val="00531104"/>
    <w:rsid w:val="0053209D"/>
    <w:rsid w:val="005329DD"/>
    <w:rsid w:val="00532B92"/>
    <w:rsid w:val="00532D80"/>
    <w:rsid w:val="00532F19"/>
    <w:rsid w:val="00532FF0"/>
    <w:rsid w:val="00533338"/>
    <w:rsid w:val="005335A8"/>
    <w:rsid w:val="00533628"/>
    <w:rsid w:val="00533AB6"/>
    <w:rsid w:val="00533F84"/>
    <w:rsid w:val="00534396"/>
    <w:rsid w:val="00534398"/>
    <w:rsid w:val="00534A2F"/>
    <w:rsid w:val="00534BE9"/>
    <w:rsid w:val="0053547D"/>
    <w:rsid w:val="005357C5"/>
    <w:rsid w:val="00535BE8"/>
    <w:rsid w:val="00535E86"/>
    <w:rsid w:val="00536795"/>
    <w:rsid w:val="005367DC"/>
    <w:rsid w:val="00536C63"/>
    <w:rsid w:val="00536D20"/>
    <w:rsid w:val="00536E96"/>
    <w:rsid w:val="005377FD"/>
    <w:rsid w:val="00537AE6"/>
    <w:rsid w:val="00537C62"/>
    <w:rsid w:val="00537D33"/>
    <w:rsid w:val="00540253"/>
    <w:rsid w:val="0054061C"/>
    <w:rsid w:val="00540625"/>
    <w:rsid w:val="00540876"/>
    <w:rsid w:val="00540DEF"/>
    <w:rsid w:val="00540EE5"/>
    <w:rsid w:val="0054103F"/>
    <w:rsid w:val="00541675"/>
    <w:rsid w:val="00541895"/>
    <w:rsid w:val="00541A17"/>
    <w:rsid w:val="00541B13"/>
    <w:rsid w:val="00541B37"/>
    <w:rsid w:val="00541D92"/>
    <w:rsid w:val="005423E2"/>
    <w:rsid w:val="005425D0"/>
    <w:rsid w:val="00542E41"/>
    <w:rsid w:val="00543285"/>
    <w:rsid w:val="005435B0"/>
    <w:rsid w:val="00543A54"/>
    <w:rsid w:val="00544082"/>
    <w:rsid w:val="005440F2"/>
    <w:rsid w:val="00544129"/>
    <w:rsid w:val="00544534"/>
    <w:rsid w:val="005448B5"/>
    <w:rsid w:val="00544975"/>
    <w:rsid w:val="00544FE2"/>
    <w:rsid w:val="0054559F"/>
    <w:rsid w:val="00545CE2"/>
    <w:rsid w:val="005464BD"/>
    <w:rsid w:val="005464FE"/>
    <w:rsid w:val="00546502"/>
    <w:rsid w:val="0054660D"/>
    <w:rsid w:val="00546A37"/>
    <w:rsid w:val="00546F75"/>
    <w:rsid w:val="00547890"/>
    <w:rsid w:val="00547A3B"/>
    <w:rsid w:val="00547C71"/>
    <w:rsid w:val="00547EE3"/>
    <w:rsid w:val="005505FE"/>
    <w:rsid w:val="00550606"/>
    <w:rsid w:val="00550809"/>
    <w:rsid w:val="00550BEF"/>
    <w:rsid w:val="00550C55"/>
    <w:rsid w:val="00550ECA"/>
    <w:rsid w:val="00551226"/>
    <w:rsid w:val="00551611"/>
    <w:rsid w:val="0055167C"/>
    <w:rsid w:val="0055185F"/>
    <w:rsid w:val="00551938"/>
    <w:rsid w:val="00551986"/>
    <w:rsid w:val="00551E5D"/>
    <w:rsid w:val="005526CC"/>
    <w:rsid w:val="00552884"/>
    <w:rsid w:val="00552B1F"/>
    <w:rsid w:val="00552E0B"/>
    <w:rsid w:val="005530D3"/>
    <w:rsid w:val="005535EF"/>
    <w:rsid w:val="00553A39"/>
    <w:rsid w:val="00553E40"/>
    <w:rsid w:val="00553F3B"/>
    <w:rsid w:val="00553F63"/>
    <w:rsid w:val="00554358"/>
    <w:rsid w:val="005548E0"/>
    <w:rsid w:val="00554B5A"/>
    <w:rsid w:val="00554D8C"/>
    <w:rsid w:val="00554DF1"/>
    <w:rsid w:val="00555256"/>
    <w:rsid w:val="005558A2"/>
    <w:rsid w:val="00555968"/>
    <w:rsid w:val="005559BF"/>
    <w:rsid w:val="00555D53"/>
    <w:rsid w:val="00555EF2"/>
    <w:rsid w:val="00555F23"/>
    <w:rsid w:val="00556030"/>
    <w:rsid w:val="00556203"/>
    <w:rsid w:val="005565A3"/>
    <w:rsid w:val="0055669C"/>
    <w:rsid w:val="005566F7"/>
    <w:rsid w:val="005567DF"/>
    <w:rsid w:val="00557158"/>
    <w:rsid w:val="00557D6A"/>
    <w:rsid w:val="00557E1B"/>
    <w:rsid w:val="00560647"/>
    <w:rsid w:val="00560AA3"/>
    <w:rsid w:val="00560F07"/>
    <w:rsid w:val="00561348"/>
    <w:rsid w:val="005615FE"/>
    <w:rsid w:val="00561913"/>
    <w:rsid w:val="00561ADD"/>
    <w:rsid w:val="00561B56"/>
    <w:rsid w:val="00561E78"/>
    <w:rsid w:val="00561EFD"/>
    <w:rsid w:val="005626EF"/>
    <w:rsid w:val="00563022"/>
    <w:rsid w:val="00563140"/>
    <w:rsid w:val="005632D7"/>
    <w:rsid w:val="005639FB"/>
    <w:rsid w:val="005647C8"/>
    <w:rsid w:val="00564D22"/>
    <w:rsid w:val="00564DDD"/>
    <w:rsid w:val="00564F85"/>
    <w:rsid w:val="00565063"/>
    <w:rsid w:val="005650DA"/>
    <w:rsid w:val="0056527D"/>
    <w:rsid w:val="00565877"/>
    <w:rsid w:val="00566270"/>
    <w:rsid w:val="00566621"/>
    <w:rsid w:val="0056688E"/>
    <w:rsid w:val="00566DF4"/>
    <w:rsid w:val="0056703A"/>
    <w:rsid w:val="005673AD"/>
    <w:rsid w:val="00567C95"/>
    <w:rsid w:val="005704EB"/>
    <w:rsid w:val="005705D0"/>
    <w:rsid w:val="005709CD"/>
    <w:rsid w:val="0057135B"/>
    <w:rsid w:val="0057187F"/>
    <w:rsid w:val="00572132"/>
    <w:rsid w:val="00572164"/>
    <w:rsid w:val="005723B7"/>
    <w:rsid w:val="005723F6"/>
    <w:rsid w:val="005727CB"/>
    <w:rsid w:val="00572A36"/>
    <w:rsid w:val="00573263"/>
    <w:rsid w:val="005732D9"/>
    <w:rsid w:val="00573354"/>
    <w:rsid w:val="0057345F"/>
    <w:rsid w:val="00573597"/>
    <w:rsid w:val="005736E7"/>
    <w:rsid w:val="005739E4"/>
    <w:rsid w:val="00573B00"/>
    <w:rsid w:val="00574920"/>
    <w:rsid w:val="00574DA4"/>
    <w:rsid w:val="00574E2E"/>
    <w:rsid w:val="00574E58"/>
    <w:rsid w:val="00574F45"/>
    <w:rsid w:val="00574FEA"/>
    <w:rsid w:val="005751F6"/>
    <w:rsid w:val="00575BA0"/>
    <w:rsid w:val="00575D51"/>
    <w:rsid w:val="00576232"/>
    <w:rsid w:val="00576363"/>
    <w:rsid w:val="0057637F"/>
    <w:rsid w:val="005763BC"/>
    <w:rsid w:val="005767DD"/>
    <w:rsid w:val="005768FD"/>
    <w:rsid w:val="005769D7"/>
    <w:rsid w:val="00576C37"/>
    <w:rsid w:val="0057741E"/>
    <w:rsid w:val="00577436"/>
    <w:rsid w:val="0057750A"/>
    <w:rsid w:val="0057777B"/>
    <w:rsid w:val="00577850"/>
    <w:rsid w:val="00577A32"/>
    <w:rsid w:val="00577ABA"/>
    <w:rsid w:val="00577BC4"/>
    <w:rsid w:val="00580DBA"/>
    <w:rsid w:val="00580F44"/>
    <w:rsid w:val="00580F4C"/>
    <w:rsid w:val="0058136F"/>
    <w:rsid w:val="00581392"/>
    <w:rsid w:val="00581CED"/>
    <w:rsid w:val="00581D3A"/>
    <w:rsid w:val="00582072"/>
    <w:rsid w:val="0058282D"/>
    <w:rsid w:val="00583467"/>
    <w:rsid w:val="00583706"/>
    <w:rsid w:val="0058371E"/>
    <w:rsid w:val="005837F5"/>
    <w:rsid w:val="00583D60"/>
    <w:rsid w:val="00583FF7"/>
    <w:rsid w:val="00584278"/>
    <w:rsid w:val="005846D3"/>
    <w:rsid w:val="00585621"/>
    <w:rsid w:val="00585676"/>
    <w:rsid w:val="00585B66"/>
    <w:rsid w:val="00585BB4"/>
    <w:rsid w:val="00585D73"/>
    <w:rsid w:val="00585E37"/>
    <w:rsid w:val="00585FE6"/>
    <w:rsid w:val="005868D0"/>
    <w:rsid w:val="00586C60"/>
    <w:rsid w:val="00586CEE"/>
    <w:rsid w:val="00587298"/>
    <w:rsid w:val="005873DB"/>
    <w:rsid w:val="0058753F"/>
    <w:rsid w:val="00587B01"/>
    <w:rsid w:val="00587B5A"/>
    <w:rsid w:val="00587E24"/>
    <w:rsid w:val="00587FE5"/>
    <w:rsid w:val="00590286"/>
    <w:rsid w:val="005902B3"/>
    <w:rsid w:val="0059062B"/>
    <w:rsid w:val="005907E7"/>
    <w:rsid w:val="0059080A"/>
    <w:rsid w:val="00590B53"/>
    <w:rsid w:val="00590EFE"/>
    <w:rsid w:val="0059160C"/>
    <w:rsid w:val="00591A68"/>
    <w:rsid w:val="00591FB5"/>
    <w:rsid w:val="00592016"/>
    <w:rsid w:val="00592207"/>
    <w:rsid w:val="005923CA"/>
    <w:rsid w:val="00592576"/>
    <w:rsid w:val="0059259B"/>
    <w:rsid w:val="00592AB7"/>
    <w:rsid w:val="00592EF9"/>
    <w:rsid w:val="00593328"/>
    <w:rsid w:val="00593741"/>
    <w:rsid w:val="00593772"/>
    <w:rsid w:val="005937CD"/>
    <w:rsid w:val="00593C75"/>
    <w:rsid w:val="005941D9"/>
    <w:rsid w:val="0059434F"/>
    <w:rsid w:val="00594428"/>
    <w:rsid w:val="005944A1"/>
    <w:rsid w:val="00594AF6"/>
    <w:rsid w:val="00594B92"/>
    <w:rsid w:val="00594C58"/>
    <w:rsid w:val="005955D9"/>
    <w:rsid w:val="005955E8"/>
    <w:rsid w:val="00595999"/>
    <w:rsid w:val="00595B64"/>
    <w:rsid w:val="00595D2E"/>
    <w:rsid w:val="00595E2F"/>
    <w:rsid w:val="00595E9D"/>
    <w:rsid w:val="00596136"/>
    <w:rsid w:val="005963A8"/>
    <w:rsid w:val="00596695"/>
    <w:rsid w:val="00596A16"/>
    <w:rsid w:val="00596B1D"/>
    <w:rsid w:val="00596BCF"/>
    <w:rsid w:val="00596C49"/>
    <w:rsid w:val="005971CD"/>
    <w:rsid w:val="005972BF"/>
    <w:rsid w:val="005A01EE"/>
    <w:rsid w:val="005A03FF"/>
    <w:rsid w:val="005A0402"/>
    <w:rsid w:val="005A0556"/>
    <w:rsid w:val="005A0855"/>
    <w:rsid w:val="005A08D0"/>
    <w:rsid w:val="005A0AA6"/>
    <w:rsid w:val="005A1055"/>
    <w:rsid w:val="005A1566"/>
    <w:rsid w:val="005A1B31"/>
    <w:rsid w:val="005A1E2F"/>
    <w:rsid w:val="005A1FD3"/>
    <w:rsid w:val="005A2A2C"/>
    <w:rsid w:val="005A2C34"/>
    <w:rsid w:val="005A2C78"/>
    <w:rsid w:val="005A3845"/>
    <w:rsid w:val="005A3B83"/>
    <w:rsid w:val="005A3D22"/>
    <w:rsid w:val="005A3D9A"/>
    <w:rsid w:val="005A4036"/>
    <w:rsid w:val="005A44AC"/>
    <w:rsid w:val="005A44E8"/>
    <w:rsid w:val="005A485E"/>
    <w:rsid w:val="005A4D5A"/>
    <w:rsid w:val="005A5E64"/>
    <w:rsid w:val="005A5F6F"/>
    <w:rsid w:val="005A675D"/>
    <w:rsid w:val="005A692F"/>
    <w:rsid w:val="005A6B92"/>
    <w:rsid w:val="005A6E38"/>
    <w:rsid w:val="005A735F"/>
    <w:rsid w:val="005A77D4"/>
    <w:rsid w:val="005A7946"/>
    <w:rsid w:val="005A7AAE"/>
    <w:rsid w:val="005B0352"/>
    <w:rsid w:val="005B0483"/>
    <w:rsid w:val="005B1063"/>
    <w:rsid w:val="005B113C"/>
    <w:rsid w:val="005B1358"/>
    <w:rsid w:val="005B151A"/>
    <w:rsid w:val="005B1558"/>
    <w:rsid w:val="005B1896"/>
    <w:rsid w:val="005B1925"/>
    <w:rsid w:val="005B1AB4"/>
    <w:rsid w:val="005B2097"/>
    <w:rsid w:val="005B21E7"/>
    <w:rsid w:val="005B23B2"/>
    <w:rsid w:val="005B28C2"/>
    <w:rsid w:val="005B2B55"/>
    <w:rsid w:val="005B357B"/>
    <w:rsid w:val="005B3FB9"/>
    <w:rsid w:val="005B47E5"/>
    <w:rsid w:val="005B4978"/>
    <w:rsid w:val="005B4B4A"/>
    <w:rsid w:val="005B52F9"/>
    <w:rsid w:val="005B62B9"/>
    <w:rsid w:val="005B686A"/>
    <w:rsid w:val="005B6D47"/>
    <w:rsid w:val="005B6E7E"/>
    <w:rsid w:val="005B725B"/>
    <w:rsid w:val="005B750D"/>
    <w:rsid w:val="005B755C"/>
    <w:rsid w:val="005B75C2"/>
    <w:rsid w:val="005B783B"/>
    <w:rsid w:val="005B788E"/>
    <w:rsid w:val="005B790D"/>
    <w:rsid w:val="005B7A75"/>
    <w:rsid w:val="005B7C13"/>
    <w:rsid w:val="005B7E90"/>
    <w:rsid w:val="005B7F22"/>
    <w:rsid w:val="005C081D"/>
    <w:rsid w:val="005C0A8C"/>
    <w:rsid w:val="005C15D3"/>
    <w:rsid w:val="005C1663"/>
    <w:rsid w:val="005C2072"/>
    <w:rsid w:val="005C22C4"/>
    <w:rsid w:val="005C2374"/>
    <w:rsid w:val="005C2481"/>
    <w:rsid w:val="005C24FE"/>
    <w:rsid w:val="005C2515"/>
    <w:rsid w:val="005C2888"/>
    <w:rsid w:val="005C2DE9"/>
    <w:rsid w:val="005C2E2B"/>
    <w:rsid w:val="005C30D9"/>
    <w:rsid w:val="005C341E"/>
    <w:rsid w:val="005C3948"/>
    <w:rsid w:val="005C3CB7"/>
    <w:rsid w:val="005C3D8D"/>
    <w:rsid w:val="005C3DDA"/>
    <w:rsid w:val="005C40BE"/>
    <w:rsid w:val="005C4291"/>
    <w:rsid w:val="005C42E6"/>
    <w:rsid w:val="005C45E5"/>
    <w:rsid w:val="005C467A"/>
    <w:rsid w:val="005C484E"/>
    <w:rsid w:val="005C4AAC"/>
    <w:rsid w:val="005C4B4D"/>
    <w:rsid w:val="005C538C"/>
    <w:rsid w:val="005C59C7"/>
    <w:rsid w:val="005C5AC3"/>
    <w:rsid w:val="005C5D8D"/>
    <w:rsid w:val="005C66C8"/>
    <w:rsid w:val="005C6A8C"/>
    <w:rsid w:val="005C6B23"/>
    <w:rsid w:val="005C6C0C"/>
    <w:rsid w:val="005C6C8B"/>
    <w:rsid w:val="005C6CFD"/>
    <w:rsid w:val="005C6D8D"/>
    <w:rsid w:val="005C6DC7"/>
    <w:rsid w:val="005C6DF7"/>
    <w:rsid w:val="005C6F49"/>
    <w:rsid w:val="005C7129"/>
    <w:rsid w:val="005C7542"/>
    <w:rsid w:val="005C7BDF"/>
    <w:rsid w:val="005C7E52"/>
    <w:rsid w:val="005D005F"/>
    <w:rsid w:val="005D0318"/>
    <w:rsid w:val="005D046E"/>
    <w:rsid w:val="005D05C7"/>
    <w:rsid w:val="005D0826"/>
    <w:rsid w:val="005D0C08"/>
    <w:rsid w:val="005D0E51"/>
    <w:rsid w:val="005D1128"/>
    <w:rsid w:val="005D14E5"/>
    <w:rsid w:val="005D18D8"/>
    <w:rsid w:val="005D1979"/>
    <w:rsid w:val="005D1B2A"/>
    <w:rsid w:val="005D2491"/>
    <w:rsid w:val="005D24D5"/>
    <w:rsid w:val="005D272F"/>
    <w:rsid w:val="005D2841"/>
    <w:rsid w:val="005D28F0"/>
    <w:rsid w:val="005D2919"/>
    <w:rsid w:val="005D2BD2"/>
    <w:rsid w:val="005D3063"/>
    <w:rsid w:val="005D3961"/>
    <w:rsid w:val="005D3C95"/>
    <w:rsid w:val="005D3E6F"/>
    <w:rsid w:val="005D3ED3"/>
    <w:rsid w:val="005D3F3E"/>
    <w:rsid w:val="005D454D"/>
    <w:rsid w:val="005D463E"/>
    <w:rsid w:val="005D4A4F"/>
    <w:rsid w:val="005D4D1D"/>
    <w:rsid w:val="005D4E36"/>
    <w:rsid w:val="005D54B6"/>
    <w:rsid w:val="005D5635"/>
    <w:rsid w:val="005D57DF"/>
    <w:rsid w:val="005D5D04"/>
    <w:rsid w:val="005D5E26"/>
    <w:rsid w:val="005D5E88"/>
    <w:rsid w:val="005D61AD"/>
    <w:rsid w:val="005D63C8"/>
    <w:rsid w:val="005D6834"/>
    <w:rsid w:val="005D6BB6"/>
    <w:rsid w:val="005D6D40"/>
    <w:rsid w:val="005D6D8C"/>
    <w:rsid w:val="005D7179"/>
    <w:rsid w:val="005D727D"/>
    <w:rsid w:val="005D7CA2"/>
    <w:rsid w:val="005E011B"/>
    <w:rsid w:val="005E02CB"/>
    <w:rsid w:val="005E070E"/>
    <w:rsid w:val="005E0D03"/>
    <w:rsid w:val="005E1134"/>
    <w:rsid w:val="005E12DB"/>
    <w:rsid w:val="005E1343"/>
    <w:rsid w:val="005E1835"/>
    <w:rsid w:val="005E1930"/>
    <w:rsid w:val="005E194A"/>
    <w:rsid w:val="005E1E91"/>
    <w:rsid w:val="005E2613"/>
    <w:rsid w:val="005E2983"/>
    <w:rsid w:val="005E2BED"/>
    <w:rsid w:val="005E39ED"/>
    <w:rsid w:val="005E419E"/>
    <w:rsid w:val="005E4400"/>
    <w:rsid w:val="005E4476"/>
    <w:rsid w:val="005E4826"/>
    <w:rsid w:val="005E4883"/>
    <w:rsid w:val="005E48CA"/>
    <w:rsid w:val="005E4D90"/>
    <w:rsid w:val="005E4DDE"/>
    <w:rsid w:val="005E5172"/>
    <w:rsid w:val="005E5234"/>
    <w:rsid w:val="005E5510"/>
    <w:rsid w:val="005E58C2"/>
    <w:rsid w:val="005E59A7"/>
    <w:rsid w:val="005E5B23"/>
    <w:rsid w:val="005E5E18"/>
    <w:rsid w:val="005E60BB"/>
    <w:rsid w:val="005E644A"/>
    <w:rsid w:val="005E68F5"/>
    <w:rsid w:val="005E6C22"/>
    <w:rsid w:val="005E6CC9"/>
    <w:rsid w:val="005E6CE3"/>
    <w:rsid w:val="005E6DAE"/>
    <w:rsid w:val="005E715C"/>
    <w:rsid w:val="005E7612"/>
    <w:rsid w:val="005E7B1B"/>
    <w:rsid w:val="005E7D96"/>
    <w:rsid w:val="005E7ED0"/>
    <w:rsid w:val="005F0315"/>
    <w:rsid w:val="005F04FA"/>
    <w:rsid w:val="005F076B"/>
    <w:rsid w:val="005F0A74"/>
    <w:rsid w:val="005F11E2"/>
    <w:rsid w:val="005F19B3"/>
    <w:rsid w:val="005F1E9B"/>
    <w:rsid w:val="005F209B"/>
    <w:rsid w:val="005F20AC"/>
    <w:rsid w:val="005F2191"/>
    <w:rsid w:val="005F23A7"/>
    <w:rsid w:val="005F279A"/>
    <w:rsid w:val="005F2862"/>
    <w:rsid w:val="005F28C0"/>
    <w:rsid w:val="005F29CB"/>
    <w:rsid w:val="005F2C1E"/>
    <w:rsid w:val="005F2E13"/>
    <w:rsid w:val="005F2F40"/>
    <w:rsid w:val="005F2F7D"/>
    <w:rsid w:val="005F33C2"/>
    <w:rsid w:val="005F36EB"/>
    <w:rsid w:val="005F3828"/>
    <w:rsid w:val="005F3987"/>
    <w:rsid w:val="005F3D21"/>
    <w:rsid w:val="005F45A6"/>
    <w:rsid w:val="005F47DA"/>
    <w:rsid w:val="005F4AEF"/>
    <w:rsid w:val="005F4D60"/>
    <w:rsid w:val="005F4F8C"/>
    <w:rsid w:val="005F5313"/>
    <w:rsid w:val="005F5621"/>
    <w:rsid w:val="005F6BC6"/>
    <w:rsid w:val="005F738A"/>
    <w:rsid w:val="005F7455"/>
    <w:rsid w:val="005F7979"/>
    <w:rsid w:val="005F7D74"/>
    <w:rsid w:val="005F7FBA"/>
    <w:rsid w:val="00600120"/>
    <w:rsid w:val="006008D9"/>
    <w:rsid w:val="00600A6F"/>
    <w:rsid w:val="00601828"/>
    <w:rsid w:val="00601C03"/>
    <w:rsid w:val="006024B3"/>
    <w:rsid w:val="0060250E"/>
    <w:rsid w:val="006028CB"/>
    <w:rsid w:val="00602DE7"/>
    <w:rsid w:val="00602EC3"/>
    <w:rsid w:val="006030C4"/>
    <w:rsid w:val="00603178"/>
    <w:rsid w:val="006032FD"/>
    <w:rsid w:val="0060362D"/>
    <w:rsid w:val="00603732"/>
    <w:rsid w:val="006038A8"/>
    <w:rsid w:val="00603B1A"/>
    <w:rsid w:val="00604274"/>
    <w:rsid w:val="006043A2"/>
    <w:rsid w:val="006044A5"/>
    <w:rsid w:val="006044BC"/>
    <w:rsid w:val="00604685"/>
    <w:rsid w:val="00604B5A"/>
    <w:rsid w:val="0060531F"/>
    <w:rsid w:val="006053EC"/>
    <w:rsid w:val="00605415"/>
    <w:rsid w:val="00605AC9"/>
    <w:rsid w:val="00605C65"/>
    <w:rsid w:val="00606017"/>
    <w:rsid w:val="0060669E"/>
    <w:rsid w:val="00607017"/>
    <w:rsid w:val="00607799"/>
    <w:rsid w:val="00607C34"/>
    <w:rsid w:val="00607CBE"/>
    <w:rsid w:val="00607CCA"/>
    <w:rsid w:val="00610366"/>
    <w:rsid w:val="006104D8"/>
    <w:rsid w:val="00610948"/>
    <w:rsid w:val="00610B19"/>
    <w:rsid w:val="00610D68"/>
    <w:rsid w:val="00610E63"/>
    <w:rsid w:val="006111F3"/>
    <w:rsid w:val="006114A8"/>
    <w:rsid w:val="00611774"/>
    <w:rsid w:val="00611E58"/>
    <w:rsid w:val="00612BBA"/>
    <w:rsid w:val="00612BE3"/>
    <w:rsid w:val="00612DF7"/>
    <w:rsid w:val="00612E87"/>
    <w:rsid w:val="0061301D"/>
    <w:rsid w:val="00613144"/>
    <w:rsid w:val="006137EF"/>
    <w:rsid w:val="00614372"/>
    <w:rsid w:val="006144C7"/>
    <w:rsid w:val="00614687"/>
    <w:rsid w:val="00614873"/>
    <w:rsid w:val="00614971"/>
    <w:rsid w:val="00614A3B"/>
    <w:rsid w:val="00614BBC"/>
    <w:rsid w:val="00614C80"/>
    <w:rsid w:val="00615380"/>
    <w:rsid w:val="00615769"/>
    <w:rsid w:val="006158AD"/>
    <w:rsid w:val="00616481"/>
    <w:rsid w:val="00616575"/>
    <w:rsid w:val="00616B52"/>
    <w:rsid w:val="00616CA2"/>
    <w:rsid w:val="00616D6C"/>
    <w:rsid w:val="00616DBD"/>
    <w:rsid w:val="00616EA7"/>
    <w:rsid w:val="0061740B"/>
    <w:rsid w:val="006201EB"/>
    <w:rsid w:val="0062055B"/>
    <w:rsid w:val="00620594"/>
    <w:rsid w:val="00620750"/>
    <w:rsid w:val="006207C6"/>
    <w:rsid w:val="0062084D"/>
    <w:rsid w:val="00620A3C"/>
    <w:rsid w:val="00620A9D"/>
    <w:rsid w:val="00620B1B"/>
    <w:rsid w:val="00620B9A"/>
    <w:rsid w:val="00620C0C"/>
    <w:rsid w:val="00620CC2"/>
    <w:rsid w:val="00620CCB"/>
    <w:rsid w:val="0062131C"/>
    <w:rsid w:val="00621EAC"/>
    <w:rsid w:val="006227FB"/>
    <w:rsid w:val="00622867"/>
    <w:rsid w:val="00622C11"/>
    <w:rsid w:val="00623218"/>
    <w:rsid w:val="00623263"/>
    <w:rsid w:val="0062341A"/>
    <w:rsid w:val="0062368B"/>
    <w:rsid w:val="00623A75"/>
    <w:rsid w:val="00623E4E"/>
    <w:rsid w:val="0062491E"/>
    <w:rsid w:val="006250D2"/>
    <w:rsid w:val="00625239"/>
    <w:rsid w:val="0062548C"/>
    <w:rsid w:val="00625801"/>
    <w:rsid w:val="00625811"/>
    <w:rsid w:val="006258B1"/>
    <w:rsid w:val="006258C2"/>
    <w:rsid w:val="00625A41"/>
    <w:rsid w:val="00625E39"/>
    <w:rsid w:val="006266C4"/>
    <w:rsid w:val="0062678B"/>
    <w:rsid w:val="00626D29"/>
    <w:rsid w:val="00627A27"/>
    <w:rsid w:val="00627DF2"/>
    <w:rsid w:val="00627E9E"/>
    <w:rsid w:val="006305D3"/>
    <w:rsid w:val="00630923"/>
    <w:rsid w:val="00630AF7"/>
    <w:rsid w:val="00630D08"/>
    <w:rsid w:val="00630F9C"/>
    <w:rsid w:val="00630FFB"/>
    <w:rsid w:val="0063140F"/>
    <w:rsid w:val="006315AE"/>
    <w:rsid w:val="00631603"/>
    <w:rsid w:val="00631629"/>
    <w:rsid w:val="00631635"/>
    <w:rsid w:val="00631BC4"/>
    <w:rsid w:val="00631C95"/>
    <w:rsid w:val="00631C97"/>
    <w:rsid w:val="00631D05"/>
    <w:rsid w:val="00632427"/>
    <w:rsid w:val="00632A13"/>
    <w:rsid w:val="006337A9"/>
    <w:rsid w:val="0063388E"/>
    <w:rsid w:val="00633990"/>
    <w:rsid w:val="00633CFA"/>
    <w:rsid w:val="00633E38"/>
    <w:rsid w:val="00633E85"/>
    <w:rsid w:val="00633E94"/>
    <w:rsid w:val="0063432D"/>
    <w:rsid w:val="0063439E"/>
    <w:rsid w:val="00634843"/>
    <w:rsid w:val="006348C5"/>
    <w:rsid w:val="006348EF"/>
    <w:rsid w:val="00634928"/>
    <w:rsid w:val="00634985"/>
    <w:rsid w:val="00634A62"/>
    <w:rsid w:val="00634E8A"/>
    <w:rsid w:val="00635E47"/>
    <w:rsid w:val="00635E84"/>
    <w:rsid w:val="0063627A"/>
    <w:rsid w:val="006362B4"/>
    <w:rsid w:val="0063658D"/>
    <w:rsid w:val="00636667"/>
    <w:rsid w:val="0063674F"/>
    <w:rsid w:val="0063679C"/>
    <w:rsid w:val="00636A2A"/>
    <w:rsid w:val="00636B1E"/>
    <w:rsid w:val="00636B43"/>
    <w:rsid w:val="00636BB8"/>
    <w:rsid w:val="006371C8"/>
    <w:rsid w:val="00637383"/>
    <w:rsid w:val="006375BF"/>
    <w:rsid w:val="006378A5"/>
    <w:rsid w:val="00637C8A"/>
    <w:rsid w:val="00637FC5"/>
    <w:rsid w:val="006405BA"/>
    <w:rsid w:val="006406A6"/>
    <w:rsid w:val="006409D0"/>
    <w:rsid w:val="0064106E"/>
    <w:rsid w:val="0064168A"/>
    <w:rsid w:val="00641DA6"/>
    <w:rsid w:val="0064209F"/>
    <w:rsid w:val="0064215F"/>
    <w:rsid w:val="00642338"/>
    <w:rsid w:val="006425D8"/>
    <w:rsid w:val="0064282F"/>
    <w:rsid w:val="00642B1C"/>
    <w:rsid w:val="00642DFE"/>
    <w:rsid w:val="006430A3"/>
    <w:rsid w:val="006431B4"/>
    <w:rsid w:val="00643375"/>
    <w:rsid w:val="00643A29"/>
    <w:rsid w:val="0064454A"/>
    <w:rsid w:val="0064473C"/>
    <w:rsid w:val="00644AE9"/>
    <w:rsid w:val="00644B4B"/>
    <w:rsid w:val="00644CC4"/>
    <w:rsid w:val="00644DA1"/>
    <w:rsid w:val="00644E25"/>
    <w:rsid w:val="00645346"/>
    <w:rsid w:val="00645395"/>
    <w:rsid w:val="00645630"/>
    <w:rsid w:val="00645840"/>
    <w:rsid w:val="006458E1"/>
    <w:rsid w:val="006458E8"/>
    <w:rsid w:val="00645B1B"/>
    <w:rsid w:val="006463F3"/>
    <w:rsid w:val="0064645B"/>
    <w:rsid w:val="0064740B"/>
    <w:rsid w:val="00647864"/>
    <w:rsid w:val="0065025D"/>
    <w:rsid w:val="0065036C"/>
    <w:rsid w:val="00650484"/>
    <w:rsid w:val="00650B1A"/>
    <w:rsid w:val="00650F5D"/>
    <w:rsid w:val="0065121C"/>
    <w:rsid w:val="00651245"/>
    <w:rsid w:val="00651794"/>
    <w:rsid w:val="00651941"/>
    <w:rsid w:val="00651AC3"/>
    <w:rsid w:val="0065210C"/>
    <w:rsid w:val="006521A2"/>
    <w:rsid w:val="00652357"/>
    <w:rsid w:val="006524F5"/>
    <w:rsid w:val="0065252E"/>
    <w:rsid w:val="00652580"/>
    <w:rsid w:val="0065279A"/>
    <w:rsid w:val="006527BC"/>
    <w:rsid w:val="00652CDC"/>
    <w:rsid w:val="006530EC"/>
    <w:rsid w:val="0065345C"/>
    <w:rsid w:val="00653A01"/>
    <w:rsid w:val="00654C8C"/>
    <w:rsid w:val="00654CE4"/>
    <w:rsid w:val="00654F93"/>
    <w:rsid w:val="00655263"/>
    <w:rsid w:val="00655286"/>
    <w:rsid w:val="006552B2"/>
    <w:rsid w:val="00655977"/>
    <w:rsid w:val="00656017"/>
    <w:rsid w:val="0065644C"/>
    <w:rsid w:val="0065705F"/>
    <w:rsid w:val="0065745B"/>
    <w:rsid w:val="00660407"/>
    <w:rsid w:val="0066075A"/>
    <w:rsid w:val="00660F5D"/>
    <w:rsid w:val="006615E8"/>
    <w:rsid w:val="00661837"/>
    <w:rsid w:val="006622E7"/>
    <w:rsid w:val="006622F4"/>
    <w:rsid w:val="0066302A"/>
    <w:rsid w:val="006633E2"/>
    <w:rsid w:val="00663A30"/>
    <w:rsid w:val="00663B8A"/>
    <w:rsid w:val="00663D21"/>
    <w:rsid w:val="00663F80"/>
    <w:rsid w:val="00664056"/>
    <w:rsid w:val="00664877"/>
    <w:rsid w:val="00664C38"/>
    <w:rsid w:val="0066500D"/>
    <w:rsid w:val="0066549F"/>
    <w:rsid w:val="0066621E"/>
    <w:rsid w:val="006663A0"/>
    <w:rsid w:val="00666B54"/>
    <w:rsid w:val="00666EC1"/>
    <w:rsid w:val="006673B0"/>
    <w:rsid w:val="00667418"/>
    <w:rsid w:val="0066776E"/>
    <w:rsid w:val="00667C5C"/>
    <w:rsid w:val="00670289"/>
    <w:rsid w:val="006706E6"/>
    <w:rsid w:val="00670C90"/>
    <w:rsid w:val="00670EC5"/>
    <w:rsid w:val="00670EC7"/>
    <w:rsid w:val="0067127D"/>
    <w:rsid w:val="0067158E"/>
    <w:rsid w:val="0067177E"/>
    <w:rsid w:val="006720E3"/>
    <w:rsid w:val="006721C8"/>
    <w:rsid w:val="00672264"/>
    <w:rsid w:val="0067263A"/>
    <w:rsid w:val="00672697"/>
    <w:rsid w:val="00672BD2"/>
    <w:rsid w:val="00673360"/>
    <w:rsid w:val="00673839"/>
    <w:rsid w:val="00673AAA"/>
    <w:rsid w:val="00673B0E"/>
    <w:rsid w:val="00673B6E"/>
    <w:rsid w:val="00674073"/>
    <w:rsid w:val="00674841"/>
    <w:rsid w:val="00675707"/>
    <w:rsid w:val="006758AB"/>
    <w:rsid w:val="006766DD"/>
    <w:rsid w:val="0067685B"/>
    <w:rsid w:val="0067691F"/>
    <w:rsid w:val="00677387"/>
    <w:rsid w:val="006775D9"/>
    <w:rsid w:val="00677895"/>
    <w:rsid w:val="00677A08"/>
    <w:rsid w:val="00677DAD"/>
    <w:rsid w:val="00680113"/>
    <w:rsid w:val="0068032F"/>
    <w:rsid w:val="006805A2"/>
    <w:rsid w:val="0068080C"/>
    <w:rsid w:val="00680924"/>
    <w:rsid w:val="00680C02"/>
    <w:rsid w:val="00680D02"/>
    <w:rsid w:val="00681136"/>
    <w:rsid w:val="0068168C"/>
    <w:rsid w:val="00681910"/>
    <w:rsid w:val="006820C8"/>
    <w:rsid w:val="00682367"/>
    <w:rsid w:val="00682463"/>
    <w:rsid w:val="00682554"/>
    <w:rsid w:val="0068309B"/>
    <w:rsid w:val="00683106"/>
    <w:rsid w:val="006831FF"/>
    <w:rsid w:val="00683330"/>
    <w:rsid w:val="00683E14"/>
    <w:rsid w:val="00683E95"/>
    <w:rsid w:val="0068423B"/>
    <w:rsid w:val="00684368"/>
    <w:rsid w:val="006844DB"/>
    <w:rsid w:val="00684736"/>
    <w:rsid w:val="00684DAC"/>
    <w:rsid w:val="00685312"/>
    <w:rsid w:val="00685678"/>
    <w:rsid w:val="0068594D"/>
    <w:rsid w:val="00685A20"/>
    <w:rsid w:val="00685AD9"/>
    <w:rsid w:val="00685F9A"/>
    <w:rsid w:val="00686523"/>
    <w:rsid w:val="00686AD7"/>
    <w:rsid w:val="00686AFA"/>
    <w:rsid w:val="006871A9"/>
    <w:rsid w:val="0068760D"/>
    <w:rsid w:val="0068788C"/>
    <w:rsid w:val="00687BAD"/>
    <w:rsid w:val="00690188"/>
    <w:rsid w:val="00690908"/>
    <w:rsid w:val="00690A72"/>
    <w:rsid w:val="006910B5"/>
    <w:rsid w:val="00691322"/>
    <w:rsid w:val="006915EF"/>
    <w:rsid w:val="006918A6"/>
    <w:rsid w:val="00691D08"/>
    <w:rsid w:val="00691D96"/>
    <w:rsid w:val="00691F8A"/>
    <w:rsid w:val="006921AD"/>
    <w:rsid w:val="006924C8"/>
    <w:rsid w:val="006925A6"/>
    <w:rsid w:val="00692AD2"/>
    <w:rsid w:val="00692C2F"/>
    <w:rsid w:val="00692D16"/>
    <w:rsid w:val="00692F78"/>
    <w:rsid w:val="006936E5"/>
    <w:rsid w:val="006938A0"/>
    <w:rsid w:val="00693CE1"/>
    <w:rsid w:val="00693D64"/>
    <w:rsid w:val="0069403F"/>
    <w:rsid w:val="006943BF"/>
    <w:rsid w:val="0069490B"/>
    <w:rsid w:val="0069516F"/>
    <w:rsid w:val="0069548F"/>
    <w:rsid w:val="006956CD"/>
    <w:rsid w:val="00695999"/>
    <w:rsid w:val="00695F66"/>
    <w:rsid w:val="00696017"/>
    <w:rsid w:val="00696368"/>
    <w:rsid w:val="0069642C"/>
    <w:rsid w:val="00696451"/>
    <w:rsid w:val="00696576"/>
    <w:rsid w:val="0069662D"/>
    <w:rsid w:val="006968F8"/>
    <w:rsid w:val="00696CE1"/>
    <w:rsid w:val="006971A4"/>
    <w:rsid w:val="0069738B"/>
    <w:rsid w:val="006973C7"/>
    <w:rsid w:val="006976F3"/>
    <w:rsid w:val="00697877"/>
    <w:rsid w:val="006978FC"/>
    <w:rsid w:val="00697D23"/>
    <w:rsid w:val="006A0396"/>
    <w:rsid w:val="006A0B3A"/>
    <w:rsid w:val="006A1011"/>
    <w:rsid w:val="006A174F"/>
    <w:rsid w:val="006A1774"/>
    <w:rsid w:val="006A1885"/>
    <w:rsid w:val="006A19C2"/>
    <w:rsid w:val="006A1B7F"/>
    <w:rsid w:val="006A27BA"/>
    <w:rsid w:val="006A2C5D"/>
    <w:rsid w:val="006A2EEF"/>
    <w:rsid w:val="006A3052"/>
    <w:rsid w:val="006A3063"/>
    <w:rsid w:val="006A31A6"/>
    <w:rsid w:val="006A32BC"/>
    <w:rsid w:val="006A4025"/>
    <w:rsid w:val="006A4095"/>
    <w:rsid w:val="006A468F"/>
    <w:rsid w:val="006A4A66"/>
    <w:rsid w:val="006A4D1A"/>
    <w:rsid w:val="006A520E"/>
    <w:rsid w:val="006A56B7"/>
    <w:rsid w:val="006A60A2"/>
    <w:rsid w:val="006A62E5"/>
    <w:rsid w:val="006A6814"/>
    <w:rsid w:val="006A6E8C"/>
    <w:rsid w:val="006A6FAA"/>
    <w:rsid w:val="006A7137"/>
    <w:rsid w:val="006A72E1"/>
    <w:rsid w:val="006A762F"/>
    <w:rsid w:val="006A783E"/>
    <w:rsid w:val="006A7F48"/>
    <w:rsid w:val="006B053C"/>
    <w:rsid w:val="006B0613"/>
    <w:rsid w:val="006B06CF"/>
    <w:rsid w:val="006B08C4"/>
    <w:rsid w:val="006B0C92"/>
    <w:rsid w:val="006B0D84"/>
    <w:rsid w:val="006B15DA"/>
    <w:rsid w:val="006B17B1"/>
    <w:rsid w:val="006B1AFF"/>
    <w:rsid w:val="006B1B39"/>
    <w:rsid w:val="006B1C18"/>
    <w:rsid w:val="006B1C4A"/>
    <w:rsid w:val="006B1DEE"/>
    <w:rsid w:val="006B2052"/>
    <w:rsid w:val="006B2362"/>
    <w:rsid w:val="006B247B"/>
    <w:rsid w:val="006B25FC"/>
    <w:rsid w:val="006B26D3"/>
    <w:rsid w:val="006B285A"/>
    <w:rsid w:val="006B2CFA"/>
    <w:rsid w:val="006B2EC2"/>
    <w:rsid w:val="006B341B"/>
    <w:rsid w:val="006B3A4F"/>
    <w:rsid w:val="006B3A59"/>
    <w:rsid w:val="006B3F40"/>
    <w:rsid w:val="006B4070"/>
    <w:rsid w:val="006B4AE8"/>
    <w:rsid w:val="006B4E0A"/>
    <w:rsid w:val="006B4F93"/>
    <w:rsid w:val="006B574D"/>
    <w:rsid w:val="006B66AB"/>
    <w:rsid w:val="006B6870"/>
    <w:rsid w:val="006B691F"/>
    <w:rsid w:val="006B694B"/>
    <w:rsid w:val="006B6955"/>
    <w:rsid w:val="006B6AFF"/>
    <w:rsid w:val="006B72D0"/>
    <w:rsid w:val="006B7856"/>
    <w:rsid w:val="006B7860"/>
    <w:rsid w:val="006B79F3"/>
    <w:rsid w:val="006B7C75"/>
    <w:rsid w:val="006B7D6F"/>
    <w:rsid w:val="006C00D4"/>
    <w:rsid w:val="006C08CE"/>
    <w:rsid w:val="006C0A84"/>
    <w:rsid w:val="006C12DF"/>
    <w:rsid w:val="006C17DC"/>
    <w:rsid w:val="006C196B"/>
    <w:rsid w:val="006C1CD8"/>
    <w:rsid w:val="006C1F27"/>
    <w:rsid w:val="006C20B0"/>
    <w:rsid w:val="006C2267"/>
    <w:rsid w:val="006C23CC"/>
    <w:rsid w:val="006C2756"/>
    <w:rsid w:val="006C28DE"/>
    <w:rsid w:val="006C2A99"/>
    <w:rsid w:val="006C2D2C"/>
    <w:rsid w:val="006C3016"/>
    <w:rsid w:val="006C30EF"/>
    <w:rsid w:val="006C314F"/>
    <w:rsid w:val="006C3C92"/>
    <w:rsid w:val="006C3F9D"/>
    <w:rsid w:val="006C43D8"/>
    <w:rsid w:val="006C448D"/>
    <w:rsid w:val="006C4495"/>
    <w:rsid w:val="006C4685"/>
    <w:rsid w:val="006C4728"/>
    <w:rsid w:val="006C481C"/>
    <w:rsid w:val="006C48D3"/>
    <w:rsid w:val="006C48E8"/>
    <w:rsid w:val="006C4AE3"/>
    <w:rsid w:val="006C4C1A"/>
    <w:rsid w:val="006C518A"/>
    <w:rsid w:val="006C53BE"/>
    <w:rsid w:val="006C5664"/>
    <w:rsid w:val="006C5864"/>
    <w:rsid w:val="006C59A0"/>
    <w:rsid w:val="006C6101"/>
    <w:rsid w:val="006C6294"/>
    <w:rsid w:val="006C68F7"/>
    <w:rsid w:val="006C73BB"/>
    <w:rsid w:val="006C76D8"/>
    <w:rsid w:val="006C78B0"/>
    <w:rsid w:val="006C796D"/>
    <w:rsid w:val="006C7DFC"/>
    <w:rsid w:val="006C7EDB"/>
    <w:rsid w:val="006D11D9"/>
    <w:rsid w:val="006D12C1"/>
    <w:rsid w:val="006D1CFC"/>
    <w:rsid w:val="006D225C"/>
    <w:rsid w:val="006D25FE"/>
    <w:rsid w:val="006D2625"/>
    <w:rsid w:val="006D2C74"/>
    <w:rsid w:val="006D2FC4"/>
    <w:rsid w:val="006D3271"/>
    <w:rsid w:val="006D3565"/>
    <w:rsid w:val="006D38B2"/>
    <w:rsid w:val="006D3B29"/>
    <w:rsid w:val="006D3CCE"/>
    <w:rsid w:val="006D3E6C"/>
    <w:rsid w:val="006D411C"/>
    <w:rsid w:val="006D4585"/>
    <w:rsid w:val="006D4BA3"/>
    <w:rsid w:val="006D55DF"/>
    <w:rsid w:val="006D5AAC"/>
    <w:rsid w:val="006D7302"/>
    <w:rsid w:val="006D79A7"/>
    <w:rsid w:val="006D79AB"/>
    <w:rsid w:val="006D7E77"/>
    <w:rsid w:val="006E072E"/>
    <w:rsid w:val="006E1213"/>
    <w:rsid w:val="006E18E3"/>
    <w:rsid w:val="006E1984"/>
    <w:rsid w:val="006E19A3"/>
    <w:rsid w:val="006E1B28"/>
    <w:rsid w:val="006E25C0"/>
    <w:rsid w:val="006E2AD6"/>
    <w:rsid w:val="006E2BDD"/>
    <w:rsid w:val="006E2FE3"/>
    <w:rsid w:val="006E3555"/>
    <w:rsid w:val="006E3B69"/>
    <w:rsid w:val="006E4028"/>
    <w:rsid w:val="006E4166"/>
    <w:rsid w:val="006E4192"/>
    <w:rsid w:val="006E4529"/>
    <w:rsid w:val="006E458D"/>
    <w:rsid w:val="006E4602"/>
    <w:rsid w:val="006E483F"/>
    <w:rsid w:val="006E4B3E"/>
    <w:rsid w:val="006E4F92"/>
    <w:rsid w:val="006E5200"/>
    <w:rsid w:val="006E5E79"/>
    <w:rsid w:val="006E62E0"/>
    <w:rsid w:val="006E630C"/>
    <w:rsid w:val="006E6430"/>
    <w:rsid w:val="006E6D89"/>
    <w:rsid w:val="006E6E13"/>
    <w:rsid w:val="006E7538"/>
    <w:rsid w:val="006E763F"/>
    <w:rsid w:val="006E7748"/>
    <w:rsid w:val="006E79BD"/>
    <w:rsid w:val="006E79C0"/>
    <w:rsid w:val="006E7BB4"/>
    <w:rsid w:val="006F08AA"/>
    <w:rsid w:val="006F0AC4"/>
    <w:rsid w:val="006F0C31"/>
    <w:rsid w:val="006F0CE0"/>
    <w:rsid w:val="006F0F78"/>
    <w:rsid w:val="006F1345"/>
    <w:rsid w:val="006F1706"/>
    <w:rsid w:val="006F1A96"/>
    <w:rsid w:val="006F1EE5"/>
    <w:rsid w:val="006F21AF"/>
    <w:rsid w:val="006F2358"/>
    <w:rsid w:val="006F2535"/>
    <w:rsid w:val="006F25A9"/>
    <w:rsid w:val="006F25E5"/>
    <w:rsid w:val="006F2A01"/>
    <w:rsid w:val="006F2BAD"/>
    <w:rsid w:val="006F30DF"/>
    <w:rsid w:val="006F314B"/>
    <w:rsid w:val="006F3333"/>
    <w:rsid w:val="006F3510"/>
    <w:rsid w:val="006F378F"/>
    <w:rsid w:val="006F41B2"/>
    <w:rsid w:val="006F4558"/>
    <w:rsid w:val="006F4647"/>
    <w:rsid w:val="006F4802"/>
    <w:rsid w:val="006F485C"/>
    <w:rsid w:val="006F4C6C"/>
    <w:rsid w:val="006F4F0D"/>
    <w:rsid w:val="006F4F25"/>
    <w:rsid w:val="006F53CA"/>
    <w:rsid w:val="006F56D3"/>
    <w:rsid w:val="006F57FD"/>
    <w:rsid w:val="006F58CC"/>
    <w:rsid w:val="006F5A6E"/>
    <w:rsid w:val="006F64DD"/>
    <w:rsid w:val="006F67D7"/>
    <w:rsid w:val="006F6A33"/>
    <w:rsid w:val="006F6BCE"/>
    <w:rsid w:val="006F6CBC"/>
    <w:rsid w:val="006F6D60"/>
    <w:rsid w:val="006F6E6D"/>
    <w:rsid w:val="006F7AFB"/>
    <w:rsid w:val="006F7C85"/>
    <w:rsid w:val="00700091"/>
    <w:rsid w:val="0070047A"/>
    <w:rsid w:val="007008AD"/>
    <w:rsid w:val="007009B0"/>
    <w:rsid w:val="00700F92"/>
    <w:rsid w:val="00701760"/>
    <w:rsid w:val="00701B7A"/>
    <w:rsid w:val="00701BE7"/>
    <w:rsid w:val="007028D9"/>
    <w:rsid w:val="0070296B"/>
    <w:rsid w:val="007029CD"/>
    <w:rsid w:val="00703467"/>
    <w:rsid w:val="007038B6"/>
    <w:rsid w:val="00703CB7"/>
    <w:rsid w:val="00703D84"/>
    <w:rsid w:val="00704232"/>
    <w:rsid w:val="007042BA"/>
    <w:rsid w:val="00704420"/>
    <w:rsid w:val="007046B4"/>
    <w:rsid w:val="0070555B"/>
    <w:rsid w:val="00706225"/>
    <w:rsid w:val="00706C1C"/>
    <w:rsid w:val="00706C32"/>
    <w:rsid w:val="00706D55"/>
    <w:rsid w:val="007071AC"/>
    <w:rsid w:val="007073EC"/>
    <w:rsid w:val="007077B9"/>
    <w:rsid w:val="007078B5"/>
    <w:rsid w:val="00707C55"/>
    <w:rsid w:val="00707CA4"/>
    <w:rsid w:val="007100E6"/>
    <w:rsid w:val="00710109"/>
    <w:rsid w:val="0071012F"/>
    <w:rsid w:val="00710343"/>
    <w:rsid w:val="00710452"/>
    <w:rsid w:val="007109DB"/>
    <w:rsid w:val="007109F5"/>
    <w:rsid w:val="0071160C"/>
    <w:rsid w:val="00711869"/>
    <w:rsid w:val="007118C9"/>
    <w:rsid w:val="0071199A"/>
    <w:rsid w:val="00711B5F"/>
    <w:rsid w:val="007123E3"/>
    <w:rsid w:val="007126A5"/>
    <w:rsid w:val="00712C88"/>
    <w:rsid w:val="00712D9F"/>
    <w:rsid w:val="00713EC0"/>
    <w:rsid w:val="00713F48"/>
    <w:rsid w:val="0071429D"/>
    <w:rsid w:val="0071441E"/>
    <w:rsid w:val="00714D1E"/>
    <w:rsid w:val="007151CF"/>
    <w:rsid w:val="007155E2"/>
    <w:rsid w:val="007156D7"/>
    <w:rsid w:val="00715830"/>
    <w:rsid w:val="00715CC6"/>
    <w:rsid w:val="007160C6"/>
    <w:rsid w:val="00716565"/>
    <w:rsid w:val="007166A5"/>
    <w:rsid w:val="00716F94"/>
    <w:rsid w:val="0071730C"/>
    <w:rsid w:val="00717539"/>
    <w:rsid w:val="007175CE"/>
    <w:rsid w:val="00717A73"/>
    <w:rsid w:val="00717C03"/>
    <w:rsid w:val="00717DAB"/>
    <w:rsid w:val="00720159"/>
    <w:rsid w:val="00720732"/>
    <w:rsid w:val="007207E5"/>
    <w:rsid w:val="00720AB2"/>
    <w:rsid w:val="00720B6C"/>
    <w:rsid w:val="00720C2E"/>
    <w:rsid w:val="00720E49"/>
    <w:rsid w:val="00721165"/>
    <w:rsid w:val="007217F3"/>
    <w:rsid w:val="00721C27"/>
    <w:rsid w:val="00721C3B"/>
    <w:rsid w:val="00721EC9"/>
    <w:rsid w:val="007220AF"/>
    <w:rsid w:val="0072215C"/>
    <w:rsid w:val="0072279F"/>
    <w:rsid w:val="007229E2"/>
    <w:rsid w:val="007229EA"/>
    <w:rsid w:val="00722E35"/>
    <w:rsid w:val="00722F37"/>
    <w:rsid w:val="00723267"/>
    <w:rsid w:val="007232F5"/>
    <w:rsid w:val="0072331B"/>
    <w:rsid w:val="007233B2"/>
    <w:rsid w:val="007233FD"/>
    <w:rsid w:val="00723498"/>
    <w:rsid w:val="00723CEE"/>
    <w:rsid w:val="00723DCD"/>
    <w:rsid w:val="007241E7"/>
    <w:rsid w:val="007241F8"/>
    <w:rsid w:val="00724204"/>
    <w:rsid w:val="007243AF"/>
    <w:rsid w:val="007245D2"/>
    <w:rsid w:val="00724C31"/>
    <w:rsid w:val="00724F2E"/>
    <w:rsid w:val="00724F5D"/>
    <w:rsid w:val="00724FC3"/>
    <w:rsid w:val="00725082"/>
    <w:rsid w:val="007251F6"/>
    <w:rsid w:val="007255A3"/>
    <w:rsid w:val="0072585A"/>
    <w:rsid w:val="00725CC1"/>
    <w:rsid w:val="00725D17"/>
    <w:rsid w:val="00725D90"/>
    <w:rsid w:val="00726198"/>
    <w:rsid w:val="007267CE"/>
    <w:rsid w:val="00726AAF"/>
    <w:rsid w:val="00726C99"/>
    <w:rsid w:val="00726DAC"/>
    <w:rsid w:val="00726DFC"/>
    <w:rsid w:val="007270B7"/>
    <w:rsid w:val="00727628"/>
    <w:rsid w:val="00727798"/>
    <w:rsid w:val="00727A80"/>
    <w:rsid w:val="00727B0C"/>
    <w:rsid w:val="00727C07"/>
    <w:rsid w:val="00730444"/>
    <w:rsid w:val="00730ED4"/>
    <w:rsid w:val="00731269"/>
    <w:rsid w:val="007312EC"/>
    <w:rsid w:val="00731675"/>
    <w:rsid w:val="007317E7"/>
    <w:rsid w:val="00731AE9"/>
    <w:rsid w:val="0073274B"/>
    <w:rsid w:val="007328A4"/>
    <w:rsid w:val="00732D03"/>
    <w:rsid w:val="00732DD3"/>
    <w:rsid w:val="00732EDC"/>
    <w:rsid w:val="00733962"/>
    <w:rsid w:val="00733CBF"/>
    <w:rsid w:val="00733E14"/>
    <w:rsid w:val="007340CB"/>
    <w:rsid w:val="007341CA"/>
    <w:rsid w:val="0073463A"/>
    <w:rsid w:val="00734BC7"/>
    <w:rsid w:val="0073527A"/>
    <w:rsid w:val="0073533F"/>
    <w:rsid w:val="00735A6C"/>
    <w:rsid w:val="00735C4A"/>
    <w:rsid w:val="00735EC4"/>
    <w:rsid w:val="00736249"/>
    <w:rsid w:val="00736329"/>
    <w:rsid w:val="00736936"/>
    <w:rsid w:val="00736966"/>
    <w:rsid w:val="00736FD9"/>
    <w:rsid w:val="0073731D"/>
    <w:rsid w:val="00737702"/>
    <w:rsid w:val="00740099"/>
    <w:rsid w:val="00740313"/>
    <w:rsid w:val="007406C4"/>
    <w:rsid w:val="00740950"/>
    <w:rsid w:val="00740C2B"/>
    <w:rsid w:val="00740F46"/>
    <w:rsid w:val="00741190"/>
    <w:rsid w:val="00741C30"/>
    <w:rsid w:val="00741C66"/>
    <w:rsid w:val="007425A7"/>
    <w:rsid w:val="007436AD"/>
    <w:rsid w:val="00743B75"/>
    <w:rsid w:val="00743ED5"/>
    <w:rsid w:val="00744B0C"/>
    <w:rsid w:val="00744D0B"/>
    <w:rsid w:val="00744DEF"/>
    <w:rsid w:val="00745452"/>
    <w:rsid w:val="00745973"/>
    <w:rsid w:val="00745ED7"/>
    <w:rsid w:val="007460EF"/>
    <w:rsid w:val="007461F7"/>
    <w:rsid w:val="007467C9"/>
    <w:rsid w:val="0074796A"/>
    <w:rsid w:val="00747B5D"/>
    <w:rsid w:val="0075080C"/>
    <w:rsid w:val="0075089D"/>
    <w:rsid w:val="00750AA3"/>
    <w:rsid w:val="00750AFB"/>
    <w:rsid w:val="00750CAD"/>
    <w:rsid w:val="007515E0"/>
    <w:rsid w:val="00751847"/>
    <w:rsid w:val="00751A6A"/>
    <w:rsid w:val="00751BD8"/>
    <w:rsid w:val="00751DFA"/>
    <w:rsid w:val="00752E89"/>
    <w:rsid w:val="00753097"/>
    <w:rsid w:val="007530A6"/>
    <w:rsid w:val="007531B5"/>
    <w:rsid w:val="00753513"/>
    <w:rsid w:val="0075355E"/>
    <w:rsid w:val="00753A4B"/>
    <w:rsid w:val="00753D39"/>
    <w:rsid w:val="007541FA"/>
    <w:rsid w:val="00755056"/>
    <w:rsid w:val="0075556B"/>
    <w:rsid w:val="007555E9"/>
    <w:rsid w:val="00755683"/>
    <w:rsid w:val="0075594E"/>
    <w:rsid w:val="00755D79"/>
    <w:rsid w:val="00755E38"/>
    <w:rsid w:val="007563D2"/>
    <w:rsid w:val="0075657A"/>
    <w:rsid w:val="007567B2"/>
    <w:rsid w:val="0075688F"/>
    <w:rsid w:val="00757003"/>
    <w:rsid w:val="00757F23"/>
    <w:rsid w:val="00760809"/>
    <w:rsid w:val="00760852"/>
    <w:rsid w:val="0076095C"/>
    <w:rsid w:val="00760A0E"/>
    <w:rsid w:val="0076103E"/>
    <w:rsid w:val="007610EA"/>
    <w:rsid w:val="007618F1"/>
    <w:rsid w:val="00761A18"/>
    <w:rsid w:val="00761C42"/>
    <w:rsid w:val="0076242B"/>
    <w:rsid w:val="0076253C"/>
    <w:rsid w:val="00762588"/>
    <w:rsid w:val="00762D0F"/>
    <w:rsid w:val="00763048"/>
    <w:rsid w:val="007631C7"/>
    <w:rsid w:val="00763250"/>
    <w:rsid w:val="007634CA"/>
    <w:rsid w:val="007636BB"/>
    <w:rsid w:val="007637C4"/>
    <w:rsid w:val="0076386B"/>
    <w:rsid w:val="00763E24"/>
    <w:rsid w:val="00764189"/>
    <w:rsid w:val="0076421A"/>
    <w:rsid w:val="007644EC"/>
    <w:rsid w:val="00764887"/>
    <w:rsid w:val="007648B0"/>
    <w:rsid w:val="00764CB9"/>
    <w:rsid w:val="00764FEF"/>
    <w:rsid w:val="007650A3"/>
    <w:rsid w:val="00765387"/>
    <w:rsid w:val="007654C6"/>
    <w:rsid w:val="007655FA"/>
    <w:rsid w:val="00765814"/>
    <w:rsid w:val="007659D8"/>
    <w:rsid w:val="00765A78"/>
    <w:rsid w:val="00765C23"/>
    <w:rsid w:val="00765D8C"/>
    <w:rsid w:val="00765DF2"/>
    <w:rsid w:val="007660BE"/>
    <w:rsid w:val="00766114"/>
    <w:rsid w:val="00766642"/>
    <w:rsid w:val="007669F1"/>
    <w:rsid w:val="0076776C"/>
    <w:rsid w:val="00767A0E"/>
    <w:rsid w:val="00767C6A"/>
    <w:rsid w:val="00767DCA"/>
    <w:rsid w:val="00767F93"/>
    <w:rsid w:val="007701CB"/>
    <w:rsid w:val="007701F4"/>
    <w:rsid w:val="00770510"/>
    <w:rsid w:val="0077056D"/>
    <w:rsid w:val="0077062E"/>
    <w:rsid w:val="00770D0E"/>
    <w:rsid w:val="00771E41"/>
    <w:rsid w:val="00771F6D"/>
    <w:rsid w:val="00771FD4"/>
    <w:rsid w:val="0077216C"/>
    <w:rsid w:val="00772A58"/>
    <w:rsid w:val="00772CDD"/>
    <w:rsid w:val="00772DF2"/>
    <w:rsid w:val="00772E86"/>
    <w:rsid w:val="00772EC7"/>
    <w:rsid w:val="0077361F"/>
    <w:rsid w:val="00773629"/>
    <w:rsid w:val="0077366C"/>
    <w:rsid w:val="0077374F"/>
    <w:rsid w:val="00773BB0"/>
    <w:rsid w:val="00773F8B"/>
    <w:rsid w:val="007747B0"/>
    <w:rsid w:val="00774A18"/>
    <w:rsid w:val="0077509C"/>
    <w:rsid w:val="007754D5"/>
    <w:rsid w:val="0077665E"/>
    <w:rsid w:val="00776C79"/>
    <w:rsid w:val="0077704A"/>
    <w:rsid w:val="00777527"/>
    <w:rsid w:val="007775F3"/>
    <w:rsid w:val="007776F1"/>
    <w:rsid w:val="00777E46"/>
    <w:rsid w:val="00777FE4"/>
    <w:rsid w:val="0078039A"/>
    <w:rsid w:val="00780420"/>
    <w:rsid w:val="00780441"/>
    <w:rsid w:val="00780ACA"/>
    <w:rsid w:val="00780AEC"/>
    <w:rsid w:val="00780FDB"/>
    <w:rsid w:val="007811A9"/>
    <w:rsid w:val="007812F1"/>
    <w:rsid w:val="00781307"/>
    <w:rsid w:val="00781501"/>
    <w:rsid w:val="0078194C"/>
    <w:rsid w:val="007819B8"/>
    <w:rsid w:val="00781C38"/>
    <w:rsid w:val="00781F6A"/>
    <w:rsid w:val="0078282D"/>
    <w:rsid w:val="0078283E"/>
    <w:rsid w:val="00782F2A"/>
    <w:rsid w:val="007832AD"/>
    <w:rsid w:val="0078339E"/>
    <w:rsid w:val="00783460"/>
    <w:rsid w:val="007835B6"/>
    <w:rsid w:val="0078360E"/>
    <w:rsid w:val="00783635"/>
    <w:rsid w:val="00783A8E"/>
    <w:rsid w:val="00783CB2"/>
    <w:rsid w:val="00783E3F"/>
    <w:rsid w:val="00783E42"/>
    <w:rsid w:val="00784321"/>
    <w:rsid w:val="007848CF"/>
    <w:rsid w:val="0078490C"/>
    <w:rsid w:val="007849D6"/>
    <w:rsid w:val="00784BFA"/>
    <w:rsid w:val="007851C3"/>
    <w:rsid w:val="007855CC"/>
    <w:rsid w:val="00785961"/>
    <w:rsid w:val="00785E00"/>
    <w:rsid w:val="00785E4E"/>
    <w:rsid w:val="00786142"/>
    <w:rsid w:val="007865F2"/>
    <w:rsid w:val="0078671E"/>
    <w:rsid w:val="00786B10"/>
    <w:rsid w:val="00786F1A"/>
    <w:rsid w:val="007873AF"/>
    <w:rsid w:val="007875D5"/>
    <w:rsid w:val="00790112"/>
    <w:rsid w:val="007903D3"/>
    <w:rsid w:val="00790E55"/>
    <w:rsid w:val="0079132B"/>
    <w:rsid w:val="0079193B"/>
    <w:rsid w:val="007925FF"/>
    <w:rsid w:val="0079296E"/>
    <w:rsid w:val="00792A6E"/>
    <w:rsid w:val="00792AFB"/>
    <w:rsid w:val="00792F25"/>
    <w:rsid w:val="0079309C"/>
    <w:rsid w:val="007930F1"/>
    <w:rsid w:val="00793357"/>
    <w:rsid w:val="007936B7"/>
    <w:rsid w:val="00793F39"/>
    <w:rsid w:val="0079458A"/>
    <w:rsid w:val="007948EE"/>
    <w:rsid w:val="00794AE9"/>
    <w:rsid w:val="00794C31"/>
    <w:rsid w:val="00794CD9"/>
    <w:rsid w:val="00794D18"/>
    <w:rsid w:val="00794D85"/>
    <w:rsid w:val="00794E90"/>
    <w:rsid w:val="0079535E"/>
    <w:rsid w:val="007954E0"/>
    <w:rsid w:val="00795612"/>
    <w:rsid w:val="00795630"/>
    <w:rsid w:val="0079582F"/>
    <w:rsid w:val="00795C99"/>
    <w:rsid w:val="00795E87"/>
    <w:rsid w:val="00796494"/>
    <w:rsid w:val="00796890"/>
    <w:rsid w:val="00796ABE"/>
    <w:rsid w:val="00797690"/>
    <w:rsid w:val="007979BD"/>
    <w:rsid w:val="00797A00"/>
    <w:rsid w:val="007A0011"/>
    <w:rsid w:val="007A01AD"/>
    <w:rsid w:val="007A0609"/>
    <w:rsid w:val="007A0770"/>
    <w:rsid w:val="007A0D00"/>
    <w:rsid w:val="007A123C"/>
    <w:rsid w:val="007A14C2"/>
    <w:rsid w:val="007A150E"/>
    <w:rsid w:val="007A15CB"/>
    <w:rsid w:val="007A1881"/>
    <w:rsid w:val="007A1B3C"/>
    <w:rsid w:val="007A21B1"/>
    <w:rsid w:val="007A22B6"/>
    <w:rsid w:val="007A2E1E"/>
    <w:rsid w:val="007A327B"/>
    <w:rsid w:val="007A3645"/>
    <w:rsid w:val="007A3661"/>
    <w:rsid w:val="007A3915"/>
    <w:rsid w:val="007A4198"/>
    <w:rsid w:val="007A44F2"/>
    <w:rsid w:val="007A4B07"/>
    <w:rsid w:val="007A4C50"/>
    <w:rsid w:val="007A4F66"/>
    <w:rsid w:val="007A539C"/>
    <w:rsid w:val="007A5BAF"/>
    <w:rsid w:val="007A5DB1"/>
    <w:rsid w:val="007A6084"/>
    <w:rsid w:val="007A62A7"/>
    <w:rsid w:val="007A68BA"/>
    <w:rsid w:val="007A70B0"/>
    <w:rsid w:val="007A74AC"/>
    <w:rsid w:val="007A765F"/>
    <w:rsid w:val="007A78CB"/>
    <w:rsid w:val="007A791F"/>
    <w:rsid w:val="007A796B"/>
    <w:rsid w:val="007A7B64"/>
    <w:rsid w:val="007A7DCA"/>
    <w:rsid w:val="007A7EBF"/>
    <w:rsid w:val="007A7FBC"/>
    <w:rsid w:val="007B09A8"/>
    <w:rsid w:val="007B0FFC"/>
    <w:rsid w:val="007B1899"/>
    <w:rsid w:val="007B18C4"/>
    <w:rsid w:val="007B1B58"/>
    <w:rsid w:val="007B1F48"/>
    <w:rsid w:val="007B1F81"/>
    <w:rsid w:val="007B2087"/>
    <w:rsid w:val="007B2767"/>
    <w:rsid w:val="007B2EF2"/>
    <w:rsid w:val="007B315A"/>
    <w:rsid w:val="007B3937"/>
    <w:rsid w:val="007B3ECB"/>
    <w:rsid w:val="007B3FA4"/>
    <w:rsid w:val="007B3FB2"/>
    <w:rsid w:val="007B42EC"/>
    <w:rsid w:val="007B42F1"/>
    <w:rsid w:val="007B4FEB"/>
    <w:rsid w:val="007B528D"/>
    <w:rsid w:val="007B52BE"/>
    <w:rsid w:val="007B5716"/>
    <w:rsid w:val="007B5AC0"/>
    <w:rsid w:val="007B5CDF"/>
    <w:rsid w:val="007B5F88"/>
    <w:rsid w:val="007B5F90"/>
    <w:rsid w:val="007B6516"/>
    <w:rsid w:val="007B669B"/>
    <w:rsid w:val="007B6AC6"/>
    <w:rsid w:val="007B6C0F"/>
    <w:rsid w:val="007B6EA0"/>
    <w:rsid w:val="007B704D"/>
    <w:rsid w:val="007B7157"/>
    <w:rsid w:val="007B7173"/>
    <w:rsid w:val="007B7342"/>
    <w:rsid w:val="007B7362"/>
    <w:rsid w:val="007B789D"/>
    <w:rsid w:val="007B7900"/>
    <w:rsid w:val="007B7A4B"/>
    <w:rsid w:val="007B7B62"/>
    <w:rsid w:val="007B7D2C"/>
    <w:rsid w:val="007B7FE5"/>
    <w:rsid w:val="007C0911"/>
    <w:rsid w:val="007C09C8"/>
    <w:rsid w:val="007C0B15"/>
    <w:rsid w:val="007C0BB8"/>
    <w:rsid w:val="007C0F2E"/>
    <w:rsid w:val="007C1206"/>
    <w:rsid w:val="007C1344"/>
    <w:rsid w:val="007C14CB"/>
    <w:rsid w:val="007C1649"/>
    <w:rsid w:val="007C17A6"/>
    <w:rsid w:val="007C18BC"/>
    <w:rsid w:val="007C1ACB"/>
    <w:rsid w:val="007C1C9A"/>
    <w:rsid w:val="007C20D2"/>
    <w:rsid w:val="007C2472"/>
    <w:rsid w:val="007C26C3"/>
    <w:rsid w:val="007C273D"/>
    <w:rsid w:val="007C2DA8"/>
    <w:rsid w:val="007C2E22"/>
    <w:rsid w:val="007C3028"/>
    <w:rsid w:val="007C34FB"/>
    <w:rsid w:val="007C35B1"/>
    <w:rsid w:val="007C3782"/>
    <w:rsid w:val="007C396A"/>
    <w:rsid w:val="007C3B8E"/>
    <w:rsid w:val="007C3C49"/>
    <w:rsid w:val="007C3CB5"/>
    <w:rsid w:val="007C3D4D"/>
    <w:rsid w:val="007C4174"/>
    <w:rsid w:val="007C4E29"/>
    <w:rsid w:val="007C5150"/>
    <w:rsid w:val="007C5585"/>
    <w:rsid w:val="007C57A6"/>
    <w:rsid w:val="007C5915"/>
    <w:rsid w:val="007C596A"/>
    <w:rsid w:val="007C6133"/>
    <w:rsid w:val="007C6433"/>
    <w:rsid w:val="007C6549"/>
    <w:rsid w:val="007C6A1F"/>
    <w:rsid w:val="007C6B6A"/>
    <w:rsid w:val="007C7C39"/>
    <w:rsid w:val="007D07BE"/>
    <w:rsid w:val="007D0BF8"/>
    <w:rsid w:val="007D0C81"/>
    <w:rsid w:val="007D1118"/>
    <w:rsid w:val="007D1432"/>
    <w:rsid w:val="007D1876"/>
    <w:rsid w:val="007D18CD"/>
    <w:rsid w:val="007D1ACD"/>
    <w:rsid w:val="007D1BF7"/>
    <w:rsid w:val="007D1DD9"/>
    <w:rsid w:val="007D206B"/>
    <w:rsid w:val="007D218D"/>
    <w:rsid w:val="007D26D8"/>
    <w:rsid w:val="007D288E"/>
    <w:rsid w:val="007D2BD8"/>
    <w:rsid w:val="007D2DD3"/>
    <w:rsid w:val="007D2F32"/>
    <w:rsid w:val="007D3103"/>
    <w:rsid w:val="007D3374"/>
    <w:rsid w:val="007D3721"/>
    <w:rsid w:val="007D3B64"/>
    <w:rsid w:val="007D3FDC"/>
    <w:rsid w:val="007D4382"/>
    <w:rsid w:val="007D4C61"/>
    <w:rsid w:val="007D50A4"/>
    <w:rsid w:val="007D59D6"/>
    <w:rsid w:val="007D5A43"/>
    <w:rsid w:val="007D65B1"/>
    <w:rsid w:val="007D6860"/>
    <w:rsid w:val="007D698C"/>
    <w:rsid w:val="007D69AE"/>
    <w:rsid w:val="007D7D33"/>
    <w:rsid w:val="007D7E5C"/>
    <w:rsid w:val="007D7F9D"/>
    <w:rsid w:val="007E0023"/>
    <w:rsid w:val="007E0104"/>
    <w:rsid w:val="007E049A"/>
    <w:rsid w:val="007E04D8"/>
    <w:rsid w:val="007E065D"/>
    <w:rsid w:val="007E0878"/>
    <w:rsid w:val="007E087E"/>
    <w:rsid w:val="007E09EA"/>
    <w:rsid w:val="007E0A35"/>
    <w:rsid w:val="007E1161"/>
    <w:rsid w:val="007E1BDC"/>
    <w:rsid w:val="007E1FED"/>
    <w:rsid w:val="007E201F"/>
    <w:rsid w:val="007E2137"/>
    <w:rsid w:val="007E230F"/>
    <w:rsid w:val="007E243E"/>
    <w:rsid w:val="007E24AD"/>
    <w:rsid w:val="007E2B30"/>
    <w:rsid w:val="007E2BFA"/>
    <w:rsid w:val="007E2FDB"/>
    <w:rsid w:val="007E3102"/>
    <w:rsid w:val="007E318D"/>
    <w:rsid w:val="007E34A6"/>
    <w:rsid w:val="007E3565"/>
    <w:rsid w:val="007E3615"/>
    <w:rsid w:val="007E38AD"/>
    <w:rsid w:val="007E3CA6"/>
    <w:rsid w:val="007E3CE6"/>
    <w:rsid w:val="007E3F86"/>
    <w:rsid w:val="007E3FD3"/>
    <w:rsid w:val="007E3FDB"/>
    <w:rsid w:val="007E410E"/>
    <w:rsid w:val="007E41D6"/>
    <w:rsid w:val="007E4557"/>
    <w:rsid w:val="007E484E"/>
    <w:rsid w:val="007E4B5C"/>
    <w:rsid w:val="007E4E99"/>
    <w:rsid w:val="007E50D7"/>
    <w:rsid w:val="007E51E3"/>
    <w:rsid w:val="007E52DC"/>
    <w:rsid w:val="007E5380"/>
    <w:rsid w:val="007E5440"/>
    <w:rsid w:val="007E558C"/>
    <w:rsid w:val="007E58BB"/>
    <w:rsid w:val="007E59A0"/>
    <w:rsid w:val="007E5CE4"/>
    <w:rsid w:val="007E5CF4"/>
    <w:rsid w:val="007E6433"/>
    <w:rsid w:val="007E6D50"/>
    <w:rsid w:val="007E6FA3"/>
    <w:rsid w:val="007E7210"/>
    <w:rsid w:val="007E7240"/>
    <w:rsid w:val="007E7255"/>
    <w:rsid w:val="007E77C1"/>
    <w:rsid w:val="007E7855"/>
    <w:rsid w:val="007F025D"/>
    <w:rsid w:val="007F0B14"/>
    <w:rsid w:val="007F11E7"/>
    <w:rsid w:val="007F1271"/>
    <w:rsid w:val="007F1377"/>
    <w:rsid w:val="007F1492"/>
    <w:rsid w:val="007F16C2"/>
    <w:rsid w:val="007F17D9"/>
    <w:rsid w:val="007F187B"/>
    <w:rsid w:val="007F19C1"/>
    <w:rsid w:val="007F1C79"/>
    <w:rsid w:val="007F1F5C"/>
    <w:rsid w:val="007F1FE2"/>
    <w:rsid w:val="007F248F"/>
    <w:rsid w:val="007F2804"/>
    <w:rsid w:val="007F2919"/>
    <w:rsid w:val="007F359B"/>
    <w:rsid w:val="007F35D7"/>
    <w:rsid w:val="007F3659"/>
    <w:rsid w:val="007F3827"/>
    <w:rsid w:val="007F38DF"/>
    <w:rsid w:val="007F3A3E"/>
    <w:rsid w:val="007F3B05"/>
    <w:rsid w:val="007F3C4D"/>
    <w:rsid w:val="007F3C52"/>
    <w:rsid w:val="007F3CAC"/>
    <w:rsid w:val="007F3CFA"/>
    <w:rsid w:val="007F4449"/>
    <w:rsid w:val="007F4579"/>
    <w:rsid w:val="007F4ADF"/>
    <w:rsid w:val="007F4DA4"/>
    <w:rsid w:val="007F519A"/>
    <w:rsid w:val="007F54E7"/>
    <w:rsid w:val="007F5AEE"/>
    <w:rsid w:val="007F5DC6"/>
    <w:rsid w:val="007F63E3"/>
    <w:rsid w:val="007F63FA"/>
    <w:rsid w:val="007F654D"/>
    <w:rsid w:val="007F757E"/>
    <w:rsid w:val="007F7746"/>
    <w:rsid w:val="007F7827"/>
    <w:rsid w:val="007F7D57"/>
    <w:rsid w:val="007F7D5A"/>
    <w:rsid w:val="007F7E6D"/>
    <w:rsid w:val="007F7F97"/>
    <w:rsid w:val="008001BD"/>
    <w:rsid w:val="00800504"/>
    <w:rsid w:val="00800796"/>
    <w:rsid w:val="0080104D"/>
    <w:rsid w:val="008013B9"/>
    <w:rsid w:val="008013C3"/>
    <w:rsid w:val="008016B3"/>
    <w:rsid w:val="00801847"/>
    <w:rsid w:val="008018A7"/>
    <w:rsid w:val="00801A89"/>
    <w:rsid w:val="00801CBE"/>
    <w:rsid w:val="00801CE7"/>
    <w:rsid w:val="00802033"/>
    <w:rsid w:val="00802426"/>
    <w:rsid w:val="0080257A"/>
    <w:rsid w:val="00803257"/>
    <w:rsid w:val="008035AC"/>
    <w:rsid w:val="00803B76"/>
    <w:rsid w:val="00803CB4"/>
    <w:rsid w:val="00803CF9"/>
    <w:rsid w:val="00803DF6"/>
    <w:rsid w:val="00804101"/>
    <w:rsid w:val="00804DEA"/>
    <w:rsid w:val="00804EA8"/>
    <w:rsid w:val="00804F6F"/>
    <w:rsid w:val="00805732"/>
    <w:rsid w:val="00805785"/>
    <w:rsid w:val="00805819"/>
    <w:rsid w:val="00805A89"/>
    <w:rsid w:val="00805AF7"/>
    <w:rsid w:val="00806214"/>
    <w:rsid w:val="00806E7E"/>
    <w:rsid w:val="00807061"/>
    <w:rsid w:val="00807107"/>
    <w:rsid w:val="00807234"/>
    <w:rsid w:val="00807356"/>
    <w:rsid w:val="008077B8"/>
    <w:rsid w:val="008100A1"/>
    <w:rsid w:val="0081013E"/>
    <w:rsid w:val="008106E1"/>
    <w:rsid w:val="00810792"/>
    <w:rsid w:val="00810836"/>
    <w:rsid w:val="00810B04"/>
    <w:rsid w:val="00811175"/>
    <w:rsid w:val="0081159D"/>
    <w:rsid w:val="00811696"/>
    <w:rsid w:val="00811D24"/>
    <w:rsid w:val="00812122"/>
    <w:rsid w:val="008122A3"/>
    <w:rsid w:val="008122F8"/>
    <w:rsid w:val="00812739"/>
    <w:rsid w:val="008127BC"/>
    <w:rsid w:val="00812B6F"/>
    <w:rsid w:val="00812C06"/>
    <w:rsid w:val="00812FB1"/>
    <w:rsid w:val="00812FED"/>
    <w:rsid w:val="0081302D"/>
    <w:rsid w:val="00813632"/>
    <w:rsid w:val="00813759"/>
    <w:rsid w:val="00813D35"/>
    <w:rsid w:val="008144F2"/>
    <w:rsid w:val="00814839"/>
    <w:rsid w:val="00814EAA"/>
    <w:rsid w:val="00814F28"/>
    <w:rsid w:val="008150DA"/>
    <w:rsid w:val="00815432"/>
    <w:rsid w:val="00815570"/>
    <w:rsid w:val="0081573F"/>
    <w:rsid w:val="00815935"/>
    <w:rsid w:val="00815AF3"/>
    <w:rsid w:val="00815B2C"/>
    <w:rsid w:val="00815D96"/>
    <w:rsid w:val="00816009"/>
    <w:rsid w:val="00816D6B"/>
    <w:rsid w:val="00817173"/>
    <w:rsid w:val="00817492"/>
    <w:rsid w:val="00817AED"/>
    <w:rsid w:val="00817CB2"/>
    <w:rsid w:val="0082008E"/>
    <w:rsid w:val="0082081F"/>
    <w:rsid w:val="00820A7E"/>
    <w:rsid w:val="008210E4"/>
    <w:rsid w:val="008211FB"/>
    <w:rsid w:val="0082127D"/>
    <w:rsid w:val="0082141D"/>
    <w:rsid w:val="0082147F"/>
    <w:rsid w:val="008215DA"/>
    <w:rsid w:val="0082195D"/>
    <w:rsid w:val="00821B9A"/>
    <w:rsid w:val="00822005"/>
    <w:rsid w:val="00822024"/>
    <w:rsid w:val="00822124"/>
    <w:rsid w:val="00823930"/>
    <w:rsid w:val="00824335"/>
    <w:rsid w:val="00824455"/>
    <w:rsid w:val="00824C26"/>
    <w:rsid w:val="00824F42"/>
    <w:rsid w:val="00824FF1"/>
    <w:rsid w:val="008251BC"/>
    <w:rsid w:val="008252DF"/>
    <w:rsid w:val="0082565F"/>
    <w:rsid w:val="008256DC"/>
    <w:rsid w:val="00825772"/>
    <w:rsid w:val="00825A14"/>
    <w:rsid w:val="00825DC2"/>
    <w:rsid w:val="00825DD7"/>
    <w:rsid w:val="00825DDF"/>
    <w:rsid w:val="0082668C"/>
    <w:rsid w:val="008266CC"/>
    <w:rsid w:val="0082677D"/>
    <w:rsid w:val="00826ECC"/>
    <w:rsid w:val="00826F53"/>
    <w:rsid w:val="00827142"/>
    <w:rsid w:val="0082731E"/>
    <w:rsid w:val="008279F9"/>
    <w:rsid w:val="00827A36"/>
    <w:rsid w:val="00827B92"/>
    <w:rsid w:val="00830696"/>
    <w:rsid w:val="00830765"/>
    <w:rsid w:val="008309FF"/>
    <w:rsid w:val="00830F70"/>
    <w:rsid w:val="00830FB1"/>
    <w:rsid w:val="00831D46"/>
    <w:rsid w:val="00831DE4"/>
    <w:rsid w:val="00831EE9"/>
    <w:rsid w:val="0083240D"/>
    <w:rsid w:val="00832A6F"/>
    <w:rsid w:val="00832C20"/>
    <w:rsid w:val="008330DE"/>
    <w:rsid w:val="00833360"/>
    <w:rsid w:val="00833392"/>
    <w:rsid w:val="008335B5"/>
    <w:rsid w:val="00833686"/>
    <w:rsid w:val="008337A3"/>
    <w:rsid w:val="00833A9E"/>
    <w:rsid w:val="00833C33"/>
    <w:rsid w:val="00833CE9"/>
    <w:rsid w:val="00834291"/>
    <w:rsid w:val="0083444B"/>
    <w:rsid w:val="008344EF"/>
    <w:rsid w:val="00834685"/>
    <w:rsid w:val="008346D7"/>
    <w:rsid w:val="00834921"/>
    <w:rsid w:val="0083554E"/>
    <w:rsid w:val="008359D7"/>
    <w:rsid w:val="00835F79"/>
    <w:rsid w:val="00836578"/>
    <w:rsid w:val="0083674F"/>
    <w:rsid w:val="008373A9"/>
    <w:rsid w:val="008373C2"/>
    <w:rsid w:val="00837807"/>
    <w:rsid w:val="00837864"/>
    <w:rsid w:val="00837926"/>
    <w:rsid w:val="00837EFA"/>
    <w:rsid w:val="00837F46"/>
    <w:rsid w:val="0084014F"/>
    <w:rsid w:val="00840293"/>
    <w:rsid w:val="00840296"/>
    <w:rsid w:val="008402D1"/>
    <w:rsid w:val="0084033F"/>
    <w:rsid w:val="008407CB"/>
    <w:rsid w:val="008407EA"/>
    <w:rsid w:val="0084091B"/>
    <w:rsid w:val="00840CBF"/>
    <w:rsid w:val="00841387"/>
    <w:rsid w:val="0084159D"/>
    <w:rsid w:val="00841742"/>
    <w:rsid w:val="00841A06"/>
    <w:rsid w:val="00841CF0"/>
    <w:rsid w:val="008420D6"/>
    <w:rsid w:val="008421E4"/>
    <w:rsid w:val="00842BA5"/>
    <w:rsid w:val="00842E4F"/>
    <w:rsid w:val="00843284"/>
    <w:rsid w:val="00843FB4"/>
    <w:rsid w:val="00844608"/>
    <w:rsid w:val="00844630"/>
    <w:rsid w:val="008446C2"/>
    <w:rsid w:val="00844CCD"/>
    <w:rsid w:val="00844DD5"/>
    <w:rsid w:val="00844EC2"/>
    <w:rsid w:val="00845165"/>
    <w:rsid w:val="008451FB"/>
    <w:rsid w:val="00845D97"/>
    <w:rsid w:val="008460E5"/>
    <w:rsid w:val="008461DE"/>
    <w:rsid w:val="0084633B"/>
    <w:rsid w:val="008466DB"/>
    <w:rsid w:val="00846AA4"/>
    <w:rsid w:val="00846E11"/>
    <w:rsid w:val="0084714D"/>
    <w:rsid w:val="008471B2"/>
    <w:rsid w:val="00847215"/>
    <w:rsid w:val="0084722A"/>
    <w:rsid w:val="00847520"/>
    <w:rsid w:val="00847953"/>
    <w:rsid w:val="00847DDD"/>
    <w:rsid w:val="00847EB3"/>
    <w:rsid w:val="008501EF"/>
    <w:rsid w:val="00850803"/>
    <w:rsid w:val="0085094B"/>
    <w:rsid w:val="00850E0F"/>
    <w:rsid w:val="00851497"/>
    <w:rsid w:val="008516B8"/>
    <w:rsid w:val="008517B0"/>
    <w:rsid w:val="008518CC"/>
    <w:rsid w:val="00851B0F"/>
    <w:rsid w:val="00851DC6"/>
    <w:rsid w:val="00851FCA"/>
    <w:rsid w:val="00851FDD"/>
    <w:rsid w:val="00852081"/>
    <w:rsid w:val="00852303"/>
    <w:rsid w:val="008523A6"/>
    <w:rsid w:val="008523DE"/>
    <w:rsid w:val="00852683"/>
    <w:rsid w:val="008528C7"/>
    <w:rsid w:val="008539F5"/>
    <w:rsid w:val="00853A5E"/>
    <w:rsid w:val="00853EE4"/>
    <w:rsid w:val="008541E6"/>
    <w:rsid w:val="008546A5"/>
    <w:rsid w:val="00854868"/>
    <w:rsid w:val="008548EC"/>
    <w:rsid w:val="00854AE6"/>
    <w:rsid w:val="00854CCC"/>
    <w:rsid w:val="00854CD3"/>
    <w:rsid w:val="008554A3"/>
    <w:rsid w:val="00855B26"/>
    <w:rsid w:val="00855C80"/>
    <w:rsid w:val="00856020"/>
    <w:rsid w:val="00856B8E"/>
    <w:rsid w:val="00856CD2"/>
    <w:rsid w:val="008573C8"/>
    <w:rsid w:val="00857743"/>
    <w:rsid w:val="00857E4A"/>
    <w:rsid w:val="00857F10"/>
    <w:rsid w:val="00857F8F"/>
    <w:rsid w:val="00860074"/>
    <w:rsid w:val="00860225"/>
    <w:rsid w:val="00860915"/>
    <w:rsid w:val="00860938"/>
    <w:rsid w:val="00860D64"/>
    <w:rsid w:val="00860E64"/>
    <w:rsid w:val="00860E7C"/>
    <w:rsid w:val="00860EC2"/>
    <w:rsid w:val="00860F52"/>
    <w:rsid w:val="008610DF"/>
    <w:rsid w:val="00861867"/>
    <w:rsid w:val="00861B85"/>
    <w:rsid w:val="00861E1A"/>
    <w:rsid w:val="00862179"/>
    <w:rsid w:val="00862459"/>
    <w:rsid w:val="008624FC"/>
    <w:rsid w:val="00862764"/>
    <w:rsid w:val="008627FD"/>
    <w:rsid w:val="00862A2A"/>
    <w:rsid w:val="008640B0"/>
    <w:rsid w:val="0086411F"/>
    <w:rsid w:val="008644A7"/>
    <w:rsid w:val="0086481F"/>
    <w:rsid w:val="00864A6F"/>
    <w:rsid w:val="00864E6C"/>
    <w:rsid w:val="00865345"/>
    <w:rsid w:val="00865353"/>
    <w:rsid w:val="00865579"/>
    <w:rsid w:val="008658E4"/>
    <w:rsid w:val="00865A8D"/>
    <w:rsid w:val="00865C25"/>
    <w:rsid w:val="00865D5D"/>
    <w:rsid w:val="00865E71"/>
    <w:rsid w:val="008664C8"/>
    <w:rsid w:val="008665C4"/>
    <w:rsid w:val="00866C98"/>
    <w:rsid w:val="00866F5C"/>
    <w:rsid w:val="00866FC4"/>
    <w:rsid w:val="008670A6"/>
    <w:rsid w:val="008671EA"/>
    <w:rsid w:val="00867523"/>
    <w:rsid w:val="0086797F"/>
    <w:rsid w:val="00867A2E"/>
    <w:rsid w:val="00867AC8"/>
    <w:rsid w:val="00867E27"/>
    <w:rsid w:val="0087038B"/>
    <w:rsid w:val="0087040F"/>
    <w:rsid w:val="008705EF"/>
    <w:rsid w:val="0087088F"/>
    <w:rsid w:val="0087096F"/>
    <w:rsid w:val="008709CC"/>
    <w:rsid w:val="00870A65"/>
    <w:rsid w:val="00870B6D"/>
    <w:rsid w:val="00870C79"/>
    <w:rsid w:val="008714B5"/>
    <w:rsid w:val="0087162C"/>
    <w:rsid w:val="0087178C"/>
    <w:rsid w:val="00871C4E"/>
    <w:rsid w:val="00871FD2"/>
    <w:rsid w:val="00872059"/>
    <w:rsid w:val="00872B62"/>
    <w:rsid w:val="00872F1F"/>
    <w:rsid w:val="00873342"/>
    <w:rsid w:val="00873718"/>
    <w:rsid w:val="00873EB0"/>
    <w:rsid w:val="00873F69"/>
    <w:rsid w:val="008740BF"/>
    <w:rsid w:val="00874CD4"/>
    <w:rsid w:val="00874E76"/>
    <w:rsid w:val="00874E84"/>
    <w:rsid w:val="00874EB1"/>
    <w:rsid w:val="0087510B"/>
    <w:rsid w:val="008752A1"/>
    <w:rsid w:val="008753AC"/>
    <w:rsid w:val="008753B4"/>
    <w:rsid w:val="00875580"/>
    <w:rsid w:val="008755F2"/>
    <w:rsid w:val="00876373"/>
    <w:rsid w:val="008765F9"/>
    <w:rsid w:val="0087680F"/>
    <w:rsid w:val="0087696C"/>
    <w:rsid w:val="0087729E"/>
    <w:rsid w:val="008773BA"/>
    <w:rsid w:val="0087740A"/>
    <w:rsid w:val="00877820"/>
    <w:rsid w:val="008778FF"/>
    <w:rsid w:val="00877F8B"/>
    <w:rsid w:val="0088068E"/>
    <w:rsid w:val="008806D8"/>
    <w:rsid w:val="00880CA6"/>
    <w:rsid w:val="00880EA0"/>
    <w:rsid w:val="00881233"/>
    <w:rsid w:val="0088161F"/>
    <w:rsid w:val="008816EF"/>
    <w:rsid w:val="00881933"/>
    <w:rsid w:val="00882196"/>
    <w:rsid w:val="00882570"/>
    <w:rsid w:val="008825A2"/>
    <w:rsid w:val="008828F4"/>
    <w:rsid w:val="00882BF4"/>
    <w:rsid w:val="008832A5"/>
    <w:rsid w:val="00883D1D"/>
    <w:rsid w:val="008841EE"/>
    <w:rsid w:val="00884322"/>
    <w:rsid w:val="00884418"/>
    <w:rsid w:val="008847CA"/>
    <w:rsid w:val="008852FD"/>
    <w:rsid w:val="0088537C"/>
    <w:rsid w:val="008854FE"/>
    <w:rsid w:val="008856A4"/>
    <w:rsid w:val="00885E3E"/>
    <w:rsid w:val="008866A3"/>
    <w:rsid w:val="008867D2"/>
    <w:rsid w:val="008869FD"/>
    <w:rsid w:val="0088713B"/>
    <w:rsid w:val="00887225"/>
    <w:rsid w:val="0088731E"/>
    <w:rsid w:val="0088747A"/>
    <w:rsid w:val="00887623"/>
    <w:rsid w:val="00887BBD"/>
    <w:rsid w:val="00887F64"/>
    <w:rsid w:val="00887F68"/>
    <w:rsid w:val="0089072E"/>
    <w:rsid w:val="00890B6F"/>
    <w:rsid w:val="00890FA5"/>
    <w:rsid w:val="00890FEE"/>
    <w:rsid w:val="00891012"/>
    <w:rsid w:val="008912D6"/>
    <w:rsid w:val="00891331"/>
    <w:rsid w:val="00891367"/>
    <w:rsid w:val="00891997"/>
    <w:rsid w:val="00891B37"/>
    <w:rsid w:val="00891C2B"/>
    <w:rsid w:val="00891D47"/>
    <w:rsid w:val="008922D6"/>
    <w:rsid w:val="008929EC"/>
    <w:rsid w:val="00892B47"/>
    <w:rsid w:val="00892C59"/>
    <w:rsid w:val="00892D4A"/>
    <w:rsid w:val="008934AB"/>
    <w:rsid w:val="00893D78"/>
    <w:rsid w:val="00893E88"/>
    <w:rsid w:val="0089422D"/>
    <w:rsid w:val="0089423A"/>
    <w:rsid w:val="00894594"/>
    <w:rsid w:val="0089473C"/>
    <w:rsid w:val="008949C6"/>
    <w:rsid w:val="0089536F"/>
    <w:rsid w:val="00896607"/>
    <w:rsid w:val="008966D0"/>
    <w:rsid w:val="008969C9"/>
    <w:rsid w:val="00896E43"/>
    <w:rsid w:val="008971B7"/>
    <w:rsid w:val="00897656"/>
    <w:rsid w:val="00897C79"/>
    <w:rsid w:val="008A03D6"/>
    <w:rsid w:val="008A0501"/>
    <w:rsid w:val="008A0CF6"/>
    <w:rsid w:val="008A0F11"/>
    <w:rsid w:val="008A1111"/>
    <w:rsid w:val="008A1335"/>
    <w:rsid w:val="008A16CB"/>
    <w:rsid w:val="008A1B0D"/>
    <w:rsid w:val="008A1FE2"/>
    <w:rsid w:val="008A20AB"/>
    <w:rsid w:val="008A2236"/>
    <w:rsid w:val="008A2892"/>
    <w:rsid w:val="008A2F63"/>
    <w:rsid w:val="008A30D5"/>
    <w:rsid w:val="008A3277"/>
    <w:rsid w:val="008A3314"/>
    <w:rsid w:val="008A34D1"/>
    <w:rsid w:val="008A38A1"/>
    <w:rsid w:val="008A394D"/>
    <w:rsid w:val="008A3AE4"/>
    <w:rsid w:val="008A3ECB"/>
    <w:rsid w:val="008A41CE"/>
    <w:rsid w:val="008A443A"/>
    <w:rsid w:val="008A44FA"/>
    <w:rsid w:val="008A45CE"/>
    <w:rsid w:val="008A4D8D"/>
    <w:rsid w:val="008A5262"/>
    <w:rsid w:val="008A5475"/>
    <w:rsid w:val="008A5727"/>
    <w:rsid w:val="008A5975"/>
    <w:rsid w:val="008A5BE7"/>
    <w:rsid w:val="008A64FE"/>
    <w:rsid w:val="008A6780"/>
    <w:rsid w:val="008A68DF"/>
    <w:rsid w:val="008A7572"/>
    <w:rsid w:val="008A781E"/>
    <w:rsid w:val="008A796B"/>
    <w:rsid w:val="008A797C"/>
    <w:rsid w:val="008A7B7D"/>
    <w:rsid w:val="008B0159"/>
    <w:rsid w:val="008B0682"/>
    <w:rsid w:val="008B0E2B"/>
    <w:rsid w:val="008B0FBF"/>
    <w:rsid w:val="008B13E1"/>
    <w:rsid w:val="008B192C"/>
    <w:rsid w:val="008B1C48"/>
    <w:rsid w:val="008B208C"/>
    <w:rsid w:val="008B21AD"/>
    <w:rsid w:val="008B25FC"/>
    <w:rsid w:val="008B260D"/>
    <w:rsid w:val="008B29D7"/>
    <w:rsid w:val="008B2C22"/>
    <w:rsid w:val="008B2E25"/>
    <w:rsid w:val="008B3607"/>
    <w:rsid w:val="008B3BD1"/>
    <w:rsid w:val="008B3F35"/>
    <w:rsid w:val="008B4580"/>
    <w:rsid w:val="008B4A7C"/>
    <w:rsid w:val="008B4B6C"/>
    <w:rsid w:val="008B4BA8"/>
    <w:rsid w:val="008B5230"/>
    <w:rsid w:val="008B5369"/>
    <w:rsid w:val="008B54D2"/>
    <w:rsid w:val="008B5579"/>
    <w:rsid w:val="008B55C4"/>
    <w:rsid w:val="008B56FD"/>
    <w:rsid w:val="008B5843"/>
    <w:rsid w:val="008B590C"/>
    <w:rsid w:val="008B5CF3"/>
    <w:rsid w:val="008B5F1E"/>
    <w:rsid w:val="008B6563"/>
    <w:rsid w:val="008B68B8"/>
    <w:rsid w:val="008B6B0E"/>
    <w:rsid w:val="008B72F5"/>
    <w:rsid w:val="008B747B"/>
    <w:rsid w:val="008C0111"/>
    <w:rsid w:val="008C0186"/>
    <w:rsid w:val="008C0382"/>
    <w:rsid w:val="008C04FE"/>
    <w:rsid w:val="008C0586"/>
    <w:rsid w:val="008C1660"/>
    <w:rsid w:val="008C1752"/>
    <w:rsid w:val="008C1B6E"/>
    <w:rsid w:val="008C1C11"/>
    <w:rsid w:val="008C1C46"/>
    <w:rsid w:val="008C1D2E"/>
    <w:rsid w:val="008C1FF8"/>
    <w:rsid w:val="008C219A"/>
    <w:rsid w:val="008C26FE"/>
    <w:rsid w:val="008C29A8"/>
    <w:rsid w:val="008C2FBE"/>
    <w:rsid w:val="008C3040"/>
    <w:rsid w:val="008C3372"/>
    <w:rsid w:val="008C33B9"/>
    <w:rsid w:val="008C3714"/>
    <w:rsid w:val="008C3842"/>
    <w:rsid w:val="008C3BB4"/>
    <w:rsid w:val="008C49EC"/>
    <w:rsid w:val="008C4AAD"/>
    <w:rsid w:val="008C4D87"/>
    <w:rsid w:val="008C5306"/>
    <w:rsid w:val="008C54CA"/>
    <w:rsid w:val="008C5A61"/>
    <w:rsid w:val="008C60D3"/>
    <w:rsid w:val="008C6346"/>
    <w:rsid w:val="008C6943"/>
    <w:rsid w:val="008C6BE3"/>
    <w:rsid w:val="008C6C96"/>
    <w:rsid w:val="008C7415"/>
    <w:rsid w:val="008C7848"/>
    <w:rsid w:val="008C7B00"/>
    <w:rsid w:val="008C7BE1"/>
    <w:rsid w:val="008D026F"/>
    <w:rsid w:val="008D0467"/>
    <w:rsid w:val="008D04F7"/>
    <w:rsid w:val="008D0CD7"/>
    <w:rsid w:val="008D0E47"/>
    <w:rsid w:val="008D1058"/>
    <w:rsid w:val="008D110B"/>
    <w:rsid w:val="008D1160"/>
    <w:rsid w:val="008D1292"/>
    <w:rsid w:val="008D1606"/>
    <w:rsid w:val="008D19CC"/>
    <w:rsid w:val="008D1D87"/>
    <w:rsid w:val="008D201A"/>
    <w:rsid w:val="008D20A4"/>
    <w:rsid w:val="008D21CD"/>
    <w:rsid w:val="008D242B"/>
    <w:rsid w:val="008D2556"/>
    <w:rsid w:val="008D2614"/>
    <w:rsid w:val="008D29B1"/>
    <w:rsid w:val="008D29D0"/>
    <w:rsid w:val="008D2BFC"/>
    <w:rsid w:val="008D2D50"/>
    <w:rsid w:val="008D3120"/>
    <w:rsid w:val="008D3752"/>
    <w:rsid w:val="008D3830"/>
    <w:rsid w:val="008D3B34"/>
    <w:rsid w:val="008D45E7"/>
    <w:rsid w:val="008D49B5"/>
    <w:rsid w:val="008D4E1A"/>
    <w:rsid w:val="008D52CA"/>
    <w:rsid w:val="008D5606"/>
    <w:rsid w:val="008D572E"/>
    <w:rsid w:val="008D5868"/>
    <w:rsid w:val="008D600C"/>
    <w:rsid w:val="008D615B"/>
    <w:rsid w:val="008D6522"/>
    <w:rsid w:val="008D665D"/>
    <w:rsid w:val="008D6AB0"/>
    <w:rsid w:val="008D6EDA"/>
    <w:rsid w:val="008D6FE0"/>
    <w:rsid w:val="008D7644"/>
    <w:rsid w:val="008D7C2C"/>
    <w:rsid w:val="008D7E93"/>
    <w:rsid w:val="008E0072"/>
    <w:rsid w:val="008E046C"/>
    <w:rsid w:val="008E047D"/>
    <w:rsid w:val="008E05A1"/>
    <w:rsid w:val="008E0840"/>
    <w:rsid w:val="008E0942"/>
    <w:rsid w:val="008E0EB5"/>
    <w:rsid w:val="008E1258"/>
    <w:rsid w:val="008E1479"/>
    <w:rsid w:val="008E17BA"/>
    <w:rsid w:val="008E1DAE"/>
    <w:rsid w:val="008E1EEE"/>
    <w:rsid w:val="008E1F9D"/>
    <w:rsid w:val="008E22C1"/>
    <w:rsid w:val="008E2594"/>
    <w:rsid w:val="008E28CD"/>
    <w:rsid w:val="008E2A75"/>
    <w:rsid w:val="008E2ACB"/>
    <w:rsid w:val="008E3187"/>
    <w:rsid w:val="008E3341"/>
    <w:rsid w:val="008E36A0"/>
    <w:rsid w:val="008E3AFE"/>
    <w:rsid w:val="008E3C28"/>
    <w:rsid w:val="008E3CDA"/>
    <w:rsid w:val="008E3F06"/>
    <w:rsid w:val="008E4067"/>
    <w:rsid w:val="008E40C1"/>
    <w:rsid w:val="008E4ADE"/>
    <w:rsid w:val="008E4B68"/>
    <w:rsid w:val="008E4D5C"/>
    <w:rsid w:val="008E51BF"/>
    <w:rsid w:val="008E54B8"/>
    <w:rsid w:val="008E55DB"/>
    <w:rsid w:val="008E57F1"/>
    <w:rsid w:val="008E5A87"/>
    <w:rsid w:val="008E5CFA"/>
    <w:rsid w:val="008E5D58"/>
    <w:rsid w:val="008E65B0"/>
    <w:rsid w:val="008E66D0"/>
    <w:rsid w:val="008E67FB"/>
    <w:rsid w:val="008E69A0"/>
    <w:rsid w:val="008E6E84"/>
    <w:rsid w:val="008E70BC"/>
    <w:rsid w:val="008E7266"/>
    <w:rsid w:val="008F0193"/>
    <w:rsid w:val="008F01B1"/>
    <w:rsid w:val="008F0260"/>
    <w:rsid w:val="008F03B9"/>
    <w:rsid w:val="008F04DD"/>
    <w:rsid w:val="008F0865"/>
    <w:rsid w:val="008F0AF5"/>
    <w:rsid w:val="008F0B13"/>
    <w:rsid w:val="008F0D98"/>
    <w:rsid w:val="008F13DE"/>
    <w:rsid w:val="008F1983"/>
    <w:rsid w:val="008F21A3"/>
    <w:rsid w:val="008F2966"/>
    <w:rsid w:val="008F2A5C"/>
    <w:rsid w:val="008F2A6A"/>
    <w:rsid w:val="008F2B5C"/>
    <w:rsid w:val="008F2D42"/>
    <w:rsid w:val="008F2E13"/>
    <w:rsid w:val="008F2FD8"/>
    <w:rsid w:val="008F329F"/>
    <w:rsid w:val="008F355C"/>
    <w:rsid w:val="008F3C3D"/>
    <w:rsid w:val="008F3F9C"/>
    <w:rsid w:val="008F4286"/>
    <w:rsid w:val="008F4319"/>
    <w:rsid w:val="008F43B2"/>
    <w:rsid w:val="008F440C"/>
    <w:rsid w:val="008F46DF"/>
    <w:rsid w:val="008F4704"/>
    <w:rsid w:val="008F471C"/>
    <w:rsid w:val="008F471F"/>
    <w:rsid w:val="008F472F"/>
    <w:rsid w:val="008F51C8"/>
    <w:rsid w:val="008F5A91"/>
    <w:rsid w:val="008F5C0E"/>
    <w:rsid w:val="008F5E5D"/>
    <w:rsid w:val="008F5F6B"/>
    <w:rsid w:val="008F60B0"/>
    <w:rsid w:val="008F62EF"/>
    <w:rsid w:val="008F63D1"/>
    <w:rsid w:val="008F65E4"/>
    <w:rsid w:val="008F6701"/>
    <w:rsid w:val="008F6743"/>
    <w:rsid w:val="008F6898"/>
    <w:rsid w:val="008F6902"/>
    <w:rsid w:val="008F6C1A"/>
    <w:rsid w:val="008F7072"/>
    <w:rsid w:val="008F70FC"/>
    <w:rsid w:val="008F75E3"/>
    <w:rsid w:val="008F774E"/>
    <w:rsid w:val="008F7B4A"/>
    <w:rsid w:val="008F7D8A"/>
    <w:rsid w:val="008F7DC3"/>
    <w:rsid w:val="008F7E55"/>
    <w:rsid w:val="0090008B"/>
    <w:rsid w:val="009001C7"/>
    <w:rsid w:val="0090022A"/>
    <w:rsid w:val="009002AC"/>
    <w:rsid w:val="00900358"/>
    <w:rsid w:val="009005A6"/>
    <w:rsid w:val="00900C33"/>
    <w:rsid w:val="00900F65"/>
    <w:rsid w:val="00901080"/>
    <w:rsid w:val="00901ABB"/>
    <w:rsid w:val="00901F70"/>
    <w:rsid w:val="00902036"/>
    <w:rsid w:val="00902729"/>
    <w:rsid w:val="009028D9"/>
    <w:rsid w:val="00902AD9"/>
    <w:rsid w:val="00903346"/>
    <w:rsid w:val="00903627"/>
    <w:rsid w:val="0090372F"/>
    <w:rsid w:val="009037D1"/>
    <w:rsid w:val="00903D28"/>
    <w:rsid w:val="00903EDB"/>
    <w:rsid w:val="00904278"/>
    <w:rsid w:val="009043E7"/>
    <w:rsid w:val="0090451D"/>
    <w:rsid w:val="00904E5E"/>
    <w:rsid w:val="00904EAE"/>
    <w:rsid w:val="009051EE"/>
    <w:rsid w:val="009052D1"/>
    <w:rsid w:val="009056A1"/>
    <w:rsid w:val="0090587C"/>
    <w:rsid w:val="00905F47"/>
    <w:rsid w:val="00906C88"/>
    <w:rsid w:val="00906CB0"/>
    <w:rsid w:val="009074D8"/>
    <w:rsid w:val="00907515"/>
    <w:rsid w:val="009078E7"/>
    <w:rsid w:val="00907A9D"/>
    <w:rsid w:val="00907B44"/>
    <w:rsid w:val="00907CE2"/>
    <w:rsid w:val="0091056B"/>
    <w:rsid w:val="00910970"/>
    <w:rsid w:val="00910B58"/>
    <w:rsid w:val="009118C8"/>
    <w:rsid w:val="00911C91"/>
    <w:rsid w:val="0091244A"/>
    <w:rsid w:val="00912500"/>
    <w:rsid w:val="00912F72"/>
    <w:rsid w:val="009131B5"/>
    <w:rsid w:val="0091327D"/>
    <w:rsid w:val="009136D8"/>
    <w:rsid w:val="00913F3A"/>
    <w:rsid w:val="009141A5"/>
    <w:rsid w:val="00914ADC"/>
    <w:rsid w:val="00914F48"/>
    <w:rsid w:val="00914F90"/>
    <w:rsid w:val="009150AE"/>
    <w:rsid w:val="00915133"/>
    <w:rsid w:val="00915302"/>
    <w:rsid w:val="009153E7"/>
    <w:rsid w:val="00915605"/>
    <w:rsid w:val="009159E7"/>
    <w:rsid w:val="00915CF7"/>
    <w:rsid w:val="00915DFD"/>
    <w:rsid w:val="00915E4E"/>
    <w:rsid w:val="0091602B"/>
    <w:rsid w:val="009162DA"/>
    <w:rsid w:val="009166E9"/>
    <w:rsid w:val="00916790"/>
    <w:rsid w:val="00917398"/>
    <w:rsid w:val="00917461"/>
    <w:rsid w:val="009176A6"/>
    <w:rsid w:val="00917B9F"/>
    <w:rsid w:val="00917D04"/>
    <w:rsid w:val="00917DEF"/>
    <w:rsid w:val="00920509"/>
    <w:rsid w:val="009205EB"/>
    <w:rsid w:val="009210BC"/>
    <w:rsid w:val="00921343"/>
    <w:rsid w:val="00921A0C"/>
    <w:rsid w:val="0092258D"/>
    <w:rsid w:val="0092268A"/>
    <w:rsid w:val="009228AC"/>
    <w:rsid w:val="009228EB"/>
    <w:rsid w:val="00922B78"/>
    <w:rsid w:val="00922FFE"/>
    <w:rsid w:val="0092360B"/>
    <w:rsid w:val="0092390C"/>
    <w:rsid w:val="00923AD4"/>
    <w:rsid w:val="00923B04"/>
    <w:rsid w:val="00923C31"/>
    <w:rsid w:val="00923E12"/>
    <w:rsid w:val="00923E76"/>
    <w:rsid w:val="00923E90"/>
    <w:rsid w:val="00923FB4"/>
    <w:rsid w:val="00924269"/>
    <w:rsid w:val="0092453A"/>
    <w:rsid w:val="00924695"/>
    <w:rsid w:val="00924CCA"/>
    <w:rsid w:val="00924FD6"/>
    <w:rsid w:val="00925829"/>
    <w:rsid w:val="00925E55"/>
    <w:rsid w:val="009262C0"/>
    <w:rsid w:val="00926F4F"/>
    <w:rsid w:val="00927225"/>
    <w:rsid w:val="00927243"/>
    <w:rsid w:val="009272CB"/>
    <w:rsid w:val="00927526"/>
    <w:rsid w:val="00927815"/>
    <w:rsid w:val="00927C09"/>
    <w:rsid w:val="00927DDE"/>
    <w:rsid w:val="0093002D"/>
    <w:rsid w:val="0093038B"/>
    <w:rsid w:val="0093043D"/>
    <w:rsid w:val="0093121E"/>
    <w:rsid w:val="00931450"/>
    <w:rsid w:val="00931835"/>
    <w:rsid w:val="009318B5"/>
    <w:rsid w:val="009319C3"/>
    <w:rsid w:val="00931B0F"/>
    <w:rsid w:val="00932065"/>
    <w:rsid w:val="009321DD"/>
    <w:rsid w:val="009324F9"/>
    <w:rsid w:val="00932518"/>
    <w:rsid w:val="0093255A"/>
    <w:rsid w:val="0093286E"/>
    <w:rsid w:val="009328C8"/>
    <w:rsid w:val="00932BF9"/>
    <w:rsid w:val="00932C10"/>
    <w:rsid w:val="009333C4"/>
    <w:rsid w:val="00933429"/>
    <w:rsid w:val="00933542"/>
    <w:rsid w:val="00933D65"/>
    <w:rsid w:val="00933DB4"/>
    <w:rsid w:val="00933E0C"/>
    <w:rsid w:val="009342EA"/>
    <w:rsid w:val="009354BB"/>
    <w:rsid w:val="00935E3C"/>
    <w:rsid w:val="00935F44"/>
    <w:rsid w:val="00936068"/>
    <w:rsid w:val="0093619D"/>
    <w:rsid w:val="009364AE"/>
    <w:rsid w:val="009369CD"/>
    <w:rsid w:val="009370B8"/>
    <w:rsid w:val="0093741F"/>
    <w:rsid w:val="00937692"/>
    <w:rsid w:val="00937786"/>
    <w:rsid w:val="009377DE"/>
    <w:rsid w:val="00937E14"/>
    <w:rsid w:val="00937FA2"/>
    <w:rsid w:val="0094031D"/>
    <w:rsid w:val="00940905"/>
    <w:rsid w:val="00940C82"/>
    <w:rsid w:val="00940D1D"/>
    <w:rsid w:val="00940F67"/>
    <w:rsid w:val="009419FC"/>
    <w:rsid w:val="00941A20"/>
    <w:rsid w:val="00941B8C"/>
    <w:rsid w:val="00941BF7"/>
    <w:rsid w:val="00941E9F"/>
    <w:rsid w:val="00942083"/>
    <w:rsid w:val="00942319"/>
    <w:rsid w:val="009427E4"/>
    <w:rsid w:val="00942F4A"/>
    <w:rsid w:val="00943115"/>
    <w:rsid w:val="009431E0"/>
    <w:rsid w:val="00943848"/>
    <w:rsid w:val="009438F1"/>
    <w:rsid w:val="00943C4E"/>
    <w:rsid w:val="00943EC6"/>
    <w:rsid w:val="00943F0A"/>
    <w:rsid w:val="009442BD"/>
    <w:rsid w:val="00944ABE"/>
    <w:rsid w:val="00944CDD"/>
    <w:rsid w:val="00944FB2"/>
    <w:rsid w:val="00944FBE"/>
    <w:rsid w:val="009450E9"/>
    <w:rsid w:val="009457D0"/>
    <w:rsid w:val="00945876"/>
    <w:rsid w:val="00945BB3"/>
    <w:rsid w:val="00945C74"/>
    <w:rsid w:val="00946195"/>
    <w:rsid w:val="00946551"/>
    <w:rsid w:val="009468C0"/>
    <w:rsid w:val="009469AC"/>
    <w:rsid w:val="00946E0D"/>
    <w:rsid w:val="00946E35"/>
    <w:rsid w:val="009474F6"/>
    <w:rsid w:val="00947A01"/>
    <w:rsid w:val="00947B3E"/>
    <w:rsid w:val="00947D5B"/>
    <w:rsid w:val="00950669"/>
    <w:rsid w:val="0095093F"/>
    <w:rsid w:val="00950C7A"/>
    <w:rsid w:val="0095106D"/>
    <w:rsid w:val="00951289"/>
    <w:rsid w:val="0095174F"/>
    <w:rsid w:val="00951CF8"/>
    <w:rsid w:val="009525F6"/>
    <w:rsid w:val="00952ADE"/>
    <w:rsid w:val="00952B5A"/>
    <w:rsid w:val="00952CE0"/>
    <w:rsid w:val="00952EDA"/>
    <w:rsid w:val="0095320B"/>
    <w:rsid w:val="00953516"/>
    <w:rsid w:val="00953884"/>
    <w:rsid w:val="00953B11"/>
    <w:rsid w:val="00953C57"/>
    <w:rsid w:val="009541A3"/>
    <w:rsid w:val="009544C4"/>
    <w:rsid w:val="00954C1E"/>
    <w:rsid w:val="00954C98"/>
    <w:rsid w:val="009558A2"/>
    <w:rsid w:val="00955902"/>
    <w:rsid w:val="00955D7B"/>
    <w:rsid w:val="0095698C"/>
    <w:rsid w:val="00956E5E"/>
    <w:rsid w:val="00956E72"/>
    <w:rsid w:val="00957010"/>
    <w:rsid w:val="009575A3"/>
    <w:rsid w:val="00957936"/>
    <w:rsid w:val="00957C21"/>
    <w:rsid w:val="00957EDF"/>
    <w:rsid w:val="009601C0"/>
    <w:rsid w:val="009603B0"/>
    <w:rsid w:val="00960DD3"/>
    <w:rsid w:val="00960DD7"/>
    <w:rsid w:val="0096123F"/>
    <w:rsid w:val="00961499"/>
    <w:rsid w:val="0096151D"/>
    <w:rsid w:val="00961664"/>
    <w:rsid w:val="00961D40"/>
    <w:rsid w:val="009623B9"/>
    <w:rsid w:val="00962595"/>
    <w:rsid w:val="0096286D"/>
    <w:rsid w:val="009628E0"/>
    <w:rsid w:val="00962985"/>
    <w:rsid w:val="00962B2C"/>
    <w:rsid w:val="00962CD0"/>
    <w:rsid w:val="009636CB"/>
    <w:rsid w:val="00963978"/>
    <w:rsid w:val="00963B1E"/>
    <w:rsid w:val="00963BDC"/>
    <w:rsid w:val="00963EC8"/>
    <w:rsid w:val="00963EF2"/>
    <w:rsid w:val="00963F20"/>
    <w:rsid w:val="00964023"/>
    <w:rsid w:val="0096428D"/>
    <w:rsid w:val="00964797"/>
    <w:rsid w:val="00964F3C"/>
    <w:rsid w:val="00965282"/>
    <w:rsid w:val="009652C1"/>
    <w:rsid w:val="00965651"/>
    <w:rsid w:val="009657BA"/>
    <w:rsid w:val="00965EC1"/>
    <w:rsid w:val="009664DD"/>
    <w:rsid w:val="00966600"/>
    <w:rsid w:val="009668BA"/>
    <w:rsid w:val="00966901"/>
    <w:rsid w:val="00966B5D"/>
    <w:rsid w:val="00966C7E"/>
    <w:rsid w:val="00966E77"/>
    <w:rsid w:val="00967106"/>
    <w:rsid w:val="00967672"/>
    <w:rsid w:val="00967C0E"/>
    <w:rsid w:val="00967EF5"/>
    <w:rsid w:val="00970077"/>
    <w:rsid w:val="00970288"/>
    <w:rsid w:val="0097102C"/>
    <w:rsid w:val="0097106E"/>
    <w:rsid w:val="00972199"/>
    <w:rsid w:val="009722D6"/>
    <w:rsid w:val="00972803"/>
    <w:rsid w:val="00973377"/>
    <w:rsid w:val="00973841"/>
    <w:rsid w:val="00973880"/>
    <w:rsid w:val="00974013"/>
    <w:rsid w:val="00974A69"/>
    <w:rsid w:val="00974A9C"/>
    <w:rsid w:val="00974FB6"/>
    <w:rsid w:val="0097577E"/>
    <w:rsid w:val="0097579F"/>
    <w:rsid w:val="00975A4C"/>
    <w:rsid w:val="00975B7C"/>
    <w:rsid w:val="00975CCC"/>
    <w:rsid w:val="00976064"/>
    <w:rsid w:val="0097625B"/>
    <w:rsid w:val="009764C2"/>
    <w:rsid w:val="00976843"/>
    <w:rsid w:val="00976A01"/>
    <w:rsid w:val="00976A3C"/>
    <w:rsid w:val="00976D1D"/>
    <w:rsid w:val="00976D51"/>
    <w:rsid w:val="00976E4A"/>
    <w:rsid w:val="00977DA7"/>
    <w:rsid w:val="009802BB"/>
    <w:rsid w:val="00980347"/>
    <w:rsid w:val="00980D36"/>
    <w:rsid w:val="00980F9F"/>
    <w:rsid w:val="00981065"/>
    <w:rsid w:val="00981387"/>
    <w:rsid w:val="009818AD"/>
    <w:rsid w:val="00981E87"/>
    <w:rsid w:val="00981F17"/>
    <w:rsid w:val="00982648"/>
    <w:rsid w:val="009827C6"/>
    <w:rsid w:val="00982F15"/>
    <w:rsid w:val="0098321F"/>
    <w:rsid w:val="00983262"/>
    <w:rsid w:val="00983276"/>
    <w:rsid w:val="0098355D"/>
    <w:rsid w:val="0098359A"/>
    <w:rsid w:val="009835A6"/>
    <w:rsid w:val="0098384C"/>
    <w:rsid w:val="00983868"/>
    <w:rsid w:val="009838FF"/>
    <w:rsid w:val="009842D1"/>
    <w:rsid w:val="00984926"/>
    <w:rsid w:val="00984E17"/>
    <w:rsid w:val="00985306"/>
    <w:rsid w:val="0098530A"/>
    <w:rsid w:val="00985564"/>
    <w:rsid w:val="009858F0"/>
    <w:rsid w:val="00985A52"/>
    <w:rsid w:val="00985CCB"/>
    <w:rsid w:val="00985F10"/>
    <w:rsid w:val="00986273"/>
    <w:rsid w:val="009862AB"/>
    <w:rsid w:val="009862BA"/>
    <w:rsid w:val="009862F9"/>
    <w:rsid w:val="00986413"/>
    <w:rsid w:val="00986A13"/>
    <w:rsid w:val="00987420"/>
    <w:rsid w:val="00987435"/>
    <w:rsid w:val="0098791B"/>
    <w:rsid w:val="009910EC"/>
    <w:rsid w:val="0099133F"/>
    <w:rsid w:val="009916EF"/>
    <w:rsid w:val="00991742"/>
    <w:rsid w:val="00991A78"/>
    <w:rsid w:val="00991C37"/>
    <w:rsid w:val="00991D53"/>
    <w:rsid w:val="00991E6A"/>
    <w:rsid w:val="00991E77"/>
    <w:rsid w:val="00991E82"/>
    <w:rsid w:val="00991FBC"/>
    <w:rsid w:val="009925BA"/>
    <w:rsid w:val="00992653"/>
    <w:rsid w:val="00992AC1"/>
    <w:rsid w:val="00992FCA"/>
    <w:rsid w:val="009931C2"/>
    <w:rsid w:val="00993664"/>
    <w:rsid w:val="00993836"/>
    <w:rsid w:val="00993BEE"/>
    <w:rsid w:val="009940B7"/>
    <w:rsid w:val="009940E5"/>
    <w:rsid w:val="00994706"/>
    <w:rsid w:val="009948FB"/>
    <w:rsid w:val="00994BDA"/>
    <w:rsid w:val="00994C38"/>
    <w:rsid w:val="00994F64"/>
    <w:rsid w:val="00995696"/>
    <w:rsid w:val="00995B1C"/>
    <w:rsid w:val="00995CE5"/>
    <w:rsid w:val="00995E95"/>
    <w:rsid w:val="009970B2"/>
    <w:rsid w:val="0099723B"/>
    <w:rsid w:val="009976B1"/>
    <w:rsid w:val="00997A37"/>
    <w:rsid w:val="00997BEF"/>
    <w:rsid w:val="00997CE4"/>
    <w:rsid w:val="00997FF0"/>
    <w:rsid w:val="009A0159"/>
    <w:rsid w:val="009A0F5F"/>
    <w:rsid w:val="009A104B"/>
    <w:rsid w:val="009A143F"/>
    <w:rsid w:val="009A1848"/>
    <w:rsid w:val="009A1D86"/>
    <w:rsid w:val="009A204F"/>
    <w:rsid w:val="009A2087"/>
    <w:rsid w:val="009A2091"/>
    <w:rsid w:val="009A2498"/>
    <w:rsid w:val="009A2AF8"/>
    <w:rsid w:val="009A310F"/>
    <w:rsid w:val="009A3217"/>
    <w:rsid w:val="009A32F7"/>
    <w:rsid w:val="009A3687"/>
    <w:rsid w:val="009A36E0"/>
    <w:rsid w:val="009A3716"/>
    <w:rsid w:val="009A3A94"/>
    <w:rsid w:val="009A406A"/>
    <w:rsid w:val="009A41C6"/>
    <w:rsid w:val="009A426D"/>
    <w:rsid w:val="009A4333"/>
    <w:rsid w:val="009A4373"/>
    <w:rsid w:val="009A43FF"/>
    <w:rsid w:val="009A4870"/>
    <w:rsid w:val="009A4F4C"/>
    <w:rsid w:val="009A509D"/>
    <w:rsid w:val="009A54AC"/>
    <w:rsid w:val="009A55A7"/>
    <w:rsid w:val="009A55BF"/>
    <w:rsid w:val="009A5CFA"/>
    <w:rsid w:val="009A5D02"/>
    <w:rsid w:val="009A5FFE"/>
    <w:rsid w:val="009A6074"/>
    <w:rsid w:val="009A6253"/>
    <w:rsid w:val="009A62D3"/>
    <w:rsid w:val="009A6352"/>
    <w:rsid w:val="009A638E"/>
    <w:rsid w:val="009A66F2"/>
    <w:rsid w:val="009A6B7E"/>
    <w:rsid w:val="009A75A1"/>
    <w:rsid w:val="009A761E"/>
    <w:rsid w:val="009A7B88"/>
    <w:rsid w:val="009A7BC4"/>
    <w:rsid w:val="009B01AC"/>
    <w:rsid w:val="009B0BFA"/>
    <w:rsid w:val="009B0D29"/>
    <w:rsid w:val="009B0DDF"/>
    <w:rsid w:val="009B0E11"/>
    <w:rsid w:val="009B0FF9"/>
    <w:rsid w:val="009B1286"/>
    <w:rsid w:val="009B15A9"/>
    <w:rsid w:val="009B15B1"/>
    <w:rsid w:val="009B17A1"/>
    <w:rsid w:val="009B1FF8"/>
    <w:rsid w:val="009B241E"/>
    <w:rsid w:val="009B2572"/>
    <w:rsid w:val="009B2852"/>
    <w:rsid w:val="009B2ADF"/>
    <w:rsid w:val="009B2DE8"/>
    <w:rsid w:val="009B2ECB"/>
    <w:rsid w:val="009B3676"/>
    <w:rsid w:val="009B37C9"/>
    <w:rsid w:val="009B3894"/>
    <w:rsid w:val="009B3E36"/>
    <w:rsid w:val="009B3ED0"/>
    <w:rsid w:val="009B40B7"/>
    <w:rsid w:val="009B430C"/>
    <w:rsid w:val="009B43CD"/>
    <w:rsid w:val="009B4547"/>
    <w:rsid w:val="009B478E"/>
    <w:rsid w:val="009B480F"/>
    <w:rsid w:val="009B5608"/>
    <w:rsid w:val="009B571F"/>
    <w:rsid w:val="009B637A"/>
    <w:rsid w:val="009B68EA"/>
    <w:rsid w:val="009B6A51"/>
    <w:rsid w:val="009B6E0A"/>
    <w:rsid w:val="009B728C"/>
    <w:rsid w:val="009B7DAD"/>
    <w:rsid w:val="009C0327"/>
    <w:rsid w:val="009C0900"/>
    <w:rsid w:val="009C09AE"/>
    <w:rsid w:val="009C0BA3"/>
    <w:rsid w:val="009C0DD1"/>
    <w:rsid w:val="009C10F3"/>
    <w:rsid w:val="009C1715"/>
    <w:rsid w:val="009C1D19"/>
    <w:rsid w:val="009C2085"/>
    <w:rsid w:val="009C2A20"/>
    <w:rsid w:val="009C2D58"/>
    <w:rsid w:val="009C34AE"/>
    <w:rsid w:val="009C3778"/>
    <w:rsid w:val="009C38D6"/>
    <w:rsid w:val="009C3A18"/>
    <w:rsid w:val="009C3DCD"/>
    <w:rsid w:val="009C40E5"/>
    <w:rsid w:val="009C42C5"/>
    <w:rsid w:val="009C4820"/>
    <w:rsid w:val="009C49E2"/>
    <w:rsid w:val="009C4E90"/>
    <w:rsid w:val="009C4F79"/>
    <w:rsid w:val="009C52CC"/>
    <w:rsid w:val="009C531E"/>
    <w:rsid w:val="009C5349"/>
    <w:rsid w:val="009C53BE"/>
    <w:rsid w:val="009C5A4A"/>
    <w:rsid w:val="009C5DFD"/>
    <w:rsid w:val="009C5FFA"/>
    <w:rsid w:val="009C6615"/>
    <w:rsid w:val="009C71F6"/>
    <w:rsid w:val="009C722F"/>
    <w:rsid w:val="009C73E1"/>
    <w:rsid w:val="009C7668"/>
    <w:rsid w:val="009C7BC1"/>
    <w:rsid w:val="009C7C24"/>
    <w:rsid w:val="009C7CDD"/>
    <w:rsid w:val="009D0139"/>
    <w:rsid w:val="009D0333"/>
    <w:rsid w:val="009D0366"/>
    <w:rsid w:val="009D075D"/>
    <w:rsid w:val="009D0E1F"/>
    <w:rsid w:val="009D17F2"/>
    <w:rsid w:val="009D1BAA"/>
    <w:rsid w:val="009D1BEF"/>
    <w:rsid w:val="009D1E2F"/>
    <w:rsid w:val="009D2391"/>
    <w:rsid w:val="009D27BF"/>
    <w:rsid w:val="009D2A20"/>
    <w:rsid w:val="009D2A60"/>
    <w:rsid w:val="009D2E12"/>
    <w:rsid w:val="009D336C"/>
    <w:rsid w:val="009D36C7"/>
    <w:rsid w:val="009D3B0C"/>
    <w:rsid w:val="009D3C6B"/>
    <w:rsid w:val="009D3D41"/>
    <w:rsid w:val="009D4201"/>
    <w:rsid w:val="009D4512"/>
    <w:rsid w:val="009D48B1"/>
    <w:rsid w:val="009D4A7E"/>
    <w:rsid w:val="009D500C"/>
    <w:rsid w:val="009D50A1"/>
    <w:rsid w:val="009D5656"/>
    <w:rsid w:val="009D5746"/>
    <w:rsid w:val="009D595B"/>
    <w:rsid w:val="009D5CDC"/>
    <w:rsid w:val="009D62EC"/>
    <w:rsid w:val="009D65A8"/>
    <w:rsid w:val="009D6773"/>
    <w:rsid w:val="009D6A80"/>
    <w:rsid w:val="009D6B1A"/>
    <w:rsid w:val="009D6CEA"/>
    <w:rsid w:val="009D732E"/>
    <w:rsid w:val="009D757F"/>
    <w:rsid w:val="009D7769"/>
    <w:rsid w:val="009D7E55"/>
    <w:rsid w:val="009E0B59"/>
    <w:rsid w:val="009E1030"/>
    <w:rsid w:val="009E1359"/>
    <w:rsid w:val="009E182F"/>
    <w:rsid w:val="009E1B33"/>
    <w:rsid w:val="009E1C2F"/>
    <w:rsid w:val="009E1FE4"/>
    <w:rsid w:val="009E228A"/>
    <w:rsid w:val="009E2653"/>
    <w:rsid w:val="009E2842"/>
    <w:rsid w:val="009E2ACC"/>
    <w:rsid w:val="009E2CB8"/>
    <w:rsid w:val="009E2D60"/>
    <w:rsid w:val="009E2E78"/>
    <w:rsid w:val="009E2E9D"/>
    <w:rsid w:val="009E31B8"/>
    <w:rsid w:val="009E3396"/>
    <w:rsid w:val="009E3494"/>
    <w:rsid w:val="009E385A"/>
    <w:rsid w:val="009E3E85"/>
    <w:rsid w:val="009E3EEE"/>
    <w:rsid w:val="009E45B1"/>
    <w:rsid w:val="009E45F2"/>
    <w:rsid w:val="009E4BB9"/>
    <w:rsid w:val="009E4E3B"/>
    <w:rsid w:val="009E4F95"/>
    <w:rsid w:val="009E5069"/>
    <w:rsid w:val="009E52B7"/>
    <w:rsid w:val="009E5325"/>
    <w:rsid w:val="009E5924"/>
    <w:rsid w:val="009E59BD"/>
    <w:rsid w:val="009E5B63"/>
    <w:rsid w:val="009E5B87"/>
    <w:rsid w:val="009E5BCA"/>
    <w:rsid w:val="009E652E"/>
    <w:rsid w:val="009E667D"/>
    <w:rsid w:val="009E6802"/>
    <w:rsid w:val="009E6AAA"/>
    <w:rsid w:val="009E6E66"/>
    <w:rsid w:val="009E7020"/>
    <w:rsid w:val="009E742C"/>
    <w:rsid w:val="009E76AB"/>
    <w:rsid w:val="009E77B7"/>
    <w:rsid w:val="009E7BC1"/>
    <w:rsid w:val="009E7F84"/>
    <w:rsid w:val="009F0248"/>
    <w:rsid w:val="009F0838"/>
    <w:rsid w:val="009F1211"/>
    <w:rsid w:val="009F1652"/>
    <w:rsid w:val="009F1677"/>
    <w:rsid w:val="009F181F"/>
    <w:rsid w:val="009F19F4"/>
    <w:rsid w:val="009F1D14"/>
    <w:rsid w:val="009F263C"/>
    <w:rsid w:val="009F2ED1"/>
    <w:rsid w:val="009F334D"/>
    <w:rsid w:val="009F3527"/>
    <w:rsid w:val="009F3837"/>
    <w:rsid w:val="009F3BA4"/>
    <w:rsid w:val="009F42D8"/>
    <w:rsid w:val="009F492D"/>
    <w:rsid w:val="009F492E"/>
    <w:rsid w:val="009F4A48"/>
    <w:rsid w:val="009F572C"/>
    <w:rsid w:val="009F5978"/>
    <w:rsid w:val="009F59F3"/>
    <w:rsid w:val="009F5ADC"/>
    <w:rsid w:val="009F5AFC"/>
    <w:rsid w:val="009F5B1D"/>
    <w:rsid w:val="009F5B7B"/>
    <w:rsid w:val="009F6037"/>
    <w:rsid w:val="009F60A7"/>
    <w:rsid w:val="009F6420"/>
    <w:rsid w:val="009F6BA3"/>
    <w:rsid w:val="009F6DE1"/>
    <w:rsid w:val="009F7003"/>
    <w:rsid w:val="009F7033"/>
    <w:rsid w:val="009F706D"/>
    <w:rsid w:val="009F70B0"/>
    <w:rsid w:val="009F7711"/>
    <w:rsid w:val="009F772B"/>
    <w:rsid w:val="009F7EF3"/>
    <w:rsid w:val="00A00011"/>
    <w:rsid w:val="00A00264"/>
    <w:rsid w:val="00A00C61"/>
    <w:rsid w:val="00A01137"/>
    <w:rsid w:val="00A012B2"/>
    <w:rsid w:val="00A016AC"/>
    <w:rsid w:val="00A017F3"/>
    <w:rsid w:val="00A01BB8"/>
    <w:rsid w:val="00A01D1E"/>
    <w:rsid w:val="00A01D2D"/>
    <w:rsid w:val="00A01F4E"/>
    <w:rsid w:val="00A02116"/>
    <w:rsid w:val="00A02337"/>
    <w:rsid w:val="00A02618"/>
    <w:rsid w:val="00A0283D"/>
    <w:rsid w:val="00A02887"/>
    <w:rsid w:val="00A029A4"/>
    <w:rsid w:val="00A02ACD"/>
    <w:rsid w:val="00A02B82"/>
    <w:rsid w:val="00A02BEF"/>
    <w:rsid w:val="00A032FF"/>
    <w:rsid w:val="00A035C8"/>
    <w:rsid w:val="00A036A0"/>
    <w:rsid w:val="00A0385C"/>
    <w:rsid w:val="00A03B6C"/>
    <w:rsid w:val="00A03B90"/>
    <w:rsid w:val="00A03EFB"/>
    <w:rsid w:val="00A0433D"/>
    <w:rsid w:val="00A0456B"/>
    <w:rsid w:val="00A04606"/>
    <w:rsid w:val="00A049C0"/>
    <w:rsid w:val="00A04BB4"/>
    <w:rsid w:val="00A04BF2"/>
    <w:rsid w:val="00A052D7"/>
    <w:rsid w:val="00A05390"/>
    <w:rsid w:val="00A055AE"/>
    <w:rsid w:val="00A059EF"/>
    <w:rsid w:val="00A05F36"/>
    <w:rsid w:val="00A06288"/>
    <w:rsid w:val="00A07065"/>
    <w:rsid w:val="00A07A6E"/>
    <w:rsid w:val="00A07E3D"/>
    <w:rsid w:val="00A07EE6"/>
    <w:rsid w:val="00A07FFC"/>
    <w:rsid w:val="00A106C2"/>
    <w:rsid w:val="00A10AE2"/>
    <w:rsid w:val="00A1100A"/>
    <w:rsid w:val="00A11267"/>
    <w:rsid w:val="00A1129D"/>
    <w:rsid w:val="00A1139C"/>
    <w:rsid w:val="00A115C9"/>
    <w:rsid w:val="00A11806"/>
    <w:rsid w:val="00A11970"/>
    <w:rsid w:val="00A11D84"/>
    <w:rsid w:val="00A124B4"/>
    <w:rsid w:val="00A128CF"/>
    <w:rsid w:val="00A12CBB"/>
    <w:rsid w:val="00A1310E"/>
    <w:rsid w:val="00A13441"/>
    <w:rsid w:val="00A13647"/>
    <w:rsid w:val="00A13650"/>
    <w:rsid w:val="00A137E9"/>
    <w:rsid w:val="00A13800"/>
    <w:rsid w:val="00A13B72"/>
    <w:rsid w:val="00A13B95"/>
    <w:rsid w:val="00A13CB3"/>
    <w:rsid w:val="00A13CFF"/>
    <w:rsid w:val="00A13EC6"/>
    <w:rsid w:val="00A1456A"/>
    <w:rsid w:val="00A147FA"/>
    <w:rsid w:val="00A154E9"/>
    <w:rsid w:val="00A15B50"/>
    <w:rsid w:val="00A15C94"/>
    <w:rsid w:val="00A16322"/>
    <w:rsid w:val="00A163C3"/>
    <w:rsid w:val="00A165C9"/>
    <w:rsid w:val="00A166ED"/>
    <w:rsid w:val="00A167D7"/>
    <w:rsid w:val="00A168C3"/>
    <w:rsid w:val="00A16A71"/>
    <w:rsid w:val="00A16C75"/>
    <w:rsid w:val="00A17863"/>
    <w:rsid w:val="00A17C4B"/>
    <w:rsid w:val="00A17F50"/>
    <w:rsid w:val="00A202EA"/>
    <w:rsid w:val="00A2098A"/>
    <w:rsid w:val="00A20EC8"/>
    <w:rsid w:val="00A20FAE"/>
    <w:rsid w:val="00A20FD6"/>
    <w:rsid w:val="00A21107"/>
    <w:rsid w:val="00A2157D"/>
    <w:rsid w:val="00A21779"/>
    <w:rsid w:val="00A219C0"/>
    <w:rsid w:val="00A21AB8"/>
    <w:rsid w:val="00A21C64"/>
    <w:rsid w:val="00A21F0C"/>
    <w:rsid w:val="00A21F19"/>
    <w:rsid w:val="00A22E4A"/>
    <w:rsid w:val="00A2310B"/>
    <w:rsid w:val="00A23333"/>
    <w:rsid w:val="00A2342D"/>
    <w:rsid w:val="00A2390F"/>
    <w:rsid w:val="00A23933"/>
    <w:rsid w:val="00A24387"/>
    <w:rsid w:val="00A248D6"/>
    <w:rsid w:val="00A24B7E"/>
    <w:rsid w:val="00A24CFD"/>
    <w:rsid w:val="00A24E1F"/>
    <w:rsid w:val="00A24FB0"/>
    <w:rsid w:val="00A25067"/>
    <w:rsid w:val="00A25389"/>
    <w:rsid w:val="00A256B7"/>
    <w:rsid w:val="00A25A61"/>
    <w:rsid w:val="00A25C2C"/>
    <w:rsid w:val="00A25C72"/>
    <w:rsid w:val="00A25CFD"/>
    <w:rsid w:val="00A262C0"/>
    <w:rsid w:val="00A262D9"/>
    <w:rsid w:val="00A2692A"/>
    <w:rsid w:val="00A26C7F"/>
    <w:rsid w:val="00A26CD4"/>
    <w:rsid w:val="00A27209"/>
    <w:rsid w:val="00A2721F"/>
    <w:rsid w:val="00A2730C"/>
    <w:rsid w:val="00A2738D"/>
    <w:rsid w:val="00A27533"/>
    <w:rsid w:val="00A2759F"/>
    <w:rsid w:val="00A277E3"/>
    <w:rsid w:val="00A2797B"/>
    <w:rsid w:val="00A279BD"/>
    <w:rsid w:val="00A27D34"/>
    <w:rsid w:val="00A27E7F"/>
    <w:rsid w:val="00A27E8C"/>
    <w:rsid w:val="00A304BB"/>
    <w:rsid w:val="00A3056F"/>
    <w:rsid w:val="00A3059F"/>
    <w:rsid w:val="00A30B13"/>
    <w:rsid w:val="00A311B1"/>
    <w:rsid w:val="00A31374"/>
    <w:rsid w:val="00A314F3"/>
    <w:rsid w:val="00A31530"/>
    <w:rsid w:val="00A31B66"/>
    <w:rsid w:val="00A322C2"/>
    <w:rsid w:val="00A323FE"/>
    <w:rsid w:val="00A32459"/>
    <w:rsid w:val="00A326A4"/>
    <w:rsid w:val="00A32872"/>
    <w:rsid w:val="00A32C2D"/>
    <w:rsid w:val="00A3339A"/>
    <w:rsid w:val="00A33790"/>
    <w:rsid w:val="00A33CED"/>
    <w:rsid w:val="00A340C3"/>
    <w:rsid w:val="00A34352"/>
    <w:rsid w:val="00A34631"/>
    <w:rsid w:val="00A3471F"/>
    <w:rsid w:val="00A34E85"/>
    <w:rsid w:val="00A352BC"/>
    <w:rsid w:val="00A352DD"/>
    <w:rsid w:val="00A3535E"/>
    <w:rsid w:val="00A35415"/>
    <w:rsid w:val="00A35703"/>
    <w:rsid w:val="00A35970"/>
    <w:rsid w:val="00A35C76"/>
    <w:rsid w:val="00A35E39"/>
    <w:rsid w:val="00A365F7"/>
    <w:rsid w:val="00A36A58"/>
    <w:rsid w:val="00A36B0F"/>
    <w:rsid w:val="00A36D1E"/>
    <w:rsid w:val="00A3707A"/>
    <w:rsid w:val="00A3714F"/>
    <w:rsid w:val="00A3718C"/>
    <w:rsid w:val="00A37294"/>
    <w:rsid w:val="00A373BE"/>
    <w:rsid w:val="00A37810"/>
    <w:rsid w:val="00A37A46"/>
    <w:rsid w:val="00A37BBB"/>
    <w:rsid w:val="00A37C3C"/>
    <w:rsid w:val="00A4000A"/>
    <w:rsid w:val="00A4037B"/>
    <w:rsid w:val="00A403E1"/>
    <w:rsid w:val="00A404BB"/>
    <w:rsid w:val="00A4074D"/>
    <w:rsid w:val="00A40792"/>
    <w:rsid w:val="00A40821"/>
    <w:rsid w:val="00A40A6E"/>
    <w:rsid w:val="00A40AB9"/>
    <w:rsid w:val="00A40BF5"/>
    <w:rsid w:val="00A40F47"/>
    <w:rsid w:val="00A415FF"/>
    <w:rsid w:val="00A416EA"/>
    <w:rsid w:val="00A4179F"/>
    <w:rsid w:val="00A41931"/>
    <w:rsid w:val="00A42013"/>
    <w:rsid w:val="00A424D4"/>
    <w:rsid w:val="00A428DA"/>
    <w:rsid w:val="00A42D70"/>
    <w:rsid w:val="00A42E00"/>
    <w:rsid w:val="00A42E21"/>
    <w:rsid w:val="00A43432"/>
    <w:rsid w:val="00A4358B"/>
    <w:rsid w:val="00A43D5B"/>
    <w:rsid w:val="00A43FBB"/>
    <w:rsid w:val="00A44387"/>
    <w:rsid w:val="00A445AC"/>
    <w:rsid w:val="00A4518D"/>
    <w:rsid w:val="00A45707"/>
    <w:rsid w:val="00A45BC0"/>
    <w:rsid w:val="00A45D6A"/>
    <w:rsid w:val="00A45E0D"/>
    <w:rsid w:val="00A460EE"/>
    <w:rsid w:val="00A4610F"/>
    <w:rsid w:val="00A465F5"/>
    <w:rsid w:val="00A4660C"/>
    <w:rsid w:val="00A46943"/>
    <w:rsid w:val="00A46B6C"/>
    <w:rsid w:val="00A4763A"/>
    <w:rsid w:val="00A47742"/>
    <w:rsid w:val="00A477DA"/>
    <w:rsid w:val="00A47846"/>
    <w:rsid w:val="00A50686"/>
    <w:rsid w:val="00A520AC"/>
    <w:rsid w:val="00A52307"/>
    <w:rsid w:val="00A534E2"/>
    <w:rsid w:val="00A53AA8"/>
    <w:rsid w:val="00A5413A"/>
    <w:rsid w:val="00A5435E"/>
    <w:rsid w:val="00A54543"/>
    <w:rsid w:val="00A54A8D"/>
    <w:rsid w:val="00A54CF9"/>
    <w:rsid w:val="00A55663"/>
    <w:rsid w:val="00A5569A"/>
    <w:rsid w:val="00A55A96"/>
    <w:rsid w:val="00A55D94"/>
    <w:rsid w:val="00A55FB1"/>
    <w:rsid w:val="00A56027"/>
    <w:rsid w:val="00A56194"/>
    <w:rsid w:val="00A5637F"/>
    <w:rsid w:val="00A56589"/>
    <w:rsid w:val="00A56765"/>
    <w:rsid w:val="00A56923"/>
    <w:rsid w:val="00A5699A"/>
    <w:rsid w:val="00A569C0"/>
    <w:rsid w:val="00A569F1"/>
    <w:rsid w:val="00A56B29"/>
    <w:rsid w:val="00A57225"/>
    <w:rsid w:val="00A573B7"/>
    <w:rsid w:val="00A57409"/>
    <w:rsid w:val="00A5740E"/>
    <w:rsid w:val="00A575B9"/>
    <w:rsid w:val="00A57C66"/>
    <w:rsid w:val="00A6080E"/>
    <w:rsid w:val="00A60981"/>
    <w:rsid w:val="00A60E1D"/>
    <w:rsid w:val="00A60E51"/>
    <w:rsid w:val="00A610E8"/>
    <w:rsid w:val="00A6150A"/>
    <w:rsid w:val="00A615DA"/>
    <w:rsid w:val="00A6168A"/>
    <w:rsid w:val="00A616EE"/>
    <w:rsid w:val="00A61870"/>
    <w:rsid w:val="00A61978"/>
    <w:rsid w:val="00A61B8A"/>
    <w:rsid w:val="00A620FA"/>
    <w:rsid w:val="00A62171"/>
    <w:rsid w:val="00A629F6"/>
    <w:rsid w:val="00A62D40"/>
    <w:rsid w:val="00A62ED9"/>
    <w:rsid w:val="00A62FB5"/>
    <w:rsid w:val="00A6302B"/>
    <w:rsid w:val="00A63624"/>
    <w:rsid w:val="00A63AC2"/>
    <w:rsid w:val="00A63C00"/>
    <w:rsid w:val="00A640AF"/>
    <w:rsid w:val="00A64383"/>
    <w:rsid w:val="00A6459C"/>
    <w:rsid w:val="00A64DC7"/>
    <w:rsid w:val="00A64EB5"/>
    <w:rsid w:val="00A64F5C"/>
    <w:rsid w:val="00A65665"/>
    <w:rsid w:val="00A65883"/>
    <w:rsid w:val="00A65981"/>
    <w:rsid w:val="00A66341"/>
    <w:rsid w:val="00A6670A"/>
    <w:rsid w:val="00A6761F"/>
    <w:rsid w:val="00A67830"/>
    <w:rsid w:val="00A679E3"/>
    <w:rsid w:val="00A67E3A"/>
    <w:rsid w:val="00A702B4"/>
    <w:rsid w:val="00A7079C"/>
    <w:rsid w:val="00A70EC6"/>
    <w:rsid w:val="00A71027"/>
    <w:rsid w:val="00A712ED"/>
    <w:rsid w:val="00A71888"/>
    <w:rsid w:val="00A719BB"/>
    <w:rsid w:val="00A7257E"/>
    <w:rsid w:val="00A728AE"/>
    <w:rsid w:val="00A72A15"/>
    <w:rsid w:val="00A7301B"/>
    <w:rsid w:val="00A73EC4"/>
    <w:rsid w:val="00A73FC5"/>
    <w:rsid w:val="00A74042"/>
    <w:rsid w:val="00A74187"/>
    <w:rsid w:val="00A746A2"/>
    <w:rsid w:val="00A74CBD"/>
    <w:rsid w:val="00A74DDA"/>
    <w:rsid w:val="00A752BC"/>
    <w:rsid w:val="00A753EC"/>
    <w:rsid w:val="00A75B4B"/>
    <w:rsid w:val="00A75FCD"/>
    <w:rsid w:val="00A7636A"/>
    <w:rsid w:val="00A7647F"/>
    <w:rsid w:val="00A7667B"/>
    <w:rsid w:val="00A76897"/>
    <w:rsid w:val="00A76FDC"/>
    <w:rsid w:val="00A7747C"/>
    <w:rsid w:val="00A77B4A"/>
    <w:rsid w:val="00A77C0B"/>
    <w:rsid w:val="00A77E9B"/>
    <w:rsid w:val="00A803FE"/>
    <w:rsid w:val="00A8043E"/>
    <w:rsid w:val="00A805A0"/>
    <w:rsid w:val="00A80F4B"/>
    <w:rsid w:val="00A80F5C"/>
    <w:rsid w:val="00A814BC"/>
    <w:rsid w:val="00A81546"/>
    <w:rsid w:val="00A81778"/>
    <w:rsid w:val="00A81786"/>
    <w:rsid w:val="00A81DF0"/>
    <w:rsid w:val="00A81ECF"/>
    <w:rsid w:val="00A81EFE"/>
    <w:rsid w:val="00A81F51"/>
    <w:rsid w:val="00A82041"/>
    <w:rsid w:val="00A820C0"/>
    <w:rsid w:val="00A825E8"/>
    <w:rsid w:val="00A82766"/>
    <w:rsid w:val="00A82B33"/>
    <w:rsid w:val="00A82B97"/>
    <w:rsid w:val="00A82C81"/>
    <w:rsid w:val="00A82D7C"/>
    <w:rsid w:val="00A8385D"/>
    <w:rsid w:val="00A8389F"/>
    <w:rsid w:val="00A838CF"/>
    <w:rsid w:val="00A8402B"/>
    <w:rsid w:val="00A8433B"/>
    <w:rsid w:val="00A843BD"/>
    <w:rsid w:val="00A8453A"/>
    <w:rsid w:val="00A84779"/>
    <w:rsid w:val="00A84ADB"/>
    <w:rsid w:val="00A84BAB"/>
    <w:rsid w:val="00A84BE9"/>
    <w:rsid w:val="00A853A9"/>
    <w:rsid w:val="00A8576A"/>
    <w:rsid w:val="00A85A33"/>
    <w:rsid w:val="00A85B5D"/>
    <w:rsid w:val="00A85CC9"/>
    <w:rsid w:val="00A85E4B"/>
    <w:rsid w:val="00A85F7E"/>
    <w:rsid w:val="00A8721A"/>
    <w:rsid w:val="00A872D1"/>
    <w:rsid w:val="00A87832"/>
    <w:rsid w:val="00A87A6B"/>
    <w:rsid w:val="00A87F58"/>
    <w:rsid w:val="00A90197"/>
    <w:rsid w:val="00A901B8"/>
    <w:rsid w:val="00A90281"/>
    <w:rsid w:val="00A902E6"/>
    <w:rsid w:val="00A90713"/>
    <w:rsid w:val="00A90789"/>
    <w:rsid w:val="00A90CF8"/>
    <w:rsid w:val="00A90DD4"/>
    <w:rsid w:val="00A9109B"/>
    <w:rsid w:val="00A9127B"/>
    <w:rsid w:val="00A91384"/>
    <w:rsid w:val="00A91437"/>
    <w:rsid w:val="00A9173D"/>
    <w:rsid w:val="00A91741"/>
    <w:rsid w:val="00A91B46"/>
    <w:rsid w:val="00A91D34"/>
    <w:rsid w:val="00A92040"/>
    <w:rsid w:val="00A920DE"/>
    <w:rsid w:val="00A922AB"/>
    <w:rsid w:val="00A9230D"/>
    <w:rsid w:val="00A925B8"/>
    <w:rsid w:val="00A9329A"/>
    <w:rsid w:val="00A93546"/>
    <w:rsid w:val="00A93612"/>
    <w:rsid w:val="00A93A08"/>
    <w:rsid w:val="00A93C64"/>
    <w:rsid w:val="00A93E85"/>
    <w:rsid w:val="00A940BA"/>
    <w:rsid w:val="00A94251"/>
    <w:rsid w:val="00A943B7"/>
    <w:rsid w:val="00A94766"/>
    <w:rsid w:val="00A94CD3"/>
    <w:rsid w:val="00A94FE9"/>
    <w:rsid w:val="00A9524B"/>
    <w:rsid w:val="00A9587E"/>
    <w:rsid w:val="00A9596B"/>
    <w:rsid w:val="00A95CCE"/>
    <w:rsid w:val="00A95D64"/>
    <w:rsid w:val="00A95EA1"/>
    <w:rsid w:val="00A95FA4"/>
    <w:rsid w:val="00A96143"/>
    <w:rsid w:val="00A962B3"/>
    <w:rsid w:val="00A96590"/>
    <w:rsid w:val="00A96BD6"/>
    <w:rsid w:val="00A96BDE"/>
    <w:rsid w:val="00A96D63"/>
    <w:rsid w:val="00A96E2F"/>
    <w:rsid w:val="00A96E32"/>
    <w:rsid w:val="00A96ED4"/>
    <w:rsid w:val="00A9727C"/>
    <w:rsid w:val="00A97B97"/>
    <w:rsid w:val="00A97BB0"/>
    <w:rsid w:val="00A97CA8"/>
    <w:rsid w:val="00A97FEE"/>
    <w:rsid w:val="00AA042D"/>
    <w:rsid w:val="00AA0564"/>
    <w:rsid w:val="00AA06EB"/>
    <w:rsid w:val="00AA0798"/>
    <w:rsid w:val="00AA09A4"/>
    <w:rsid w:val="00AA0C5D"/>
    <w:rsid w:val="00AA0D3A"/>
    <w:rsid w:val="00AA13E3"/>
    <w:rsid w:val="00AA1441"/>
    <w:rsid w:val="00AA164F"/>
    <w:rsid w:val="00AA16C8"/>
    <w:rsid w:val="00AA16F8"/>
    <w:rsid w:val="00AA1949"/>
    <w:rsid w:val="00AA1ACE"/>
    <w:rsid w:val="00AA1BDB"/>
    <w:rsid w:val="00AA23B5"/>
    <w:rsid w:val="00AA2A48"/>
    <w:rsid w:val="00AA3798"/>
    <w:rsid w:val="00AA3AFB"/>
    <w:rsid w:val="00AA3CC5"/>
    <w:rsid w:val="00AA4183"/>
    <w:rsid w:val="00AA4916"/>
    <w:rsid w:val="00AA4B05"/>
    <w:rsid w:val="00AA590C"/>
    <w:rsid w:val="00AA612E"/>
    <w:rsid w:val="00AA615A"/>
    <w:rsid w:val="00AA641B"/>
    <w:rsid w:val="00AA6ABF"/>
    <w:rsid w:val="00AA6CC9"/>
    <w:rsid w:val="00AA6DB2"/>
    <w:rsid w:val="00AA6F01"/>
    <w:rsid w:val="00AA7202"/>
    <w:rsid w:val="00AA79F4"/>
    <w:rsid w:val="00AB005D"/>
    <w:rsid w:val="00AB03E6"/>
    <w:rsid w:val="00AB03FF"/>
    <w:rsid w:val="00AB04E9"/>
    <w:rsid w:val="00AB0581"/>
    <w:rsid w:val="00AB0F06"/>
    <w:rsid w:val="00AB142F"/>
    <w:rsid w:val="00AB1439"/>
    <w:rsid w:val="00AB156E"/>
    <w:rsid w:val="00AB1D2F"/>
    <w:rsid w:val="00AB2628"/>
    <w:rsid w:val="00AB26B5"/>
    <w:rsid w:val="00AB27A0"/>
    <w:rsid w:val="00AB29F8"/>
    <w:rsid w:val="00AB2BAB"/>
    <w:rsid w:val="00AB3343"/>
    <w:rsid w:val="00AB357D"/>
    <w:rsid w:val="00AB387D"/>
    <w:rsid w:val="00AB38AC"/>
    <w:rsid w:val="00AB39BA"/>
    <w:rsid w:val="00AB3B6C"/>
    <w:rsid w:val="00AB3C2C"/>
    <w:rsid w:val="00AB4851"/>
    <w:rsid w:val="00AB6274"/>
    <w:rsid w:val="00AB62E5"/>
    <w:rsid w:val="00AB6351"/>
    <w:rsid w:val="00AB6434"/>
    <w:rsid w:val="00AB65F9"/>
    <w:rsid w:val="00AB66A0"/>
    <w:rsid w:val="00AB66E4"/>
    <w:rsid w:val="00AB6A8C"/>
    <w:rsid w:val="00AB6C21"/>
    <w:rsid w:val="00AB6CD9"/>
    <w:rsid w:val="00AB6F04"/>
    <w:rsid w:val="00AB71D6"/>
    <w:rsid w:val="00AB74EA"/>
    <w:rsid w:val="00AB7760"/>
    <w:rsid w:val="00AB7771"/>
    <w:rsid w:val="00AB784D"/>
    <w:rsid w:val="00AB7B35"/>
    <w:rsid w:val="00AB7EAF"/>
    <w:rsid w:val="00AC032F"/>
    <w:rsid w:val="00AC03A6"/>
    <w:rsid w:val="00AC057B"/>
    <w:rsid w:val="00AC06E0"/>
    <w:rsid w:val="00AC0985"/>
    <w:rsid w:val="00AC0BC1"/>
    <w:rsid w:val="00AC0D5C"/>
    <w:rsid w:val="00AC0ED6"/>
    <w:rsid w:val="00AC10A4"/>
    <w:rsid w:val="00AC1437"/>
    <w:rsid w:val="00AC1491"/>
    <w:rsid w:val="00AC1593"/>
    <w:rsid w:val="00AC1946"/>
    <w:rsid w:val="00AC1B27"/>
    <w:rsid w:val="00AC2EF1"/>
    <w:rsid w:val="00AC3008"/>
    <w:rsid w:val="00AC348A"/>
    <w:rsid w:val="00AC3721"/>
    <w:rsid w:val="00AC3956"/>
    <w:rsid w:val="00AC3C14"/>
    <w:rsid w:val="00AC44E8"/>
    <w:rsid w:val="00AC484B"/>
    <w:rsid w:val="00AC4C33"/>
    <w:rsid w:val="00AC4C65"/>
    <w:rsid w:val="00AC4D70"/>
    <w:rsid w:val="00AC5142"/>
    <w:rsid w:val="00AC52C6"/>
    <w:rsid w:val="00AC5CB6"/>
    <w:rsid w:val="00AC6180"/>
    <w:rsid w:val="00AC61B7"/>
    <w:rsid w:val="00AC64CF"/>
    <w:rsid w:val="00AC696C"/>
    <w:rsid w:val="00AC69D0"/>
    <w:rsid w:val="00AC6E7E"/>
    <w:rsid w:val="00AC6EBC"/>
    <w:rsid w:val="00AC728C"/>
    <w:rsid w:val="00AC7415"/>
    <w:rsid w:val="00AC7470"/>
    <w:rsid w:val="00AC7B7C"/>
    <w:rsid w:val="00AC7D36"/>
    <w:rsid w:val="00AC7D60"/>
    <w:rsid w:val="00AD058A"/>
    <w:rsid w:val="00AD093D"/>
    <w:rsid w:val="00AD0956"/>
    <w:rsid w:val="00AD0A3B"/>
    <w:rsid w:val="00AD0D46"/>
    <w:rsid w:val="00AD146D"/>
    <w:rsid w:val="00AD1643"/>
    <w:rsid w:val="00AD173E"/>
    <w:rsid w:val="00AD1A35"/>
    <w:rsid w:val="00AD1DBA"/>
    <w:rsid w:val="00AD20F0"/>
    <w:rsid w:val="00AD2274"/>
    <w:rsid w:val="00AD2276"/>
    <w:rsid w:val="00AD2438"/>
    <w:rsid w:val="00AD24AE"/>
    <w:rsid w:val="00AD2589"/>
    <w:rsid w:val="00AD28D1"/>
    <w:rsid w:val="00AD2BC3"/>
    <w:rsid w:val="00AD2DE6"/>
    <w:rsid w:val="00AD2E07"/>
    <w:rsid w:val="00AD2F14"/>
    <w:rsid w:val="00AD3019"/>
    <w:rsid w:val="00AD3470"/>
    <w:rsid w:val="00AD366B"/>
    <w:rsid w:val="00AD3714"/>
    <w:rsid w:val="00AD3F9F"/>
    <w:rsid w:val="00AD46EF"/>
    <w:rsid w:val="00AD4B65"/>
    <w:rsid w:val="00AD51AA"/>
    <w:rsid w:val="00AD53A3"/>
    <w:rsid w:val="00AD5732"/>
    <w:rsid w:val="00AD5BCB"/>
    <w:rsid w:val="00AD62CC"/>
    <w:rsid w:val="00AD640B"/>
    <w:rsid w:val="00AD687F"/>
    <w:rsid w:val="00AD7232"/>
    <w:rsid w:val="00AD7422"/>
    <w:rsid w:val="00AD76CF"/>
    <w:rsid w:val="00AD7BA9"/>
    <w:rsid w:val="00AD7CEC"/>
    <w:rsid w:val="00AE001F"/>
    <w:rsid w:val="00AE05D5"/>
    <w:rsid w:val="00AE076D"/>
    <w:rsid w:val="00AE0C32"/>
    <w:rsid w:val="00AE0C46"/>
    <w:rsid w:val="00AE0F09"/>
    <w:rsid w:val="00AE0F6F"/>
    <w:rsid w:val="00AE0FF0"/>
    <w:rsid w:val="00AE11F8"/>
    <w:rsid w:val="00AE1BEA"/>
    <w:rsid w:val="00AE1C04"/>
    <w:rsid w:val="00AE1E59"/>
    <w:rsid w:val="00AE2141"/>
    <w:rsid w:val="00AE21BA"/>
    <w:rsid w:val="00AE2511"/>
    <w:rsid w:val="00AE2B86"/>
    <w:rsid w:val="00AE31AD"/>
    <w:rsid w:val="00AE346F"/>
    <w:rsid w:val="00AE3BE9"/>
    <w:rsid w:val="00AE427F"/>
    <w:rsid w:val="00AE44A0"/>
    <w:rsid w:val="00AE4520"/>
    <w:rsid w:val="00AE4C63"/>
    <w:rsid w:val="00AE4F37"/>
    <w:rsid w:val="00AE5310"/>
    <w:rsid w:val="00AE5491"/>
    <w:rsid w:val="00AE5B72"/>
    <w:rsid w:val="00AE5D6B"/>
    <w:rsid w:val="00AE5D89"/>
    <w:rsid w:val="00AE5DE9"/>
    <w:rsid w:val="00AE7946"/>
    <w:rsid w:val="00AE7A0A"/>
    <w:rsid w:val="00AE7B85"/>
    <w:rsid w:val="00AE7F82"/>
    <w:rsid w:val="00AF0550"/>
    <w:rsid w:val="00AF05AC"/>
    <w:rsid w:val="00AF08DB"/>
    <w:rsid w:val="00AF0F87"/>
    <w:rsid w:val="00AF0FBD"/>
    <w:rsid w:val="00AF0FDB"/>
    <w:rsid w:val="00AF10E3"/>
    <w:rsid w:val="00AF153F"/>
    <w:rsid w:val="00AF1E79"/>
    <w:rsid w:val="00AF1F08"/>
    <w:rsid w:val="00AF2136"/>
    <w:rsid w:val="00AF2245"/>
    <w:rsid w:val="00AF2347"/>
    <w:rsid w:val="00AF2670"/>
    <w:rsid w:val="00AF2859"/>
    <w:rsid w:val="00AF2ADE"/>
    <w:rsid w:val="00AF2E71"/>
    <w:rsid w:val="00AF386D"/>
    <w:rsid w:val="00AF3ABD"/>
    <w:rsid w:val="00AF4062"/>
    <w:rsid w:val="00AF416E"/>
    <w:rsid w:val="00AF443A"/>
    <w:rsid w:val="00AF4625"/>
    <w:rsid w:val="00AF4D9D"/>
    <w:rsid w:val="00AF5140"/>
    <w:rsid w:val="00AF51BC"/>
    <w:rsid w:val="00AF55D8"/>
    <w:rsid w:val="00AF5691"/>
    <w:rsid w:val="00AF5807"/>
    <w:rsid w:val="00AF59AD"/>
    <w:rsid w:val="00AF59B5"/>
    <w:rsid w:val="00AF5AF3"/>
    <w:rsid w:val="00AF5B5F"/>
    <w:rsid w:val="00AF5BE6"/>
    <w:rsid w:val="00AF5D98"/>
    <w:rsid w:val="00AF5DAA"/>
    <w:rsid w:val="00AF67A3"/>
    <w:rsid w:val="00AF6BAD"/>
    <w:rsid w:val="00AF6DBA"/>
    <w:rsid w:val="00AF6F97"/>
    <w:rsid w:val="00AF70E8"/>
    <w:rsid w:val="00AF7508"/>
    <w:rsid w:val="00AF768F"/>
    <w:rsid w:val="00AF7F2F"/>
    <w:rsid w:val="00AF7F92"/>
    <w:rsid w:val="00B00107"/>
    <w:rsid w:val="00B006AD"/>
    <w:rsid w:val="00B008D3"/>
    <w:rsid w:val="00B0092C"/>
    <w:rsid w:val="00B009A5"/>
    <w:rsid w:val="00B0129E"/>
    <w:rsid w:val="00B01D28"/>
    <w:rsid w:val="00B01FD2"/>
    <w:rsid w:val="00B02680"/>
    <w:rsid w:val="00B028E9"/>
    <w:rsid w:val="00B02FD7"/>
    <w:rsid w:val="00B0329B"/>
    <w:rsid w:val="00B03493"/>
    <w:rsid w:val="00B034AC"/>
    <w:rsid w:val="00B037A6"/>
    <w:rsid w:val="00B0385F"/>
    <w:rsid w:val="00B038E5"/>
    <w:rsid w:val="00B03B44"/>
    <w:rsid w:val="00B03E86"/>
    <w:rsid w:val="00B0402D"/>
    <w:rsid w:val="00B04043"/>
    <w:rsid w:val="00B041E3"/>
    <w:rsid w:val="00B047FE"/>
    <w:rsid w:val="00B0486B"/>
    <w:rsid w:val="00B05419"/>
    <w:rsid w:val="00B054F3"/>
    <w:rsid w:val="00B05B6C"/>
    <w:rsid w:val="00B05C13"/>
    <w:rsid w:val="00B05C22"/>
    <w:rsid w:val="00B05CDC"/>
    <w:rsid w:val="00B05D13"/>
    <w:rsid w:val="00B06033"/>
    <w:rsid w:val="00B062CE"/>
    <w:rsid w:val="00B06446"/>
    <w:rsid w:val="00B06B8B"/>
    <w:rsid w:val="00B07878"/>
    <w:rsid w:val="00B07B6D"/>
    <w:rsid w:val="00B07DEA"/>
    <w:rsid w:val="00B106AF"/>
    <w:rsid w:val="00B113E4"/>
    <w:rsid w:val="00B11496"/>
    <w:rsid w:val="00B11896"/>
    <w:rsid w:val="00B119F8"/>
    <w:rsid w:val="00B11B34"/>
    <w:rsid w:val="00B11BBF"/>
    <w:rsid w:val="00B11C31"/>
    <w:rsid w:val="00B11F6E"/>
    <w:rsid w:val="00B12632"/>
    <w:rsid w:val="00B12B3E"/>
    <w:rsid w:val="00B13056"/>
    <w:rsid w:val="00B13263"/>
    <w:rsid w:val="00B13527"/>
    <w:rsid w:val="00B13739"/>
    <w:rsid w:val="00B13E76"/>
    <w:rsid w:val="00B13FED"/>
    <w:rsid w:val="00B140B0"/>
    <w:rsid w:val="00B14113"/>
    <w:rsid w:val="00B14319"/>
    <w:rsid w:val="00B149DD"/>
    <w:rsid w:val="00B14A0B"/>
    <w:rsid w:val="00B14A40"/>
    <w:rsid w:val="00B14DE0"/>
    <w:rsid w:val="00B1537F"/>
    <w:rsid w:val="00B1553F"/>
    <w:rsid w:val="00B155A5"/>
    <w:rsid w:val="00B15ABC"/>
    <w:rsid w:val="00B15D13"/>
    <w:rsid w:val="00B15EB7"/>
    <w:rsid w:val="00B16FDB"/>
    <w:rsid w:val="00B1756F"/>
    <w:rsid w:val="00B200D0"/>
    <w:rsid w:val="00B203DB"/>
    <w:rsid w:val="00B2068B"/>
    <w:rsid w:val="00B207C8"/>
    <w:rsid w:val="00B20C6B"/>
    <w:rsid w:val="00B20D23"/>
    <w:rsid w:val="00B215D4"/>
    <w:rsid w:val="00B218BC"/>
    <w:rsid w:val="00B219CA"/>
    <w:rsid w:val="00B21F3E"/>
    <w:rsid w:val="00B22008"/>
    <w:rsid w:val="00B22145"/>
    <w:rsid w:val="00B22209"/>
    <w:rsid w:val="00B22244"/>
    <w:rsid w:val="00B22960"/>
    <w:rsid w:val="00B22AE8"/>
    <w:rsid w:val="00B22BB4"/>
    <w:rsid w:val="00B22C21"/>
    <w:rsid w:val="00B23072"/>
    <w:rsid w:val="00B2326F"/>
    <w:rsid w:val="00B23A21"/>
    <w:rsid w:val="00B23E38"/>
    <w:rsid w:val="00B24071"/>
    <w:rsid w:val="00B24091"/>
    <w:rsid w:val="00B243F7"/>
    <w:rsid w:val="00B2498A"/>
    <w:rsid w:val="00B24A46"/>
    <w:rsid w:val="00B24A73"/>
    <w:rsid w:val="00B24C30"/>
    <w:rsid w:val="00B24C54"/>
    <w:rsid w:val="00B25333"/>
    <w:rsid w:val="00B256B4"/>
    <w:rsid w:val="00B25782"/>
    <w:rsid w:val="00B25CFC"/>
    <w:rsid w:val="00B25E3A"/>
    <w:rsid w:val="00B2600E"/>
    <w:rsid w:val="00B26143"/>
    <w:rsid w:val="00B261AF"/>
    <w:rsid w:val="00B264FC"/>
    <w:rsid w:val="00B266BD"/>
    <w:rsid w:val="00B2674F"/>
    <w:rsid w:val="00B267BE"/>
    <w:rsid w:val="00B269C9"/>
    <w:rsid w:val="00B26C27"/>
    <w:rsid w:val="00B270F6"/>
    <w:rsid w:val="00B27314"/>
    <w:rsid w:val="00B277B7"/>
    <w:rsid w:val="00B279A1"/>
    <w:rsid w:val="00B302DC"/>
    <w:rsid w:val="00B304C7"/>
    <w:rsid w:val="00B307BF"/>
    <w:rsid w:val="00B3092F"/>
    <w:rsid w:val="00B30DE6"/>
    <w:rsid w:val="00B30E96"/>
    <w:rsid w:val="00B310C8"/>
    <w:rsid w:val="00B3120E"/>
    <w:rsid w:val="00B3123A"/>
    <w:rsid w:val="00B31368"/>
    <w:rsid w:val="00B31539"/>
    <w:rsid w:val="00B31645"/>
    <w:rsid w:val="00B31743"/>
    <w:rsid w:val="00B31889"/>
    <w:rsid w:val="00B31ABF"/>
    <w:rsid w:val="00B31ED5"/>
    <w:rsid w:val="00B31FD8"/>
    <w:rsid w:val="00B3214D"/>
    <w:rsid w:val="00B324A7"/>
    <w:rsid w:val="00B32877"/>
    <w:rsid w:val="00B32D3F"/>
    <w:rsid w:val="00B32D7D"/>
    <w:rsid w:val="00B32E30"/>
    <w:rsid w:val="00B330D6"/>
    <w:rsid w:val="00B33141"/>
    <w:rsid w:val="00B332CC"/>
    <w:rsid w:val="00B336BC"/>
    <w:rsid w:val="00B336EE"/>
    <w:rsid w:val="00B3383A"/>
    <w:rsid w:val="00B33F8E"/>
    <w:rsid w:val="00B341E7"/>
    <w:rsid w:val="00B34445"/>
    <w:rsid w:val="00B34E0D"/>
    <w:rsid w:val="00B355F9"/>
    <w:rsid w:val="00B35C93"/>
    <w:rsid w:val="00B36094"/>
    <w:rsid w:val="00B3682A"/>
    <w:rsid w:val="00B3682F"/>
    <w:rsid w:val="00B36A3D"/>
    <w:rsid w:val="00B37113"/>
    <w:rsid w:val="00B37115"/>
    <w:rsid w:val="00B371BF"/>
    <w:rsid w:val="00B37582"/>
    <w:rsid w:val="00B37C29"/>
    <w:rsid w:val="00B37E9D"/>
    <w:rsid w:val="00B40440"/>
    <w:rsid w:val="00B40538"/>
    <w:rsid w:val="00B4054D"/>
    <w:rsid w:val="00B40B23"/>
    <w:rsid w:val="00B40BCD"/>
    <w:rsid w:val="00B40F08"/>
    <w:rsid w:val="00B417F3"/>
    <w:rsid w:val="00B41A0D"/>
    <w:rsid w:val="00B41D10"/>
    <w:rsid w:val="00B424D4"/>
    <w:rsid w:val="00B4271B"/>
    <w:rsid w:val="00B42799"/>
    <w:rsid w:val="00B429A9"/>
    <w:rsid w:val="00B43159"/>
    <w:rsid w:val="00B435EB"/>
    <w:rsid w:val="00B43B8C"/>
    <w:rsid w:val="00B43D72"/>
    <w:rsid w:val="00B43D8B"/>
    <w:rsid w:val="00B444FE"/>
    <w:rsid w:val="00B446FB"/>
    <w:rsid w:val="00B4470D"/>
    <w:rsid w:val="00B44AEE"/>
    <w:rsid w:val="00B45225"/>
    <w:rsid w:val="00B45856"/>
    <w:rsid w:val="00B45CD0"/>
    <w:rsid w:val="00B45EC3"/>
    <w:rsid w:val="00B45F00"/>
    <w:rsid w:val="00B460F5"/>
    <w:rsid w:val="00B4656A"/>
    <w:rsid w:val="00B46C66"/>
    <w:rsid w:val="00B46CCF"/>
    <w:rsid w:val="00B46E81"/>
    <w:rsid w:val="00B47D4A"/>
    <w:rsid w:val="00B47F3B"/>
    <w:rsid w:val="00B501A8"/>
    <w:rsid w:val="00B5047C"/>
    <w:rsid w:val="00B50C5F"/>
    <w:rsid w:val="00B50E49"/>
    <w:rsid w:val="00B50F5F"/>
    <w:rsid w:val="00B51C4A"/>
    <w:rsid w:val="00B51C53"/>
    <w:rsid w:val="00B524A5"/>
    <w:rsid w:val="00B52631"/>
    <w:rsid w:val="00B52787"/>
    <w:rsid w:val="00B5285E"/>
    <w:rsid w:val="00B5291C"/>
    <w:rsid w:val="00B52B3E"/>
    <w:rsid w:val="00B52C70"/>
    <w:rsid w:val="00B531B6"/>
    <w:rsid w:val="00B53302"/>
    <w:rsid w:val="00B53F74"/>
    <w:rsid w:val="00B54600"/>
    <w:rsid w:val="00B548FB"/>
    <w:rsid w:val="00B549AF"/>
    <w:rsid w:val="00B54B41"/>
    <w:rsid w:val="00B54D06"/>
    <w:rsid w:val="00B54D08"/>
    <w:rsid w:val="00B54EAA"/>
    <w:rsid w:val="00B5547D"/>
    <w:rsid w:val="00B55850"/>
    <w:rsid w:val="00B5587E"/>
    <w:rsid w:val="00B56108"/>
    <w:rsid w:val="00B56A47"/>
    <w:rsid w:val="00B56AFE"/>
    <w:rsid w:val="00B56B17"/>
    <w:rsid w:val="00B56DD1"/>
    <w:rsid w:val="00B56F40"/>
    <w:rsid w:val="00B57966"/>
    <w:rsid w:val="00B60101"/>
    <w:rsid w:val="00B6052D"/>
    <w:rsid w:val="00B6098E"/>
    <w:rsid w:val="00B60ACB"/>
    <w:rsid w:val="00B616F4"/>
    <w:rsid w:val="00B618AF"/>
    <w:rsid w:val="00B618D9"/>
    <w:rsid w:val="00B61CD4"/>
    <w:rsid w:val="00B61E46"/>
    <w:rsid w:val="00B61F32"/>
    <w:rsid w:val="00B61FC7"/>
    <w:rsid w:val="00B62318"/>
    <w:rsid w:val="00B626BC"/>
    <w:rsid w:val="00B62B25"/>
    <w:rsid w:val="00B6306B"/>
    <w:rsid w:val="00B635C0"/>
    <w:rsid w:val="00B6366A"/>
    <w:rsid w:val="00B64270"/>
    <w:rsid w:val="00B6462D"/>
    <w:rsid w:val="00B647F7"/>
    <w:rsid w:val="00B6480D"/>
    <w:rsid w:val="00B64D92"/>
    <w:rsid w:val="00B64DC3"/>
    <w:rsid w:val="00B64F00"/>
    <w:rsid w:val="00B64F82"/>
    <w:rsid w:val="00B65175"/>
    <w:rsid w:val="00B652CD"/>
    <w:rsid w:val="00B6568B"/>
    <w:rsid w:val="00B65A5A"/>
    <w:rsid w:val="00B65B34"/>
    <w:rsid w:val="00B65B3A"/>
    <w:rsid w:val="00B65B41"/>
    <w:rsid w:val="00B65EA9"/>
    <w:rsid w:val="00B65EBD"/>
    <w:rsid w:val="00B65EF6"/>
    <w:rsid w:val="00B65FFC"/>
    <w:rsid w:val="00B66031"/>
    <w:rsid w:val="00B6628F"/>
    <w:rsid w:val="00B665D9"/>
    <w:rsid w:val="00B6663B"/>
    <w:rsid w:val="00B666B8"/>
    <w:rsid w:val="00B667C1"/>
    <w:rsid w:val="00B668F9"/>
    <w:rsid w:val="00B6696A"/>
    <w:rsid w:val="00B66DB4"/>
    <w:rsid w:val="00B67725"/>
    <w:rsid w:val="00B6783E"/>
    <w:rsid w:val="00B67A54"/>
    <w:rsid w:val="00B67E44"/>
    <w:rsid w:val="00B67F98"/>
    <w:rsid w:val="00B70124"/>
    <w:rsid w:val="00B7039D"/>
    <w:rsid w:val="00B70D91"/>
    <w:rsid w:val="00B71102"/>
    <w:rsid w:val="00B7113D"/>
    <w:rsid w:val="00B71274"/>
    <w:rsid w:val="00B7129F"/>
    <w:rsid w:val="00B7139F"/>
    <w:rsid w:val="00B713A7"/>
    <w:rsid w:val="00B71571"/>
    <w:rsid w:val="00B715A7"/>
    <w:rsid w:val="00B716C5"/>
    <w:rsid w:val="00B71843"/>
    <w:rsid w:val="00B71961"/>
    <w:rsid w:val="00B72446"/>
    <w:rsid w:val="00B72B27"/>
    <w:rsid w:val="00B7359D"/>
    <w:rsid w:val="00B73BA9"/>
    <w:rsid w:val="00B7430B"/>
    <w:rsid w:val="00B74436"/>
    <w:rsid w:val="00B754EA"/>
    <w:rsid w:val="00B7597E"/>
    <w:rsid w:val="00B7618B"/>
    <w:rsid w:val="00B76580"/>
    <w:rsid w:val="00B768E8"/>
    <w:rsid w:val="00B7715D"/>
    <w:rsid w:val="00B77166"/>
    <w:rsid w:val="00B77227"/>
    <w:rsid w:val="00B775DA"/>
    <w:rsid w:val="00B77729"/>
    <w:rsid w:val="00B7796E"/>
    <w:rsid w:val="00B779D8"/>
    <w:rsid w:val="00B77B70"/>
    <w:rsid w:val="00B77FBE"/>
    <w:rsid w:val="00B800B5"/>
    <w:rsid w:val="00B80619"/>
    <w:rsid w:val="00B80751"/>
    <w:rsid w:val="00B807E3"/>
    <w:rsid w:val="00B80B84"/>
    <w:rsid w:val="00B80DB5"/>
    <w:rsid w:val="00B811E6"/>
    <w:rsid w:val="00B81617"/>
    <w:rsid w:val="00B817F6"/>
    <w:rsid w:val="00B819B7"/>
    <w:rsid w:val="00B81C55"/>
    <w:rsid w:val="00B81D59"/>
    <w:rsid w:val="00B81DDB"/>
    <w:rsid w:val="00B81E2E"/>
    <w:rsid w:val="00B8277B"/>
    <w:rsid w:val="00B82C0A"/>
    <w:rsid w:val="00B82D57"/>
    <w:rsid w:val="00B8363B"/>
    <w:rsid w:val="00B83667"/>
    <w:rsid w:val="00B83785"/>
    <w:rsid w:val="00B83816"/>
    <w:rsid w:val="00B83CCA"/>
    <w:rsid w:val="00B83FE9"/>
    <w:rsid w:val="00B83FEB"/>
    <w:rsid w:val="00B83FF1"/>
    <w:rsid w:val="00B843B4"/>
    <w:rsid w:val="00B8449C"/>
    <w:rsid w:val="00B844D6"/>
    <w:rsid w:val="00B8456A"/>
    <w:rsid w:val="00B84596"/>
    <w:rsid w:val="00B848B7"/>
    <w:rsid w:val="00B84A34"/>
    <w:rsid w:val="00B85403"/>
    <w:rsid w:val="00B855EB"/>
    <w:rsid w:val="00B85B2E"/>
    <w:rsid w:val="00B85DF5"/>
    <w:rsid w:val="00B85E98"/>
    <w:rsid w:val="00B863EF"/>
    <w:rsid w:val="00B86496"/>
    <w:rsid w:val="00B86630"/>
    <w:rsid w:val="00B8673E"/>
    <w:rsid w:val="00B868EF"/>
    <w:rsid w:val="00B86F57"/>
    <w:rsid w:val="00B87143"/>
    <w:rsid w:val="00B87188"/>
    <w:rsid w:val="00B871E6"/>
    <w:rsid w:val="00B875F1"/>
    <w:rsid w:val="00B87635"/>
    <w:rsid w:val="00B87876"/>
    <w:rsid w:val="00B878EC"/>
    <w:rsid w:val="00B87A3F"/>
    <w:rsid w:val="00B87A55"/>
    <w:rsid w:val="00B87C30"/>
    <w:rsid w:val="00B901B4"/>
    <w:rsid w:val="00B90335"/>
    <w:rsid w:val="00B90402"/>
    <w:rsid w:val="00B905B8"/>
    <w:rsid w:val="00B905CC"/>
    <w:rsid w:val="00B907B0"/>
    <w:rsid w:val="00B908CE"/>
    <w:rsid w:val="00B90B4B"/>
    <w:rsid w:val="00B90BE0"/>
    <w:rsid w:val="00B90ED8"/>
    <w:rsid w:val="00B91789"/>
    <w:rsid w:val="00B91858"/>
    <w:rsid w:val="00B91D26"/>
    <w:rsid w:val="00B91E6F"/>
    <w:rsid w:val="00B91FE4"/>
    <w:rsid w:val="00B923FA"/>
    <w:rsid w:val="00B92795"/>
    <w:rsid w:val="00B92B7F"/>
    <w:rsid w:val="00B92BF7"/>
    <w:rsid w:val="00B93445"/>
    <w:rsid w:val="00B93675"/>
    <w:rsid w:val="00B93826"/>
    <w:rsid w:val="00B93B50"/>
    <w:rsid w:val="00B93BAA"/>
    <w:rsid w:val="00B93CEB"/>
    <w:rsid w:val="00B93DB0"/>
    <w:rsid w:val="00B93DDE"/>
    <w:rsid w:val="00B93E2F"/>
    <w:rsid w:val="00B9446F"/>
    <w:rsid w:val="00B9451F"/>
    <w:rsid w:val="00B945BE"/>
    <w:rsid w:val="00B94712"/>
    <w:rsid w:val="00B947A9"/>
    <w:rsid w:val="00B94E17"/>
    <w:rsid w:val="00B95352"/>
    <w:rsid w:val="00B953A0"/>
    <w:rsid w:val="00B958DF"/>
    <w:rsid w:val="00B95901"/>
    <w:rsid w:val="00B95A04"/>
    <w:rsid w:val="00B962CE"/>
    <w:rsid w:val="00B9638E"/>
    <w:rsid w:val="00B96715"/>
    <w:rsid w:val="00B96A19"/>
    <w:rsid w:val="00B96DB3"/>
    <w:rsid w:val="00B96F7B"/>
    <w:rsid w:val="00B97449"/>
    <w:rsid w:val="00B97CE6"/>
    <w:rsid w:val="00B97FAE"/>
    <w:rsid w:val="00BA01BC"/>
    <w:rsid w:val="00BA0268"/>
    <w:rsid w:val="00BA0288"/>
    <w:rsid w:val="00BA029B"/>
    <w:rsid w:val="00BA05D0"/>
    <w:rsid w:val="00BA0C86"/>
    <w:rsid w:val="00BA0D01"/>
    <w:rsid w:val="00BA0F84"/>
    <w:rsid w:val="00BA10F6"/>
    <w:rsid w:val="00BA163C"/>
    <w:rsid w:val="00BA163E"/>
    <w:rsid w:val="00BA1702"/>
    <w:rsid w:val="00BA1B22"/>
    <w:rsid w:val="00BA1BBE"/>
    <w:rsid w:val="00BA276B"/>
    <w:rsid w:val="00BA27E5"/>
    <w:rsid w:val="00BA299D"/>
    <w:rsid w:val="00BA2F63"/>
    <w:rsid w:val="00BA34DC"/>
    <w:rsid w:val="00BA351D"/>
    <w:rsid w:val="00BA3675"/>
    <w:rsid w:val="00BA370E"/>
    <w:rsid w:val="00BA38FB"/>
    <w:rsid w:val="00BA3AC4"/>
    <w:rsid w:val="00BA3F9C"/>
    <w:rsid w:val="00BA4288"/>
    <w:rsid w:val="00BA4312"/>
    <w:rsid w:val="00BA4383"/>
    <w:rsid w:val="00BA4525"/>
    <w:rsid w:val="00BA45B7"/>
    <w:rsid w:val="00BA4826"/>
    <w:rsid w:val="00BA4A19"/>
    <w:rsid w:val="00BA4E3E"/>
    <w:rsid w:val="00BA53CD"/>
    <w:rsid w:val="00BA5572"/>
    <w:rsid w:val="00BA55AB"/>
    <w:rsid w:val="00BA5866"/>
    <w:rsid w:val="00BA5AE9"/>
    <w:rsid w:val="00BA60B3"/>
    <w:rsid w:val="00BA6322"/>
    <w:rsid w:val="00BA63ED"/>
    <w:rsid w:val="00BA6680"/>
    <w:rsid w:val="00BA67FD"/>
    <w:rsid w:val="00BA6BD1"/>
    <w:rsid w:val="00BA6CC6"/>
    <w:rsid w:val="00BA6EC2"/>
    <w:rsid w:val="00BA7424"/>
    <w:rsid w:val="00BA7F2F"/>
    <w:rsid w:val="00BB06AE"/>
    <w:rsid w:val="00BB1017"/>
    <w:rsid w:val="00BB249B"/>
    <w:rsid w:val="00BB268D"/>
    <w:rsid w:val="00BB31DD"/>
    <w:rsid w:val="00BB3568"/>
    <w:rsid w:val="00BB3650"/>
    <w:rsid w:val="00BB368F"/>
    <w:rsid w:val="00BB36C7"/>
    <w:rsid w:val="00BB37A3"/>
    <w:rsid w:val="00BB38D4"/>
    <w:rsid w:val="00BB3C54"/>
    <w:rsid w:val="00BB4179"/>
    <w:rsid w:val="00BB41A4"/>
    <w:rsid w:val="00BB46AD"/>
    <w:rsid w:val="00BB4701"/>
    <w:rsid w:val="00BB4FF3"/>
    <w:rsid w:val="00BB572D"/>
    <w:rsid w:val="00BB5890"/>
    <w:rsid w:val="00BB631D"/>
    <w:rsid w:val="00BB63E3"/>
    <w:rsid w:val="00BB6899"/>
    <w:rsid w:val="00BB693D"/>
    <w:rsid w:val="00BB69BC"/>
    <w:rsid w:val="00BB6A01"/>
    <w:rsid w:val="00BB6A57"/>
    <w:rsid w:val="00BB70AA"/>
    <w:rsid w:val="00BB719F"/>
    <w:rsid w:val="00BB74DE"/>
    <w:rsid w:val="00BC008D"/>
    <w:rsid w:val="00BC0327"/>
    <w:rsid w:val="00BC0452"/>
    <w:rsid w:val="00BC04F7"/>
    <w:rsid w:val="00BC0C51"/>
    <w:rsid w:val="00BC0E48"/>
    <w:rsid w:val="00BC0F95"/>
    <w:rsid w:val="00BC112A"/>
    <w:rsid w:val="00BC1146"/>
    <w:rsid w:val="00BC1210"/>
    <w:rsid w:val="00BC14F8"/>
    <w:rsid w:val="00BC1729"/>
    <w:rsid w:val="00BC1B7A"/>
    <w:rsid w:val="00BC1BC6"/>
    <w:rsid w:val="00BC1CCC"/>
    <w:rsid w:val="00BC1CEE"/>
    <w:rsid w:val="00BC1D86"/>
    <w:rsid w:val="00BC200C"/>
    <w:rsid w:val="00BC342D"/>
    <w:rsid w:val="00BC38D1"/>
    <w:rsid w:val="00BC3D45"/>
    <w:rsid w:val="00BC3F0F"/>
    <w:rsid w:val="00BC4277"/>
    <w:rsid w:val="00BC46D4"/>
    <w:rsid w:val="00BC4CCD"/>
    <w:rsid w:val="00BC4D5B"/>
    <w:rsid w:val="00BC4F9D"/>
    <w:rsid w:val="00BC5250"/>
    <w:rsid w:val="00BC551D"/>
    <w:rsid w:val="00BC5714"/>
    <w:rsid w:val="00BC573F"/>
    <w:rsid w:val="00BC5959"/>
    <w:rsid w:val="00BC615B"/>
    <w:rsid w:val="00BC622F"/>
    <w:rsid w:val="00BC6643"/>
    <w:rsid w:val="00BC66C4"/>
    <w:rsid w:val="00BC75C0"/>
    <w:rsid w:val="00BC7FE8"/>
    <w:rsid w:val="00BD00E0"/>
    <w:rsid w:val="00BD0156"/>
    <w:rsid w:val="00BD04AC"/>
    <w:rsid w:val="00BD08F8"/>
    <w:rsid w:val="00BD0AFA"/>
    <w:rsid w:val="00BD0C31"/>
    <w:rsid w:val="00BD0E18"/>
    <w:rsid w:val="00BD15A8"/>
    <w:rsid w:val="00BD17B0"/>
    <w:rsid w:val="00BD19E1"/>
    <w:rsid w:val="00BD19EE"/>
    <w:rsid w:val="00BD1A91"/>
    <w:rsid w:val="00BD1DB4"/>
    <w:rsid w:val="00BD1F55"/>
    <w:rsid w:val="00BD2071"/>
    <w:rsid w:val="00BD2354"/>
    <w:rsid w:val="00BD27FE"/>
    <w:rsid w:val="00BD2C81"/>
    <w:rsid w:val="00BD2D60"/>
    <w:rsid w:val="00BD39DF"/>
    <w:rsid w:val="00BD3E1F"/>
    <w:rsid w:val="00BD3F50"/>
    <w:rsid w:val="00BD3FDF"/>
    <w:rsid w:val="00BD46A7"/>
    <w:rsid w:val="00BD4A93"/>
    <w:rsid w:val="00BD4AD7"/>
    <w:rsid w:val="00BD4EC9"/>
    <w:rsid w:val="00BD5471"/>
    <w:rsid w:val="00BD57E8"/>
    <w:rsid w:val="00BD5D0E"/>
    <w:rsid w:val="00BD5DC2"/>
    <w:rsid w:val="00BD5DD3"/>
    <w:rsid w:val="00BD5FF9"/>
    <w:rsid w:val="00BD60F3"/>
    <w:rsid w:val="00BD622D"/>
    <w:rsid w:val="00BD6401"/>
    <w:rsid w:val="00BD651A"/>
    <w:rsid w:val="00BD65A2"/>
    <w:rsid w:val="00BD6CD4"/>
    <w:rsid w:val="00BD6CF9"/>
    <w:rsid w:val="00BD707E"/>
    <w:rsid w:val="00BD7617"/>
    <w:rsid w:val="00BD76DB"/>
    <w:rsid w:val="00BD784B"/>
    <w:rsid w:val="00BD7994"/>
    <w:rsid w:val="00BD7B72"/>
    <w:rsid w:val="00BD7B98"/>
    <w:rsid w:val="00BD7DA6"/>
    <w:rsid w:val="00BD7E7E"/>
    <w:rsid w:val="00BD7F8C"/>
    <w:rsid w:val="00BE0115"/>
    <w:rsid w:val="00BE014B"/>
    <w:rsid w:val="00BE015E"/>
    <w:rsid w:val="00BE0382"/>
    <w:rsid w:val="00BE06C3"/>
    <w:rsid w:val="00BE0971"/>
    <w:rsid w:val="00BE0972"/>
    <w:rsid w:val="00BE0E5F"/>
    <w:rsid w:val="00BE0FBD"/>
    <w:rsid w:val="00BE135C"/>
    <w:rsid w:val="00BE17AA"/>
    <w:rsid w:val="00BE1D4F"/>
    <w:rsid w:val="00BE2235"/>
    <w:rsid w:val="00BE2725"/>
    <w:rsid w:val="00BE27C2"/>
    <w:rsid w:val="00BE2854"/>
    <w:rsid w:val="00BE2A0C"/>
    <w:rsid w:val="00BE2C9E"/>
    <w:rsid w:val="00BE38DB"/>
    <w:rsid w:val="00BE38E1"/>
    <w:rsid w:val="00BE3A77"/>
    <w:rsid w:val="00BE3BF0"/>
    <w:rsid w:val="00BE3D00"/>
    <w:rsid w:val="00BE3D55"/>
    <w:rsid w:val="00BE3E28"/>
    <w:rsid w:val="00BE40C2"/>
    <w:rsid w:val="00BE470E"/>
    <w:rsid w:val="00BE4827"/>
    <w:rsid w:val="00BE4C88"/>
    <w:rsid w:val="00BE534A"/>
    <w:rsid w:val="00BE55E6"/>
    <w:rsid w:val="00BE563D"/>
    <w:rsid w:val="00BE5C18"/>
    <w:rsid w:val="00BE6061"/>
    <w:rsid w:val="00BE671F"/>
    <w:rsid w:val="00BE6882"/>
    <w:rsid w:val="00BE7336"/>
    <w:rsid w:val="00BE77A1"/>
    <w:rsid w:val="00BE7803"/>
    <w:rsid w:val="00BE79CE"/>
    <w:rsid w:val="00BE7ADE"/>
    <w:rsid w:val="00BE7DD1"/>
    <w:rsid w:val="00BF1142"/>
    <w:rsid w:val="00BF146C"/>
    <w:rsid w:val="00BF152B"/>
    <w:rsid w:val="00BF185A"/>
    <w:rsid w:val="00BF1A7E"/>
    <w:rsid w:val="00BF1ADC"/>
    <w:rsid w:val="00BF1F01"/>
    <w:rsid w:val="00BF2376"/>
    <w:rsid w:val="00BF24AC"/>
    <w:rsid w:val="00BF2851"/>
    <w:rsid w:val="00BF2B84"/>
    <w:rsid w:val="00BF2C3B"/>
    <w:rsid w:val="00BF326A"/>
    <w:rsid w:val="00BF3886"/>
    <w:rsid w:val="00BF3963"/>
    <w:rsid w:val="00BF3E25"/>
    <w:rsid w:val="00BF40B2"/>
    <w:rsid w:val="00BF47FB"/>
    <w:rsid w:val="00BF4AB4"/>
    <w:rsid w:val="00BF4CF0"/>
    <w:rsid w:val="00BF554C"/>
    <w:rsid w:val="00BF5634"/>
    <w:rsid w:val="00BF5C28"/>
    <w:rsid w:val="00BF6592"/>
    <w:rsid w:val="00BF65FD"/>
    <w:rsid w:val="00BF67F8"/>
    <w:rsid w:val="00BF6865"/>
    <w:rsid w:val="00BF6C10"/>
    <w:rsid w:val="00BF6C7F"/>
    <w:rsid w:val="00BF7741"/>
    <w:rsid w:val="00BF7821"/>
    <w:rsid w:val="00BF7DAB"/>
    <w:rsid w:val="00BF7DFF"/>
    <w:rsid w:val="00C00228"/>
    <w:rsid w:val="00C0033D"/>
    <w:rsid w:val="00C00621"/>
    <w:rsid w:val="00C00B9A"/>
    <w:rsid w:val="00C00DF5"/>
    <w:rsid w:val="00C01184"/>
    <w:rsid w:val="00C01222"/>
    <w:rsid w:val="00C01535"/>
    <w:rsid w:val="00C0181C"/>
    <w:rsid w:val="00C01A61"/>
    <w:rsid w:val="00C02040"/>
    <w:rsid w:val="00C022B0"/>
    <w:rsid w:val="00C0236E"/>
    <w:rsid w:val="00C025CF"/>
    <w:rsid w:val="00C02901"/>
    <w:rsid w:val="00C02AAA"/>
    <w:rsid w:val="00C03330"/>
    <w:rsid w:val="00C0370F"/>
    <w:rsid w:val="00C037B3"/>
    <w:rsid w:val="00C0382D"/>
    <w:rsid w:val="00C03831"/>
    <w:rsid w:val="00C03D53"/>
    <w:rsid w:val="00C04177"/>
    <w:rsid w:val="00C041B3"/>
    <w:rsid w:val="00C04945"/>
    <w:rsid w:val="00C049A0"/>
    <w:rsid w:val="00C049EA"/>
    <w:rsid w:val="00C04B08"/>
    <w:rsid w:val="00C04C45"/>
    <w:rsid w:val="00C04DCC"/>
    <w:rsid w:val="00C04E77"/>
    <w:rsid w:val="00C050AA"/>
    <w:rsid w:val="00C05142"/>
    <w:rsid w:val="00C051BC"/>
    <w:rsid w:val="00C05666"/>
    <w:rsid w:val="00C05A4B"/>
    <w:rsid w:val="00C05D0F"/>
    <w:rsid w:val="00C060C1"/>
    <w:rsid w:val="00C06309"/>
    <w:rsid w:val="00C0632F"/>
    <w:rsid w:val="00C068F3"/>
    <w:rsid w:val="00C06974"/>
    <w:rsid w:val="00C069E6"/>
    <w:rsid w:val="00C06A40"/>
    <w:rsid w:val="00C06B20"/>
    <w:rsid w:val="00C0733E"/>
    <w:rsid w:val="00C076C3"/>
    <w:rsid w:val="00C0796D"/>
    <w:rsid w:val="00C10399"/>
    <w:rsid w:val="00C10BC2"/>
    <w:rsid w:val="00C10BD5"/>
    <w:rsid w:val="00C10C84"/>
    <w:rsid w:val="00C10E41"/>
    <w:rsid w:val="00C115B2"/>
    <w:rsid w:val="00C119FB"/>
    <w:rsid w:val="00C11D38"/>
    <w:rsid w:val="00C12441"/>
    <w:rsid w:val="00C125BA"/>
    <w:rsid w:val="00C126B1"/>
    <w:rsid w:val="00C12BE4"/>
    <w:rsid w:val="00C135B8"/>
    <w:rsid w:val="00C13608"/>
    <w:rsid w:val="00C13777"/>
    <w:rsid w:val="00C137C7"/>
    <w:rsid w:val="00C137D9"/>
    <w:rsid w:val="00C13ABE"/>
    <w:rsid w:val="00C14B10"/>
    <w:rsid w:val="00C14BBB"/>
    <w:rsid w:val="00C15048"/>
    <w:rsid w:val="00C155B8"/>
    <w:rsid w:val="00C15776"/>
    <w:rsid w:val="00C15802"/>
    <w:rsid w:val="00C158B9"/>
    <w:rsid w:val="00C158EC"/>
    <w:rsid w:val="00C15C02"/>
    <w:rsid w:val="00C15C39"/>
    <w:rsid w:val="00C15DEC"/>
    <w:rsid w:val="00C15F3B"/>
    <w:rsid w:val="00C162A4"/>
    <w:rsid w:val="00C162AB"/>
    <w:rsid w:val="00C16339"/>
    <w:rsid w:val="00C16B0E"/>
    <w:rsid w:val="00C16B14"/>
    <w:rsid w:val="00C16C30"/>
    <w:rsid w:val="00C16D79"/>
    <w:rsid w:val="00C16E01"/>
    <w:rsid w:val="00C16FC5"/>
    <w:rsid w:val="00C171B6"/>
    <w:rsid w:val="00C17571"/>
    <w:rsid w:val="00C17643"/>
    <w:rsid w:val="00C17D41"/>
    <w:rsid w:val="00C17E2F"/>
    <w:rsid w:val="00C20246"/>
    <w:rsid w:val="00C202C5"/>
    <w:rsid w:val="00C20496"/>
    <w:rsid w:val="00C205AB"/>
    <w:rsid w:val="00C217EA"/>
    <w:rsid w:val="00C21C19"/>
    <w:rsid w:val="00C21E48"/>
    <w:rsid w:val="00C21F1C"/>
    <w:rsid w:val="00C2215A"/>
    <w:rsid w:val="00C22200"/>
    <w:rsid w:val="00C2243C"/>
    <w:rsid w:val="00C23270"/>
    <w:rsid w:val="00C23468"/>
    <w:rsid w:val="00C23589"/>
    <w:rsid w:val="00C242CA"/>
    <w:rsid w:val="00C24615"/>
    <w:rsid w:val="00C2461A"/>
    <w:rsid w:val="00C24F34"/>
    <w:rsid w:val="00C25098"/>
    <w:rsid w:val="00C25109"/>
    <w:rsid w:val="00C2519F"/>
    <w:rsid w:val="00C253E9"/>
    <w:rsid w:val="00C255DC"/>
    <w:rsid w:val="00C2587A"/>
    <w:rsid w:val="00C25A00"/>
    <w:rsid w:val="00C25A1B"/>
    <w:rsid w:val="00C26185"/>
    <w:rsid w:val="00C26353"/>
    <w:rsid w:val="00C268B6"/>
    <w:rsid w:val="00C26CFA"/>
    <w:rsid w:val="00C26E8E"/>
    <w:rsid w:val="00C26EC9"/>
    <w:rsid w:val="00C26EDE"/>
    <w:rsid w:val="00C2704D"/>
    <w:rsid w:val="00C270FC"/>
    <w:rsid w:val="00C27121"/>
    <w:rsid w:val="00C27F96"/>
    <w:rsid w:val="00C301BD"/>
    <w:rsid w:val="00C30438"/>
    <w:rsid w:val="00C306D4"/>
    <w:rsid w:val="00C30856"/>
    <w:rsid w:val="00C30A14"/>
    <w:rsid w:val="00C30FAB"/>
    <w:rsid w:val="00C310AA"/>
    <w:rsid w:val="00C312B8"/>
    <w:rsid w:val="00C313A1"/>
    <w:rsid w:val="00C31EFD"/>
    <w:rsid w:val="00C321A2"/>
    <w:rsid w:val="00C32642"/>
    <w:rsid w:val="00C32897"/>
    <w:rsid w:val="00C32B7A"/>
    <w:rsid w:val="00C32CF7"/>
    <w:rsid w:val="00C33383"/>
    <w:rsid w:val="00C335D6"/>
    <w:rsid w:val="00C339C0"/>
    <w:rsid w:val="00C33A7E"/>
    <w:rsid w:val="00C346AF"/>
    <w:rsid w:val="00C348C3"/>
    <w:rsid w:val="00C34B67"/>
    <w:rsid w:val="00C35417"/>
    <w:rsid w:val="00C3545B"/>
    <w:rsid w:val="00C3569D"/>
    <w:rsid w:val="00C35D96"/>
    <w:rsid w:val="00C35E2A"/>
    <w:rsid w:val="00C35F15"/>
    <w:rsid w:val="00C371AA"/>
    <w:rsid w:val="00C371EF"/>
    <w:rsid w:val="00C3734D"/>
    <w:rsid w:val="00C37354"/>
    <w:rsid w:val="00C37689"/>
    <w:rsid w:val="00C37B3B"/>
    <w:rsid w:val="00C40739"/>
    <w:rsid w:val="00C40761"/>
    <w:rsid w:val="00C40FD7"/>
    <w:rsid w:val="00C41021"/>
    <w:rsid w:val="00C4173B"/>
    <w:rsid w:val="00C41C2A"/>
    <w:rsid w:val="00C41C65"/>
    <w:rsid w:val="00C41C7D"/>
    <w:rsid w:val="00C41E55"/>
    <w:rsid w:val="00C41FDF"/>
    <w:rsid w:val="00C4209B"/>
    <w:rsid w:val="00C421CA"/>
    <w:rsid w:val="00C42811"/>
    <w:rsid w:val="00C42C06"/>
    <w:rsid w:val="00C42D45"/>
    <w:rsid w:val="00C43390"/>
    <w:rsid w:val="00C43AEB"/>
    <w:rsid w:val="00C43C5B"/>
    <w:rsid w:val="00C43CEB"/>
    <w:rsid w:val="00C43D77"/>
    <w:rsid w:val="00C43F16"/>
    <w:rsid w:val="00C441B3"/>
    <w:rsid w:val="00C44605"/>
    <w:rsid w:val="00C44744"/>
    <w:rsid w:val="00C44884"/>
    <w:rsid w:val="00C44B0C"/>
    <w:rsid w:val="00C44E03"/>
    <w:rsid w:val="00C458B8"/>
    <w:rsid w:val="00C459D9"/>
    <w:rsid w:val="00C45D2F"/>
    <w:rsid w:val="00C45DD1"/>
    <w:rsid w:val="00C45EBF"/>
    <w:rsid w:val="00C463CA"/>
    <w:rsid w:val="00C47341"/>
    <w:rsid w:val="00C4753A"/>
    <w:rsid w:val="00C475FB"/>
    <w:rsid w:val="00C47BE9"/>
    <w:rsid w:val="00C50121"/>
    <w:rsid w:val="00C504B7"/>
    <w:rsid w:val="00C50510"/>
    <w:rsid w:val="00C50555"/>
    <w:rsid w:val="00C50632"/>
    <w:rsid w:val="00C50635"/>
    <w:rsid w:val="00C5088F"/>
    <w:rsid w:val="00C508CC"/>
    <w:rsid w:val="00C50A94"/>
    <w:rsid w:val="00C50AD2"/>
    <w:rsid w:val="00C50D52"/>
    <w:rsid w:val="00C50FF7"/>
    <w:rsid w:val="00C51198"/>
    <w:rsid w:val="00C5129A"/>
    <w:rsid w:val="00C51522"/>
    <w:rsid w:val="00C51664"/>
    <w:rsid w:val="00C5179B"/>
    <w:rsid w:val="00C51B47"/>
    <w:rsid w:val="00C51BA3"/>
    <w:rsid w:val="00C5224B"/>
    <w:rsid w:val="00C52547"/>
    <w:rsid w:val="00C5267D"/>
    <w:rsid w:val="00C52960"/>
    <w:rsid w:val="00C52973"/>
    <w:rsid w:val="00C52B8F"/>
    <w:rsid w:val="00C534C1"/>
    <w:rsid w:val="00C53694"/>
    <w:rsid w:val="00C538A5"/>
    <w:rsid w:val="00C53A81"/>
    <w:rsid w:val="00C53B10"/>
    <w:rsid w:val="00C53EF9"/>
    <w:rsid w:val="00C540E7"/>
    <w:rsid w:val="00C541FF"/>
    <w:rsid w:val="00C54302"/>
    <w:rsid w:val="00C543F9"/>
    <w:rsid w:val="00C54CE5"/>
    <w:rsid w:val="00C54F1F"/>
    <w:rsid w:val="00C55104"/>
    <w:rsid w:val="00C55321"/>
    <w:rsid w:val="00C55393"/>
    <w:rsid w:val="00C5576E"/>
    <w:rsid w:val="00C55BAB"/>
    <w:rsid w:val="00C55C6B"/>
    <w:rsid w:val="00C55E01"/>
    <w:rsid w:val="00C56248"/>
    <w:rsid w:val="00C56381"/>
    <w:rsid w:val="00C56495"/>
    <w:rsid w:val="00C568EC"/>
    <w:rsid w:val="00C568ED"/>
    <w:rsid w:val="00C56BA9"/>
    <w:rsid w:val="00C570F5"/>
    <w:rsid w:val="00C573B1"/>
    <w:rsid w:val="00C574E5"/>
    <w:rsid w:val="00C57829"/>
    <w:rsid w:val="00C600CF"/>
    <w:rsid w:val="00C60235"/>
    <w:rsid w:val="00C60347"/>
    <w:rsid w:val="00C609A4"/>
    <w:rsid w:val="00C6102A"/>
    <w:rsid w:val="00C61894"/>
    <w:rsid w:val="00C61929"/>
    <w:rsid w:val="00C61ABC"/>
    <w:rsid w:val="00C61EEA"/>
    <w:rsid w:val="00C620D8"/>
    <w:rsid w:val="00C62450"/>
    <w:rsid w:val="00C627B9"/>
    <w:rsid w:val="00C62D1E"/>
    <w:rsid w:val="00C62F88"/>
    <w:rsid w:val="00C62FDE"/>
    <w:rsid w:val="00C63185"/>
    <w:rsid w:val="00C634D0"/>
    <w:rsid w:val="00C6466E"/>
    <w:rsid w:val="00C64D57"/>
    <w:rsid w:val="00C64E7B"/>
    <w:rsid w:val="00C64E94"/>
    <w:rsid w:val="00C6574B"/>
    <w:rsid w:val="00C65B9F"/>
    <w:rsid w:val="00C65C7F"/>
    <w:rsid w:val="00C65E08"/>
    <w:rsid w:val="00C65FA3"/>
    <w:rsid w:val="00C65FDC"/>
    <w:rsid w:val="00C6602B"/>
    <w:rsid w:val="00C66049"/>
    <w:rsid w:val="00C661DA"/>
    <w:rsid w:val="00C66248"/>
    <w:rsid w:val="00C66346"/>
    <w:rsid w:val="00C667E7"/>
    <w:rsid w:val="00C66A8A"/>
    <w:rsid w:val="00C66C70"/>
    <w:rsid w:val="00C67169"/>
    <w:rsid w:val="00C67801"/>
    <w:rsid w:val="00C67AE8"/>
    <w:rsid w:val="00C67D55"/>
    <w:rsid w:val="00C67F52"/>
    <w:rsid w:val="00C67FFB"/>
    <w:rsid w:val="00C70613"/>
    <w:rsid w:val="00C70FB5"/>
    <w:rsid w:val="00C712DD"/>
    <w:rsid w:val="00C714E2"/>
    <w:rsid w:val="00C7150D"/>
    <w:rsid w:val="00C71CCD"/>
    <w:rsid w:val="00C71E23"/>
    <w:rsid w:val="00C721FF"/>
    <w:rsid w:val="00C7253F"/>
    <w:rsid w:val="00C72A2C"/>
    <w:rsid w:val="00C72C80"/>
    <w:rsid w:val="00C72CBC"/>
    <w:rsid w:val="00C73799"/>
    <w:rsid w:val="00C73A10"/>
    <w:rsid w:val="00C73AB6"/>
    <w:rsid w:val="00C7436B"/>
    <w:rsid w:val="00C74403"/>
    <w:rsid w:val="00C7464D"/>
    <w:rsid w:val="00C7493A"/>
    <w:rsid w:val="00C74C32"/>
    <w:rsid w:val="00C74DBF"/>
    <w:rsid w:val="00C74EB7"/>
    <w:rsid w:val="00C75022"/>
    <w:rsid w:val="00C75040"/>
    <w:rsid w:val="00C75435"/>
    <w:rsid w:val="00C755B4"/>
    <w:rsid w:val="00C75E17"/>
    <w:rsid w:val="00C76064"/>
    <w:rsid w:val="00C76376"/>
    <w:rsid w:val="00C76448"/>
    <w:rsid w:val="00C76659"/>
    <w:rsid w:val="00C76A95"/>
    <w:rsid w:val="00C76BB6"/>
    <w:rsid w:val="00C76BDE"/>
    <w:rsid w:val="00C775BD"/>
    <w:rsid w:val="00C77658"/>
    <w:rsid w:val="00C777AD"/>
    <w:rsid w:val="00C77A3D"/>
    <w:rsid w:val="00C77B94"/>
    <w:rsid w:val="00C77FC6"/>
    <w:rsid w:val="00C8003F"/>
    <w:rsid w:val="00C80980"/>
    <w:rsid w:val="00C80B1F"/>
    <w:rsid w:val="00C80E0C"/>
    <w:rsid w:val="00C80F9C"/>
    <w:rsid w:val="00C81D3F"/>
    <w:rsid w:val="00C81F53"/>
    <w:rsid w:val="00C821D2"/>
    <w:rsid w:val="00C823A0"/>
    <w:rsid w:val="00C82589"/>
    <w:rsid w:val="00C829EA"/>
    <w:rsid w:val="00C830E9"/>
    <w:rsid w:val="00C8321E"/>
    <w:rsid w:val="00C83271"/>
    <w:rsid w:val="00C836A8"/>
    <w:rsid w:val="00C83C7F"/>
    <w:rsid w:val="00C83DDA"/>
    <w:rsid w:val="00C840C6"/>
    <w:rsid w:val="00C84131"/>
    <w:rsid w:val="00C84672"/>
    <w:rsid w:val="00C84B66"/>
    <w:rsid w:val="00C851B5"/>
    <w:rsid w:val="00C852EB"/>
    <w:rsid w:val="00C85570"/>
    <w:rsid w:val="00C855FF"/>
    <w:rsid w:val="00C85966"/>
    <w:rsid w:val="00C86674"/>
    <w:rsid w:val="00C8683A"/>
    <w:rsid w:val="00C8698C"/>
    <w:rsid w:val="00C869BE"/>
    <w:rsid w:val="00C86A3D"/>
    <w:rsid w:val="00C86B24"/>
    <w:rsid w:val="00C86F71"/>
    <w:rsid w:val="00C87101"/>
    <w:rsid w:val="00C871A6"/>
    <w:rsid w:val="00C87484"/>
    <w:rsid w:val="00C87796"/>
    <w:rsid w:val="00C87A96"/>
    <w:rsid w:val="00C9004A"/>
    <w:rsid w:val="00C9042F"/>
    <w:rsid w:val="00C9073B"/>
    <w:rsid w:val="00C908F3"/>
    <w:rsid w:val="00C909E4"/>
    <w:rsid w:val="00C90CB7"/>
    <w:rsid w:val="00C90D29"/>
    <w:rsid w:val="00C90EAD"/>
    <w:rsid w:val="00C90F5D"/>
    <w:rsid w:val="00C90FA1"/>
    <w:rsid w:val="00C910C8"/>
    <w:rsid w:val="00C910F6"/>
    <w:rsid w:val="00C91118"/>
    <w:rsid w:val="00C911DF"/>
    <w:rsid w:val="00C915CE"/>
    <w:rsid w:val="00C91969"/>
    <w:rsid w:val="00C91AB5"/>
    <w:rsid w:val="00C91C3A"/>
    <w:rsid w:val="00C91DE1"/>
    <w:rsid w:val="00C91ED7"/>
    <w:rsid w:val="00C920F9"/>
    <w:rsid w:val="00C923FB"/>
    <w:rsid w:val="00C92843"/>
    <w:rsid w:val="00C92994"/>
    <w:rsid w:val="00C92A3D"/>
    <w:rsid w:val="00C92E7F"/>
    <w:rsid w:val="00C930E2"/>
    <w:rsid w:val="00C938F0"/>
    <w:rsid w:val="00C9392D"/>
    <w:rsid w:val="00C93961"/>
    <w:rsid w:val="00C93A37"/>
    <w:rsid w:val="00C93AB7"/>
    <w:rsid w:val="00C93BFD"/>
    <w:rsid w:val="00C94122"/>
    <w:rsid w:val="00C94294"/>
    <w:rsid w:val="00C942A3"/>
    <w:rsid w:val="00C94344"/>
    <w:rsid w:val="00C94642"/>
    <w:rsid w:val="00C946AB"/>
    <w:rsid w:val="00C94819"/>
    <w:rsid w:val="00C94E8E"/>
    <w:rsid w:val="00C954F6"/>
    <w:rsid w:val="00C95586"/>
    <w:rsid w:val="00C95E8D"/>
    <w:rsid w:val="00C9602E"/>
    <w:rsid w:val="00C96669"/>
    <w:rsid w:val="00C968FE"/>
    <w:rsid w:val="00C96937"/>
    <w:rsid w:val="00C96CB4"/>
    <w:rsid w:val="00C96D97"/>
    <w:rsid w:val="00C96E7D"/>
    <w:rsid w:val="00C9716C"/>
    <w:rsid w:val="00C973DA"/>
    <w:rsid w:val="00C9757D"/>
    <w:rsid w:val="00C9777D"/>
    <w:rsid w:val="00C97A8A"/>
    <w:rsid w:val="00CA0279"/>
    <w:rsid w:val="00CA0807"/>
    <w:rsid w:val="00CA0AD6"/>
    <w:rsid w:val="00CA0D6A"/>
    <w:rsid w:val="00CA0E55"/>
    <w:rsid w:val="00CA0FDE"/>
    <w:rsid w:val="00CA14EA"/>
    <w:rsid w:val="00CA165A"/>
    <w:rsid w:val="00CA19F7"/>
    <w:rsid w:val="00CA213F"/>
    <w:rsid w:val="00CA2150"/>
    <w:rsid w:val="00CA23BC"/>
    <w:rsid w:val="00CA2522"/>
    <w:rsid w:val="00CA276F"/>
    <w:rsid w:val="00CA2984"/>
    <w:rsid w:val="00CA2CFB"/>
    <w:rsid w:val="00CA2FCE"/>
    <w:rsid w:val="00CA327D"/>
    <w:rsid w:val="00CA3763"/>
    <w:rsid w:val="00CA416E"/>
    <w:rsid w:val="00CA4A50"/>
    <w:rsid w:val="00CA4F70"/>
    <w:rsid w:val="00CA4FF4"/>
    <w:rsid w:val="00CA503B"/>
    <w:rsid w:val="00CA5084"/>
    <w:rsid w:val="00CA513A"/>
    <w:rsid w:val="00CA59A3"/>
    <w:rsid w:val="00CA60E0"/>
    <w:rsid w:val="00CA6265"/>
    <w:rsid w:val="00CA655B"/>
    <w:rsid w:val="00CA6B42"/>
    <w:rsid w:val="00CA7010"/>
    <w:rsid w:val="00CA7121"/>
    <w:rsid w:val="00CA721B"/>
    <w:rsid w:val="00CA7572"/>
    <w:rsid w:val="00CA7C3C"/>
    <w:rsid w:val="00CB01E0"/>
    <w:rsid w:val="00CB0300"/>
    <w:rsid w:val="00CB07F6"/>
    <w:rsid w:val="00CB09D9"/>
    <w:rsid w:val="00CB0A3C"/>
    <w:rsid w:val="00CB0C45"/>
    <w:rsid w:val="00CB0FD4"/>
    <w:rsid w:val="00CB1103"/>
    <w:rsid w:val="00CB177A"/>
    <w:rsid w:val="00CB1AB3"/>
    <w:rsid w:val="00CB1E87"/>
    <w:rsid w:val="00CB1FC5"/>
    <w:rsid w:val="00CB2160"/>
    <w:rsid w:val="00CB23BC"/>
    <w:rsid w:val="00CB240B"/>
    <w:rsid w:val="00CB29B3"/>
    <w:rsid w:val="00CB2B02"/>
    <w:rsid w:val="00CB2C95"/>
    <w:rsid w:val="00CB2D83"/>
    <w:rsid w:val="00CB2DBE"/>
    <w:rsid w:val="00CB2E2C"/>
    <w:rsid w:val="00CB2F0B"/>
    <w:rsid w:val="00CB31D9"/>
    <w:rsid w:val="00CB3692"/>
    <w:rsid w:val="00CB3818"/>
    <w:rsid w:val="00CB3C51"/>
    <w:rsid w:val="00CB3EBF"/>
    <w:rsid w:val="00CB3EF4"/>
    <w:rsid w:val="00CB431F"/>
    <w:rsid w:val="00CB461E"/>
    <w:rsid w:val="00CB4852"/>
    <w:rsid w:val="00CB4926"/>
    <w:rsid w:val="00CB4A79"/>
    <w:rsid w:val="00CB4E47"/>
    <w:rsid w:val="00CB5572"/>
    <w:rsid w:val="00CB559A"/>
    <w:rsid w:val="00CB5A3B"/>
    <w:rsid w:val="00CB66B7"/>
    <w:rsid w:val="00CB67CA"/>
    <w:rsid w:val="00CB6859"/>
    <w:rsid w:val="00CB6960"/>
    <w:rsid w:val="00CB698A"/>
    <w:rsid w:val="00CB6A6E"/>
    <w:rsid w:val="00CB6A92"/>
    <w:rsid w:val="00CB6A9D"/>
    <w:rsid w:val="00CB6CD3"/>
    <w:rsid w:val="00CB6CE1"/>
    <w:rsid w:val="00CB70A7"/>
    <w:rsid w:val="00CB70B7"/>
    <w:rsid w:val="00CB7231"/>
    <w:rsid w:val="00CB741C"/>
    <w:rsid w:val="00CB76FA"/>
    <w:rsid w:val="00CB7B7C"/>
    <w:rsid w:val="00CB7E39"/>
    <w:rsid w:val="00CB7EA1"/>
    <w:rsid w:val="00CB7F09"/>
    <w:rsid w:val="00CC0304"/>
    <w:rsid w:val="00CC04AE"/>
    <w:rsid w:val="00CC04EB"/>
    <w:rsid w:val="00CC0520"/>
    <w:rsid w:val="00CC07F3"/>
    <w:rsid w:val="00CC0841"/>
    <w:rsid w:val="00CC08CD"/>
    <w:rsid w:val="00CC0A2B"/>
    <w:rsid w:val="00CC0EE6"/>
    <w:rsid w:val="00CC1448"/>
    <w:rsid w:val="00CC1CE1"/>
    <w:rsid w:val="00CC1D23"/>
    <w:rsid w:val="00CC1D75"/>
    <w:rsid w:val="00CC1D76"/>
    <w:rsid w:val="00CC2277"/>
    <w:rsid w:val="00CC23E6"/>
    <w:rsid w:val="00CC263D"/>
    <w:rsid w:val="00CC26AC"/>
    <w:rsid w:val="00CC26EF"/>
    <w:rsid w:val="00CC2D94"/>
    <w:rsid w:val="00CC3151"/>
    <w:rsid w:val="00CC385D"/>
    <w:rsid w:val="00CC3BFB"/>
    <w:rsid w:val="00CC44F1"/>
    <w:rsid w:val="00CC46D7"/>
    <w:rsid w:val="00CC487E"/>
    <w:rsid w:val="00CC4DFF"/>
    <w:rsid w:val="00CC4F7C"/>
    <w:rsid w:val="00CC5073"/>
    <w:rsid w:val="00CC5253"/>
    <w:rsid w:val="00CC52F3"/>
    <w:rsid w:val="00CC547C"/>
    <w:rsid w:val="00CC5837"/>
    <w:rsid w:val="00CC5D11"/>
    <w:rsid w:val="00CC5EFF"/>
    <w:rsid w:val="00CC5F4F"/>
    <w:rsid w:val="00CC6423"/>
    <w:rsid w:val="00CC6B43"/>
    <w:rsid w:val="00CC72F9"/>
    <w:rsid w:val="00CC73DF"/>
    <w:rsid w:val="00CC7732"/>
    <w:rsid w:val="00CC78FD"/>
    <w:rsid w:val="00CC7BAA"/>
    <w:rsid w:val="00CC7C99"/>
    <w:rsid w:val="00CC7D5B"/>
    <w:rsid w:val="00CC7FA8"/>
    <w:rsid w:val="00CD0020"/>
    <w:rsid w:val="00CD018B"/>
    <w:rsid w:val="00CD05EC"/>
    <w:rsid w:val="00CD0CBE"/>
    <w:rsid w:val="00CD0E54"/>
    <w:rsid w:val="00CD0FF9"/>
    <w:rsid w:val="00CD1132"/>
    <w:rsid w:val="00CD158A"/>
    <w:rsid w:val="00CD1723"/>
    <w:rsid w:val="00CD204C"/>
    <w:rsid w:val="00CD2CE9"/>
    <w:rsid w:val="00CD3004"/>
    <w:rsid w:val="00CD328B"/>
    <w:rsid w:val="00CD34C7"/>
    <w:rsid w:val="00CD388B"/>
    <w:rsid w:val="00CD41BA"/>
    <w:rsid w:val="00CD4277"/>
    <w:rsid w:val="00CD427E"/>
    <w:rsid w:val="00CD4691"/>
    <w:rsid w:val="00CD4A57"/>
    <w:rsid w:val="00CD4CBA"/>
    <w:rsid w:val="00CD4CEB"/>
    <w:rsid w:val="00CD4DA2"/>
    <w:rsid w:val="00CD4E3C"/>
    <w:rsid w:val="00CD4EF7"/>
    <w:rsid w:val="00CD59E8"/>
    <w:rsid w:val="00CD5DD1"/>
    <w:rsid w:val="00CD5F79"/>
    <w:rsid w:val="00CD6293"/>
    <w:rsid w:val="00CD6432"/>
    <w:rsid w:val="00CD689B"/>
    <w:rsid w:val="00CD7B61"/>
    <w:rsid w:val="00CD7B77"/>
    <w:rsid w:val="00CD7F21"/>
    <w:rsid w:val="00CD7FCD"/>
    <w:rsid w:val="00CE047D"/>
    <w:rsid w:val="00CE062B"/>
    <w:rsid w:val="00CE102C"/>
    <w:rsid w:val="00CE1259"/>
    <w:rsid w:val="00CE1283"/>
    <w:rsid w:val="00CE1340"/>
    <w:rsid w:val="00CE13A3"/>
    <w:rsid w:val="00CE1AAA"/>
    <w:rsid w:val="00CE22F1"/>
    <w:rsid w:val="00CE2BD1"/>
    <w:rsid w:val="00CE2BF0"/>
    <w:rsid w:val="00CE2D29"/>
    <w:rsid w:val="00CE2FED"/>
    <w:rsid w:val="00CE313B"/>
    <w:rsid w:val="00CE357D"/>
    <w:rsid w:val="00CE35B7"/>
    <w:rsid w:val="00CE3918"/>
    <w:rsid w:val="00CE3A1A"/>
    <w:rsid w:val="00CE3A5F"/>
    <w:rsid w:val="00CE3C2E"/>
    <w:rsid w:val="00CE3F22"/>
    <w:rsid w:val="00CE4231"/>
    <w:rsid w:val="00CE4909"/>
    <w:rsid w:val="00CE490C"/>
    <w:rsid w:val="00CE49E7"/>
    <w:rsid w:val="00CE4FD8"/>
    <w:rsid w:val="00CE5185"/>
    <w:rsid w:val="00CE56F9"/>
    <w:rsid w:val="00CE57A6"/>
    <w:rsid w:val="00CE59C6"/>
    <w:rsid w:val="00CE5AB8"/>
    <w:rsid w:val="00CE6003"/>
    <w:rsid w:val="00CE63EE"/>
    <w:rsid w:val="00CE653A"/>
    <w:rsid w:val="00CE657A"/>
    <w:rsid w:val="00CE68E8"/>
    <w:rsid w:val="00CE6C02"/>
    <w:rsid w:val="00CE6DBB"/>
    <w:rsid w:val="00CE6E30"/>
    <w:rsid w:val="00CE72AA"/>
    <w:rsid w:val="00CE7A3A"/>
    <w:rsid w:val="00CE7BDE"/>
    <w:rsid w:val="00CE7C3A"/>
    <w:rsid w:val="00CE7CA1"/>
    <w:rsid w:val="00CF01D5"/>
    <w:rsid w:val="00CF0493"/>
    <w:rsid w:val="00CF04FF"/>
    <w:rsid w:val="00CF05C7"/>
    <w:rsid w:val="00CF124D"/>
    <w:rsid w:val="00CF17B6"/>
    <w:rsid w:val="00CF191F"/>
    <w:rsid w:val="00CF19C4"/>
    <w:rsid w:val="00CF1B4B"/>
    <w:rsid w:val="00CF1BF4"/>
    <w:rsid w:val="00CF1C4B"/>
    <w:rsid w:val="00CF1C77"/>
    <w:rsid w:val="00CF1CE9"/>
    <w:rsid w:val="00CF1DE1"/>
    <w:rsid w:val="00CF1E00"/>
    <w:rsid w:val="00CF1ECB"/>
    <w:rsid w:val="00CF21EB"/>
    <w:rsid w:val="00CF23F4"/>
    <w:rsid w:val="00CF24B0"/>
    <w:rsid w:val="00CF269E"/>
    <w:rsid w:val="00CF2902"/>
    <w:rsid w:val="00CF29FE"/>
    <w:rsid w:val="00CF2A24"/>
    <w:rsid w:val="00CF2E67"/>
    <w:rsid w:val="00CF314C"/>
    <w:rsid w:val="00CF3673"/>
    <w:rsid w:val="00CF36D1"/>
    <w:rsid w:val="00CF3706"/>
    <w:rsid w:val="00CF3850"/>
    <w:rsid w:val="00CF39E4"/>
    <w:rsid w:val="00CF3BEE"/>
    <w:rsid w:val="00CF40B9"/>
    <w:rsid w:val="00CF498F"/>
    <w:rsid w:val="00CF4FC0"/>
    <w:rsid w:val="00CF5088"/>
    <w:rsid w:val="00CF55AB"/>
    <w:rsid w:val="00CF56B6"/>
    <w:rsid w:val="00CF59F4"/>
    <w:rsid w:val="00CF5F31"/>
    <w:rsid w:val="00CF60E1"/>
    <w:rsid w:val="00CF62EF"/>
    <w:rsid w:val="00CF6510"/>
    <w:rsid w:val="00CF66DF"/>
    <w:rsid w:val="00CF6FF2"/>
    <w:rsid w:val="00CF71A0"/>
    <w:rsid w:val="00CF7295"/>
    <w:rsid w:val="00CF72AB"/>
    <w:rsid w:val="00CF7483"/>
    <w:rsid w:val="00CF77A2"/>
    <w:rsid w:val="00CF7887"/>
    <w:rsid w:val="00CF7B2D"/>
    <w:rsid w:val="00CF7CD5"/>
    <w:rsid w:val="00D007B3"/>
    <w:rsid w:val="00D00831"/>
    <w:rsid w:val="00D00C5A"/>
    <w:rsid w:val="00D00D17"/>
    <w:rsid w:val="00D00E33"/>
    <w:rsid w:val="00D0130D"/>
    <w:rsid w:val="00D01723"/>
    <w:rsid w:val="00D01792"/>
    <w:rsid w:val="00D01A82"/>
    <w:rsid w:val="00D01AC6"/>
    <w:rsid w:val="00D01C7C"/>
    <w:rsid w:val="00D01DA8"/>
    <w:rsid w:val="00D01FC4"/>
    <w:rsid w:val="00D02283"/>
    <w:rsid w:val="00D025DF"/>
    <w:rsid w:val="00D0263E"/>
    <w:rsid w:val="00D02A16"/>
    <w:rsid w:val="00D02A74"/>
    <w:rsid w:val="00D02DB5"/>
    <w:rsid w:val="00D02E5C"/>
    <w:rsid w:val="00D03377"/>
    <w:rsid w:val="00D0345C"/>
    <w:rsid w:val="00D0386C"/>
    <w:rsid w:val="00D03877"/>
    <w:rsid w:val="00D0459B"/>
    <w:rsid w:val="00D045E0"/>
    <w:rsid w:val="00D04C07"/>
    <w:rsid w:val="00D051AA"/>
    <w:rsid w:val="00D051E3"/>
    <w:rsid w:val="00D057E5"/>
    <w:rsid w:val="00D05896"/>
    <w:rsid w:val="00D06015"/>
    <w:rsid w:val="00D0606A"/>
    <w:rsid w:val="00D06466"/>
    <w:rsid w:val="00D067AE"/>
    <w:rsid w:val="00D07360"/>
    <w:rsid w:val="00D0784A"/>
    <w:rsid w:val="00D07EBE"/>
    <w:rsid w:val="00D10920"/>
    <w:rsid w:val="00D10D73"/>
    <w:rsid w:val="00D112D9"/>
    <w:rsid w:val="00D113FD"/>
    <w:rsid w:val="00D11491"/>
    <w:rsid w:val="00D11554"/>
    <w:rsid w:val="00D115DE"/>
    <w:rsid w:val="00D1232A"/>
    <w:rsid w:val="00D12A71"/>
    <w:rsid w:val="00D12AF1"/>
    <w:rsid w:val="00D12EEB"/>
    <w:rsid w:val="00D1371A"/>
    <w:rsid w:val="00D13787"/>
    <w:rsid w:val="00D137FE"/>
    <w:rsid w:val="00D13814"/>
    <w:rsid w:val="00D13C35"/>
    <w:rsid w:val="00D13D68"/>
    <w:rsid w:val="00D146C4"/>
    <w:rsid w:val="00D14B9A"/>
    <w:rsid w:val="00D14BCD"/>
    <w:rsid w:val="00D14C2E"/>
    <w:rsid w:val="00D154D1"/>
    <w:rsid w:val="00D15AAB"/>
    <w:rsid w:val="00D15DDD"/>
    <w:rsid w:val="00D15E4D"/>
    <w:rsid w:val="00D15EB2"/>
    <w:rsid w:val="00D15EFF"/>
    <w:rsid w:val="00D168A4"/>
    <w:rsid w:val="00D16AEE"/>
    <w:rsid w:val="00D16BB2"/>
    <w:rsid w:val="00D16CA1"/>
    <w:rsid w:val="00D16D6B"/>
    <w:rsid w:val="00D17042"/>
    <w:rsid w:val="00D1732E"/>
    <w:rsid w:val="00D173B1"/>
    <w:rsid w:val="00D174CC"/>
    <w:rsid w:val="00D17743"/>
    <w:rsid w:val="00D17A30"/>
    <w:rsid w:val="00D17B37"/>
    <w:rsid w:val="00D17F43"/>
    <w:rsid w:val="00D20307"/>
    <w:rsid w:val="00D2092A"/>
    <w:rsid w:val="00D2099C"/>
    <w:rsid w:val="00D213AE"/>
    <w:rsid w:val="00D21437"/>
    <w:rsid w:val="00D21F20"/>
    <w:rsid w:val="00D22063"/>
    <w:rsid w:val="00D222BE"/>
    <w:rsid w:val="00D223B0"/>
    <w:rsid w:val="00D22789"/>
    <w:rsid w:val="00D23269"/>
    <w:rsid w:val="00D235DC"/>
    <w:rsid w:val="00D23752"/>
    <w:rsid w:val="00D23B70"/>
    <w:rsid w:val="00D23D33"/>
    <w:rsid w:val="00D23E73"/>
    <w:rsid w:val="00D240E3"/>
    <w:rsid w:val="00D24767"/>
    <w:rsid w:val="00D25455"/>
    <w:rsid w:val="00D25A18"/>
    <w:rsid w:val="00D25B8D"/>
    <w:rsid w:val="00D263AF"/>
    <w:rsid w:val="00D263D1"/>
    <w:rsid w:val="00D2662B"/>
    <w:rsid w:val="00D26845"/>
    <w:rsid w:val="00D26D5B"/>
    <w:rsid w:val="00D26F38"/>
    <w:rsid w:val="00D27070"/>
    <w:rsid w:val="00D2727A"/>
    <w:rsid w:val="00D27662"/>
    <w:rsid w:val="00D278FD"/>
    <w:rsid w:val="00D27A50"/>
    <w:rsid w:val="00D27A5A"/>
    <w:rsid w:val="00D27E1B"/>
    <w:rsid w:val="00D3005C"/>
    <w:rsid w:val="00D30637"/>
    <w:rsid w:val="00D307E4"/>
    <w:rsid w:val="00D30D9D"/>
    <w:rsid w:val="00D31012"/>
    <w:rsid w:val="00D31938"/>
    <w:rsid w:val="00D31D21"/>
    <w:rsid w:val="00D31F01"/>
    <w:rsid w:val="00D328E4"/>
    <w:rsid w:val="00D32A4A"/>
    <w:rsid w:val="00D32B45"/>
    <w:rsid w:val="00D33073"/>
    <w:rsid w:val="00D3317E"/>
    <w:rsid w:val="00D3342D"/>
    <w:rsid w:val="00D33565"/>
    <w:rsid w:val="00D3375E"/>
    <w:rsid w:val="00D3382C"/>
    <w:rsid w:val="00D33EAE"/>
    <w:rsid w:val="00D340FA"/>
    <w:rsid w:val="00D343B5"/>
    <w:rsid w:val="00D3447E"/>
    <w:rsid w:val="00D344CE"/>
    <w:rsid w:val="00D3487A"/>
    <w:rsid w:val="00D34BE2"/>
    <w:rsid w:val="00D3511C"/>
    <w:rsid w:val="00D351D1"/>
    <w:rsid w:val="00D3530C"/>
    <w:rsid w:val="00D35770"/>
    <w:rsid w:val="00D35C77"/>
    <w:rsid w:val="00D36028"/>
    <w:rsid w:val="00D360D1"/>
    <w:rsid w:val="00D36509"/>
    <w:rsid w:val="00D36537"/>
    <w:rsid w:val="00D36B54"/>
    <w:rsid w:val="00D36CBA"/>
    <w:rsid w:val="00D37074"/>
    <w:rsid w:val="00D37102"/>
    <w:rsid w:val="00D37616"/>
    <w:rsid w:val="00D37F95"/>
    <w:rsid w:val="00D4008B"/>
    <w:rsid w:val="00D4040E"/>
    <w:rsid w:val="00D40661"/>
    <w:rsid w:val="00D40A0F"/>
    <w:rsid w:val="00D40D87"/>
    <w:rsid w:val="00D410BB"/>
    <w:rsid w:val="00D41271"/>
    <w:rsid w:val="00D4153C"/>
    <w:rsid w:val="00D416EB"/>
    <w:rsid w:val="00D4170B"/>
    <w:rsid w:val="00D4195D"/>
    <w:rsid w:val="00D41BF0"/>
    <w:rsid w:val="00D41FDB"/>
    <w:rsid w:val="00D421B6"/>
    <w:rsid w:val="00D422F4"/>
    <w:rsid w:val="00D427CE"/>
    <w:rsid w:val="00D42A59"/>
    <w:rsid w:val="00D42BD2"/>
    <w:rsid w:val="00D42D2D"/>
    <w:rsid w:val="00D42D39"/>
    <w:rsid w:val="00D42D6A"/>
    <w:rsid w:val="00D42DD2"/>
    <w:rsid w:val="00D43273"/>
    <w:rsid w:val="00D4328E"/>
    <w:rsid w:val="00D432A2"/>
    <w:rsid w:val="00D432BC"/>
    <w:rsid w:val="00D4362C"/>
    <w:rsid w:val="00D43638"/>
    <w:rsid w:val="00D43E55"/>
    <w:rsid w:val="00D43F5E"/>
    <w:rsid w:val="00D44009"/>
    <w:rsid w:val="00D44086"/>
    <w:rsid w:val="00D445D5"/>
    <w:rsid w:val="00D447AC"/>
    <w:rsid w:val="00D453CE"/>
    <w:rsid w:val="00D454EA"/>
    <w:rsid w:val="00D455AD"/>
    <w:rsid w:val="00D4567D"/>
    <w:rsid w:val="00D45ABD"/>
    <w:rsid w:val="00D45D79"/>
    <w:rsid w:val="00D4609B"/>
    <w:rsid w:val="00D46209"/>
    <w:rsid w:val="00D46C35"/>
    <w:rsid w:val="00D46FF1"/>
    <w:rsid w:val="00D4712F"/>
    <w:rsid w:val="00D4791F"/>
    <w:rsid w:val="00D47AB1"/>
    <w:rsid w:val="00D47BB7"/>
    <w:rsid w:val="00D50367"/>
    <w:rsid w:val="00D50380"/>
    <w:rsid w:val="00D508F6"/>
    <w:rsid w:val="00D50B11"/>
    <w:rsid w:val="00D50FE7"/>
    <w:rsid w:val="00D51231"/>
    <w:rsid w:val="00D513F7"/>
    <w:rsid w:val="00D514A6"/>
    <w:rsid w:val="00D51919"/>
    <w:rsid w:val="00D51993"/>
    <w:rsid w:val="00D51AB4"/>
    <w:rsid w:val="00D51CF7"/>
    <w:rsid w:val="00D51E0A"/>
    <w:rsid w:val="00D52AC8"/>
    <w:rsid w:val="00D52E6A"/>
    <w:rsid w:val="00D53379"/>
    <w:rsid w:val="00D53654"/>
    <w:rsid w:val="00D539F6"/>
    <w:rsid w:val="00D53DD5"/>
    <w:rsid w:val="00D54325"/>
    <w:rsid w:val="00D54327"/>
    <w:rsid w:val="00D54583"/>
    <w:rsid w:val="00D54B45"/>
    <w:rsid w:val="00D54D08"/>
    <w:rsid w:val="00D550B7"/>
    <w:rsid w:val="00D552B0"/>
    <w:rsid w:val="00D55749"/>
    <w:rsid w:val="00D55A0F"/>
    <w:rsid w:val="00D55E85"/>
    <w:rsid w:val="00D56731"/>
    <w:rsid w:val="00D567CC"/>
    <w:rsid w:val="00D5686D"/>
    <w:rsid w:val="00D571DB"/>
    <w:rsid w:val="00D57460"/>
    <w:rsid w:val="00D57510"/>
    <w:rsid w:val="00D579AC"/>
    <w:rsid w:val="00D579D5"/>
    <w:rsid w:val="00D604C2"/>
    <w:rsid w:val="00D607FC"/>
    <w:rsid w:val="00D60898"/>
    <w:rsid w:val="00D60D74"/>
    <w:rsid w:val="00D60D75"/>
    <w:rsid w:val="00D60E4B"/>
    <w:rsid w:val="00D617FF"/>
    <w:rsid w:val="00D61827"/>
    <w:rsid w:val="00D619A6"/>
    <w:rsid w:val="00D61A03"/>
    <w:rsid w:val="00D61C76"/>
    <w:rsid w:val="00D61D65"/>
    <w:rsid w:val="00D620FB"/>
    <w:rsid w:val="00D621DE"/>
    <w:rsid w:val="00D6223E"/>
    <w:rsid w:val="00D6238C"/>
    <w:rsid w:val="00D6280D"/>
    <w:rsid w:val="00D63909"/>
    <w:rsid w:val="00D6407E"/>
    <w:rsid w:val="00D646EC"/>
    <w:rsid w:val="00D64874"/>
    <w:rsid w:val="00D64FB6"/>
    <w:rsid w:val="00D650F6"/>
    <w:rsid w:val="00D65391"/>
    <w:rsid w:val="00D65596"/>
    <w:rsid w:val="00D6573F"/>
    <w:rsid w:val="00D65863"/>
    <w:rsid w:val="00D661C7"/>
    <w:rsid w:val="00D661D3"/>
    <w:rsid w:val="00D66229"/>
    <w:rsid w:val="00D666D7"/>
    <w:rsid w:val="00D66B8C"/>
    <w:rsid w:val="00D66DF6"/>
    <w:rsid w:val="00D66ECA"/>
    <w:rsid w:val="00D66F29"/>
    <w:rsid w:val="00D6728E"/>
    <w:rsid w:val="00D67342"/>
    <w:rsid w:val="00D675FC"/>
    <w:rsid w:val="00D6770F"/>
    <w:rsid w:val="00D6774B"/>
    <w:rsid w:val="00D677B5"/>
    <w:rsid w:val="00D70271"/>
    <w:rsid w:val="00D70445"/>
    <w:rsid w:val="00D704E9"/>
    <w:rsid w:val="00D70624"/>
    <w:rsid w:val="00D709D7"/>
    <w:rsid w:val="00D70A35"/>
    <w:rsid w:val="00D70BD5"/>
    <w:rsid w:val="00D70DD8"/>
    <w:rsid w:val="00D71214"/>
    <w:rsid w:val="00D7174A"/>
    <w:rsid w:val="00D71855"/>
    <w:rsid w:val="00D71CD5"/>
    <w:rsid w:val="00D71E5B"/>
    <w:rsid w:val="00D71FB6"/>
    <w:rsid w:val="00D72E80"/>
    <w:rsid w:val="00D72ECA"/>
    <w:rsid w:val="00D72EFE"/>
    <w:rsid w:val="00D72F44"/>
    <w:rsid w:val="00D72FE9"/>
    <w:rsid w:val="00D72FFF"/>
    <w:rsid w:val="00D739A7"/>
    <w:rsid w:val="00D73A93"/>
    <w:rsid w:val="00D73B78"/>
    <w:rsid w:val="00D73D48"/>
    <w:rsid w:val="00D74055"/>
    <w:rsid w:val="00D745ED"/>
    <w:rsid w:val="00D746A1"/>
    <w:rsid w:val="00D747D3"/>
    <w:rsid w:val="00D74E27"/>
    <w:rsid w:val="00D7517B"/>
    <w:rsid w:val="00D760D2"/>
    <w:rsid w:val="00D766B1"/>
    <w:rsid w:val="00D766CE"/>
    <w:rsid w:val="00D76835"/>
    <w:rsid w:val="00D76D69"/>
    <w:rsid w:val="00D76EC0"/>
    <w:rsid w:val="00D77498"/>
    <w:rsid w:val="00D77499"/>
    <w:rsid w:val="00D77CD7"/>
    <w:rsid w:val="00D80294"/>
    <w:rsid w:val="00D80314"/>
    <w:rsid w:val="00D80EA1"/>
    <w:rsid w:val="00D81584"/>
    <w:rsid w:val="00D81701"/>
    <w:rsid w:val="00D81C80"/>
    <w:rsid w:val="00D81EA6"/>
    <w:rsid w:val="00D824C5"/>
    <w:rsid w:val="00D82607"/>
    <w:rsid w:val="00D82882"/>
    <w:rsid w:val="00D82BA7"/>
    <w:rsid w:val="00D83259"/>
    <w:rsid w:val="00D836AD"/>
    <w:rsid w:val="00D837E2"/>
    <w:rsid w:val="00D83840"/>
    <w:rsid w:val="00D83C16"/>
    <w:rsid w:val="00D8400F"/>
    <w:rsid w:val="00D8401F"/>
    <w:rsid w:val="00D84DC6"/>
    <w:rsid w:val="00D850DD"/>
    <w:rsid w:val="00D8519D"/>
    <w:rsid w:val="00D854CA"/>
    <w:rsid w:val="00D856B4"/>
    <w:rsid w:val="00D85733"/>
    <w:rsid w:val="00D85ABA"/>
    <w:rsid w:val="00D85B28"/>
    <w:rsid w:val="00D85C29"/>
    <w:rsid w:val="00D873AA"/>
    <w:rsid w:val="00D87770"/>
    <w:rsid w:val="00D87FAF"/>
    <w:rsid w:val="00D90039"/>
    <w:rsid w:val="00D900F6"/>
    <w:rsid w:val="00D90341"/>
    <w:rsid w:val="00D90367"/>
    <w:rsid w:val="00D905E1"/>
    <w:rsid w:val="00D90917"/>
    <w:rsid w:val="00D90E39"/>
    <w:rsid w:val="00D90F8C"/>
    <w:rsid w:val="00D90FE7"/>
    <w:rsid w:val="00D9131D"/>
    <w:rsid w:val="00D917AE"/>
    <w:rsid w:val="00D918FF"/>
    <w:rsid w:val="00D91A42"/>
    <w:rsid w:val="00D91BAB"/>
    <w:rsid w:val="00D91D5B"/>
    <w:rsid w:val="00D9202A"/>
    <w:rsid w:val="00D92374"/>
    <w:rsid w:val="00D924CA"/>
    <w:rsid w:val="00D92858"/>
    <w:rsid w:val="00D92A36"/>
    <w:rsid w:val="00D92AE2"/>
    <w:rsid w:val="00D92FAC"/>
    <w:rsid w:val="00D9311B"/>
    <w:rsid w:val="00D9316C"/>
    <w:rsid w:val="00D933EC"/>
    <w:rsid w:val="00D93598"/>
    <w:rsid w:val="00D9377C"/>
    <w:rsid w:val="00D93934"/>
    <w:rsid w:val="00D93F67"/>
    <w:rsid w:val="00D93F80"/>
    <w:rsid w:val="00D93F89"/>
    <w:rsid w:val="00D9424F"/>
    <w:rsid w:val="00D942BC"/>
    <w:rsid w:val="00D95271"/>
    <w:rsid w:val="00D955B8"/>
    <w:rsid w:val="00D955DA"/>
    <w:rsid w:val="00D961BD"/>
    <w:rsid w:val="00D9620B"/>
    <w:rsid w:val="00D96506"/>
    <w:rsid w:val="00D96981"/>
    <w:rsid w:val="00D96A25"/>
    <w:rsid w:val="00D9789D"/>
    <w:rsid w:val="00D97916"/>
    <w:rsid w:val="00D97DEF"/>
    <w:rsid w:val="00D97F01"/>
    <w:rsid w:val="00DA000F"/>
    <w:rsid w:val="00DA035F"/>
    <w:rsid w:val="00DA0A63"/>
    <w:rsid w:val="00DA0F07"/>
    <w:rsid w:val="00DA0FCA"/>
    <w:rsid w:val="00DA1466"/>
    <w:rsid w:val="00DA1780"/>
    <w:rsid w:val="00DA1818"/>
    <w:rsid w:val="00DA1879"/>
    <w:rsid w:val="00DA2764"/>
    <w:rsid w:val="00DA2DB2"/>
    <w:rsid w:val="00DA2F10"/>
    <w:rsid w:val="00DA3316"/>
    <w:rsid w:val="00DA3843"/>
    <w:rsid w:val="00DA389B"/>
    <w:rsid w:val="00DA432C"/>
    <w:rsid w:val="00DA43B8"/>
    <w:rsid w:val="00DA4867"/>
    <w:rsid w:val="00DA48E9"/>
    <w:rsid w:val="00DA49D8"/>
    <w:rsid w:val="00DA51F8"/>
    <w:rsid w:val="00DA52BA"/>
    <w:rsid w:val="00DA57FD"/>
    <w:rsid w:val="00DA5926"/>
    <w:rsid w:val="00DA6166"/>
    <w:rsid w:val="00DA6AA6"/>
    <w:rsid w:val="00DA6AC9"/>
    <w:rsid w:val="00DA6B25"/>
    <w:rsid w:val="00DA6DB3"/>
    <w:rsid w:val="00DA7055"/>
    <w:rsid w:val="00DA71EE"/>
    <w:rsid w:val="00DA76C4"/>
    <w:rsid w:val="00DA76D3"/>
    <w:rsid w:val="00DA76D9"/>
    <w:rsid w:val="00DA7936"/>
    <w:rsid w:val="00DA7A1F"/>
    <w:rsid w:val="00DA7A40"/>
    <w:rsid w:val="00DA7B35"/>
    <w:rsid w:val="00DA7B48"/>
    <w:rsid w:val="00DA7BE5"/>
    <w:rsid w:val="00DA7D81"/>
    <w:rsid w:val="00DB01EE"/>
    <w:rsid w:val="00DB0293"/>
    <w:rsid w:val="00DB06C6"/>
    <w:rsid w:val="00DB0B6B"/>
    <w:rsid w:val="00DB1195"/>
    <w:rsid w:val="00DB17F0"/>
    <w:rsid w:val="00DB21ED"/>
    <w:rsid w:val="00DB2B49"/>
    <w:rsid w:val="00DB2ECC"/>
    <w:rsid w:val="00DB3133"/>
    <w:rsid w:val="00DB3B05"/>
    <w:rsid w:val="00DB40E7"/>
    <w:rsid w:val="00DB47E2"/>
    <w:rsid w:val="00DB4A08"/>
    <w:rsid w:val="00DB4B43"/>
    <w:rsid w:val="00DB4FB0"/>
    <w:rsid w:val="00DB54F8"/>
    <w:rsid w:val="00DB64D2"/>
    <w:rsid w:val="00DB6504"/>
    <w:rsid w:val="00DB6669"/>
    <w:rsid w:val="00DB70E6"/>
    <w:rsid w:val="00DB7774"/>
    <w:rsid w:val="00DB79F4"/>
    <w:rsid w:val="00DB7B73"/>
    <w:rsid w:val="00DB7BC1"/>
    <w:rsid w:val="00DB7E22"/>
    <w:rsid w:val="00DB7FB5"/>
    <w:rsid w:val="00DB7FFB"/>
    <w:rsid w:val="00DC00F4"/>
    <w:rsid w:val="00DC0132"/>
    <w:rsid w:val="00DC013B"/>
    <w:rsid w:val="00DC01D3"/>
    <w:rsid w:val="00DC0477"/>
    <w:rsid w:val="00DC0488"/>
    <w:rsid w:val="00DC0753"/>
    <w:rsid w:val="00DC07AC"/>
    <w:rsid w:val="00DC08ED"/>
    <w:rsid w:val="00DC0EF4"/>
    <w:rsid w:val="00DC1318"/>
    <w:rsid w:val="00DC13A4"/>
    <w:rsid w:val="00DC1AD2"/>
    <w:rsid w:val="00DC1C37"/>
    <w:rsid w:val="00DC1C71"/>
    <w:rsid w:val="00DC24C9"/>
    <w:rsid w:val="00DC26F8"/>
    <w:rsid w:val="00DC2F33"/>
    <w:rsid w:val="00DC3174"/>
    <w:rsid w:val="00DC34E3"/>
    <w:rsid w:val="00DC35F6"/>
    <w:rsid w:val="00DC4862"/>
    <w:rsid w:val="00DC4A14"/>
    <w:rsid w:val="00DC4E73"/>
    <w:rsid w:val="00DC5021"/>
    <w:rsid w:val="00DC50F4"/>
    <w:rsid w:val="00DC54E8"/>
    <w:rsid w:val="00DC59DB"/>
    <w:rsid w:val="00DC5D5B"/>
    <w:rsid w:val="00DC5DDE"/>
    <w:rsid w:val="00DC621C"/>
    <w:rsid w:val="00DC6265"/>
    <w:rsid w:val="00DC656B"/>
    <w:rsid w:val="00DC6F9B"/>
    <w:rsid w:val="00DC7268"/>
    <w:rsid w:val="00DC7403"/>
    <w:rsid w:val="00DC75FC"/>
    <w:rsid w:val="00DC769B"/>
    <w:rsid w:val="00DC7B42"/>
    <w:rsid w:val="00DC7F45"/>
    <w:rsid w:val="00DD053C"/>
    <w:rsid w:val="00DD0788"/>
    <w:rsid w:val="00DD0D6D"/>
    <w:rsid w:val="00DD1071"/>
    <w:rsid w:val="00DD17FE"/>
    <w:rsid w:val="00DD2401"/>
    <w:rsid w:val="00DD297D"/>
    <w:rsid w:val="00DD29AA"/>
    <w:rsid w:val="00DD2A45"/>
    <w:rsid w:val="00DD2C77"/>
    <w:rsid w:val="00DD2DA0"/>
    <w:rsid w:val="00DD32D5"/>
    <w:rsid w:val="00DD3717"/>
    <w:rsid w:val="00DD3BA8"/>
    <w:rsid w:val="00DD3F5A"/>
    <w:rsid w:val="00DD413A"/>
    <w:rsid w:val="00DD440F"/>
    <w:rsid w:val="00DD4724"/>
    <w:rsid w:val="00DD4AC5"/>
    <w:rsid w:val="00DD5EA2"/>
    <w:rsid w:val="00DD648C"/>
    <w:rsid w:val="00DD6775"/>
    <w:rsid w:val="00DD74AB"/>
    <w:rsid w:val="00DD7F0C"/>
    <w:rsid w:val="00DD7F58"/>
    <w:rsid w:val="00DE0014"/>
    <w:rsid w:val="00DE031E"/>
    <w:rsid w:val="00DE04BC"/>
    <w:rsid w:val="00DE05FF"/>
    <w:rsid w:val="00DE06C0"/>
    <w:rsid w:val="00DE0776"/>
    <w:rsid w:val="00DE0964"/>
    <w:rsid w:val="00DE097D"/>
    <w:rsid w:val="00DE0BCB"/>
    <w:rsid w:val="00DE1229"/>
    <w:rsid w:val="00DE146E"/>
    <w:rsid w:val="00DE15E8"/>
    <w:rsid w:val="00DE17E0"/>
    <w:rsid w:val="00DE1983"/>
    <w:rsid w:val="00DE1B79"/>
    <w:rsid w:val="00DE1E9D"/>
    <w:rsid w:val="00DE1F73"/>
    <w:rsid w:val="00DE2346"/>
    <w:rsid w:val="00DE2539"/>
    <w:rsid w:val="00DE2A37"/>
    <w:rsid w:val="00DE2BD0"/>
    <w:rsid w:val="00DE2C44"/>
    <w:rsid w:val="00DE2EE6"/>
    <w:rsid w:val="00DE389E"/>
    <w:rsid w:val="00DE3D9F"/>
    <w:rsid w:val="00DE3F77"/>
    <w:rsid w:val="00DE421C"/>
    <w:rsid w:val="00DE4605"/>
    <w:rsid w:val="00DE465A"/>
    <w:rsid w:val="00DE4ABF"/>
    <w:rsid w:val="00DE4C6E"/>
    <w:rsid w:val="00DE5513"/>
    <w:rsid w:val="00DE556E"/>
    <w:rsid w:val="00DE55FB"/>
    <w:rsid w:val="00DE5AD1"/>
    <w:rsid w:val="00DE6149"/>
    <w:rsid w:val="00DE64E8"/>
    <w:rsid w:val="00DE687C"/>
    <w:rsid w:val="00DE6980"/>
    <w:rsid w:val="00DE6CE2"/>
    <w:rsid w:val="00DE6F37"/>
    <w:rsid w:val="00DE722D"/>
    <w:rsid w:val="00DE7271"/>
    <w:rsid w:val="00DE72B9"/>
    <w:rsid w:val="00DF01C7"/>
    <w:rsid w:val="00DF02E7"/>
    <w:rsid w:val="00DF076C"/>
    <w:rsid w:val="00DF0BD9"/>
    <w:rsid w:val="00DF0E99"/>
    <w:rsid w:val="00DF10C8"/>
    <w:rsid w:val="00DF12D6"/>
    <w:rsid w:val="00DF14F9"/>
    <w:rsid w:val="00DF15C1"/>
    <w:rsid w:val="00DF2B57"/>
    <w:rsid w:val="00DF32E9"/>
    <w:rsid w:val="00DF3751"/>
    <w:rsid w:val="00DF3769"/>
    <w:rsid w:val="00DF3A41"/>
    <w:rsid w:val="00DF437A"/>
    <w:rsid w:val="00DF4AA1"/>
    <w:rsid w:val="00DF4AD8"/>
    <w:rsid w:val="00DF4B1B"/>
    <w:rsid w:val="00DF51EF"/>
    <w:rsid w:val="00DF5290"/>
    <w:rsid w:val="00DF52BE"/>
    <w:rsid w:val="00DF56A4"/>
    <w:rsid w:val="00DF572A"/>
    <w:rsid w:val="00DF57A5"/>
    <w:rsid w:val="00DF5894"/>
    <w:rsid w:val="00DF5A0B"/>
    <w:rsid w:val="00DF5A41"/>
    <w:rsid w:val="00DF5E55"/>
    <w:rsid w:val="00DF695D"/>
    <w:rsid w:val="00DF69AF"/>
    <w:rsid w:val="00DF7193"/>
    <w:rsid w:val="00DF7329"/>
    <w:rsid w:val="00DF7334"/>
    <w:rsid w:val="00DF7656"/>
    <w:rsid w:val="00DF7851"/>
    <w:rsid w:val="00DF7B3F"/>
    <w:rsid w:val="00DF7B4F"/>
    <w:rsid w:val="00DF7D25"/>
    <w:rsid w:val="00DF7D8E"/>
    <w:rsid w:val="00DF7DC4"/>
    <w:rsid w:val="00DF7DE5"/>
    <w:rsid w:val="00E00214"/>
    <w:rsid w:val="00E00255"/>
    <w:rsid w:val="00E00283"/>
    <w:rsid w:val="00E005C6"/>
    <w:rsid w:val="00E0064E"/>
    <w:rsid w:val="00E006AD"/>
    <w:rsid w:val="00E009AD"/>
    <w:rsid w:val="00E00D4B"/>
    <w:rsid w:val="00E01007"/>
    <w:rsid w:val="00E01077"/>
    <w:rsid w:val="00E016E8"/>
    <w:rsid w:val="00E01D37"/>
    <w:rsid w:val="00E02212"/>
    <w:rsid w:val="00E023C5"/>
    <w:rsid w:val="00E029F5"/>
    <w:rsid w:val="00E02FA7"/>
    <w:rsid w:val="00E0355E"/>
    <w:rsid w:val="00E03A59"/>
    <w:rsid w:val="00E03D00"/>
    <w:rsid w:val="00E03EFD"/>
    <w:rsid w:val="00E04038"/>
    <w:rsid w:val="00E041DA"/>
    <w:rsid w:val="00E049D5"/>
    <w:rsid w:val="00E05120"/>
    <w:rsid w:val="00E05255"/>
    <w:rsid w:val="00E052FD"/>
    <w:rsid w:val="00E05B68"/>
    <w:rsid w:val="00E05B8C"/>
    <w:rsid w:val="00E05CBA"/>
    <w:rsid w:val="00E05F25"/>
    <w:rsid w:val="00E060DE"/>
    <w:rsid w:val="00E06216"/>
    <w:rsid w:val="00E0621E"/>
    <w:rsid w:val="00E06259"/>
    <w:rsid w:val="00E06AEA"/>
    <w:rsid w:val="00E071DA"/>
    <w:rsid w:val="00E074C6"/>
    <w:rsid w:val="00E07B6A"/>
    <w:rsid w:val="00E10052"/>
    <w:rsid w:val="00E10366"/>
    <w:rsid w:val="00E10394"/>
    <w:rsid w:val="00E10556"/>
    <w:rsid w:val="00E107CA"/>
    <w:rsid w:val="00E10932"/>
    <w:rsid w:val="00E10A28"/>
    <w:rsid w:val="00E10B70"/>
    <w:rsid w:val="00E10E29"/>
    <w:rsid w:val="00E11468"/>
    <w:rsid w:val="00E1186A"/>
    <w:rsid w:val="00E11C97"/>
    <w:rsid w:val="00E11CC1"/>
    <w:rsid w:val="00E11F28"/>
    <w:rsid w:val="00E11FEA"/>
    <w:rsid w:val="00E120DD"/>
    <w:rsid w:val="00E12676"/>
    <w:rsid w:val="00E12690"/>
    <w:rsid w:val="00E12EE8"/>
    <w:rsid w:val="00E1348D"/>
    <w:rsid w:val="00E1358C"/>
    <w:rsid w:val="00E138DE"/>
    <w:rsid w:val="00E13CB0"/>
    <w:rsid w:val="00E13F01"/>
    <w:rsid w:val="00E1496A"/>
    <w:rsid w:val="00E14AC2"/>
    <w:rsid w:val="00E14B67"/>
    <w:rsid w:val="00E15104"/>
    <w:rsid w:val="00E152B2"/>
    <w:rsid w:val="00E154F9"/>
    <w:rsid w:val="00E156C2"/>
    <w:rsid w:val="00E157DD"/>
    <w:rsid w:val="00E157EF"/>
    <w:rsid w:val="00E15947"/>
    <w:rsid w:val="00E15A84"/>
    <w:rsid w:val="00E15C5D"/>
    <w:rsid w:val="00E160D2"/>
    <w:rsid w:val="00E16509"/>
    <w:rsid w:val="00E16BA1"/>
    <w:rsid w:val="00E1711E"/>
    <w:rsid w:val="00E1726B"/>
    <w:rsid w:val="00E17A1A"/>
    <w:rsid w:val="00E17BD0"/>
    <w:rsid w:val="00E17C41"/>
    <w:rsid w:val="00E2007C"/>
    <w:rsid w:val="00E203A5"/>
    <w:rsid w:val="00E2092E"/>
    <w:rsid w:val="00E209E2"/>
    <w:rsid w:val="00E20CD5"/>
    <w:rsid w:val="00E20F7E"/>
    <w:rsid w:val="00E211E1"/>
    <w:rsid w:val="00E214B7"/>
    <w:rsid w:val="00E216B5"/>
    <w:rsid w:val="00E21B29"/>
    <w:rsid w:val="00E21F7A"/>
    <w:rsid w:val="00E2209C"/>
    <w:rsid w:val="00E221FD"/>
    <w:rsid w:val="00E2239E"/>
    <w:rsid w:val="00E22764"/>
    <w:rsid w:val="00E2299B"/>
    <w:rsid w:val="00E22B59"/>
    <w:rsid w:val="00E22BDE"/>
    <w:rsid w:val="00E22EED"/>
    <w:rsid w:val="00E22F3C"/>
    <w:rsid w:val="00E22F92"/>
    <w:rsid w:val="00E2383A"/>
    <w:rsid w:val="00E23CF2"/>
    <w:rsid w:val="00E23ED2"/>
    <w:rsid w:val="00E241C5"/>
    <w:rsid w:val="00E242EB"/>
    <w:rsid w:val="00E244F0"/>
    <w:rsid w:val="00E24848"/>
    <w:rsid w:val="00E2488B"/>
    <w:rsid w:val="00E24D87"/>
    <w:rsid w:val="00E24F6E"/>
    <w:rsid w:val="00E25251"/>
    <w:rsid w:val="00E25564"/>
    <w:rsid w:val="00E25912"/>
    <w:rsid w:val="00E25DB0"/>
    <w:rsid w:val="00E26936"/>
    <w:rsid w:val="00E26D83"/>
    <w:rsid w:val="00E27395"/>
    <w:rsid w:val="00E2752E"/>
    <w:rsid w:val="00E27969"/>
    <w:rsid w:val="00E27CAD"/>
    <w:rsid w:val="00E303D5"/>
    <w:rsid w:val="00E30715"/>
    <w:rsid w:val="00E30774"/>
    <w:rsid w:val="00E30B84"/>
    <w:rsid w:val="00E30CF3"/>
    <w:rsid w:val="00E30E0E"/>
    <w:rsid w:val="00E311DE"/>
    <w:rsid w:val="00E3166E"/>
    <w:rsid w:val="00E31AA7"/>
    <w:rsid w:val="00E31AEE"/>
    <w:rsid w:val="00E324EA"/>
    <w:rsid w:val="00E32B17"/>
    <w:rsid w:val="00E32D17"/>
    <w:rsid w:val="00E334F2"/>
    <w:rsid w:val="00E336DC"/>
    <w:rsid w:val="00E3402A"/>
    <w:rsid w:val="00E340B5"/>
    <w:rsid w:val="00E34196"/>
    <w:rsid w:val="00E344CE"/>
    <w:rsid w:val="00E3462E"/>
    <w:rsid w:val="00E34729"/>
    <w:rsid w:val="00E34809"/>
    <w:rsid w:val="00E34A58"/>
    <w:rsid w:val="00E34B6E"/>
    <w:rsid w:val="00E34F15"/>
    <w:rsid w:val="00E3528B"/>
    <w:rsid w:val="00E36128"/>
    <w:rsid w:val="00E367F2"/>
    <w:rsid w:val="00E369EB"/>
    <w:rsid w:val="00E36A30"/>
    <w:rsid w:val="00E36B0C"/>
    <w:rsid w:val="00E36F2B"/>
    <w:rsid w:val="00E37490"/>
    <w:rsid w:val="00E375AD"/>
    <w:rsid w:val="00E377C2"/>
    <w:rsid w:val="00E37C36"/>
    <w:rsid w:val="00E37C67"/>
    <w:rsid w:val="00E37CE7"/>
    <w:rsid w:val="00E37EBC"/>
    <w:rsid w:val="00E37EE0"/>
    <w:rsid w:val="00E37F04"/>
    <w:rsid w:val="00E40565"/>
    <w:rsid w:val="00E407C2"/>
    <w:rsid w:val="00E40A5C"/>
    <w:rsid w:val="00E40B11"/>
    <w:rsid w:val="00E40FF1"/>
    <w:rsid w:val="00E41069"/>
    <w:rsid w:val="00E4120C"/>
    <w:rsid w:val="00E41664"/>
    <w:rsid w:val="00E4178C"/>
    <w:rsid w:val="00E41E0D"/>
    <w:rsid w:val="00E41ECB"/>
    <w:rsid w:val="00E4233E"/>
    <w:rsid w:val="00E42578"/>
    <w:rsid w:val="00E42732"/>
    <w:rsid w:val="00E428D7"/>
    <w:rsid w:val="00E42C0E"/>
    <w:rsid w:val="00E42CC3"/>
    <w:rsid w:val="00E42E6C"/>
    <w:rsid w:val="00E42F20"/>
    <w:rsid w:val="00E43584"/>
    <w:rsid w:val="00E4386F"/>
    <w:rsid w:val="00E438A9"/>
    <w:rsid w:val="00E4390A"/>
    <w:rsid w:val="00E43994"/>
    <w:rsid w:val="00E43D6C"/>
    <w:rsid w:val="00E43E3B"/>
    <w:rsid w:val="00E44241"/>
    <w:rsid w:val="00E44625"/>
    <w:rsid w:val="00E446C2"/>
    <w:rsid w:val="00E44952"/>
    <w:rsid w:val="00E4499A"/>
    <w:rsid w:val="00E44EF2"/>
    <w:rsid w:val="00E45015"/>
    <w:rsid w:val="00E453A9"/>
    <w:rsid w:val="00E45601"/>
    <w:rsid w:val="00E45D19"/>
    <w:rsid w:val="00E4614C"/>
    <w:rsid w:val="00E46468"/>
    <w:rsid w:val="00E467B3"/>
    <w:rsid w:val="00E467E1"/>
    <w:rsid w:val="00E46A65"/>
    <w:rsid w:val="00E46EE3"/>
    <w:rsid w:val="00E46F20"/>
    <w:rsid w:val="00E47A26"/>
    <w:rsid w:val="00E47E65"/>
    <w:rsid w:val="00E50290"/>
    <w:rsid w:val="00E50431"/>
    <w:rsid w:val="00E504D3"/>
    <w:rsid w:val="00E50A34"/>
    <w:rsid w:val="00E50F3A"/>
    <w:rsid w:val="00E51A27"/>
    <w:rsid w:val="00E52BEA"/>
    <w:rsid w:val="00E52EF5"/>
    <w:rsid w:val="00E533BB"/>
    <w:rsid w:val="00E533E2"/>
    <w:rsid w:val="00E53F59"/>
    <w:rsid w:val="00E542AA"/>
    <w:rsid w:val="00E5447E"/>
    <w:rsid w:val="00E547C7"/>
    <w:rsid w:val="00E54D5C"/>
    <w:rsid w:val="00E54DD7"/>
    <w:rsid w:val="00E54DE0"/>
    <w:rsid w:val="00E5546B"/>
    <w:rsid w:val="00E55553"/>
    <w:rsid w:val="00E566F3"/>
    <w:rsid w:val="00E56961"/>
    <w:rsid w:val="00E56BC2"/>
    <w:rsid w:val="00E56C27"/>
    <w:rsid w:val="00E575A0"/>
    <w:rsid w:val="00E578FE"/>
    <w:rsid w:val="00E579FC"/>
    <w:rsid w:val="00E57B63"/>
    <w:rsid w:val="00E57CFB"/>
    <w:rsid w:val="00E57D19"/>
    <w:rsid w:val="00E6003B"/>
    <w:rsid w:val="00E60219"/>
    <w:rsid w:val="00E604B9"/>
    <w:rsid w:val="00E605B4"/>
    <w:rsid w:val="00E60AC5"/>
    <w:rsid w:val="00E61857"/>
    <w:rsid w:val="00E61877"/>
    <w:rsid w:val="00E6194B"/>
    <w:rsid w:val="00E61B34"/>
    <w:rsid w:val="00E62172"/>
    <w:rsid w:val="00E62397"/>
    <w:rsid w:val="00E623D8"/>
    <w:rsid w:val="00E626E1"/>
    <w:rsid w:val="00E6286F"/>
    <w:rsid w:val="00E62D56"/>
    <w:rsid w:val="00E63941"/>
    <w:rsid w:val="00E646DE"/>
    <w:rsid w:val="00E64C96"/>
    <w:rsid w:val="00E64E8C"/>
    <w:rsid w:val="00E651BB"/>
    <w:rsid w:val="00E65225"/>
    <w:rsid w:val="00E65311"/>
    <w:rsid w:val="00E6590F"/>
    <w:rsid w:val="00E65996"/>
    <w:rsid w:val="00E66066"/>
    <w:rsid w:val="00E66301"/>
    <w:rsid w:val="00E66338"/>
    <w:rsid w:val="00E66360"/>
    <w:rsid w:val="00E6654C"/>
    <w:rsid w:val="00E66797"/>
    <w:rsid w:val="00E66F90"/>
    <w:rsid w:val="00E67645"/>
    <w:rsid w:val="00E6788D"/>
    <w:rsid w:val="00E678B8"/>
    <w:rsid w:val="00E67949"/>
    <w:rsid w:val="00E67977"/>
    <w:rsid w:val="00E67A27"/>
    <w:rsid w:val="00E67BD9"/>
    <w:rsid w:val="00E67BF8"/>
    <w:rsid w:val="00E70078"/>
    <w:rsid w:val="00E700C4"/>
    <w:rsid w:val="00E7025C"/>
    <w:rsid w:val="00E70AA2"/>
    <w:rsid w:val="00E70AB9"/>
    <w:rsid w:val="00E70B76"/>
    <w:rsid w:val="00E70C26"/>
    <w:rsid w:val="00E70F03"/>
    <w:rsid w:val="00E713BB"/>
    <w:rsid w:val="00E714C1"/>
    <w:rsid w:val="00E72105"/>
    <w:rsid w:val="00E728D5"/>
    <w:rsid w:val="00E73860"/>
    <w:rsid w:val="00E73DA4"/>
    <w:rsid w:val="00E73E1B"/>
    <w:rsid w:val="00E74ADE"/>
    <w:rsid w:val="00E74CCA"/>
    <w:rsid w:val="00E74D6F"/>
    <w:rsid w:val="00E74DD7"/>
    <w:rsid w:val="00E74E4F"/>
    <w:rsid w:val="00E74E60"/>
    <w:rsid w:val="00E74E80"/>
    <w:rsid w:val="00E751E7"/>
    <w:rsid w:val="00E7533C"/>
    <w:rsid w:val="00E75348"/>
    <w:rsid w:val="00E7542F"/>
    <w:rsid w:val="00E75485"/>
    <w:rsid w:val="00E75689"/>
    <w:rsid w:val="00E75F22"/>
    <w:rsid w:val="00E76523"/>
    <w:rsid w:val="00E7658E"/>
    <w:rsid w:val="00E7678A"/>
    <w:rsid w:val="00E76863"/>
    <w:rsid w:val="00E76A31"/>
    <w:rsid w:val="00E76C79"/>
    <w:rsid w:val="00E76CAD"/>
    <w:rsid w:val="00E76CCC"/>
    <w:rsid w:val="00E76D33"/>
    <w:rsid w:val="00E76DC8"/>
    <w:rsid w:val="00E771FB"/>
    <w:rsid w:val="00E77472"/>
    <w:rsid w:val="00E775B3"/>
    <w:rsid w:val="00E77AEA"/>
    <w:rsid w:val="00E80042"/>
    <w:rsid w:val="00E805E1"/>
    <w:rsid w:val="00E80882"/>
    <w:rsid w:val="00E818DE"/>
    <w:rsid w:val="00E818FD"/>
    <w:rsid w:val="00E81988"/>
    <w:rsid w:val="00E8221A"/>
    <w:rsid w:val="00E82257"/>
    <w:rsid w:val="00E82943"/>
    <w:rsid w:val="00E82C96"/>
    <w:rsid w:val="00E8314E"/>
    <w:rsid w:val="00E83726"/>
    <w:rsid w:val="00E83820"/>
    <w:rsid w:val="00E83BDC"/>
    <w:rsid w:val="00E83F62"/>
    <w:rsid w:val="00E846E1"/>
    <w:rsid w:val="00E8479F"/>
    <w:rsid w:val="00E8499E"/>
    <w:rsid w:val="00E84A1A"/>
    <w:rsid w:val="00E84C73"/>
    <w:rsid w:val="00E84D2E"/>
    <w:rsid w:val="00E84E8C"/>
    <w:rsid w:val="00E8550A"/>
    <w:rsid w:val="00E858A6"/>
    <w:rsid w:val="00E85C76"/>
    <w:rsid w:val="00E85E5F"/>
    <w:rsid w:val="00E866EA"/>
    <w:rsid w:val="00E86837"/>
    <w:rsid w:val="00E86963"/>
    <w:rsid w:val="00E87331"/>
    <w:rsid w:val="00E8771B"/>
    <w:rsid w:val="00E877DA"/>
    <w:rsid w:val="00E87B74"/>
    <w:rsid w:val="00E90551"/>
    <w:rsid w:val="00E90ACE"/>
    <w:rsid w:val="00E90E02"/>
    <w:rsid w:val="00E911B1"/>
    <w:rsid w:val="00E911CA"/>
    <w:rsid w:val="00E9125D"/>
    <w:rsid w:val="00E9157D"/>
    <w:rsid w:val="00E91A98"/>
    <w:rsid w:val="00E91C6A"/>
    <w:rsid w:val="00E91E32"/>
    <w:rsid w:val="00E921E8"/>
    <w:rsid w:val="00E925C0"/>
    <w:rsid w:val="00E92642"/>
    <w:rsid w:val="00E92791"/>
    <w:rsid w:val="00E93126"/>
    <w:rsid w:val="00E931F2"/>
    <w:rsid w:val="00E93485"/>
    <w:rsid w:val="00E934B6"/>
    <w:rsid w:val="00E93515"/>
    <w:rsid w:val="00E93879"/>
    <w:rsid w:val="00E93D73"/>
    <w:rsid w:val="00E942BF"/>
    <w:rsid w:val="00E943CA"/>
    <w:rsid w:val="00E943DC"/>
    <w:rsid w:val="00E9462E"/>
    <w:rsid w:val="00E94B4A"/>
    <w:rsid w:val="00E954F1"/>
    <w:rsid w:val="00E960F6"/>
    <w:rsid w:val="00E96CEC"/>
    <w:rsid w:val="00E96D68"/>
    <w:rsid w:val="00E96E3A"/>
    <w:rsid w:val="00E96F32"/>
    <w:rsid w:val="00E971F5"/>
    <w:rsid w:val="00E97608"/>
    <w:rsid w:val="00EA007A"/>
    <w:rsid w:val="00EA00BB"/>
    <w:rsid w:val="00EA048A"/>
    <w:rsid w:val="00EA0768"/>
    <w:rsid w:val="00EA0FEC"/>
    <w:rsid w:val="00EA1001"/>
    <w:rsid w:val="00EA199B"/>
    <w:rsid w:val="00EA1CEB"/>
    <w:rsid w:val="00EA2116"/>
    <w:rsid w:val="00EA2434"/>
    <w:rsid w:val="00EA25B8"/>
    <w:rsid w:val="00EA2B8D"/>
    <w:rsid w:val="00EA2F7F"/>
    <w:rsid w:val="00EA2F9E"/>
    <w:rsid w:val="00EA34A5"/>
    <w:rsid w:val="00EA3D08"/>
    <w:rsid w:val="00EA3EA4"/>
    <w:rsid w:val="00EA407A"/>
    <w:rsid w:val="00EA421A"/>
    <w:rsid w:val="00EA428B"/>
    <w:rsid w:val="00EA4413"/>
    <w:rsid w:val="00EA4A09"/>
    <w:rsid w:val="00EA5006"/>
    <w:rsid w:val="00EA5643"/>
    <w:rsid w:val="00EA5902"/>
    <w:rsid w:val="00EA5D15"/>
    <w:rsid w:val="00EA5F51"/>
    <w:rsid w:val="00EA5F76"/>
    <w:rsid w:val="00EA5FD7"/>
    <w:rsid w:val="00EA603D"/>
    <w:rsid w:val="00EA6081"/>
    <w:rsid w:val="00EA61E8"/>
    <w:rsid w:val="00EA6E95"/>
    <w:rsid w:val="00EA7081"/>
    <w:rsid w:val="00EA7D05"/>
    <w:rsid w:val="00EA7D59"/>
    <w:rsid w:val="00EA7F6D"/>
    <w:rsid w:val="00EB033D"/>
    <w:rsid w:val="00EB04F7"/>
    <w:rsid w:val="00EB0BFF"/>
    <w:rsid w:val="00EB0CD8"/>
    <w:rsid w:val="00EB0F2F"/>
    <w:rsid w:val="00EB11C3"/>
    <w:rsid w:val="00EB12A5"/>
    <w:rsid w:val="00EB1A66"/>
    <w:rsid w:val="00EB1D54"/>
    <w:rsid w:val="00EB260F"/>
    <w:rsid w:val="00EB2C52"/>
    <w:rsid w:val="00EB32BC"/>
    <w:rsid w:val="00EB3399"/>
    <w:rsid w:val="00EB3663"/>
    <w:rsid w:val="00EB378E"/>
    <w:rsid w:val="00EB3941"/>
    <w:rsid w:val="00EB45E6"/>
    <w:rsid w:val="00EB4BE1"/>
    <w:rsid w:val="00EB4C6A"/>
    <w:rsid w:val="00EB4F3D"/>
    <w:rsid w:val="00EB52E9"/>
    <w:rsid w:val="00EB5A72"/>
    <w:rsid w:val="00EB5AF1"/>
    <w:rsid w:val="00EB5AFC"/>
    <w:rsid w:val="00EB5BB2"/>
    <w:rsid w:val="00EB5E40"/>
    <w:rsid w:val="00EB608D"/>
    <w:rsid w:val="00EB68AF"/>
    <w:rsid w:val="00EB6C4D"/>
    <w:rsid w:val="00EB6DFC"/>
    <w:rsid w:val="00EB6FB4"/>
    <w:rsid w:val="00EB7336"/>
    <w:rsid w:val="00EC07DB"/>
    <w:rsid w:val="00EC0860"/>
    <w:rsid w:val="00EC0A1A"/>
    <w:rsid w:val="00EC0AF8"/>
    <w:rsid w:val="00EC0CA9"/>
    <w:rsid w:val="00EC0DB6"/>
    <w:rsid w:val="00EC0ECF"/>
    <w:rsid w:val="00EC10BD"/>
    <w:rsid w:val="00EC1685"/>
    <w:rsid w:val="00EC20A5"/>
    <w:rsid w:val="00EC20E2"/>
    <w:rsid w:val="00EC2365"/>
    <w:rsid w:val="00EC24E2"/>
    <w:rsid w:val="00EC2B3E"/>
    <w:rsid w:val="00EC2DC2"/>
    <w:rsid w:val="00EC34C9"/>
    <w:rsid w:val="00EC3578"/>
    <w:rsid w:val="00EC360D"/>
    <w:rsid w:val="00EC39F4"/>
    <w:rsid w:val="00EC3F40"/>
    <w:rsid w:val="00EC41BA"/>
    <w:rsid w:val="00EC41D8"/>
    <w:rsid w:val="00EC45E7"/>
    <w:rsid w:val="00EC4749"/>
    <w:rsid w:val="00EC4AEF"/>
    <w:rsid w:val="00EC4C67"/>
    <w:rsid w:val="00EC4DF7"/>
    <w:rsid w:val="00EC4EBB"/>
    <w:rsid w:val="00EC5109"/>
    <w:rsid w:val="00EC54C1"/>
    <w:rsid w:val="00EC59AD"/>
    <w:rsid w:val="00EC5B78"/>
    <w:rsid w:val="00EC5E8F"/>
    <w:rsid w:val="00EC61D0"/>
    <w:rsid w:val="00EC62BE"/>
    <w:rsid w:val="00EC6450"/>
    <w:rsid w:val="00EC65AC"/>
    <w:rsid w:val="00EC6768"/>
    <w:rsid w:val="00EC6F6D"/>
    <w:rsid w:val="00EC73F3"/>
    <w:rsid w:val="00EC79FD"/>
    <w:rsid w:val="00EC7B60"/>
    <w:rsid w:val="00EC7BBE"/>
    <w:rsid w:val="00EC7BD5"/>
    <w:rsid w:val="00EC7F19"/>
    <w:rsid w:val="00ED0430"/>
    <w:rsid w:val="00ED063D"/>
    <w:rsid w:val="00ED0A32"/>
    <w:rsid w:val="00ED1291"/>
    <w:rsid w:val="00ED1404"/>
    <w:rsid w:val="00ED14D6"/>
    <w:rsid w:val="00ED1999"/>
    <w:rsid w:val="00ED1A66"/>
    <w:rsid w:val="00ED1CAF"/>
    <w:rsid w:val="00ED1FF5"/>
    <w:rsid w:val="00ED217C"/>
    <w:rsid w:val="00ED284B"/>
    <w:rsid w:val="00ED28EB"/>
    <w:rsid w:val="00ED2CD8"/>
    <w:rsid w:val="00ED2D2E"/>
    <w:rsid w:val="00ED33C0"/>
    <w:rsid w:val="00ED3F3C"/>
    <w:rsid w:val="00ED3F56"/>
    <w:rsid w:val="00ED4115"/>
    <w:rsid w:val="00ED4145"/>
    <w:rsid w:val="00ED4459"/>
    <w:rsid w:val="00ED464D"/>
    <w:rsid w:val="00ED4688"/>
    <w:rsid w:val="00ED4801"/>
    <w:rsid w:val="00ED4836"/>
    <w:rsid w:val="00ED4855"/>
    <w:rsid w:val="00ED49D8"/>
    <w:rsid w:val="00ED4ECB"/>
    <w:rsid w:val="00ED5111"/>
    <w:rsid w:val="00ED519A"/>
    <w:rsid w:val="00ED51FC"/>
    <w:rsid w:val="00ED5642"/>
    <w:rsid w:val="00ED579A"/>
    <w:rsid w:val="00ED6262"/>
    <w:rsid w:val="00ED6284"/>
    <w:rsid w:val="00ED6520"/>
    <w:rsid w:val="00ED6808"/>
    <w:rsid w:val="00ED6875"/>
    <w:rsid w:val="00ED6D0B"/>
    <w:rsid w:val="00ED6E62"/>
    <w:rsid w:val="00ED760C"/>
    <w:rsid w:val="00ED7C3C"/>
    <w:rsid w:val="00ED7F52"/>
    <w:rsid w:val="00EE0760"/>
    <w:rsid w:val="00EE0C7E"/>
    <w:rsid w:val="00EE10D9"/>
    <w:rsid w:val="00EE159A"/>
    <w:rsid w:val="00EE15A0"/>
    <w:rsid w:val="00EE199D"/>
    <w:rsid w:val="00EE1AFA"/>
    <w:rsid w:val="00EE1C01"/>
    <w:rsid w:val="00EE2A31"/>
    <w:rsid w:val="00EE2DFC"/>
    <w:rsid w:val="00EE2EFA"/>
    <w:rsid w:val="00EE31F3"/>
    <w:rsid w:val="00EE385B"/>
    <w:rsid w:val="00EE39BA"/>
    <w:rsid w:val="00EE3E6A"/>
    <w:rsid w:val="00EE4470"/>
    <w:rsid w:val="00EE45A2"/>
    <w:rsid w:val="00EE4740"/>
    <w:rsid w:val="00EE47A3"/>
    <w:rsid w:val="00EE4B17"/>
    <w:rsid w:val="00EE4C6E"/>
    <w:rsid w:val="00EE4CE6"/>
    <w:rsid w:val="00EE4D79"/>
    <w:rsid w:val="00EE4EF9"/>
    <w:rsid w:val="00EE509D"/>
    <w:rsid w:val="00EE55E7"/>
    <w:rsid w:val="00EE583D"/>
    <w:rsid w:val="00EE6316"/>
    <w:rsid w:val="00EE668A"/>
    <w:rsid w:val="00EE6897"/>
    <w:rsid w:val="00EE6C66"/>
    <w:rsid w:val="00EE6CB8"/>
    <w:rsid w:val="00EE712F"/>
    <w:rsid w:val="00EE7130"/>
    <w:rsid w:val="00EE7DD8"/>
    <w:rsid w:val="00EF0104"/>
    <w:rsid w:val="00EF04D4"/>
    <w:rsid w:val="00EF071C"/>
    <w:rsid w:val="00EF0909"/>
    <w:rsid w:val="00EF0DB7"/>
    <w:rsid w:val="00EF0E9E"/>
    <w:rsid w:val="00EF1998"/>
    <w:rsid w:val="00EF20AF"/>
    <w:rsid w:val="00EF2158"/>
    <w:rsid w:val="00EF2422"/>
    <w:rsid w:val="00EF2B4B"/>
    <w:rsid w:val="00EF2DA7"/>
    <w:rsid w:val="00EF3107"/>
    <w:rsid w:val="00EF32CC"/>
    <w:rsid w:val="00EF3A39"/>
    <w:rsid w:val="00EF3B31"/>
    <w:rsid w:val="00EF3C17"/>
    <w:rsid w:val="00EF45A9"/>
    <w:rsid w:val="00EF467D"/>
    <w:rsid w:val="00EF4934"/>
    <w:rsid w:val="00EF4A6C"/>
    <w:rsid w:val="00EF4D43"/>
    <w:rsid w:val="00EF5392"/>
    <w:rsid w:val="00EF5440"/>
    <w:rsid w:val="00EF549B"/>
    <w:rsid w:val="00EF5745"/>
    <w:rsid w:val="00EF581D"/>
    <w:rsid w:val="00EF5A8C"/>
    <w:rsid w:val="00EF5FEC"/>
    <w:rsid w:val="00EF605E"/>
    <w:rsid w:val="00EF619B"/>
    <w:rsid w:val="00EF63B6"/>
    <w:rsid w:val="00EF7005"/>
    <w:rsid w:val="00EF7543"/>
    <w:rsid w:val="00EF7708"/>
    <w:rsid w:val="00EF77BA"/>
    <w:rsid w:val="00EF7E1D"/>
    <w:rsid w:val="00EF7EA8"/>
    <w:rsid w:val="00F00422"/>
    <w:rsid w:val="00F0087F"/>
    <w:rsid w:val="00F00B70"/>
    <w:rsid w:val="00F00DA7"/>
    <w:rsid w:val="00F00FF2"/>
    <w:rsid w:val="00F01052"/>
    <w:rsid w:val="00F01122"/>
    <w:rsid w:val="00F01306"/>
    <w:rsid w:val="00F014AC"/>
    <w:rsid w:val="00F01512"/>
    <w:rsid w:val="00F019BC"/>
    <w:rsid w:val="00F01A17"/>
    <w:rsid w:val="00F01AFA"/>
    <w:rsid w:val="00F01C8A"/>
    <w:rsid w:val="00F01CBC"/>
    <w:rsid w:val="00F0211B"/>
    <w:rsid w:val="00F0218D"/>
    <w:rsid w:val="00F0246E"/>
    <w:rsid w:val="00F029EC"/>
    <w:rsid w:val="00F02DDD"/>
    <w:rsid w:val="00F042F9"/>
    <w:rsid w:val="00F04560"/>
    <w:rsid w:val="00F04A47"/>
    <w:rsid w:val="00F050BE"/>
    <w:rsid w:val="00F05199"/>
    <w:rsid w:val="00F054EC"/>
    <w:rsid w:val="00F055D7"/>
    <w:rsid w:val="00F057BF"/>
    <w:rsid w:val="00F05A09"/>
    <w:rsid w:val="00F05B49"/>
    <w:rsid w:val="00F05C49"/>
    <w:rsid w:val="00F0622F"/>
    <w:rsid w:val="00F0638E"/>
    <w:rsid w:val="00F068A5"/>
    <w:rsid w:val="00F06E00"/>
    <w:rsid w:val="00F07291"/>
    <w:rsid w:val="00F075DD"/>
    <w:rsid w:val="00F077B4"/>
    <w:rsid w:val="00F07CA9"/>
    <w:rsid w:val="00F10433"/>
    <w:rsid w:val="00F10C39"/>
    <w:rsid w:val="00F10FA5"/>
    <w:rsid w:val="00F10FE0"/>
    <w:rsid w:val="00F111BF"/>
    <w:rsid w:val="00F11432"/>
    <w:rsid w:val="00F115DB"/>
    <w:rsid w:val="00F1163A"/>
    <w:rsid w:val="00F119E9"/>
    <w:rsid w:val="00F11D8B"/>
    <w:rsid w:val="00F124CF"/>
    <w:rsid w:val="00F1256A"/>
    <w:rsid w:val="00F1261F"/>
    <w:rsid w:val="00F12C6F"/>
    <w:rsid w:val="00F13313"/>
    <w:rsid w:val="00F13475"/>
    <w:rsid w:val="00F13553"/>
    <w:rsid w:val="00F136AD"/>
    <w:rsid w:val="00F13760"/>
    <w:rsid w:val="00F13C15"/>
    <w:rsid w:val="00F14982"/>
    <w:rsid w:val="00F1498D"/>
    <w:rsid w:val="00F14AF0"/>
    <w:rsid w:val="00F15537"/>
    <w:rsid w:val="00F156D1"/>
    <w:rsid w:val="00F15E72"/>
    <w:rsid w:val="00F15FAE"/>
    <w:rsid w:val="00F161F4"/>
    <w:rsid w:val="00F163D4"/>
    <w:rsid w:val="00F1643A"/>
    <w:rsid w:val="00F16F22"/>
    <w:rsid w:val="00F17088"/>
    <w:rsid w:val="00F176F3"/>
    <w:rsid w:val="00F17832"/>
    <w:rsid w:val="00F178D5"/>
    <w:rsid w:val="00F17BB7"/>
    <w:rsid w:val="00F20453"/>
    <w:rsid w:val="00F20614"/>
    <w:rsid w:val="00F207D1"/>
    <w:rsid w:val="00F20977"/>
    <w:rsid w:val="00F20EBC"/>
    <w:rsid w:val="00F210D9"/>
    <w:rsid w:val="00F211C9"/>
    <w:rsid w:val="00F21435"/>
    <w:rsid w:val="00F21901"/>
    <w:rsid w:val="00F21916"/>
    <w:rsid w:val="00F21950"/>
    <w:rsid w:val="00F22069"/>
    <w:rsid w:val="00F22457"/>
    <w:rsid w:val="00F22B47"/>
    <w:rsid w:val="00F234A5"/>
    <w:rsid w:val="00F2377D"/>
    <w:rsid w:val="00F24140"/>
    <w:rsid w:val="00F242CA"/>
    <w:rsid w:val="00F2465A"/>
    <w:rsid w:val="00F24678"/>
    <w:rsid w:val="00F246BF"/>
    <w:rsid w:val="00F24B60"/>
    <w:rsid w:val="00F24BFC"/>
    <w:rsid w:val="00F24DAA"/>
    <w:rsid w:val="00F2508E"/>
    <w:rsid w:val="00F252B8"/>
    <w:rsid w:val="00F252BB"/>
    <w:rsid w:val="00F25646"/>
    <w:rsid w:val="00F25A0B"/>
    <w:rsid w:val="00F25BCE"/>
    <w:rsid w:val="00F25D8B"/>
    <w:rsid w:val="00F25ED7"/>
    <w:rsid w:val="00F25EFD"/>
    <w:rsid w:val="00F260B9"/>
    <w:rsid w:val="00F264A6"/>
    <w:rsid w:val="00F266F2"/>
    <w:rsid w:val="00F26D66"/>
    <w:rsid w:val="00F270C8"/>
    <w:rsid w:val="00F27110"/>
    <w:rsid w:val="00F273ED"/>
    <w:rsid w:val="00F27438"/>
    <w:rsid w:val="00F27476"/>
    <w:rsid w:val="00F276FA"/>
    <w:rsid w:val="00F276FF"/>
    <w:rsid w:val="00F278FC"/>
    <w:rsid w:val="00F27B79"/>
    <w:rsid w:val="00F27C70"/>
    <w:rsid w:val="00F303D8"/>
    <w:rsid w:val="00F3067B"/>
    <w:rsid w:val="00F30C2A"/>
    <w:rsid w:val="00F30FAC"/>
    <w:rsid w:val="00F3142C"/>
    <w:rsid w:val="00F31646"/>
    <w:rsid w:val="00F31893"/>
    <w:rsid w:val="00F31A79"/>
    <w:rsid w:val="00F31DB6"/>
    <w:rsid w:val="00F31DF0"/>
    <w:rsid w:val="00F32059"/>
    <w:rsid w:val="00F322EA"/>
    <w:rsid w:val="00F3287A"/>
    <w:rsid w:val="00F32948"/>
    <w:rsid w:val="00F32A90"/>
    <w:rsid w:val="00F32AB5"/>
    <w:rsid w:val="00F32CA5"/>
    <w:rsid w:val="00F330C1"/>
    <w:rsid w:val="00F3322C"/>
    <w:rsid w:val="00F332C9"/>
    <w:rsid w:val="00F341D7"/>
    <w:rsid w:val="00F3468F"/>
    <w:rsid w:val="00F34836"/>
    <w:rsid w:val="00F34E6B"/>
    <w:rsid w:val="00F34E81"/>
    <w:rsid w:val="00F3501A"/>
    <w:rsid w:val="00F35089"/>
    <w:rsid w:val="00F3530E"/>
    <w:rsid w:val="00F35577"/>
    <w:rsid w:val="00F35EE3"/>
    <w:rsid w:val="00F36065"/>
    <w:rsid w:val="00F363CA"/>
    <w:rsid w:val="00F363D4"/>
    <w:rsid w:val="00F3649C"/>
    <w:rsid w:val="00F3722A"/>
    <w:rsid w:val="00F37B1A"/>
    <w:rsid w:val="00F40161"/>
    <w:rsid w:val="00F40190"/>
    <w:rsid w:val="00F40512"/>
    <w:rsid w:val="00F4075B"/>
    <w:rsid w:val="00F40868"/>
    <w:rsid w:val="00F40C8E"/>
    <w:rsid w:val="00F40FA7"/>
    <w:rsid w:val="00F41824"/>
    <w:rsid w:val="00F41F0A"/>
    <w:rsid w:val="00F41F30"/>
    <w:rsid w:val="00F41F8D"/>
    <w:rsid w:val="00F4229D"/>
    <w:rsid w:val="00F42655"/>
    <w:rsid w:val="00F42C5E"/>
    <w:rsid w:val="00F42E0F"/>
    <w:rsid w:val="00F42FA1"/>
    <w:rsid w:val="00F4309C"/>
    <w:rsid w:val="00F43228"/>
    <w:rsid w:val="00F43544"/>
    <w:rsid w:val="00F43676"/>
    <w:rsid w:val="00F43CAA"/>
    <w:rsid w:val="00F44470"/>
    <w:rsid w:val="00F448F1"/>
    <w:rsid w:val="00F4499F"/>
    <w:rsid w:val="00F44B81"/>
    <w:rsid w:val="00F44E73"/>
    <w:rsid w:val="00F44F35"/>
    <w:rsid w:val="00F45282"/>
    <w:rsid w:val="00F453F5"/>
    <w:rsid w:val="00F454F6"/>
    <w:rsid w:val="00F45750"/>
    <w:rsid w:val="00F4597B"/>
    <w:rsid w:val="00F4599A"/>
    <w:rsid w:val="00F46065"/>
    <w:rsid w:val="00F464A3"/>
    <w:rsid w:val="00F464E0"/>
    <w:rsid w:val="00F46664"/>
    <w:rsid w:val="00F46A2A"/>
    <w:rsid w:val="00F46DEB"/>
    <w:rsid w:val="00F46F6B"/>
    <w:rsid w:val="00F47593"/>
    <w:rsid w:val="00F479B9"/>
    <w:rsid w:val="00F50010"/>
    <w:rsid w:val="00F50289"/>
    <w:rsid w:val="00F512FF"/>
    <w:rsid w:val="00F5141B"/>
    <w:rsid w:val="00F516C5"/>
    <w:rsid w:val="00F51A34"/>
    <w:rsid w:val="00F51A95"/>
    <w:rsid w:val="00F51BD8"/>
    <w:rsid w:val="00F52152"/>
    <w:rsid w:val="00F52926"/>
    <w:rsid w:val="00F52ABB"/>
    <w:rsid w:val="00F534C4"/>
    <w:rsid w:val="00F53647"/>
    <w:rsid w:val="00F53860"/>
    <w:rsid w:val="00F53FE3"/>
    <w:rsid w:val="00F541D4"/>
    <w:rsid w:val="00F54349"/>
    <w:rsid w:val="00F54668"/>
    <w:rsid w:val="00F549BB"/>
    <w:rsid w:val="00F54EBF"/>
    <w:rsid w:val="00F54ECB"/>
    <w:rsid w:val="00F55802"/>
    <w:rsid w:val="00F558D1"/>
    <w:rsid w:val="00F55A4B"/>
    <w:rsid w:val="00F55CE9"/>
    <w:rsid w:val="00F55D94"/>
    <w:rsid w:val="00F561AD"/>
    <w:rsid w:val="00F56672"/>
    <w:rsid w:val="00F56790"/>
    <w:rsid w:val="00F56793"/>
    <w:rsid w:val="00F56909"/>
    <w:rsid w:val="00F56AA8"/>
    <w:rsid w:val="00F56E15"/>
    <w:rsid w:val="00F57047"/>
    <w:rsid w:val="00F57076"/>
    <w:rsid w:val="00F574BA"/>
    <w:rsid w:val="00F577BB"/>
    <w:rsid w:val="00F57E71"/>
    <w:rsid w:val="00F57F3C"/>
    <w:rsid w:val="00F6044F"/>
    <w:rsid w:val="00F60554"/>
    <w:rsid w:val="00F60EBE"/>
    <w:rsid w:val="00F61AD7"/>
    <w:rsid w:val="00F6213D"/>
    <w:rsid w:val="00F6214A"/>
    <w:rsid w:val="00F624C3"/>
    <w:rsid w:val="00F63172"/>
    <w:rsid w:val="00F63984"/>
    <w:rsid w:val="00F63AEA"/>
    <w:rsid w:val="00F63B58"/>
    <w:rsid w:val="00F63DCE"/>
    <w:rsid w:val="00F63E96"/>
    <w:rsid w:val="00F64417"/>
    <w:rsid w:val="00F64442"/>
    <w:rsid w:val="00F647CC"/>
    <w:rsid w:val="00F6491B"/>
    <w:rsid w:val="00F64A4C"/>
    <w:rsid w:val="00F64CBD"/>
    <w:rsid w:val="00F64D90"/>
    <w:rsid w:val="00F64E57"/>
    <w:rsid w:val="00F65292"/>
    <w:rsid w:val="00F659B2"/>
    <w:rsid w:val="00F659C2"/>
    <w:rsid w:val="00F65C1E"/>
    <w:rsid w:val="00F65DF1"/>
    <w:rsid w:val="00F667D7"/>
    <w:rsid w:val="00F66DEF"/>
    <w:rsid w:val="00F673F7"/>
    <w:rsid w:val="00F6756A"/>
    <w:rsid w:val="00F67C11"/>
    <w:rsid w:val="00F67D50"/>
    <w:rsid w:val="00F700A4"/>
    <w:rsid w:val="00F702E5"/>
    <w:rsid w:val="00F706EF"/>
    <w:rsid w:val="00F70955"/>
    <w:rsid w:val="00F70C6B"/>
    <w:rsid w:val="00F70CD9"/>
    <w:rsid w:val="00F70DAD"/>
    <w:rsid w:val="00F70E12"/>
    <w:rsid w:val="00F70E6B"/>
    <w:rsid w:val="00F712F2"/>
    <w:rsid w:val="00F71686"/>
    <w:rsid w:val="00F71B70"/>
    <w:rsid w:val="00F71C19"/>
    <w:rsid w:val="00F72302"/>
    <w:rsid w:val="00F724F9"/>
    <w:rsid w:val="00F72583"/>
    <w:rsid w:val="00F7281B"/>
    <w:rsid w:val="00F72836"/>
    <w:rsid w:val="00F728E5"/>
    <w:rsid w:val="00F728F6"/>
    <w:rsid w:val="00F7296E"/>
    <w:rsid w:val="00F72D42"/>
    <w:rsid w:val="00F72D90"/>
    <w:rsid w:val="00F72D96"/>
    <w:rsid w:val="00F72EB0"/>
    <w:rsid w:val="00F72F0B"/>
    <w:rsid w:val="00F7331A"/>
    <w:rsid w:val="00F735B7"/>
    <w:rsid w:val="00F7397E"/>
    <w:rsid w:val="00F739C5"/>
    <w:rsid w:val="00F73FEB"/>
    <w:rsid w:val="00F740DE"/>
    <w:rsid w:val="00F743B6"/>
    <w:rsid w:val="00F743C9"/>
    <w:rsid w:val="00F74F83"/>
    <w:rsid w:val="00F751F7"/>
    <w:rsid w:val="00F75558"/>
    <w:rsid w:val="00F756F9"/>
    <w:rsid w:val="00F75A9C"/>
    <w:rsid w:val="00F75B48"/>
    <w:rsid w:val="00F76A68"/>
    <w:rsid w:val="00F76B8C"/>
    <w:rsid w:val="00F77384"/>
    <w:rsid w:val="00F7738C"/>
    <w:rsid w:val="00F7764D"/>
    <w:rsid w:val="00F77B9E"/>
    <w:rsid w:val="00F77F23"/>
    <w:rsid w:val="00F801BF"/>
    <w:rsid w:val="00F80549"/>
    <w:rsid w:val="00F8093C"/>
    <w:rsid w:val="00F80988"/>
    <w:rsid w:val="00F80C64"/>
    <w:rsid w:val="00F81A7E"/>
    <w:rsid w:val="00F82571"/>
    <w:rsid w:val="00F825A6"/>
    <w:rsid w:val="00F8270B"/>
    <w:rsid w:val="00F8310A"/>
    <w:rsid w:val="00F8334F"/>
    <w:rsid w:val="00F8348A"/>
    <w:rsid w:val="00F83844"/>
    <w:rsid w:val="00F83A87"/>
    <w:rsid w:val="00F83C60"/>
    <w:rsid w:val="00F83CF2"/>
    <w:rsid w:val="00F83D23"/>
    <w:rsid w:val="00F83EAC"/>
    <w:rsid w:val="00F83EFF"/>
    <w:rsid w:val="00F84444"/>
    <w:rsid w:val="00F8459D"/>
    <w:rsid w:val="00F8487F"/>
    <w:rsid w:val="00F84B99"/>
    <w:rsid w:val="00F8514A"/>
    <w:rsid w:val="00F85309"/>
    <w:rsid w:val="00F85A21"/>
    <w:rsid w:val="00F85DC0"/>
    <w:rsid w:val="00F86343"/>
    <w:rsid w:val="00F86781"/>
    <w:rsid w:val="00F87134"/>
    <w:rsid w:val="00F872F8"/>
    <w:rsid w:val="00F878B8"/>
    <w:rsid w:val="00F87A8D"/>
    <w:rsid w:val="00F90334"/>
    <w:rsid w:val="00F90524"/>
    <w:rsid w:val="00F90727"/>
    <w:rsid w:val="00F90BB0"/>
    <w:rsid w:val="00F90BB7"/>
    <w:rsid w:val="00F90BCF"/>
    <w:rsid w:val="00F90C3F"/>
    <w:rsid w:val="00F90C73"/>
    <w:rsid w:val="00F90D58"/>
    <w:rsid w:val="00F90EAE"/>
    <w:rsid w:val="00F91029"/>
    <w:rsid w:val="00F9102E"/>
    <w:rsid w:val="00F9108B"/>
    <w:rsid w:val="00F910D7"/>
    <w:rsid w:val="00F9125D"/>
    <w:rsid w:val="00F91AC7"/>
    <w:rsid w:val="00F91CEF"/>
    <w:rsid w:val="00F91D66"/>
    <w:rsid w:val="00F91F56"/>
    <w:rsid w:val="00F91FAA"/>
    <w:rsid w:val="00F921F3"/>
    <w:rsid w:val="00F92717"/>
    <w:rsid w:val="00F92D1E"/>
    <w:rsid w:val="00F93078"/>
    <w:rsid w:val="00F9313B"/>
    <w:rsid w:val="00F932DD"/>
    <w:rsid w:val="00F9346D"/>
    <w:rsid w:val="00F93727"/>
    <w:rsid w:val="00F937A7"/>
    <w:rsid w:val="00F93924"/>
    <w:rsid w:val="00F93BCB"/>
    <w:rsid w:val="00F93F53"/>
    <w:rsid w:val="00F942A1"/>
    <w:rsid w:val="00F942D1"/>
    <w:rsid w:val="00F94818"/>
    <w:rsid w:val="00F94ECE"/>
    <w:rsid w:val="00F953E0"/>
    <w:rsid w:val="00F95401"/>
    <w:rsid w:val="00F957CF"/>
    <w:rsid w:val="00F95A23"/>
    <w:rsid w:val="00F95A92"/>
    <w:rsid w:val="00F95EA0"/>
    <w:rsid w:val="00F95FF6"/>
    <w:rsid w:val="00F960F2"/>
    <w:rsid w:val="00F9648F"/>
    <w:rsid w:val="00F96BD8"/>
    <w:rsid w:val="00F96D88"/>
    <w:rsid w:val="00F97210"/>
    <w:rsid w:val="00F978E6"/>
    <w:rsid w:val="00F97B2E"/>
    <w:rsid w:val="00F97B3E"/>
    <w:rsid w:val="00F97DEF"/>
    <w:rsid w:val="00FA032D"/>
    <w:rsid w:val="00FA0AF6"/>
    <w:rsid w:val="00FA0BFA"/>
    <w:rsid w:val="00FA13F7"/>
    <w:rsid w:val="00FA1484"/>
    <w:rsid w:val="00FA15BA"/>
    <w:rsid w:val="00FA192C"/>
    <w:rsid w:val="00FA1A8C"/>
    <w:rsid w:val="00FA1BE8"/>
    <w:rsid w:val="00FA1DAE"/>
    <w:rsid w:val="00FA1E3D"/>
    <w:rsid w:val="00FA2121"/>
    <w:rsid w:val="00FA2162"/>
    <w:rsid w:val="00FA21BA"/>
    <w:rsid w:val="00FA236B"/>
    <w:rsid w:val="00FA25E6"/>
    <w:rsid w:val="00FA3294"/>
    <w:rsid w:val="00FA36D3"/>
    <w:rsid w:val="00FA3BF4"/>
    <w:rsid w:val="00FA3D8B"/>
    <w:rsid w:val="00FA59A8"/>
    <w:rsid w:val="00FA5B83"/>
    <w:rsid w:val="00FA600A"/>
    <w:rsid w:val="00FA60CF"/>
    <w:rsid w:val="00FA61C5"/>
    <w:rsid w:val="00FA6BB3"/>
    <w:rsid w:val="00FA717F"/>
    <w:rsid w:val="00FA718B"/>
    <w:rsid w:val="00FA7426"/>
    <w:rsid w:val="00FA777D"/>
    <w:rsid w:val="00FA7C87"/>
    <w:rsid w:val="00FA7CC4"/>
    <w:rsid w:val="00FA7D44"/>
    <w:rsid w:val="00FA7F79"/>
    <w:rsid w:val="00FA7FA1"/>
    <w:rsid w:val="00FA7FFC"/>
    <w:rsid w:val="00FB072F"/>
    <w:rsid w:val="00FB089A"/>
    <w:rsid w:val="00FB08C2"/>
    <w:rsid w:val="00FB0CA4"/>
    <w:rsid w:val="00FB0CD3"/>
    <w:rsid w:val="00FB0F17"/>
    <w:rsid w:val="00FB1852"/>
    <w:rsid w:val="00FB1D31"/>
    <w:rsid w:val="00FB24CE"/>
    <w:rsid w:val="00FB28C5"/>
    <w:rsid w:val="00FB2A3D"/>
    <w:rsid w:val="00FB2B02"/>
    <w:rsid w:val="00FB2C19"/>
    <w:rsid w:val="00FB349F"/>
    <w:rsid w:val="00FB3FE5"/>
    <w:rsid w:val="00FB4011"/>
    <w:rsid w:val="00FB408C"/>
    <w:rsid w:val="00FB4254"/>
    <w:rsid w:val="00FB49A6"/>
    <w:rsid w:val="00FB4A31"/>
    <w:rsid w:val="00FB4CC7"/>
    <w:rsid w:val="00FB4E2F"/>
    <w:rsid w:val="00FB4E98"/>
    <w:rsid w:val="00FB4F64"/>
    <w:rsid w:val="00FB50E1"/>
    <w:rsid w:val="00FB56C3"/>
    <w:rsid w:val="00FB5C62"/>
    <w:rsid w:val="00FB69C0"/>
    <w:rsid w:val="00FB6B61"/>
    <w:rsid w:val="00FB6DDD"/>
    <w:rsid w:val="00FB6EFF"/>
    <w:rsid w:val="00FB7881"/>
    <w:rsid w:val="00FB7916"/>
    <w:rsid w:val="00FB7AF3"/>
    <w:rsid w:val="00FB7EFF"/>
    <w:rsid w:val="00FC02CC"/>
    <w:rsid w:val="00FC0768"/>
    <w:rsid w:val="00FC0B89"/>
    <w:rsid w:val="00FC1386"/>
    <w:rsid w:val="00FC1650"/>
    <w:rsid w:val="00FC184A"/>
    <w:rsid w:val="00FC1A99"/>
    <w:rsid w:val="00FC2159"/>
    <w:rsid w:val="00FC2198"/>
    <w:rsid w:val="00FC232B"/>
    <w:rsid w:val="00FC2359"/>
    <w:rsid w:val="00FC2821"/>
    <w:rsid w:val="00FC28C8"/>
    <w:rsid w:val="00FC298B"/>
    <w:rsid w:val="00FC2D68"/>
    <w:rsid w:val="00FC31D9"/>
    <w:rsid w:val="00FC3224"/>
    <w:rsid w:val="00FC33BB"/>
    <w:rsid w:val="00FC3556"/>
    <w:rsid w:val="00FC380F"/>
    <w:rsid w:val="00FC3F07"/>
    <w:rsid w:val="00FC3F3B"/>
    <w:rsid w:val="00FC4022"/>
    <w:rsid w:val="00FC4617"/>
    <w:rsid w:val="00FC4F0B"/>
    <w:rsid w:val="00FC50E2"/>
    <w:rsid w:val="00FC5160"/>
    <w:rsid w:val="00FC54F4"/>
    <w:rsid w:val="00FC567C"/>
    <w:rsid w:val="00FC5830"/>
    <w:rsid w:val="00FC58FC"/>
    <w:rsid w:val="00FC5E97"/>
    <w:rsid w:val="00FC5EA8"/>
    <w:rsid w:val="00FC5FCD"/>
    <w:rsid w:val="00FC6087"/>
    <w:rsid w:val="00FC61E7"/>
    <w:rsid w:val="00FC668F"/>
    <w:rsid w:val="00FC6F08"/>
    <w:rsid w:val="00FC6F8F"/>
    <w:rsid w:val="00FC7DB1"/>
    <w:rsid w:val="00FD01CA"/>
    <w:rsid w:val="00FD05AA"/>
    <w:rsid w:val="00FD0B1B"/>
    <w:rsid w:val="00FD0C14"/>
    <w:rsid w:val="00FD1724"/>
    <w:rsid w:val="00FD189F"/>
    <w:rsid w:val="00FD18E6"/>
    <w:rsid w:val="00FD1965"/>
    <w:rsid w:val="00FD1A98"/>
    <w:rsid w:val="00FD20FF"/>
    <w:rsid w:val="00FD22C7"/>
    <w:rsid w:val="00FD24CE"/>
    <w:rsid w:val="00FD24E3"/>
    <w:rsid w:val="00FD2825"/>
    <w:rsid w:val="00FD2B50"/>
    <w:rsid w:val="00FD2DB3"/>
    <w:rsid w:val="00FD3575"/>
    <w:rsid w:val="00FD3755"/>
    <w:rsid w:val="00FD4483"/>
    <w:rsid w:val="00FD478B"/>
    <w:rsid w:val="00FD4A1D"/>
    <w:rsid w:val="00FD4AD2"/>
    <w:rsid w:val="00FD4B4C"/>
    <w:rsid w:val="00FD4CD4"/>
    <w:rsid w:val="00FD4F71"/>
    <w:rsid w:val="00FD4FC5"/>
    <w:rsid w:val="00FD5223"/>
    <w:rsid w:val="00FD5393"/>
    <w:rsid w:val="00FD5B54"/>
    <w:rsid w:val="00FD5E29"/>
    <w:rsid w:val="00FD63F2"/>
    <w:rsid w:val="00FD65D4"/>
    <w:rsid w:val="00FD662A"/>
    <w:rsid w:val="00FD6D56"/>
    <w:rsid w:val="00FD7315"/>
    <w:rsid w:val="00FD76A1"/>
    <w:rsid w:val="00FD771A"/>
    <w:rsid w:val="00FD7A94"/>
    <w:rsid w:val="00FD7BC0"/>
    <w:rsid w:val="00FD7E6F"/>
    <w:rsid w:val="00FE0051"/>
    <w:rsid w:val="00FE090F"/>
    <w:rsid w:val="00FE0A94"/>
    <w:rsid w:val="00FE0B99"/>
    <w:rsid w:val="00FE19A2"/>
    <w:rsid w:val="00FE1ACC"/>
    <w:rsid w:val="00FE1BC9"/>
    <w:rsid w:val="00FE22B4"/>
    <w:rsid w:val="00FE2326"/>
    <w:rsid w:val="00FE28D1"/>
    <w:rsid w:val="00FE28EF"/>
    <w:rsid w:val="00FE2EE0"/>
    <w:rsid w:val="00FE2EE8"/>
    <w:rsid w:val="00FE303F"/>
    <w:rsid w:val="00FE329A"/>
    <w:rsid w:val="00FE3762"/>
    <w:rsid w:val="00FE38E3"/>
    <w:rsid w:val="00FE3B21"/>
    <w:rsid w:val="00FE4041"/>
    <w:rsid w:val="00FE42AC"/>
    <w:rsid w:val="00FE4520"/>
    <w:rsid w:val="00FE4929"/>
    <w:rsid w:val="00FE49D6"/>
    <w:rsid w:val="00FE4B32"/>
    <w:rsid w:val="00FE4C0A"/>
    <w:rsid w:val="00FE4CC2"/>
    <w:rsid w:val="00FE5183"/>
    <w:rsid w:val="00FE51AA"/>
    <w:rsid w:val="00FE52A4"/>
    <w:rsid w:val="00FE56F3"/>
    <w:rsid w:val="00FE59BD"/>
    <w:rsid w:val="00FE5ACD"/>
    <w:rsid w:val="00FE5CA6"/>
    <w:rsid w:val="00FE6EE5"/>
    <w:rsid w:val="00FE72A2"/>
    <w:rsid w:val="00FE7478"/>
    <w:rsid w:val="00FE7552"/>
    <w:rsid w:val="00FE7797"/>
    <w:rsid w:val="00FE7840"/>
    <w:rsid w:val="00FF062F"/>
    <w:rsid w:val="00FF06FE"/>
    <w:rsid w:val="00FF0C2D"/>
    <w:rsid w:val="00FF0DF4"/>
    <w:rsid w:val="00FF0E09"/>
    <w:rsid w:val="00FF11F1"/>
    <w:rsid w:val="00FF136D"/>
    <w:rsid w:val="00FF16CC"/>
    <w:rsid w:val="00FF179E"/>
    <w:rsid w:val="00FF185A"/>
    <w:rsid w:val="00FF1A09"/>
    <w:rsid w:val="00FF1B78"/>
    <w:rsid w:val="00FF2110"/>
    <w:rsid w:val="00FF239F"/>
    <w:rsid w:val="00FF27FB"/>
    <w:rsid w:val="00FF2A5E"/>
    <w:rsid w:val="00FF2D27"/>
    <w:rsid w:val="00FF2DB6"/>
    <w:rsid w:val="00FF30D1"/>
    <w:rsid w:val="00FF33F2"/>
    <w:rsid w:val="00FF382B"/>
    <w:rsid w:val="00FF40AC"/>
    <w:rsid w:val="00FF446A"/>
    <w:rsid w:val="00FF475D"/>
    <w:rsid w:val="00FF4C3D"/>
    <w:rsid w:val="00FF5044"/>
    <w:rsid w:val="00FF5359"/>
    <w:rsid w:val="00FF54E6"/>
    <w:rsid w:val="00FF68D2"/>
    <w:rsid w:val="00FF6D2C"/>
    <w:rsid w:val="00FF6FDF"/>
    <w:rsid w:val="00FF75A1"/>
    <w:rsid w:val="00FF77AD"/>
    <w:rsid w:val="00FF7C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2AB6894"/>
  <w15:docId w15:val="{B854F45A-AB26-4669-8FE6-4880F57F70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A0E55"/>
    <w:pPr>
      <w:widowControl w:val="0"/>
      <w:snapToGrid w:val="0"/>
      <w:spacing w:line="320" w:lineRule="atLeast"/>
      <w:ind w:firstLineChars="200" w:firstLine="200"/>
      <w:contextualSpacing/>
      <w:jc w:val="both"/>
      <w:textAlignment w:val="center"/>
    </w:pPr>
    <w:rPr>
      <w:rFonts w:ascii="Times New Roman" w:hAnsi="Times New Roman"/>
      <w:sz w:val="24"/>
    </w:rPr>
  </w:style>
  <w:style w:type="paragraph" w:styleId="1">
    <w:name w:val="heading 1"/>
    <w:basedOn w:val="a"/>
    <w:next w:val="a"/>
    <w:link w:val="10"/>
    <w:uiPriority w:val="9"/>
    <w:qFormat/>
    <w:rsid w:val="00575D51"/>
    <w:pPr>
      <w:keepNext/>
      <w:keepLines/>
      <w:adjustRightInd w:val="0"/>
      <w:ind w:firstLineChars="0" w:firstLine="0"/>
      <w:contextualSpacing w:val="0"/>
      <w:textAlignment w:val="auto"/>
      <w:outlineLvl w:val="0"/>
    </w:pPr>
    <w:rPr>
      <w:rFonts w:eastAsia="黑体" w:cs="Times New Roman"/>
      <w:b/>
      <w:sz w:val="30"/>
      <w:szCs w:val="30"/>
    </w:rPr>
  </w:style>
  <w:style w:type="paragraph" w:styleId="2">
    <w:name w:val="heading 2"/>
    <w:basedOn w:val="a"/>
    <w:next w:val="a"/>
    <w:link w:val="20"/>
    <w:uiPriority w:val="9"/>
    <w:unhideWhenUsed/>
    <w:qFormat/>
    <w:rsid w:val="00C40739"/>
    <w:pPr>
      <w:keepNext/>
      <w:keepLines/>
      <w:adjustRightInd w:val="0"/>
      <w:ind w:firstLineChars="0" w:firstLine="0"/>
      <w:contextualSpacing w:val="0"/>
      <w:textAlignment w:val="auto"/>
      <w:outlineLvl w:val="1"/>
    </w:pPr>
    <w:rPr>
      <w:rFonts w:eastAsia="黑体" w:cs="Times New Roman"/>
      <w:sz w:val="28"/>
      <w:szCs w:val="28"/>
    </w:rPr>
  </w:style>
  <w:style w:type="paragraph" w:styleId="3">
    <w:name w:val="heading 3"/>
    <w:basedOn w:val="a"/>
    <w:next w:val="a"/>
    <w:link w:val="30"/>
    <w:uiPriority w:val="9"/>
    <w:unhideWhenUsed/>
    <w:qFormat/>
    <w:rsid w:val="000F2A57"/>
    <w:pPr>
      <w:keepNext/>
      <w:keepLines/>
      <w:adjustRightInd w:val="0"/>
      <w:ind w:firstLineChars="0" w:firstLine="0"/>
      <w:contextualSpacing w:val="0"/>
      <w:textAlignment w:val="auto"/>
      <w:outlineLvl w:val="2"/>
    </w:pPr>
    <w:rPr>
      <w:rFonts w:eastAsia="黑体" w:cs="Times New Roman"/>
      <w:szCs w:val="24"/>
    </w:rPr>
  </w:style>
  <w:style w:type="paragraph" w:styleId="4">
    <w:name w:val="heading 4"/>
    <w:basedOn w:val="a"/>
    <w:next w:val="a"/>
    <w:link w:val="40"/>
    <w:uiPriority w:val="9"/>
    <w:unhideWhenUsed/>
    <w:qFormat/>
    <w:rsid w:val="00C852EB"/>
    <w:pPr>
      <w:keepNext/>
      <w:keepLines/>
      <w:adjustRightInd w:val="0"/>
      <w:spacing w:beforeLines="100" w:before="100" w:afterLines="50" w:after="50" w:line="240" w:lineRule="auto"/>
      <w:ind w:firstLineChars="0" w:firstLine="0"/>
      <w:contextualSpacing w:val="0"/>
      <w:outlineLvl w:val="3"/>
    </w:pPr>
    <w:rPr>
      <w:rFonts w:eastAsia="黑体" w:cstheme="majorBidi"/>
      <w:bCs/>
      <w:sz w:val="21"/>
      <w:szCs w:val="28"/>
    </w:rPr>
  </w:style>
  <w:style w:type="paragraph" w:styleId="5">
    <w:name w:val="heading 5"/>
    <w:basedOn w:val="a"/>
    <w:next w:val="a"/>
    <w:link w:val="50"/>
    <w:uiPriority w:val="9"/>
    <w:unhideWhenUsed/>
    <w:qFormat/>
    <w:rsid w:val="00286D9A"/>
    <w:pPr>
      <w:keepNext/>
      <w:keepLines/>
      <w:adjustRightInd w:val="0"/>
      <w:spacing w:beforeLines="50" w:before="50" w:afterLines="100" w:after="100" w:line="240" w:lineRule="auto"/>
      <w:ind w:firstLineChars="0" w:firstLine="0"/>
      <w:contextualSpacing w:val="0"/>
      <w:jc w:val="center"/>
      <w:outlineLvl w:val="4"/>
    </w:pPr>
    <w:rPr>
      <w:rFonts w:eastAsia="黑体"/>
      <w:bCs/>
      <w:sz w:val="21"/>
      <w:szCs w:val="28"/>
    </w:rPr>
  </w:style>
  <w:style w:type="paragraph" w:styleId="6">
    <w:name w:val="heading 6"/>
    <w:basedOn w:val="a"/>
    <w:next w:val="a"/>
    <w:link w:val="60"/>
    <w:uiPriority w:val="9"/>
    <w:unhideWhenUsed/>
    <w:qFormat/>
    <w:rsid w:val="00286D9A"/>
    <w:pPr>
      <w:adjustRightInd w:val="0"/>
      <w:spacing w:beforeLines="50" w:before="50" w:afterLines="50" w:after="50" w:line="240" w:lineRule="auto"/>
      <w:ind w:firstLineChars="0" w:firstLine="0"/>
      <w:contextualSpacing w:val="0"/>
      <w:textAlignment w:val="auto"/>
      <w:outlineLvl w:val="5"/>
    </w:pPr>
    <w:rPr>
      <w:rFonts w:eastAsiaTheme="majorEastAsia" w:cstheme="majorBidi"/>
      <w:bCs/>
      <w:sz w:val="18"/>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AF7508"/>
    <w:rPr>
      <w:color w:val="808080"/>
    </w:rPr>
  </w:style>
  <w:style w:type="paragraph" w:styleId="a4">
    <w:name w:val="List Paragraph"/>
    <w:basedOn w:val="a"/>
    <w:uiPriority w:val="34"/>
    <w:qFormat/>
    <w:rsid w:val="008627FD"/>
    <w:pPr>
      <w:ind w:firstLine="420"/>
    </w:pPr>
  </w:style>
  <w:style w:type="paragraph" w:styleId="a5">
    <w:name w:val="footnote text"/>
    <w:basedOn w:val="a"/>
    <w:link w:val="a6"/>
    <w:uiPriority w:val="99"/>
    <w:unhideWhenUsed/>
    <w:rsid w:val="00E2092E"/>
    <w:pPr>
      <w:jc w:val="left"/>
    </w:pPr>
    <w:rPr>
      <w:sz w:val="18"/>
      <w:szCs w:val="18"/>
    </w:rPr>
  </w:style>
  <w:style w:type="character" w:customStyle="1" w:styleId="a6">
    <w:name w:val="脚注文本 字符"/>
    <w:basedOn w:val="a0"/>
    <w:link w:val="a5"/>
    <w:uiPriority w:val="99"/>
    <w:rsid w:val="00E2092E"/>
    <w:rPr>
      <w:sz w:val="18"/>
      <w:szCs w:val="18"/>
    </w:rPr>
  </w:style>
  <w:style w:type="character" w:styleId="a7">
    <w:name w:val="footnote reference"/>
    <w:basedOn w:val="a0"/>
    <w:uiPriority w:val="99"/>
    <w:semiHidden/>
    <w:unhideWhenUsed/>
    <w:rsid w:val="00E2092E"/>
    <w:rPr>
      <w:vertAlign w:val="superscript"/>
    </w:rPr>
  </w:style>
  <w:style w:type="character" w:customStyle="1" w:styleId="20">
    <w:name w:val="标题 2 字符"/>
    <w:basedOn w:val="a0"/>
    <w:link w:val="2"/>
    <w:uiPriority w:val="9"/>
    <w:qFormat/>
    <w:rsid w:val="00C40739"/>
    <w:rPr>
      <w:rFonts w:ascii="Times New Roman" w:eastAsia="黑体" w:hAnsi="Times New Roman" w:cs="Times New Roman"/>
      <w:sz w:val="28"/>
      <w:szCs w:val="28"/>
    </w:rPr>
  </w:style>
  <w:style w:type="character" w:customStyle="1" w:styleId="30">
    <w:name w:val="标题 3 字符"/>
    <w:basedOn w:val="a0"/>
    <w:link w:val="3"/>
    <w:uiPriority w:val="9"/>
    <w:qFormat/>
    <w:rsid w:val="000F2A57"/>
    <w:rPr>
      <w:rFonts w:ascii="Times New Roman" w:eastAsia="黑体" w:hAnsi="Times New Roman" w:cs="Times New Roman"/>
      <w:sz w:val="24"/>
      <w:szCs w:val="24"/>
    </w:rPr>
  </w:style>
  <w:style w:type="table" w:styleId="a8">
    <w:name w:val="Table Grid"/>
    <w:basedOn w:val="a1"/>
    <w:uiPriority w:val="39"/>
    <w:rsid w:val="005B048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qFormat/>
    <w:rsid w:val="00575D51"/>
    <w:rPr>
      <w:rFonts w:ascii="Times New Roman" w:eastAsia="黑体" w:hAnsi="Times New Roman" w:cs="Times New Roman"/>
      <w:b/>
      <w:sz w:val="30"/>
      <w:szCs w:val="30"/>
    </w:rPr>
  </w:style>
  <w:style w:type="paragraph" w:styleId="a9">
    <w:name w:val="header"/>
    <w:basedOn w:val="a"/>
    <w:link w:val="aa"/>
    <w:uiPriority w:val="99"/>
    <w:unhideWhenUsed/>
    <w:rsid w:val="002A7317"/>
    <w:pPr>
      <w:pBdr>
        <w:bottom w:val="single" w:sz="6" w:space="1" w:color="auto"/>
      </w:pBdr>
      <w:tabs>
        <w:tab w:val="center" w:pos="4153"/>
        <w:tab w:val="right" w:pos="8306"/>
      </w:tabs>
      <w:jc w:val="center"/>
    </w:pPr>
    <w:rPr>
      <w:sz w:val="18"/>
      <w:szCs w:val="18"/>
    </w:rPr>
  </w:style>
  <w:style w:type="character" w:customStyle="1" w:styleId="aa">
    <w:name w:val="页眉 字符"/>
    <w:basedOn w:val="a0"/>
    <w:link w:val="a9"/>
    <w:uiPriority w:val="99"/>
    <w:rsid w:val="002A7317"/>
    <w:rPr>
      <w:sz w:val="18"/>
      <w:szCs w:val="18"/>
    </w:rPr>
  </w:style>
  <w:style w:type="paragraph" w:styleId="ab">
    <w:name w:val="footer"/>
    <w:basedOn w:val="a"/>
    <w:link w:val="ac"/>
    <w:uiPriority w:val="99"/>
    <w:unhideWhenUsed/>
    <w:rsid w:val="002A7317"/>
    <w:pPr>
      <w:tabs>
        <w:tab w:val="center" w:pos="4153"/>
        <w:tab w:val="right" w:pos="8306"/>
      </w:tabs>
      <w:jc w:val="left"/>
    </w:pPr>
    <w:rPr>
      <w:sz w:val="18"/>
      <w:szCs w:val="18"/>
    </w:rPr>
  </w:style>
  <w:style w:type="character" w:customStyle="1" w:styleId="ac">
    <w:name w:val="页脚 字符"/>
    <w:basedOn w:val="a0"/>
    <w:link w:val="ab"/>
    <w:uiPriority w:val="99"/>
    <w:rsid w:val="002A7317"/>
    <w:rPr>
      <w:sz w:val="18"/>
      <w:szCs w:val="18"/>
    </w:rPr>
  </w:style>
  <w:style w:type="paragraph" w:styleId="ad">
    <w:name w:val="No Spacing"/>
    <w:aliases w:val="表格"/>
    <w:uiPriority w:val="1"/>
    <w:qFormat/>
    <w:rsid w:val="007A4F66"/>
    <w:pPr>
      <w:widowControl w:val="0"/>
      <w:ind w:left="200" w:hangingChars="200" w:hanging="200"/>
      <w:jc w:val="both"/>
    </w:pPr>
    <w:rPr>
      <w:rFonts w:ascii="Times New Roman" w:hAnsi="Times New Roman"/>
      <w:sz w:val="24"/>
    </w:rPr>
  </w:style>
  <w:style w:type="paragraph" w:styleId="TOC">
    <w:name w:val="TOC Heading"/>
    <w:basedOn w:val="1"/>
    <w:next w:val="a"/>
    <w:uiPriority w:val="39"/>
    <w:unhideWhenUsed/>
    <w:qFormat/>
    <w:rsid w:val="0087040F"/>
    <w:pPr>
      <w:widowControl/>
      <w:spacing w:before="240" w:line="259" w:lineRule="auto"/>
      <w:outlineLvl w:val="9"/>
    </w:pPr>
    <w:rPr>
      <w:rFonts w:asciiTheme="majorHAnsi" w:eastAsiaTheme="majorEastAsia" w:hAnsiTheme="majorHAnsi" w:cstheme="majorBidi"/>
      <w:b w:val="0"/>
      <w:bCs/>
      <w:color w:val="2E74B5" w:themeColor="accent1" w:themeShade="BF"/>
      <w:kern w:val="0"/>
      <w:sz w:val="32"/>
      <w:szCs w:val="32"/>
    </w:rPr>
  </w:style>
  <w:style w:type="paragraph" w:styleId="TOC1">
    <w:name w:val="toc 1"/>
    <w:basedOn w:val="a"/>
    <w:next w:val="a"/>
    <w:autoRedefine/>
    <w:uiPriority w:val="39"/>
    <w:unhideWhenUsed/>
    <w:rsid w:val="00B667C1"/>
    <w:pPr>
      <w:tabs>
        <w:tab w:val="right" w:leader="dot" w:pos="8834"/>
      </w:tabs>
      <w:snapToGrid/>
      <w:spacing w:line="420" w:lineRule="atLeast"/>
      <w:ind w:firstLineChars="0" w:firstLine="0"/>
    </w:pPr>
    <w:rPr>
      <w:rFonts w:eastAsia="黑体" w:cs="Times New Roman"/>
      <w:bCs/>
      <w:noProof/>
      <w:sz w:val="28"/>
      <w:szCs w:val="24"/>
    </w:rPr>
  </w:style>
  <w:style w:type="paragraph" w:styleId="TOC2">
    <w:name w:val="toc 2"/>
    <w:basedOn w:val="a"/>
    <w:next w:val="a"/>
    <w:autoRedefine/>
    <w:uiPriority w:val="39"/>
    <w:unhideWhenUsed/>
    <w:rsid w:val="0087040F"/>
    <w:pPr>
      <w:ind w:left="240"/>
      <w:jc w:val="left"/>
    </w:pPr>
    <w:rPr>
      <w:rFonts w:asciiTheme="minorHAnsi" w:hAnsiTheme="minorHAnsi"/>
      <w:smallCaps/>
      <w:sz w:val="20"/>
      <w:szCs w:val="20"/>
    </w:rPr>
  </w:style>
  <w:style w:type="paragraph" w:styleId="TOC3">
    <w:name w:val="toc 3"/>
    <w:basedOn w:val="a"/>
    <w:next w:val="a"/>
    <w:autoRedefine/>
    <w:uiPriority w:val="39"/>
    <w:unhideWhenUsed/>
    <w:rsid w:val="0087040F"/>
    <w:pPr>
      <w:ind w:left="480"/>
      <w:jc w:val="left"/>
    </w:pPr>
    <w:rPr>
      <w:rFonts w:asciiTheme="minorHAnsi" w:hAnsiTheme="minorHAnsi"/>
      <w:i/>
      <w:iCs/>
      <w:sz w:val="20"/>
      <w:szCs w:val="20"/>
    </w:rPr>
  </w:style>
  <w:style w:type="character" w:styleId="ae">
    <w:name w:val="Hyperlink"/>
    <w:basedOn w:val="a0"/>
    <w:uiPriority w:val="99"/>
    <w:unhideWhenUsed/>
    <w:rsid w:val="0087040F"/>
    <w:rPr>
      <w:color w:val="0563C1" w:themeColor="hyperlink"/>
      <w:u w:val="single"/>
    </w:rPr>
  </w:style>
  <w:style w:type="paragraph" w:styleId="af">
    <w:name w:val="Title"/>
    <w:aliases w:val="题目"/>
    <w:basedOn w:val="a"/>
    <w:next w:val="a"/>
    <w:link w:val="af0"/>
    <w:uiPriority w:val="10"/>
    <w:qFormat/>
    <w:rsid w:val="004B77A8"/>
    <w:pPr>
      <w:spacing w:before="240" w:after="60"/>
      <w:jc w:val="center"/>
      <w:outlineLvl w:val="0"/>
    </w:pPr>
    <w:rPr>
      <w:rFonts w:asciiTheme="majorHAnsi" w:eastAsia="楷体" w:hAnsiTheme="majorHAnsi" w:cstheme="majorBidi"/>
      <w:b/>
      <w:bCs/>
      <w:sz w:val="28"/>
      <w:szCs w:val="32"/>
    </w:rPr>
  </w:style>
  <w:style w:type="character" w:customStyle="1" w:styleId="af0">
    <w:name w:val="标题 字符"/>
    <w:aliases w:val="题目 字符"/>
    <w:basedOn w:val="a0"/>
    <w:link w:val="af"/>
    <w:uiPriority w:val="10"/>
    <w:rsid w:val="004B77A8"/>
    <w:rPr>
      <w:rFonts w:asciiTheme="majorHAnsi" w:eastAsia="楷体" w:hAnsiTheme="majorHAnsi" w:cstheme="majorBidi"/>
      <w:b/>
      <w:bCs/>
      <w:sz w:val="28"/>
      <w:szCs w:val="32"/>
    </w:rPr>
  </w:style>
  <w:style w:type="character" w:customStyle="1" w:styleId="40">
    <w:name w:val="标题 4 字符"/>
    <w:basedOn w:val="a0"/>
    <w:link w:val="4"/>
    <w:uiPriority w:val="9"/>
    <w:rsid w:val="00C852EB"/>
    <w:rPr>
      <w:rFonts w:ascii="Times New Roman" w:eastAsia="黑体" w:hAnsi="Times New Roman" w:cstheme="majorBidi"/>
      <w:bCs/>
      <w:szCs w:val="28"/>
    </w:rPr>
  </w:style>
  <w:style w:type="paragraph" w:styleId="af1">
    <w:name w:val="Date"/>
    <w:basedOn w:val="a"/>
    <w:next w:val="a"/>
    <w:link w:val="af2"/>
    <w:uiPriority w:val="99"/>
    <w:semiHidden/>
    <w:unhideWhenUsed/>
    <w:rsid w:val="0014787C"/>
    <w:pPr>
      <w:ind w:leftChars="2500" w:left="100"/>
    </w:pPr>
  </w:style>
  <w:style w:type="character" w:customStyle="1" w:styleId="af2">
    <w:name w:val="日期 字符"/>
    <w:basedOn w:val="a0"/>
    <w:link w:val="af1"/>
    <w:uiPriority w:val="99"/>
    <w:semiHidden/>
    <w:rsid w:val="0014787C"/>
    <w:rPr>
      <w:rFonts w:ascii="Times New Roman" w:hAnsi="Times New Roman"/>
    </w:rPr>
  </w:style>
  <w:style w:type="numbering" w:customStyle="1" w:styleId="11">
    <w:name w:val="无列表1"/>
    <w:next w:val="a2"/>
    <w:uiPriority w:val="99"/>
    <w:semiHidden/>
    <w:unhideWhenUsed/>
    <w:rsid w:val="0048794A"/>
  </w:style>
  <w:style w:type="numbering" w:customStyle="1" w:styleId="21">
    <w:name w:val="无列表2"/>
    <w:next w:val="a2"/>
    <w:uiPriority w:val="99"/>
    <w:semiHidden/>
    <w:unhideWhenUsed/>
    <w:rsid w:val="00860D64"/>
  </w:style>
  <w:style w:type="character" w:styleId="af3">
    <w:name w:val="Subtle Emphasis"/>
    <w:aliases w:val="表头"/>
    <w:uiPriority w:val="19"/>
    <w:rsid w:val="00860D64"/>
    <w:rPr>
      <w:rFonts w:eastAsia="宋体"/>
      <w:i w:val="0"/>
      <w:iCs/>
      <w:color w:val="404040" w:themeColor="text1" w:themeTint="BF"/>
      <w:sz w:val="24"/>
    </w:rPr>
  </w:style>
  <w:style w:type="paragraph" w:customStyle="1" w:styleId="af4">
    <w:name w:val="论文表头"/>
    <w:basedOn w:val="a"/>
    <w:link w:val="af5"/>
    <w:qFormat/>
    <w:rsid w:val="00860D64"/>
    <w:pPr>
      <w:spacing w:line="312" w:lineRule="auto"/>
      <w:ind w:firstLineChars="0" w:firstLine="0"/>
      <w:jc w:val="center"/>
    </w:pPr>
  </w:style>
  <w:style w:type="paragraph" w:customStyle="1" w:styleId="af6">
    <w:name w:val="变量"/>
    <w:basedOn w:val="a"/>
    <w:link w:val="af7"/>
    <w:qFormat/>
    <w:rsid w:val="00860D64"/>
    <w:pPr>
      <w:spacing w:line="312" w:lineRule="auto"/>
      <w:ind w:firstLineChars="0" w:firstLine="0"/>
    </w:pPr>
    <w:rPr>
      <w:i/>
    </w:rPr>
  </w:style>
  <w:style w:type="character" w:customStyle="1" w:styleId="af5">
    <w:name w:val="论文表头 字符"/>
    <w:basedOn w:val="a0"/>
    <w:link w:val="af4"/>
    <w:rsid w:val="00860D64"/>
    <w:rPr>
      <w:rFonts w:ascii="Times New Roman" w:hAnsi="Times New Roman"/>
      <w:sz w:val="24"/>
    </w:rPr>
  </w:style>
  <w:style w:type="character" w:customStyle="1" w:styleId="af7">
    <w:name w:val="变量 字符"/>
    <w:basedOn w:val="a0"/>
    <w:link w:val="af6"/>
    <w:rsid w:val="00860D64"/>
    <w:rPr>
      <w:rFonts w:ascii="Times New Roman" w:hAnsi="Times New Roman"/>
      <w:i/>
      <w:sz w:val="24"/>
    </w:rPr>
  </w:style>
  <w:style w:type="paragraph" w:customStyle="1" w:styleId="af8">
    <w:name w:val="参考文献"/>
    <w:basedOn w:val="a"/>
    <w:link w:val="af9"/>
    <w:qFormat/>
    <w:rsid w:val="00257D48"/>
    <w:pPr>
      <w:spacing w:line="400" w:lineRule="exact"/>
      <w:ind w:firstLineChars="0" w:firstLine="0"/>
    </w:pPr>
    <w:rPr>
      <w:rFonts w:eastAsia="楷体"/>
    </w:rPr>
  </w:style>
  <w:style w:type="character" w:customStyle="1" w:styleId="af9">
    <w:name w:val="参考文献 字符"/>
    <w:basedOn w:val="10"/>
    <w:link w:val="af8"/>
    <w:rsid w:val="00257D48"/>
    <w:rPr>
      <w:rFonts w:ascii="Times New Roman" w:eastAsia="黑体" w:hAnsi="Times New Roman" w:cs="Times New Roman"/>
      <w:b w:val="0"/>
      <w:bCs/>
      <w:kern w:val="44"/>
      <w:sz w:val="30"/>
      <w:szCs w:val="44"/>
    </w:rPr>
  </w:style>
  <w:style w:type="paragraph" w:styleId="TOC4">
    <w:name w:val="toc 4"/>
    <w:basedOn w:val="a"/>
    <w:next w:val="a"/>
    <w:autoRedefine/>
    <w:uiPriority w:val="39"/>
    <w:unhideWhenUsed/>
    <w:rsid w:val="00B57966"/>
    <w:pPr>
      <w:ind w:left="720"/>
      <w:jc w:val="left"/>
    </w:pPr>
    <w:rPr>
      <w:rFonts w:asciiTheme="minorHAnsi" w:hAnsiTheme="minorHAnsi"/>
      <w:sz w:val="18"/>
      <w:szCs w:val="18"/>
    </w:rPr>
  </w:style>
  <w:style w:type="paragraph" w:styleId="TOC5">
    <w:name w:val="toc 5"/>
    <w:basedOn w:val="a"/>
    <w:next w:val="a"/>
    <w:autoRedefine/>
    <w:uiPriority w:val="39"/>
    <w:unhideWhenUsed/>
    <w:rsid w:val="00B57966"/>
    <w:pPr>
      <w:ind w:left="960"/>
      <w:jc w:val="left"/>
    </w:pPr>
    <w:rPr>
      <w:rFonts w:asciiTheme="minorHAnsi" w:hAnsiTheme="minorHAnsi"/>
      <w:sz w:val="18"/>
      <w:szCs w:val="18"/>
    </w:rPr>
  </w:style>
  <w:style w:type="paragraph" w:styleId="TOC6">
    <w:name w:val="toc 6"/>
    <w:basedOn w:val="a"/>
    <w:next w:val="a"/>
    <w:autoRedefine/>
    <w:uiPriority w:val="39"/>
    <w:unhideWhenUsed/>
    <w:rsid w:val="00B57966"/>
    <w:pPr>
      <w:ind w:left="1200"/>
      <w:jc w:val="left"/>
    </w:pPr>
    <w:rPr>
      <w:rFonts w:asciiTheme="minorHAnsi" w:hAnsiTheme="minorHAnsi"/>
      <w:sz w:val="18"/>
      <w:szCs w:val="18"/>
    </w:rPr>
  </w:style>
  <w:style w:type="paragraph" w:styleId="TOC7">
    <w:name w:val="toc 7"/>
    <w:basedOn w:val="a"/>
    <w:next w:val="a"/>
    <w:autoRedefine/>
    <w:uiPriority w:val="39"/>
    <w:unhideWhenUsed/>
    <w:rsid w:val="00B57966"/>
    <w:pPr>
      <w:ind w:left="1440"/>
      <w:jc w:val="left"/>
    </w:pPr>
    <w:rPr>
      <w:rFonts w:asciiTheme="minorHAnsi" w:hAnsiTheme="minorHAnsi"/>
      <w:sz w:val="18"/>
      <w:szCs w:val="18"/>
    </w:rPr>
  </w:style>
  <w:style w:type="paragraph" w:styleId="TOC8">
    <w:name w:val="toc 8"/>
    <w:basedOn w:val="a"/>
    <w:next w:val="a"/>
    <w:autoRedefine/>
    <w:uiPriority w:val="39"/>
    <w:unhideWhenUsed/>
    <w:rsid w:val="00B57966"/>
    <w:pPr>
      <w:ind w:left="1680"/>
      <w:jc w:val="left"/>
    </w:pPr>
    <w:rPr>
      <w:rFonts w:asciiTheme="minorHAnsi" w:hAnsiTheme="minorHAnsi"/>
      <w:sz w:val="18"/>
      <w:szCs w:val="18"/>
    </w:rPr>
  </w:style>
  <w:style w:type="paragraph" w:styleId="TOC9">
    <w:name w:val="toc 9"/>
    <w:basedOn w:val="a"/>
    <w:next w:val="a"/>
    <w:autoRedefine/>
    <w:uiPriority w:val="39"/>
    <w:unhideWhenUsed/>
    <w:rsid w:val="00B57966"/>
    <w:pPr>
      <w:ind w:left="1920"/>
      <w:jc w:val="left"/>
    </w:pPr>
    <w:rPr>
      <w:rFonts w:asciiTheme="minorHAnsi" w:hAnsiTheme="minorHAnsi"/>
      <w:sz w:val="18"/>
      <w:szCs w:val="18"/>
    </w:rPr>
  </w:style>
  <w:style w:type="character" w:customStyle="1" w:styleId="12">
    <w:name w:val="未处理的提及1"/>
    <w:basedOn w:val="a0"/>
    <w:uiPriority w:val="99"/>
    <w:semiHidden/>
    <w:unhideWhenUsed/>
    <w:rsid w:val="00B57966"/>
    <w:rPr>
      <w:color w:val="605E5C"/>
      <w:shd w:val="clear" w:color="auto" w:fill="E1DFDD"/>
    </w:rPr>
  </w:style>
  <w:style w:type="character" w:styleId="afa">
    <w:name w:val="annotation reference"/>
    <w:basedOn w:val="a0"/>
    <w:uiPriority w:val="99"/>
    <w:semiHidden/>
    <w:unhideWhenUsed/>
    <w:rsid w:val="00FF6FDF"/>
    <w:rPr>
      <w:sz w:val="21"/>
      <w:szCs w:val="21"/>
    </w:rPr>
  </w:style>
  <w:style w:type="paragraph" w:styleId="afb">
    <w:name w:val="annotation text"/>
    <w:basedOn w:val="a"/>
    <w:link w:val="afc"/>
    <w:uiPriority w:val="99"/>
    <w:semiHidden/>
    <w:unhideWhenUsed/>
    <w:rsid w:val="00FF6FDF"/>
    <w:pPr>
      <w:jc w:val="left"/>
    </w:pPr>
  </w:style>
  <w:style w:type="character" w:customStyle="1" w:styleId="afc">
    <w:name w:val="批注文字 字符"/>
    <w:basedOn w:val="a0"/>
    <w:link w:val="afb"/>
    <w:uiPriority w:val="99"/>
    <w:semiHidden/>
    <w:rsid w:val="00FF6FDF"/>
    <w:rPr>
      <w:rFonts w:ascii="Times New Roman" w:hAnsi="Times New Roman"/>
      <w:sz w:val="24"/>
    </w:rPr>
  </w:style>
  <w:style w:type="paragraph" w:styleId="afd">
    <w:name w:val="annotation subject"/>
    <w:basedOn w:val="afb"/>
    <w:next w:val="afb"/>
    <w:link w:val="afe"/>
    <w:uiPriority w:val="99"/>
    <w:semiHidden/>
    <w:unhideWhenUsed/>
    <w:rsid w:val="00FF6FDF"/>
    <w:rPr>
      <w:b/>
      <w:bCs/>
    </w:rPr>
  </w:style>
  <w:style w:type="character" w:customStyle="1" w:styleId="afe">
    <w:name w:val="批注主题 字符"/>
    <w:basedOn w:val="afc"/>
    <w:link w:val="afd"/>
    <w:uiPriority w:val="99"/>
    <w:semiHidden/>
    <w:rsid w:val="00FF6FDF"/>
    <w:rPr>
      <w:rFonts w:ascii="Times New Roman" w:hAnsi="Times New Roman"/>
      <w:b/>
      <w:bCs/>
      <w:sz w:val="24"/>
    </w:rPr>
  </w:style>
  <w:style w:type="numbering" w:customStyle="1" w:styleId="31">
    <w:name w:val="无列表3"/>
    <w:next w:val="a2"/>
    <w:uiPriority w:val="99"/>
    <w:semiHidden/>
    <w:unhideWhenUsed/>
    <w:rsid w:val="00C75040"/>
  </w:style>
  <w:style w:type="character" w:styleId="aff">
    <w:name w:val="FollowedHyperlink"/>
    <w:basedOn w:val="a0"/>
    <w:uiPriority w:val="99"/>
    <w:semiHidden/>
    <w:unhideWhenUsed/>
    <w:rsid w:val="00770D0E"/>
    <w:rPr>
      <w:color w:val="954F72" w:themeColor="followedHyperlink"/>
      <w:u w:val="single"/>
    </w:rPr>
  </w:style>
  <w:style w:type="numbering" w:customStyle="1" w:styleId="41">
    <w:name w:val="无列表4"/>
    <w:next w:val="a2"/>
    <w:uiPriority w:val="99"/>
    <w:semiHidden/>
    <w:unhideWhenUsed/>
    <w:rsid w:val="00192C68"/>
  </w:style>
  <w:style w:type="paragraph" w:styleId="aff0">
    <w:name w:val="Balloon Text"/>
    <w:basedOn w:val="a"/>
    <w:link w:val="aff1"/>
    <w:uiPriority w:val="99"/>
    <w:semiHidden/>
    <w:unhideWhenUsed/>
    <w:rsid w:val="00DB21ED"/>
    <w:pPr>
      <w:spacing w:line="240" w:lineRule="auto"/>
    </w:pPr>
    <w:rPr>
      <w:sz w:val="18"/>
      <w:szCs w:val="18"/>
    </w:rPr>
  </w:style>
  <w:style w:type="character" w:customStyle="1" w:styleId="aff1">
    <w:name w:val="批注框文本 字符"/>
    <w:basedOn w:val="a0"/>
    <w:link w:val="aff0"/>
    <w:uiPriority w:val="99"/>
    <w:semiHidden/>
    <w:rsid w:val="00DB21ED"/>
    <w:rPr>
      <w:rFonts w:ascii="Times New Roman" w:hAnsi="Times New Roman"/>
      <w:sz w:val="18"/>
      <w:szCs w:val="18"/>
    </w:rPr>
  </w:style>
  <w:style w:type="character" w:customStyle="1" w:styleId="50">
    <w:name w:val="标题 5 字符"/>
    <w:basedOn w:val="a0"/>
    <w:link w:val="5"/>
    <w:uiPriority w:val="9"/>
    <w:rsid w:val="00286D9A"/>
    <w:rPr>
      <w:rFonts w:ascii="Times New Roman" w:eastAsia="黑体" w:hAnsi="Times New Roman"/>
      <w:bCs/>
      <w:szCs w:val="28"/>
    </w:rPr>
  </w:style>
  <w:style w:type="character" w:customStyle="1" w:styleId="60">
    <w:name w:val="标题 6 字符"/>
    <w:basedOn w:val="a0"/>
    <w:link w:val="6"/>
    <w:uiPriority w:val="9"/>
    <w:rsid w:val="00286D9A"/>
    <w:rPr>
      <w:rFonts w:ascii="Times New Roman" w:eastAsiaTheme="majorEastAsia" w:hAnsi="Times New Roman" w:cstheme="majorBidi"/>
      <w:bCs/>
      <w:sz w:val="18"/>
      <w:szCs w:val="24"/>
    </w:rPr>
  </w:style>
  <w:style w:type="paragraph" w:styleId="aff2">
    <w:name w:val="table of figures"/>
    <w:basedOn w:val="a"/>
    <w:next w:val="a"/>
    <w:uiPriority w:val="99"/>
    <w:unhideWhenUsed/>
    <w:rsid w:val="00125AFF"/>
    <w:pPr>
      <w:ind w:left="480" w:hanging="480"/>
      <w:jc w:val="left"/>
    </w:pPr>
    <w:rPr>
      <w:rFonts w:asciiTheme="minorHAnsi" w:hAnsiTheme="minorHAnsi" w:cstheme="minorHAnsi"/>
      <w:smallCaps/>
      <w:sz w:val="20"/>
      <w:szCs w:val="20"/>
    </w:rPr>
  </w:style>
  <w:style w:type="character" w:customStyle="1" w:styleId="22">
    <w:name w:val="未处理的提及2"/>
    <w:basedOn w:val="a0"/>
    <w:uiPriority w:val="99"/>
    <w:semiHidden/>
    <w:unhideWhenUsed/>
    <w:rsid w:val="00661837"/>
    <w:rPr>
      <w:color w:val="605E5C"/>
      <w:shd w:val="clear" w:color="auto" w:fill="E1DFDD"/>
    </w:rPr>
  </w:style>
  <w:style w:type="character" w:customStyle="1" w:styleId="32">
    <w:name w:val="未处理的提及3"/>
    <w:basedOn w:val="a0"/>
    <w:uiPriority w:val="99"/>
    <w:semiHidden/>
    <w:unhideWhenUsed/>
    <w:rsid w:val="00861E1A"/>
    <w:rPr>
      <w:color w:val="605E5C"/>
      <w:shd w:val="clear" w:color="auto" w:fill="E1DFDD"/>
    </w:rPr>
  </w:style>
  <w:style w:type="paragraph" w:styleId="aff3">
    <w:name w:val="Plain Text"/>
    <w:basedOn w:val="a"/>
    <w:link w:val="aff4"/>
    <w:rsid w:val="00BF65FD"/>
    <w:pPr>
      <w:widowControl/>
      <w:snapToGrid/>
      <w:spacing w:before="100" w:beforeAutospacing="1" w:after="100" w:afterAutospacing="1" w:line="240" w:lineRule="auto"/>
      <w:ind w:firstLineChars="0" w:firstLine="0"/>
      <w:contextualSpacing w:val="0"/>
      <w:jc w:val="left"/>
      <w:textAlignment w:val="auto"/>
    </w:pPr>
    <w:rPr>
      <w:rFonts w:ascii="宋体" w:eastAsia="宋体" w:hAnsi="宋体" w:cs="Times New Roman"/>
      <w:kern w:val="0"/>
      <w:szCs w:val="24"/>
    </w:rPr>
  </w:style>
  <w:style w:type="character" w:customStyle="1" w:styleId="aff4">
    <w:name w:val="纯文本 字符"/>
    <w:basedOn w:val="a0"/>
    <w:link w:val="aff3"/>
    <w:rsid w:val="00BF65FD"/>
    <w:rPr>
      <w:rFonts w:ascii="宋体" w:eastAsia="宋体" w:hAnsi="宋体" w:cs="Times New Roman"/>
      <w:kern w:val="0"/>
      <w:sz w:val="24"/>
      <w:szCs w:val="24"/>
    </w:rPr>
  </w:style>
  <w:style w:type="paragraph" w:styleId="33">
    <w:name w:val="Body Text 3"/>
    <w:basedOn w:val="a"/>
    <w:link w:val="34"/>
    <w:rsid w:val="00BF65FD"/>
    <w:pPr>
      <w:snapToGrid/>
      <w:spacing w:line="240" w:lineRule="auto"/>
      <w:ind w:firstLineChars="0" w:firstLine="0"/>
      <w:contextualSpacing w:val="0"/>
      <w:jc w:val="center"/>
      <w:textAlignment w:val="auto"/>
    </w:pPr>
    <w:rPr>
      <w:rFonts w:eastAsia="黑体" w:cs="Times New Roman"/>
      <w:b/>
      <w:sz w:val="30"/>
      <w:szCs w:val="24"/>
    </w:rPr>
  </w:style>
  <w:style w:type="character" w:customStyle="1" w:styleId="34">
    <w:name w:val="正文文本 3 字符"/>
    <w:basedOn w:val="a0"/>
    <w:link w:val="33"/>
    <w:rsid w:val="00BF65FD"/>
    <w:rPr>
      <w:rFonts w:ascii="Times New Roman" w:eastAsia="黑体" w:hAnsi="Times New Roman" w:cs="Times New Roman"/>
      <w:b/>
      <w:sz w:val="30"/>
      <w:szCs w:val="24"/>
    </w:rPr>
  </w:style>
  <w:style w:type="character" w:styleId="aff5">
    <w:name w:val="Unresolved Mention"/>
    <w:basedOn w:val="a0"/>
    <w:uiPriority w:val="99"/>
    <w:semiHidden/>
    <w:unhideWhenUsed/>
    <w:rsid w:val="00BF3E2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2826556">
      <w:bodyDiv w:val="1"/>
      <w:marLeft w:val="0"/>
      <w:marRight w:val="0"/>
      <w:marTop w:val="0"/>
      <w:marBottom w:val="0"/>
      <w:divBdr>
        <w:top w:val="none" w:sz="0" w:space="0" w:color="auto"/>
        <w:left w:val="none" w:sz="0" w:space="0" w:color="auto"/>
        <w:bottom w:val="none" w:sz="0" w:space="0" w:color="auto"/>
        <w:right w:val="none" w:sz="0" w:space="0" w:color="auto"/>
      </w:divBdr>
    </w:div>
    <w:div w:id="408583143">
      <w:bodyDiv w:val="1"/>
      <w:marLeft w:val="0"/>
      <w:marRight w:val="0"/>
      <w:marTop w:val="0"/>
      <w:marBottom w:val="0"/>
      <w:divBdr>
        <w:top w:val="none" w:sz="0" w:space="0" w:color="auto"/>
        <w:left w:val="none" w:sz="0" w:space="0" w:color="auto"/>
        <w:bottom w:val="none" w:sz="0" w:space="0" w:color="auto"/>
        <w:right w:val="none" w:sz="0" w:space="0" w:color="auto"/>
      </w:divBdr>
    </w:div>
    <w:div w:id="586693214">
      <w:bodyDiv w:val="1"/>
      <w:marLeft w:val="0"/>
      <w:marRight w:val="0"/>
      <w:marTop w:val="0"/>
      <w:marBottom w:val="0"/>
      <w:divBdr>
        <w:top w:val="none" w:sz="0" w:space="0" w:color="auto"/>
        <w:left w:val="none" w:sz="0" w:space="0" w:color="auto"/>
        <w:bottom w:val="none" w:sz="0" w:space="0" w:color="auto"/>
        <w:right w:val="none" w:sz="0" w:space="0" w:color="auto"/>
      </w:divBdr>
    </w:div>
    <w:div w:id="823938127">
      <w:bodyDiv w:val="1"/>
      <w:marLeft w:val="0"/>
      <w:marRight w:val="0"/>
      <w:marTop w:val="0"/>
      <w:marBottom w:val="0"/>
      <w:divBdr>
        <w:top w:val="none" w:sz="0" w:space="0" w:color="auto"/>
        <w:left w:val="none" w:sz="0" w:space="0" w:color="auto"/>
        <w:bottom w:val="none" w:sz="0" w:space="0" w:color="auto"/>
        <w:right w:val="none" w:sz="0" w:space="0" w:color="auto"/>
      </w:divBdr>
    </w:div>
    <w:div w:id="1025596241">
      <w:bodyDiv w:val="1"/>
      <w:marLeft w:val="0"/>
      <w:marRight w:val="0"/>
      <w:marTop w:val="0"/>
      <w:marBottom w:val="0"/>
      <w:divBdr>
        <w:top w:val="none" w:sz="0" w:space="0" w:color="auto"/>
        <w:left w:val="none" w:sz="0" w:space="0" w:color="auto"/>
        <w:bottom w:val="none" w:sz="0" w:space="0" w:color="auto"/>
        <w:right w:val="none" w:sz="0" w:space="0" w:color="auto"/>
      </w:divBdr>
    </w:div>
    <w:div w:id="1058817502">
      <w:bodyDiv w:val="1"/>
      <w:marLeft w:val="0"/>
      <w:marRight w:val="0"/>
      <w:marTop w:val="0"/>
      <w:marBottom w:val="0"/>
      <w:divBdr>
        <w:top w:val="none" w:sz="0" w:space="0" w:color="auto"/>
        <w:left w:val="none" w:sz="0" w:space="0" w:color="auto"/>
        <w:bottom w:val="none" w:sz="0" w:space="0" w:color="auto"/>
        <w:right w:val="none" w:sz="0" w:space="0" w:color="auto"/>
      </w:divBdr>
    </w:div>
    <w:div w:id="1246770765">
      <w:bodyDiv w:val="1"/>
      <w:marLeft w:val="0"/>
      <w:marRight w:val="0"/>
      <w:marTop w:val="0"/>
      <w:marBottom w:val="0"/>
      <w:divBdr>
        <w:top w:val="none" w:sz="0" w:space="0" w:color="auto"/>
        <w:left w:val="none" w:sz="0" w:space="0" w:color="auto"/>
        <w:bottom w:val="none" w:sz="0" w:space="0" w:color="auto"/>
        <w:right w:val="none" w:sz="0" w:space="0" w:color="auto"/>
      </w:divBdr>
    </w:div>
    <w:div w:id="1333143698">
      <w:bodyDiv w:val="1"/>
      <w:marLeft w:val="0"/>
      <w:marRight w:val="0"/>
      <w:marTop w:val="0"/>
      <w:marBottom w:val="0"/>
      <w:divBdr>
        <w:top w:val="none" w:sz="0" w:space="0" w:color="auto"/>
        <w:left w:val="none" w:sz="0" w:space="0" w:color="auto"/>
        <w:bottom w:val="none" w:sz="0" w:space="0" w:color="auto"/>
        <w:right w:val="none" w:sz="0" w:space="0" w:color="auto"/>
      </w:divBdr>
    </w:div>
    <w:div w:id="1571111660">
      <w:bodyDiv w:val="1"/>
      <w:marLeft w:val="0"/>
      <w:marRight w:val="0"/>
      <w:marTop w:val="0"/>
      <w:marBottom w:val="0"/>
      <w:divBdr>
        <w:top w:val="none" w:sz="0" w:space="0" w:color="auto"/>
        <w:left w:val="none" w:sz="0" w:space="0" w:color="auto"/>
        <w:bottom w:val="none" w:sz="0" w:space="0" w:color="auto"/>
        <w:right w:val="none" w:sz="0" w:space="0" w:color="auto"/>
      </w:divBdr>
    </w:div>
    <w:div w:id="1600941859">
      <w:bodyDiv w:val="1"/>
      <w:marLeft w:val="0"/>
      <w:marRight w:val="0"/>
      <w:marTop w:val="0"/>
      <w:marBottom w:val="0"/>
      <w:divBdr>
        <w:top w:val="none" w:sz="0" w:space="0" w:color="auto"/>
        <w:left w:val="none" w:sz="0" w:space="0" w:color="auto"/>
        <w:bottom w:val="none" w:sz="0" w:space="0" w:color="auto"/>
        <w:right w:val="none" w:sz="0" w:space="0" w:color="auto"/>
      </w:divBdr>
    </w:div>
    <w:div w:id="1651639213">
      <w:bodyDiv w:val="1"/>
      <w:marLeft w:val="0"/>
      <w:marRight w:val="0"/>
      <w:marTop w:val="0"/>
      <w:marBottom w:val="0"/>
      <w:divBdr>
        <w:top w:val="none" w:sz="0" w:space="0" w:color="auto"/>
        <w:left w:val="none" w:sz="0" w:space="0" w:color="auto"/>
        <w:bottom w:val="none" w:sz="0" w:space="0" w:color="auto"/>
        <w:right w:val="none" w:sz="0" w:space="0" w:color="auto"/>
      </w:divBdr>
    </w:div>
    <w:div w:id="1653018160">
      <w:bodyDiv w:val="1"/>
      <w:marLeft w:val="0"/>
      <w:marRight w:val="0"/>
      <w:marTop w:val="0"/>
      <w:marBottom w:val="0"/>
      <w:divBdr>
        <w:top w:val="none" w:sz="0" w:space="0" w:color="auto"/>
        <w:left w:val="none" w:sz="0" w:space="0" w:color="auto"/>
        <w:bottom w:val="none" w:sz="0" w:space="0" w:color="auto"/>
        <w:right w:val="none" w:sz="0" w:space="0" w:color="auto"/>
      </w:divBdr>
      <w:divsChild>
        <w:div w:id="868953340">
          <w:marLeft w:val="0"/>
          <w:marRight w:val="0"/>
          <w:marTop w:val="0"/>
          <w:marBottom w:val="0"/>
          <w:divBdr>
            <w:top w:val="none" w:sz="0" w:space="0" w:color="auto"/>
            <w:left w:val="none" w:sz="0" w:space="0" w:color="auto"/>
            <w:bottom w:val="none" w:sz="0" w:space="0" w:color="auto"/>
            <w:right w:val="none" w:sz="0" w:space="0" w:color="auto"/>
          </w:divBdr>
          <w:divsChild>
            <w:div w:id="166407486">
              <w:marLeft w:val="0"/>
              <w:marRight w:val="0"/>
              <w:marTop w:val="0"/>
              <w:marBottom w:val="0"/>
              <w:divBdr>
                <w:top w:val="none" w:sz="0" w:space="0" w:color="auto"/>
                <w:left w:val="none" w:sz="0" w:space="0" w:color="auto"/>
                <w:bottom w:val="none" w:sz="0" w:space="0" w:color="auto"/>
                <w:right w:val="none" w:sz="0" w:space="0" w:color="auto"/>
              </w:divBdr>
              <w:divsChild>
                <w:div w:id="1819494679">
                  <w:marLeft w:val="0"/>
                  <w:marRight w:val="0"/>
                  <w:marTop w:val="0"/>
                  <w:marBottom w:val="0"/>
                  <w:divBdr>
                    <w:top w:val="none" w:sz="0" w:space="0" w:color="auto"/>
                    <w:left w:val="none" w:sz="0" w:space="0" w:color="auto"/>
                    <w:bottom w:val="none" w:sz="0" w:space="0" w:color="auto"/>
                    <w:right w:val="none" w:sz="0" w:space="0" w:color="auto"/>
                  </w:divBdr>
                  <w:divsChild>
                    <w:div w:id="1660309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0730383">
          <w:marLeft w:val="0"/>
          <w:marRight w:val="0"/>
          <w:marTop w:val="0"/>
          <w:marBottom w:val="0"/>
          <w:divBdr>
            <w:top w:val="none" w:sz="0" w:space="0" w:color="auto"/>
            <w:left w:val="none" w:sz="0" w:space="0" w:color="auto"/>
            <w:bottom w:val="none" w:sz="0" w:space="0" w:color="auto"/>
            <w:right w:val="none" w:sz="0" w:space="0" w:color="auto"/>
          </w:divBdr>
          <w:divsChild>
            <w:div w:id="352345430">
              <w:marLeft w:val="0"/>
              <w:marRight w:val="0"/>
              <w:marTop w:val="0"/>
              <w:marBottom w:val="0"/>
              <w:divBdr>
                <w:top w:val="single" w:sz="6" w:space="0" w:color="FFFFFF"/>
                <w:left w:val="single" w:sz="6" w:space="0" w:color="FFFFFF"/>
                <w:bottom w:val="single" w:sz="6" w:space="0" w:color="FFFFFF"/>
                <w:right w:val="single" w:sz="6" w:space="0" w:color="FFFFFF"/>
              </w:divBdr>
              <w:divsChild>
                <w:div w:id="2052729613">
                  <w:marLeft w:val="0"/>
                  <w:marRight w:val="0"/>
                  <w:marTop w:val="0"/>
                  <w:marBottom w:val="0"/>
                  <w:divBdr>
                    <w:top w:val="none" w:sz="0" w:space="0" w:color="auto"/>
                    <w:left w:val="none" w:sz="0" w:space="0" w:color="auto"/>
                    <w:bottom w:val="none" w:sz="0" w:space="0" w:color="auto"/>
                    <w:right w:val="none" w:sz="0" w:space="0" w:color="auto"/>
                  </w:divBdr>
                  <w:divsChild>
                    <w:div w:id="875970985">
                      <w:marLeft w:val="0"/>
                      <w:marRight w:val="525"/>
                      <w:marTop w:val="0"/>
                      <w:marBottom w:val="0"/>
                      <w:divBdr>
                        <w:top w:val="none" w:sz="0" w:space="0" w:color="auto"/>
                        <w:left w:val="none" w:sz="0" w:space="0" w:color="auto"/>
                        <w:bottom w:val="none" w:sz="0" w:space="0" w:color="auto"/>
                        <w:right w:val="none" w:sz="0" w:space="0" w:color="auto"/>
                      </w:divBdr>
                      <w:divsChild>
                        <w:div w:id="1456867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31267499">
      <w:bodyDiv w:val="1"/>
      <w:marLeft w:val="0"/>
      <w:marRight w:val="0"/>
      <w:marTop w:val="0"/>
      <w:marBottom w:val="0"/>
      <w:divBdr>
        <w:top w:val="none" w:sz="0" w:space="0" w:color="auto"/>
        <w:left w:val="none" w:sz="0" w:space="0" w:color="auto"/>
        <w:bottom w:val="none" w:sz="0" w:space="0" w:color="auto"/>
        <w:right w:val="none" w:sz="0" w:space="0" w:color="auto"/>
      </w:divBdr>
    </w:div>
    <w:div w:id="1772889659">
      <w:bodyDiv w:val="1"/>
      <w:marLeft w:val="0"/>
      <w:marRight w:val="0"/>
      <w:marTop w:val="0"/>
      <w:marBottom w:val="0"/>
      <w:divBdr>
        <w:top w:val="none" w:sz="0" w:space="0" w:color="auto"/>
        <w:left w:val="none" w:sz="0" w:space="0" w:color="auto"/>
        <w:bottom w:val="none" w:sz="0" w:space="0" w:color="auto"/>
        <w:right w:val="none" w:sz="0" w:space="0" w:color="auto"/>
      </w:divBdr>
    </w:div>
    <w:div w:id="1838229592">
      <w:bodyDiv w:val="1"/>
      <w:marLeft w:val="0"/>
      <w:marRight w:val="0"/>
      <w:marTop w:val="0"/>
      <w:marBottom w:val="0"/>
      <w:divBdr>
        <w:top w:val="none" w:sz="0" w:space="0" w:color="auto"/>
        <w:left w:val="none" w:sz="0" w:space="0" w:color="auto"/>
        <w:bottom w:val="none" w:sz="0" w:space="0" w:color="auto"/>
        <w:right w:val="none" w:sz="0" w:space="0" w:color="auto"/>
      </w:divBdr>
    </w:div>
    <w:div w:id="1857228279">
      <w:bodyDiv w:val="1"/>
      <w:marLeft w:val="0"/>
      <w:marRight w:val="0"/>
      <w:marTop w:val="0"/>
      <w:marBottom w:val="0"/>
      <w:divBdr>
        <w:top w:val="none" w:sz="0" w:space="0" w:color="auto"/>
        <w:left w:val="none" w:sz="0" w:space="0" w:color="auto"/>
        <w:bottom w:val="none" w:sz="0" w:space="0" w:color="auto"/>
        <w:right w:val="none" w:sz="0" w:space="0" w:color="auto"/>
      </w:divBdr>
    </w:div>
    <w:div w:id="1931742591">
      <w:bodyDiv w:val="1"/>
      <w:marLeft w:val="0"/>
      <w:marRight w:val="0"/>
      <w:marTop w:val="0"/>
      <w:marBottom w:val="0"/>
      <w:divBdr>
        <w:top w:val="none" w:sz="0" w:space="0" w:color="auto"/>
        <w:left w:val="none" w:sz="0" w:space="0" w:color="auto"/>
        <w:bottom w:val="none" w:sz="0" w:space="0" w:color="auto"/>
        <w:right w:val="none" w:sz="0" w:space="0" w:color="auto"/>
      </w:divBdr>
    </w:div>
    <w:div w:id="20304474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9E1569-57A4-4F2F-8B32-3918033721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29</TotalTime>
  <Pages>4</Pages>
  <Words>1613</Words>
  <Characters>9196</Characters>
  <Application>Microsoft Office Word</Application>
  <DocSecurity>0</DocSecurity>
  <Lines>76</Lines>
  <Paragraphs>21</Paragraphs>
  <ScaleCrop>false</ScaleCrop>
  <Company/>
  <LinksUpToDate>false</LinksUpToDate>
  <CharactersWithSpaces>10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窦 程强</dc:creator>
  <cp:keywords/>
  <dc:description/>
  <cp:lastModifiedBy>程强 窦</cp:lastModifiedBy>
  <cp:revision>72</cp:revision>
  <cp:lastPrinted>2024-05-01T11:10:00Z</cp:lastPrinted>
  <dcterms:created xsi:type="dcterms:W3CDTF">2024-10-19T12:29:00Z</dcterms:created>
  <dcterms:modified xsi:type="dcterms:W3CDTF">2025-01-05T11:46:00Z</dcterms:modified>
</cp:coreProperties>
</file>